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D4FD2A" w14:textId="77777777" w:rsidR="00862A81" w:rsidRPr="001E2B9E" w:rsidRDefault="00862A81" w:rsidP="002951C9">
      <w:pPr>
        <w:spacing w:line="276" w:lineRule="auto"/>
        <w:jc w:val="left"/>
        <w:rPr>
          <w:rFonts w:ascii="Times New Roman" w:hAnsi="Times New Roman" w:cs="Times New Roman"/>
          <w:b/>
          <w:bCs/>
          <w:sz w:val="26"/>
          <w:szCs w:val="26"/>
        </w:rPr>
      </w:pPr>
      <w:bookmarkStart w:id="0" w:name="OLE_LINK6"/>
      <w:bookmarkStart w:id="1" w:name="OLE_LINK52"/>
      <w:bookmarkStart w:id="2" w:name="OLE_LINK3"/>
      <w:bookmarkStart w:id="3" w:name="OLE_LINK4"/>
      <w:r w:rsidRPr="001E2B9E">
        <w:rPr>
          <w:rFonts w:ascii="Times New Roman" w:hAnsi="Times New Roman" w:cs="Times New Roman"/>
          <w:b/>
          <w:bCs/>
          <w:sz w:val="26"/>
          <w:szCs w:val="26"/>
        </w:rPr>
        <w:t>Supplemental information</w:t>
      </w:r>
    </w:p>
    <w:p w14:paraId="696FF439" w14:textId="72EC87DB" w:rsidR="00862A81" w:rsidRPr="001E2B9E" w:rsidRDefault="00862A81" w:rsidP="002951C9">
      <w:pPr>
        <w:spacing w:line="276" w:lineRule="auto"/>
        <w:jc w:val="left"/>
        <w:rPr>
          <w:rFonts w:ascii="Times New Roman" w:hAnsi="Times New Roman" w:cs="Times New Roman"/>
          <w:b/>
          <w:bCs/>
          <w:sz w:val="26"/>
          <w:szCs w:val="26"/>
        </w:rPr>
      </w:pPr>
    </w:p>
    <w:p w14:paraId="7724E467" w14:textId="77777777" w:rsidR="00862A81" w:rsidRPr="001E2B9E" w:rsidRDefault="00862A81" w:rsidP="002951C9">
      <w:pPr>
        <w:spacing w:line="276" w:lineRule="auto"/>
        <w:jc w:val="left"/>
        <w:rPr>
          <w:rFonts w:ascii="Times New Roman" w:hAnsi="Times New Roman" w:cs="Times New Roman"/>
          <w:b/>
          <w:bCs/>
          <w:sz w:val="26"/>
          <w:szCs w:val="26"/>
        </w:rPr>
      </w:pPr>
    </w:p>
    <w:p w14:paraId="73B68CA1" w14:textId="43E1220A" w:rsidR="00E12DD9" w:rsidRPr="001E2B9E" w:rsidRDefault="00A9678F" w:rsidP="00E12DD9">
      <w:pPr>
        <w:spacing w:line="276" w:lineRule="auto"/>
        <w:jc w:val="center"/>
        <w:rPr>
          <w:rFonts w:ascii="Times New Roman" w:hAnsi="Times New Roman" w:cs="Times New Roman"/>
          <w:b/>
          <w:bCs/>
          <w:sz w:val="28"/>
          <w:szCs w:val="28"/>
        </w:rPr>
      </w:pPr>
      <w:r w:rsidRPr="001E2B9E">
        <w:rPr>
          <w:rFonts w:ascii="Times New Roman" w:hAnsi="Times New Roman" w:cs="Times New Roman" w:hint="eastAsia"/>
          <w:b/>
          <w:bCs/>
          <w:sz w:val="28"/>
          <w:szCs w:val="28"/>
        </w:rPr>
        <w:t>Nervous system</w:t>
      </w:r>
      <w:r w:rsidR="00E12DD9" w:rsidRPr="001E2B9E">
        <w:rPr>
          <w:rFonts w:ascii="Times New Roman" w:hAnsi="Times New Roman" w:cs="Times New Roman"/>
          <w:b/>
          <w:bCs/>
          <w:sz w:val="28"/>
          <w:szCs w:val="28"/>
        </w:rPr>
        <w:t>-wide single-cell morphology atlas of excitatory and inhibitory neurons in larval zebrafish</w:t>
      </w:r>
    </w:p>
    <w:p w14:paraId="3D3DF499" w14:textId="77777777" w:rsidR="00E12DD9" w:rsidRPr="001E2B9E" w:rsidRDefault="00E12DD9" w:rsidP="00E12DD9">
      <w:pPr>
        <w:spacing w:line="276" w:lineRule="auto"/>
        <w:jc w:val="center"/>
        <w:rPr>
          <w:rFonts w:ascii="Times New Roman" w:hAnsi="Times New Roman" w:cs="Times New Roman"/>
          <w:b/>
          <w:bCs/>
          <w:sz w:val="26"/>
          <w:szCs w:val="26"/>
        </w:rPr>
      </w:pPr>
    </w:p>
    <w:p w14:paraId="0CDD7205" w14:textId="77777777" w:rsidR="00E12DD9" w:rsidRPr="001E2B9E" w:rsidRDefault="00E12DD9" w:rsidP="00E12DD9">
      <w:pPr>
        <w:pStyle w:val="Authors"/>
        <w:spacing w:before="0" w:after="0" w:line="276" w:lineRule="auto"/>
        <w:jc w:val="both"/>
        <w:rPr>
          <w:rFonts w:eastAsia="宋体"/>
          <w:sz w:val="22"/>
          <w:szCs w:val="22"/>
          <w:lang w:eastAsia="zh-CN"/>
        </w:rPr>
      </w:pPr>
    </w:p>
    <w:p w14:paraId="266BD487" w14:textId="337D9447" w:rsidR="00E12DD9" w:rsidRPr="001E2B9E" w:rsidRDefault="00E12DD9" w:rsidP="00E12DD9">
      <w:pPr>
        <w:pStyle w:val="Authors"/>
        <w:spacing w:before="0" w:after="0" w:line="276" w:lineRule="auto"/>
        <w:jc w:val="both"/>
        <w:rPr>
          <w:rFonts w:eastAsiaTheme="minorEastAsia"/>
          <w:sz w:val="22"/>
          <w:szCs w:val="22"/>
          <w:lang w:eastAsia="zh-CN"/>
        </w:rPr>
      </w:pPr>
      <w:r w:rsidRPr="001E2B9E">
        <w:rPr>
          <w:rFonts w:eastAsia="宋体"/>
          <w:sz w:val="22"/>
          <w:szCs w:val="22"/>
          <w:lang w:eastAsia="zh-CN"/>
        </w:rPr>
        <w:t>Xu-Fei</w:t>
      </w:r>
      <w:r w:rsidRPr="001E2B9E">
        <w:rPr>
          <w:sz w:val="22"/>
          <w:szCs w:val="22"/>
        </w:rPr>
        <w:t xml:space="preserve"> </w:t>
      </w:r>
      <w:r w:rsidRPr="001E2B9E">
        <w:rPr>
          <w:rFonts w:eastAsia="宋体"/>
          <w:sz w:val="22"/>
          <w:szCs w:val="22"/>
          <w:lang w:eastAsia="zh-CN"/>
        </w:rPr>
        <w:t>Du</w:t>
      </w:r>
      <w:r w:rsidRPr="001E2B9E">
        <w:rPr>
          <w:sz w:val="22"/>
          <w:szCs w:val="22"/>
        </w:rPr>
        <w:t>,</w:t>
      </w:r>
      <w:r w:rsidRPr="001E2B9E">
        <w:rPr>
          <w:sz w:val="22"/>
          <w:szCs w:val="22"/>
          <w:vertAlign w:val="superscript"/>
        </w:rPr>
        <w:t>1,2,</w:t>
      </w:r>
      <w:r w:rsidRPr="001E2B9E">
        <w:rPr>
          <w:rFonts w:eastAsia="宋体"/>
          <w:sz w:val="22"/>
          <w:szCs w:val="22"/>
          <w:vertAlign w:val="superscript"/>
          <w:lang w:eastAsia="zh-CN"/>
        </w:rPr>
        <w:t>5,</w:t>
      </w:r>
      <w:r w:rsidRPr="001E2B9E">
        <w:rPr>
          <w:rFonts w:ascii="Arial" w:hAnsi="Arial" w:cs="Arial"/>
          <w:sz w:val="22"/>
          <w:szCs w:val="22"/>
        </w:rPr>
        <w:t>*</w:t>
      </w:r>
      <w:r w:rsidRPr="001E2B9E">
        <w:rPr>
          <w:sz w:val="22"/>
          <w:szCs w:val="22"/>
        </w:rPr>
        <w:t xml:space="preserve"> Zhi-Feng Yue,</w:t>
      </w:r>
      <w:r w:rsidRPr="001E2B9E">
        <w:rPr>
          <w:sz w:val="22"/>
          <w:szCs w:val="22"/>
          <w:vertAlign w:val="superscript"/>
        </w:rPr>
        <w:t>1,</w:t>
      </w:r>
      <w:r w:rsidRPr="001E2B9E">
        <w:rPr>
          <w:rFonts w:eastAsia="宋体"/>
          <w:sz w:val="22"/>
          <w:szCs w:val="22"/>
          <w:vertAlign w:val="superscript"/>
          <w:lang w:eastAsia="zh-CN"/>
        </w:rPr>
        <w:t>5</w:t>
      </w:r>
      <w:r w:rsidRPr="001E2B9E">
        <w:rPr>
          <w:sz w:val="22"/>
          <w:szCs w:val="22"/>
        </w:rPr>
        <w:t xml:space="preserve"> Ming-Quan Chen,</w:t>
      </w:r>
      <w:r w:rsidRPr="001E2B9E">
        <w:rPr>
          <w:sz w:val="22"/>
          <w:szCs w:val="22"/>
          <w:vertAlign w:val="superscript"/>
        </w:rPr>
        <w:t>1</w:t>
      </w:r>
      <w:r w:rsidRPr="001E2B9E">
        <w:rPr>
          <w:sz w:val="22"/>
          <w:szCs w:val="22"/>
        </w:rPr>
        <w:t xml:space="preserve"> Wan-Lan Li,</w:t>
      </w:r>
      <w:r w:rsidRPr="001E2B9E">
        <w:rPr>
          <w:sz w:val="22"/>
          <w:szCs w:val="22"/>
          <w:vertAlign w:val="superscript"/>
        </w:rPr>
        <w:t>1</w:t>
      </w:r>
      <w:r w:rsidRPr="001E2B9E">
        <w:rPr>
          <w:sz w:val="22"/>
          <w:szCs w:val="22"/>
        </w:rPr>
        <w:t xml:space="preserve"> Tian-Lun Chen,</w:t>
      </w:r>
      <w:r w:rsidRPr="001E2B9E">
        <w:rPr>
          <w:sz w:val="22"/>
          <w:szCs w:val="22"/>
          <w:vertAlign w:val="superscript"/>
        </w:rPr>
        <w:t>1,</w:t>
      </w:r>
      <w:r w:rsidRPr="001E2B9E">
        <w:rPr>
          <w:rFonts w:eastAsia="宋体"/>
          <w:sz w:val="22"/>
          <w:szCs w:val="22"/>
          <w:vertAlign w:val="superscript"/>
          <w:lang w:eastAsia="zh-CN"/>
        </w:rPr>
        <w:t>2</w:t>
      </w:r>
      <w:r w:rsidRPr="001E2B9E">
        <w:rPr>
          <w:sz w:val="22"/>
          <w:szCs w:val="22"/>
        </w:rPr>
        <w:t xml:space="preserve"> Han-Yang Hu,</w:t>
      </w:r>
      <w:r w:rsidRPr="001E2B9E">
        <w:rPr>
          <w:sz w:val="22"/>
          <w:szCs w:val="22"/>
          <w:vertAlign w:val="superscript"/>
        </w:rPr>
        <w:t>1</w:t>
      </w:r>
      <w:r w:rsidRPr="001E2B9E">
        <w:rPr>
          <w:sz w:val="22"/>
          <w:szCs w:val="22"/>
        </w:rPr>
        <w:t xml:space="preserve"> Hong-Li Wan,</w:t>
      </w:r>
      <w:r w:rsidRPr="001E2B9E">
        <w:rPr>
          <w:sz w:val="22"/>
          <w:szCs w:val="22"/>
          <w:vertAlign w:val="superscript"/>
        </w:rPr>
        <w:t>1</w:t>
      </w:r>
      <w:r w:rsidRPr="001E2B9E">
        <w:rPr>
          <w:sz w:val="22"/>
          <w:szCs w:val="22"/>
        </w:rPr>
        <w:t xml:space="preserve"> Ting-Ting Zhao,</w:t>
      </w:r>
      <w:r w:rsidRPr="001E2B9E">
        <w:rPr>
          <w:sz w:val="22"/>
          <w:szCs w:val="22"/>
          <w:vertAlign w:val="superscript"/>
        </w:rPr>
        <w:t>1</w:t>
      </w:r>
      <w:r w:rsidRPr="001E2B9E">
        <w:rPr>
          <w:sz w:val="22"/>
          <w:szCs w:val="22"/>
        </w:rPr>
        <w:t xml:space="preserve"> Yong-Wei Zhong,</w:t>
      </w:r>
      <w:r w:rsidRPr="001E2B9E">
        <w:rPr>
          <w:sz w:val="22"/>
          <w:szCs w:val="22"/>
          <w:vertAlign w:val="superscript"/>
        </w:rPr>
        <w:t>1</w:t>
      </w:r>
      <w:r w:rsidRPr="001E2B9E">
        <w:rPr>
          <w:sz w:val="22"/>
          <w:szCs w:val="22"/>
        </w:rPr>
        <w:t xml:space="preserve"> Xin-Yu Ning,</w:t>
      </w:r>
      <w:r w:rsidRPr="001E2B9E">
        <w:rPr>
          <w:sz w:val="22"/>
          <w:szCs w:val="22"/>
          <w:vertAlign w:val="superscript"/>
        </w:rPr>
        <w:t>1</w:t>
      </w:r>
      <w:r w:rsidRPr="001E2B9E">
        <w:rPr>
          <w:sz w:val="22"/>
          <w:szCs w:val="22"/>
        </w:rPr>
        <w:t xml:space="preserve"> Xiu-Dan Zheng,</w:t>
      </w:r>
      <w:r w:rsidRPr="001E2B9E">
        <w:rPr>
          <w:sz w:val="22"/>
          <w:szCs w:val="22"/>
          <w:vertAlign w:val="superscript"/>
        </w:rPr>
        <w:t>1</w:t>
      </w:r>
      <w:r w:rsidRPr="001E2B9E">
        <w:rPr>
          <w:sz w:val="22"/>
          <w:szCs w:val="22"/>
        </w:rPr>
        <w:t xml:space="preserve"> Hong-An Ren,</w:t>
      </w:r>
      <w:r w:rsidRPr="001E2B9E">
        <w:rPr>
          <w:sz w:val="22"/>
          <w:szCs w:val="22"/>
          <w:vertAlign w:val="superscript"/>
        </w:rPr>
        <w:t>1</w:t>
      </w:r>
      <w:r w:rsidRPr="001E2B9E">
        <w:rPr>
          <w:sz w:val="22"/>
          <w:szCs w:val="22"/>
        </w:rPr>
        <w:t xml:space="preserve"> Rui-Qi Wang,</w:t>
      </w:r>
      <w:r w:rsidRPr="001E2B9E">
        <w:rPr>
          <w:sz w:val="22"/>
          <w:szCs w:val="22"/>
          <w:vertAlign w:val="superscript"/>
        </w:rPr>
        <w:t>1</w:t>
      </w:r>
      <w:r w:rsidRPr="001E2B9E">
        <w:rPr>
          <w:sz w:val="22"/>
          <w:szCs w:val="22"/>
        </w:rPr>
        <w:t xml:space="preserve"> Rong Zhao,</w:t>
      </w:r>
      <w:r w:rsidRPr="001E2B9E">
        <w:rPr>
          <w:sz w:val="22"/>
          <w:szCs w:val="22"/>
          <w:vertAlign w:val="superscript"/>
        </w:rPr>
        <w:t>1</w:t>
      </w:r>
      <w:r w:rsidRPr="001E2B9E">
        <w:rPr>
          <w:sz w:val="22"/>
          <w:szCs w:val="22"/>
        </w:rPr>
        <w:t xml:space="preserve"> Xiao-Lan Peng,</w:t>
      </w:r>
      <w:r w:rsidRPr="001E2B9E">
        <w:rPr>
          <w:sz w:val="22"/>
          <w:szCs w:val="22"/>
          <w:vertAlign w:val="superscript"/>
        </w:rPr>
        <w:t>1</w:t>
      </w:r>
      <w:r w:rsidRPr="001E2B9E">
        <w:rPr>
          <w:sz w:val="22"/>
          <w:szCs w:val="22"/>
        </w:rPr>
        <w:t xml:space="preserve"> Zhi-Ming Jia,</w:t>
      </w:r>
      <w:r w:rsidRPr="001E2B9E">
        <w:rPr>
          <w:sz w:val="22"/>
          <w:szCs w:val="22"/>
          <w:vertAlign w:val="superscript"/>
        </w:rPr>
        <w:t>1</w:t>
      </w:r>
      <w:r w:rsidRPr="001E2B9E">
        <w:rPr>
          <w:sz w:val="22"/>
          <w:szCs w:val="22"/>
        </w:rPr>
        <w:t xml:space="preserve"> Li-Jun Chen,</w:t>
      </w:r>
      <w:r w:rsidRPr="001E2B9E">
        <w:rPr>
          <w:sz w:val="22"/>
          <w:szCs w:val="22"/>
          <w:vertAlign w:val="superscript"/>
        </w:rPr>
        <w:t>1,</w:t>
      </w:r>
      <w:r w:rsidRPr="001E2B9E">
        <w:rPr>
          <w:rFonts w:eastAsia="宋体"/>
          <w:sz w:val="22"/>
          <w:szCs w:val="22"/>
          <w:vertAlign w:val="superscript"/>
          <w:lang w:eastAsia="zh-CN"/>
        </w:rPr>
        <w:t>3</w:t>
      </w:r>
      <w:r w:rsidRPr="001E2B9E">
        <w:rPr>
          <w:rFonts w:eastAsia="宋体"/>
          <w:sz w:val="22"/>
          <w:szCs w:val="22"/>
          <w:lang w:eastAsia="zh-CN"/>
        </w:rPr>
        <w:t xml:space="preserve"> </w:t>
      </w:r>
      <w:r w:rsidRPr="001E2B9E">
        <w:rPr>
          <w:sz w:val="22"/>
          <w:szCs w:val="22"/>
        </w:rPr>
        <w:t>Chen-Xi Jin,</w:t>
      </w:r>
      <w:r w:rsidRPr="001E2B9E">
        <w:rPr>
          <w:sz w:val="22"/>
          <w:szCs w:val="22"/>
          <w:vertAlign w:val="superscript"/>
        </w:rPr>
        <w:t>1</w:t>
      </w:r>
      <w:r w:rsidRPr="001E2B9E">
        <w:rPr>
          <w:sz w:val="22"/>
          <w:szCs w:val="22"/>
        </w:rPr>
        <w:t xml:space="preserve"> Jia-Wen Huang,</w:t>
      </w:r>
      <w:r w:rsidRPr="001E2B9E">
        <w:rPr>
          <w:sz w:val="22"/>
          <w:szCs w:val="22"/>
          <w:vertAlign w:val="superscript"/>
        </w:rPr>
        <w:t>1</w:t>
      </w:r>
      <w:r w:rsidRPr="001E2B9E">
        <w:rPr>
          <w:sz w:val="22"/>
          <w:szCs w:val="22"/>
        </w:rPr>
        <w:t xml:space="preserve"> Wei Deng,</w:t>
      </w:r>
      <w:r w:rsidRPr="001E2B9E">
        <w:rPr>
          <w:rFonts w:eastAsiaTheme="minorEastAsia"/>
          <w:sz w:val="22"/>
          <w:szCs w:val="22"/>
          <w:vertAlign w:val="superscript"/>
          <w:lang w:eastAsia="zh-CN"/>
        </w:rPr>
        <w:t>1</w:t>
      </w:r>
      <w:r w:rsidRPr="001E2B9E">
        <w:rPr>
          <w:sz w:val="22"/>
          <w:szCs w:val="22"/>
        </w:rPr>
        <w:t xml:space="preserve"> Liu-Qin Qian,</w:t>
      </w:r>
      <w:r w:rsidRPr="001E2B9E">
        <w:rPr>
          <w:rFonts w:eastAsiaTheme="minorEastAsia"/>
          <w:sz w:val="22"/>
          <w:szCs w:val="22"/>
          <w:vertAlign w:val="superscript"/>
          <w:lang w:eastAsia="zh-CN"/>
        </w:rPr>
        <w:t>1</w:t>
      </w:r>
      <w:r w:rsidRPr="001E2B9E">
        <w:rPr>
          <w:sz w:val="22"/>
          <w:szCs w:val="22"/>
        </w:rPr>
        <w:t xml:space="preserve"> Li Wang,</w:t>
      </w:r>
      <w:r w:rsidRPr="001E2B9E">
        <w:rPr>
          <w:sz w:val="22"/>
          <w:szCs w:val="22"/>
          <w:vertAlign w:val="superscript"/>
        </w:rPr>
        <w:t>1</w:t>
      </w:r>
      <w:r w:rsidRPr="001E2B9E">
        <w:rPr>
          <w:sz w:val="22"/>
          <w:szCs w:val="22"/>
        </w:rPr>
        <w:t xml:space="preserve"> Mei-Yu Zheng,</w:t>
      </w:r>
      <w:r w:rsidRPr="001E2B9E">
        <w:rPr>
          <w:sz w:val="22"/>
          <w:szCs w:val="22"/>
          <w:vertAlign w:val="superscript"/>
        </w:rPr>
        <w:t>1</w:t>
      </w:r>
      <w:r w:rsidRPr="001E2B9E">
        <w:rPr>
          <w:sz w:val="22"/>
          <w:szCs w:val="22"/>
        </w:rPr>
        <w:t xml:space="preserve"> Wei Zhang,</w:t>
      </w:r>
      <w:r w:rsidRPr="001E2B9E">
        <w:rPr>
          <w:sz w:val="22"/>
          <w:szCs w:val="22"/>
          <w:vertAlign w:val="superscript"/>
        </w:rPr>
        <w:t>1</w:t>
      </w:r>
      <w:r w:rsidRPr="001E2B9E">
        <w:rPr>
          <w:sz w:val="22"/>
          <w:szCs w:val="22"/>
        </w:rPr>
        <w:t xml:space="preserve"> Xiao-Yu Shen,</w:t>
      </w:r>
      <w:r w:rsidRPr="001E2B9E">
        <w:rPr>
          <w:sz w:val="22"/>
          <w:szCs w:val="22"/>
          <w:vertAlign w:val="superscript"/>
        </w:rPr>
        <w:t>1</w:t>
      </w:r>
      <w:r w:rsidRPr="001E2B9E">
        <w:rPr>
          <w:sz w:val="22"/>
          <w:szCs w:val="22"/>
        </w:rPr>
        <w:t xml:space="preserve"> Xiu-Lian Shen,</w:t>
      </w:r>
      <w:r w:rsidRPr="001E2B9E">
        <w:rPr>
          <w:sz w:val="22"/>
          <w:szCs w:val="22"/>
          <w:vertAlign w:val="superscript"/>
        </w:rPr>
        <w:t>1</w:t>
      </w:r>
      <w:r w:rsidRPr="001E2B9E">
        <w:rPr>
          <w:sz w:val="22"/>
          <w:szCs w:val="22"/>
        </w:rPr>
        <w:t xml:space="preserve"> Xiao-Ying Qiu,</w:t>
      </w:r>
      <w:r w:rsidRPr="001E2B9E">
        <w:rPr>
          <w:sz w:val="22"/>
          <w:szCs w:val="22"/>
          <w:vertAlign w:val="superscript"/>
        </w:rPr>
        <w:t>1</w:t>
      </w:r>
      <w:r w:rsidRPr="001E2B9E">
        <w:rPr>
          <w:sz w:val="22"/>
          <w:szCs w:val="22"/>
        </w:rPr>
        <w:t xml:space="preserve"> Qi-Meng Zhao,</w:t>
      </w:r>
      <w:r w:rsidRPr="001E2B9E">
        <w:rPr>
          <w:sz w:val="22"/>
          <w:szCs w:val="22"/>
          <w:vertAlign w:val="superscript"/>
        </w:rPr>
        <w:t>1,</w:t>
      </w:r>
      <w:r w:rsidRPr="001E2B9E">
        <w:rPr>
          <w:rFonts w:eastAsia="宋体"/>
          <w:sz w:val="22"/>
          <w:szCs w:val="22"/>
          <w:vertAlign w:val="superscript"/>
          <w:lang w:eastAsia="zh-CN"/>
        </w:rPr>
        <w:t>2</w:t>
      </w:r>
      <w:r w:rsidRPr="001E2B9E">
        <w:rPr>
          <w:sz w:val="22"/>
          <w:szCs w:val="22"/>
        </w:rPr>
        <w:t xml:space="preserve"> Dan-Yang Li,</w:t>
      </w:r>
      <w:r w:rsidRPr="001E2B9E">
        <w:rPr>
          <w:sz w:val="22"/>
          <w:szCs w:val="22"/>
          <w:vertAlign w:val="superscript"/>
        </w:rPr>
        <w:t>1,</w:t>
      </w:r>
      <w:r w:rsidRPr="001E2B9E">
        <w:rPr>
          <w:rFonts w:eastAsia="宋体"/>
          <w:sz w:val="22"/>
          <w:szCs w:val="22"/>
          <w:vertAlign w:val="superscript"/>
          <w:lang w:eastAsia="zh-CN"/>
        </w:rPr>
        <w:t>2</w:t>
      </w:r>
      <w:r w:rsidRPr="001E2B9E">
        <w:rPr>
          <w:sz w:val="22"/>
          <w:szCs w:val="22"/>
        </w:rPr>
        <w:t xml:space="preserve"> Si-Jia Wang,</w:t>
      </w:r>
      <w:r w:rsidRPr="001E2B9E">
        <w:rPr>
          <w:sz w:val="22"/>
          <w:szCs w:val="22"/>
          <w:vertAlign w:val="superscript"/>
        </w:rPr>
        <w:t>1,</w:t>
      </w:r>
      <w:r w:rsidRPr="001E2B9E">
        <w:rPr>
          <w:rFonts w:eastAsia="宋体"/>
          <w:sz w:val="22"/>
          <w:szCs w:val="22"/>
          <w:vertAlign w:val="superscript"/>
          <w:lang w:eastAsia="zh-CN"/>
        </w:rPr>
        <w:t>2</w:t>
      </w:r>
      <w:r w:rsidRPr="001E2B9E">
        <w:rPr>
          <w:sz w:val="22"/>
          <w:szCs w:val="22"/>
        </w:rPr>
        <w:t xml:space="preserve"> Yu-Chen Gong,</w:t>
      </w:r>
      <w:r w:rsidRPr="001E2B9E">
        <w:rPr>
          <w:sz w:val="22"/>
          <w:szCs w:val="22"/>
          <w:vertAlign w:val="superscript"/>
        </w:rPr>
        <w:t>1,</w:t>
      </w:r>
      <w:r w:rsidRPr="001E2B9E">
        <w:rPr>
          <w:rFonts w:eastAsia="宋体"/>
          <w:sz w:val="22"/>
          <w:szCs w:val="22"/>
          <w:vertAlign w:val="superscript"/>
          <w:lang w:eastAsia="zh-CN"/>
        </w:rPr>
        <w:t>2</w:t>
      </w:r>
      <w:r w:rsidRPr="001E2B9E">
        <w:rPr>
          <w:rFonts w:eastAsiaTheme="minorEastAsia"/>
          <w:sz w:val="22"/>
          <w:szCs w:val="22"/>
          <w:lang w:eastAsia="zh-CN"/>
        </w:rPr>
        <w:t xml:space="preserve"> Yan Li,</w:t>
      </w:r>
      <w:r w:rsidRPr="001E2B9E">
        <w:rPr>
          <w:rFonts w:eastAsiaTheme="minorEastAsia"/>
          <w:sz w:val="22"/>
          <w:szCs w:val="22"/>
          <w:vertAlign w:val="superscript"/>
          <w:lang w:eastAsia="zh-CN"/>
        </w:rPr>
        <w:t>1</w:t>
      </w:r>
      <w:r w:rsidRPr="001E2B9E">
        <w:rPr>
          <w:sz w:val="22"/>
          <w:szCs w:val="22"/>
        </w:rPr>
        <w:t xml:space="preserve"> </w:t>
      </w:r>
      <w:r w:rsidRPr="001E2B9E">
        <w:rPr>
          <w:rFonts w:eastAsia="宋体"/>
          <w:sz w:val="22"/>
          <w:szCs w:val="22"/>
          <w:lang w:eastAsia="zh-CN"/>
        </w:rPr>
        <w:t>Yu Mu,</w:t>
      </w:r>
      <w:r w:rsidRPr="001E2B9E">
        <w:rPr>
          <w:rFonts w:eastAsia="宋体"/>
          <w:sz w:val="22"/>
          <w:szCs w:val="22"/>
          <w:vertAlign w:val="superscript"/>
          <w:lang w:eastAsia="zh-CN"/>
        </w:rPr>
        <w:t>1,2</w:t>
      </w:r>
      <w:r w:rsidRPr="001E2B9E">
        <w:rPr>
          <w:rFonts w:eastAsia="宋体"/>
          <w:sz w:val="22"/>
          <w:szCs w:val="22"/>
          <w:lang w:eastAsia="zh-CN"/>
        </w:rPr>
        <w:t xml:space="preserve"> </w:t>
      </w:r>
      <w:r w:rsidRPr="001E2B9E">
        <w:rPr>
          <w:sz w:val="21"/>
          <w:szCs w:val="21"/>
        </w:rPr>
        <w:t>Peng J</w:t>
      </w:r>
      <w:r w:rsidRPr="001E2B9E">
        <w:rPr>
          <w:rFonts w:eastAsia="宋体"/>
          <w:sz w:val="21"/>
          <w:szCs w:val="21"/>
          <w:lang w:eastAsia="zh-CN"/>
        </w:rPr>
        <w:t>i</w:t>
      </w:r>
      <w:r w:rsidRPr="001E2B9E">
        <w:rPr>
          <w:sz w:val="22"/>
          <w:szCs w:val="22"/>
        </w:rPr>
        <w:t>,</w:t>
      </w:r>
      <w:r w:rsidRPr="001E2B9E">
        <w:rPr>
          <w:rFonts w:eastAsia="宋体"/>
          <w:sz w:val="21"/>
          <w:szCs w:val="21"/>
          <w:vertAlign w:val="superscript"/>
          <w:lang w:eastAsia="zh-CN"/>
        </w:rPr>
        <w:t>4</w:t>
      </w:r>
      <w:r w:rsidRPr="001E2B9E">
        <w:rPr>
          <w:sz w:val="22"/>
          <w:szCs w:val="22"/>
        </w:rPr>
        <w:t xml:space="preserve"> Jie He,</w:t>
      </w:r>
      <w:r w:rsidRPr="001E2B9E">
        <w:rPr>
          <w:sz w:val="22"/>
          <w:szCs w:val="22"/>
          <w:vertAlign w:val="superscript"/>
        </w:rPr>
        <w:t>1</w:t>
      </w:r>
      <w:r w:rsidRPr="001E2B9E">
        <w:rPr>
          <w:rFonts w:eastAsia="宋体"/>
          <w:sz w:val="22"/>
          <w:szCs w:val="22"/>
          <w:vertAlign w:val="superscript"/>
          <w:lang w:eastAsia="zh-CN"/>
        </w:rPr>
        <w:t>,2</w:t>
      </w:r>
      <w:r w:rsidRPr="001E2B9E">
        <w:rPr>
          <w:sz w:val="22"/>
          <w:szCs w:val="22"/>
        </w:rPr>
        <w:t xml:space="preserve"> </w:t>
      </w:r>
      <w:r w:rsidRPr="001E2B9E">
        <w:rPr>
          <w:sz w:val="21"/>
          <w:szCs w:val="21"/>
        </w:rPr>
        <w:t>Yu-</w:t>
      </w:r>
      <w:r w:rsidRPr="001E2B9E">
        <w:rPr>
          <w:rFonts w:eastAsia="宋体"/>
          <w:sz w:val="21"/>
          <w:szCs w:val="21"/>
          <w:lang w:eastAsia="zh-CN"/>
        </w:rPr>
        <w:t>F</w:t>
      </w:r>
      <w:r w:rsidRPr="001E2B9E">
        <w:rPr>
          <w:sz w:val="21"/>
          <w:szCs w:val="21"/>
        </w:rPr>
        <w:t>an W</w:t>
      </w:r>
      <w:r w:rsidRPr="001E2B9E">
        <w:rPr>
          <w:rFonts w:eastAsia="宋体"/>
          <w:sz w:val="21"/>
          <w:szCs w:val="21"/>
          <w:lang w:eastAsia="zh-CN"/>
        </w:rPr>
        <w:t>ang,</w:t>
      </w:r>
      <w:r w:rsidRPr="001E2B9E">
        <w:rPr>
          <w:sz w:val="21"/>
          <w:szCs w:val="21"/>
          <w:vertAlign w:val="superscript"/>
        </w:rPr>
        <w:t>1,</w:t>
      </w:r>
      <w:r w:rsidRPr="001E2B9E">
        <w:rPr>
          <w:rFonts w:eastAsia="宋体"/>
          <w:sz w:val="21"/>
          <w:szCs w:val="21"/>
          <w:vertAlign w:val="superscript"/>
          <w:lang w:eastAsia="zh-CN"/>
        </w:rPr>
        <w:t>2</w:t>
      </w:r>
      <w:r w:rsidRPr="001E2B9E">
        <w:rPr>
          <w:sz w:val="21"/>
          <w:szCs w:val="21"/>
        </w:rPr>
        <w:t xml:space="preserve"> and</w:t>
      </w:r>
      <w:r w:rsidRPr="001E2B9E">
        <w:rPr>
          <w:rFonts w:eastAsiaTheme="minorEastAsia"/>
          <w:sz w:val="22"/>
          <w:szCs w:val="22"/>
          <w:lang w:eastAsia="zh-CN"/>
        </w:rPr>
        <w:t xml:space="preserve"> </w:t>
      </w:r>
      <w:r w:rsidRPr="001E2B9E">
        <w:rPr>
          <w:rFonts w:eastAsia="宋体"/>
          <w:sz w:val="22"/>
          <w:szCs w:val="22"/>
          <w:lang w:eastAsia="zh-CN"/>
        </w:rPr>
        <w:t>Jiu-Lin</w:t>
      </w:r>
      <w:r w:rsidRPr="001E2B9E">
        <w:rPr>
          <w:sz w:val="22"/>
          <w:szCs w:val="22"/>
        </w:rPr>
        <w:t xml:space="preserve"> </w:t>
      </w:r>
      <w:r w:rsidRPr="001E2B9E">
        <w:rPr>
          <w:rFonts w:eastAsia="宋体"/>
          <w:sz w:val="22"/>
          <w:szCs w:val="22"/>
          <w:lang w:eastAsia="zh-CN"/>
        </w:rPr>
        <w:t>Du</w:t>
      </w:r>
      <w:r w:rsidRPr="001E2B9E">
        <w:rPr>
          <w:sz w:val="22"/>
          <w:szCs w:val="22"/>
          <w:vertAlign w:val="superscript"/>
        </w:rPr>
        <w:t>1,</w:t>
      </w:r>
      <w:r w:rsidRPr="001E2B9E">
        <w:rPr>
          <w:rFonts w:eastAsia="宋体"/>
          <w:sz w:val="22"/>
          <w:szCs w:val="22"/>
          <w:vertAlign w:val="superscript"/>
          <w:lang w:eastAsia="zh-CN"/>
        </w:rPr>
        <w:t>2,</w:t>
      </w:r>
      <w:r w:rsidRPr="001E2B9E">
        <w:rPr>
          <w:sz w:val="22"/>
          <w:szCs w:val="22"/>
          <w:vertAlign w:val="superscript"/>
        </w:rPr>
        <w:t>3,</w:t>
      </w:r>
      <w:r w:rsidRPr="001E2B9E">
        <w:rPr>
          <w:rFonts w:ascii="Arial" w:hAnsi="Arial" w:cs="Arial"/>
          <w:sz w:val="22"/>
          <w:szCs w:val="22"/>
        </w:rPr>
        <w:t>*</w:t>
      </w:r>
    </w:p>
    <w:p w14:paraId="3CCB3BD0" w14:textId="7557FFA9" w:rsidR="00862A81" w:rsidRPr="001E2B9E" w:rsidRDefault="00862A81" w:rsidP="00017047">
      <w:pPr>
        <w:pStyle w:val="Authors"/>
        <w:spacing w:before="0" w:after="0" w:line="276" w:lineRule="auto"/>
        <w:jc w:val="both"/>
        <w:rPr>
          <w:rFonts w:asciiTheme="minorHAnsi" w:eastAsiaTheme="minorEastAsia" w:hAnsiTheme="minorHAnsi" w:cstheme="minorBidi"/>
          <w:kern w:val="2"/>
          <w:sz w:val="22"/>
          <w:szCs w:val="22"/>
          <w:lang w:eastAsia="zh-CN"/>
        </w:rPr>
      </w:pPr>
      <w:bookmarkStart w:id="4" w:name="_Hlk202117387"/>
      <w:bookmarkEnd w:id="0"/>
      <w:bookmarkEnd w:id="1"/>
      <w:bookmarkEnd w:id="2"/>
      <w:bookmarkEnd w:id="3"/>
    </w:p>
    <w:p w14:paraId="4BF7E583" w14:textId="179805EB" w:rsidR="00862A81" w:rsidRPr="001E2B9E" w:rsidRDefault="00862A81" w:rsidP="00017047">
      <w:pPr>
        <w:pStyle w:val="Authors"/>
        <w:spacing w:before="0" w:after="0" w:line="276" w:lineRule="auto"/>
        <w:jc w:val="both"/>
        <w:rPr>
          <w:rFonts w:asciiTheme="minorHAnsi" w:eastAsiaTheme="minorEastAsia" w:hAnsiTheme="minorHAnsi" w:cstheme="minorBidi"/>
          <w:kern w:val="2"/>
          <w:sz w:val="22"/>
          <w:szCs w:val="22"/>
          <w:lang w:eastAsia="zh-CN"/>
        </w:rPr>
      </w:pPr>
    </w:p>
    <w:p w14:paraId="772A4E17" w14:textId="77777777" w:rsidR="009D1D0C" w:rsidRPr="001E2B9E" w:rsidRDefault="009D1D0C" w:rsidP="00017047">
      <w:pPr>
        <w:pStyle w:val="Authors"/>
        <w:spacing w:before="0" w:after="0" w:line="276" w:lineRule="auto"/>
        <w:jc w:val="both"/>
        <w:rPr>
          <w:rFonts w:eastAsiaTheme="minorEastAsia"/>
          <w:sz w:val="22"/>
          <w:lang w:eastAsia="zh-CN"/>
        </w:rPr>
      </w:pPr>
      <w:r w:rsidRPr="001E2B9E">
        <w:rPr>
          <w:rFonts w:eastAsiaTheme="minorEastAsia" w:hint="eastAsia"/>
          <w:sz w:val="22"/>
          <w:lang w:eastAsia="zh-CN"/>
        </w:rPr>
        <w:t>Contents</w:t>
      </w:r>
      <w:r w:rsidRPr="001E2B9E">
        <w:rPr>
          <w:rFonts w:eastAsiaTheme="minorEastAsia" w:hint="eastAsia"/>
          <w:sz w:val="22"/>
          <w:lang w:eastAsia="zh-CN"/>
        </w:rPr>
        <w:t>：</w:t>
      </w:r>
    </w:p>
    <w:p w14:paraId="1D8E45F5" w14:textId="77777777" w:rsidR="009D1D0C" w:rsidRPr="001E2B9E" w:rsidRDefault="009D1D0C" w:rsidP="00017047">
      <w:pPr>
        <w:pStyle w:val="Authors"/>
        <w:spacing w:before="0" w:after="0" w:line="276" w:lineRule="auto"/>
        <w:jc w:val="both"/>
        <w:rPr>
          <w:rFonts w:eastAsiaTheme="minorEastAsia"/>
          <w:sz w:val="22"/>
          <w:lang w:eastAsia="zh-CN"/>
        </w:rPr>
      </w:pPr>
      <w:r w:rsidRPr="001E2B9E">
        <w:rPr>
          <w:rFonts w:eastAsiaTheme="minorEastAsia" w:hint="eastAsia"/>
          <w:sz w:val="22"/>
          <w:lang w:eastAsia="zh-CN"/>
        </w:rPr>
        <w:t>Figures S1-S8</w:t>
      </w:r>
    </w:p>
    <w:p w14:paraId="0F45D9A0" w14:textId="77777777" w:rsidR="009D1D0C" w:rsidRPr="001E2B9E" w:rsidRDefault="009D1D0C" w:rsidP="00017047">
      <w:pPr>
        <w:pStyle w:val="Authors"/>
        <w:spacing w:before="0" w:after="0" w:line="276" w:lineRule="auto"/>
        <w:jc w:val="both"/>
        <w:rPr>
          <w:rFonts w:eastAsiaTheme="minorEastAsia"/>
          <w:sz w:val="22"/>
          <w:lang w:eastAsia="zh-CN"/>
        </w:rPr>
      </w:pPr>
      <w:r w:rsidRPr="001E2B9E">
        <w:rPr>
          <w:rFonts w:eastAsiaTheme="minorEastAsia" w:hint="eastAsia"/>
          <w:sz w:val="22"/>
          <w:lang w:eastAsia="zh-CN"/>
        </w:rPr>
        <w:t>Tables S1-S3</w:t>
      </w:r>
    </w:p>
    <w:p w14:paraId="3E27BA93" w14:textId="56657372" w:rsidR="00862A81" w:rsidRPr="001E2B9E" w:rsidRDefault="009D1D0C" w:rsidP="00017047">
      <w:pPr>
        <w:pStyle w:val="Authors"/>
        <w:spacing w:before="0" w:after="0" w:line="276" w:lineRule="auto"/>
        <w:jc w:val="both"/>
        <w:rPr>
          <w:sz w:val="22"/>
        </w:rPr>
      </w:pPr>
      <w:r w:rsidRPr="001E2B9E">
        <w:rPr>
          <w:rFonts w:eastAsiaTheme="minorEastAsia" w:hint="eastAsia"/>
          <w:sz w:val="22"/>
          <w:lang w:eastAsia="zh-CN"/>
        </w:rPr>
        <w:t>Videos S1-S5</w:t>
      </w:r>
    </w:p>
    <w:p w14:paraId="6E5FCBB5" w14:textId="6F429E61" w:rsidR="00862A81" w:rsidRPr="001E2B9E" w:rsidRDefault="00862A81">
      <w:pPr>
        <w:widowControl/>
        <w:jc w:val="left"/>
        <w:rPr>
          <w:rFonts w:ascii="Times New Roman" w:eastAsia="Times New Roman" w:hAnsi="Times New Roman" w:cs="Times New Roman"/>
          <w:kern w:val="0"/>
          <w:sz w:val="22"/>
          <w:szCs w:val="24"/>
          <w:lang w:eastAsia="en-US"/>
        </w:rPr>
      </w:pPr>
    </w:p>
    <w:bookmarkEnd w:id="4"/>
    <w:p w14:paraId="56D5AF0E" w14:textId="407DF49B" w:rsidR="00964F36" w:rsidRPr="001E2B9E" w:rsidRDefault="00512F46">
      <w:pPr>
        <w:widowControl/>
        <w:jc w:val="left"/>
        <w:rPr>
          <w:rFonts w:ascii="Times New Roman" w:hAnsi="Times New Roman" w:cs="Times New Roman"/>
          <w:b/>
          <w:kern w:val="0"/>
          <w:sz w:val="22"/>
        </w:rPr>
      </w:pPr>
      <w:r w:rsidRPr="001E2B9E">
        <w:rPr>
          <w:rFonts w:ascii="Times New Roman" w:hAnsi="Times New Roman" w:cs="Times New Roman"/>
          <w:b/>
          <w:kern w:val="0"/>
          <w:sz w:val="22"/>
        </w:rPr>
        <w:br w:type="page"/>
      </w:r>
    </w:p>
    <w:p w14:paraId="0D52E29B" w14:textId="1AD2DF80" w:rsidR="00964F36" w:rsidRPr="001E2B9E" w:rsidRDefault="00964F36" w:rsidP="00964F36">
      <w:pPr>
        <w:widowControl/>
        <w:spacing w:beforeLines="10" w:before="31"/>
        <w:rPr>
          <w:rFonts w:ascii="Times New Roman" w:hAnsi="Times New Roman" w:cs="Times New Roman"/>
          <w:b/>
          <w:bCs/>
          <w:kern w:val="0"/>
          <w:sz w:val="22"/>
        </w:rPr>
      </w:pPr>
      <w:r w:rsidRPr="001E2B9E">
        <w:rPr>
          <w:rFonts w:ascii="Times New Roman" w:hAnsi="Times New Roman" w:cs="Times New Roman" w:hint="eastAsia"/>
          <w:b/>
          <w:bCs/>
          <w:kern w:val="0"/>
          <w:sz w:val="22"/>
        </w:rPr>
        <w:lastRenderedPageBreak/>
        <w:t>SUPPLEMENTAL FIGURE LEGENDS</w:t>
      </w:r>
    </w:p>
    <w:p w14:paraId="3A01D9C6" w14:textId="7379A84E" w:rsidR="00F87A5F" w:rsidRPr="001E2B9E" w:rsidRDefault="00F87A5F" w:rsidP="00F87A5F">
      <w:pPr>
        <w:spacing w:beforeLines="100" w:before="312"/>
        <w:rPr>
          <w:rFonts w:ascii="Times New Roman" w:hAnsi="Times New Roman" w:cs="Times New Roman"/>
          <w:b/>
          <w:bCs/>
          <w:kern w:val="0"/>
          <w:sz w:val="22"/>
        </w:rPr>
      </w:pPr>
      <w:r w:rsidRPr="001E2B9E">
        <w:rPr>
          <w:rFonts w:ascii="Times New Roman" w:hAnsi="Times New Roman" w:cs="Times New Roman"/>
          <w:b/>
          <w:bCs/>
          <w:kern w:val="0"/>
          <w:sz w:val="22"/>
        </w:rPr>
        <w:t xml:space="preserve">Figure </w:t>
      </w:r>
      <w:r w:rsidRPr="001E2B9E">
        <w:rPr>
          <w:rFonts w:ascii="Times New Roman" w:hAnsi="Times New Roman" w:cs="Times New Roman" w:hint="eastAsia"/>
          <w:b/>
          <w:bCs/>
          <w:kern w:val="0"/>
          <w:sz w:val="22"/>
        </w:rPr>
        <w:t>S</w:t>
      </w:r>
      <w:r w:rsidRPr="001E2B9E">
        <w:rPr>
          <w:rFonts w:ascii="Times New Roman" w:hAnsi="Times New Roman" w:cs="Times New Roman"/>
          <w:b/>
          <w:bCs/>
          <w:kern w:val="0"/>
          <w:sz w:val="22"/>
        </w:rPr>
        <w:t xml:space="preserve">1. A web portal for exploring all datasets in the </w:t>
      </w:r>
      <w:r w:rsidR="00F238CD" w:rsidRPr="001E2B9E">
        <w:rPr>
          <w:rFonts w:ascii="Times New Roman" w:hAnsi="Times New Roman" w:cs="Times New Roman"/>
          <w:b/>
          <w:bCs/>
          <w:kern w:val="0"/>
          <w:sz w:val="22"/>
        </w:rPr>
        <w:t>CPSv1</w:t>
      </w:r>
      <w:r w:rsidRPr="001E2B9E">
        <w:rPr>
          <w:rFonts w:ascii="Times New Roman" w:hAnsi="Times New Roman" w:cs="Times New Roman" w:hint="eastAsia"/>
          <w:b/>
          <w:bCs/>
          <w:kern w:val="0"/>
          <w:sz w:val="22"/>
        </w:rPr>
        <w:t>, related to Figure 1</w:t>
      </w:r>
    </w:p>
    <w:p w14:paraId="740C4D21" w14:textId="77777777" w:rsidR="00F87A5F" w:rsidRPr="001E2B9E" w:rsidRDefault="00F87A5F" w:rsidP="00F87A5F">
      <w:pPr>
        <w:rPr>
          <w:rFonts w:ascii="Times New Roman" w:hAnsi="Times New Roman" w:cs="Times New Roman"/>
          <w:bCs/>
          <w:kern w:val="0"/>
          <w:sz w:val="22"/>
        </w:rPr>
      </w:pPr>
      <w:r w:rsidRPr="001E2B9E">
        <w:rPr>
          <w:rFonts w:ascii="Times New Roman" w:hAnsi="Times New Roman" w:cs="Times New Roman"/>
          <w:kern w:val="0"/>
          <w:sz w:val="22"/>
        </w:rPr>
        <w:t>(A)</w:t>
      </w:r>
      <w:r w:rsidRPr="001E2B9E">
        <w:rPr>
          <w:rFonts w:ascii="Times New Roman" w:hAnsi="Times New Roman" w:cs="Times New Roman"/>
          <w:bCs/>
          <w:kern w:val="0"/>
          <w:sz w:val="22"/>
        </w:rPr>
        <w:t xml:space="preserve"> Interactive panel for selecting aligned line image datasets from ZExplorer, Z-Brain, ZBB, and mapzebrain to display in the 3D viewer. </w:t>
      </w:r>
    </w:p>
    <w:p w14:paraId="16F7E0C7" w14:textId="77777777" w:rsidR="00F87A5F" w:rsidRPr="001E2B9E" w:rsidRDefault="00F87A5F" w:rsidP="00F87A5F">
      <w:pPr>
        <w:rPr>
          <w:rFonts w:ascii="Times New Roman" w:hAnsi="Times New Roman" w:cs="Times New Roman"/>
          <w:bCs/>
          <w:kern w:val="0"/>
          <w:sz w:val="22"/>
        </w:rPr>
      </w:pPr>
      <w:r w:rsidRPr="001E2B9E">
        <w:rPr>
          <w:rFonts w:ascii="Times New Roman" w:hAnsi="Times New Roman" w:cs="Times New Roman"/>
          <w:kern w:val="0"/>
          <w:sz w:val="22"/>
        </w:rPr>
        <w:t>(B)</w:t>
      </w:r>
      <w:r w:rsidRPr="001E2B9E">
        <w:rPr>
          <w:rFonts w:ascii="Times New Roman" w:hAnsi="Times New Roman" w:cs="Times New Roman"/>
          <w:bCs/>
          <w:kern w:val="0"/>
          <w:sz w:val="22"/>
        </w:rPr>
        <w:t xml:space="preserve"> Interactive panel for selecting interested neuron trac</w:t>
      </w:r>
      <w:r w:rsidRPr="001E2B9E">
        <w:rPr>
          <w:rFonts w:ascii="Times New Roman" w:hAnsi="Times New Roman" w:cs="Times New Roman" w:hint="eastAsia"/>
          <w:bCs/>
          <w:kern w:val="0"/>
          <w:sz w:val="22"/>
        </w:rPr>
        <w:t>ings</w:t>
      </w:r>
      <w:r w:rsidRPr="001E2B9E">
        <w:rPr>
          <w:rFonts w:ascii="Times New Roman" w:hAnsi="Times New Roman" w:cs="Times New Roman"/>
          <w:bCs/>
          <w:kern w:val="0"/>
          <w:sz w:val="22"/>
        </w:rPr>
        <w:t xml:space="preserve"> (left) and corresponding 3D </w:t>
      </w:r>
      <w:r w:rsidRPr="001E2B9E">
        <w:rPr>
          <w:rFonts w:ascii="Times New Roman" w:hAnsi="Times New Roman" w:cs="Times New Roman" w:hint="eastAsia"/>
          <w:bCs/>
          <w:kern w:val="0"/>
          <w:sz w:val="22"/>
        </w:rPr>
        <w:t>view</w:t>
      </w:r>
      <w:r w:rsidRPr="001E2B9E">
        <w:rPr>
          <w:rFonts w:ascii="Times New Roman" w:hAnsi="Times New Roman" w:cs="Times New Roman"/>
          <w:bCs/>
          <w:kern w:val="0"/>
          <w:sz w:val="22"/>
        </w:rPr>
        <w:t xml:space="preserve"> </w:t>
      </w:r>
      <w:r w:rsidRPr="001E2B9E">
        <w:rPr>
          <w:rFonts w:ascii="Times New Roman" w:hAnsi="Times New Roman" w:cs="Times New Roman" w:hint="eastAsia"/>
          <w:bCs/>
          <w:kern w:val="0"/>
          <w:sz w:val="22"/>
        </w:rPr>
        <w:t>showing</w:t>
      </w:r>
      <w:r w:rsidRPr="001E2B9E">
        <w:rPr>
          <w:rFonts w:ascii="Times New Roman" w:hAnsi="Times New Roman" w:cs="Times New Roman"/>
          <w:bCs/>
          <w:kern w:val="0"/>
          <w:sz w:val="22"/>
        </w:rPr>
        <w:t xml:space="preserve"> both tracings and anatomical regions (right). Users can query neurons based on som</w:t>
      </w:r>
      <w:r w:rsidRPr="001E2B9E">
        <w:rPr>
          <w:rFonts w:ascii="Times New Roman" w:hAnsi="Times New Roman" w:cs="Times New Roman" w:hint="eastAsia"/>
          <w:bCs/>
          <w:kern w:val="0"/>
          <w:sz w:val="22"/>
        </w:rPr>
        <w:t>a</w:t>
      </w:r>
      <w:r w:rsidRPr="001E2B9E">
        <w:rPr>
          <w:rFonts w:ascii="Times New Roman" w:hAnsi="Times New Roman" w:cs="Times New Roman"/>
          <w:bCs/>
          <w:kern w:val="0"/>
          <w:sz w:val="22"/>
        </w:rPr>
        <w:t xml:space="preserve"> and axon position using </w:t>
      </w:r>
      <w:r w:rsidRPr="001E2B9E">
        <w:rPr>
          <w:rFonts w:ascii="Times New Roman" w:hAnsi="Times New Roman" w:cs="Times New Roman" w:hint="eastAsia"/>
          <w:bCs/>
          <w:kern w:val="0"/>
          <w:sz w:val="22"/>
        </w:rPr>
        <w:t>“</w:t>
      </w:r>
      <w:r w:rsidRPr="001E2B9E">
        <w:rPr>
          <w:rFonts w:ascii="Times New Roman" w:hAnsi="Times New Roman" w:cs="Times New Roman"/>
          <w:bCs/>
          <w:kern w:val="0"/>
          <w:sz w:val="22"/>
        </w:rPr>
        <w:t>overlap/exclude/AND</w:t>
      </w:r>
      <w:r w:rsidRPr="001E2B9E">
        <w:rPr>
          <w:rFonts w:ascii="Times New Roman" w:hAnsi="Times New Roman" w:cs="Times New Roman" w:hint="eastAsia"/>
          <w:bCs/>
          <w:kern w:val="0"/>
          <w:sz w:val="22"/>
        </w:rPr>
        <w:t>”</w:t>
      </w:r>
      <w:r w:rsidRPr="001E2B9E">
        <w:rPr>
          <w:rFonts w:ascii="Times New Roman" w:hAnsi="Times New Roman" w:cs="Times New Roman"/>
          <w:bCs/>
          <w:kern w:val="0"/>
          <w:sz w:val="22"/>
        </w:rPr>
        <w:t xml:space="preserve"> operations, and adjust color or visibility for individual or grouped tracings using the “item in the scene” panel. </w:t>
      </w:r>
    </w:p>
    <w:p w14:paraId="3E76FA73" w14:textId="1D3AACED" w:rsidR="00F87A5F" w:rsidRPr="001E2B9E" w:rsidRDefault="00F87A5F" w:rsidP="00F87A5F">
      <w:pPr>
        <w:rPr>
          <w:rFonts w:ascii="Times New Roman" w:hAnsi="Times New Roman" w:cs="Times New Roman"/>
          <w:bCs/>
          <w:kern w:val="0"/>
          <w:sz w:val="22"/>
        </w:rPr>
      </w:pPr>
      <w:r w:rsidRPr="001E2B9E">
        <w:rPr>
          <w:rFonts w:ascii="Times New Roman" w:hAnsi="Times New Roman" w:cs="Times New Roman"/>
          <w:kern w:val="0"/>
          <w:sz w:val="22"/>
        </w:rPr>
        <w:t>(C)</w:t>
      </w:r>
      <w:r w:rsidRPr="001E2B9E">
        <w:rPr>
          <w:rFonts w:ascii="Times New Roman" w:hAnsi="Times New Roman" w:cs="Times New Roman"/>
          <w:bCs/>
          <w:kern w:val="0"/>
          <w:sz w:val="22"/>
        </w:rPr>
        <w:t xml:space="preserve"> Interactive panel for selecting anatomical regions in </w:t>
      </w:r>
      <w:r w:rsidRPr="001E2B9E">
        <w:rPr>
          <w:rFonts w:ascii="Times New Roman" w:hAnsi="Times New Roman" w:cs="Times New Roman" w:hint="eastAsia"/>
          <w:bCs/>
          <w:kern w:val="0"/>
          <w:sz w:val="22"/>
        </w:rPr>
        <w:t xml:space="preserve">the </w:t>
      </w:r>
      <w:r w:rsidR="00F238CD" w:rsidRPr="001E2B9E">
        <w:rPr>
          <w:rFonts w:ascii="Times New Roman" w:hAnsi="Times New Roman" w:cs="Times New Roman"/>
          <w:bCs/>
          <w:kern w:val="0"/>
          <w:sz w:val="22"/>
        </w:rPr>
        <w:t>CPSv1</w:t>
      </w:r>
      <w:r w:rsidRPr="001E2B9E">
        <w:rPr>
          <w:rFonts w:ascii="Times New Roman" w:hAnsi="Times New Roman" w:cs="Times New Roman"/>
          <w:bCs/>
          <w:kern w:val="0"/>
          <w:sz w:val="22"/>
        </w:rPr>
        <w:t xml:space="preserve"> to display in the 3D viewer. </w:t>
      </w:r>
    </w:p>
    <w:p w14:paraId="7572E48B" w14:textId="77777777" w:rsidR="00F87A5F" w:rsidRPr="001E2B9E" w:rsidRDefault="00F87A5F" w:rsidP="00F87A5F">
      <w:pPr>
        <w:rPr>
          <w:rFonts w:ascii="Times New Roman" w:hAnsi="Times New Roman" w:cs="Times New Roman"/>
          <w:bCs/>
          <w:kern w:val="0"/>
          <w:sz w:val="22"/>
        </w:rPr>
      </w:pPr>
      <w:r w:rsidRPr="001E2B9E">
        <w:rPr>
          <w:rFonts w:ascii="Times New Roman" w:hAnsi="Times New Roman" w:cs="Times New Roman"/>
          <w:kern w:val="0"/>
          <w:sz w:val="22"/>
        </w:rPr>
        <w:t>(D</w:t>
      </w:r>
      <w:r w:rsidRPr="001E2B9E">
        <w:rPr>
          <w:rFonts w:ascii="Times New Roman" w:hAnsi="Times New Roman" w:cs="Times New Roman" w:hint="eastAsia"/>
          <w:kern w:val="0"/>
          <w:sz w:val="22"/>
        </w:rPr>
        <w:t>)</w:t>
      </w:r>
      <w:r w:rsidRPr="001E2B9E">
        <w:rPr>
          <w:rFonts w:ascii="Times New Roman" w:hAnsi="Times New Roman" w:cs="Times New Roman"/>
          <w:bCs/>
          <w:kern w:val="0"/>
          <w:sz w:val="22"/>
        </w:rPr>
        <w:t xml:space="preserve"> Interactive panel for selecting cytoarchitecture data of specific cell populations for visualization. </w:t>
      </w:r>
    </w:p>
    <w:p w14:paraId="53B68F5F" w14:textId="77777777" w:rsidR="00F87A5F" w:rsidRPr="001E2B9E" w:rsidRDefault="00F87A5F" w:rsidP="00F87A5F">
      <w:pPr>
        <w:rPr>
          <w:rFonts w:ascii="Times New Roman" w:hAnsi="Times New Roman" w:cs="Times New Roman"/>
          <w:bCs/>
          <w:kern w:val="0"/>
          <w:sz w:val="22"/>
        </w:rPr>
      </w:pPr>
      <w:r w:rsidRPr="001E2B9E">
        <w:rPr>
          <w:rFonts w:ascii="Times New Roman" w:hAnsi="Times New Roman" w:cs="Times New Roman"/>
          <w:kern w:val="0"/>
          <w:sz w:val="22"/>
        </w:rPr>
        <w:t>(E)</w:t>
      </w:r>
      <w:r w:rsidRPr="001E2B9E">
        <w:rPr>
          <w:rFonts w:ascii="Times New Roman" w:hAnsi="Times New Roman" w:cs="Times New Roman"/>
          <w:bCs/>
          <w:kern w:val="0"/>
          <w:sz w:val="22"/>
        </w:rPr>
        <w:t xml:space="preserve"> N</w:t>
      </w:r>
      <w:r w:rsidRPr="001E2B9E">
        <w:rPr>
          <w:rFonts w:ascii="Times New Roman" w:hAnsi="Times New Roman" w:cs="Times New Roman" w:hint="eastAsia"/>
          <w:bCs/>
          <w:kern w:val="0"/>
          <w:sz w:val="22"/>
        </w:rPr>
        <w:t xml:space="preserve">euron tracings visualized </w:t>
      </w:r>
      <w:r w:rsidRPr="001E2B9E">
        <w:rPr>
          <w:rFonts w:ascii="Times New Roman" w:hAnsi="Times New Roman" w:cs="Times New Roman"/>
          <w:bCs/>
          <w:kern w:val="0"/>
          <w:sz w:val="22"/>
        </w:rPr>
        <w:t xml:space="preserve">with different color schemes </w:t>
      </w:r>
      <w:r w:rsidRPr="001E2B9E">
        <w:rPr>
          <w:rFonts w:ascii="Times New Roman" w:hAnsi="Times New Roman" w:cs="Times New Roman"/>
          <w:kern w:val="0"/>
          <w:sz w:val="22"/>
        </w:rPr>
        <w:t xml:space="preserve">for </w:t>
      </w:r>
      <w:r w:rsidRPr="001E2B9E">
        <w:rPr>
          <w:rFonts w:ascii="Times New Roman" w:hAnsi="Times New Roman" w:cs="Times New Roman" w:hint="eastAsia"/>
          <w:bCs/>
          <w:kern w:val="0"/>
          <w:sz w:val="22"/>
        </w:rPr>
        <w:t xml:space="preserve">cellular </w:t>
      </w:r>
      <w:r w:rsidRPr="001E2B9E">
        <w:rPr>
          <w:rFonts w:ascii="Times New Roman" w:hAnsi="Times New Roman" w:cs="Times New Roman"/>
          <w:bCs/>
          <w:kern w:val="0"/>
          <w:sz w:val="22"/>
        </w:rPr>
        <w:t>compartment</w:t>
      </w:r>
      <w:r w:rsidRPr="001E2B9E">
        <w:rPr>
          <w:rFonts w:ascii="Times New Roman" w:hAnsi="Times New Roman" w:cs="Times New Roman" w:hint="eastAsia"/>
          <w:bCs/>
          <w:kern w:val="0"/>
          <w:sz w:val="22"/>
        </w:rPr>
        <w:t>s</w:t>
      </w:r>
      <w:r w:rsidRPr="001E2B9E">
        <w:rPr>
          <w:rFonts w:ascii="Times New Roman" w:hAnsi="Times New Roman" w:cs="Times New Roman"/>
          <w:bCs/>
          <w:kern w:val="0"/>
          <w:sz w:val="22"/>
        </w:rPr>
        <w:t xml:space="preserve"> (soma, dendrite, axon; menu toggled by clicking the red-boxed icon in (B</w:t>
      </w:r>
      <w:r w:rsidRPr="001E2B9E">
        <w:rPr>
          <w:rFonts w:ascii="Times New Roman" w:hAnsi="Times New Roman" w:cs="Times New Roman"/>
          <w:kern w:val="0"/>
          <w:sz w:val="22"/>
        </w:rPr>
        <w:t>)</w:t>
      </w:r>
      <w:r w:rsidRPr="001E2B9E">
        <w:rPr>
          <w:rFonts w:ascii="Times New Roman" w:hAnsi="Times New Roman" w:cs="Times New Roman"/>
          <w:bCs/>
          <w:kern w:val="0"/>
          <w:sz w:val="22"/>
        </w:rPr>
        <w:t xml:space="preserve">. </w:t>
      </w:r>
    </w:p>
    <w:p w14:paraId="1DA7187D" w14:textId="77777777" w:rsidR="00F87A5F" w:rsidRPr="001E2B9E" w:rsidRDefault="00F87A5F" w:rsidP="00F87A5F">
      <w:pPr>
        <w:rPr>
          <w:rFonts w:ascii="Times New Roman" w:hAnsi="Times New Roman" w:cs="Times New Roman"/>
          <w:bCs/>
          <w:kern w:val="0"/>
          <w:sz w:val="22"/>
        </w:rPr>
      </w:pPr>
      <w:r w:rsidRPr="001E2B9E">
        <w:rPr>
          <w:rFonts w:ascii="Times New Roman" w:hAnsi="Times New Roman" w:cs="Times New Roman"/>
          <w:kern w:val="0"/>
          <w:sz w:val="22"/>
        </w:rPr>
        <w:t>(F)</w:t>
      </w:r>
      <w:r w:rsidRPr="001E2B9E">
        <w:rPr>
          <w:rFonts w:ascii="Times New Roman" w:hAnsi="Times New Roman" w:cs="Times New Roman"/>
          <w:bCs/>
          <w:kern w:val="0"/>
          <w:sz w:val="22"/>
        </w:rPr>
        <w:t xml:space="preserve"> Example of an integrated 3D </w:t>
      </w:r>
      <w:r w:rsidRPr="001E2B9E">
        <w:rPr>
          <w:rFonts w:ascii="Times New Roman" w:hAnsi="Times New Roman" w:cs="Times New Roman" w:hint="eastAsia"/>
          <w:bCs/>
          <w:kern w:val="0"/>
          <w:sz w:val="22"/>
        </w:rPr>
        <w:t>view for the</w:t>
      </w:r>
      <w:r w:rsidRPr="001E2B9E">
        <w:rPr>
          <w:rFonts w:ascii="Times New Roman" w:hAnsi="Times New Roman" w:cs="Times New Roman"/>
          <w:bCs/>
          <w:kern w:val="0"/>
          <w:sz w:val="22"/>
        </w:rPr>
        <w:t xml:space="preserve"> combin</w:t>
      </w:r>
      <w:r w:rsidRPr="001E2B9E">
        <w:rPr>
          <w:rFonts w:ascii="Times New Roman" w:hAnsi="Times New Roman" w:cs="Times New Roman" w:hint="eastAsia"/>
          <w:bCs/>
          <w:kern w:val="0"/>
          <w:sz w:val="22"/>
        </w:rPr>
        <w:t xml:space="preserve">ation of </w:t>
      </w:r>
      <w:r w:rsidRPr="001E2B9E">
        <w:rPr>
          <w:rFonts w:ascii="Times New Roman" w:hAnsi="Times New Roman" w:cs="Times New Roman"/>
          <w:bCs/>
          <w:kern w:val="0"/>
          <w:sz w:val="22"/>
        </w:rPr>
        <w:t xml:space="preserve">&gt;10,000 </w:t>
      </w:r>
      <w:r w:rsidRPr="001E2B9E">
        <w:rPr>
          <w:rFonts w:ascii="Times New Roman" w:hAnsi="Times New Roman" w:cs="Times New Roman" w:hint="eastAsia"/>
          <w:bCs/>
          <w:kern w:val="0"/>
          <w:sz w:val="22"/>
        </w:rPr>
        <w:t>neuron tracings</w:t>
      </w:r>
      <w:r w:rsidRPr="001E2B9E">
        <w:rPr>
          <w:rFonts w:ascii="Times New Roman" w:hAnsi="Times New Roman" w:cs="Times New Roman"/>
          <w:bCs/>
          <w:kern w:val="0"/>
          <w:sz w:val="22"/>
        </w:rPr>
        <w:t xml:space="preserve">, </w:t>
      </w:r>
      <w:r w:rsidRPr="001E2B9E">
        <w:rPr>
          <w:rFonts w:ascii="Times New Roman" w:hAnsi="Times New Roman" w:cs="Times New Roman" w:hint="eastAsia"/>
          <w:bCs/>
          <w:kern w:val="0"/>
          <w:sz w:val="22"/>
        </w:rPr>
        <w:t>brain</w:t>
      </w:r>
      <w:r w:rsidRPr="001E2B9E">
        <w:rPr>
          <w:rFonts w:ascii="Times New Roman" w:hAnsi="Times New Roman" w:cs="Times New Roman"/>
          <w:bCs/>
          <w:kern w:val="0"/>
          <w:sz w:val="22"/>
        </w:rPr>
        <w:t xml:space="preserve"> regions, and cytoarchitectures of </w:t>
      </w:r>
      <w:r w:rsidRPr="001E2B9E">
        <w:rPr>
          <w:rFonts w:ascii="Times New Roman" w:hAnsi="Times New Roman" w:cs="Times New Roman"/>
          <w:bCs/>
          <w:i/>
          <w:kern w:val="0"/>
          <w:sz w:val="22"/>
        </w:rPr>
        <w:t>vglut2a</w:t>
      </w:r>
      <w:r w:rsidRPr="001E2B9E">
        <w:rPr>
          <w:rFonts w:ascii="Times New Roman" w:hAnsi="Times New Roman" w:cs="Times New Roman"/>
          <w:bCs/>
          <w:kern w:val="0"/>
          <w:sz w:val="22"/>
        </w:rPr>
        <w:t xml:space="preserve">, </w:t>
      </w:r>
      <w:r w:rsidRPr="001E2B9E">
        <w:rPr>
          <w:rFonts w:ascii="Times New Roman" w:hAnsi="Times New Roman" w:cs="Times New Roman"/>
          <w:bCs/>
          <w:i/>
          <w:kern w:val="0"/>
          <w:sz w:val="22"/>
        </w:rPr>
        <w:t>vglut2b</w:t>
      </w:r>
      <w:r w:rsidRPr="001E2B9E">
        <w:rPr>
          <w:rFonts w:ascii="Times New Roman" w:hAnsi="Times New Roman" w:cs="Times New Roman"/>
          <w:bCs/>
          <w:kern w:val="0"/>
          <w:sz w:val="22"/>
        </w:rPr>
        <w:t xml:space="preserve">, </w:t>
      </w:r>
      <w:r w:rsidRPr="001E2B9E">
        <w:rPr>
          <w:rFonts w:ascii="Times New Roman" w:hAnsi="Times New Roman" w:cs="Times New Roman"/>
          <w:bCs/>
          <w:i/>
          <w:kern w:val="0"/>
          <w:sz w:val="22"/>
        </w:rPr>
        <w:t>gad1b</w:t>
      </w:r>
      <w:r w:rsidRPr="001E2B9E">
        <w:rPr>
          <w:rFonts w:ascii="Times New Roman" w:hAnsi="Times New Roman" w:cs="Times New Roman"/>
          <w:bCs/>
          <w:kern w:val="0"/>
          <w:sz w:val="22"/>
        </w:rPr>
        <w:t xml:space="preserve">, and </w:t>
      </w:r>
      <w:r w:rsidRPr="001E2B9E">
        <w:rPr>
          <w:rFonts w:ascii="Times New Roman" w:hAnsi="Times New Roman" w:cs="Times New Roman"/>
          <w:bCs/>
          <w:i/>
          <w:kern w:val="0"/>
          <w:sz w:val="22"/>
        </w:rPr>
        <w:t>glyt2</w:t>
      </w:r>
      <w:r w:rsidRPr="001E2B9E">
        <w:rPr>
          <w:rFonts w:ascii="Times New Roman" w:hAnsi="Times New Roman" w:cs="Times New Roman"/>
          <w:bCs/>
          <w:kern w:val="0"/>
          <w:sz w:val="22"/>
        </w:rPr>
        <w:t xml:space="preserve"> neurons. </w:t>
      </w:r>
    </w:p>
    <w:p w14:paraId="01C83AE4" w14:textId="2433438E" w:rsidR="002102F4" w:rsidRPr="001E2B9E" w:rsidRDefault="002102F4" w:rsidP="00F87A5F">
      <w:pPr>
        <w:rPr>
          <w:rFonts w:ascii="Times New Roman" w:hAnsi="Times New Roman" w:cs="Times New Roman"/>
          <w:bCs/>
          <w:kern w:val="0"/>
          <w:sz w:val="22"/>
        </w:rPr>
      </w:pPr>
      <w:r w:rsidRPr="001E2B9E">
        <w:rPr>
          <w:rFonts w:ascii="Times New Roman" w:hAnsi="Times New Roman" w:cs="Times New Roman" w:hint="eastAsia"/>
          <w:bCs/>
          <w:kern w:val="0"/>
          <w:sz w:val="22"/>
        </w:rPr>
        <w:t>(G) Example</w:t>
      </w:r>
      <w:r w:rsidR="00F14CD1" w:rsidRPr="001E2B9E">
        <w:rPr>
          <w:rFonts w:ascii="Times New Roman" w:hAnsi="Times New Roman" w:cs="Times New Roman" w:hint="eastAsia"/>
          <w:bCs/>
          <w:kern w:val="0"/>
          <w:sz w:val="22"/>
        </w:rPr>
        <w:t xml:space="preserve"> </w:t>
      </w:r>
      <w:r w:rsidR="002F7A3F" w:rsidRPr="001E2B9E">
        <w:rPr>
          <w:rFonts w:ascii="Times New Roman" w:hAnsi="Times New Roman" w:cs="Times New Roman"/>
          <w:bCs/>
          <w:kern w:val="0"/>
          <w:sz w:val="22"/>
        </w:rPr>
        <w:t>analysis</w:t>
      </w:r>
      <w:r w:rsidR="002F7A3F" w:rsidRPr="001E2B9E">
        <w:rPr>
          <w:rFonts w:ascii="Times New Roman" w:hAnsi="Times New Roman" w:cs="Times New Roman" w:hint="eastAsia"/>
          <w:bCs/>
          <w:kern w:val="0"/>
          <w:sz w:val="22"/>
        </w:rPr>
        <w:t xml:space="preserve"> </w:t>
      </w:r>
      <w:r w:rsidR="00483C7E" w:rsidRPr="001E2B9E">
        <w:rPr>
          <w:rFonts w:ascii="Times New Roman" w:hAnsi="Times New Roman" w:cs="Times New Roman" w:hint="eastAsia"/>
          <w:bCs/>
          <w:kern w:val="0"/>
          <w:sz w:val="22"/>
        </w:rPr>
        <w:t xml:space="preserve">outputs from the </w:t>
      </w:r>
      <w:r w:rsidR="002F7A3F" w:rsidRPr="001E2B9E">
        <w:rPr>
          <w:rFonts w:ascii="Times New Roman" w:hAnsi="Times New Roman" w:cs="Times New Roman" w:hint="eastAsia"/>
          <w:bCs/>
          <w:kern w:val="0"/>
          <w:sz w:val="22"/>
        </w:rPr>
        <w:t xml:space="preserve">online </w:t>
      </w:r>
      <w:r w:rsidR="00F14CD1" w:rsidRPr="001E2B9E">
        <w:rPr>
          <w:rFonts w:ascii="Times New Roman" w:hAnsi="Times New Roman" w:cs="Times New Roman" w:hint="eastAsia"/>
          <w:bCs/>
          <w:kern w:val="0"/>
          <w:sz w:val="22"/>
        </w:rPr>
        <w:t xml:space="preserve">analysis </w:t>
      </w:r>
      <w:r w:rsidR="00CA6AD2" w:rsidRPr="001E2B9E">
        <w:rPr>
          <w:rFonts w:ascii="Times New Roman" w:hAnsi="Times New Roman" w:cs="Times New Roman" w:hint="eastAsia"/>
          <w:bCs/>
          <w:kern w:val="0"/>
          <w:sz w:val="22"/>
        </w:rPr>
        <w:t>function</w:t>
      </w:r>
      <w:r w:rsidR="00F14CD1" w:rsidRPr="001E2B9E">
        <w:rPr>
          <w:rFonts w:ascii="Times New Roman" w:hAnsi="Times New Roman" w:cs="Times New Roman" w:hint="eastAsia"/>
          <w:bCs/>
          <w:kern w:val="0"/>
          <w:sz w:val="22"/>
        </w:rPr>
        <w:t>s</w:t>
      </w:r>
      <w:r w:rsidR="003F25E1" w:rsidRPr="001E2B9E">
        <w:rPr>
          <w:rFonts w:ascii="Times New Roman" w:hAnsi="Times New Roman" w:cs="Times New Roman" w:hint="eastAsia"/>
          <w:bCs/>
          <w:kern w:val="0"/>
          <w:sz w:val="22"/>
        </w:rPr>
        <w:t xml:space="preserve"> </w:t>
      </w:r>
      <w:r w:rsidR="007462A7" w:rsidRPr="001E2B9E">
        <w:rPr>
          <w:rFonts w:ascii="Times New Roman" w:hAnsi="Times New Roman" w:cs="Times New Roman" w:hint="eastAsia"/>
          <w:bCs/>
          <w:kern w:val="0"/>
          <w:sz w:val="22"/>
        </w:rPr>
        <w:t xml:space="preserve">computed </w:t>
      </w:r>
      <w:r w:rsidR="003F25E1" w:rsidRPr="001E2B9E">
        <w:rPr>
          <w:rFonts w:ascii="Times New Roman" w:hAnsi="Times New Roman" w:cs="Times New Roman" w:hint="eastAsia"/>
          <w:bCs/>
          <w:kern w:val="0"/>
          <w:sz w:val="22"/>
        </w:rPr>
        <w:t>base</w:t>
      </w:r>
      <w:r w:rsidR="00483C7E" w:rsidRPr="001E2B9E">
        <w:rPr>
          <w:rFonts w:ascii="Times New Roman" w:hAnsi="Times New Roman" w:cs="Times New Roman" w:hint="eastAsia"/>
          <w:bCs/>
          <w:kern w:val="0"/>
          <w:sz w:val="22"/>
        </w:rPr>
        <w:t>d</w:t>
      </w:r>
      <w:r w:rsidR="003F25E1" w:rsidRPr="001E2B9E">
        <w:rPr>
          <w:rFonts w:ascii="Times New Roman" w:hAnsi="Times New Roman" w:cs="Times New Roman" w:hint="eastAsia"/>
          <w:bCs/>
          <w:kern w:val="0"/>
          <w:sz w:val="22"/>
        </w:rPr>
        <w:t xml:space="preserve"> on selected neuronal tracings</w:t>
      </w:r>
      <w:r w:rsidR="00F14CD1" w:rsidRPr="001E2B9E">
        <w:rPr>
          <w:rFonts w:ascii="Times New Roman" w:hAnsi="Times New Roman" w:cs="Times New Roman" w:hint="eastAsia"/>
          <w:bCs/>
          <w:kern w:val="0"/>
          <w:sz w:val="22"/>
        </w:rPr>
        <w:t>,</w:t>
      </w:r>
      <w:r w:rsidR="00CA6AD2" w:rsidRPr="001E2B9E">
        <w:rPr>
          <w:rFonts w:ascii="Times New Roman" w:hAnsi="Times New Roman" w:cs="Times New Roman" w:hint="eastAsia"/>
          <w:bCs/>
          <w:kern w:val="0"/>
          <w:sz w:val="22"/>
        </w:rPr>
        <w:t xml:space="preserve"> including</w:t>
      </w:r>
      <w:r w:rsidR="00F14CD1" w:rsidRPr="001E2B9E">
        <w:rPr>
          <w:rFonts w:ascii="Times New Roman" w:hAnsi="Times New Roman" w:cs="Times New Roman" w:hint="eastAsia"/>
          <w:bCs/>
          <w:kern w:val="0"/>
          <w:sz w:val="22"/>
        </w:rPr>
        <w:t xml:space="preserve"> soma distribution </w:t>
      </w:r>
      <w:r w:rsidR="003F25E1" w:rsidRPr="001E2B9E">
        <w:rPr>
          <w:rFonts w:ascii="Times New Roman" w:hAnsi="Times New Roman" w:cs="Times New Roman" w:hint="eastAsia"/>
          <w:bCs/>
          <w:kern w:val="0"/>
          <w:sz w:val="22"/>
        </w:rPr>
        <w:t>along</w:t>
      </w:r>
      <w:r w:rsidR="00483C7E" w:rsidRPr="001E2B9E">
        <w:rPr>
          <w:rFonts w:ascii="Times New Roman" w:hAnsi="Times New Roman" w:cs="Times New Roman" w:hint="eastAsia"/>
          <w:bCs/>
          <w:kern w:val="0"/>
          <w:sz w:val="22"/>
        </w:rPr>
        <w:t xml:space="preserve"> the</w:t>
      </w:r>
      <w:r w:rsidR="003F25E1" w:rsidRPr="001E2B9E">
        <w:rPr>
          <w:rFonts w:ascii="Times New Roman" w:hAnsi="Times New Roman" w:cs="Times New Roman" w:hint="eastAsia"/>
          <w:bCs/>
          <w:kern w:val="0"/>
          <w:sz w:val="22"/>
        </w:rPr>
        <w:t xml:space="preserve"> </w:t>
      </w:r>
      <w:r w:rsidR="003F25E1" w:rsidRPr="001E2B9E">
        <w:rPr>
          <w:rFonts w:ascii="Times New Roman" w:hAnsi="Times New Roman" w:cs="Times New Roman"/>
          <w:bCs/>
          <w:i/>
          <w:iCs/>
          <w:kern w:val="0"/>
          <w:sz w:val="22"/>
        </w:rPr>
        <w:t>x</w:t>
      </w:r>
      <w:r w:rsidR="00483C7E" w:rsidRPr="001E2B9E">
        <w:rPr>
          <w:rFonts w:ascii="Times New Roman" w:hAnsi="Times New Roman" w:cs="Times New Roman" w:hint="eastAsia"/>
          <w:bCs/>
          <w:kern w:val="0"/>
          <w:sz w:val="22"/>
        </w:rPr>
        <w:t xml:space="preserve">, </w:t>
      </w:r>
      <w:r w:rsidR="003F25E1" w:rsidRPr="001E2B9E">
        <w:rPr>
          <w:rFonts w:ascii="Times New Roman" w:hAnsi="Times New Roman" w:cs="Times New Roman"/>
          <w:bCs/>
          <w:i/>
          <w:iCs/>
          <w:kern w:val="0"/>
          <w:sz w:val="22"/>
        </w:rPr>
        <w:t>y</w:t>
      </w:r>
      <w:r w:rsidR="00483C7E" w:rsidRPr="001E2B9E">
        <w:rPr>
          <w:rFonts w:ascii="Times New Roman" w:hAnsi="Times New Roman" w:cs="Times New Roman" w:hint="eastAsia"/>
          <w:bCs/>
          <w:kern w:val="0"/>
          <w:sz w:val="22"/>
        </w:rPr>
        <w:t xml:space="preserve">, and </w:t>
      </w:r>
      <w:r w:rsidR="003F25E1" w:rsidRPr="001E2B9E">
        <w:rPr>
          <w:rFonts w:ascii="Times New Roman" w:hAnsi="Times New Roman" w:cs="Times New Roman"/>
          <w:bCs/>
          <w:i/>
          <w:iCs/>
          <w:kern w:val="0"/>
          <w:sz w:val="22"/>
        </w:rPr>
        <w:t>z</w:t>
      </w:r>
      <w:r w:rsidR="003F25E1" w:rsidRPr="001E2B9E">
        <w:rPr>
          <w:rFonts w:ascii="Times New Roman" w:hAnsi="Times New Roman" w:cs="Times New Roman" w:hint="eastAsia"/>
          <w:bCs/>
          <w:kern w:val="0"/>
          <w:sz w:val="22"/>
        </w:rPr>
        <w:t xml:space="preserve"> </w:t>
      </w:r>
      <w:r w:rsidR="007462A7" w:rsidRPr="001E2B9E">
        <w:rPr>
          <w:rFonts w:ascii="Times New Roman" w:hAnsi="Times New Roman" w:cs="Times New Roman"/>
          <w:bCs/>
          <w:kern w:val="0"/>
          <w:sz w:val="22"/>
        </w:rPr>
        <w:t>ax</w:t>
      </w:r>
      <w:r w:rsidR="00483C7E" w:rsidRPr="001E2B9E">
        <w:rPr>
          <w:rFonts w:ascii="Times New Roman" w:hAnsi="Times New Roman" w:cs="Times New Roman" w:hint="eastAsia"/>
          <w:bCs/>
          <w:kern w:val="0"/>
          <w:sz w:val="22"/>
        </w:rPr>
        <w:t>es</w:t>
      </w:r>
      <w:r w:rsidR="003F25E1" w:rsidRPr="001E2B9E">
        <w:rPr>
          <w:rFonts w:ascii="Times New Roman" w:hAnsi="Times New Roman" w:cs="Times New Roman" w:hint="eastAsia"/>
          <w:bCs/>
          <w:kern w:val="0"/>
          <w:sz w:val="22"/>
        </w:rPr>
        <w:t xml:space="preserve"> </w:t>
      </w:r>
      <w:r w:rsidR="00F14CD1" w:rsidRPr="001E2B9E">
        <w:rPr>
          <w:rFonts w:ascii="Times New Roman" w:hAnsi="Times New Roman" w:cs="Times New Roman" w:hint="eastAsia"/>
          <w:bCs/>
          <w:kern w:val="0"/>
          <w:sz w:val="22"/>
        </w:rPr>
        <w:t xml:space="preserve">(top left), </w:t>
      </w:r>
      <w:r w:rsidR="002F7A3F" w:rsidRPr="001E2B9E">
        <w:rPr>
          <w:rFonts w:ascii="Times New Roman" w:hAnsi="Times New Roman" w:cs="Times New Roman" w:hint="eastAsia"/>
          <w:bCs/>
          <w:kern w:val="0"/>
          <w:sz w:val="22"/>
        </w:rPr>
        <w:t xml:space="preserve">total </w:t>
      </w:r>
      <w:r w:rsidR="002F7A3F" w:rsidRPr="001E2B9E">
        <w:rPr>
          <w:rFonts w:ascii="Times New Roman" w:hAnsi="Times New Roman" w:cs="Times New Roman"/>
          <w:bCs/>
          <w:kern w:val="0"/>
          <w:sz w:val="22"/>
        </w:rPr>
        <w:t>projection</w:t>
      </w:r>
      <w:r w:rsidR="002F7A3F" w:rsidRPr="001E2B9E">
        <w:rPr>
          <w:rFonts w:ascii="Times New Roman" w:hAnsi="Times New Roman" w:cs="Times New Roman" w:hint="eastAsia"/>
          <w:bCs/>
          <w:kern w:val="0"/>
          <w:sz w:val="22"/>
        </w:rPr>
        <w:t xml:space="preserve"> </w:t>
      </w:r>
      <w:r w:rsidR="00816F41" w:rsidRPr="001E2B9E">
        <w:rPr>
          <w:rFonts w:ascii="Times New Roman" w:hAnsi="Times New Roman" w:cs="Times New Roman" w:hint="eastAsia"/>
          <w:bCs/>
          <w:kern w:val="0"/>
          <w:sz w:val="22"/>
        </w:rPr>
        <w:t xml:space="preserve">length </w:t>
      </w:r>
      <w:r w:rsidR="003F25E1" w:rsidRPr="001E2B9E">
        <w:rPr>
          <w:rFonts w:ascii="Times New Roman" w:hAnsi="Times New Roman" w:cs="Times New Roman" w:hint="eastAsia"/>
          <w:bCs/>
          <w:kern w:val="0"/>
          <w:sz w:val="22"/>
        </w:rPr>
        <w:t>across r</w:t>
      </w:r>
      <w:r w:rsidR="002F7A3F" w:rsidRPr="001E2B9E">
        <w:rPr>
          <w:rFonts w:ascii="Times New Roman" w:hAnsi="Times New Roman" w:cs="Times New Roman" w:hint="eastAsia"/>
          <w:bCs/>
          <w:kern w:val="0"/>
          <w:sz w:val="22"/>
        </w:rPr>
        <w:t>e</w:t>
      </w:r>
      <w:r w:rsidR="003F25E1" w:rsidRPr="001E2B9E">
        <w:rPr>
          <w:rFonts w:ascii="Times New Roman" w:hAnsi="Times New Roman" w:cs="Times New Roman" w:hint="eastAsia"/>
          <w:bCs/>
          <w:kern w:val="0"/>
          <w:sz w:val="22"/>
        </w:rPr>
        <w:t>gions</w:t>
      </w:r>
      <w:r w:rsidR="00816F41" w:rsidRPr="001E2B9E">
        <w:rPr>
          <w:rFonts w:ascii="Times New Roman" w:hAnsi="Times New Roman" w:cs="Times New Roman" w:hint="eastAsia"/>
          <w:bCs/>
          <w:kern w:val="0"/>
          <w:sz w:val="22"/>
        </w:rPr>
        <w:t xml:space="preserve"> </w:t>
      </w:r>
      <w:r w:rsidR="00F14CD1" w:rsidRPr="001E2B9E">
        <w:rPr>
          <w:rFonts w:ascii="Times New Roman" w:hAnsi="Times New Roman" w:cs="Times New Roman" w:hint="eastAsia"/>
          <w:bCs/>
          <w:kern w:val="0"/>
          <w:sz w:val="22"/>
        </w:rPr>
        <w:t xml:space="preserve">(top right), </w:t>
      </w:r>
      <w:r w:rsidR="003F25E1" w:rsidRPr="001E2B9E">
        <w:rPr>
          <w:rFonts w:ascii="Times New Roman" w:hAnsi="Times New Roman" w:cs="Times New Roman" w:hint="eastAsia"/>
          <w:bCs/>
          <w:kern w:val="0"/>
          <w:sz w:val="22"/>
        </w:rPr>
        <w:t xml:space="preserve">interregional projection heatmap </w:t>
      </w:r>
      <w:r w:rsidR="00F14CD1" w:rsidRPr="001E2B9E">
        <w:rPr>
          <w:rFonts w:ascii="Times New Roman" w:hAnsi="Times New Roman" w:cs="Times New Roman" w:hint="eastAsia"/>
          <w:bCs/>
          <w:kern w:val="0"/>
          <w:sz w:val="22"/>
        </w:rPr>
        <w:t>(bottom left</w:t>
      </w:r>
      <w:r w:rsidR="00D15D4F" w:rsidRPr="001E2B9E">
        <w:rPr>
          <w:rFonts w:ascii="Times New Roman" w:hAnsi="Times New Roman" w:cs="Times New Roman" w:hint="eastAsia"/>
          <w:bCs/>
          <w:kern w:val="0"/>
          <w:sz w:val="22"/>
        </w:rPr>
        <w:t xml:space="preserve"> and right</w:t>
      </w:r>
      <w:r w:rsidR="00F14CD1" w:rsidRPr="001E2B9E">
        <w:rPr>
          <w:rFonts w:ascii="Times New Roman" w:hAnsi="Times New Roman" w:cs="Times New Roman" w:hint="eastAsia"/>
          <w:bCs/>
          <w:kern w:val="0"/>
          <w:sz w:val="22"/>
        </w:rPr>
        <w:t xml:space="preserve">). Icons for </w:t>
      </w:r>
      <w:r w:rsidR="00483C7E" w:rsidRPr="001E2B9E">
        <w:rPr>
          <w:rFonts w:ascii="Times New Roman" w:hAnsi="Times New Roman" w:cs="Times New Roman" w:hint="eastAsia"/>
          <w:bCs/>
          <w:kern w:val="0"/>
          <w:sz w:val="22"/>
        </w:rPr>
        <w:t xml:space="preserve">accessing </w:t>
      </w:r>
      <w:r w:rsidR="003F25E1" w:rsidRPr="001E2B9E">
        <w:rPr>
          <w:rFonts w:ascii="Times New Roman" w:hAnsi="Times New Roman" w:cs="Times New Roman" w:hint="eastAsia"/>
          <w:bCs/>
          <w:kern w:val="0"/>
          <w:sz w:val="22"/>
        </w:rPr>
        <w:t>analysis</w:t>
      </w:r>
      <w:r w:rsidR="00F14CD1" w:rsidRPr="001E2B9E">
        <w:rPr>
          <w:rFonts w:ascii="Times New Roman" w:hAnsi="Times New Roman" w:cs="Times New Roman" w:hint="eastAsia"/>
          <w:bCs/>
          <w:kern w:val="0"/>
          <w:sz w:val="22"/>
        </w:rPr>
        <w:t xml:space="preserve"> </w:t>
      </w:r>
      <w:r w:rsidR="00483C7E" w:rsidRPr="001E2B9E">
        <w:rPr>
          <w:rFonts w:ascii="Times New Roman" w:hAnsi="Times New Roman" w:cs="Times New Roman" w:hint="eastAsia"/>
          <w:bCs/>
          <w:kern w:val="0"/>
          <w:sz w:val="22"/>
        </w:rPr>
        <w:t xml:space="preserve">modules </w:t>
      </w:r>
      <w:r w:rsidR="00F14CD1" w:rsidRPr="001E2B9E">
        <w:rPr>
          <w:rFonts w:ascii="Times New Roman" w:hAnsi="Times New Roman" w:cs="Times New Roman" w:hint="eastAsia"/>
          <w:bCs/>
          <w:kern w:val="0"/>
          <w:sz w:val="22"/>
        </w:rPr>
        <w:t>are shown on the left.</w:t>
      </w:r>
    </w:p>
    <w:p w14:paraId="2E63393F" w14:textId="77777777" w:rsidR="00F87A5F" w:rsidRPr="001E2B9E" w:rsidRDefault="00F87A5F" w:rsidP="00F87A5F">
      <w:pPr>
        <w:rPr>
          <w:rFonts w:ascii="Times New Roman" w:hAnsi="Times New Roman" w:cs="Times New Roman"/>
          <w:b/>
          <w:kern w:val="0"/>
          <w:sz w:val="22"/>
        </w:rPr>
      </w:pPr>
      <w:r w:rsidRPr="001E2B9E">
        <w:rPr>
          <w:rFonts w:ascii="Times New Roman" w:hAnsi="Times New Roman" w:cs="Times New Roman"/>
          <w:kern w:val="0"/>
          <w:sz w:val="22"/>
        </w:rPr>
        <w:t xml:space="preserve">See also </w:t>
      </w:r>
      <w:hyperlink r:id="rId8" w:history="1">
        <w:r w:rsidRPr="001E2B9E">
          <w:rPr>
            <w:rStyle w:val="af0"/>
            <w:rFonts w:ascii="Times New Roman" w:hAnsi="Times New Roman" w:cs="Times New Roman"/>
            <w:sz w:val="22"/>
          </w:rPr>
          <w:t>https://zebrafish.cn/LM-Atlas/EI</w:t>
        </w:r>
      </w:hyperlink>
      <w:r w:rsidRPr="001E2B9E">
        <w:rPr>
          <w:rFonts w:ascii="Times New Roman" w:hAnsi="Times New Roman" w:cs="Times New Roman"/>
          <w:kern w:val="0"/>
          <w:sz w:val="22"/>
        </w:rPr>
        <w:t>.</w:t>
      </w:r>
    </w:p>
    <w:p w14:paraId="2F97E474" w14:textId="77777777" w:rsidR="00F87A5F" w:rsidRPr="001E2B9E" w:rsidRDefault="00F87A5F" w:rsidP="00F87A5F">
      <w:pPr>
        <w:spacing w:beforeLines="100" w:before="312"/>
        <w:rPr>
          <w:rFonts w:ascii="Times New Roman" w:hAnsi="Times New Roman" w:cs="Times New Roman"/>
          <w:kern w:val="0"/>
          <w:sz w:val="22"/>
        </w:rPr>
      </w:pPr>
      <w:r w:rsidRPr="001E2B9E">
        <w:rPr>
          <w:rFonts w:ascii="Times New Roman" w:hAnsi="Times New Roman" w:cs="Times New Roman"/>
          <w:b/>
          <w:bCs/>
          <w:kern w:val="0"/>
          <w:sz w:val="22"/>
        </w:rPr>
        <w:t xml:space="preserve">Figure </w:t>
      </w:r>
      <w:r w:rsidRPr="001E2B9E">
        <w:rPr>
          <w:rFonts w:ascii="Times New Roman" w:hAnsi="Times New Roman" w:cs="Times New Roman" w:hint="eastAsia"/>
          <w:b/>
          <w:bCs/>
          <w:kern w:val="0"/>
          <w:sz w:val="22"/>
        </w:rPr>
        <w:t>S</w:t>
      </w:r>
      <w:r w:rsidRPr="001E2B9E">
        <w:rPr>
          <w:rFonts w:ascii="Times New Roman" w:hAnsi="Times New Roman" w:cs="Times New Roman"/>
          <w:b/>
          <w:bCs/>
          <w:kern w:val="0"/>
          <w:sz w:val="22"/>
        </w:rPr>
        <w:t>2. Template creation and inter-atlas registration accuracy</w:t>
      </w:r>
      <w:r w:rsidRPr="001E2B9E">
        <w:rPr>
          <w:rFonts w:ascii="Times New Roman" w:hAnsi="Times New Roman" w:cs="Times New Roman" w:hint="eastAsia"/>
          <w:b/>
          <w:bCs/>
          <w:kern w:val="0"/>
          <w:sz w:val="22"/>
        </w:rPr>
        <w:t xml:space="preserve"> evaluation</w:t>
      </w:r>
      <w:r w:rsidRPr="001E2B9E">
        <w:rPr>
          <w:rFonts w:ascii="Times New Roman" w:hAnsi="Times New Roman" w:cs="Times New Roman"/>
          <w:b/>
          <w:bCs/>
          <w:kern w:val="0"/>
          <w:sz w:val="22"/>
        </w:rPr>
        <w:t>, related to Figure 1</w:t>
      </w:r>
    </w:p>
    <w:p w14:paraId="71240350" w14:textId="77777777" w:rsidR="00F87A5F" w:rsidRPr="001E2B9E" w:rsidRDefault="00F87A5F" w:rsidP="00F87A5F">
      <w:pPr>
        <w:widowControl/>
        <w:rPr>
          <w:rFonts w:ascii="Times New Roman" w:hAnsi="Times New Roman" w:cs="Times New Roman"/>
          <w:b/>
          <w:bCs/>
          <w:noProof/>
          <w:kern w:val="0"/>
          <w:sz w:val="26"/>
          <w:szCs w:val="26"/>
        </w:rPr>
      </w:pPr>
      <w:r w:rsidRPr="001E2B9E">
        <w:rPr>
          <w:rFonts w:ascii="Times New Roman" w:hAnsi="Times New Roman" w:cs="Times New Roman"/>
          <w:kern w:val="0"/>
          <w:sz w:val="22"/>
        </w:rPr>
        <w:t xml:space="preserve">(A) Iterative </w:t>
      </w:r>
      <w:r w:rsidRPr="001E2B9E">
        <w:rPr>
          <w:rFonts w:ascii="Times New Roman" w:hAnsi="Times New Roman" w:cs="Times New Roman" w:hint="eastAsia"/>
          <w:kern w:val="0"/>
          <w:sz w:val="22"/>
        </w:rPr>
        <w:t xml:space="preserve">template </w:t>
      </w:r>
      <w:r w:rsidRPr="001E2B9E">
        <w:rPr>
          <w:rFonts w:ascii="Times New Roman" w:hAnsi="Times New Roman" w:cs="Times New Roman"/>
          <w:kern w:val="0"/>
          <w:sz w:val="22"/>
        </w:rPr>
        <w:t>refinement</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T</w:t>
      </w:r>
      <w:r w:rsidRPr="001E2B9E">
        <w:rPr>
          <w:rFonts w:ascii="Times New Roman" w:hAnsi="Times New Roman" w:cs="Times New Roman" w:hint="eastAsia"/>
          <w:kern w:val="0"/>
          <w:sz w:val="22"/>
        </w:rPr>
        <w:t>wo cropped areas (</w:t>
      </w:r>
      <w:r w:rsidRPr="001E2B9E">
        <w:rPr>
          <w:rFonts w:ascii="Times New Roman" w:hAnsi="Times New Roman" w:cs="Times New Roman"/>
          <w:kern w:val="0"/>
          <w:sz w:val="22"/>
        </w:rPr>
        <w:t>1,2</w:t>
      </w:r>
      <w:r w:rsidRPr="001E2B9E">
        <w:rPr>
          <w:rFonts w:ascii="Times New Roman" w:hAnsi="Times New Roman" w:cs="Times New Roman" w:hint="eastAsia"/>
          <w:kern w:val="0"/>
          <w:sz w:val="22"/>
        </w:rPr>
        <w:t xml:space="preserve">) from </w:t>
      </w:r>
      <w:r w:rsidRPr="001E2B9E">
        <w:rPr>
          <w:rFonts w:ascii="Times New Roman" w:hAnsi="Times New Roman" w:cs="Times New Roman"/>
          <w:kern w:val="0"/>
          <w:sz w:val="22"/>
        </w:rPr>
        <w:t>a</w:t>
      </w:r>
      <w:r w:rsidRPr="001E2B9E">
        <w:rPr>
          <w:rFonts w:ascii="Times New Roman" w:hAnsi="Times New Roman" w:cs="Times New Roman" w:hint="eastAsia"/>
          <w:kern w:val="0"/>
          <w:sz w:val="22"/>
        </w:rPr>
        <w:t xml:space="preserve"> horizontal section (left) </w:t>
      </w:r>
      <w:r w:rsidRPr="001E2B9E">
        <w:rPr>
          <w:rFonts w:ascii="Times New Roman" w:hAnsi="Times New Roman" w:cs="Times New Roman"/>
          <w:kern w:val="0"/>
          <w:sz w:val="22"/>
        </w:rPr>
        <w:t>show increased anatomical clarity in the</w:t>
      </w:r>
      <w:r w:rsidRPr="001E2B9E">
        <w:rPr>
          <w:rFonts w:ascii="Times New Roman" w:hAnsi="Times New Roman" w:cs="Times New Roman" w:hint="eastAsia"/>
          <w:kern w:val="0"/>
          <w:sz w:val="22"/>
        </w:rPr>
        <w:t xml:space="preserve"> average image</w:t>
      </w:r>
      <w:r w:rsidRPr="001E2B9E">
        <w:rPr>
          <w:rFonts w:ascii="Times New Roman" w:hAnsi="Times New Roman" w:cs="Times New Roman"/>
          <w:kern w:val="0"/>
          <w:sz w:val="22"/>
        </w:rPr>
        <w:t>s (right)</w:t>
      </w:r>
      <w:r w:rsidRPr="001E2B9E">
        <w:rPr>
          <w:rFonts w:ascii="Times New Roman" w:hAnsi="Times New Roman" w:cs="Times New Roman" w:hint="eastAsia"/>
          <w:kern w:val="0"/>
          <w:sz w:val="22"/>
        </w:rPr>
        <w:t xml:space="preserve"> with iteration. Area 1</w:t>
      </w:r>
      <w:r w:rsidRPr="001E2B9E">
        <w:rPr>
          <w:rFonts w:ascii="Times New Roman" w:hAnsi="Times New Roman" w:cs="Times New Roman"/>
          <w:kern w:val="0"/>
          <w:sz w:val="22"/>
        </w:rPr>
        <w:t xml:space="preserve">: </w:t>
      </w:r>
      <w:r w:rsidRPr="001E2B9E">
        <w:rPr>
          <w:rFonts w:ascii="Times New Roman" w:hAnsi="Times New Roman" w:cs="Times New Roman" w:hint="eastAsia"/>
          <w:i/>
          <w:kern w:val="0"/>
          <w:sz w:val="22"/>
        </w:rPr>
        <w:t>elavl3:H2B-GCaMP6s</w:t>
      </w:r>
      <w:r w:rsidRPr="001E2B9E">
        <w:rPr>
          <w:rFonts w:ascii="Times New Roman" w:hAnsi="Times New Roman" w:cs="Times New Roman" w:hint="eastAsia"/>
          <w:kern w:val="0"/>
          <w:sz w:val="22"/>
        </w:rPr>
        <w:t xml:space="preserve"> pattern</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 xml:space="preserve">around </w:t>
      </w:r>
      <w:r w:rsidRPr="001E2B9E">
        <w:rPr>
          <w:rFonts w:ascii="Times New Roman" w:hAnsi="Times New Roman" w:cs="Times New Roman"/>
          <w:kern w:val="0"/>
          <w:sz w:val="22"/>
        </w:rPr>
        <w:t xml:space="preserve">region </w:t>
      </w:r>
      <w:r w:rsidRPr="001E2B9E">
        <w:rPr>
          <w:rFonts w:ascii="Times New Roman" w:hAnsi="Times New Roman" w:cs="Times New Roman" w:hint="eastAsia"/>
          <w:kern w:val="0"/>
          <w:sz w:val="22"/>
        </w:rPr>
        <w:t xml:space="preserve">boundaries; Area 2: </w:t>
      </w:r>
      <w:r w:rsidRPr="001E2B9E">
        <w:rPr>
          <w:rFonts w:ascii="Times New Roman" w:hAnsi="Times New Roman" w:cs="Times New Roman" w:hint="eastAsia"/>
          <w:i/>
          <w:kern w:val="0"/>
          <w:sz w:val="22"/>
        </w:rPr>
        <w:t>vglut2a:DsRed</w:t>
      </w:r>
      <w:r w:rsidRPr="001E2B9E">
        <w:rPr>
          <w:rFonts w:ascii="Times New Roman" w:hAnsi="Times New Roman" w:cs="Times New Roman" w:hint="eastAsia"/>
          <w:kern w:val="0"/>
          <w:sz w:val="22"/>
        </w:rPr>
        <w:t xml:space="preserve"> pattern</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in neuronal fiber-enriched regions</w:t>
      </w:r>
      <w:r w:rsidRPr="001E2B9E">
        <w:rPr>
          <w:rFonts w:ascii="Times New Roman" w:hAnsi="Times New Roman" w:cs="Times New Roman"/>
          <w:kern w:val="0"/>
          <w:sz w:val="22"/>
        </w:rPr>
        <w:t>.</w:t>
      </w:r>
    </w:p>
    <w:p w14:paraId="0DA017B7" w14:textId="77777777" w:rsidR="00F87A5F" w:rsidRPr="001E2B9E" w:rsidRDefault="00F87A5F" w:rsidP="00F87A5F">
      <w:pPr>
        <w:widowControl/>
        <w:rPr>
          <w:rFonts w:ascii="Times New Roman" w:hAnsi="Times New Roman" w:cs="Times New Roman"/>
          <w:kern w:val="0"/>
          <w:sz w:val="22"/>
        </w:rPr>
      </w:pPr>
      <w:r w:rsidRPr="001E2B9E">
        <w:rPr>
          <w:rFonts w:ascii="Times New Roman" w:hAnsi="Times New Roman" w:cs="Times New Roman"/>
          <w:kern w:val="0"/>
          <w:sz w:val="22"/>
        </w:rPr>
        <w:t>(B) I</w:t>
      </w:r>
      <w:r w:rsidRPr="001E2B9E">
        <w:rPr>
          <w:rFonts w:ascii="Times New Roman" w:hAnsi="Times New Roman" w:cs="Times New Roman" w:hint="eastAsia"/>
          <w:kern w:val="0"/>
          <w:sz w:val="22"/>
        </w:rPr>
        <w:t>mproved similarit</w:t>
      </w:r>
      <w:r w:rsidRPr="001E2B9E">
        <w:rPr>
          <w:rFonts w:ascii="Times New Roman" w:hAnsi="Times New Roman" w:cs="Times New Roman"/>
          <w:kern w:val="0"/>
          <w:sz w:val="22"/>
        </w:rPr>
        <w:t>y</w:t>
      </w:r>
      <w:r w:rsidRPr="001E2B9E">
        <w:rPr>
          <w:rFonts w:ascii="Times New Roman" w:hAnsi="Times New Roman" w:cs="Times New Roman" w:hint="eastAsia"/>
          <w:kern w:val="0"/>
          <w:sz w:val="22"/>
        </w:rPr>
        <w:t xml:space="preserve"> measured by normalized cross correlation (NCC) between </w:t>
      </w:r>
      <w:r w:rsidRPr="001E2B9E">
        <w:rPr>
          <w:rFonts w:ascii="Times New Roman" w:hAnsi="Times New Roman" w:cs="Times New Roman"/>
          <w:kern w:val="0"/>
          <w:sz w:val="22"/>
        </w:rPr>
        <w:t>successive</w:t>
      </w:r>
      <w:r w:rsidRPr="001E2B9E">
        <w:rPr>
          <w:rFonts w:ascii="Times New Roman" w:hAnsi="Times New Roman" w:cs="Times New Roman" w:hint="eastAsia"/>
          <w:kern w:val="0"/>
          <w:sz w:val="22"/>
        </w:rPr>
        <w:t xml:space="preserve"> iterations, showing convergence to a stable average template. </w:t>
      </w:r>
    </w:p>
    <w:p w14:paraId="51BA8080" w14:textId="77777777" w:rsidR="00F87A5F" w:rsidRPr="001E2B9E" w:rsidRDefault="00F87A5F" w:rsidP="00F87A5F">
      <w:pPr>
        <w:widowControl/>
        <w:rPr>
          <w:rFonts w:ascii="Times New Roman" w:hAnsi="Times New Roman" w:cs="Times New Roman"/>
          <w:kern w:val="0"/>
          <w:sz w:val="22"/>
        </w:rPr>
      </w:pPr>
      <w:r w:rsidRPr="001E2B9E">
        <w:rPr>
          <w:rFonts w:ascii="Times New Roman" w:hAnsi="Times New Roman" w:cs="Times New Roman"/>
          <w:kern w:val="0"/>
          <w:sz w:val="22"/>
        </w:rPr>
        <w:t xml:space="preserve">(C) </w:t>
      </w:r>
      <w:r w:rsidRPr="001E2B9E">
        <w:rPr>
          <w:rFonts w:ascii="Times New Roman" w:hAnsi="Times New Roman" w:cs="Times New Roman" w:hint="eastAsia"/>
          <w:kern w:val="0"/>
          <w:sz w:val="22"/>
        </w:rPr>
        <w:t>Summar</w:t>
      </w:r>
      <w:r w:rsidRPr="001E2B9E">
        <w:rPr>
          <w:rFonts w:ascii="Times New Roman" w:hAnsi="Times New Roman" w:cs="Times New Roman"/>
          <w:kern w:val="0"/>
          <w:sz w:val="22"/>
        </w:rPr>
        <w:t>y</w:t>
      </w:r>
      <w:r w:rsidRPr="001E2B9E">
        <w:rPr>
          <w:rFonts w:ascii="Times New Roman" w:hAnsi="Times New Roman" w:cs="Times New Roman" w:hint="eastAsia"/>
          <w:kern w:val="0"/>
          <w:sz w:val="22"/>
        </w:rPr>
        <w:t xml:space="preserve"> of line</w:t>
      </w:r>
      <w:r w:rsidRPr="001E2B9E">
        <w:rPr>
          <w:rFonts w:ascii="Times New Roman" w:hAnsi="Times New Roman" w:cs="Times New Roman"/>
          <w:kern w:val="0"/>
          <w:sz w:val="22"/>
        </w:rPr>
        <w:t>s</w:t>
      </w:r>
      <w:r w:rsidRPr="001E2B9E">
        <w:rPr>
          <w:rFonts w:ascii="Times New Roman" w:hAnsi="Times New Roman" w:cs="Times New Roman" w:hint="eastAsia"/>
          <w:kern w:val="0"/>
          <w:sz w:val="22"/>
        </w:rPr>
        <w:t>, fish number</w:t>
      </w:r>
      <w:r w:rsidRPr="001E2B9E">
        <w:rPr>
          <w:rFonts w:ascii="Times New Roman" w:hAnsi="Times New Roman" w:cs="Times New Roman"/>
          <w:kern w:val="0"/>
          <w:sz w:val="22"/>
        </w:rPr>
        <w:t>s</w:t>
      </w:r>
      <w:r w:rsidRPr="001E2B9E">
        <w:rPr>
          <w:rFonts w:ascii="Times New Roman" w:hAnsi="Times New Roman" w:cs="Times New Roman" w:hint="eastAsia"/>
          <w:kern w:val="0"/>
          <w:sz w:val="22"/>
        </w:rPr>
        <w:t xml:space="preserve">, iteration </w:t>
      </w:r>
      <w:r w:rsidRPr="001E2B9E">
        <w:rPr>
          <w:rFonts w:ascii="Times New Roman" w:hAnsi="Times New Roman" w:cs="Times New Roman"/>
          <w:kern w:val="0"/>
          <w:sz w:val="22"/>
        </w:rPr>
        <w:t>counts,</w:t>
      </w:r>
      <w:r w:rsidRPr="001E2B9E">
        <w:rPr>
          <w:rFonts w:ascii="Times New Roman" w:hAnsi="Times New Roman" w:cs="Times New Roman" w:hint="eastAsia"/>
          <w:kern w:val="0"/>
          <w:sz w:val="22"/>
        </w:rPr>
        <w:t xml:space="preserve"> and bridging line</w:t>
      </w:r>
      <w:r w:rsidRPr="001E2B9E">
        <w:rPr>
          <w:rFonts w:ascii="Times New Roman" w:hAnsi="Times New Roman" w:cs="Times New Roman"/>
          <w:kern w:val="0"/>
          <w:sz w:val="22"/>
        </w:rPr>
        <w:t>s</w:t>
      </w:r>
      <w:r w:rsidRPr="001E2B9E">
        <w:rPr>
          <w:rFonts w:ascii="Times New Roman" w:hAnsi="Times New Roman" w:cs="Times New Roman" w:hint="eastAsia"/>
          <w:kern w:val="0"/>
          <w:sz w:val="22"/>
        </w:rPr>
        <w:t xml:space="preserve"> for generating </w:t>
      </w:r>
      <w:r w:rsidRPr="001E2B9E">
        <w:rPr>
          <w:rFonts w:ascii="Times New Roman" w:hAnsi="Times New Roman" w:cs="Times New Roman"/>
          <w:kern w:val="0"/>
          <w:sz w:val="22"/>
        </w:rPr>
        <w:t xml:space="preserve">the </w:t>
      </w:r>
      <w:r w:rsidRPr="001E2B9E">
        <w:rPr>
          <w:rFonts w:ascii="Times New Roman" w:hAnsi="Times New Roman" w:cs="Times New Roman" w:hint="eastAsia"/>
          <w:kern w:val="0"/>
          <w:sz w:val="22"/>
        </w:rPr>
        <w:t xml:space="preserve">original </w:t>
      </w:r>
      <w:r w:rsidRPr="001E2B9E">
        <w:rPr>
          <w:rFonts w:ascii="Times New Roman" w:hAnsi="Times New Roman" w:cs="Times New Roman"/>
          <w:kern w:val="0"/>
          <w:sz w:val="22"/>
        </w:rPr>
        <w:t>dual-channel</w:t>
      </w:r>
      <w:r w:rsidRPr="001E2B9E">
        <w:rPr>
          <w:rFonts w:ascii="Times New Roman" w:hAnsi="Times New Roman" w:cs="Times New Roman" w:hint="eastAsia"/>
          <w:kern w:val="0"/>
          <w:sz w:val="22"/>
        </w:rPr>
        <w:t xml:space="preserve"> template </w:t>
      </w:r>
      <w:r w:rsidRPr="001E2B9E">
        <w:rPr>
          <w:rFonts w:ascii="Times New Roman" w:hAnsi="Times New Roman" w:cs="Times New Roman"/>
          <w:kern w:val="0"/>
          <w:sz w:val="22"/>
        </w:rPr>
        <w:t>(</w:t>
      </w:r>
      <w:r w:rsidRPr="001E2B9E">
        <w:rPr>
          <w:rFonts w:ascii="Times New Roman" w:hAnsi="Times New Roman" w:cs="Times New Roman" w:hint="eastAsia"/>
          <w:i/>
          <w:iCs/>
          <w:kern w:val="0"/>
          <w:sz w:val="22"/>
        </w:rPr>
        <w:t>elavl3:H2B-GCaMP6s;vglut2a:DsRed</w:t>
      </w:r>
      <w:r w:rsidRPr="001E2B9E">
        <w:rPr>
          <w:rFonts w:ascii="Times New Roman" w:hAnsi="Times New Roman" w:cs="Times New Roman"/>
          <w:iCs/>
          <w:kern w:val="0"/>
          <w:sz w:val="22"/>
        </w:rPr>
        <w:t>)</w:t>
      </w:r>
      <w:r w:rsidRPr="001E2B9E">
        <w:rPr>
          <w:rFonts w:ascii="Times New Roman" w:hAnsi="Times New Roman" w:cs="Times New Roman" w:hint="eastAsia"/>
          <w:i/>
          <w:iCs/>
          <w:kern w:val="0"/>
          <w:sz w:val="22"/>
        </w:rPr>
        <w:t xml:space="preserve"> </w:t>
      </w:r>
      <w:r w:rsidRPr="001E2B9E">
        <w:rPr>
          <w:rFonts w:ascii="Times New Roman" w:hAnsi="Times New Roman" w:cs="Times New Roman" w:hint="eastAsia"/>
          <w:kern w:val="0"/>
          <w:sz w:val="22"/>
        </w:rPr>
        <w:t xml:space="preserve">and six additional reference </w:t>
      </w:r>
      <w:r w:rsidRPr="001E2B9E">
        <w:rPr>
          <w:rFonts w:ascii="Times New Roman" w:hAnsi="Times New Roman" w:cs="Times New Roman"/>
          <w:kern w:val="0"/>
          <w:sz w:val="22"/>
        </w:rPr>
        <w:t>templates (in bold)</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w:t>
      </w:r>
    </w:p>
    <w:p w14:paraId="7AE0911A" w14:textId="6F08CBD9" w:rsidR="00F87A5F" w:rsidRPr="001E2B9E" w:rsidRDefault="00F87A5F" w:rsidP="00F87A5F">
      <w:pPr>
        <w:widowControl/>
        <w:rPr>
          <w:rFonts w:ascii="Times New Roman" w:hAnsi="Times New Roman" w:cs="Times New Roman"/>
          <w:kern w:val="0"/>
          <w:sz w:val="22"/>
        </w:rPr>
      </w:pPr>
      <w:r w:rsidRPr="001E2B9E">
        <w:rPr>
          <w:rFonts w:ascii="Times New Roman" w:hAnsi="Times New Roman" w:cs="Times New Roman"/>
          <w:kern w:val="0"/>
          <w:sz w:val="22"/>
        </w:rPr>
        <w:t xml:space="preserve">(D) </w:t>
      </w:r>
      <w:r w:rsidRPr="001E2B9E">
        <w:rPr>
          <w:rFonts w:ascii="Times New Roman" w:hAnsi="Times New Roman" w:cs="Times New Roman" w:hint="eastAsia"/>
          <w:kern w:val="0"/>
          <w:sz w:val="22"/>
        </w:rPr>
        <w:t xml:space="preserve">Volume rendering </w:t>
      </w:r>
      <w:r w:rsidRPr="001E2B9E">
        <w:rPr>
          <w:rFonts w:ascii="Times New Roman" w:hAnsi="Times New Roman" w:cs="Times New Roman"/>
          <w:kern w:val="0"/>
          <w:sz w:val="22"/>
        </w:rPr>
        <w:t>(</w:t>
      </w:r>
      <w:r w:rsidRPr="001E2B9E">
        <w:rPr>
          <w:rFonts w:ascii="Times New Roman" w:hAnsi="Times New Roman" w:cs="Times New Roman" w:hint="eastAsia"/>
          <w:kern w:val="0"/>
          <w:sz w:val="22"/>
        </w:rPr>
        <w:t>dorsal view</w:t>
      </w:r>
      <w:r w:rsidRPr="001E2B9E">
        <w:rPr>
          <w:rFonts w:ascii="Times New Roman" w:hAnsi="Times New Roman" w:cs="Times New Roman"/>
          <w:kern w:val="0"/>
          <w:sz w:val="22"/>
        </w:rPr>
        <w:t>)</w:t>
      </w:r>
      <w:r w:rsidRPr="001E2B9E">
        <w:rPr>
          <w:rFonts w:ascii="Times New Roman" w:hAnsi="Times New Roman" w:cs="Times New Roman" w:hint="eastAsia"/>
          <w:kern w:val="0"/>
          <w:sz w:val="22"/>
        </w:rPr>
        <w:t xml:space="preserve"> of </w:t>
      </w:r>
      <w:r w:rsidRPr="001E2B9E">
        <w:rPr>
          <w:rFonts w:ascii="Times New Roman" w:hAnsi="Times New Roman" w:cs="Times New Roman"/>
          <w:kern w:val="0"/>
          <w:sz w:val="22"/>
        </w:rPr>
        <w:t>five</w:t>
      </w:r>
      <w:r w:rsidRPr="001E2B9E">
        <w:rPr>
          <w:rFonts w:ascii="Times New Roman" w:hAnsi="Times New Roman" w:cs="Times New Roman" w:hint="eastAsia"/>
          <w:kern w:val="0"/>
          <w:sz w:val="22"/>
        </w:rPr>
        <w:t xml:space="preserve"> additional reference </w:t>
      </w:r>
      <w:r w:rsidRPr="001E2B9E">
        <w:rPr>
          <w:rFonts w:ascii="Times New Roman" w:hAnsi="Times New Roman" w:cs="Times New Roman"/>
          <w:kern w:val="0"/>
          <w:sz w:val="22"/>
        </w:rPr>
        <w:t>templates</w:t>
      </w:r>
      <w:r w:rsidRPr="001E2B9E">
        <w:rPr>
          <w:rFonts w:ascii="Times New Roman" w:hAnsi="Times New Roman" w:cs="Times New Roman" w:hint="eastAsia"/>
          <w:kern w:val="0"/>
          <w:sz w:val="22"/>
        </w:rPr>
        <w:t xml:space="preserve"> in the </w:t>
      </w:r>
      <w:r w:rsidR="00F238CD" w:rsidRPr="001E2B9E">
        <w:rPr>
          <w:rFonts w:ascii="Times New Roman" w:hAnsi="Times New Roman" w:cs="Times New Roman" w:hint="eastAsia"/>
          <w:kern w:val="0"/>
          <w:sz w:val="22"/>
        </w:rPr>
        <w:t>CPSv1</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 xml:space="preserve">Partial spinal cord shown. </w:t>
      </w:r>
    </w:p>
    <w:p w14:paraId="142B9426" w14:textId="77777777" w:rsidR="00F87A5F" w:rsidRPr="001E2B9E" w:rsidRDefault="00F87A5F" w:rsidP="00F87A5F">
      <w:pPr>
        <w:widowControl/>
        <w:rPr>
          <w:rFonts w:ascii="Times New Roman" w:hAnsi="Times New Roman" w:cs="Times New Roman"/>
          <w:kern w:val="0"/>
          <w:sz w:val="22"/>
        </w:rPr>
      </w:pPr>
      <w:r w:rsidRPr="001E2B9E">
        <w:rPr>
          <w:rFonts w:ascii="Times New Roman" w:hAnsi="Times New Roman" w:cs="Times New Roman"/>
          <w:kern w:val="0"/>
          <w:sz w:val="22"/>
        </w:rPr>
        <w:t>(E–G) H</w:t>
      </w:r>
      <w:r w:rsidRPr="001E2B9E">
        <w:rPr>
          <w:rFonts w:ascii="Times New Roman" w:hAnsi="Times New Roman" w:cs="Times New Roman" w:hint="eastAsia"/>
          <w:kern w:val="0"/>
          <w:sz w:val="22"/>
        </w:rPr>
        <w:t>orizontal section</w:t>
      </w:r>
      <w:r w:rsidRPr="001E2B9E">
        <w:rPr>
          <w:rFonts w:ascii="Times New Roman" w:hAnsi="Times New Roman" w:cs="Times New Roman"/>
          <w:kern w:val="0"/>
          <w:sz w:val="22"/>
        </w:rPr>
        <w:t xml:space="preserve">s showing </w:t>
      </w:r>
      <w:r w:rsidRPr="001E2B9E">
        <w:rPr>
          <w:rFonts w:ascii="Times New Roman" w:hAnsi="Times New Roman" w:cs="Times New Roman" w:hint="eastAsia"/>
          <w:kern w:val="0"/>
          <w:sz w:val="22"/>
        </w:rPr>
        <w:t>merged images of our bridg</w:t>
      </w:r>
      <w:r w:rsidRPr="001E2B9E">
        <w:rPr>
          <w:rFonts w:ascii="Times New Roman" w:hAnsi="Times New Roman" w:cs="Times New Roman"/>
          <w:kern w:val="0"/>
          <w:sz w:val="22"/>
        </w:rPr>
        <w:t>e</w:t>
      </w:r>
      <w:r w:rsidRPr="001E2B9E">
        <w:rPr>
          <w:rFonts w:ascii="Times New Roman" w:hAnsi="Times New Roman" w:cs="Times New Roman" w:hint="eastAsia"/>
          <w:kern w:val="0"/>
          <w:sz w:val="22"/>
        </w:rPr>
        <w:t xml:space="preserve"> template (ZExplorer, green) and </w:t>
      </w:r>
      <w:r w:rsidRPr="001E2B9E">
        <w:rPr>
          <w:rFonts w:ascii="Times New Roman" w:hAnsi="Times New Roman" w:cs="Times New Roman"/>
          <w:kern w:val="0"/>
          <w:sz w:val="22"/>
        </w:rPr>
        <w:t>the</w:t>
      </w:r>
      <w:r w:rsidRPr="001E2B9E">
        <w:rPr>
          <w:rFonts w:ascii="Times New Roman" w:hAnsi="Times New Roman" w:cs="Times New Roman" w:hint="eastAsia"/>
          <w:kern w:val="0"/>
          <w:sz w:val="22"/>
        </w:rPr>
        <w:t xml:space="preserve"> registered </w:t>
      </w:r>
      <w:r w:rsidRPr="001E2B9E">
        <w:rPr>
          <w:rFonts w:ascii="Times New Roman" w:hAnsi="Times New Roman" w:cs="Times New Roman"/>
          <w:kern w:val="0"/>
          <w:sz w:val="22"/>
        </w:rPr>
        <w:t xml:space="preserve">counterpart </w:t>
      </w:r>
      <w:r w:rsidRPr="001E2B9E">
        <w:rPr>
          <w:rFonts w:ascii="Times New Roman" w:hAnsi="Times New Roman" w:cs="Times New Roman" w:hint="eastAsia"/>
          <w:kern w:val="0"/>
          <w:sz w:val="22"/>
        </w:rPr>
        <w:t>from another atlas (red).</w:t>
      </w:r>
      <w:r w:rsidRPr="001E2B9E">
        <w:rPr>
          <w:rFonts w:ascii="Times New Roman" w:hAnsi="Times New Roman" w:cs="Times New Roman"/>
          <w:kern w:val="0"/>
          <w:sz w:val="22"/>
        </w:rPr>
        <w:t xml:space="preserve"> The notation above each image indicates the name of the bridge template and its source atlas (as superscripts). The “to” denotes the registration direction between two atlases. Specifically,</w:t>
      </w:r>
      <w:r w:rsidRPr="001E2B9E">
        <w:rPr>
          <w:rFonts w:ascii="Times New Roman" w:hAnsi="Times New Roman" w:cs="Times New Roman" w:hint="eastAsia"/>
          <w:kern w:val="0"/>
          <w:sz w:val="22"/>
        </w:rPr>
        <w:t xml:space="preserve"> Z-Brain (</w:t>
      </w:r>
      <w:r w:rsidRPr="001E2B9E">
        <w:rPr>
          <w:rFonts w:ascii="Times New Roman" w:hAnsi="Times New Roman" w:cs="Times New Roman"/>
          <w:bCs/>
          <w:kern w:val="0"/>
          <w:sz w:val="22"/>
        </w:rPr>
        <w:t>E</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was registered via the </w:t>
      </w:r>
      <w:r w:rsidRPr="001E2B9E">
        <w:rPr>
          <w:rFonts w:ascii="Times New Roman" w:hAnsi="Times New Roman" w:cs="Times New Roman"/>
          <w:i/>
          <w:kern w:val="0"/>
          <w:sz w:val="22"/>
        </w:rPr>
        <w:t>elavl3:H2B-RFP</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template to our</w:t>
      </w:r>
      <w:r w:rsidRPr="001E2B9E">
        <w:rPr>
          <w:rFonts w:ascii="Times New Roman" w:hAnsi="Times New Roman" w:cs="Times New Roman" w:hint="eastAsia"/>
          <w:kern w:val="0"/>
          <w:sz w:val="22"/>
        </w:rPr>
        <w:t xml:space="preserve"> ZExplorer</w:t>
      </w:r>
      <w:r w:rsidRPr="001E2B9E">
        <w:rPr>
          <w:rFonts w:ascii="Times New Roman" w:hAnsi="Times New Roman" w:cs="Times New Roman"/>
          <w:kern w:val="0"/>
          <w:sz w:val="22"/>
        </w:rPr>
        <w:t xml:space="preserve"> </w:t>
      </w:r>
      <w:r w:rsidRPr="001E2B9E">
        <w:rPr>
          <w:rFonts w:ascii="Times New Roman" w:hAnsi="Times New Roman" w:cs="Times New Roman" w:hint="eastAsia"/>
          <w:i/>
          <w:kern w:val="0"/>
          <w:sz w:val="22"/>
        </w:rPr>
        <w:t>elav</w:t>
      </w:r>
      <w:r w:rsidRPr="001E2B9E">
        <w:rPr>
          <w:rFonts w:ascii="Times New Roman" w:hAnsi="Times New Roman" w:cs="Times New Roman"/>
          <w:i/>
          <w:kern w:val="0"/>
          <w:sz w:val="22"/>
        </w:rPr>
        <w:t>l</w:t>
      </w:r>
      <w:r w:rsidRPr="001E2B9E">
        <w:rPr>
          <w:rFonts w:ascii="Times New Roman" w:hAnsi="Times New Roman" w:cs="Times New Roman" w:hint="eastAsia"/>
          <w:i/>
          <w:kern w:val="0"/>
          <w:sz w:val="22"/>
        </w:rPr>
        <w:t>3:H2B-G</w:t>
      </w:r>
      <w:r w:rsidRPr="001E2B9E">
        <w:rPr>
          <w:rFonts w:ascii="Times New Roman" w:hAnsi="Times New Roman" w:cs="Times New Roman"/>
          <w:i/>
          <w:kern w:val="0"/>
          <w:sz w:val="22"/>
        </w:rPr>
        <w:t>C</w:t>
      </w:r>
      <w:r w:rsidRPr="001E2B9E">
        <w:rPr>
          <w:rFonts w:ascii="Times New Roman" w:hAnsi="Times New Roman" w:cs="Times New Roman" w:hint="eastAsia"/>
          <w:i/>
          <w:kern w:val="0"/>
          <w:sz w:val="22"/>
        </w:rPr>
        <w:t>aMP6</w:t>
      </w:r>
      <w:r w:rsidRPr="001E2B9E">
        <w:rPr>
          <w:rFonts w:ascii="Times New Roman" w:hAnsi="Times New Roman" w:cs="Times New Roman"/>
          <w:kern w:val="0"/>
          <w:sz w:val="22"/>
        </w:rPr>
        <w:t>s template</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ZBB (</w:t>
      </w:r>
      <w:r w:rsidRPr="001E2B9E">
        <w:rPr>
          <w:rFonts w:ascii="Times New Roman" w:hAnsi="Times New Roman" w:cs="Times New Roman"/>
          <w:bCs/>
          <w:kern w:val="0"/>
          <w:sz w:val="22"/>
        </w:rPr>
        <w:t>F</w:t>
      </w:r>
      <w:r w:rsidRPr="001E2B9E">
        <w:rPr>
          <w:rFonts w:ascii="Times New Roman" w:hAnsi="Times New Roman" w:cs="Times New Roman" w:hint="eastAsia"/>
          <w:kern w:val="0"/>
          <w:sz w:val="22"/>
        </w:rPr>
        <w:t>) and mapzebrain (</w:t>
      </w:r>
      <w:r w:rsidRPr="001E2B9E">
        <w:rPr>
          <w:rFonts w:ascii="Times New Roman" w:hAnsi="Times New Roman" w:cs="Times New Roman"/>
          <w:bCs/>
          <w:kern w:val="0"/>
          <w:sz w:val="22"/>
        </w:rPr>
        <w:t>G</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were registered via the </w:t>
      </w:r>
      <w:r w:rsidRPr="001E2B9E">
        <w:rPr>
          <w:rFonts w:ascii="Times New Roman" w:hAnsi="Times New Roman" w:cs="Times New Roman" w:hint="eastAsia"/>
          <w:i/>
          <w:kern w:val="0"/>
          <w:sz w:val="22"/>
        </w:rPr>
        <w:t>vglut2a:DsRed</w:t>
      </w:r>
      <w:r w:rsidRPr="001E2B9E">
        <w:rPr>
          <w:rFonts w:ascii="Times New Roman" w:hAnsi="Times New Roman" w:cs="Times New Roman"/>
          <w:kern w:val="0"/>
          <w:sz w:val="22"/>
        </w:rPr>
        <w:t xml:space="preserve"> template to our corresponding </w:t>
      </w:r>
      <w:r w:rsidRPr="001E2B9E">
        <w:rPr>
          <w:rFonts w:ascii="Times New Roman" w:hAnsi="Times New Roman" w:cs="Times New Roman"/>
          <w:i/>
          <w:kern w:val="0"/>
          <w:sz w:val="22"/>
        </w:rPr>
        <w:t>vglut2a:DsRed</w:t>
      </w:r>
      <w:r w:rsidRPr="001E2B9E">
        <w:rPr>
          <w:rFonts w:ascii="Times New Roman" w:hAnsi="Times New Roman" w:cs="Times New Roman"/>
          <w:kern w:val="0"/>
          <w:sz w:val="22"/>
        </w:rPr>
        <w:t xml:space="preserve"> template. </w:t>
      </w:r>
    </w:p>
    <w:p w14:paraId="66DF3977" w14:textId="5B081704" w:rsidR="00F87A5F" w:rsidRPr="001E2B9E" w:rsidRDefault="00F87A5F" w:rsidP="00F87A5F">
      <w:pPr>
        <w:widowControl/>
        <w:rPr>
          <w:rFonts w:ascii="Times New Roman" w:hAnsi="Times New Roman" w:cs="Times New Roman"/>
          <w:kern w:val="0"/>
          <w:sz w:val="22"/>
        </w:rPr>
      </w:pPr>
      <w:r w:rsidRPr="001E2B9E">
        <w:rPr>
          <w:rFonts w:ascii="Times New Roman" w:hAnsi="Times New Roman" w:cs="Times New Roman"/>
          <w:kern w:val="0"/>
          <w:sz w:val="22"/>
        </w:rPr>
        <w:t xml:space="preserve">(H) </w:t>
      </w:r>
      <w:r w:rsidRPr="001E2B9E">
        <w:rPr>
          <w:rFonts w:ascii="Times New Roman" w:hAnsi="Times New Roman" w:cs="Times New Roman" w:hint="eastAsia"/>
          <w:kern w:val="0"/>
          <w:sz w:val="22"/>
        </w:rPr>
        <w:t xml:space="preserve">Point-based landmarks identified in </w:t>
      </w:r>
      <w:r w:rsidRPr="001E2B9E">
        <w:rPr>
          <w:rFonts w:ascii="Times New Roman" w:hAnsi="Times New Roman" w:cs="Times New Roman"/>
          <w:kern w:val="0"/>
          <w:sz w:val="22"/>
        </w:rPr>
        <w:t>the template counterparts</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 xml:space="preserve">across ZExplorer </w:t>
      </w:r>
      <w:r w:rsidRPr="001E2B9E">
        <w:rPr>
          <w:rFonts w:ascii="Times New Roman" w:hAnsi="Times New Roman" w:cs="Times New Roman" w:hint="eastAsia"/>
          <w:kern w:val="0"/>
          <w:sz w:val="22"/>
        </w:rPr>
        <w:t xml:space="preserve">and </w:t>
      </w:r>
      <w:r w:rsidRPr="001E2B9E">
        <w:rPr>
          <w:rFonts w:ascii="Times New Roman" w:hAnsi="Times New Roman" w:cs="Times New Roman"/>
          <w:kern w:val="0"/>
          <w:sz w:val="22"/>
        </w:rPr>
        <w:t xml:space="preserve">three </w:t>
      </w:r>
      <w:r w:rsidRPr="001E2B9E">
        <w:rPr>
          <w:rFonts w:ascii="Times New Roman" w:hAnsi="Times New Roman" w:cs="Times New Roman" w:hint="eastAsia"/>
          <w:kern w:val="0"/>
          <w:sz w:val="22"/>
        </w:rPr>
        <w:t>other atlases,</w:t>
      </w:r>
      <w:r w:rsidRPr="001E2B9E">
        <w:rPr>
          <w:rFonts w:ascii="Times New Roman" w:hAnsi="Times New Roman" w:cs="Times New Roman"/>
          <w:kern w:val="0"/>
          <w:sz w:val="22"/>
        </w:rPr>
        <w:t xml:space="preserve"> with their coordinates reported in the </w:t>
      </w:r>
      <w:r w:rsidR="00F238CD" w:rsidRPr="001E2B9E">
        <w:rPr>
          <w:rFonts w:ascii="Times New Roman" w:hAnsi="Times New Roman" w:cs="Times New Roman"/>
          <w:kern w:val="0"/>
          <w:sz w:val="22"/>
        </w:rPr>
        <w:t>CPSv1</w:t>
      </w:r>
      <w:r w:rsidRPr="001E2B9E">
        <w:rPr>
          <w:rFonts w:ascii="Times New Roman" w:hAnsi="Times New Roman" w:cs="Times New Roman"/>
          <w:kern w:val="0"/>
          <w:sz w:val="22"/>
        </w:rPr>
        <w:t xml:space="preserve"> reference frame and mean </w:t>
      </w:r>
      <w:r w:rsidRPr="001E2B9E">
        <w:rPr>
          <w:rFonts w:ascii="Times New Roman" w:hAnsi="Times New Roman" w:cs="Times New Roman"/>
          <w:kern w:val="0"/>
          <w:sz w:val="22"/>
        </w:rPr>
        <w:lastRenderedPageBreak/>
        <w:t>registration precision indicated</w:t>
      </w:r>
      <w:r w:rsidRPr="001E2B9E">
        <w:rPr>
          <w:rFonts w:ascii="Times New Roman" w:hAnsi="Times New Roman" w:cs="Times New Roman" w:hint="eastAsia"/>
          <w:kern w:val="0"/>
          <w:sz w:val="22"/>
        </w:rPr>
        <w:t>.</w:t>
      </w:r>
      <w:r w:rsidRPr="001E2B9E">
        <w:t xml:space="preserve"> </w:t>
      </w:r>
      <w:r w:rsidRPr="001E2B9E">
        <w:rPr>
          <w:rFonts w:ascii="Times New Roman" w:hAnsi="Times New Roman" w:cs="Times New Roman"/>
          <w:kern w:val="0"/>
          <w:sz w:val="22"/>
        </w:rPr>
        <w:t>A total of six expression patterns</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were used</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comprising 11 pairs of comparisons, with each pattern indicated by a distinct</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 xml:space="preserve">background color. The name of each template counterpart for each expression pattern is shown, with its source atlas indicated as a superscript. </w:t>
      </w:r>
    </w:p>
    <w:p w14:paraId="1CAC64E5" w14:textId="77777777" w:rsidR="00F87A5F" w:rsidRPr="001E2B9E" w:rsidRDefault="00F87A5F" w:rsidP="00F87A5F">
      <w:pPr>
        <w:widowControl/>
        <w:rPr>
          <w:rFonts w:ascii="Times New Roman" w:hAnsi="Times New Roman" w:cs="Times New Roman"/>
          <w:kern w:val="0"/>
          <w:sz w:val="22"/>
        </w:rPr>
      </w:pPr>
      <w:r w:rsidRPr="001E2B9E">
        <w:rPr>
          <w:rFonts w:ascii="Times New Roman" w:hAnsi="Times New Roman" w:cs="Times New Roman"/>
          <w:kern w:val="0"/>
          <w:sz w:val="22"/>
        </w:rPr>
        <w:t xml:space="preserve">(I) </w:t>
      </w:r>
      <w:r w:rsidRPr="001E2B9E">
        <w:rPr>
          <w:rFonts w:ascii="Times New Roman" w:hAnsi="Times New Roman" w:cs="Times New Roman" w:hint="eastAsia"/>
          <w:kern w:val="0"/>
          <w:sz w:val="22"/>
        </w:rPr>
        <w:t>Landmark</w:t>
      </w:r>
      <w:r w:rsidRPr="001E2B9E">
        <w:rPr>
          <w:rFonts w:ascii="Times New Roman" w:hAnsi="Times New Roman" w:cs="Times New Roman"/>
          <w:kern w:val="0"/>
          <w:sz w:val="22"/>
        </w:rPr>
        <w:t xml:space="preserve"> positions </w:t>
      </w:r>
      <w:r w:rsidRPr="001E2B9E">
        <w:rPr>
          <w:rFonts w:ascii="Times New Roman" w:hAnsi="Times New Roman" w:cs="Times New Roman" w:hint="eastAsia"/>
          <w:kern w:val="0"/>
          <w:sz w:val="22"/>
        </w:rPr>
        <w:t xml:space="preserve">for each </w:t>
      </w:r>
      <w:r w:rsidRPr="001E2B9E">
        <w:rPr>
          <w:rFonts w:ascii="Times New Roman" w:hAnsi="Times New Roman" w:cs="Times New Roman"/>
          <w:kern w:val="0"/>
          <w:sz w:val="22"/>
        </w:rPr>
        <w:t>expression pattern (H)</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 xml:space="preserve">overlaid </w:t>
      </w:r>
      <w:r w:rsidRPr="001E2B9E">
        <w:rPr>
          <w:rFonts w:ascii="Times New Roman" w:hAnsi="Times New Roman" w:cs="Times New Roman" w:hint="eastAsia"/>
          <w:kern w:val="0"/>
          <w:sz w:val="22"/>
        </w:rPr>
        <w:t xml:space="preserve">on </w:t>
      </w:r>
      <w:r w:rsidRPr="001E2B9E">
        <w:rPr>
          <w:rFonts w:ascii="Times New Roman" w:hAnsi="Times New Roman" w:cs="Times New Roman"/>
          <w:kern w:val="0"/>
          <w:sz w:val="22"/>
        </w:rPr>
        <w:t xml:space="preserve">the </w:t>
      </w:r>
      <w:r w:rsidRPr="001E2B9E">
        <w:rPr>
          <w:rFonts w:ascii="Times New Roman" w:hAnsi="Times New Roman" w:cs="Times New Roman" w:hint="eastAsia"/>
          <w:kern w:val="0"/>
          <w:sz w:val="22"/>
        </w:rPr>
        <w:t>horizontal (</w:t>
      </w:r>
      <w:r w:rsidRPr="001E2B9E">
        <w:rPr>
          <w:rFonts w:ascii="Times New Roman" w:hAnsi="Times New Roman" w:cs="Times New Roman"/>
          <w:kern w:val="0"/>
          <w:sz w:val="22"/>
        </w:rPr>
        <w:t>left</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and </w:t>
      </w:r>
      <w:r w:rsidRPr="001E2B9E">
        <w:rPr>
          <w:rFonts w:ascii="Times New Roman" w:hAnsi="Times New Roman" w:cs="Times New Roman" w:hint="eastAsia"/>
          <w:kern w:val="0"/>
          <w:sz w:val="22"/>
        </w:rPr>
        <w:t>sagittal (</w:t>
      </w:r>
      <w:r w:rsidRPr="001E2B9E">
        <w:rPr>
          <w:rFonts w:ascii="Times New Roman" w:hAnsi="Times New Roman" w:cs="Times New Roman"/>
          <w:kern w:val="0"/>
          <w:sz w:val="22"/>
        </w:rPr>
        <w:t>right</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maximum</w:t>
      </w:r>
      <w:r w:rsidRPr="001E2B9E">
        <w:rPr>
          <w:rFonts w:ascii="Times New Roman" w:hAnsi="Times New Roman" w:cs="Times New Roman" w:hint="eastAsia"/>
          <w:kern w:val="0"/>
          <w:sz w:val="22"/>
        </w:rPr>
        <w:t xml:space="preserve"> projections of </w:t>
      </w:r>
      <w:r w:rsidRPr="001E2B9E">
        <w:rPr>
          <w:rFonts w:ascii="Times New Roman" w:hAnsi="Times New Roman" w:cs="Times New Roman" w:hint="eastAsia"/>
          <w:i/>
          <w:kern w:val="0"/>
          <w:sz w:val="22"/>
        </w:rPr>
        <w:t>elavl3:H2B-GCaMP6s</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w:t>
      </w:r>
      <w:bookmarkStart w:id="5" w:name="OLE_LINK1"/>
      <w:r w:rsidRPr="001E2B9E">
        <w:rPr>
          <w:rFonts w:ascii="Times New Roman" w:hAnsi="Times New Roman" w:cs="Times New Roman"/>
          <w:kern w:val="0"/>
          <w:sz w:val="22"/>
        </w:rPr>
        <w:t xml:space="preserve">Coloring scheme follows </w:t>
      </w:r>
      <w:r w:rsidRPr="001E2B9E">
        <w:rPr>
          <w:rFonts w:ascii="Times New Roman" w:hAnsi="Times New Roman" w:cs="Times New Roman" w:hint="eastAsia"/>
          <w:kern w:val="0"/>
          <w:sz w:val="22"/>
        </w:rPr>
        <w:t>that in</w:t>
      </w:r>
      <w:r w:rsidRPr="001E2B9E">
        <w:rPr>
          <w:rFonts w:ascii="Times New Roman" w:hAnsi="Times New Roman" w:cs="Times New Roman"/>
          <w:kern w:val="0"/>
          <w:sz w:val="22"/>
        </w:rPr>
        <w:t xml:space="preserve"> (H)</w:t>
      </w:r>
      <w:r w:rsidRPr="001E2B9E">
        <w:rPr>
          <w:rFonts w:ascii="Times New Roman" w:hAnsi="Times New Roman" w:cs="Times New Roman" w:hint="eastAsia"/>
          <w:kern w:val="0"/>
          <w:sz w:val="22"/>
        </w:rPr>
        <w:t>.</w:t>
      </w:r>
      <w:bookmarkEnd w:id="5"/>
      <w:r w:rsidRPr="001E2B9E">
        <w:rPr>
          <w:rFonts w:ascii="Times New Roman" w:hAnsi="Times New Roman" w:cs="Times New Roman"/>
          <w:kern w:val="0"/>
          <w:sz w:val="22"/>
        </w:rPr>
        <w:t xml:space="preserve"> </w:t>
      </w:r>
    </w:p>
    <w:p w14:paraId="1CA776CA" w14:textId="3FC7D450" w:rsidR="00F87A5F" w:rsidRPr="001E2B9E" w:rsidRDefault="00F87A5F" w:rsidP="00F87A5F">
      <w:pPr>
        <w:widowControl/>
        <w:rPr>
          <w:rFonts w:ascii="Times New Roman" w:hAnsi="Times New Roman" w:cs="Times New Roman"/>
          <w:kern w:val="0"/>
          <w:sz w:val="22"/>
        </w:rPr>
      </w:pPr>
      <w:r w:rsidRPr="001E2B9E">
        <w:rPr>
          <w:rFonts w:ascii="Times New Roman" w:hAnsi="Times New Roman" w:cs="Times New Roman"/>
          <w:kern w:val="0"/>
          <w:sz w:val="22"/>
        </w:rPr>
        <w:t xml:space="preserve">(J) </w:t>
      </w:r>
      <w:r w:rsidRPr="001E2B9E">
        <w:rPr>
          <w:rFonts w:ascii="Times New Roman" w:hAnsi="Times New Roman" w:cs="Times New Roman" w:hint="eastAsia"/>
          <w:kern w:val="0"/>
          <w:sz w:val="22"/>
        </w:rPr>
        <w:t>Distribution of landmark distance</w:t>
      </w:r>
      <w:r w:rsidRPr="001E2B9E">
        <w:rPr>
          <w:rFonts w:ascii="Times New Roman" w:hAnsi="Times New Roman" w:cs="Times New Roman"/>
          <w:kern w:val="0"/>
          <w:sz w:val="22"/>
        </w:rPr>
        <w:t>s</w:t>
      </w:r>
      <w:r w:rsidRPr="001E2B9E">
        <w:rPr>
          <w:rFonts w:ascii="Times New Roman" w:hAnsi="Times New Roman" w:cs="Times New Roman" w:hint="eastAsia"/>
          <w:kern w:val="0"/>
          <w:sz w:val="22"/>
        </w:rPr>
        <w:t xml:space="preserve"> (LD</w:t>
      </w:r>
      <w:r w:rsidRPr="001E2B9E">
        <w:rPr>
          <w:rFonts w:ascii="Times New Roman" w:hAnsi="Times New Roman" w:cs="Times New Roman"/>
          <w:kern w:val="0"/>
          <w:sz w:val="22"/>
        </w:rPr>
        <w:t>s</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across</w:t>
      </w:r>
      <w:r w:rsidRPr="001E2B9E">
        <w:rPr>
          <w:rFonts w:ascii="Times New Roman" w:hAnsi="Times New Roman" w:cs="Times New Roman" w:hint="eastAsia"/>
          <w:kern w:val="0"/>
          <w:sz w:val="22"/>
        </w:rPr>
        <w:t xml:space="preserve"> 8</w:t>
      </w:r>
      <w:r w:rsidRPr="001E2B9E">
        <w:rPr>
          <w:rFonts w:ascii="Times New Roman" w:hAnsi="Times New Roman" w:cs="Times New Roman"/>
          <w:kern w:val="0"/>
          <w:sz w:val="22"/>
        </w:rPr>
        <w:t>6</w:t>
      </w:r>
      <w:r w:rsidRPr="001E2B9E">
        <w:rPr>
          <w:rFonts w:ascii="Times New Roman" w:hAnsi="Times New Roman" w:cs="Times New Roman" w:hint="eastAsia"/>
          <w:kern w:val="0"/>
          <w:sz w:val="22"/>
        </w:rPr>
        <w:t xml:space="preserve"> inter-atlas landmark pairs (2</w:t>
      </w:r>
      <w:r w:rsidRPr="001E2B9E">
        <w:rPr>
          <w:rFonts w:ascii="Times New Roman" w:hAnsi="Times New Roman" w:cs="Times New Roman"/>
          <w:kern w:val="0"/>
          <w:sz w:val="22"/>
        </w:rPr>
        <w:t>6</w:t>
      </w:r>
      <w:r w:rsidRPr="001E2B9E">
        <w:rPr>
          <w:rFonts w:ascii="Times New Roman" w:hAnsi="Times New Roman" w:cs="Times New Roman" w:hint="eastAsia"/>
          <w:kern w:val="0"/>
          <w:sz w:val="22"/>
        </w:rPr>
        <w:t xml:space="preserve"> from 3 </w:t>
      </w:r>
      <w:r w:rsidRPr="001E2B9E">
        <w:rPr>
          <w:rFonts w:ascii="Times New Roman" w:hAnsi="Times New Roman" w:cs="Times New Roman"/>
          <w:kern w:val="0"/>
          <w:sz w:val="22"/>
        </w:rPr>
        <w:t xml:space="preserve">expression patterns </w:t>
      </w:r>
      <w:r w:rsidRPr="001E2B9E">
        <w:rPr>
          <w:rFonts w:ascii="Times New Roman" w:hAnsi="Times New Roman" w:cs="Times New Roman" w:hint="eastAsia"/>
          <w:kern w:val="0"/>
          <w:sz w:val="22"/>
        </w:rPr>
        <w:t xml:space="preserve">for Z-Brain </w:t>
      </w:r>
      <w:r w:rsidRPr="001E2B9E">
        <w:rPr>
          <w:rFonts w:ascii="Times New Roman" w:hAnsi="Times New Roman" w:cs="Times New Roman"/>
          <w:i/>
          <w:iCs/>
          <w:kern w:val="0"/>
          <w:sz w:val="22"/>
        </w:rPr>
        <w:t>vs</w:t>
      </w:r>
      <w:r w:rsidR="00672B52" w:rsidRPr="001E2B9E">
        <w:rPr>
          <w:rFonts w:ascii="Times New Roman" w:hAnsi="Times New Roman" w:cs="Times New Roman" w:hint="eastAsia"/>
          <w:kern w:val="0"/>
          <w:sz w:val="22"/>
        </w:rPr>
        <w:t>.</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ZExplorer;</w:t>
      </w:r>
      <w:r w:rsidRPr="001E2B9E">
        <w:rPr>
          <w:rFonts w:ascii="Times New Roman" w:hAnsi="Times New Roman" w:cs="Times New Roman" w:hint="eastAsia"/>
          <w:kern w:val="0"/>
          <w:sz w:val="22"/>
        </w:rPr>
        <w:t xml:space="preserve"> 3</w:t>
      </w:r>
      <w:r w:rsidRPr="001E2B9E">
        <w:rPr>
          <w:rFonts w:ascii="Times New Roman" w:hAnsi="Times New Roman" w:cs="Times New Roman"/>
          <w:kern w:val="0"/>
          <w:sz w:val="22"/>
        </w:rPr>
        <w:t>5</w:t>
      </w:r>
      <w:r w:rsidRPr="001E2B9E">
        <w:rPr>
          <w:rFonts w:ascii="Times New Roman" w:hAnsi="Times New Roman" w:cs="Times New Roman" w:hint="eastAsia"/>
          <w:kern w:val="0"/>
          <w:sz w:val="22"/>
        </w:rPr>
        <w:t xml:space="preserve"> from 5 </w:t>
      </w:r>
      <w:r w:rsidRPr="001E2B9E">
        <w:rPr>
          <w:rFonts w:ascii="Times New Roman" w:hAnsi="Times New Roman" w:cs="Times New Roman"/>
          <w:kern w:val="0"/>
          <w:sz w:val="22"/>
        </w:rPr>
        <w:t>expression patterns</w:t>
      </w:r>
      <w:r w:rsidRPr="001E2B9E">
        <w:rPr>
          <w:rFonts w:ascii="Times New Roman" w:hAnsi="Times New Roman" w:cs="Times New Roman" w:hint="eastAsia"/>
          <w:kern w:val="0"/>
          <w:sz w:val="22"/>
        </w:rPr>
        <w:t xml:space="preserve"> for ZBB </w:t>
      </w:r>
      <w:r w:rsidRPr="001E2B9E">
        <w:rPr>
          <w:rFonts w:ascii="Times New Roman" w:hAnsi="Times New Roman" w:cs="Times New Roman"/>
          <w:i/>
          <w:iCs/>
          <w:kern w:val="0"/>
          <w:sz w:val="22"/>
        </w:rPr>
        <w:t>vs</w:t>
      </w:r>
      <w:r w:rsidR="00672B52" w:rsidRPr="001E2B9E">
        <w:rPr>
          <w:rFonts w:ascii="Times New Roman" w:hAnsi="Times New Roman" w:cs="Times New Roman" w:hint="eastAsia"/>
          <w:kern w:val="0"/>
          <w:sz w:val="22"/>
        </w:rPr>
        <w:t>.</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ZExplorer;</w:t>
      </w:r>
      <w:r w:rsidRPr="001E2B9E">
        <w:rPr>
          <w:rFonts w:ascii="Times New Roman" w:hAnsi="Times New Roman" w:cs="Times New Roman" w:hint="eastAsia"/>
          <w:kern w:val="0"/>
          <w:sz w:val="22"/>
        </w:rPr>
        <w:t xml:space="preserve"> 2</w:t>
      </w:r>
      <w:r w:rsidRPr="001E2B9E">
        <w:rPr>
          <w:rFonts w:ascii="Times New Roman" w:hAnsi="Times New Roman" w:cs="Times New Roman"/>
          <w:kern w:val="0"/>
          <w:sz w:val="22"/>
        </w:rPr>
        <w:t>5</w:t>
      </w:r>
      <w:r w:rsidRPr="001E2B9E">
        <w:rPr>
          <w:rFonts w:ascii="Times New Roman" w:hAnsi="Times New Roman" w:cs="Times New Roman" w:hint="eastAsia"/>
          <w:kern w:val="0"/>
          <w:sz w:val="22"/>
        </w:rPr>
        <w:t xml:space="preserve"> from 3 </w:t>
      </w:r>
      <w:r w:rsidRPr="001E2B9E">
        <w:rPr>
          <w:rFonts w:ascii="Times New Roman" w:hAnsi="Times New Roman" w:cs="Times New Roman"/>
          <w:kern w:val="0"/>
          <w:sz w:val="22"/>
        </w:rPr>
        <w:t>expression patterns</w:t>
      </w:r>
      <w:r w:rsidRPr="001E2B9E">
        <w:rPr>
          <w:rFonts w:ascii="Times New Roman" w:hAnsi="Times New Roman" w:cs="Times New Roman" w:hint="eastAsia"/>
          <w:kern w:val="0"/>
          <w:sz w:val="22"/>
        </w:rPr>
        <w:t xml:space="preserve"> for mapzebrain </w:t>
      </w:r>
      <w:r w:rsidRPr="001E2B9E">
        <w:rPr>
          <w:rFonts w:ascii="Times New Roman" w:hAnsi="Times New Roman" w:cs="Times New Roman"/>
          <w:i/>
          <w:iCs/>
          <w:kern w:val="0"/>
          <w:sz w:val="22"/>
        </w:rPr>
        <w:t>vs</w:t>
      </w:r>
      <w:r w:rsidR="00672B52" w:rsidRPr="001E2B9E">
        <w:rPr>
          <w:rFonts w:ascii="Times New Roman" w:hAnsi="Times New Roman" w:cs="Times New Roman" w:hint="eastAsia"/>
          <w:kern w:val="0"/>
          <w:sz w:val="22"/>
        </w:rPr>
        <w:t>.</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ZExplorer</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w:t>
      </w:r>
    </w:p>
    <w:p w14:paraId="5F84F5CD" w14:textId="01CB915C" w:rsidR="00F87A5F" w:rsidRPr="001E2B9E" w:rsidRDefault="00F87A5F" w:rsidP="00F87A5F">
      <w:pPr>
        <w:widowControl/>
        <w:rPr>
          <w:rFonts w:ascii="Times New Roman" w:hAnsi="Times New Roman" w:cs="Times New Roman"/>
          <w:kern w:val="0"/>
          <w:sz w:val="22"/>
        </w:rPr>
      </w:pPr>
      <w:r w:rsidRPr="001E2B9E">
        <w:rPr>
          <w:rFonts w:ascii="Times New Roman" w:hAnsi="Times New Roman" w:cs="Times New Roman"/>
          <w:kern w:val="0"/>
          <w:sz w:val="22"/>
        </w:rPr>
        <w:t xml:space="preserve">(K) Summary of </w:t>
      </w:r>
      <w:r w:rsidRPr="001E2B9E">
        <w:rPr>
          <w:rFonts w:ascii="Times New Roman" w:hAnsi="Times New Roman" w:cs="Times New Roman" w:hint="eastAsia"/>
          <w:kern w:val="0"/>
          <w:sz w:val="22"/>
        </w:rPr>
        <w:t>LD</w:t>
      </w:r>
      <w:r w:rsidRPr="001E2B9E">
        <w:rPr>
          <w:rFonts w:ascii="Times New Roman" w:hAnsi="Times New Roman" w:cs="Times New Roman"/>
          <w:kern w:val="0"/>
          <w:sz w:val="22"/>
        </w:rPr>
        <w:t>s</w:t>
      </w:r>
      <w:r w:rsidRPr="001E2B9E">
        <w:rPr>
          <w:rFonts w:ascii="Times New Roman" w:hAnsi="Times New Roman" w:cs="Times New Roman" w:hint="eastAsia"/>
          <w:kern w:val="0"/>
          <w:sz w:val="22"/>
        </w:rPr>
        <w:t xml:space="preserve"> for pair</w:t>
      </w:r>
      <w:r w:rsidRPr="001E2B9E">
        <w:rPr>
          <w:rFonts w:ascii="Times New Roman" w:hAnsi="Times New Roman" w:cs="Times New Roman"/>
          <w:kern w:val="0"/>
          <w:sz w:val="22"/>
        </w:rPr>
        <w:t>wise expression pattern</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 xml:space="preserve">comparisons (left </w:t>
      </w:r>
      <w:r w:rsidRPr="001E2B9E">
        <w:rPr>
          <w:rFonts w:ascii="Times New Roman" w:hAnsi="Times New Roman" w:cs="Times New Roman"/>
          <w:i/>
          <w:kern w:val="0"/>
          <w:sz w:val="22"/>
        </w:rPr>
        <w:t>y</w:t>
      </w:r>
      <w:r w:rsidRPr="001E2B9E">
        <w:rPr>
          <w:rFonts w:ascii="Times New Roman" w:hAnsi="Times New Roman" w:cs="Times New Roman"/>
          <w:kern w:val="0"/>
          <w:sz w:val="22"/>
        </w:rPr>
        <w:t xml:space="preserve"> axis; colored bars and circles; coloring scheme follows that in (H)) and for atlas pairs (right </w:t>
      </w:r>
      <w:r w:rsidRPr="001E2B9E">
        <w:rPr>
          <w:rFonts w:ascii="Times New Roman" w:hAnsi="Times New Roman" w:cs="Times New Roman"/>
          <w:i/>
          <w:kern w:val="0"/>
          <w:sz w:val="22"/>
        </w:rPr>
        <w:t>y</w:t>
      </w:r>
      <w:r w:rsidRPr="001E2B9E">
        <w:rPr>
          <w:rFonts w:ascii="Times New Roman" w:hAnsi="Times New Roman" w:cs="Times New Roman"/>
          <w:kern w:val="0"/>
          <w:sz w:val="22"/>
        </w:rPr>
        <w:t xml:space="preserve"> axis; purple dots with error bars) </w:t>
      </w:r>
      <w:r w:rsidRPr="001E2B9E">
        <w:rPr>
          <w:rFonts w:ascii="Times New Roman" w:hAnsi="Times New Roman" w:cs="Times New Roman" w:hint="eastAsia"/>
          <w:kern w:val="0"/>
          <w:sz w:val="22"/>
        </w:rPr>
        <w:t xml:space="preserve">used </w:t>
      </w:r>
      <w:r w:rsidRPr="001E2B9E">
        <w:rPr>
          <w:rFonts w:ascii="Times New Roman" w:hAnsi="Times New Roman" w:cs="Times New Roman"/>
          <w:kern w:val="0"/>
          <w:sz w:val="22"/>
        </w:rPr>
        <w:t xml:space="preserve">to </w:t>
      </w:r>
      <w:r w:rsidRPr="001E2B9E">
        <w:rPr>
          <w:rFonts w:ascii="Times New Roman" w:hAnsi="Times New Roman" w:cs="Times New Roman" w:hint="eastAsia"/>
          <w:kern w:val="0"/>
          <w:sz w:val="22"/>
        </w:rPr>
        <w:t>evaluat</w:t>
      </w:r>
      <w:r w:rsidRPr="001E2B9E">
        <w:rPr>
          <w:rFonts w:ascii="Times New Roman" w:hAnsi="Times New Roman" w:cs="Times New Roman"/>
          <w:kern w:val="0"/>
          <w:sz w:val="22"/>
        </w:rPr>
        <w:t>e</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 xml:space="preserve">inter-atlas </w:t>
      </w:r>
      <w:r w:rsidRPr="001E2B9E">
        <w:rPr>
          <w:rFonts w:ascii="Times New Roman" w:hAnsi="Times New Roman" w:cs="Times New Roman" w:hint="eastAsia"/>
          <w:kern w:val="0"/>
          <w:sz w:val="22"/>
        </w:rPr>
        <w:t xml:space="preserve">registration precision. ZExplorer </w:t>
      </w:r>
      <w:r w:rsidRPr="001E2B9E">
        <w:rPr>
          <w:rFonts w:ascii="Times New Roman" w:hAnsi="Times New Roman" w:cs="Times New Roman"/>
          <w:i/>
          <w:iCs/>
          <w:kern w:val="0"/>
          <w:sz w:val="22"/>
        </w:rPr>
        <w:t>vs</w:t>
      </w:r>
      <w:r w:rsidR="00672B52" w:rsidRPr="001E2B9E">
        <w:rPr>
          <w:rFonts w:ascii="Times New Roman" w:hAnsi="Times New Roman" w:cs="Times New Roman" w:hint="eastAsia"/>
          <w:kern w:val="0"/>
          <w:sz w:val="22"/>
        </w:rPr>
        <w:t>.</w:t>
      </w:r>
      <w:r w:rsidRPr="001E2B9E">
        <w:rPr>
          <w:rFonts w:ascii="Times New Roman" w:hAnsi="Times New Roman" w:cs="Times New Roman" w:hint="eastAsia"/>
          <w:kern w:val="0"/>
          <w:sz w:val="22"/>
        </w:rPr>
        <w:t xml:space="preserve"> Z-brain</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and</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 xml:space="preserve">mapzebrain: </w:t>
      </w:r>
      <w:r w:rsidRPr="001E2B9E">
        <w:rPr>
          <w:rFonts w:ascii="Times New Roman" w:hAnsi="Times New Roman" w:cs="Times New Roman" w:hint="eastAsia"/>
          <w:i/>
          <w:kern w:val="0"/>
          <w:sz w:val="22"/>
        </w:rPr>
        <w:t>elavl3:H2B-FPs</w:t>
      </w:r>
      <w:r w:rsidRPr="001E2B9E">
        <w:rPr>
          <w:rFonts w:ascii="Times New Roman" w:hAnsi="Times New Roman" w:cs="Times New Roman" w:hint="eastAsia"/>
          <w:kern w:val="0"/>
          <w:sz w:val="22"/>
        </w:rPr>
        <w:t xml:space="preserve">, </w:t>
      </w:r>
      <w:r w:rsidRPr="001E2B9E">
        <w:rPr>
          <w:rFonts w:ascii="Times New Roman" w:hAnsi="Times New Roman" w:cs="Times New Roman" w:hint="eastAsia"/>
          <w:i/>
          <w:kern w:val="0"/>
          <w:sz w:val="22"/>
        </w:rPr>
        <w:t>elavl3:GECIs</w:t>
      </w:r>
      <w:r w:rsidRPr="001E2B9E">
        <w:rPr>
          <w:rFonts w:ascii="Times New Roman" w:hAnsi="Times New Roman" w:cs="Times New Roman" w:hint="eastAsia"/>
          <w:kern w:val="0"/>
          <w:sz w:val="22"/>
        </w:rPr>
        <w:t xml:space="preserve">, and </w:t>
      </w:r>
      <w:r w:rsidRPr="001E2B9E">
        <w:rPr>
          <w:rFonts w:ascii="Times New Roman" w:hAnsi="Times New Roman" w:cs="Times New Roman" w:hint="eastAsia"/>
          <w:i/>
          <w:kern w:val="0"/>
          <w:sz w:val="22"/>
        </w:rPr>
        <w:t>vglut2a:DsRed</w:t>
      </w:r>
      <w:r w:rsidRPr="001E2B9E">
        <w:rPr>
          <w:rFonts w:ascii="Times New Roman" w:hAnsi="Times New Roman" w:cs="Times New Roman" w:hint="eastAsia"/>
          <w:kern w:val="0"/>
          <w:sz w:val="22"/>
        </w:rPr>
        <w:t xml:space="preserve">; </w:t>
      </w:r>
      <w:bookmarkStart w:id="6" w:name="OLE_LINK56"/>
      <w:r w:rsidRPr="001E2B9E">
        <w:rPr>
          <w:rFonts w:ascii="Times New Roman" w:hAnsi="Times New Roman" w:cs="Times New Roman" w:hint="eastAsia"/>
          <w:kern w:val="0"/>
          <w:sz w:val="22"/>
        </w:rPr>
        <w:t xml:space="preserve">ZExplorer </w:t>
      </w:r>
      <w:r w:rsidRPr="001E2B9E">
        <w:rPr>
          <w:rFonts w:ascii="Times New Roman" w:hAnsi="Times New Roman" w:cs="Times New Roman"/>
          <w:i/>
          <w:iCs/>
          <w:kern w:val="0"/>
          <w:sz w:val="22"/>
        </w:rPr>
        <w:t>vs</w:t>
      </w:r>
      <w:r w:rsidR="00672B52"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ZBB</w:t>
      </w:r>
      <w:bookmarkEnd w:id="6"/>
      <w:r w:rsidRPr="001E2B9E">
        <w:rPr>
          <w:rFonts w:ascii="Times New Roman" w:hAnsi="Times New Roman" w:cs="Times New Roman" w:hint="eastAsia"/>
          <w:kern w:val="0"/>
          <w:sz w:val="22"/>
        </w:rPr>
        <w:t xml:space="preserve">: </w:t>
      </w:r>
      <w:r w:rsidRPr="001E2B9E">
        <w:rPr>
          <w:rFonts w:ascii="Times New Roman" w:hAnsi="Times New Roman" w:cs="Times New Roman" w:hint="eastAsia"/>
          <w:i/>
          <w:kern w:val="0"/>
          <w:sz w:val="22"/>
        </w:rPr>
        <w:t>elavl3:GECIs</w:t>
      </w:r>
      <w:r w:rsidRPr="001E2B9E">
        <w:rPr>
          <w:rFonts w:ascii="Times New Roman" w:hAnsi="Times New Roman" w:cs="Times New Roman" w:hint="eastAsia"/>
          <w:kern w:val="0"/>
          <w:sz w:val="22"/>
        </w:rPr>
        <w:t xml:space="preserve">, </w:t>
      </w:r>
      <w:r w:rsidRPr="001E2B9E">
        <w:rPr>
          <w:rFonts w:ascii="Times New Roman" w:hAnsi="Times New Roman" w:cs="Times New Roman" w:hint="eastAsia"/>
          <w:i/>
          <w:kern w:val="0"/>
          <w:sz w:val="22"/>
        </w:rPr>
        <w:t>vglut2a:DsRed</w:t>
      </w:r>
      <w:r w:rsidRPr="001E2B9E">
        <w:rPr>
          <w:rFonts w:ascii="Times New Roman" w:hAnsi="Times New Roman" w:cs="Times New Roman" w:hint="eastAsia"/>
          <w:kern w:val="0"/>
          <w:sz w:val="22"/>
        </w:rPr>
        <w:t xml:space="preserve">, </w:t>
      </w:r>
      <w:r w:rsidRPr="001E2B9E">
        <w:rPr>
          <w:rFonts w:ascii="Times New Roman" w:hAnsi="Times New Roman" w:cs="Times New Roman" w:hint="eastAsia"/>
          <w:i/>
          <w:kern w:val="0"/>
          <w:sz w:val="22"/>
        </w:rPr>
        <w:t>gad1b:GFP</w:t>
      </w:r>
      <w:r w:rsidRPr="001E2B9E">
        <w:rPr>
          <w:rFonts w:ascii="Times New Roman" w:hAnsi="Times New Roman" w:cs="Times New Roman" w:hint="eastAsia"/>
          <w:kern w:val="0"/>
          <w:sz w:val="22"/>
        </w:rPr>
        <w:t xml:space="preserve">, </w:t>
      </w:r>
      <w:r w:rsidRPr="001E2B9E">
        <w:rPr>
          <w:rFonts w:ascii="Times New Roman" w:hAnsi="Times New Roman" w:cs="Times New Roman" w:hint="eastAsia"/>
          <w:i/>
          <w:kern w:val="0"/>
          <w:sz w:val="22"/>
        </w:rPr>
        <w:t>glyt2:GFP</w:t>
      </w:r>
      <w:r w:rsidRPr="001E2B9E">
        <w:rPr>
          <w:rFonts w:ascii="Times New Roman" w:hAnsi="Times New Roman" w:cs="Times New Roman"/>
          <w:kern w:val="0"/>
          <w:sz w:val="22"/>
        </w:rPr>
        <w:t>,</w:t>
      </w:r>
      <w:r w:rsidRPr="001E2B9E">
        <w:rPr>
          <w:rFonts w:ascii="Times New Roman" w:hAnsi="Times New Roman" w:cs="Times New Roman" w:hint="eastAsia"/>
          <w:kern w:val="0"/>
          <w:sz w:val="22"/>
        </w:rPr>
        <w:t xml:space="preserve"> and </w:t>
      </w:r>
      <w:r w:rsidRPr="001E2B9E">
        <w:rPr>
          <w:rFonts w:ascii="Times New Roman" w:hAnsi="Times New Roman" w:cs="Times New Roman" w:hint="eastAsia"/>
          <w:i/>
          <w:kern w:val="0"/>
          <w:sz w:val="22"/>
        </w:rPr>
        <w:t>vmat2:GFP</w:t>
      </w:r>
      <w:r w:rsidRPr="001E2B9E">
        <w:rPr>
          <w:rFonts w:ascii="Times New Roman" w:hAnsi="Times New Roman" w:cs="Times New Roman" w:hint="eastAsia"/>
          <w:kern w:val="0"/>
          <w:sz w:val="22"/>
        </w:rPr>
        <w:t>.</w:t>
      </w:r>
    </w:p>
    <w:p w14:paraId="0AD6B230" w14:textId="77777777" w:rsidR="00F87A5F" w:rsidRPr="001E2B9E" w:rsidRDefault="00F87A5F" w:rsidP="00F87A5F">
      <w:pPr>
        <w:widowControl/>
        <w:rPr>
          <w:rFonts w:ascii="Times New Roman" w:hAnsi="Times New Roman" w:cs="Times New Roman"/>
          <w:kern w:val="0"/>
          <w:sz w:val="22"/>
        </w:rPr>
      </w:pPr>
      <w:r w:rsidRPr="001E2B9E">
        <w:rPr>
          <w:rFonts w:ascii="Times New Roman" w:hAnsi="Times New Roman" w:cs="Times New Roman"/>
          <w:kern w:val="0"/>
          <w:sz w:val="22"/>
        </w:rPr>
        <w:t>Scale bars</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50 μm (A, left), 20 μm (A, right), 100 μm (D–G, I).</w:t>
      </w:r>
      <w:r w:rsidRPr="001E2B9E">
        <w:rPr>
          <w:rFonts w:ascii="Times New Roman" w:hAnsi="Times New Roman" w:cs="Times New Roman" w:hint="eastAsia"/>
          <w:kern w:val="0"/>
          <w:sz w:val="22"/>
        </w:rPr>
        <w:t xml:space="preserve"> A, anterior; D, dorsal; V, ventral.</w:t>
      </w:r>
    </w:p>
    <w:p w14:paraId="697E8073" w14:textId="77777777" w:rsidR="00F87A5F" w:rsidRPr="001E2B9E" w:rsidRDefault="00F87A5F" w:rsidP="00F87A5F">
      <w:pPr>
        <w:spacing w:beforeLines="100" w:before="312"/>
        <w:rPr>
          <w:rFonts w:ascii="Times New Roman" w:hAnsi="Times New Roman" w:cs="Times New Roman"/>
          <w:kern w:val="0"/>
          <w:sz w:val="22"/>
        </w:rPr>
      </w:pPr>
      <w:r w:rsidRPr="001E2B9E">
        <w:rPr>
          <w:rFonts w:ascii="Times New Roman" w:hAnsi="Times New Roman" w:cs="Times New Roman"/>
          <w:b/>
          <w:bCs/>
          <w:kern w:val="0"/>
          <w:sz w:val="22"/>
        </w:rPr>
        <w:t>Figure S3. Evaluation of registration precision and neuron sampling randomness for the single E and I neuron atlas, related to Figure 3</w:t>
      </w:r>
    </w:p>
    <w:p w14:paraId="3512B1A4" w14:textId="20DF12AE"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A) Thirteen p</w:t>
      </w:r>
      <w:r w:rsidRPr="001E2B9E">
        <w:rPr>
          <w:rFonts w:ascii="Times New Roman" w:hAnsi="Times New Roman" w:cs="Times New Roman" w:hint="eastAsia"/>
          <w:kern w:val="0"/>
          <w:sz w:val="22"/>
        </w:rPr>
        <w:t xml:space="preserve">oint-based landmarks identified in the </w:t>
      </w:r>
      <w:r w:rsidRPr="001E2B9E">
        <w:rPr>
          <w:rFonts w:ascii="Times New Roman" w:hAnsi="Times New Roman" w:cs="Times New Roman" w:hint="eastAsia"/>
          <w:i/>
          <w:kern w:val="0"/>
          <w:sz w:val="22"/>
        </w:rPr>
        <w:t>elavl3:H2B-GCaMP6s</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 xml:space="preserve">reference </w:t>
      </w:r>
      <w:r w:rsidRPr="001E2B9E">
        <w:rPr>
          <w:rFonts w:ascii="Times New Roman" w:hAnsi="Times New Roman" w:cs="Times New Roman" w:hint="eastAsia"/>
          <w:kern w:val="0"/>
          <w:sz w:val="22"/>
        </w:rPr>
        <w:t xml:space="preserve">template </w:t>
      </w:r>
      <w:r w:rsidRPr="001E2B9E">
        <w:rPr>
          <w:rFonts w:ascii="Times New Roman" w:hAnsi="Times New Roman" w:cs="Times New Roman"/>
          <w:kern w:val="0"/>
          <w:sz w:val="22"/>
        </w:rPr>
        <w:t>for</w:t>
      </w:r>
      <w:r w:rsidRPr="001E2B9E">
        <w:rPr>
          <w:rFonts w:ascii="Times New Roman" w:hAnsi="Times New Roman" w:cs="Times New Roman" w:hint="eastAsia"/>
          <w:kern w:val="0"/>
          <w:sz w:val="22"/>
        </w:rPr>
        <w:t xml:space="preserve"> evaluat</w:t>
      </w:r>
      <w:r w:rsidRPr="001E2B9E">
        <w:rPr>
          <w:rFonts w:ascii="Times New Roman" w:hAnsi="Times New Roman" w:cs="Times New Roman"/>
          <w:kern w:val="0"/>
          <w:sz w:val="22"/>
        </w:rPr>
        <w:t>ing</w:t>
      </w:r>
      <w:r w:rsidRPr="001E2B9E">
        <w:rPr>
          <w:rFonts w:ascii="Times New Roman" w:hAnsi="Times New Roman" w:cs="Times New Roman" w:hint="eastAsia"/>
          <w:kern w:val="0"/>
          <w:sz w:val="22"/>
        </w:rPr>
        <w:t xml:space="preserve"> registration precision. Coordinates refer to position</w:t>
      </w:r>
      <w:r w:rsidRPr="001E2B9E">
        <w:rPr>
          <w:rFonts w:ascii="Times New Roman" w:hAnsi="Times New Roman" w:cs="Times New Roman"/>
          <w:kern w:val="0"/>
          <w:sz w:val="22"/>
        </w:rPr>
        <w:t>s</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 xml:space="preserve">on </w:t>
      </w:r>
      <w:r w:rsidRPr="001E2B9E">
        <w:rPr>
          <w:rFonts w:ascii="Times New Roman" w:hAnsi="Times New Roman" w:cs="Times New Roman" w:hint="eastAsia"/>
          <w:kern w:val="0"/>
          <w:sz w:val="22"/>
        </w:rPr>
        <w:t>sagittal (</w:t>
      </w:r>
      <w:r w:rsidRPr="001E2B9E">
        <w:rPr>
          <w:rFonts w:ascii="Times New Roman" w:hAnsi="Times New Roman" w:cs="Times New Roman"/>
          <w:i/>
          <w:kern w:val="0"/>
          <w:sz w:val="22"/>
        </w:rPr>
        <w:t>x</w:t>
      </w:r>
      <w:r w:rsidRPr="001E2B9E">
        <w:rPr>
          <w:rFonts w:ascii="Times New Roman" w:hAnsi="Times New Roman" w:cs="Times New Roman" w:hint="eastAsia"/>
          <w:kern w:val="0"/>
          <w:sz w:val="22"/>
        </w:rPr>
        <w:t>), transverse (</w:t>
      </w:r>
      <w:r w:rsidRPr="001E2B9E">
        <w:rPr>
          <w:rFonts w:ascii="Times New Roman" w:hAnsi="Times New Roman" w:cs="Times New Roman"/>
          <w:i/>
          <w:kern w:val="0"/>
          <w:sz w:val="22"/>
        </w:rPr>
        <w:t>y</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and</w:t>
      </w:r>
      <w:r w:rsidRPr="001E2B9E">
        <w:rPr>
          <w:rFonts w:ascii="Times New Roman" w:hAnsi="Times New Roman" w:cs="Times New Roman" w:hint="eastAsia"/>
          <w:kern w:val="0"/>
          <w:sz w:val="22"/>
        </w:rPr>
        <w:t xml:space="preserve"> horizontal (</w:t>
      </w:r>
      <w:r w:rsidRPr="001E2B9E">
        <w:rPr>
          <w:rFonts w:ascii="Times New Roman" w:hAnsi="Times New Roman" w:cs="Times New Roman"/>
          <w:i/>
          <w:kern w:val="0"/>
          <w:sz w:val="22"/>
        </w:rPr>
        <w:t>z</w:t>
      </w:r>
      <w:r w:rsidRPr="001E2B9E">
        <w:rPr>
          <w:rFonts w:ascii="Times New Roman" w:hAnsi="Times New Roman" w:cs="Times New Roman" w:hint="eastAsia"/>
          <w:kern w:val="0"/>
          <w:sz w:val="22"/>
        </w:rPr>
        <w:t>) planes</w:t>
      </w:r>
      <w:r w:rsidRPr="001E2B9E">
        <w:rPr>
          <w:rFonts w:ascii="Times New Roman" w:hAnsi="Times New Roman" w:cs="Times New Roman"/>
          <w:kern w:val="0"/>
          <w:sz w:val="22"/>
        </w:rPr>
        <w:t xml:space="preserve"> in </w:t>
      </w:r>
      <w:r w:rsidRPr="001E2B9E">
        <w:rPr>
          <w:rFonts w:ascii="Times New Roman" w:hAnsi="Times New Roman" w:cs="Times New Roman" w:hint="eastAsia"/>
          <w:kern w:val="0"/>
          <w:sz w:val="22"/>
        </w:rPr>
        <w:t xml:space="preserve">the </w:t>
      </w:r>
      <w:r w:rsidR="00F238CD" w:rsidRPr="001E2B9E">
        <w:rPr>
          <w:rFonts w:ascii="Times New Roman" w:hAnsi="Times New Roman" w:cs="Times New Roman"/>
          <w:kern w:val="0"/>
          <w:sz w:val="22"/>
        </w:rPr>
        <w:t>CPSv1</w:t>
      </w:r>
      <w:r w:rsidRPr="001E2B9E">
        <w:rPr>
          <w:rFonts w:ascii="Times New Roman" w:hAnsi="Times New Roman" w:cs="Times New Roman" w:hint="eastAsia"/>
          <w:kern w:val="0"/>
          <w:sz w:val="22"/>
        </w:rPr>
        <w:t>. LD</w:t>
      </w:r>
      <w:r w:rsidRPr="001E2B9E">
        <w:rPr>
          <w:rFonts w:ascii="Times New Roman" w:hAnsi="Times New Roman" w:cs="Times New Roman"/>
          <w:kern w:val="0"/>
          <w:sz w:val="22"/>
        </w:rPr>
        <w:t xml:space="preserve"> (mean ± SEM) </w:t>
      </w:r>
      <w:r w:rsidRPr="001E2B9E">
        <w:rPr>
          <w:rFonts w:ascii="Times New Roman" w:hAnsi="Times New Roman" w:cs="Times New Roman" w:hint="eastAsia"/>
          <w:kern w:val="0"/>
          <w:sz w:val="22"/>
        </w:rPr>
        <w:t>represent</w:t>
      </w:r>
      <w:r w:rsidRPr="001E2B9E">
        <w:rPr>
          <w:rFonts w:ascii="Times New Roman" w:hAnsi="Times New Roman" w:cs="Times New Roman"/>
          <w:kern w:val="0"/>
          <w:sz w:val="22"/>
        </w:rPr>
        <w:t>s</w:t>
      </w:r>
      <w:r w:rsidRPr="001E2B9E">
        <w:rPr>
          <w:rFonts w:ascii="Times New Roman" w:hAnsi="Times New Roman" w:cs="Times New Roman" w:hint="eastAsia"/>
          <w:kern w:val="0"/>
          <w:sz w:val="22"/>
        </w:rPr>
        <w:t xml:space="preserve"> average registration precision for each landmark from 88 randomly selected individual fish.</w:t>
      </w:r>
    </w:p>
    <w:p w14:paraId="2935AFB4" w14:textId="77777777"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 xml:space="preserve">(B) </w:t>
      </w:r>
      <w:r w:rsidRPr="001E2B9E">
        <w:rPr>
          <w:rFonts w:ascii="Times New Roman" w:hAnsi="Times New Roman" w:cs="Times New Roman" w:hint="eastAsia"/>
          <w:kern w:val="0"/>
          <w:sz w:val="22"/>
        </w:rPr>
        <w:t>Horizontal section</w:t>
      </w:r>
      <w:r w:rsidRPr="001E2B9E">
        <w:rPr>
          <w:rFonts w:ascii="Times New Roman" w:hAnsi="Times New Roman" w:cs="Times New Roman"/>
          <w:kern w:val="0"/>
          <w:sz w:val="22"/>
        </w:rPr>
        <w:t>s</w:t>
      </w:r>
      <w:r w:rsidRPr="001E2B9E">
        <w:rPr>
          <w:rFonts w:ascii="Times New Roman" w:hAnsi="Times New Roman" w:cs="Times New Roman" w:hint="eastAsia"/>
          <w:kern w:val="0"/>
          <w:sz w:val="22"/>
        </w:rPr>
        <w:t xml:space="preserve"> showing landmark position</w:t>
      </w:r>
      <w:r w:rsidRPr="001E2B9E">
        <w:rPr>
          <w:rFonts w:ascii="Times New Roman" w:hAnsi="Times New Roman" w:cs="Times New Roman"/>
          <w:kern w:val="0"/>
          <w:sz w:val="22"/>
        </w:rPr>
        <w:t>s</w:t>
      </w:r>
      <w:r w:rsidRPr="001E2B9E">
        <w:rPr>
          <w:rFonts w:ascii="Times New Roman" w:hAnsi="Times New Roman" w:cs="Times New Roman" w:hint="eastAsia"/>
          <w:kern w:val="0"/>
          <w:sz w:val="22"/>
        </w:rPr>
        <w:t xml:space="preserve"> (cross center)</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 xml:space="preserve">in the </w:t>
      </w:r>
      <w:r w:rsidRPr="001E2B9E">
        <w:rPr>
          <w:rFonts w:ascii="Times New Roman" w:hAnsi="Times New Roman" w:cs="Times New Roman" w:hint="eastAsia"/>
          <w:i/>
          <w:kern w:val="0"/>
          <w:sz w:val="22"/>
        </w:rPr>
        <w:t>elavl3:H2B-GCaMP6s</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expression pattern</w:t>
      </w:r>
      <w:r w:rsidRPr="001E2B9E">
        <w:rPr>
          <w:rFonts w:ascii="Times New Roman" w:hAnsi="Times New Roman" w:cs="Times New Roman" w:hint="eastAsia"/>
          <w:kern w:val="0"/>
          <w:sz w:val="22"/>
        </w:rPr>
        <w:t>.</w:t>
      </w:r>
    </w:p>
    <w:p w14:paraId="0BA25F0A" w14:textId="77777777"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 xml:space="preserve">(C) Spatial distribution </w:t>
      </w:r>
      <w:r w:rsidRPr="001E2B9E">
        <w:rPr>
          <w:rFonts w:ascii="Times New Roman" w:hAnsi="Times New Roman" w:cs="Times New Roman" w:hint="eastAsia"/>
          <w:kern w:val="0"/>
          <w:sz w:val="22"/>
        </w:rPr>
        <w:t xml:space="preserve">of the </w:t>
      </w:r>
      <w:r w:rsidRPr="001E2B9E">
        <w:rPr>
          <w:rFonts w:ascii="Times New Roman" w:hAnsi="Times New Roman" w:cs="Times New Roman"/>
          <w:kern w:val="0"/>
          <w:sz w:val="22"/>
        </w:rPr>
        <w:t xml:space="preserve">13 </w:t>
      </w:r>
      <w:r w:rsidRPr="001E2B9E">
        <w:rPr>
          <w:rFonts w:ascii="Times New Roman" w:hAnsi="Times New Roman" w:cs="Times New Roman" w:hint="eastAsia"/>
          <w:kern w:val="0"/>
          <w:sz w:val="22"/>
        </w:rPr>
        <w:t xml:space="preserve">landmarks </w:t>
      </w:r>
      <w:r w:rsidRPr="001E2B9E">
        <w:rPr>
          <w:rFonts w:ascii="Times New Roman" w:hAnsi="Times New Roman" w:cs="Times New Roman"/>
          <w:kern w:val="0"/>
          <w:sz w:val="22"/>
        </w:rPr>
        <w:t>overlaid</w:t>
      </w:r>
      <w:r w:rsidRPr="001E2B9E">
        <w:rPr>
          <w:rFonts w:ascii="Times New Roman" w:hAnsi="Times New Roman" w:cs="Times New Roman" w:hint="eastAsia"/>
          <w:kern w:val="0"/>
          <w:sz w:val="22"/>
        </w:rPr>
        <w:t xml:space="preserve"> on sagittal (top) and horizontal (bottom) maximum projections of </w:t>
      </w:r>
      <w:r w:rsidRPr="001E2B9E">
        <w:rPr>
          <w:rFonts w:ascii="Times New Roman" w:hAnsi="Times New Roman" w:cs="Times New Roman"/>
          <w:kern w:val="0"/>
          <w:sz w:val="22"/>
        </w:rPr>
        <w:t xml:space="preserve">the </w:t>
      </w:r>
      <w:r w:rsidRPr="001E2B9E">
        <w:rPr>
          <w:rFonts w:ascii="Times New Roman" w:hAnsi="Times New Roman" w:cs="Times New Roman" w:hint="eastAsia"/>
          <w:i/>
          <w:kern w:val="0"/>
          <w:sz w:val="22"/>
        </w:rPr>
        <w:t>elavl3:H2B-GCaMP6s</w:t>
      </w:r>
      <w:r w:rsidRPr="001E2B9E">
        <w:rPr>
          <w:rFonts w:ascii="Times New Roman" w:hAnsi="Times New Roman" w:cs="Times New Roman" w:hint="eastAsia"/>
          <w:kern w:val="0"/>
          <w:sz w:val="22"/>
        </w:rPr>
        <w:t xml:space="preserve"> reference template. </w:t>
      </w:r>
    </w:p>
    <w:p w14:paraId="6F24C385" w14:textId="77777777"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 xml:space="preserve">(D) </w:t>
      </w:r>
      <w:r w:rsidRPr="001E2B9E">
        <w:rPr>
          <w:rFonts w:ascii="Times New Roman" w:hAnsi="Times New Roman" w:cs="Times New Roman" w:hint="eastAsia"/>
          <w:kern w:val="0"/>
          <w:sz w:val="22"/>
        </w:rPr>
        <w:t xml:space="preserve">Distribution of 1,101 </w:t>
      </w:r>
      <w:r w:rsidRPr="001E2B9E">
        <w:rPr>
          <w:rFonts w:ascii="Times New Roman" w:hAnsi="Times New Roman" w:cs="Times New Roman"/>
          <w:kern w:val="0"/>
          <w:sz w:val="22"/>
        </w:rPr>
        <w:t>LDs</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from</w:t>
      </w:r>
      <w:r w:rsidRPr="001E2B9E">
        <w:rPr>
          <w:rFonts w:ascii="Times New Roman" w:hAnsi="Times New Roman" w:cs="Times New Roman" w:hint="eastAsia"/>
          <w:kern w:val="0"/>
          <w:sz w:val="22"/>
        </w:rPr>
        <w:t xml:space="preserve"> 88 </w:t>
      </w:r>
      <w:r w:rsidRPr="001E2B9E">
        <w:rPr>
          <w:rFonts w:ascii="Times New Roman" w:hAnsi="Times New Roman" w:cs="Times New Roman"/>
          <w:kern w:val="0"/>
          <w:sz w:val="22"/>
        </w:rPr>
        <w:t>individual</w:t>
      </w:r>
      <w:r w:rsidRPr="001E2B9E">
        <w:rPr>
          <w:rFonts w:ascii="Times New Roman" w:hAnsi="Times New Roman" w:cs="Times New Roman" w:hint="eastAsia"/>
          <w:kern w:val="0"/>
          <w:sz w:val="22"/>
        </w:rPr>
        <w:t xml:space="preserve"> fish, </w:t>
      </w:r>
      <w:r w:rsidRPr="001E2B9E">
        <w:rPr>
          <w:rFonts w:ascii="Times New Roman" w:hAnsi="Times New Roman" w:cs="Times New Roman"/>
          <w:kern w:val="0"/>
          <w:sz w:val="22"/>
        </w:rPr>
        <w:t xml:space="preserve">with </w:t>
      </w:r>
      <w:r w:rsidRPr="001E2B9E">
        <w:rPr>
          <w:rFonts w:ascii="Times New Roman" w:hAnsi="Times New Roman" w:cs="Times New Roman" w:hint="eastAsia"/>
          <w:kern w:val="0"/>
          <w:sz w:val="22"/>
        </w:rPr>
        <w:t xml:space="preserve">less </w:t>
      </w:r>
      <w:r w:rsidRPr="001E2B9E">
        <w:rPr>
          <w:rFonts w:ascii="Times New Roman" w:hAnsi="Times New Roman" w:cs="Times New Roman"/>
          <w:kern w:val="0"/>
          <w:sz w:val="22"/>
        </w:rPr>
        <w:t>than 13 landmarks detected in some fish</w:t>
      </w:r>
      <w:r w:rsidRPr="001E2B9E">
        <w:rPr>
          <w:rFonts w:ascii="Times New Roman" w:hAnsi="Times New Roman" w:cs="Times New Roman" w:hint="eastAsia"/>
          <w:kern w:val="0"/>
          <w:sz w:val="22"/>
        </w:rPr>
        <w:t xml:space="preserve">. </w:t>
      </w:r>
    </w:p>
    <w:p w14:paraId="706DAAB1" w14:textId="77777777"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 xml:space="preserve">(E) </w:t>
      </w:r>
      <w:r w:rsidRPr="001E2B9E">
        <w:rPr>
          <w:rFonts w:ascii="Times New Roman" w:hAnsi="Times New Roman" w:cs="Times New Roman" w:hint="eastAsia"/>
          <w:kern w:val="0"/>
          <w:sz w:val="22"/>
        </w:rPr>
        <w:t xml:space="preserve">Boxplot of LDs for </w:t>
      </w:r>
      <w:r w:rsidRPr="001E2B9E">
        <w:rPr>
          <w:rFonts w:ascii="Times New Roman" w:hAnsi="Times New Roman" w:cs="Times New Roman"/>
          <w:kern w:val="0"/>
          <w:sz w:val="22"/>
        </w:rPr>
        <w:t xml:space="preserve">each of </w:t>
      </w:r>
      <w:r w:rsidRPr="001E2B9E">
        <w:rPr>
          <w:rFonts w:ascii="Times New Roman" w:hAnsi="Times New Roman" w:cs="Times New Roman" w:hint="eastAsia"/>
          <w:kern w:val="0"/>
          <w:sz w:val="22"/>
        </w:rPr>
        <w:t>the 13</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landmarks, with 78</w:t>
      </w:r>
      <w:r w:rsidRPr="001E2B9E">
        <w:rPr>
          <w:rFonts w:ascii="Times New Roman" w:hAnsi="Times New Roman" w:cs="Times New Roman"/>
          <w:kern w:val="0"/>
          <w:sz w:val="22"/>
        </w:rPr>
        <w:t>–</w:t>
      </w:r>
      <w:r w:rsidRPr="001E2B9E">
        <w:rPr>
          <w:rFonts w:ascii="Times New Roman" w:hAnsi="Times New Roman" w:cs="Times New Roman" w:hint="eastAsia"/>
          <w:kern w:val="0"/>
          <w:sz w:val="22"/>
        </w:rPr>
        <w:t xml:space="preserve">88 fish </w:t>
      </w:r>
      <w:r w:rsidRPr="001E2B9E">
        <w:rPr>
          <w:rFonts w:ascii="Times New Roman" w:hAnsi="Times New Roman" w:cs="Times New Roman"/>
          <w:kern w:val="0"/>
          <w:sz w:val="22"/>
        </w:rPr>
        <w:t>per</w:t>
      </w:r>
      <w:r w:rsidRPr="001E2B9E">
        <w:rPr>
          <w:rFonts w:ascii="Times New Roman" w:hAnsi="Times New Roman" w:cs="Times New Roman" w:hint="eastAsia"/>
          <w:kern w:val="0"/>
          <w:sz w:val="22"/>
        </w:rPr>
        <w:t xml:space="preserve"> landmark.</w:t>
      </w:r>
      <w:r w:rsidRPr="001E2B9E">
        <w:rPr>
          <w:rFonts w:ascii="Times New Roman" w:hAnsi="Times New Roman" w:cs="Times New Roman"/>
          <w:kern w:val="0"/>
          <w:sz w:val="22"/>
        </w:rPr>
        <w:t xml:space="preserve"> The central mark, bottom, and top of the boxplot indicate the median, first, and third quartiles, respectively.</w:t>
      </w:r>
    </w:p>
    <w:p w14:paraId="3A3A3F5D" w14:textId="678034A3"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 xml:space="preserve">(F) </w:t>
      </w:r>
      <w:r w:rsidRPr="001E2B9E">
        <w:rPr>
          <w:rFonts w:ascii="Times New Roman" w:hAnsi="Times New Roman" w:cs="Times New Roman" w:hint="eastAsia"/>
          <w:kern w:val="0"/>
          <w:sz w:val="22"/>
        </w:rPr>
        <w:t xml:space="preserve">Distribution of MLDs </w:t>
      </w:r>
      <w:r w:rsidRPr="001E2B9E">
        <w:rPr>
          <w:rFonts w:ascii="Times New Roman" w:hAnsi="Times New Roman" w:cs="Times New Roman"/>
          <w:kern w:val="0"/>
          <w:sz w:val="22"/>
        </w:rPr>
        <w:t>across</w:t>
      </w:r>
      <w:r w:rsidRPr="001E2B9E">
        <w:rPr>
          <w:rFonts w:ascii="Times New Roman" w:hAnsi="Times New Roman" w:cs="Times New Roman" w:hint="eastAsia"/>
          <w:kern w:val="0"/>
          <w:sz w:val="22"/>
        </w:rPr>
        <w:t xml:space="preserve"> 88 fish.</w:t>
      </w:r>
      <w:r w:rsidRPr="001E2B9E">
        <w:rPr>
          <w:rFonts w:ascii="Times New Roman" w:hAnsi="Times New Roman" w:cs="Times New Roman"/>
          <w:kern w:val="0"/>
          <w:sz w:val="22"/>
        </w:rPr>
        <w:t xml:space="preserve"> Red dashed line indicates </w:t>
      </w:r>
      <w:r w:rsidRPr="001E2B9E">
        <w:rPr>
          <w:rFonts w:ascii="Times New Roman" w:hAnsi="Times New Roman" w:cs="Times New Roman" w:hint="eastAsia"/>
          <w:kern w:val="0"/>
          <w:sz w:val="22"/>
        </w:rPr>
        <w:t xml:space="preserve">the </w:t>
      </w:r>
      <w:r w:rsidRPr="001E2B9E">
        <w:rPr>
          <w:rFonts w:ascii="Times New Roman" w:hAnsi="Times New Roman" w:cs="Times New Roman"/>
          <w:kern w:val="0"/>
          <w:sz w:val="22"/>
        </w:rPr>
        <w:t>overall mean</w:t>
      </w:r>
      <w:r w:rsidR="000D288A" w:rsidRPr="001E2B9E">
        <w:rPr>
          <w:rFonts w:ascii="Times New Roman" w:hAnsi="Times New Roman" w:cs="Times New Roman" w:hint="eastAsia"/>
          <w:kern w:val="0"/>
          <w:sz w:val="22"/>
        </w:rPr>
        <w:t xml:space="preserve"> value</w:t>
      </w:r>
      <w:r w:rsidRPr="001E2B9E">
        <w:rPr>
          <w:rFonts w:ascii="Times New Roman" w:hAnsi="Times New Roman" w:cs="Times New Roman"/>
          <w:kern w:val="0"/>
          <w:sz w:val="22"/>
        </w:rPr>
        <w:t>.</w:t>
      </w:r>
    </w:p>
    <w:p w14:paraId="679D9E63" w14:textId="011E05E4"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 xml:space="preserve">(G) Registration of </w:t>
      </w:r>
      <w:r w:rsidR="00191179" w:rsidRPr="001E2B9E">
        <w:rPr>
          <w:rFonts w:ascii="Times New Roman" w:hAnsi="Times New Roman" w:cs="Times New Roman" w:hint="eastAsia"/>
          <w:kern w:val="0"/>
          <w:sz w:val="22"/>
        </w:rPr>
        <w:t>Mauthner cells in t</w:t>
      </w:r>
      <w:r w:rsidRPr="001E2B9E">
        <w:rPr>
          <w:rFonts w:ascii="Times New Roman" w:hAnsi="Times New Roman" w:cs="Times New Roman"/>
          <w:kern w:val="0"/>
          <w:sz w:val="22"/>
        </w:rPr>
        <w:t xml:space="preserve">wo fish </w:t>
      </w:r>
      <w:r w:rsidR="00191179" w:rsidRPr="001E2B9E">
        <w:rPr>
          <w:rFonts w:ascii="Times New Roman" w:hAnsi="Times New Roman" w:cs="Times New Roman" w:hint="eastAsia"/>
          <w:kern w:val="0"/>
          <w:sz w:val="22"/>
        </w:rPr>
        <w:t xml:space="preserve">backfilled by spinal dye injection </w:t>
      </w:r>
      <w:r w:rsidR="00191179" w:rsidRPr="001E2B9E">
        <w:rPr>
          <w:rFonts w:ascii="Times New Roman" w:hAnsi="Times New Roman" w:cs="Times New Roman"/>
          <w:kern w:val="0"/>
          <w:sz w:val="22"/>
        </w:rPr>
        <w:t>(</w:t>
      </w:r>
      <w:r w:rsidR="00852716" w:rsidRPr="001E2B9E">
        <w:rPr>
          <w:rFonts w:ascii="Times New Roman" w:hAnsi="Times New Roman" w:cs="Times New Roman" w:hint="eastAsia"/>
          <w:kern w:val="0"/>
          <w:sz w:val="22"/>
        </w:rPr>
        <w:t>reference fish,</w:t>
      </w:r>
      <w:r w:rsidR="00852716" w:rsidRPr="001E2B9E">
        <w:rPr>
          <w:rFonts w:ascii="Times New Roman" w:hAnsi="Times New Roman" w:cs="Times New Roman"/>
          <w:kern w:val="0"/>
          <w:sz w:val="22"/>
        </w:rPr>
        <w:t xml:space="preserve"> </w:t>
      </w:r>
      <w:r w:rsidR="00191179" w:rsidRPr="001E2B9E">
        <w:rPr>
          <w:rFonts w:ascii="Times New Roman" w:hAnsi="Times New Roman" w:cs="Times New Roman"/>
          <w:kern w:val="0"/>
          <w:sz w:val="22"/>
        </w:rPr>
        <w:t>pseudocolor</w:t>
      </w:r>
      <w:r w:rsidR="00852716" w:rsidRPr="001E2B9E">
        <w:rPr>
          <w:rFonts w:ascii="Times New Roman" w:hAnsi="Times New Roman" w:cs="Times New Roman"/>
          <w:kern w:val="0"/>
          <w:sz w:val="22"/>
        </w:rPr>
        <w:t>ed</w:t>
      </w:r>
      <w:r w:rsidR="00191179" w:rsidRPr="001E2B9E">
        <w:rPr>
          <w:rFonts w:ascii="Times New Roman" w:hAnsi="Times New Roman" w:cs="Times New Roman" w:hint="eastAsia"/>
          <w:kern w:val="0"/>
          <w:sz w:val="22"/>
        </w:rPr>
        <w:t xml:space="preserve"> </w:t>
      </w:r>
      <w:r w:rsidR="00852716" w:rsidRPr="001E2B9E">
        <w:rPr>
          <w:rFonts w:ascii="Times New Roman" w:hAnsi="Times New Roman" w:cs="Times New Roman"/>
          <w:kern w:val="0"/>
          <w:sz w:val="22"/>
        </w:rPr>
        <w:t xml:space="preserve">in </w:t>
      </w:r>
      <w:r w:rsidR="00191179" w:rsidRPr="001E2B9E">
        <w:rPr>
          <w:rFonts w:ascii="Times New Roman" w:hAnsi="Times New Roman" w:cs="Times New Roman" w:hint="eastAsia"/>
          <w:kern w:val="0"/>
          <w:sz w:val="22"/>
        </w:rPr>
        <w:t xml:space="preserve">yellow; </w:t>
      </w:r>
      <w:r w:rsidR="00852716" w:rsidRPr="001E2B9E">
        <w:rPr>
          <w:rFonts w:ascii="Times New Roman" w:hAnsi="Times New Roman" w:cs="Times New Roman" w:hint="eastAsia"/>
          <w:kern w:val="0"/>
          <w:sz w:val="22"/>
        </w:rPr>
        <w:t>moving fish,</w:t>
      </w:r>
      <w:r w:rsidR="00852716" w:rsidRPr="001E2B9E">
        <w:rPr>
          <w:rFonts w:ascii="Times New Roman" w:hAnsi="Times New Roman" w:cs="Times New Roman"/>
          <w:kern w:val="0"/>
          <w:sz w:val="22"/>
        </w:rPr>
        <w:t xml:space="preserve"> </w:t>
      </w:r>
      <w:r w:rsidR="00191179" w:rsidRPr="001E2B9E">
        <w:rPr>
          <w:rFonts w:ascii="Times New Roman" w:hAnsi="Times New Roman" w:cs="Times New Roman"/>
          <w:kern w:val="0"/>
          <w:sz w:val="22"/>
        </w:rPr>
        <w:t>pseudocolor</w:t>
      </w:r>
      <w:r w:rsidR="00852716" w:rsidRPr="001E2B9E">
        <w:rPr>
          <w:rFonts w:ascii="Times New Roman" w:hAnsi="Times New Roman" w:cs="Times New Roman"/>
          <w:kern w:val="0"/>
          <w:sz w:val="22"/>
        </w:rPr>
        <w:t>ed</w:t>
      </w:r>
      <w:r w:rsidR="00191179" w:rsidRPr="001E2B9E">
        <w:rPr>
          <w:rFonts w:ascii="Times New Roman" w:hAnsi="Times New Roman" w:cs="Times New Roman" w:hint="eastAsia"/>
          <w:kern w:val="0"/>
          <w:sz w:val="22"/>
        </w:rPr>
        <w:t xml:space="preserve"> </w:t>
      </w:r>
      <w:r w:rsidR="00852716" w:rsidRPr="001E2B9E">
        <w:rPr>
          <w:rFonts w:ascii="Times New Roman" w:hAnsi="Times New Roman" w:cs="Times New Roman"/>
          <w:kern w:val="0"/>
          <w:sz w:val="22"/>
        </w:rPr>
        <w:t xml:space="preserve">in </w:t>
      </w:r>
      <w:r w:rsidR="00191179" w:rsidRPr="001E2B9E">
        <w:rPr>
          <w:rFonts w:ascii="Times New Roman" w:hAnsi="Times New Roman" w:cs="Times New Roman" w:hint="eastAsia"/>
          <w:kern w:val="0"/>
          <w:sz w:val="22"/>
        </w:rPr>
        <w:t xml:space="preserve">magenta; </w:t>
      </w:r>
      <w:r w:rsidRPr="001E2B9E">
        <w:rPr>
          <w:rFonts w:ascii="Times New Roman" w:hAnsi="Times New Roman" w:cs="Times New Roman"/>
          <w:kern w:val="0"/>
          <w:sz w:val="22"/>
        </w:rPr>
        <w:t xml:space="preserve">see Methods). </w:t>
      </w:r>
      <w:r w:rsidR="002B36A9" w:rsidRPr="001E2B9E">
        <w:rPr>
          <w:rFonts w:ascii="Times New Roman" w:hAnsi="Times New Roman" w:cs="Times New Roman" w:hint="eastAsia"/>
          <w:kern w:val="0"/>
          <w:sz w:val="22"/>
        </w:rPr>
        <w:t>P</w:t>
      </w:r>
      <w:r w:rsidR="001C290D" w:rsidRPr="001E2B9E">
        <w:rPr>
          <w:rFonts w:ascii="Times New Roman" w:hAnsi="Times New Roman" w:cs="Times New Roman" w:hint="eastAsia"/>
          <w:kern w:val="0"/>
          <w:sz w:val="22"/>
        </w:rPr>
        <w:t xml:space="preserve">an-neuronal </w:t>
      </w:r>
      <w:r w:rsidR="00D959C2" w:rsidRPr="001E2B9E">
        <w:rPr>
          <w:rFonts w:ascii="Times New Roman" w:hAnsi="Times New Roman" w:cs="Times New Roman" w:hint="eastAsia"/>
          <w:kern w:val="0"/>
          <w:sz w:val="22"/>
        </w:rPr>
        <w:t>labeling</w:t>
      </w:r>
      <w:r w:rsidR="00496046" w:rsidRPr="001E2B9E">
        <w:rPr>
          <w:rFonts w:ascii="Times New Roman" w:hAnsi="Times New Roman" w:cs="Times New Roman" w:hint="eastAsia"/>
          <w:kern w:val="0"/>
          <w:sz w:val="22"/>
        </w:rPr>
        <w:t xml:space="preserve"> </w:t>
      </w:r>
      <w:r w:rsidR="00A9704F" w:rsidRPr="001E2B9E">
        <w:rPr>
          <w:rFonts w:ascii="Times New Roman" w:hAnsi="Times New Roman" w:cs="Times New Roman" w:hint="eastAsia"/>
          <w:kern w:val="0"/>
          <w:sz w:val="22"/>
        </w:rPr>
        <w:t xml:space="preserve">by </w:t>
      </w:r>
      <w:r w:rsidR="001C290D" w:rsidRPr="001E2B9E">
        <w:rPr>
          <w:rFonts w:ascii="Times New Roman" w:hAnsi="Times New Roman" w:cs="Times New Roman"/>
          <w:i/>
          <w:iCs/>
          <w:kern w:val="0"/>
          <w:sz w:val="22"/>
        </w:rPr>
        <w:t>elavl3:H2B-GCaMP6s</w:t>
      </w:r>
      <w:r w:rsidR="00A9704F" w:rsidRPr="001E2B9E">
        <w:rPr>
          <w:rFonts w:ascii="Times New Roman" w:hAnsi="Times New Roman" w:cs="Times New Roman" w:hint="eastAsia"/>
          <w:kern w:val="0"/>
          <w:sz w:val="22"/>
        </w:rPr>
        <w:t xml:space="preserve"> (</w:t>
      </w:r>
      <w:r w:rsidR="00852716" w:rsidRPr="001E2B9E">
        <w:rPr>
          <w:rFonts w:ascii="Times New Roman" w:hAnsi="Times New Roman" w:cs="Times New Roman" w:hint="eastAsia"/>
          <w:kern w:val="0"/>
          <w:sz w:val="22"/>
        </w:rPr>
        <w:t>reference fish</w:t>
      </w:r>
      <w:r w:rsidR="00852716" w:rsidRPr="001E2B9E">
        <w:rPr>
          <w:rFonts w:ascii="Times New Roman" w:hAnsi="Times New Roman" w:cs="Times New Roman"/>
          <w:kern w:val="0"/>
          <w:sz w:val="22"/>
        </w:rPr>
        <w:t xml:space="preserve">, </w:t>
      </w:r>
      <w:r w:rsidR="00A9704F" w:rsidRPr="001E2B9E">
        <w:rPr>
          <w:rFonts w:ascii="Times New Roman" w:hAnsi="Times New Roman" w:cs="Times New Roman"/>
          <w:kern w:val="0"/>
          <w:sz w:val="22"/>
        </w:rPr>
        <w:t>pseudocolor</w:t>
      </w:r>
      <w:r w:rsidR="00852716" w:rsidRPr="001E2B9E">
        <w:rPr>
          <w:rFonts w:ascii="Times New Roman" w:hAnsi="Times New Roman" w:cs="Times New Roman"/>
          <w:kern w:val="0"/>
          <w:sz w:val="22"/>
        </w:rPr>
        <w:t>ed</w:t>
      </w:r>
      <w:r w:rsidR="00D959C2" w:rsidRPr="001E2B9E">
        <w:rPr>
          <w:rFonts w:ascii="Times New Roman" w:hAnsi="Times New Roman" w:cs="Times New Roman" w:hint="eastAsia"/>
          <w:kern w:val="0"/>
          <w:sz w:val="22"/>
        </w:rPr>
        <w:t xml:space="preserve"> </w:t>
      </w:r>
      <w:r w:rsidR="00852716" w:rsidRPr="001E2B9E">
        <w:rPr>
          <w:rFonts w:ascii="Times New Roman" w:hAnsi="Times New Roman" w:cs="Times New Roman"/>
          <w:kern w:val="0"/>
          <w:sz w:val="22"/>
        </w:rPr>
        <w:t xml:space="preserve">in </w:t>
      </w:r>
      <w:r w:rsidR="00D959C2" w:rsidRPr="001E2B9E">
        <w:rPr>
          <w:rFonts w:ascii="Times New Roman" w:hAnsi="Times New Roman" w:cs="Times New Roman" w:hint="eastAsia"/>
          <w:kern w:val="0"/>
          <w:sz w:val="22"/>
        </w:rPr>
        <w:t>blue</w:t>
      </w:r>
      <w:r w:rsidR="00496046" w:rsidRPr="001E2B9E">
        <w:rPr>
          <w:rFonts w:ascii="Times New Roman" w:hAnsi="Times New Roman" w:cs="Times New Roman" w:hint="eastAsia"/>
          <w:kern w:val="0"/>
          <w:sz w:val="22"/>
        </w:rPr>
        <w:t>;</w:t>
      </w:r>
      <w:r w:rsidR="00D959C2" w:rsidRPr="001E2B9E">
        <w:rPr>
          <w:rFonts w:ascii="Times New Roman" w:hAnsi="Times New Roman" w:cs="Times New Roman" w:hint="eastAsia"/>
          <w:kern w:val="0"/>
          <w:sz w:val="22"/>
        </w:rPr>
        <w:t xml:space="preserve"> </w:t>
      </w:r>
      <w:r w:rsidR="00852716" w:rsidRPr="001E2B9E">
        <w:rPr>
          <w:rFonts w:ascii="Times New Roman" w:hAnsi="Times New Roman" w:cs="Times New Roman" w:hint="eastAsia"/>
          <w:kern w:val="0"/>
          <w:sz w:val="22"/>
        </w:rPr>
        <w:t>moving fish</w:t>
      </w:r>
      <w:r w:rsidR="00852716" w:rsidRPr="001E2B9E">
        <w:rPr>
          <w:rFonts w:ascii="Times New Roman" w:hAnsi="Times New Roman" w:cs="Times New Roman"/>
          <w:kern w:val="0"/>
          <w:sz w:val="22"/>
        </w:rPr>
        <w:t xml:space="preserve">, </w:t>
      </w:r>
      <w:r w:rsidR="00A9704F" w:rsidRPr="001E2B9E">
        <w:rPr>
          <w:rFonts w:ascii="Times New Roman" w:hAnsi="Times New Roman" w:cs="Times New Roman"/>
          <w:kern w:val="0"/>
          <w:sz w:val="22"/>
        </w:rPr>
        <w:t>pseudocolor</w:t>
      </w:r>
      <w:r w:rsidR="00852716" w:rsidRPr="001E2B9E">
        <w:rPr>
          <w:rFonts w:ascii="Times New Roman" w:hAnsi="Times New Roman" w:cs="Times New Roman"/>
          <w:kern w:val="0"/>
          <w:sz w:val="22"/>
        </w:rPr>
        <w:t>ed</w:t>
      </w:r>
      <w:r w:rsidR="00A9704F" w:rsidRPr="001E2B9E">
        <w:rPr>
          <w:rFonts w:ascii="Times New Roman" w:hAnsi="Times New Roman" w:cs="Times New Roman" w:hint="eastAsia"/>
          <w:kern w:val="0"/>
          <w:sz w:val="22"/>
        </w:rPr>
        <w:t xml:space="preserve"> </w:t>
      </w:r>
      <w:r w:rsidR="00852716" w:rsidRPr="001E2B9E">
        <w:rPr>
          <w:rFonts w:ascii="Times New Roman" w:hAnsi="Times New Roman" w:cs="Times New Roman"/>
          <w:kern w:val="0"/>
          <w:sz w:val="22"/>
        </w:rPr>
        <w:t xml:space="preserve">in </w:t>
      </w:r>
      <w:r w:rsidR="00D959C2" w:rsidRPr="001E2B9E">
        <w:rPr>
          <w:rFonts w:ascii="Times New Roman" w:hAnsi="Times New Roman" w:cs="Times New Roman" w:hint="eastAsia"/>
          <w:kern w:val="0"/>
          <w:sz w:val="22"/>
        </w:rPr>
        <w:t>green)</w:t>
      </w:r>
      <w:r w:rsidR="00496046" w:rsidRPr="001E2B9E">
        <w:rPr>
          <w:rFonts w:ascii="Times New Roman" w:hAnsi="Times New Roman" w:cs="Times New Roman" w:hint="eastAsia"/>
          <w:kern w:val="0"/>
          <w:sz w:val="22"/>
        </w:rPr>
        <w:t xml:space="preserve"> </w:t>
      </w:r>
      <w:r w:rsidR="002B36A9" w:rsidRPr="001E2B9E">
        <w:rPr>
          <w:rFonts w:ascii="Times New Roman" w:hAnsi="Times New Roman" w:cs="Times New Roman" w:hint="eastAsia"/>
          <w:kern w:val="0"/>
          <w:sz w:val="22"/>
        </w:rPr>
        <w:t xml:space="preserve">was used to </w:t>
      </w:r>
      <w:r w:rsidR="00496046" w:rsidRPr="001E2B9E">
        <w:rPr>
          <w:rFonts w:ascii="Times New Roman" w:hAnsi="Times New Roman" w:cs="Times New Roman" w:hint="eastAsia"/>
          <w:kern w:val="0"/>
          <w:sz w:val="22"/>
        </w:rPr>
        <w:t>guide registration</w:t>
      </w:r>
      <w:r w:rsidR="001C290D"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 xml:space="preserve">Asterisks </w:t>
      </w:r>
      <w:r w:rsidR="00496046" w:rsidRPr="001E2B9E">
        <w:rPr>
          <w:rFonts w:ascii="Times New Roman" w:hAnsi="Times New Roman" w:cs="Times New Roman" w:hint="eastAsia"/>
          <w:kern w:val="0"/>
          <w:sz w:val="22"/>
        </w:rPr>
        <w:t>mark</w:t>
      </w:r>
      <w:r w:rsidRPr="001E2B9E">
        <w:rPr>
          <w:rFonts w:ascii="Times New Roman" w:hAnsi="Times New Roman" w:cs="Times New Roman"/>
          <w:kern w:val="0"/>
          <w:sz w:val="22"/>
        </w:rPr>
        <w:t xml:space="preserve"> individual </w:t>
      </w:r>
      <w:r w:rsidR="00496046" w:rsidRPr="001E2B9E">
        <w:rPr>
          <w:rFonts w:ascii="Times New Roman" w:hAnsi="Times New Roman" w:cs="Times New Roman" w:hint="eastAsia"/>
          <w:kern w:val="0"/>
          <w:sz w:val="22"/>
        </w:rPr>
        <w:t xml:space="preserve">left </w:t>
      </w:r>
      <w:r w:rsidRPr="001E2B9E">
        <w:rPr>
          <w:rFonts w:ascii="Times New Roman" w:hAnsi="Times New Roman" w:cs="Times New Roman"/>
          <w:kern w:val="0"/>
          <w:sz w:val="22"/>
        </w:rPr>
        <w:t>Mauthner cells used for quantifying registration precision.</w:t>
      </w:r>
    </w:p>
    <w:p w14:paraId="24D2205F" w14:textId="44EA89EE"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 xml:space="preserve">(H) </w:t>
      </w:r>
      <w:r w:rsidR="00A9704F" w:rsidRPr="001E2B9E">
        <w:rPr>
          <w:rFonts w:ascii="Times New Roman" w:hAnsi="Times New Roman" w:cs="Times New Roman" w:hint="eastAsia"/>
          <w:kern w:val="0"/>
          <w:sz w:val="22"/>
        </w:rPr>
        <w:t>R</w:t>
      </w:r>
      <w:r w:rsidRPr="001E2B9E">
        <w:rPr>
          <w:rFonts w:ascii="Times New Roman" w:hAnsi="Times New Roman" w:cs="Times New Roman"/>
          <w:kern w:val="0"/>
          <w:sz w:val="22"/>
        </w:rPr>
        <w:t xml:space="preserve">econstructed Mauthner cells (n = 14) </w:t>
      </w:r>
      <w:r w:rsidR="00A9704F" w:rsidRPr="001E2B9E">
        <w:rPr>
          <w:rFonts w:ascii="Times New Roman" w:hAnsi="Times New Roman" w:cs="Times New Roman" w:hint="eastAsia"/>
          <w:kern w:val="0"/>
          <w:sz w:val="22"/>
        </w:rPr>
        <w:t xml:space="preserve">in the single-cell morphology atlas, </w:t>
      </w:r>
      <w:r w:rsidRPr="001E2B9E">
        <w:rPr>
          <w:rFonts w:ascii="Times New Roman" w:hAnsi="Times New Roman" w:cs="Times New Roman"/>
          <w:kern w:val="0"/>
          <w:sz w:val="22"/>
        </w:rPr>
        <w:t>used for registration precision evaluation</w:t>
      </w:r>
      <w:r w:rsidR="00A9704F" w:rsidRPr="001E2B9E">
        <w:rPr>
          <w:rFonts w:ascii="Times New Roman" w:hAnsi="Times New Roman" w:cs="Times New Roman" w:hint="eastAsia"/>
          <w:kern w:val="0"/>
          <w:sz w:val="22"/>
        </w:rPr>
        <w:t>. Left, d</w:t>
      </w:r>
      <w:r w:rsidRPr="001E2B9E">
        <w:rPr>
          <w:rFonts w:ascii="Times New Roman" w:hAnsi="Times New Roman" w:cs="Times New Roman"/>
          <w:kern w:val="0"/>
          <w:sz w:val="22"/>
        </w:rPr>
        <w:t xml:space="preserve">orsal </w:t>
      </w:r>
      <w:r w:rsidR="00A9704F" w:rsidRPr="001E2B9E">
        <w:rPr>
          <w:rFonts w:ascii="Times New Roman" w:hAnsi="Times New Roman" w:cs="Times New Roman" w:hint="eastAsia"/>
          <w:kern w:val="0"/>
          <w:sz w:val="22"/>
        </w:rPr>
        <w:t xml:space="preserve">view; Right, </w:t>
      </w:r>
      <w:r w:rsidRPr="001E2B9E">
        <w:rPr>
          <w:rFonts w:ascii="Times New Roman" w:hAnsi="Times New Roman" w:cs="Times New Roman"/>
          <w:kern w:val="0"/>
          <w:sz w:val="22"/>
        </w:rPr>
        <w:t>lateral view.</w:t>
      </w:r>
    </w:p>
    <w:p w14:paraId="2C309F46" w14:textId="4031625A"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I) Summary of distances between corresponding single Mauthner cells across registered fish pairs</w:t>
      </w:r>
      <w:r w:rsidR="0099715E" w:rsidRPr="001E2B9E">
        <w:rPr>
          <w:rFonts w:ascii="Times New Roman" w:hAnsi="Times New Roman" w:cs="Times New Roman" w:hint="eastAsia"/>
          <w:kern w:val="0"/>
          <w:sz w:val="22"/>
        </w:rPr>
        <w:t xml:space="preserve"> (see Methods)</w:t>
      </w:r>
      <w:r w:rsidRPr="001E2B9E">
        <w:rPr>
          <w:rFonts w:ascii="Times New Roman" w:hAnsi="Times New Roman" w:cs="Times New Roman"/>
          <w:kern w:val="0"/>
          <w:sz w:val="22"/>
        </w:rPr>
        <w:t xml:space="preserve">. </w:t>
      </w:r>
      <w:r w:rsidR="00390CB2" w:rsidRPr="001E2B9E">
        <w:rPr>
          <w:rFonts w:ascii="Times New Roman" w:hAnsi="Times New Roman" w:cs="Times New Roman" w:hint="eastAsia"/>
          <w:kern w:val="0"/>
          <w:sz w:val="22"/>
        </w:rPr>
        <w:t>Mauthner cells</w:t>
      </w:r>
      <w:r w:rsidRPr="001E2B9E">
        <w:rPr>
          <w:rFonts w:ascii="Times New Roman" w:hAnsi="Times New Roman" w:cs="Times New Roman"/>
          <w:kern w:val="0"/>
          <w:sz w:val="22"/>
        </w:rPr>
        <w:t xml:space="preserve"> </w:t>
      </w:r>
      <w:r w:rsidR="00390CB2" w:rsidRPr="001E2B9E">
        <w:rPr>
          <w:rFonts w:ascii="Times New Roman" w:hAnsi="Times New Roman" w:cs="Times New Roman" w:hint="eastAsia"/>
          <w:kern w:val="0"/>
          <w:sz w:val="22"/>
        </w:rPr>
        <w:t>were</w:t>
      </w:r>
      <w:r w:rsidRPr="001E2B9E">
        <w:rPr>
          <w:rFonts w:ascii="Times New Roman" w:hAnsi="Times New Roman" w:cs="Times New Roman"/>
          <w:kern w:val="0"/>
          <w:sz w:val="22"/>
        </w:rPr>
        <w:t xml:space="preserve"> labeled by spinal backfill</w:t>
      </w:r>
      <w:r w:rsidR="00390CB2" w:rsidRPr="001E2B9E">
        <w:rPr>
          <w:rFonts w:ascii="Times New Roman" w:hAnsi="Times New Roman" w:cs="Times New Roman" w:hint="eastAsia"/>
          <w:kern w:val="0"/>
          <w:sz w:val="22"/>
        </w:rPr>
        <w:t xml:space="preserve"> (N = 9 larvae;</w:t>
      </w:r>
      <w:r w:rsidRPr="001E2B9E">
        <w:rPr>
          <w:rFonts w:ascii="Times New Roman" w:hAnsi="Times New Roman" w:cs="Times New Roman"/>
          <w:kern w:val="0"/>
          <w:sz w:val="22"/>
        </w:rPr>
        <w:t xml:space="preserve"> ex</w:t>
      </w:r>
      <w:r w:rsidR="00390CB2" w:rsidRPr="001E2B9E">
        <w:rPr>
          <w:rFonts w:ascii="Times New Roman" w:hAnsi="Times New Roman" w:cs="Times New Roman" w:hint="eastAsia"/>
          <w:kern w:val="0"/>
          <w:sz w:val="22"/>
        </w:rPr>
        <w:t>ample</w:t>
      </w:r>
      <w:r w:rsidR="00C93436" w:rsidRPr="001E2B9E">
        <w:rPr>
          <w:rFonts w:ascii="Times New Roman" w:hAnsi="Times New Roman" w:cs="Times New Roman" w:hint="eastAsia"/>
          <w:kern w:val="0"/>
          <w:sz w:val="22"/>
        </w:rPr>
        <w:t>s</w:t>
      </w:r>
      <w:r w:rsidR="00390CB2" w:rsidRPr="001E2B9E">
        <w:rPr>
          <w:rFonts w:ascii="Times New Roman" w:hAnsi="Times New Roman" w:cs="Times New Roman" w:hint="eastAsia"/>
          <w:kern w:val="0"/>
          <w:sz w:val="22"/>
        </w:rPr>
        <w:t xml:space="preserve"> shown </w:t>
      </w:r>
      <w:r w:rsidRPr="001E2B9E">
        <w:rPr>
          <w:rFonts w:ascii="Times New Roman" w:hAnsi="Times New Roman" w:cs="Times New Roman"/>
          <w:kern w:val="0"/>
          <w:sz w:val="22"/>
        </w:rPr>
        <w:t>in G)</w:t>
      </w:r>
      <w:r w:rsidR="00390CB2"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or reconstructed in this study shown in (H).</w:t>
      </w:r>
      <w:r w:rsidR="009B65CA" w:rsidRPr="001E2B9E">
        <w:rPr>
          <w:rFonts w:ascii="Times New Roman" w:hAnsi="Times New Roman" w:cs="Times New Roman" w:hint="eastAsia"/>
          <w:kern w:val="0"/>
          <w:sz w:val="22"/>
        </w:rPr>
        <w:t xml:space="preserve"> Numbers in parentheses represent the number of cell pairs.</w:t>
      </w:r>
    </w:p>
    <w:p w14:paraId="2122C537" w14:textId="10C18F41"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w:t>
      </w:r>
      <w:r w:rsidR="00962AB6" w:rsidRPr="001E2B9E">
        <w:rPr>
          <w:rFonts w:ascii="Times New Roman" w:hAnsi="Times New Roman" w:cs="Times New Roman"/>
          <w:kern w:val="0"/>
          <w:sz w:val="22"/>
        </w:rPr>
        <w:t>J</w:t>
      </w:r>
      <w:bookmarkStart w:id="7" w:name="OLE_LINK5"/>
      <w:r w:rsidRPr="001E2B9E">
        <w:rPr>
          <w:rFonts w:ascii="Times New Roman" w:hAnsi="Times New Roman" w:cs="Times New Roman"/>
          <w:kern w:val="0"/>
          <w:sz w:val="22"/>
        </w:rPr>
        <w:t>–</w:t>
      </w:r>
      <w:bookmarkEnd w:id="7"/>
      <w:r w:rsidR="000D288A" w:rsidRPr="001E2B9E">
        <w:rPr>
          <w:rFonts w:ascii="Times New Roman" w:hAnsi="Times New Roman" w:cs="Times New Roman"/>
          <w:kern w:val="0"/>
          <w:sz w:val="22"/>
        </w:rPr>
        <w:t>L</w:t>
      </w:r>
      <w:r w:rsidRPr="001E2B9E">
        <w:rPr>
          <w:rFonts w:ascii="Times New Roman" w:hAnsi="Times New Roman" w:cs="Times New Roman"/>
          <w:kern w:val="0"/>
          <w:sz w:val="22"/>
        </w:rPr>
        <w:t xml:space="preserve">) Volume rendering (dorsal view) of somata from reconstructed </w:t>
      </w:r>
      <w:r w:rsidRPr="001E2B9E">
        <w:rPr>
          <w:rFonts w:ascii="Times New Roman" w:hAnsi="Times New Roman" w:cs="Times New Roman"/>
          <w:i/>
          <w:kern w:val="0"/>
          <w:sz w:val="22"/>
        </w:rPr>
        <w:t>vglut2a/2b</w:t>
      </w:r>
      <w:r w:rsidRPr="001E2B9E">
        <w:rPr>
          <w:rFonts w:ascii="Times New Roman" w:hAnsi="Times New Roman" w:cs="Times New Roman"/>
          <w:kern w:val="0"/>
          <w:sz w:val="22"/>
        </w:rPr>
        <w:t xml:space="preserve"> (</w:t>
      </w:r>
      <w:r w:rsidR="000D288A" w:rsidRPr="001E2B9E">
        <w:rPr>
          <w:rFonts w:ascii="Times New Roman" w:hAnsi="Times New Roman" w:cs="Times New Roman"/>
          <w:kern w:val="0"/>
          <w:sz w:val="22"/>
        </w:rPr>
        <w:t>J</w:t>
      </w:r>
      <w:r w:rsidRPr="001E2B9E">
        <w:rPr>
          <w:rFonts w:ascii="Times New Roman" w:hAnsi="Times New Roman" w:cs="Times New Roman"/>
          <w:kern w:val="0"/>
          <w:sz w:val="22"/>
        </w:rPr>
        <w:t xml:space="preserve">), </w:t>
      </w:r>
      <w:r w:rsidRPr="001E2B9E">
        <w:rPr>
          <w:rFonts w:ascii="Times New Roman" w:hAnsi="Times New Roman" w:cs="Times New Roman"/>
          <w:i/>
          <w:kern w:val="0"/>
          <w:sz w:val="22"/>
        </w:rPr>
        <w:t>gad1b</w:t>
      </w:r>
      <w:r w:rsidRPr="001E2B9E">
        <w:rPr>
          <w:rFonts w:ascii="Times New Roman" w:hAnsi="Times New Roman" w:cs="Times New Roman"/>
          <w:kern w:val="0"/>
          <w:sz w:val="22"/>
        </w:rPr>
        <w:t xml:space="preserve"> (</w:t>
      </w:r>
      <w:r w:rsidR="000D288A" w:rsidRPr="001E2B9E">
        <w:rPr>
          <w:rFonts w:ascii="Times New Roman" w:hAnsi="Times New Roman" w:cs="Times New Roman"/>
          <w:kern w:val="0"/>
          <w:sz w:val="22"/>
        </w:rPr>
        <w:t>K</w:t>
      </w:r>
      <w:r w:rsidRPr="001E2B9E">
        <w:rPr>
          <w:rFonts w:ascii="Times New Roman" w:hAnsi="Times New Roman" w:cs="Times New Roman"/>
          <w:kern w:val="0"/>
          <w:sz w:val="22"/>
        </w:rPr>
        <w:t xml:space="preserve">), </w:t>
      </w:r>
      <w:r w:rsidRPr="001E2B9E">
        <w:rPr>
          <w:rFonts w:ascii="Times New Roman" w:hAnsi="Times New Roman" w:cs="Times New Roman"/>
          <w:kern w:val="0"/>
          <w:sz w:val="22"/>
        </w:rPr>
        <w:lastRenderedPageBreak/>
        <w:t xml:space="preserve">and </w:t>
      </w:r>
      <w:r w:rsidRPr="001E2B9E">
        <w:rPr>
          <w:rFonts w:ascii="Times New Roman" w:hAnsi="Times New Roman" w:cs="Times New Roman"/>
          <w:i/>
          <w:kern w:val="0"/>
          <w:sz w:val="22"/>
        </w:rPr>
        <w:t>glyt2</w:t>
      </w:r>
      <w:r w:rsidRPr="001E2B9E">
        <w:rPr>
          <w:rFonts w:ascii="Times New Roman" w:hAnsi="Times New Roman" w:cs="Times New Roman"/>
          <w:kern w:val="0"/>
          <w:sz w:val="22"/>
        </w:rPr>
        <w:t xml:space="preserve"> (</w:t>
      </w:r>
      <w:r w:rsidR="000D288A" w:rsidRPr="001E2B9E">
        <w:rPr>
          <w:rFonts w:ascii="Times New Roman" w:hAnsi="Times New Roman" w:cs="Times New Roman"/>
          <w:kern w:val="0"/>
          <w:sz w:val="22"/>
        </w:rPr>
        <w:t>L</w:t>
      </w:r>
      <w:r w:rsidRPr="001E2B9E">
        <w:rPr>
          <w:rFonts w:ascii="Times New Roman" w:hAnsi="Times New Roman" w:cs="Times New Roman"/>
          <w:kern w:val="0"/>
          <w:sz w:val="22"/>
        </w:rPr>
        <w:t xml:space="preserve">) neurons in the </w:t>
      </w:r>
      <w:r w:rsidR="00F238CD" w:rsidRPr="001E2B9E">
        <w:rPr>
          <w:rFonts w:ascii="Times New Roman" w:hAnsi="Times New Roman" w:cs="Times New Roman"/>
          <w:kern w:val="0"/>
          <w:sz w:val="22"/>
        </w:rPr>
        <w:t>CPSv1</w:t>
      </w:r>
      <w:r w:rsidRPr="001E2B9E">
        <w:rPr>
          <w:rFonts w:ascii="Times New Roman" w:hAnsi="Times New Roman" w:cs="Times New Roman"/>
          <w:kern w:val="0"/>
          <w:sz w:val="22"/>
        </w:rPr>
        <w:t>. Sphere size reflects soma diameter</w:t>
      </w:r>
      <w:r w:rsidR="000D288A" w:rsidRPr="001E2B9E">
        <w:rPr>
          <w:rFonts w:ascii="Times New Roman" w:hAnsi="Times New Roman" w:cs="Times New Roman"/>
          <w:kern w:val="0"/>
          <w:sz w:val="22"/>
        </w:rPr>
        <w:t xml:space="preserve"> measured</w:t>
      </w:r>
      <w:r w:rsidRPr="001E2B9E">
        <w:rPr>
          <w:rFonts w:ascii="Times New Roman" w:hAnsi="Times New Roman" w:cs="Times New Roman"/>
          <w:kern w:val="0"/>
          <w:sz w:val="22"/>
        </w:rPr>
        <w:t xml:space="preserve">. Partial spinal cord shown. </w:t>
      </w:r>
    </w:p>
    <w:p w14:paraId="4DF49CE8" w14:textId="0949D859"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w:t>
      </w:r>
      <w:r w:rsidR="000D288A" w:rsidRPr="001E2B9E">
        <w:rPr>
          <w:rFonts w:ascii="Times New Roman" w:hAnsi="Times New Roman" w:cs="Times New Roman"/>
          <w:kern w:val="0"/>
          <w:sz w:val="22"/>
        </w:rPr>
        <w:t>M</w:t>
      </w:r>
      <w:r w:rsidRPr="001E2B9E">
        <w:rPr>
          <w:rFonts w:ascii="Times New Roman" w:hAnsi="Times New Roman" w:cs="Times New Roman"/>
          <w:kern w:val="0"/>
          <w:sz w:val="22"/>
        </w:rPr>
        <w:t>–</w:t>
      </w:r>
      <w:r w:rsidR="000D288A" w:rsidRPr="001E2B9E">
        <w:rPr>
          <w:rFonts w:ascii="Times New Roman" w:hAnsi="Times New Roman" w:cs="Times New Roman"/>
          <w:kern w:val="0"/>
          <w:sz w:val="22"/>
        </w:rPr>
        <w:t>O</w:t>
      </w:r>
      <w:r w:rsidRPr="001E2B9E">
        <w:rPr>
          <w:rFonts w:ascii="Times New Roman" w:hAnsi="Times New Roman" w:cs="Times New Roman"/>
          <w:kern w:val="0"/>
          <w:sz w:val="22"/>
        </w:rPr>
        <w:t xml:space="preserve">) Bar plots comparing the regional distributions of complete (light color) and sampled (dark color) neurons across 52 anatomical regions (with subregions in the spinal cord and vagal ganglia merged) for each E and I neuron populations. </w:t>
      </w:r>
    </w:p>
    <w:p w14:paraId="3C344686" w14:textId="56143E20"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w:t>
      </w:r>
      <w:r w:rsidR="000D288A" w:rsidRPr="001E2B9E">
        <w:rPr>
          <w:rFonts w:ascii="Times New Roman" w:hAnsi="Times New Roman" w:cs="Times New Roman"/>
          <w:kern w:val="0"/>
          <w:sz w:val="22"/>
        </w:rPr>
        <w:t>P</w:t>
      </w:r>
      <w:r w:rsidRPr="001E2B9E">
        <w:rPr>
          <w:rFonts w:ascii="Times New Roman" w:hAnsi="Times New Roman" w:cs="Times New Roman"/>
          <w:kern w:val="0"/>
          <w:sz w:val="22"/>
        </w:rPr>
        <w:t>) Scatterplot showing the average Pearson correlation between the regional distributions of complete and randomly sampled neurons (1,000 times) from E and I neuron populations, with sampling size increasing from 1 cell to ~50% of the total by one-cell increment. Dotted line indicates the Pearson</w:t>
      </w:r>
      <w:r w:rsidR="00CF4B82" w:rsidRPr="001E2B9E">
        <w:rPr>
          <w:rFonts w:ascii="Times New Roman" w:hAnsi="Times New Roman" w:cs="Times New Roman"/>
          <w:kern w:val="0"/>
          <w:sz w:val="22"/>
        </w:rPr>
        <w:t>’s</w:t>
      </w:r>
      <w:r w:rsidRPr="001E2B9E">
        <w:rPr>
          <w:rFonts w:ascii="Times New Roman" w:hAnsi="Times New Roman" w:cs="Times New Roman"/>
          <w:kern w:val="0"/>
          <w:sz w:val="22"/>
        </w:rPr>
        <w:t xml:space="preserve"> </w:t>
      </w:r>
      <w:r w:rsidRPr="001E2B9E">
        <w:rPr>
          <w:rFonts w:ascii="Times New Roman" w:hAnsi="Times New Roman" w:cs="Times New Roman"/>
          <w:i/>
          <w:kern w:val="0"/>
          <w:sz w:val="22"/>
        </w:rPr>
        <w:t>r</w:t>
      </w:r>
      <w:r w:rsidRPr="001E2B9E">
        <w:rPr>
          <w:rFonts w:ascii="Times New Roman" w:hAnsi="Times New Roman" w:cs="Times New Roman"/>
          <w:kern w:val="0"/>
          <w:sz w:val="22"/>
        </w:rPr>
        <w:t xml:space="preserve"> at the maximum sampling size. </w:t>
      </w:r>
    </w:p>
    <w:p w14:paraId="3C825F24" w14:textId="3BF0CDEC" w:rsidR="00F87A5F" w:rsidRPr="001E2B9E" w:rsidRDefault="00F87A5F" w:rsidP="00F87A5F">
      <w:pPr>
        <w:rPr>
          <w:rFonts w:ascii="Times New Roman" w:hAnsi="Times New Roman" w:cs="Times New Roman"/>
          <w:b/>
          <w:bCs/>
          <w:kern w:val="0"/>
          <w:sz w:val="22"/>
        </w:rPr>
      </w:pPr>
      <w:r w:rsidRPr="001E2B9E">
        <w:rPr>
          <w:rFonts w:ascii="Times New Roman" w:hAnsi="Times New Roman" w:cs="Times New Roman"/>
          <w:kern w:val="0"/>
          <w:sz w:val="22"/>
        </w:rPr>
        <w:t xml:space="preserve">Scale bars: 20 μm (B and G), 50 μm (H), 100 μm (C, </w:t>
      </w:r>
      <w:r w:rsidR="000D288A" w:rsidRPr="001E2B9E">
        <w:rPr>
          <w:rFonts w:ascii="Times New Roman" w:hAnsi="Times New Roman" w:cs="Times New Roman"/>
          <w:kern w:val="0"/>
          <w:sz w:val="22"/>
        </w:rPr>
        <w:t>J</w:t>
      </w:r>
      <w:r w:rsidRPr="001E2B9E">
        <w:rPr>
          <w:rFonts w:ascii="Times New Roman" w:hAnsi="Times New Roman" w:cs="Times New Roman"/>
          <w:kern w:val="0"/>
          <w:sz w:val="22"/>
        </w:rPr>
        <w:t>–</w:t>
      </w:r>
      <w:r w:rsidR="000D288A" w:rsidRPr="001E2B9E">
        <w:rPr>
          <w:rFonts w:ascii="Times New Roman" w:hAnsi="Times New Roman" w:cs="Times New Roman"/>
          <w:kern w:val="0"/>
          <w:sz w:val="22"/>
        </w:rPr>
        <w:t>L</w:t>
      </w:r>
      <w:r w:rsidRPr="001E2B9E">
        <w:rPr>
          <w:rFonts w:ascii="Times New Roman" w:hAnsi="Times New Roman" w:cs="Times New Roman"/>
          <w:kern w:val="0"/>
          <w:sz w:val="22"/>
        </w:rPr>
        <w:t>). A, anterior; D, dorsal; V, ventral.</w:t>
      </w:r>
    </w:p>
    <w:p w14:paraId="7088C776" w14:textId="77777777" w:rsidR="00F87A5F" w:rsidRPr="001E2B9E" w:rsidRDefault="00F87A5F" w:rsidP="00F87A5F">
      <w:pPr>
        <w:spacing w:beforeLines="100" w:before="312"/>
        <w:rPr>
          <w:rFonts w:ascii="Times New Roman" w:hAnsi="Times New Roman" w:cs="Times New Roman"/>
          <w:kern w:val="0"/>
          <w:sz w:val="22"/>
        </w:rPr>
      </w:pPr>
      <w:r w:rsidRPr="001E2B9E">
        <w:rPr>
          <w:rFonts w:ascii="Times New Roman" w:hAnsi="Times New Roman" w:cs="Times New Roman"/>
          <w:b/>
          <w:bCs/>
          <w:kern w:val="0"/>
          <w:sz w:val="22"/>
        </w:rPr>
        <w:t>Figure S4. Dendrite-axon identification and validation of projection strength metrics, related to Figures 4</w:t>
      </w:r>
    </w:p>
    <w:p w14:paraId="4A58DC79" w14:textId="77777777"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hint="eastAsia"/>
          <w:kern w:val="0"/>
          <w:sz w:val="22"/>
        </w:rPr>
        <w:t>(</w:t>
      </w:r>
      <w:r w:rsidRPr="001E2B9E">
        <w:rPr>
          <w:rFonts w:ascii="Times New Roman" w:hAnsi="Times New Roman" w:cs="Times New Roman"/>
          <w:kern w:val="0"/>
          <w:sz w:val="22"/>
        </w:rPr>
        <w:t>A, C, and E</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V</w:t>
      </w:r>
      <w:r w:rsidRPr="001E2B9E">
        <w:rPr>
          <w:rFonts w:ascii="Times New Roman" w:hAnsi="Times New Roman" w:cs="Times New Roman"/>
          <w:kern w:val="0"/>
          <w:sz w:val="22"/>
        </w:rPr>
        <w:t xml:space="preserve">olume rendering (dorsal view) of image stacks (left) with </w:t>
      </w:r>
      <w:r w:rsidRPr="001E2B9E">
        <w:rPr>
          <w:rFonts w:ascii="Times New Roman" w:hAnsi="Times New Roman" w:cs="Times New Roman" w:hint="eastAsia"/>
          <w:kern w:val="0"/>
          <w:sz w:val="22"/>
        </w:rPr>
        <w:t xml:space="preserve">a </w:t>
      </w:r>
      <w:r w:rsidRPr="001E2B9E">
        <w:rPr>
          <w:rFonts w:ascii="Times New Roman" w:hAnsi="Times New Roman" w:cs="Times New Roman"/>
          <w:kern w:val="0"/>
          <w:sz w:val="22"/>
        </w:rPr>
        <w:t xml:space="preserve">single </w:t>
      </w:r>
      <w:r w:rsidRPr="001E2B9E">
        <w:rPr>
          <w:rFonts w:ascii="Times New Roman" w:hAnsi="Times New Roman" w:cs="Times New Roman"/>
          <w:i/>
          <w:kern w:val="0"/>
          <w:sz w:val="22"/>
        </w:rPr>
        <w:t xml:space="preserve">vglut2a </w:t>
      </w:r>
      <w:r w:rsidRPr="001E2B9E">
        <w:rPr>
          <w:rFonts w:ascii="Times New Roman" w:hAnsi="Times New Roman" w:cs="Times New Roman"/>
          <w:kern w:val="0"/>
          <w:sz w:val="22"/>
        </w:rPr>
        <w:t xml:space="preserve">(A), </w:t>
      </w:r>
      <w:r w:rsidRPr="001E2B9E">
        <w:rPr>
          <w:rFonts w:ascii="Times New Roman" w:hAnsi="Times New Roman" w:cs="Times New Roman"/>
          <w:i/>
          <w:kern w:val="0"/>
          <w:sz w:val="22"/>
        </w:rPr>
        <w:t xml:space="preserve">gad1b </w:t>
      </w:r>
      <w:r w:rsidRPr="001E2B9E">
        <w:rPr>
          <w:rFonts w:ascii="Times New Roman" w:hAnsi="Times New Roman" w:cs="Times New Roman"/>
          <w:kern w:val="0"/>
          <w:sz w:val="22"/>
        </w:rPr>
        <w:t xml:space="preserve">(C), </w:t>
      </w:r>
      <w:r w:rsidRPr="001E2B9E">
        <w:rPr>
          <w:rFonts w:ascii="Times New Roman" w:hAnsi="Times New Roman" w:cs="Times New Roman" w:hint="eastAsia"/>
          <w:kern w:val="0"/>
          <w:sz w:val="22"/>
        </w:rPr>
        <w:t xml:space="preserve">or </w:t>
      </w:r>
      <w:r w:rsidRPr="001E2B9E">
        <w:rPr>
          <w:rFonts w:ascii="Times New Roman" w:hAnsi="Times New Roman" w:cs="Times New Roman"/>
          <w:i/>
          <w:kern w:val="0"/>
          <w:sz w:val="22"/>
        </w:rPr>
        <w:t>glyt2</w:t>
      </w:r>
      <w:r w:rsidRPr="001E2B9E">
        <w:rPr>
          <w:rFonts w:ascii="Times New Roman" w:hAnsi="Times New Roman" w:cs="Times New Roman"/>
          <w:kern w:val="0"/>
          <w:sz w:val="22"/>
        </w:rPr>
        <w:t xml:space="preserve"> (E) neuron labeled by </w:t>
      </w:r>
      <w:r w:rsidRPr="001E2B9E">
        <w:rPr>
          <w:rFonts w:ascii="Times New Roman" w:hAnsi="Times New Roman" w:cs="Times New Roman" w:hint="eastAsia"/>
          <w:i/>
          <w:iCs/>
          <w:kern w:val="0"/>
          <w:sz w:val="22"/>
        </w:rPr>
        <w:t>Sypb-EGFP-tdKatushka2-CAAX</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 xml:space="preserve">and corresponding reconstructions (right) showing </w:t>
      </w:r>
      <w:r w:rsidRPr="001E2B9E">
        <w:rPr>
          <w:rFonts w:ascii="Times New Roman" w:hAnsi="Times New Roman" w:cs="Times New Roman" w:hint="eastAsia"/>
          <w:kern w:val="0"/>
          <w:sz w:val="22"/>
        </w:rPr>
        <w:t xml:space="preserve">soma (cyan), </w:t>
      </w:r>
      <w:r w:rsidRPr="001E2B9E">
        <w:rPr>
          <w:rFonts w:ascii="Times New Roman" w:hAnsi="Times New Roman" w:cs="Times New Roman"/>
          <w:kern w:val="0"/>
          <w:sz w:val="22"/>
        </w:rPr>
        <w:t xml:space="preserve">dendrites (blue), axons (red), and presynaptic </w:t>
      </w:r>
      <w:r w:rsidRPr="001E2B9E">
        <w:rPr>
          <w:rFonts w:ascii="Times New Roman" w:hAnsi="Times New Roman" w:cs="Times New Roman" w:hint="eastAsia"/>
          <w:kern w:val="0"/>
          <w:sz w:val="22"/>
        </w:rPr>
        <w:t>puncta</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yellow</w:t>
      </w:r>
      <w:r w:rsidRPr="001E2B9E">
        <w:rPr>
          <w:rFonts w:ascii="Times New Roman" w:hAnsi="Times New Roman" w:cs="Times New Roman"/>
          <w:kern w:val="0"/>
          <w:sz w:val="22"/>
        </w:rPr>
        <w:t xml:space="preserve">). </w:t>
      </w:r>
    </w:p>
    <w:p w14:paraId="4E0EE94B" w14:textId="194312B1"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hint="eastAsia"/>
          <w:kern w:val="0"/>
          <w:sz w:val="22"/>
        </w:rPr>
        <w:t>(</w:t>
      </w:r>
      <w:r w:rsidRPr="001E2B9E">
        <w:rPr>
          <w:rFonts w:ascii="Times New Roman" w:hAnsi="Times New Roman" w:cs="Times New Roman"/>
          <w:kern w:val="0"/>
          <w:sz w:val="22"/>
        </w:rPr>
        <w:t>B, D, and F</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Dorsal</w:t>
      </w:r>
      <w:r w:rsidRPr="001E2B9E">
        <w:rPr>
          <w:rFonts w:ascii="Times New Roman" w:hAnsi="Times New Roman" w:cs="Times New Roman" w:hint="eastAsia"/>
          <w:kern w:val="0"/>
          <w:sz w:val="22"/>
        </w:rPr>
        <w:t xml:space="preserve"> (left) and </w:t>
      </w:r>
      <w:r w:rsidRPr="001E2B9E">
        <w:rPr>
          <w:rFonts w:ascii="Times New Roman" w:hAnsi="Times New Roman" w:cs="Times New Roman"/>
          <w:kern w:val="0"/>
          <w:sz w:val="22"/>
        </w:rPr>
        <w:t>lateral</w:t>
      </w:r>
      <w:r w:rsidRPr="001E2B9E">
        <w:rPr>
          <w:rFonts w:ascii="Times New Roman" w:hAnsi="Times New Roman" w:cs="Times New Roman" w:hint="eastAsia"/>
          <w:kern w:val="0"/>
          <w:sz w:val="22"/>
        </w:rPr>
        <w:t xml:space="preserve"> (right) </w:t>
      </w:r>
      <w:r w:rsidRPr="001E2B9E">
        <w:rPr>
          <w:rFonts w:ascii="Times New Roman" w:hAnsi="Times New Roman" w:cs="Times New Roman"/>
          <w:kern w:val="0"/>
          <w:sz w:val="22"/>
        </w:rPr>
        <w:t xml:space="preserve">3D </w:t>
      </w:r>
      <w:r w:rsidRPr="001E2B9E">
        <w:rPr>
          <w:rFonts w:ascii="Times New Roman" w:hAnsi="Times New Roman" w:cs="Times New Roman" w:hint="eastAsia"/>
          <w:kern w:val="0"/>
          <w:sz w:val="22"/>
        </w:rPr>
        <w:t>view</w:t>
      </w:r>
      <w:r w:rsidRPr="001E2B9E">
        <w:rPr>
          <w:rFonts w:ascii="Times New Roman" w:hAnsi="Times New Roman" w:cs="Times New Roman"/>
          <w:kern w:val="0"/>
          <w:sz w:val="22"/>
        </w:rPr>
        <w:t>s</w:t>
      </w:r>
      <w:r w:rsidRPr="001E2B9E">
        <w:rPr>
          <w:rFonts w:ascii="Times New Roman" w:hAnsi="Times New Roman" w:cs="Times New Roman" w:hint="eastAsia"/>
          <w:kern w:val="0"/>
          <w:sz w:val="22"/>
        </w:rPr>
        <w:t xml:space="preserve"> of single-neuron reconstructions </w:t>
      </w:r>
      <w:r w:rsidRPr="001E2B9E">
        <w:rPr>
          <w:rFonts w:ascii="Times New Roman" w:hAnsi="Times New Roman" w:cs="Times New Roman"/>
          <w:kern w:val="0"/>
          <w:sz w:val="22"/>
        </w:rPr>
        <w:t xml:space="preserve">for </w:t>
      </w:r>
      <w:r w:rsidRPr="001E2B9E">
        <w:rPr>
          <w:rFonts w:ascii="Times New Roman" w:hAnsi="Times New Roman" w:cs="Times New Roman" w:hint="eastAsia"/>
          <w:i/>
          <w:iCs/>
          <w:kern w:val="0"/>
          <w:sz w:val="22"/>
        </w:rPr>
        <w:t>vglut2a</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B</w:t>
      </w:r>
      <w:r w:rsidRPr="001E2B9E">
        <w:rPr>
          <w:rFonts w:ascii="Times New Roman" w:hAnsi="Times New Roman" w:cs="Times New Roman" w:hint="eastAsia"/>
          <w:kern w:val="0"/>
          <w:sz w:val="22"/>
        </w:rPr>
        <w:t xml:space="preserve">), </w:t>
      </w:r>
      <w:r w:rsidRPr="001E2B9E">
        <w:rPr>
          <w:rFonts w:ascii="Times New Roman" w:hAnsi="Times New Roman" w:cs="Times New Roman" w:hint="eastAsia"/>
          <w:i/>
          <w:iCs/>
          <w:kern w:val="0"/>
          <w:sz w:val="22"/>
        </w:rPr>
        <w:t>gad1b</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D</w:t>
      </w:r>
      <w:r w:rsidRPr="001E2B9E">
        <w:rPr>
          <w:rFonts w:ascii="Times New Roman" w:hAnsi="Times New Roman" w:cs="Times New Roman" w:hint="eastAsia"/>
          <w:kern w:val="0"/>
          <w:sz w:val="22"/>
        </w:rPr>
        <w:t>)</w:t>
      </w:r>
      <w:r w:rsidRPr="001E2B9E">
        <w:rPr>
          <w:rFonts w:ascii="Times New Roman" w:hAnsi="Times New Roman" w:cs="Times New Roman"/>
          <w:kern w:val="0"/>
          <w:sz w:val="22"/>
        </w:rPr>
        <w:t>,</w:t>
      </w:r>
      <w:r w:rsidRPr="001E2B9E">
        <w:rPr>
          <w:rFonts w:ascii="Times New Roman" w:hAnsi="Times New Roman" w:cs="Times New Roman" w:hint="eastAsia"/>
          <w:kern w:val="0"/>
          <w:sz w:val="22"/>
        </w:rPr>
        <w:t xml:space="preserve"> and </w:t>
      </w:r>
      <w:r w:rsidRPr="001E2B9E">
        <w:rPr>
          <w:rFonts w:ascii="Times New Roman" w:hAnsi="Times New Roman" w:cs="Times New Roman" w:hint="eastAsia"/>
          <w:i/>
          <w:iCs/>
          <w:kern w:val="0"/>
          <w:sz w:val="22"/>
        </w:rPr>
        <w:t>glyt2</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F</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neurons labeled by </w:t>
      </w:r>
      <w:r w:rsidRPr="001E2B9E">
        <w:rPr>
          <w:rFonts w:ascii="Times New Roman" w:hAnsi="Times New Roman" w:cs="Times New Roman" w:hint="eastAsia"/>
          <w:i/>
          <w:iCs/>
          <w:kern w:val="0"/>
          <w:sz w:val="22"/>
        </w:rPr>
        <w:t>Sypb-EGFP-tdKatushka2-CAAX</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 xml:space="preserve">with </w:t>
      </w:r>
      <w:r w:rsidRPr="001E2B9E">
        <w:rPr>
          <w:rFonts w:ascii="Times New Roman" w:hAnsi="Times New Roman" w:cs="Times New Roman"/>
          <w:kern w:val="0"/>
          <w:sz w:val="22"/>
        </w:rPr>
        <w:t>sub</w:t>
      </w:r>
      <w:r w:rsidR="00C50E1B" w:rsidRPr="001E2B9E">
        <w:rPr>
          <w:rFonts w:ascii="Times New Roman" w:hAnsi="Times New Roman" w:cs="Times New Roman" w:hint="eastAsia"/>
          <w:kern w:val="0"/>
          <w:sz w:val="22"/>
        </w:rPr>
        <w:t>-</w:t>
      </w:r>
      <w:r w:rsidRPr="001E2B9E">
        <w:rPr>
          <w:rFonts w:ascii="Times New Roman" w:hAnsi="Times New Roman" w:cs="Times New Roman"/>
          <w:kern w:val="0"/>
          <w:sz w:val="22"/>
        </w:rPr>
        <w:t>structures color-coded as in (A)</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Partial neurons are shown for clarity.</w:t>
      </w:r>
    </w:p>
    <w:p w14:paraId="2D18CC32" w14:textId="77777777"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hint="eastAsia"/>
          <w:kern w:val="0"/>
          <w:sz w:val="22"/>
        </w:rPr>
        <w:t>(</w:t>
      </w:r>
      <w:r w:rsidRPr="001E2B9E">
        <w:rPr>
          <w:rFonts w:ascii="Times New Roman" w:hAnsi="Times New Roman" w:cs="Times New Roman"/>
          <w:kern w:val="0"/>
          <w:sz w:val="22"/>
        </w:rPr>
        <w:t>G–I</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Machine learning-based dendrite-axon</w:t>
      </w:r>
      <w:r w:rsidRPr="001E2B9E">
        <w:rPr>
          <w:rFonts w:ascii="Times New Roman" w:hAnsi="Times New Roman" w:cs="Times New Roman" w:hint="eastAsia"/>
          <w:kern w:val="0"/>
          <w:sz w:val="22"/>
        </w:rPr>
        <w:t xml:space="preserve"> classification </w:t>
      </w:r>
      <w:r w:rsidRPr="001E2B9E">
        <w:rPr>
          <w:rFonts w:ascii="Times New Roman" w:hAnsi="Times New Roman" w:cs="Times New Roman"/>
          <w:kern w:val="0"/>
          <w:sz w:val="22"/>
        </w:rPr>
        <w:t>for</w:t>
      </w:r>
      <w:r w:rsidRPr="001E2B9E">
        <w:rPr>
          <w:rFonts w:ascii="Times New Roman" w:hAnsi="Times New Roman" w:cs="Times New Roman" w:hint="eastAsia"/>
          <w:kern w:val="0"/>
          <w:sz w:val="22"/>
        </w:rPr>
        <w:t xml:space="preserve"> three known cell types</w:t>
      </w:r>
      <w:r w:rsidRPr="001E2B9E">
        <w:rPr>
          <w:rFonts w:ascii="Times New Roman" w:hAnsi="Times New Roman" w:cs="Times New Roman"/>
          <w:kern w:val="0"/>
          <w:sz w:val="22"/>
        </w:rPr>
        <w:t>:</w:t>
      </w:r>
      <w:r w:rsidRPr="001E2B9E">
        <w:rPr>
          <w:rFonts w:ascii="Times New Roman" w:hAnsi="Times New Roman" w:cs="Times New Roman" w:hint="eastAsia"/>
          <w:kern w:val="0"/>
          <w:sz w:val="22"/>
        </w:rPr>
        <w:t xml:space="preserve"> mitral cell</w:t>
      </w:r>
      <w:r w:rsidRPr="001E2B9E">
        <w:rPr>
          <w:rFonts w:ascii="Times New Roman" w:hAnsi="Times New Roman" w:cs="Times New Roman"/>
          <w:kern w:val="0"/>
          <w:sz w:val="22"/>
        </w:rPr>
        <w:t>s</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G</w:t>
      </w:r>
      <w:r w:rsidRPr="001E2B9E">
        <w:rPr>
          <w:rFonts w:ascii="Times New Roman" w:hAnsi="Times New Roman" w:cs="Times New Roman" w:hint="eastAsia"/>
          <w:kern w:val="0"/>
          <w:sz w:val="22"/>
        </w:rPr>
        <w:t>), habenula</w:t>
      </w:r>
      <w:r w:rsidRPr="001E2B9E">
        <w:rPr>
          <w:rFonts w:ascii="Times New Roman" w:hAnsi="Times New Roman" w:cs="Times New Roman"/>
          <w:kern w:val="0"/>
          <w:sz w:val="22"/>
        </w:rPr>
        <w:t>r</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neurons</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H</w:t>
      </w:r>
      <w:r w:rsidRPr="001E2B9E">
        <w:rPr>
          <w:rFonts w:ascii="Times New Roman" w:hAnsi="Times New Roman" w:cs="Times New Roman" w:hint="eastAsia"/>
          <w:kern w:val="0"/>
          <w:sz w:val="22"/>
        </w:rPr>
        <w:t>)</w:t>
      </w:r>
      <w:r w:rsidRPr="001E2B9E">
        <w:rPr>
          <w:rFonts w:ascii="Times New Roman" w:hAnsi="Times New Roman" w:cs="Times New Roman"/>
          <w:kern w:val="0"/>
          <w:sz w:val="22"/>
        </w:rPr>
        <w:t>,</w:t>
      </w:r>
      <w:r w:rsidRPr="001E2B9E">
        <w:rPr>
          <w:rFonts w:ascii="Times New Roman" w:hAnsi="Times New Roman" w:cs="Times New Roman" w:hint="eastAsia"/>
          <w:kern w:val="0"/>
          <w:sz w:val="22"/>
        </w:rPr>
        <w:t xml:space="preserve"> and Mauthner cell</w:t>
      </w:r>
      <w:r w:rsidRPr="001E2B9E">
        <w:rPr>
          <w:rFonts w:ascii="Times New Roman" w:hAnsi="Times New Roman" w:cs="Times New Roman"/>
          <w:kern w:val="0"/>
          <w:sz w:val="22"/>
        </w:rPr>
        <w:t>s</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I</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with the classification accuracy indicated </w:t>
      </w:r>
      <w:r w:rsidRPr="001E2B9E">
        <w:rPr>
          <w:rFonts w:ascii="Times New Roman" w:hAnsi="Times New Roman" w:cs="Times New Roman" w:hint="eastAsia"/>
          <w:kern w:val="0"/>
          <w:sz w:val="22"/>
        </w:rPr>
        <w:t>by the percentage</w:t>
      </w:r>
      <w:r w:rsidRPr="001E2B9E">
        <w:rPr>
          <w:rFonts w:ascii="Times New Roman" w:hAnsi="Times New Roman" w:cs="Times New Roman"/>
          <w:kern w:val="0"/>
          <w:sz w:val="22"/>
        </w:rPr>
        <w:t>.</w:t>
      </w:r>
      <w:r w:rsidRPr="001E2B9E">
        <w:rPr>
          <w:rFonts w:ascii="Times New Roman" w:hAnsi="Times New Roman" w:cs="Times New Roman" w:hint="eastAsia"/>
          <w:kern w:val="0"/>
          <w:sz w:val="22"/>
        </w:rPr>
        <w:t xml:space="preserve"> The background is the brain regions where the soma locates. </w:t>
      </w:r>
      <w:r w:rsidRPr="001E2B9E">
        <w:rPr>
          <w:rFonts w:ascii="Times New Roman" w:hAnsi="Times New Roman" w:cs="Times New Roman"/>
          <w:kern w:val="0"/>
          <w:sz w:val="22"/>
        </w:rPr>
        <w:t>S</w:t>
      </w:r>
      <w:r w:rsidRPr="001E2B9E">
        <w:rPr>
          <w:rFonts w:ascii="Times New Roman" w:hAnsi="Times New Roman" w:cs="Times New Roman" w:hint="eastAsia"/>
          <w:kern w:val="0"/>
          <w:sz w:val="22"/>
        </w:rPr>
        <w:t>oma</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yellow; dendrite</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blue; axon</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red.</w:t>
      </w:r>
    </w:p>
    <w:p w14:paraId="2B5E6DDC" w14:textId="608FBF47"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hint="eastAsia"/>
          <w:kern w:val="0"/>
          <w:sz w:val="22"/>
        </w:rPr>
        <w:t>(</w:t>
      </w:r>
      <w:r w:rsidRPr="001E2B9E">
        <w:rPr>
          <w:rFonts w:ascii="Times New Roman" w:hAnsi="Times New Roman" w:cs="Times New Roman"/>
          <w:kern w:val="0"/>
          <w:sz w:val="22"/>
        </w:rPr>
        <w:t>J and K</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N</w:t>
      </w:r>
      <w:r w:rsidRPr="001E2B9E">
        <w:rPr>
          <w:rFonts w:ascii="Times New Roman" w:hAnsi="Times New Roman" w:cs="Times New Roman" w:hint="eastAsia"/>
          <w:kern w:val="0"/>
          <w:sz w:val="22"/>
        </w:rPr>
        <w:t>euron-to-region projection matri</w:t>
      </w:r>
      <w:r w:rsidRPr="001E2B9E">
        <w:rPr>
          <w:rFonts w:ascii="Times New Roman" w:hAnsi="Times New Roman" w:cs="Times New Roman"/>
          <w:kern w:val="0"/>
          <w:sz w:val="22"/>
        </w:rPr>
        <w:t>ces</w:t>
      </w:r>
      <w:r w:rsidRPr="001E2B9E">
        <w:rPr>
          <w:rFonts w:ascii="Times New Roman" w:hAnsi="Times New Roman" w:cs="Times New Roman" w:hint="eastAsia"/>
          <w:kern w:val="0"/>
          <w:sz w:val="22"/>
        </w:rPr>
        <w:t xml:space="preserve"> generated </w:t>
      </w:r>
      <w:r w:rsidRPr="001E2B9E">
        <w:rPr>
          <w:rFonts w:ascii="Times New Roman" w:hAnsi="Times New Roman" w:cs="Times New Roman"/>
          <w:kern w:val="0"/>
          <w:sz w:val="22"/>
        </w:rPr>
        <w:t>using</w:t>
      </w:r>
      <w:r w:rsidRPr="001E2B9E">
        <w:rPr>
          <w:rFonts w:ascii="Times New Roman" w:hAnsi="Times New Roman" w:cs="Times New Roman" w:hint="eastAsia"/>
          <w:kern w:val="0"/>
          <w:sz w:val="22"/>
        </w:rPr>
        <w:t xml:space="preserve"> two me</w:t>
      </w:r>
      <w:r w:rsidRPr="001E2B9E">
        <w:rPr>
          <w:rFonts w:ascii="Times New Roman" w:hAnsi="Times New Roman" w:cs="Times New Roman"/>
          <w:kern w:val="0"/>
          <w:sz w:val="22"/>
        </w:rPr>
        <w:t>tric</w:t>
      </w:r>
      <w:r w:rsidRPr="001E2B9E">
        <w:rPr>
          <w:rFonts w:ascii="Times New Roman" w:hAnsi="Times New Roman" w:cs="Times New Roman" w:hint="eastAsia"/>
          <w:kern w:val="0"/>
          <w:sz w:val="22"/>
        </w:rPr>
        <w:t>s</w:t>
      </w:r>
      <w:r w:rsidRPr="001E2B9E">
        <w:rPr>
          <w:rFonts w:ascii="Times New Roman" w:hAnsi="Times New Roman" w:cs="Times New Roman"/>
          <w:kern w:val="0"/>
          <w:sz w:val="22"/>
        </w:rPr>
        <w:t>:</w:t>
      </w:r>
      <w:r w:rsidRPr="001E2B9E">
        <w:rPr>
          <w:rFonts w:ascii="Times New Roman" w:hAnsi="Times New Roman" w:cs="Times New Roman" w:hint="eastAsia"/>
          <w:kern w:val="0"/>
          <w:sz w:val="22"/>
        </w:rPr>
        <w:t xml:space="preserve"> presynaptic site </w:t>
      </w:r>
      <w:r w:rsidRPr="001E2B9E">
        <w:rPr>
          <w:rFonts w:ascii="Times New Roman" w:hAnsi="Times New Roman" w:cs="Times New Roman"/>
          <w:kern w:val="0"/>
          <w:sz w:val="22"/>
        </w:rPr>
        <w:t>count (J) and</w:t>
      </w:r>
      <w:r w:rsidRPr="001E2B9E">
        <w:rPr>
          <w:rFonts w:ascii="Times New Roman" w:hAnsi="Times New Roman" w:cs="Times New Roman" w:hint="eastAsia"/>
          <w:kern w:val="0"/>
          <w:sz w:val="22"/>
        </w:rPr>
        <w:t xml:space="preserve"> terminal-bearing axon</w:t>
      </w:r>
      <w:r w:rsidRPr="001E2B9E">
        <w:rPr>
          <w:rFonts w:ascii="Times New Roman" w:hAnsi="Times New Roman" w:cs="Times New Roman"/>
          <w:kern w:val="0"/>
          <w:sz w:val="22"/>
        </w:rPr>
        <w:t xml:space="preserve"> length</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K)</w:t>
      </w:r>
      <w:r w:rsidRPr="001E2B9E">
        <w:rPr>
          <w:rFonts w:ascii="Times New Roman" w:hAnsi="Times New Roman" w:cs="Times New Roman" w:hint="eastAsia"/>
          <w:kern w:val="0"/>
          <w:sz w:val="22"/>
        </w:rPr>
        <w:t>. These two metrics display high similarity (</w:t>
      </w:r>
      <w:r w:rsidRPr="001E2B9E">
        <w:rPr>
          <w:rFonts w:ascii="Times New Roman" w:hAnsi="Times New Roman" w:cs="Times New Roman"/>
          <w:kern w:val="0"/>
          <w:sz w:val="22"/>
        </w:rPr>
        <w:t>Pearson</w:t>
      </w:r>
      <w:r w:rsidR="00CF4B82" w:rsidRPr="001E2B9E">
        <w:rPr>
          <w:rFonts w:ascii="Times New Roman" w:hAnsi="Times New Roman" w:cs="Times New Roman"/>
          <w:kern w:val="0"/>
          <w:sz w:val="22"/>
        </w:rPr>
        <w:t>’s</w:t>
      </w:r>
      <w:r w:rsidRPr="001E2B9E">
        <w:rPr>
          <w:rFonts w:ascii="Times New Roman" w:hAnsi="Times New Roman" w:cs="Times New Roman"/>
          <w:kern w:val="0"/>
          <w:sz w:val="22"/>
        </w:rPr>
        <w:t xml:space="preserve"> </w:t>
      </w:r>
      <w:r w:rsidRPr="001E2B9E">
        <w:rPr>
          <w:rFonts w:ascii="Times New Roman" w:hAnsi="Times New Roman" w:cs="Times New Roman"/>
          <w:i/>
          <w:iCs/>
          <w:kern w:val="0"/>
          <w:sz w:val="22"/>
        </w:rPr>
        <w:t>r</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 0.78</w:t>
      </w:r>
      <w:r w:rsidRPr="001E2B9E">
        <w:rPr>
          <w:rFonts w:ascii="Times New Roman" w:hAnsi="Times New Roman" w:cs="Times New Roman" w:hint="eastAsia"/>
          <w:kern w:val="0"/>
          <w:sz w:val="22"/>
        </w:rPr>
        <w:t xml:space="preserve">, </w:t>
      </w:r>
      <w:r w:rsidRPr="001E2B9E">
        <w:rPr>
          <w:rFonts w:ascii="Times New Roman" w:hAnsi="Times New Roman" w:cs="Times New Roman" w:hint="eastAsia"/>
          <w:i/>
          <w:iCs/>
          <w:kern w:val="0"/>
          <w:sz w:val="22"/>
        </w:rPr>
        <w:t>P</w:t>
      </w:r>
      <w:r w:rsidRPr="001E2B9E">
        <w:rPr>
          <w:rFonts w:ascii="Times New Roman" w:hAnsi="Times New Roman" w:cs="Times New Roman"/>
          <w:i/>
          <w:iCs/>
          <w:kern w:val="0"/>
          <w:sz w:val="22"/>
        </w:rPr>
        <w:t xml:space="preserve"> </w:t>
      </w:r>
      <w:r w:rsidRPr="001E2B9E">
        <w:rPr>
          <w:rFonts w:ascii="Times New Roman" w:hAnsi="Times New Roman" w:cs="Times New Roman" w:hint="eastAsia"/>
          <w:kern w:val="0"/>
          <w:sz w:val="22"/>
        </w:rPr>
        <w:t>&lt;</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 xml:space="preserve">0.001), analyzed by </w:t>
      </w:r>
      <w:r w:rsidRPr="001E2B9E">
        <w:rPr>
          <w:rFonts w:ascii="Times New Roman" w:hAnsi="Times New Roman" w:cs="Times New Roman"/>
          <w:i/>
          <w:kern w:val="0"/>
          <w:sz w:val="22"/>
        </w:rPr>
        <w:t>corrcoef</w:t>
      </w:r>
      <w:r w:rsidRPr="001E2B9E">
        <w:rPr>
          <w:rFonts w:ascii="Times New Roman" w:hAnsi="Times New Roman" w:cs="Times New Roman" w:hint="eastAsia"/>
          <w:kern w:val="0"/>
          <w:sz w:val="22"/>
        </w:rPr>
        <w:t xml:space="preserve"> function.</w:t>
      </w:r>
    </w:p>
    <w:p w14:paraId="60A966A3" w14:textId="20189A52"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hint="eastAsia"/>
          <w:kern w:val="0"/>
          <w:sz w:val="22"/>
        </w:rPr>
        <w:t>Scale bars: 100</w:t>
      </w:r>
      <w:r w:rsidRPr="001E2B9E">
        <w:rPr>
          <w:rFonts w:ascii="Times New Roman" w:hAnsi="Times New Roman" w:cs="Times New Roman"/>
          <w:kern w:val="0"/>
          <w:sz w:val="22"/>
        </w:rPr>
        <w:t xml:space="preserve"> μ</w:t>
      </w:r>
      <w:r w:rsidRPr="001E2B9E">
        <w:rPr>
          <w:rFonts w:ascii="Times New Roman" w:hAnsi="Times New Roman" w:cs="Times New Roman" w:hint="eastAsia"/>
          <w:kern w:val="0"/>
          <w:sz w:val="22"/>
        </w:rPr>
        <w:t>m (</w:t>
      </w:r>
      <w:r w:rsidRPr="001E2B9E">
        <w:rPr>
          <w:rFonts w:ascii="Times New Roman" w:hAnsi="Times New Roman" w:cs="Times New Roman"/>
          <w:kern w:val="0"/>
          <w:sz w:val="22"/>
        </w:rPr>
        <w:t>A–F</w:t>
      </w:r>
      <w:r w:rsidRPr="001E2B9E">
        <w:rPr>
          <w:rFonts w:ascii="Times New Roman" w:hAnsi="Times New Roman" w:cs="Times New Roman" w:hint="eastAsia"/>
          <w:kern w:val="0"/>
          <w:sz w:val="22"/>
        </w:rPr>
        <w:t>), 50</w:t>
      </w:r>
      <w:r w:rsidRPr="001E2B9E">
        <w:rPr>
          <w:rFonts w:ascii="Times New Roman" w:hAnsi="Times New Roman" w:cs="Times New Roman"/>
          <w:kern w:val="0"/>
          <w:sz w:val="22"/>
        </w:rPr>
        <w:t xml:space="preserve"> μ</w:t>
      </w:r>
      <w:r w:rsidRPr="001E2B9E">
        <w:rPr>
          <w:rFonts w:ascii="Times New Roman" w:hAnsi="Times New Roman" w:cs="Times New Roman" w:hint="eastAsia"/>
          <w:kern w:val="0"/>
          <w:sz w:val="22"/>
        </w:rPr>
        <w:t>m (</w:t>
      </w:r>
      <w:r w:rsidRPr="001E2B9E">
        <w:rPr>
          <w:rFonts w:ascii="Times New Roman" w:hAnsi="Times New Roman" w:cs="Times New Roman"/>
          <w:kern w:val="0"/>
          <w:sz w:val="22"/>
        </w:rPr>
        <w:t>G–I</w:t>
      </w:r>
      <w:r w:rsidRPr="001E2B9E">
        <w:rPr>
          <w:rFonts w:ascii="Times New Roman" w:hAnsi="Times New Roman" w:cs="Times New Roman" w:hint="eastAsia"/>
          <w:kern w:val="0"/>
          <w:sz w:val="22"/>
        </w:rPr>
        <w:t>)</w:t>
      </w:r>
      <w:r w:rsidRPr="001E2B9E">
        <w:rPr>
          <w:rFonts w:ascii="Times New Roman" w:hAnsi="Times New Roman" w:cs="Times New Roman"/>
          <w:kern w:val="0"/>
          <w:sz w:val="22"/>
        </w:rPr>
        <w:t>.</w:t>
      </w:r>
      <w:r w:rsidRPr="001E2B9E">
        <w:rPr>
          <w:rFonts w:ascii="Times New Roman" w:hAnsi="Times New Roman" w:cs="Times New Roman" w:hint="eastAsia"/>
          <w:kern w:val="0"/>
          <w:sz w:val="22"/>
        </w:rPr>
        <w:t xml:space="preserve"> A, anterior; </w:t>
      </w:r>
      <w:r w:rsidRPr="001E2B9E">
        <w:rPr>
          <w:rFonts w:ascii="Times New Roman" w:hAnsi="Times New Roman" w:cs="Times New Roman"/>
          <w:kern w:val="0"/>
          <w:sz w:val="22"/>
        </w:rPr>
        <w:t xml:space="preserve">D, dorsal; </w:t>
      </w:r>
      <w:r w:rsidRPr="001E2B9E">
        <w:rPr>
          <w:rFonts w:ascii="Times New Roman" w:hAnsi="Times New Roman" w:cs="Times New Roman" w:hint="eastAsia"/>
          <w:kern w:val="0"/>
          <w:sz w:val="22"/>
        </w:rPr>
        <w:t xml:space="preserve">V, ventral. </w:t>
      </w:r>
      <w:r w:rsidR="00C50E1B" w:rsidRPr="001E2B9E">
        <w:rPr>
          <w:rFonts w:ascii="Times New Roman" w:hAnsi="Times New Roman" w:cs="Times New Roman" w:hint="eastAsia"/>
          <w:kern w:val="0"/>
          <w:sz w:val="22"/>
        </w:rPr>
        <w:t>N</w:t>
      </w:r>
      <w:r w:rsidRPr="001E2B9E">
        <w:rPr>
          <w:rFonts w:ascii="Times New Roman" w:hAnsi="Times New Roman" w:cs="Times New Roman" w:hint="eastAsia"/>
          <w:kern w:val="0"/>
          <w:sz w:val="22"/>
        </w:rPr>
        <w:t>umber</w:t>
      </w:r>
      <w:r w:rsidR="00C50E1B" w:rsidRPr="001E2B9E">
        <w:rPr>
          <w:rFonts w:ascii="Times New Roman" w:hAnsi="Times New Roman" w:cs="Times New Roman" w:hint="eastAsia"/>
          <w:kern w:val="0"/>
          <w:sz w:val="22"/>
        </w:rPr>
        <w:t>s</w:t>
      </w:r>
      <w:r w:rsidRPr="001E2B9E">
        <w:rPr>
          <w:rFonts w:ascii="Times New Roman" w:hAnsi="Times New Roman" w:cs="Times New Roman" w:hint="eastAsia"/>
          <w:kern w:val="0"/>
          <w:sz w:val="22"/>
        </w:rPr>
        <w:t xml:space="preserve"> in parentheses indicate the </w:t>
      </w:r>
      <w:r w:rsidRPr="001E2B9E">
        <w:rPr>
          <w:rFonts w:ascii="Times New Roman" w:hAnsi="Times New Roman" w:cs="Times New Roman"/>
          <w:kern w:val="0"/>
          <w:sz w:val="22"/>
        </w:rPr>
        <w:t>number</w:t>
      </w:r>
      <w:r w:rsidRPr="001E2B9E">
        <w:rPr>
          <w:rFonts w:ascii="Times New Roman" w:hAnsi="Times New Roman" w:cs="Times New Roman" w:hint="eastAsia"/>
          <w:kern w:val="0"/>
          <w:sz w:val="22"/>
        </w:rPr>
        <w:t xml:space="preserve"> of </w:t>
      </w:r>
      <w:r w:rsidRPr="001E2B9E">
        <w:rPr>
          <w:rFonts w:ascii="Times New Roman" w:hAnsi="Times New Roman" w:cs="Times New Roman"/>
          <w:kern w:val="0"/>
          <w:sz w:val="22"/>
        </w:rPr>
        <w:t>neuron</w:t>
      </w:r>
      <w:r w:rsidR="00C50E1B" w:rsidRPr="001E2B9E">
        <w:rPr>
          <w:rFonts w:ascii="Times New Roman" w:hAnsi="Times New Roman" w:cs="Times New Roman" w:hint="eastAsia"/>
          <w:kern w:val="0"/>
          <w:sz w:val="22"/>
        </w:rPr>
        <w:t>s</w:t>
      </w:r>
      <w:r w:rsidRPr="001E2B9E">
        <w:rPr>
          <w:rFonts w:ascii="Times New Roman" w:hAnsi="Times New Roman" w:cs="Times New Roman" w:hint="eastAsia"/>
          <w:kern w:val="0"/>
          <w:sz w:val="22"/>
        </w:rPr>
        <w:t xml:space="preserve"> examined</w:t>
      </w:r>
      <w:r w:rsidRPr="001E2B9E">
        <w:rPr>
          <w:rFonts w:ascii="Times New Roman" w:hAnsi="Times New Roman" w:cs="Times New Roman"/>
          <w:kern w:val="0"/>
          <w:sz w:val="22"/>
        </w:rPr>
        <w:t>.</w:t>
      </w:r>
    </w:p>
    <w:p w14:paraId="5DD373A0" w14:textId="77777777" w:rsidR="00F87A5F" w:rsidRPr="001E2B9E" w:rsidRDefault="00F87A5F" w:rsidP="00F87A5F">
      <w:pPr>
        <w:spacing w:beforeLines="100" w:before="312"/>
        <w:rPr>
          <w:rFonts w:ascii="Times New Roman" w:hAnsi="Times New Roman" w:cs="Times New Roman"/>
          <w:bCs/>
          <w:kern w:val="0"/>
          <w:sz w:val="22"/>
        </w:rPr>
      </w:pPr>
      <w:r w:rsidRPr="001E2B9E">
        <w:rPr>
          <w:rFonts w:ascii="Times New Roman" w:hAnsi="Times New Roman" w:cs="Times New Roman"/>
          <w:b/>
          <w:bCs/>
          <w:kern w:val="0"/>
          <w:sz w:val="22"/>
        </w:rPr>
        <w:t xml:space="preserve">Figure S5. </w:t>
      </w:r>
      <w:r w:rsidRPr="001E2B9E">
        <w:rPr>
          <w:rFonts w:ascii="Times New Roman" w:hAnsi="Times New Roman" w:cs="Times New Roman"/>
          <w:b/>
          <w:kern w:val="0"/>
          <w:sz w:val="22"/>
        </w:rPr>
        <w:t xml:space="preserve">Overview of </w:t>
      </w:r>
      <w:r w:rsidRPr="001E2B9E">
        <w:rPr>
          <w:rFonts w:ascii="Times New Roman" w:hAnsi="Times New Roman" w:cs="Times New Roman" w:hint="eastAsia"/>
          <w:b/>
          <w:kern w:val="0"/>
          <w:sz w:val="22"/>
        </w:rPr>
        <w:t xml:space="preserve">E and I </w:t>
      </w:r>
      <w:r w:rsidRPr="001E2B9E">
        <w:rPr>
          <w:rFonts w:ascii="Times New Roman" w:hAnsi="Times New Roman" w:cs="Times New Roman"/>
          <w:b/>
          <w:kern w:val="0"/>
          <w:sz w:val="22"/>
        </w:rPr>
        <w:t>morphotypes, related to Figures 5</w:t>
      </w:r>
      <w:r w:rsidRPr="001E2B9E">
        <w:rPr>
          <w:rFonts w:ascii="Times New Roman" w:hAnsi="Times New Roman" w:cs="Times New Roman" w:hint="eastAsia"/>
          <w:b/>
          <w:kern w:val="0"/>
          <w:sz w:val="22"/>
        </w:rPr>
        <w:t>-</w:t>
      </w:r>
      <w:r w:rsidRPr="001E2B9E">
        <w:rPr>
          <w:rFonts w:ascii="Times New Roman" w:hAnsi="Times New Roman" w:cs="Times New Roman"/>
          <w:b/>
          <w:bCs/>
          <w:kern w:val="0"/>
          <w:sz w:val="22"/>
        </w:rPr>
        <w:t>7</w:t>
      </w:r>
    </w:p>
    <w:p w14:paraId="140796FF" w14:textId="6AE50F7B"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A and B</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Volume rendering (dorsal view) of 348</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 xml:space="preserve">excitatory (A), 164 GABAergic, and 88 glycinergic inhibitory (B) morphological subtypes displayed in ontological order. In (B), GABAergic and glycinergic neurons are displayed in alternating rows, with vertically aligned positions indicating corresponding inhibitory morphotypes used to generate the inter-cell-type </w:t>
      </w:r>
      <w:r w:rsidR="003F5E22" w:rsidRPr="001E2B9E">
        <w:rPr>
          <w:rFonts w:ascii="Times New Roman" w:hAnsi="Times New Roman" w:cs="Times New Roman" w:hint="eastAsia"/>
          <w:kern w:val="0"/>
          <w:sz w:val="22"/>
        </w:rPr>
        <w:t>putative</w:t>
      </w:r>
      <w:r w:rsidR="003F5E22" w:rsidRPr="001E2B9E">
        <w:rPr>
          <w:rFonts w:ascii="Times New Roman" w:hAnsi="Times New Roman" w:cs="Times New Roman"/>
          <w:kern w:val="0"/>
          <w:sz w:val="22"/>
        </w:rPr>
        <w:t xml:space="preserve"> </w:t>
      </w:r>
      <w:r w:rsidRPr="001E2B9E">
        <w:rPr>
          <w:rFonts w:ascii="Times New Roman" w:hAnsi="Times New Roman" w:cs="Times New Roman"/>
          <w:kern w:val="0"/>
          <w:sz w:val="22"/>
        </w:rPr>
        <w:t>connectome shown in Figures 7 and S</w:t>
      </w:r>
      <w:r w:rsidR="003A1189" w:rsidRPr="001E2B9E">
        <w:rPr>
          <w:rFonts w:ascii="Times New Roman" w:hAnsi="Times New Roman" w:cs="Times New Roman" w:hint="eastAsia"/>
          <w:kern w:val="0"/>
          <w:sz w:val="22"/>
        </w:rPr>
        <w:t>7</w:t>
      </w:r>
      <w:r w:rsidR="003A1189" w:rsidRPr="001E2B9E">
        <w:rPr>
          <w:rFonts w:ascii="Times New Roman" w:hAnsi="Times New Roman" w:cs="Times New Roman"/>
          <w:kern w:val="0"/>
          <w:sz w:val="22"/>
        </w:rPr>
        <w:t>H</w:t>
      </w:r>
      <w:r w:rsidRPr="001E2B9E">
        <w:rPr>
          <w:rFonts w:ascii="Times New Roman" w:hAnsi="Times New Roman" w:cs="Times New Roman"/>
          <w:kern w:val="0"/>
          <w:sz w:val="22"/>
        </w:rPr>
        <w:t>. Each subtype ID (up to 11 characters) encodes its neurotransmitter identity, division (1–5), category (A–N), class (two-digit numbers), type (two-digit numbers), and subtype (a lowercase letter). Morphotypes used for dendrite-axon classification accuracy assessment (see Results) are indicated with a gray background in the ID.</w:t>
      </w:r>
    </w:p>
    <w:p w14:paraId="02386E43" w14:textId="77777777"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Most morphotypes in the “Local” category (KI) lack dendrite and axon annotations. Scale bar</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100 μm. KA–KN denote 14 categories. A, anterior; V, ventral. HSB, hindbrain-spinal cord boundary; MHB, midbrain-hindbrain boundary; TDB, telencephalon-diencephalon boundary.</w:t>
      </w:r>
    </w:p>
    <w:p w14:paraId="49EAA79A" w14:textId="708FDDC3" w:rsidR="00F87A5F" w:rsidRPr="001E2B9E" w:rsidRDefault="00F87A5F" w:rsidP="00F87A5F">
      <w:pPr>
        <w:spacing w:beforeLines="100" w:before="312"/>
        <w:rPr>
          <w:rFonts w:ascii="Times New Roman" w:hAnsi="Times New Roman" w:cs="Times New Roman"/>
          <w:b/>
          <w:bCs/>
          <w:kern w:val="0"/>
          <w:sz w:val="22"/>
        </w:rPr>
      </w:pPr>
      <w:r w:rsidRPr="001E2B9E">
        <w:rPr>
          <w:rFonts w:ascii="Times New Roman" w:hAnsi="Times New Roman" w:cs="Times New Roman"/>
          <w:b/>
          <w:bCs/>
          <w:kern w:val="0"/>
          <w:sz w:val="22"/>
        </w:rPr>
        <w:t xml:space="preserve">Figure S6. </w:t>
      </w:r>
      <w:r w:rsidR="00AF07C6" w:rsidRPr="001E2B9E">
        <w:rPr>
          <w:rFonts w:ascii="Times New Roman" w:hAnsi="Times New Roman" w:cs="Times New Roman" w:hint="eastAsia"/>
          <w:b/>
          <w:bCs/>
          <w:kern w:val="0"/>
          <w:sz w:val="22"/>
        </w:rPr>
        <w:t>M</w:t>
      </w:r>
      <w:r w:rsidRPr="001E2B9E">
        <w:rPr>
          <w:rFonts w:ascii="Times New Roman" w:hAnsi="Times New Roman" w:cs="Times New Roman"/>
          <w:b/>
          <w:bCs/>
          <w:kern w:val="0"/>
          <w:sz w:val="22"/>
        </w:rPr>
        <w:t xml:space="preserve">orphological classification of I neurons and </w:t>
      </w:r>
      <w:r w:rsidRPr="001E2B9E">
        <w:rPr>
          <w:rFonts w:ascii="Times New Roman" w:hAnsi="Times New Roman" w:cs="Times New Roman"/>
          <w:b/>
          <w:kern w:val="0"/>
          <w:sz w:val="22"/>
        </w:rPr>
        <w:t>cell type coverage assessment</w:t>
      </w:r>
      <w:r w:rsidRPr="001E2B9E">
        <w:rPr>
          <w:rFonts w:ascii="Times New Roman" w:hAnsi="Times New Roman" w:cs="Times New Roman"/>
          <w:b/>
          <w:bCs/>
          <w:kern w:val="0"/>
          <w:sz w:val="22"/>
        </w:rPr>
        <w:t xml:space="preserve">, </w:t>
      </w:r>
      <w:r w:rsidRPr="001E2B9E">
        <w:rPr>
          <w:rFonts w:ascii="Times New Roman" w:hAnsi="Times New Roman" w:cs="Times New Roman"/>
          <w:b/>
          <w:bCs/>
          <w:kern w:val="0"/>
          <w:sz w:val="22"/>
        </w:rPr>
        <w:lastRenderedPageBreak/>
        <w:t>related to Figure 5</w:t>
      </w:r>
    </w:p>
    <w:p w14:paraId="4A2C9FAE" w14:textId="77777777" w:rsidR="00F87A5F" w:rsidRPr="001E2B9E" w:rsidRDefault="00F87A5F" w:rsidP="00F87A5F">
      <w:pPr>
        <w:widowControl/>
        <w:rPr>
          <w:rFonts w:ascii="Times New Roman" w:hAnsi="Times New Roman" w:cs="Times New Roman"/>
          <w:bCs/>
          <w:kern w:val="0"/>
          <w:sz w:val="22"/>
        </w:rPr>
      </w:pPr>
      <w:r w:rsidRPr="001E2B9E">
        <w:rPr>
          <w:rFonts w:ascii="Times New Roman" w:hAnsi="Times New Roman" w:cs="Times New Roman" w:hint="eastAsia"/>
          <w:kern w:val="0"/>
          <w:sz w:val="22"/>
        </w:rPr>
        <w:t>(</w:t>
      </w:r>
      <w:r w:rsidRPr="001E2B9E">
        <w:rPr>
          <w:rFonts w:ascii="Times New Roman" w:hAnsi="Times New Roman" w:cs="Times New Roman"/>
          <w:kern w:val="0"/>
          <w:sz w:val="22"/>
        </w:rPr>
        <w:t>A</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w:t>
      </w:r>
      <w:r w:rsidRPr="001E2B9E">
        <w:rPr>
          <w:rFonts w:ascii="Times New Roman" w:hAnsi="Times New Roman" w:cs="Times New Roman"/>
          <w:bCs/>
          <w:kern w:val="0"/>
          <w:sz w:val="22"/>
        </w:rPr>
        <w:t>Dendrogram of GABAergic (</w:t>
      </w:r>
      <w:r w:rsidRPr="001E2B9E">
        <w:rPr>
          <w:rFonts w:ascii="Times New Roman" w:hAnsi="Times New Roman" w:cs="Times New Roman"/>
          <w:bCs/>
          <w:i/>
          <w:kern w:val="0"/>
          <w:sz w:val="22"/>
        </w:rPr>
        <w:t>gad1b</w:t>
      </w:r>
      <w:r w:rsidRPr="001E2B9E">
        <w:rPr>
          <w:rFonts w:ascii="Times New Roman" w:hAnsi="Times New Roman" w:cs="Times New Roman"/>
          <w:bCs/>
          <w:kern w:val="0"/>
          <w:sz w:val="22"/>
        </w:rPr>
        <w:t xml:space="preserve">) inhibitory neurons </w:t>
      </w:r>
      <w:r w:rsidRPr="001E2B9E">
        <w:rPr>
          <w:rFonts w:ascii="Times New Roman" w:hAnsi="Times New Roman" w:cs="Times New Roman" w:hint="eastAsia"/>
          <w:bCs/>
          <w:kern w:val="0"/>
          <w:sz w:val="22"/>
        </w:rPr>
        <w:t>comprising</w:t>
      </w:r>
      <w:r w:rsidRPr="001E2B9E">
        <w:rPr>
          <w:rFonts w:ascii="Times New Roman" w:hAnsi="Times New Roman" w:cs="Times New Roman"/>
          <w:bCs/>
          <w:kern w:val="0"/>
          <w:sz w:val="22"/>
        </w:rPr>
        <w:t xml:space="preserve"> 4 divisions, 9 categories, 36 classes, and 155 types, with bar plots showing cell number and regional distribution.</w:t>
      </w:r>
    </w:p>
    <w:p w14:paraId="2CF6B3CC" w14:textId="77777777" w:rsidR="00F87A5F" w:rsidRPr="001E2B9E" w:rsidRDefault="00F87A5F" w:rsidP="00F87A5F">
      <w:pPr>
        <w:widowControl/>
        <w:rPr>
          <w:rFonts w:ascii="Times New Roman" w:hAnsi="Times New Roman" w:cs="Times New Roman"/>
          <w:bCs/>
          <w:kern w:val="0"/>
          <w:sz w:val="22"/>
        </w:rPr>
      </w:pPr>
      <w:r w:rsidRPr="001E2B9E">
        <w:rPr>
          <w:rFonts w:ascii="Times New Roman" w:hAnsi="Times New Roman" w:cs="Times New Roman" w:hint="eastAsia"/>
          <w:kern w:val="0"/>
          <w:sz w:val="22"/>
        </w:rPr>
        <w:t>(</w:t>
      </w:r>
      <w:r w:rsidRPr="001E2B9E">
        <w:rPr>
          <w:rFonts w:ascii="Times New Roman" w:hAnsi="Times New Roman" w:cs="Times New Roman"/>
          <w:kern w:val="0"/>
          <w:sz w:val="22"/>
        </w:rPr>
        <w:t>B</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w:t>
      </w:r>
      <w:r w:rsidRPr="001E2B9E">
        <w:rPr>
          <w:rFonts w:ascii="Times New Roman" w:hAnsi="Times New Roman" w:cs="Times New Roman"/>
          <w:bCs/>
          <w:kern w:val="0"/>
          <w:sz w:val="22"/>
        </w:rPr>
        <w:t>Dendrogram of glycinergic (</w:t>
      </w:r>
      <w:r w:rsidRPr="001E2B9E">
        <w:rPr>
          <w:rFonts w:ascii="Times New Roman" w:hAnsi="Times New Roman" w:cs="Times New Roman"/>
          <w:bCs/>
          <w:i/>
          <w:kern w:val="0"/>
          <w:sz w:val="22"/>
        </w:rPr>
        <w:t>glyt2</w:t>
      </w:r>
      <w:r w:rsidRPr="001E2B9E">
        <w:rPr>
          <w:rFonts w:ascii="Times New Roman" w:hAnsi="Times New Roman" w:cs="Times New Roman"/>
          <w:bCs/>
          <w:kern w:val="0"/>
          <w:sz w:val="22"/>
        </w:rPr>
        <w:t xml:space="preserve">) inhibitory neurons </w:t>
      </w:r>
      <w:r w:rsidRPr="001E2B9E">
        <w:rPr>
          <w:rFonts w:ascii="Times New Roman" w:hAnsi="Times New Roman" w:cs="Times New Roman" w:hint="eastAsia"/>
          <w:bCs/>
          <w:kern w:val="0"/>
          <w:sz w:val="22"/>
        </w:rPr>
        <w:t>comprising</w:t>
      </w:r>
      <w:r w:rsidRPr="001E2B9E">
        <w:rPr>
          <w:rFonts w:ascii="Times New Roman" w:hAnsi="Times New Roman" w:cs="Times New Roman"/>
          <w:bCs/>
          <w:kern w:val="0"/>
          <w:sz w:val="22"/>
        </w:rPr>
        <w:t xml:space="preserve"> 2 divisions, 7 categories, 19 classes, and 84 types, with bar plots showing cell number and regional distribution. </w:t>
      </w:r>
    </w:p>
    <w:p w14:paraId="0F5C6DEE" w14:textId="77777777" w:rsidR="00F87A5F" w:rsidRPr="001E2B9E" w:rsidRDefault="00F87A5F" w:rsidP="00F87A5F">
      <w:pPr>
        <w:widowControl/>
        <w:rPr>
          <w:rFonts w:ascii="Times New Roman" w:hAnsi="Times New Roman" w:cs="Times New Roman"/>
          <w:bCs/>
          <w:kern w:val="0"/>
          <w:sz w:val="22"/>
        </w:rPr>
      </w:pPr>
      <w:r w:rsidRPr="001E2B9E">
        <w:rPr>
          <w:rFonts w:ascii="Times New Roman" w:hAnsi="Times New Roman" w:cs="Times New Roman"/>
          <w:bCs/>
          <w:kern w:val="0"/>
          <w:sz w:val="22"/>
        </w:rPr>
        <w:t>Color schemes for brain regions are shown in the bottom right corner.</w:t>
      </w:r>
    </w:p>
    <w:p w14:paraId="67F20E9D" w14:textId="77777777"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C</w:t>
      </w:r>
      <w:r w:rsidRPr="001E2B9E">
        <w:rPr>
          <w:rFonts w:ascii="Times New Roman" w:hAnsi="Times New Roman" w:cs="Times New Roman"/>
          <w:bCs/>
          <w:kern w:val="0"/>
          <w:sz w:val="22"/>
        </w:rPr>
        <w:t>–</w:t>
      </w:r>
      <w:r w:rsidRPr="001E2B9E">
        <w:rPr>
          <w:rFonts w:ascii="Times New Roman" w:hAnsi="Times New Roman" w:cs="Times New Roman"/>
          <w:kern w:val="0"/>
          <w:sz w:val="22"/>
        </w:rPr>
        <w:t>E) Scatterplot showing the cell type distribution dissimilarity (</w:t>
      </w:r>
      <w:r w:rsidRPr="001E2B9E">
        <w:rPr>
          <w:rFonts w:ascii="Times New Roman" w:hAnsi="Times New Roman" w:cs="Times New Roman" w:hint="eastAsia"/>
          <w:kern w:val="0"/>
          <w:sz w:val="22"/>
        </w:rPr>
        <w:t xml:space="preserve">left </w:t>
      </w:r>
      <w:r w:rsidRPr="001E2B9E">
        <w:rPr>
          <w:rFonts w:ascii="Times New Roman" w:hAnsi="Times New Roman" w:cs="Times New Roman"/>
          <w:i/>
          <w:kern w:val="0"/>
          <w:sz w:val="22"/>
        </w:rPr>
        <w:t>y</w:t>
      </w:r>
      <w:r w:rsidRPr="001E2B9E">
        <w:rPr>
          <w:rFonts w:ascii="Times New Roman" w:hAnsi="Times New Roman" w:cs="Times New Roman" w:hint="eastAsia"/>
          <w:kern w:val="0"/>
          <w:sz w:val="22"/>
        </w:rPr>
        <w:t xml:space="preserve">-axis; </w:t>
      </w:r>
      <w:r w:rsidRPr="001E2B9E">
        <w:rPr>
          <w:rFonts w:ascii="Times New Roman" w:hAnsi="Times New Roman" w:cs="Times New Roman"/>
          <w:kern w:val="0"/>
          <w:sz w:val="22"/>
        </w:rPr>
        <w:t>gray</w:t>
      </w:r>
      <w:r w:rsidRPr="001E2B9E">
        <w:rPr>
          <w:rFonts w:ascii="Times New Roman" w:hAnsi="Times New Roman" w:cs="Times New Roman" w:hint="eastAsia"/>
          <w:kern w:val="0"/>
          <w:sz w:val="22"/>
        </w:rPr>
        <w:t xml:space="preserve"> dots, </w:t>
      </w:r>
      <w:r w:rsidRPr="001E2B9E">
        <w:rPr>
          <w:rFonts w:ascii="Times New Roman" w:hAnsi="Times New Roman" w:cs="Times New Roman"/>
          <w:i/>
          <w:kern w:val="0"/>
          <w:sz w:val="22"/>
        </w:rPr>
        <w:t>P</w:t>
      </w:r>
      <w:r w:rsidRPr="001E2B9E">
        <w:rPr>
          <w:rFonts w:ascii="Times New Roman" w:hAnsi="Times New Roman" w:cs="Times New Roman"/>
          <w:kern w:val="0"/>
          <w:sz w:val="22"/>
        </w:rPr>
        <w:t xml:space="preserve"> &lt; 0.05</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black</w:t>
      </w:r>
      <w:r w:rsidRPr="001E2B9E">
        <w:rPr>
          <w:rFonts w:ascii="Times New Roman" w:hAnsi="Times New Roman" w:cs="Times New Roman" w:hint="eastAsia"/>
          <w:kern w:val="0"/>
          <w:sz w:val="22"/>
        </w:rPr>
        <w:t xml:space="preserve"> dots, </w:t>
      </w:r>
      <w:r w:rsidRPr="001E2B9E">
        <w:rPr>
          <w:rFonts w:ascii="Times New Roman" w:hAnsi="Times New Roman" w:cs="Times New Roman"/>
          <w:i/>
          <w:kern w:val="0"/>
          <w:sz w:val="22"/>
        </w:rPr>
        <w:t>P</w:t>
      </w:r>
      <w:r w:rsidRPr="001E2B9E">
        <w:rPr>
          <w:rFonts w:ascii="Times New Roman" w:hAnsi="Times New Roman" w:cs="Times New Roman"/>
          <w:kern w:val="0"/>
          <w:sz w:val="22"/>
        </w:rPr>
        <w:t xml:space="preserve"> &gt; 0.05</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maximum </w:t>
      </w:r>
      <w:r w:rsidRPr="001E2B9E">
        <w:rPr>
          <w:rFonts w:ascii="Times New Roman" w:hAnsi="Times New Roman" w:cs="Times New Roman"/>
          <w:i/>
          <w:kern w:val="0"/>
          <w:sz w:val="22"/>
        </w:rPr>
        <w:t>Χ</w:t>
      </w:r>
      <w:r w:rsidRPr="001E2B9E">
        <w:rPr>
          <w:rFonts w:ascii="Times New Roman" w:hAnsi="Times New Roman" w:cs="Times New Roman"/>
          <w:kern w:val="0"/>
          <w:sz w:val="22"/>
          <w:vertAlign w:val="superscript"/>
        </w:rPr>
        <w:t>2</w:t>
      </w:r>
      <w:r w:rsidRPr="001E2B9E">
        <w:rPr>
          <w:rFonts w:ascii="Times New Roman" w:hAnsi="Times New Roman" w:cs="Times New Roman"/>
          <w:kern w:val="0"/>
          <w:sz w:val="22"/>
        </w:rPr>
        <w:t xml:space="preserve"> statistic) between </w:t>
      </w:r>
      <w:r w:rsidRPr="001E2B9E">
        <w:rPr>
          <w:rFonts w:ascii="Times New Roman" w:hAnsi="Times New Roman" w:cs="Times New Roman" w:hint="eastAsia"/>
          <w:kern w:val="0"/>
          <w:sz w:val="22"/>
        </w:rPr>
        <w:t>randomly</w:t>
      </w:r>
      <w:r w:rsidRPr="001E2B9E">
        <w:rPr>
          <w:rFonts w:ascii="Times New Roman" w:hAnsi="Times New Roman" w:cs="Times New Roman"/>
          <w:kern w:val="0"/>
          <w:sz w:val="22"/>
        </w:rPr>
        <w:t xml:space="preserve"> sampled and full classified populations, and the cell type coverage (</w:t>
      </w:r>
      <w:r w:rsidRPr="001E2B9E">
        <w:rPr>
          <w:rFonts w:ascii="Times New Roman" w:hAnsi="Times New Roman" w:cs="Times New Roman" w:hint="eastAsia"/>
          <w:kern w:val="0"/>
          <w:sz w:val="22"/>
        </w:rPr>
        <w:t xml:space="preserve">right </w:t>
      </w:r>
      <w:r w:rsidRPr="001E2B9E">
        <w:rPr>
          <w:rFonts w:ascii="Times New Roman" w:hAnsi="Times New Roman" w:cs="Times New Roman"/>
          <w:i/>
          <w:kern w:val="0"/>
          <w:sz w:val="22"/>
        </w:rPr>
        <w:t>y</w:t>
      </w:r>
      <w:r w:rsidRPr="001E2B9E">
        <w:rPr>
          <w:rFonts w:ascii="Times New Roman" w:hAnsi="Times New Roman" w:cs="Times New Roman" w:hint="eastAsia"/>
          <w:kern w:val="0"/>
          <w:sz w:val="22"/>
        </w:rPr>
        <w:t xml:space="preserve">-axis, </w:t>
      </w:r>
      <w:r w:rsidRPr="001E2B9E">
        <w:rPr>
          <w:rFonts w:ascii="Times New Roman" w:hAnsi="Times New Roman" w:cs="Times New Roman"/>
          <w:kern w:val="0"/>
          <w:sz w:val="22"/>
        </w:rPr>
        <w:t>color-coded dots</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minimum value), based on 1000 randomly selected cell groups. Sampling sizes </w:t>
      </w:r>
      <w:r w:rsidRPr="001E2B9E">
        <w:rPr>
          <w:rFonts w:ascii="Times New Roman" w:hAnsi="Times New Roman" w:cs="Times New Roman" w:hint="eastAsia"/>
          <w:kern w:val="0"/>
          <w:sz w:val="22"/>
        </w:rPr>
        <w:t>with</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 xml:space="preserve">a </w:t>
      </w:r>
      <w:r w:rsidRPr="001E2B9E">
        <w:rPr>
          <w:rFonts w:ascii="Times New Roman" w:hAnsi="Times New Roman" w:cs="Times New Roman"/>
          <w:kern w:val="0"/>
          <w:sz w:val="22"/>
        </w:rPr>
        <w:t xml:space="preserve">10-cell </w:t>
      </w:r>
      <w:r w:rsidRPr="001E2B9E">
        <w:rPr>
          <w:rFonts w:ascii="Times New Roman" w:hAnsi="Times New Roman" w:cs="Times New Roman" w:hint="eastAsia"/>
          <w:kern w:val="0"/>
          <w:sz w:val="22"/>
        </w:rPr>
        <w:t>step</w:t>
      </w:r>
      <w:r w:rsidRPr="001E2B9E">
        <w:rPr>
          <w:rFonts w:ascii="Times New Roman" w:hAnsi="Times New Roman" w:cs="Times New Roman"/>
          <w:kern w:val="0"/>
          <w:sz w:val="22"/>
        </w:rPr>
        <w:t xml:space="preserve"> range from 1 to the total classified cells for</w:t>
      </w:r>
      <w:r w:rsidRPr="001E2B9E">
        <w:rPr>
          <w:rFonts w:ascii="Times New Roman" w:hAnsi="Times New Roman" w:cs="Times New Roman" w:hint="eastAsia"/>
          <w:kern w:val="0"/>
          <w:sz w:val="22"/>
        </w:rPr>
        <w:t xml:space="preserve"> </w:t>
      </w:r>
      <w:r w:rsidRPr="001E2B9E">
        <w:rPr>
          <w:rFonts w:ascii="Times New Roman" w:hAnsi="Times New Roman" w:cs="Times New Roman"/>
          <w:i/>
          <w:iCs/>
          <w:kern w:val="0"/>
          <w:sz w:val="22"/>
        </w:rPr>
        <w:t>vglut2a/2b</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C</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9,774</w:t>
      </w:r>
      <w:r w:rsidRPr="001E2B9E">
        <w:rPr>
          <w:rFonts w:ascii="Times New Roman" w:hAnsi="Times New Roman" w:cs="Times New Roman" w:hint="eastAsia"/>
          <w:kern w:val="0"/>
          <w:sz w:val="22"/>
        </w:rPr>
        <w:t xml:space="preserve"> neurons), </w:t>
      </w:r>
      <w:r w:rsidRPr="001E2B9E">
        <w:rPr>
          <w:rFonts w:ascii="Times New Roman" w:hAnsi="Times New Roman" w:cs="Times New Roman"/>
          <w:i/>
          <w:iCs/>
          <w:kern w:val="0"/>
          <w:sz w:val="22"/>
        </w:rPr>
        <w:t>gad1b</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D</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3,411</w:t>
      </w:r>
      <w:r w:rsidRPr="001E2B9E">
        <w:rPr>
          <w:rFonts w:ascii="Times New Roman" w:hAnsi="Times New Roman" w:cs="Times New Roman" w:hint="eastAsia"/>
          <w:kern w:val="0"/>
          <w:sz w:val="22"/>
        </w:rPr>
        <w:t xml:space="preserve"> neurons), and </w:t>
      </w:r>
      <w:r w:rsidRPr="001E2B9E">
        <w:rPr>
          <w:rFonts w:ascii="Times New Roman" w:hAnsi="Times New Roman" w:cs="Times New Roman"/>
          <w:i/>
          <w:iCs/>
          <w:kern w:val="0"/>
          <w:sz w:val="22"/>
        </w:rPr>
        <w:t>glyt2</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E</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1,116</w:t>
      </w:r>
      <w:r w:rsidRPr="001E2B9E">
        <w:rPr>
          <w:rFonts w:ascii="Times New Roman" w:hAnsi="Times New Roman" w:cs="Times New Roman" w:hint="eastAsia"/>
          <w:kern w:val="0"/>
          <w:sz w:val="22"/>
        </w:rPr>
        <w:t xml:space="preserve"> neurons</w:t>
      </w:r>
      <w:r w:rsidRPr="001E2B9E">
        <w:rPr>
          <w:rFonts w:ascii="Times New Roman" w:hAnsi="Times New Roman" w:cs="Times New Roman"/>
          <w:kern w:val="0"/>
          <w:sz w:val="22"/>
        </w:rPr>
        <w:t>)</w:t>
      </w:r>
      <w:r w:rsidRPr="001E2B9E">
        <w:rPr>
          <w:rFonts w:ascii="Times New Roman" w:hAnsi="Times New Roman" w:cs="Times New Roman" w:hint="eastAsia"/>
          <w:kern w:val="0"/>
          <w:sz w:val="22"/>
        </w:rPr>
        <w:t xml:space="preserve"> populations</w:t>
      </w:r>
      <w:r w:rsidRPr="001E2B9E">
        <w:rPr>
          <w:rFonts w:ascii="Times New Roman" w:hAnsi="Times New Roman" w:cs="Times New Roman"/>
          <w:kern w:val="0"/>
          <w:sz w:val="22"/>
        </w:rPr>
        <w:t>. D</w:t>
      </w:r>
      <w:r w:rsidRPr="001E2B9E">
        <w:rPr>
          <w:rFonts w:ascii="Times New Roman" w:hAnsi="Times New Roman" w:cs="Times New Roman" w:hint="eastAsia"/>
          <w:kern w:val="0"/>
          <w:sz w:val="22"/>
        </w:rPr>
        <w:t>ashed</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red</w:t>
      </w:r>
      <w:r w:rsidRPr="001E2B9E">
        <w:rPr>
          <w:rFonts w:ascii="Times New Roman" w:hAnsi="Times New Roman" w:cs="Times New Roman"/>
          <w:kern w:val="0"/>
          <w:sz w:val="22"/>
        </w:rPr>
        <w:t xml:space="preserve"> line, sampling size at the breakpoint; </w:t>
      </w:r>
      <w:r w:rsidRPr="001E2B9E">
        <w:rPr>
          <w:rFonts w:ascii="Times New Roman" w:hAnsi="Times New Roman" w:cs="Times New Roman" w:hint="eastAsia"/>
          <w:kern w:val="0"/>
          <w:sz w:val="22"/>
        </w:rPr>
        <w:t>dashed</w:t>
      </w:r>
      <w:r w:rsidRPr="001E2B9E">
        <w:rPr>
          <w:rFonts w:ascii="Times New Roman" w:hAnsi="Times New Roman" w:cs="Times New Roman"/>
          <w:kern w:val="0"/>
          <w:sz w:val="22"/>
        </w:rPr>
        <w:t xml:space="preserve"> black line, sampling size at which 95% cell type coverage is reached. </w:t>
      </w:r>
    </w:p>
    <w:p w14:paraId="4C277DFE" w14:textId="6146329E" w:rsidR="00F87A5F" w:rsidRPr="001E2B9E" w:rsidRDefault="00F87A5F" w:rsidP="00F87A5F">
      <w:pPr>
        <w:spacing w:beforeLines="100" w:before="312"/>
        <w:rPr>
          <w:rFonts w:ascii="Times New Roman" w:hAnsi="Times New Roman" w:cs="Times New Roman"/>
          <w:kern w:val="0"/>
          <w:sz w:val="22"/>
        </w:rPr>
      </w:pPr>
      <w:r w:rsidRPr="001E2B9E">
        <w:rPr>
          <w:rFonts w:ascii="Times New Roman" w:hAnsi="Times New Roman" w:cs="Times New Roman"/>
          <w:b/>
          <w:bCs/>
          <w:kern w:val="0"/>
          <w:sz w:val="22"/>
        </w:rPr>
        <w:t xml:space="preserve">Figure S7. </w:t>
      </w:r>
      <w:r w:rsidR="00A80B3F" w:rsidRPr="001E2B9E">
        <w:rPr>
          <w:rFonts w:ascii="Times New Roman" w:hAnsi="Times New Roman" w:cs="Times New Roman" w:hint="eastAsia"/>
          <w:b/>
          <w:bCs/>
          <w:kern w:val="0"/>
          <w:sz w:val="22"/>
        </w:rPr>
        <w:t>Morphotype-to-region and putative i</w:t>
      </w:r>
      <w:r w:rsidRPr="001E2B9E">
        <w:rPr>
          <w:rFonts w:ascii="Times New Roman" w:hAnsi="Times New Roman" w:cs="Times New Roman" w:hint="eastAsia"/>
          <w:b/>
          <w:bCs/>
          <w:kern w:val="0"/>
          <w:sz w:val="22"/>
        </w:rPr>
        <w:t>nter-morphotype connectivity matrices</w:t>
      </w:r>
      <w:r w:rsidRPr="001E2B9E">
        <w:rPr>
          <w:rFonts w:ascii="Times New Roman" w:hAnsi="Times New Roman" w:cs="Times New Roman"/>
          <w:b/>
          <w:bCs/>
          <w:sz w:val="22"/>
        </w:rPr>
        <w:t>, related to Figures 6 and 7</w:t>
      </w:r>
    </w:p>
    <w:p w14:paraId="221954C3" w14:textId="77777777"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A</w:t>
      </w:r>
      <w:r w:rsidRPr="001E2B9E">
        <w:rPr>
          <w:rFonts w:ascii="Times New Roman" w:hAnsi="Times New Roman" w:cs="Times New Roman"/>
          <w:bCs/>
          <w:kern w:val="0"/>
          <w:sz w:val="22"/>
        </w:rPr>
        <w:t>–</w:t>
      </w:r>
      <w:r w:rsidRPr="001E2B9E">
        <w:rPr>
          <w:rFonts w:ascii="Times New Roman" w:hAnsi="Times New Roman" w:cs="Times New Roman"/>
          <w:kern w:val="0"/>
          <w:sz w:val="22"/>
        </w:rPr>
        <w:t>C) Dendritic recipient and axonal projection matrices of E and I morphological subtypes.</w:t>
      </w:r>
      <w:r w:rsidRPr="001E2B9E" w:rsidDel="00DD65DE">
        <w:rPr>
          <w:rFonts w:ascii="Times New Roman" w:hAnsi="Times New Roman" w:cs="Times New Roman"/>
          <w:kern w:val="0"/>
          <w:sz w:val="22"/>
        </w:rPr>
        <w:t xml:space="preserve"> </w:t>
      </w:r>
      <w:r w:rsidRPr="001E2B9E">
        <w:rPr>
          <w:rFonts w:ascii="Times New Roman" w:hAnsi="Times New Roman" w:cs="Times New Roman"/>
          <w:kern w:val="0"/>
          <w:sz w:val="22"/>
        </w:rPr>
        <w:t>Quantitative recipient (left), ipsilateral projection (middle), and contralateral projection (right) strength</w:t>
      </w:r>
      <w:r w:rsidRPr="001E2B9E">
        <w:rPr>
          <w:rFonts w:ascii="Times New Roman" w:hAnsi="Times New Roman" w:cs="Times New Roman" w:hint="eastAsia"/>
          <w:kern w:val="0"/>
          <w:sz w:val="22"/>
        </w:rPr>
        <w:t>s</w:t>
      </w:r>
      <w:r w:rsidRPr="001E2B9E">
        <w:rPr>
          <w:rFonts w:ascii="Times New Roman" w:hAnsi="Times New Roman" w:cs="Times New Roman"/>
          <w:kern w:val="0"/>
          <w:sz w:val="22"/>
        </w:rPr>
        <w:t xml:space="preserve"> of each morphological subtype in </w:t>
      </w:r>
      <w:r w:rsidRPr="001E2B9E">
        <w:rPr>
          <w:rFonts w:ascii="Times New Roman" w:hAnsi="Times New Roman" w:cs="Times New Roman"/>
          <w:i/>
          <w:kern w:val="0"/>
          <w:sz w:val="22"/>
        </w:rPr>
        <w:t>vglut2a/2b</w:t>
      </w:r>
      <w:r w:rsidRPr="001E2B9E">
        <w:rPr>
          <w:rFonts w:ascii="Times New Roman" w:hAnsi="Times New Roman" w:cs="Times New Roman"/>
          <w:kern w:val="0"/>
          <w:sz w:val="22"/>
        </w:rPr>
        <w:t xml:space="preserve"> (A, 348 subtypes),</w:t>
      </w:r>
      <w:r w:rsidRPr="001E2B9E">
        <w:rPr>
          <w:rFonts w:ascii="Times New Roman" w:hAnsi="Times New Roman" w:cs="Times New Roman"/>
          <w:i/>
          <w:kern w:val="0"/>
          <w:sz w:val="22"/>
        </w:rPr>
        <w:t xml:space="preserve"> gad1b</w:t>
      </w:r>
      <w:r w:rsidRPr="001E2B9E">
        <w:rPr>
          <w:rFonts w:ascii="Times New Roman" w:hAnsi="Times New Roman" w:cs="Times New Roman"/>
          <w:kern w:val="0"/>
          <w:sz w:val="22"/>
        </w:rPr>
        <w:t xml:space="preserve"> (B, 164 subtypes), and </w:t>
      </w:r>
      <w:r w:rsidRPr="001E2B9E">
        <w:rPr>
          <w:rFonts w:ascii="Times New Roman" w:hAnsi="Times New Roman" w:cs="Times New Roman"/>
          <w:i/>
          <w:kern w:val="0"/>
          <w:sz w:val="22"/>
        </w:rPr>
        <w:t>glyt2</w:t>
      </w:r>
      <w:r w:rsidRPr="001E2B9E">
        <w:rPr>
          <w:rFonts w:ascii="Times New Roman" w:hAnsi="Times New Roman" w:cs="Times New Roman"/>
          <w:kern w:val="0"/>
          <w:sz w:val="22"/>
        </w:rPr>
        <w:t xml:space="preserve"> (C, 88 subtypes) neurons across 68</w:t>
      </w:r>
      <w:r w:rsidRPr="001E2B9E">
        <w:rPr>
          <w:rFonts w:ascii="Times New Roman" w:hAnsi="Times New Roman" w:cs="Times New Roman"/>
          <w:bCs/>
          <w:sz w:val="22"/>
        </w:rPr>
        <w:t xml:space="preserve"> anatomical regions. Regions are ordered by primary </w:t>
      </w:r>
      <w:r w:rsidRPr="001E2B9E">
        <w:rPr>
          <w:rFonts w:ascii="Times New Roman" w:hAnsi="Times New Roman" w:cs="Times New Roman" w:hint="eastAsia"/>
          <w:kern w:val="0"/>
          <w:sz w:val="22"/>
        </w:rPr>
        <w:t>sub</w:t>
      </w:r>
      <w:r w:rsidRPr="001E2B9E">
        <w:rPr>
          <w:rFonts w:ascii="Times New Roman" w:hAnsi="Times New Roman" w:cs="Times New Roman"/>
          <w:kern w:val="0"/>
          <w:sz w:val="22"/>
        </w:rPr>
        <w:t xml:space="preserve">divisions (color-coded; see Figure 2) and then </w:t>
      </w:r>
      <w:r w:rsidRPr="001E2B9E">
        <w:rPr>
          <w:rFonts w:ascii="Times New Roman" w:hAnsi="Times New Roman" w:cs="Times New Roman"/>
          <w:bCs/>
          <w:sz w:val="22"/>
        </w:rPr>
        <w:t xml:space="preserve">by anteroposterior centroid. Morphotypes are displayed in </w:t>
      </w:r>
      <w:r w:rsidRPr="001E2B9E">
        <w:rPr>
          <w:rFonts w:ascii="Times New Roman" w:hAnsi="Times New Roman" w:cs="Times New Roman"/>
          <w:kern w:val="0"/>
          <w:sz w:val="22"/>
        </w:rPr>
        <w:t>ontological order</w:t>
      </w:r>
      <w:r w:rsidRPr="001E2B9E">
        <w:rPr>
          <w:rFonts w:ascii="Times New Roman" w:hAnsi="Times New Roman" w:cs="Times New Roman" w:hint="eastAsia"/>
          <w:kern w:val="0"/>
          <w:sz w:val="22"/>
        </w:rPr>
        <w:t xml:space="preserve">, and </w:t>
      </w:r>
      <w:r w:rsidRPr="001E2B9E">
        <w:rPr>
          <w:rFonts w:ascii="Times New Roman" w:hAnsi="Times New Roman" w:cs="Times New Roman"/>
          <w:kern w:val="0"/>
          <w:sz w:val="22"/>
        </w:rPr>
        <w:t>KA–KN indicate 14 categories. Matrices show log</w:t>
      </w:r>
      <w:r w:rsidRPr="001E2B9E">
        <w:rPr>
          <w:rFonts w:ascii="Times New Roman" w:hAnsi="Times New Roman" w:cs="Times New Roman"/>
          <w:kern w:val="0"/>
          <w:sz w:val="22"/>
          <w:vertAlign w:val="subscript"/>
        </w:rPr>
        <w:t>10</w:t>
      </w:r>
      <w:r w:rsidRPr="001E2B9E">
        <w:rPr>
          <w:rFonts w:ascii="Times New Roman" w:hAnsi="Times New Roman" w:cs="Times New Roman"/>
          <w:kern w:val="0"/>
          <w:sz w:val="22"/>
        </w:rPr>
        <w:t>-transformed strengths normalized by the number of cells. For subtypes without dendrite-axon annotations (see Figure S5), total neurites were analyzed and are presented in the axon projection section.</w:t>
      </w:r>
    </w:p>
    <w:p w14:paraId="3D7993DD" w14:textId="33A0E5CB" w:rsidR="00D026D2" w:rsidRPr="001E2B9E" w:rsidRDefault="00D026D2" w:rsidP="00F87A5F">
      <w:pPr>
        <w:rPr>
          <w:rFonts w:ascii="Times New Roman" w:hAnsi="Times New Roman" w:cs="Times New Roman"/>
          <w:kern w:val="0"/>
          <w:sz w:val="22"/>
        </w:rPr>
      </w:pPr>
      <w:bookmarkStart w:id="8" w:name="OLE_LINK7"/>
      <w:r w:rsidRPr="001E2B9E">
        <w:rPr>
          <w:rFonts w:ascii="Times New Roman" w:hAnsi="Times New Roman" w:cs="Times New Roman" w:hint="eastAsia"/>
          <w:kern w:val="0"/>
          <w:sz w:val="22"/>
        </w:rPr>
        <w:t>(</w:t>
      </w:r>
      <w:r w:rsidR="00FF7965" w:rsidRPr="001E2B9E">
        <w:rPr>
          <w:rFonts w:ascii="Times New Roman" w:hAnsi="Times New Roman" w:cs="Times New Roman" w:hint="eastAsia"/>
          <w:kern w:val="0"/>
          <w:sz w:val="22"/>
        </w:rPr>
        <w:t>D</w:t>
      </w:r>
      <w:r w:rsidR="00405AEE" w:rsidRPr="001E2B9E">
        <w:rPr>
          <w:rFonts w:ascii="Times New Roman" w:hAnsi="Times New Roman" w:cs="Times New Roman" w:hint="eastAsia"/>
          <w:kern w:val="0"/>
          <w:sz w:val="22"/>
        </w:rPr>
        <w:t xml:space="preserve"> and </w:t>
      </w:r>
      <w:r w:rsidR="00FF7965" w:rsidRPr="001E2B9E">
        <w:rPr>
          <w:rFonts w:ascii="Times New Roman" w:hAnsi="Times New Roman" w:cs="Times New Roman" w:hint="eastAsia"/>
          <w:kern w:val="0"/>
          <w:sz w:val="22"/>
        </w:rPr>
        <w:t>E</w:t>
      </w:r>
      <w:r w:rsidRPr="001E2B9E">
        <w:rPr>
          <w:rFonts w:ascii="Times New Roman" w:hAnsi="Times New Roman" w:cs="Times New Roman" w:hint="eastAsia"/>
          <w:kern w:val="0"/>
          <w:sz w:val="22"/>
        </w:rPr>
        <w:t xml:space="preserve">) </w:t>
      </w:r>
      <w:bookmarkStart w:id="9" w:name="_Hlk225114960"/>
      <w:r w:rsidR="00405AEE" w:rsidRPr="001E2B9E">
        <w:rPr>
          <w:rFonts w:ascii="Times New Roman" w:hAnsi="Times New Roman" w:cs="Times New Roman" w:hint="eastAsia"/>
          <w:kern w:val="0"/>
          <w:sz w:val="22"/>
        </w:rPr>
        <w:t>Pair</w:t>
      </w:r>
      <w:r w:rsidR="009148A5" w:rsidRPr="001E2B9E">
        <w:rPr>
          <w:rFonts w:ascii="Times New Roman" w:hAnsi="Times New Roman" w:cs="Times New Roman" w:hint="eastAsia"/>
          <w:kern w:val="0"/>
          <w:sz w:val="22"/>
        </w:rPr>
        <w:t>wise similarity (Pearson</w:t>
      </w:r>
      <w:r w:rsidR="00D174E2" w:rsidRPr="001E2B9E">
        <w:rPr>
          <w:rFonts w:ascii="Times New Roman" w:hAnsi="Times New Roman" w:cs="Times New Roman"/>
          <w:kern w:val="0"/>
          <w:sz w:val="22"/>
        </w:rPr>
        <w:t>’</w:t>
      </w:r>
      <w:r w:rsidR="00D174E2" w:rsidRPr="001E2B9E">
        <w:rPr>
          <w:rFonts w:ascii="Times New Roman" w:hAnsi="Times New Roman" w:cs="Times New Roman" w:hint="eastAsia"/>
          <w:kern w:val="0"/>
          <w:sz w:val="22"/>
        </w:rPr>
        <w:t>s</w:t>
      </w:r>
      <w:r w:rsidR="009148A5" w:rsidRPr="001E2B9E">
        <w:rPr>
          <w:rFonts w:ascii="Times New Roman" w:hAnsi="Times New Roman" w:cs="Times New Roman" w:hint="eastAsia"/>
          <w:kern w:val="0"/>
          <w:sz w:val="22"/>
        </w:rPr>
        <w:t xml:space="preserve"> </w:t>
      </w:r>
      <w:r w:rsidR="009148A5" w:rsidRPr="001E2B9E">
        <w:rPr>
          <w:rFonts w:ascii="Times New Roman" w:hAnsi="Times New Roman" w:cs="Times New Roman"/>
          <w:i/>
          <w:kern w:val="0"/>
          <w:sz w:val="22"/>
        </w:rPr>
        <w:t>r</w:t>
      </w:r>
      <w:r w:rsidR="009148A5" w:rsidRPr="001E2B9E">
        <w:rPr>
          <w:rFonts w:ascii="Times New Roman" w:hAnsi="Times New Roman" w:cs="Times New Roman" w:hint="eastAsia"/>
          <w:kern w:val="0"/>
          <w:sz w:val="22"/>
        </w:rPr>
        <w:t xml:space="preserve">) of </w:t>
      </w:r>
      <w:r w:rsidR="00FB2ED8" w:rsidRPr="001E2B9E">
        <w:rPr>
          <w:rFonts w:ascii="Times New Roman" w:hAnsi="Times New Roman" w:cs="Times New Roman" w:hint="eastAsia"/>
          <w:kern w:val="0"/>
          <w:sz w:val="22"/>
        </w:rPr>
        <w:t>neuron-</w:t>
      </w:r>
      <w:r w:rsidR="00176A8F" w:rsidRPr="001E2B9E">
        <w:rPr>
          <w:rFonts w:ascii="Times New Roman" w:hAnsi="Times New Roman" w:cs="Times New Roman" w:hint="eastAsia"/>
          <w:kern w:val="0"/>
          <w:sz w:val="22"/>
        </w:rPr>
        <w:t>level</w:t>
      </w:r>
      <w:r w:rsidR="00FB2ED8" w:rsidRPr="001E2B9E">
        <w:rPr>
          <w:rFonts w:ascii="Times New Roman" w:hAnsi="Times New Roman" w:cs="Times New Roman" w:hint="eastAsia"/>
          <w:kern w:val="0"/>
          <w:sz w:val="22"/>
        </w:rPr>
        <w:t xml:space="preserve"> (</w:t>
      </w:r>
      <w:r w:rsidR="00FF7965" w:rsidRPr="001E2B9E">
        <w:rPr>
          <w:rFonts w:ascii="Times New Roman" w:hAnsi="Times New Roman" w:cs="Times New Roman" w:hint="eastAsia"/>
          <w:kern w:val="0"/>
          <w:sz w:val="22"/>
        </w:rPr>
        <w:t>D</w:t>
      </w:r>
      <w:r w:rsidR="00FB2ED8" w:rsidRPr="001E2B9E">
        <w:rPr>
          <w:rFonts w:ascii="Times New Roman" w:hAnsi="Times New Roman" w:cs="Times New Roman" w:hint="eastAsia"/>
          <w:kern w:val="0"/>
          <w:sz w:val="22"/>
        </w:rPr>
        <w:t>) and type</w:t>
      </w:r>
      <w:r w:rsidR="00176A8F" w:rsidRPr="001E2B9E">
        <w:rPr>
          <w:rFonts w:ascii="Times New Roman" w:hAnsi="Times New Roman" w:cs="Times New Roman" w:hint="eastAsia"/>
          <w:kern w:val="0"/>
          <w:sz w:val="22"/>
        </w:rPr>
        <w:t>-level</w:t>
      </w:r>
      <w:r w:rsidR="00FB2ED8" w:rsidRPr="001E2B9E">
        <w:rPr>
          <w:rFonts w:ascii="Times New Roman" w:hAnsi="Times New Roman" w:cs="Times New Roman" w:hint="eastAsia"/>
          <w:kern w:val="0"/>
          <w:sz w:val="22"/>
        </w:rPr>
        <w:t xml:space="preserve"> (</w:t>
      </w:r>
      <w:r w:rsidR="00FF7965" w:rsidRPr="001E2B9E">
        <w:rPr>
          <w:rFonts w:ascii="Times New Roman" w:hAnsi="Times New Roman" w:cs="Times New Roman" w:hint="eastAsia"/>
          <w:kern w:val="0"/>
          <w:sz w:val="22"/>
        </w:rPr>
        <w:t>E</w:t>
      </w:r>
      <w:r w:rsidR="00FB2ED8" w:rsidRPr="001E2B9E">
        <w:rPr>
          <w:rFonts w:ascii="Times New Roman" w:hAnsi="Times New Roman" w:cs="Times New Roman" w:hint="eastAsia"/>
          <w:kern w:val="0"/>
          <w:sz w:val="22"/>
        </w:rPr>
        <w:t xml:space="preserve">) </w:t>
      </w:r>
      <w:r w:rsidR="00093A9A" w:rsidRPr="001E2B9E">
        <w:rPr>
          <w:rFonts w:ascii="Times New Roman" w:hAnsi="Times New Roman" w:cs="Times New Roman" w:hint="eastAsia"/>
          <w:kern w:val="0"/>
          <w:sz w:val="22"/>
        </w:rPr>
        <w:t xml:space="preserve">putative </w:t>
      </w:r>
      <w:r w:rsidR="009148A5" w:rsidRPr="001E2B9E">
        <w:rPr>
          <w:rFonts w:ascii="Times New Roman" w:hAnsi="Times New Roman" w:cs="Times New Roman" w:hint="eastAsia"/>
          <w:kern w:val="0"/>
          <w:sz w:val="22"/>
        </w:rPr>
        <w:t xml:space="preserve">connectivity </w:t>
      </w:r>
      <w:r w:rsidR="002F56B0" w:rsidRPr="001E2B9E">
        <w:rPr>
          <w:rFonts w:ascii="Times New Roman" w:hAnsi="Times New Roman" w:cs="Times New Roman"/>
          <w:kern w:val="0"/>
          <w:sz w:val="22"/>
        </w:rPr>
        <w:t>matrices</w:t>
      </w:r>
      <w:r w:rsidR="009148A5" w:rsidRPr="001E2B9E">
        <w:rPr>
          <w:rFonts w:ascii="Times New Roman" w:hAnsi="Times New Roman" w:cs="Times New Roman" w:hint="eastAsia"/>
          <w:kern w:val="0"/>
          <w:sz w:val="22"/>
        </w:rPr>
        <w:t xml:space="preserve"> </w:t>
      </w:r>
      <w:r w:rsidR="004852E6" w:rsidRPr="001E2B9E">
        <w:rPr>
          <w:rFonts w:ascii="Times New Roman" w:hAnsi="Times New Roman" w:cs="Times New Roman" w:hint="eastAsia"/>
          <w:kern w:val="0"/>
          <w:sz w:val="22"/>
        </w:rPr>
        <w:t>across</w:t>
      </w:r>
      <w:r w:rsidR="009148A5" w:rsidRPr="001E2B9E">
        <w:rPr>
          <w:rFonts w:ascii="Times New Roman" w:hAnsi="Times New Roman" w:cs="Times New Roman" w:hint="eastAsia"/>
          <w:kern w:val="0"/>
          <w:sz w:val="22"/>
        </w:rPr>
        <w:t xml:space="preserve"> </w:t>
      </w:r>
      <w:bookmarkStart w:id="10" w:name="OLE_LINK53"/>
      <w:r w:rsidR="00176A8F" w:rsidRPr="001E2B9E">
        <w:rPr>
          <w:rFonts w:ascii="Times New Roman" w:hAnsi="Times New Roman" w:cs="Times New Roman" w:hint="eastAsia"/>
          <w:kern w:val="0"/>
          <w:sz w:val="22"/>
        </w:rPr>
        <w:t>dendrite-</w:t>
      </w:r>
      <w:r w:rsidR="004852E6" w:rsidRPr="001E2B9E">
        <w:rPr>
          <w:rFonts w:ascii="Times New Roman" w:hAnsi="Times New Roman" w:cs="Times New Roman" w:hint="eastAsia"/>
          <w:kern w:val="0"/>
          <w:sz w:val="22"/>
        </w:rPr>
        <w:t>axon</w:t>
      </w:r>
      <w:r w:rsidR="009148A5" w:rsidRPr="001E2B9E">
        <w:rPr>
          <w:rFonts w:ascii="Times New Roman" w:hAnsi="Times New Roman" w:cs="Times New Roman" w:hint="eastAsia"/>
          <w:kern w:val="0"/>
          <w:sz w:val="22"/>
        </w:rPr>
        <w:t xml:space="preserve"> distance</w:t>
      </w:r>
      <w:r w:rsidR="004852E6" w:rsidRPr="001E2B9E">
        <w:rPr>
          <w:rFonts w:ascii="Times New Roman" w:hAnsi="Times New Roman" w:cs="Times New Roman" w:hint="eastAsia"/>
          <w:kern w:val="0"/>
          <w:sz w:val="22"/>
        </w:rPr>
        <w:t xml:space="preserve"> threshold</w:t>
      </w:r>
      <w:r w:rsidR="002F56B0" w:rsidRPr="001E2B9E">
        <w:rPr>
          <w:rFonts w:ascii="Times New Roman" w:hAnsi="Times New Roman" w:cs="Times New Roman" w:hint="eastAsia"/>
          <w:kern w:val="0"/>
          <w:sz w:val="22"/>
        </w:rPr>
        <w:t>s</w:t>
      </w:r>
      <w:r w:rsidR="004852E6" w:rsidRPr="001E2B9E">
        <w:rPr>
          <w:rFonts w:ascii="Times New Roman" w:hAnsi="Times New Roman" w:cs="Times New Roman" w:hint="eastAsia"/>
          <w:kern w:val="0"/>
          <w:sz w:val="22"/>
        </w:rPr>
        <w:t xml:space="preserve"> </w:t>
      </w:r>
      <w:r w:rsidR="009148A5" w:rsidRPr="001E2B9E">
        <w:rPr>
          <w:rFonts w:ascii="Times New Roman" w:hAnsi="Times New Roman" w:cs="Times New Roman" w:hint="eastAsia"/>
          <w:kern w:val="0"/>
          <w:sz w:val="22"/>
        </w:rPr>
        <w:t xml:space="preserve">of </w:t>
      </w:r>
      <w:r w:rsidR="002F56B0" w:rsidRPr="001E2B9E">
        <w:rPr>
          <w:rFonts w:ascii="Times New Roman" w:hAnsi="Times New Roman" w:cs="Times New Roman" w:hint="eastAsia"/>
          <w:kern w:val="0"/>
          <w:sz w:val="22"/>
        </w:rPr>
        <w:t>0.5, 1, 2, 3, and 4</w:t>
      </w:r>
      <w:r w:rsidR="009148A5" w:rsidRPr="001E2B9E">
        <w:rPr>
          <w:rFonts w:ascii="Times New Roman" w:hAnsi="Times New Roman" w:cs="Times New Roman" w:hint="eastAsia"/>
          <w:kern w:val="0"/>
          <w:sz w:val="22"/>
        </w:rPr>
        <w:t xml:space="preserve"> µm</w:t>
      </w:r>
      <w:bookmarkEnd w:id="10"/>
      <w:r w:rsidR="008162D4" w:rsidRPr="001E2B9E">
        <w:rPr>
          <w:rFonts w:ascii="Times New Roman" w:hAnsi="Times New Roman" w:cs="Times New Roman"/>
          <w:kern w:val="0"/>
          <w:sz w:val="22"/>
        </w:rPr>
        <w:t xml:space="preserve"> (computed between </w:t>
      </w:r>
      <w:r w:rsidR="008F2158" w:rsidRPr="001E2B9E">
        <w:rPr>
          <w:rFonts w:ascii="Times New Roman" w:hAnsi="Times New Roman" w:cs="Times New Roman"/>
          <w:kern w:val="0"/>
          <w:sz w:val="22"/>
        </w:rPr>
        <w:t xml:space="preserve">axonal and dendritic </w:t>
      </w:r>
      <w:r w:rsidR="008162D4" w:rsidRPr="001E2B9E">
        <w:rPr>
          <w:rFonts w:ascii="Times New Roman" w:hAnsi="Times New Roman" w:cs="Times New Roman"/>
          <w:kern w:val="0"/>
          <w:sz w:val="22"/>
        </w:rPr>
        <w:t xml:space="preserve">branch </w:t>
      </w:r>
      <w:r w:rsidR="006B43E0" w:rsidRPr="001E2B9E">
        <w:rPr>
          <w:rFonts w:ascii="Times New Roman" w:hAnsi="Times New Roman" w:cs="Times New Roman"/>
          <w:kern w:val="0"/>
          <w:sz w:val="22"/>
        </w:rPr>
        <w:t>segment centers</w:t>
      </w:r>
      <w:r w:rsidR="008162D4" w:rsidRPr="001E2B9E">
        <w:rPr>
          <w:rFonts w:ascii="Times New Roman" w:hAnsi="Times New Roman" w:cs="Times New Roman"/>
          <w:kern w:val="0"/>
          <w:sz w:val="22"/>
        </w:rPr>
        <w:t xml:space="preserve">; </w:t>
      </w:r>
      <w:r w:rsidR="008F2158" w:rsidRPr="001E2B9E">
        <w:rPr>
          <w:rFonts w:ascii="Times New Roman" w:hAnsi="Times New Roman" w:cs="Times New Roman"/>
          <w:kern w:val="0"/>
          <w:sz w:val="22"/>
        </w:rPr>
        <w:t xml:space="preserve">see </w:t>
      </w:r>
      <w:bookmarkStart w:id="11" w:name="_GoBack"/>
      <w:bookmarkEnd w:id="11"/>
      <w:r w:rsidR="008F2158" w:rsidRPr="001E2B9E">
        <w:rPr>
          <w:rFonts w:ascii="Times New Roman" w:hAnsi="Times New Roman" w:cs="Times New Roman"/>
          <w:kern w:val="0"/>
          <w:sz w:val="22"/>
        </w:rPr>
        <w:t>Methods)</w:t>
      </w:r>
      <w:bookmarkEnd w:id="9"/>
      <w:r w:rsidR="00CF4B82" w:rsidRPr="001E2B9E">
        <w:rPr>
          <w:rFonts w:ascii="Times New Roman" w:hAnsi="Times New Roman" w:cs="Times New Roman" w:hint="eastAsia"/>
          <w:kern w:val="0"/>
          <w:sz w:val="22"/>
        </w:rPr>
        <w:t>,</w:t>
      </w:r>
      <w:r w:rsidR="00CF4B82" w:rsidRPr="001E2B9E">
        <w:rPr>
          <w:rFonts w:ascii="Times New Roman" w:hAnsi="Times New Roman" w:cs="Times New Roman"/>
          <w:kern w:val="0"/>
          <w:sz w:val="22"/>
        </w:rPr>
        <w:t xml:space="preserve"> with all correlations significant</w:t>
      </w:r>
      <w:r w:rsidR="002F56B0" w:rsidRPr="001E2B9E">
        <w:rPr>
          <w:rFonts w:ascii="Times New Roman" w:hAnsi="Times New Roman" w:cs="Times New Roman" w:hint="eastAsia"/>
          <w:kern w:val="0"/>
          <w:sz w:val="22"/>
        </w:rPr>
        <w:t xml:space="preserve"> (</w:t>
      </w:r>
      <w:r w:rsidR="00CF4B82" w:rsidRPr="001E2B9E">
        <w:rPr>
          <w:rFonts w:ascii="Times New Roman" w:hAnsi="Times New Roman" w:cs="Times New Roman"/>
          <w:kern w:val="0"/>
          <w:sz w:val="22"/>
        </w:rPr>
        <w:t xml:space="preserve">all </w:t>
      </w:r>
      <w:r w:rsidR="009148A5" w:rsidRPr="001E2B9E">
        <w:rPr>
          <w:rFonts w:ascii="Times New Roman" w:hAnsi="Times New Roman" w:cs="Times New Roman"/>
          <w:i/>
          <w:iCs/>
          <w:kern w:val="0"/>
          <w:sz w:val="22"/>
        </w:rPr>
        <w:t>P</w:t>
      </w:r>
      <w:r w:rsidR="009148A5" w:rsidRPr="001E2B9E">
        <w:rPr>
          <w:rFonts w:ascii="Times New Roman" w:hAnsi="Times New Roman" w:cs="Times New Roman" w:hint="eastAsia"/>
          <w:kern w:val="0"/>
          <w:sz w:val="22"/>
        </w:rPr>
        <w:t xml:space="preserve"> &lt; 0.001</w:t>
      </w:r>
      <w:r w:rsidR="002F56B0" w:rsidRPr="001E2B9E">
        <w:rPr>
          <w:rFonts w:ascii="Times New Roman" w:hAnsi="Times New Roman" w:cs="Times New Roman" w:hint="eastAsia"/>
          <w:kern w:val="0"/>
          <w:sz w:val="22"/>
        </w:rPr>
        <w:t>)</w:t>
      </w:r>
      <w:r w:rsidR="009148A5" w:rsidRPr="001E2B9E">
        <w:rPr>
          <w:rFonts w:ascii="Times New Roman" w:hAnsi="Times New Roman" w:cs="Times New Roman" w:hint="eastAsia"/>
          <w:kern w:val="0"/>
          <w:sz w:val="22"/>
        </w:rPr>
        <w:t>.</w:t>
      </w:r>
    </w:p>
    <w:p w14:paraId="61A2AAD8" w14:textId="03D72CB8" w:rsidR="00D026D2" w:rsidRPr="001E2B9E" w:rsidRDefault="00D026D2" w:rsidP="00F87A5F">
      <w:pPr>
        <w:rPr>
          <w:rFonts w:ascii="Times New Roman" w:hAnsi="Times New Roman" w:cs="Times New Roman"/>
          <w:kern w:val="0"/>
          <w:sz w:val="22"/>
        </w:rPr>
      </w:pPr>
      <w:r w:rsidRPr="001E2B9E">
        <w:rPr>
          <w:rFonts w:ascii="Times New Roman" w:hAnsi="Times New Roman" w:cs="Times New Roman"/>
          <w:kern w:val="0"/>
          <w:sz w:val="22"/>
        </w:rPr>
        <w:t>(</w:t>
      </w:r>
      <w:r w:rsidR="00FF7965" w:rsidRPr="001E2B9E">
        <w:rPr>
          <w:rFonts w:ascii="Times New Roman" w:hAnsi="Times New Roman" w:cs="Times New Roman"/>
          <w:kern w:val="0"/>
          <w:sz w:val="22"/>
        </w:rPr>
        <w:t>F</w:t>
      </w:r>
      <w:r w:rsidRPr="001E2B9E">
        <w:rPr>
          <w:rFonts w:ascii="Times New Roman" w:hAnsi="Times New Roman" w:cs="Times New Roman"/>
          <w:kern w:val="0"/>
          <w:sz w:val="22"/>
        </w:rPr>
        <w:t xml:space="preserve">) </w:t>
      </w:r>
      <w:r w:rsidR="00CF4B82" w:rsidRPr="001E2B9E">
        <w:rPr>
          <w:rFonts w:ascii="Times New Roman" w:hAnsi="Times New Roman" w:cs="Times New Roman"/>
          <w:kern w:val="0"/>
          <w:sz w:val="22"/>
        </w:rPr>
        <w:t xml:space="preserve">Mean pairwise similarity (Pearson’s </w:t>
      </w:r>
      <w:r w:rsidR="00CF4B82" w:rsidRPr="001E2B9E">
        <w:rPr>
          <w:rFonts w:ascii="Times New Roman" w:hAnsi="Times New Roman" w:cs="Times New Roman"/>
          <w:i/>
          <w:kern w:val="0"/>
          <w:sz w:val="22"/>
        </w:rPr>
        <w:t>r</w:t>
      </w:r>
      <w:r w:rsidR="00CF4B82" w:rsidRPr="001E2B9E">
        <w:rPr>
          <w:rFonts w:ascii="Times New Roman" w:hAnsi="Times New Roman" w:cs="Times New Roman"/>
          <w:kern w:val="0"/>
          <w:sz w:val="22"/>
        </w:rPr>
        <w:t>) of each threshold to all others, derived from the similarity matrices in (D) and (E), peaking at 2 µm at both neuron and type levels.</w:t>
      </w:r>
    </w:p>
    <w:bookmarkEnd w:id="8"/>
    <w:p w14:paraId="40D58E5D" w14:textId="03E65B34"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w:t>
      </w:r>
      <w:r w:rsidR="00A46B01" w:rsidRPr="001E2B9E">
        <w:rPr>
          <w:rFonts w:ascii="Times New Roman" w:hAnsi="Times New Roman" w:cs="Times New Roman"/>
          <w:kern w:val="0"/>
          <w:sz w:val="22"/>
        </w:rPr>
        <w:t>G</w:t>
      </w:r>
      <w:r w:rsidRPr="001E2B9E">
        <w:rPr>
          <w:rFonts w:ascii="Times New Roman" w:hAnsi="Times New Roman" w:cs="Times New Roman"/>
          <w:kern w:val="0"/>
          <w:sz w:val="22"/>
        </w:rPr>
        <w:t xml:space="preserve">) </w:t>
      </w:r>
      <w:r w:rsidR="002F56B0" w:rsidRPr="001E2B9E">
        <w:rPr>
          <w:rFonts w:ascii="Times New Roman" w:hAnsi="Times New Roman" w:cs="Times New Roman" w:hint="eastAsia"/>
          <w:kern w:val="0"/>
          <w:sz w:val="22"/>
        </w:rPr>
        <w:t>Putative i</w:t>
      </w:r>
      <w:r w:rsidRPr="001E2B9E">
        <w:rPr>
          <w:rFonts w:ascii="Times New Roman" w:hAnsi="Times New Roman" w:cs="Times New Roman"/>
          <w:kern w:val="0"/>
          <w:sz w:val="22"/>
        </w:rPr>
        <w:t xml:space="preserve">nter-cell-type mesoscale connectivity matrix. Directed and weighted connection strengths between 475 </w:t>
      </w:r>
      <w:r w:rsidRPr="001E2B9E">
        <w:rPr>
          <w:rFonts w:ascii="Times New Roman" w:hAnsi="Times New Roman" w:cs="Times New Roman" w:hint="eastAsia"/>
          <w:kern w:val="0"/>
          <w:sz w:val="22"/>
        </w:rPr>
        <w:t>types</w:t>
      </w:r>
      <w:r w:rsidRPr="001E2B9E">
        <w:rPr>
          <w:rFonts w:ascii="Times New Roman" w:hAnsi="Times New Roman" w:cs="Times New Roman"/>
          <w:kern w:val="0"/>
          <w:sz w:val="22"/>
        </w:rPr>
        <w:t xml:space="preserve"> (n</w:t>
      </w:r>
      <w:r w:rsidRPr="001E2B9E">
        <w:rPr>
          <w:rFonts w:ascii="Times New Roman" w:hAnsi="Times New Roman" w:cs="Times New Roman"/>
          <w:kern w:val="0"/>
          <w:sz w:val="22"/>
          <w:vertAlign w:val="subscript"/>
        </w:rPr>
        <w:t>E</w:t>
      </w:r>
      <w:r w:rsidRPr="001E2B9E">
        <w:rPr>
          <w:rFonts w:ascii="Times New Roman" w:hAnsi="Times New Roman" w:cs="Times New Roman"/>
          <w:kern w:val="0"/>
          <w:sz w:val="22"/>
        </w:rPr>
        <w:t xml:space="preserve"> = 295, n</w:t>
      </w:r>
      <w:r w:rsidRPr="001E2B9E">
        <w:rPr>
          <w:rFonts w:ascii="Times New Roman" w:hAnsi="Times New Roman" w:cs="Times New Roman"/>
          <w:kern w:val="0"/>
          <w:sz w:val="22"/>
          <w:vertAlign w:val="subscript"/>
        </w:rPr>
        <w:t>I</w:t>
      </w:r>
      <w:r w:rsidRPr="001E2B9E">
        <w:rPr>
          <w:rFonts w:ascii="Times New Roman" w:hAnsi="Times New Roman" w:cs="Times New Roman"/>
          <w:kern w:val="0"/>
          <w:sz w:val="22"/>
        </w:rPr>
        <w:t xml:space="preserve"> = 180; </w:t>
      </w:r>
      <w:r w:rsidRPr="001E2B9E">
        <w:rPr>
          <w:rFonts w:ascii="Times New Roman" w:hAnsi="Times New Roman" w:cs="Times New Roman" w:hint="eastAsia"/>
          <w:kern w:val="0"/>
          <w:sz w:val="22"/>
        </w:rPr>
        <w:t>excluding</w:t>
      </w:r>
      <w:r w:rsidRPr="001E2B9E">
        <w:rPr>
          <w:rFonts w:ascii="Times New Roman" w:hAnsi="Times New Roman" w:cs="Times New Roman"/>
          <w:kern w:val="0"/>
          <w:sz w:val="22"/>
        </w:rPr>
        <w:t xml:space="preserve"> those without dendrite-axon annotations), displayed by E and I </w:t>
      </w:r>
      <w:r w:rsidRPr="001E2B9E">
        <w:rPr>
          <w:rFonts w:ascii="Times New Roman" w:hAnsi="Times New Roman" w:cs="Times New Roman" w:hint="eastAsia"/>
          <w:kern w:val="0"/>
          <w:sz w:val="22"/>
        </w:rPr>
        <w:t>groups</w:t>
      </w:r>
      <w:r w:rsidRPr="001E2B9E">
        <w:rPr>
          <w:rFonts w:ascii="Times New Roman" w:hAnsi="Times New Roman" w:cs="Times New Roman"/>
          <w:kern w:val="0"/>
          <w:sz w:val="22"/>
        </w:rPr>
        <w:t xml:space="preserve"> and in ontological order. Matrix values represent the pairwise </w:t>
      </w:r>
      <w:r w:rsidRPr="001E2B9E">
        <w:rPr>
          <w:rFonts w:ascii="Times New Roman" w:hAnsi="Times New Roman" w:cs="Times New Roman" w:hint="eastAsia"/>
          <w:kern w:val="0"/>
          <w:sz w:val="22"/>
        </w:rPr>
        <w:t>mesoscale</w:t>
      </w:r>
      <w:r w:rsidRPr="001E2B9E">
        <w:rPr>
          <w:rFonts w:ascii="Times New Roman" w:hAnsi="Times New Roman" w:cs="Times New Roman"/>
          <w:kern w:val="0"/>
          <w:sz w:val="22"/>
        </w:rPr>
        <w:t xml:space="preserve"> connection strength from row to column types, normalized by the number of connected neuron pairs. Connections were filtered by requiring neuronal participation ≥20% in at least one member of each connected morphotype pair, and both divergence and convergence indices &gt;1, resulting in 32,803 directed connections</w:t>
      </w:r>
    </w:p>
    <w:p w14:paraId="5BC3513D" w14:textId="77777777" w:rsidR="00F87A5F" w:rsidRPr="001E2B9E" w:rsidRDefault="00F87A5F" w:rsidP="00F87A5F">
      <w:pPr>
        <w:spacing w:beforeLines="100" w:before="312"/>
        <w:rPr>
          <w:rFonts w:ascii="Times New Roman" w:hAnsi="Times New Roman" w:cs="Times New Roman"/>
          <w:b/>
          <w:bCs/>
          <w:kern w:val="0"/>
          <w:sz w:val="22"/>
        </w:rPr>
      </w:pPr>
      <w:r w:rsidRPr="001E2B9E">
        <w:rPr>
          <w:rFonts w:ascii="Times New Roman" w:hAnsi="Times New Roman" w:cs="Times New Roman"/>
          <w:b/>
          <w:bCs/>
          <w:kern w:val="0"/>
          <w:sz w:val="22"/>
        </w:rPr>
        <w:t>Figure S8. Analysis of hubs and information flow in the interregional network, related to Figure 8</w:t>
      </w:r>
    </w:p>
    <w:p w14:paraId="6F1067A0" w14:textId="77777777"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 xml:space="preserve">(A) </w:t>
      </w:r>
      <w:r w:rsidRPr="001E2B9E">
        <w:rPr>
          <w:rFonts w:ascii="Times New Roman" w:hAnsi="Times New Roman" w:cs="Times New Roman" w:hint="eastAsia"/>
          <w:kern w:val="0"/>
          <w:sz w:val="22"/>
        </w:rPr>
        <w:t xml:space="preserve">Nine </w:t>
      </w:r>
      <w:r w:rsidRPr="001E2B9E">
        <w:rPr>
          <w:rFonts w:ascii="Times New Roman" w:hAnsi="Times New Roman" w:cs="Times New Roman"/>
          <w:kern w:val="0"/>
          <w:sz w:val="22"/>
        </w:rPr>
        <w:t>network metrics, including input</w:t>
      </w:r>
      <w:r w:rsidRPr="001E2B9E">
        <w:rPr>
          <w:rFonts w:ascii="Times New Roman" w:hAnsi="Times New Roman" w:cs="Times New Roman" w:hint="eastAsia"/>
          <w:kern w:val="0"/>
          <w:sz w:val="22"/>
        </w:rPr>
        <w:t xml:space="preserve"> strength, </w:t>
      </w:r>
      <w:r w:rsidRPr="001E2B9E">
        <w:rPr>
          <w:rFonts w:ascii="Times New Roman" w:hAnsi="Times New Roman" w:cs="Times New Roman"/>
          <w:kern w:val="0"/>
          <w:sz w:val="22"/>
        </w:rPr>
        <w:t>output strength, input</w:t>
      </w:r>
      <w:r w:rsidRPr="001E2B9E">
        <w:rPr>
          <w:rFonts w:ascii="Times New Roman" w:hAnsi="Times New Roman" w:cs="Times New Roman" w:hint="eastAsia"/>
          <w:kern w:val="0"/>
          <w:sz w:val="22"/>
        </w:rPr>
        <w:t xml:space="preserve"> degree, </w:t>
      </w:r>
      <w:r w:rsidRPr="001E2B9E">
        <w:rPr>
          <w:rFonts w:ascii="Times New Roman" w:hAnsi="Times New Roman" w:cs="Times New Roman"/>
          <w:kern w:val="0"/>
          <w:sz w:val="22"/>
        </w:rPr>
        <w:t>output degree, weighted betweenness centrality, weighted closeness, page rank, clustering, and vitality</w:t>
      </w:r>
      <w:r w:rsidRPr="001E2B9E">
        <w:rPr>
          <w:rFonts w:ascii="Times New Roman" w:hAnsi="Times New Roman" w:cs="Times New Roman" w:hint="eastAsia"/>
          <w:kern w:val="0"/>
          <w:sz w:val="22"/>
        </w:rPr>
        <w:t xml:space="preserve">. Only </w:t>
      </w:r>
      <w:r w:rsidRPr="001E2B9E">
        <w:rPr>
          <w:rFonts w:ascii="Times New Roman" w:hAnsi="Times New Roman" w:cs="Times New Roman" w:hint="eastAsia"/>
          <w:kern w:val="0"/>
          <w:sz w:val="22"/>
        </w:rPr>
        <w:lastRenderedPageBreak/>
        <w:t>E network-relevant data are shown.</w:t>
      </w:r>
    </w:p>
    <w:p w14:paraId="6364567D" w14:textId="144A2014"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 xml:space="preserve">(B) </w:t>
      </w:r>
      <w:r w:rsidRPr="001E2B9E">
        <w:rPr>
          <w:rFonts w:ascii="Times New Roman" w:hAnsi="Times New Roman" w:cs="Times New Roman" w:hint="eastAsia"/>
          <w:kern w:val="0"/>
          <w:sz w:val="22"/>
        </w:rPr>
        <w:t>t-SNE plot</w:t>
      </w:r>
      <w:r w:rsidRPr="001E2B9E">
        <w:rPr>
          <w:rFonts w:ascii="Times New Roman" w:hAnsi="Times New Roman" w:cs="Times New Roman"/>
          <w:kern w:val="0"/>
          <w:sz w:val="22"/>
        </w:rPr>
        <w:t>s</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of regions</w:t>
      </w:r>
      <w:r w:rsidRPr="001E2B9E">
        <w:rPr>
          <w:rFonts w:ascii="Times New Roman" w:hAnsi="Times New Roman" w:cs="Times New Roman" w:hint="eastAsia"/>
          <w:kern w:val="0"/>
          <w:sz w:val="22"/>
        </w:rPr>
        <w:t xml:space="preserve">, based on </w:t>
      </w:r>
      <w:r w:rsidRPr="001E2B9E">
        <w:rPr>
          <w:rFonts w:ascii="Times New Roman" w:hAnsi="Times New Roman" w:cs="Times New Roman"/>
          <w:kern w:val="0"/>
          <w:sz w:val="22"/>
        </w:rPr>
        <w:t xml:space="preserve">nine </w:t>
      </w:r>
      <w:r w:rsidRPr="001E2B9E">
        <w:rPr>
          <w:rFonts w:ascii="Times New Roman" w:hAnsi="Times New Roman" w:cs="Times New Roman" w:hint="eastAsia"/>
          <w:kern w:val="0"/>
          <w:sz w:val="22"/>
        </w:rPr>
        <w:t xml:space="preserve">network </w:t>
      </w:r>
      <w:r w:rsidRPr="001E2B9E">
        <w:rPr>
          <w:rFonts w:ascii="Times New Roman" w:hAnsi="Times New Roman" w:cs="Times New Roman"/>
          <w:kern w:val="0"/>
          <w:sz w:val="22"/>
        </w:rPr>
        <w:t>metrics</w:t>
      </w:r>
      <w:r w:rsidRPr="001E2B9E">
        <w:rPr>
          <w:rFonts w:ascii="Times New Roman" w:hAnsi="Times New Roman" w:cs="Times New Roman" w:hint="eastAsia"/>
          <w:kern w:val="0"/>
          <w:sz w:val="22"/>
        </w:rPr>
        <w:t>. Top, E (</w:t>
      </w:r>
      <w:r w:rsidRPr="001E2B9E">
        <w:rPr>
          <w:rFonts w:ascii="Times New Roman" w:hAnsi="Times New Roman" w:cs="Times New Roman" w:hint="eastAsia"/>
          <w:i/>
          <w:iCs/>
          <w:kern w:val="0"/>
          <w:sz w:val="22"/>
        </w:rPr>
        <w:t>vglut2a</w:t>
      </w:r>
      <w:r w:rsidRPr="001E2B9E">
        <w:rPr>
          <w:rFonts w:ascii="Times New Roman" w:hAnsi="Times New Roman" w:cs="Times New Roman"/>
          <w:kern w:val="0"/>
          <w:sz w:val="22"/>
        </w:rPr>
        <w:t>/</w:t>
      </w:r>
      <w:r w:rsidRPr="001E2B9E">
        <w:rPr>
          <w:rFonts w:ascii="Times New Roman" w:hAnsi="Times New Roman" w:cs="Times New Roman" w:hint="eastAsia"/>
          <w:i/>
          <w:iCs/>
          <w:kern w:val="0"/>
          <w:sz w:val="22"/>
        </w:rPr>
        <w:t>2b</w:t>
      </w:r>
      <w:r w:rsidRPr="001E2B9E">
        <w:rPr>
          <w:rFonts w:ascii="Times New Roman" w:hAnsi="Times New Roman" w:cs="Times New Roman" w:hint="eastAsia"/>
          <w:kern w:val="0"/>
          <w:sz w:val="22"/>
        </w:rPr>
        <w:t>); upper middle, I (</w:t>
      </w:r>
      <w:r w:rsidRPr="001E2B9E">
        <w:rPr>
          <w:rFonts w:ascii="Times New Roman" w:hAnsi="Times New Roman" w:cs="Times New Roman" w:hint="eastAsia"/>
          <w:i/>
          <w:iCs/>
          <w:kern w:val="0"/>
          <w:sz w:val="22"/>
        </w:rPr>
        <w:t>gad1b</w:t>
      </w:r>
      <w:r w:rsidRPr="001E2B9E">
        <w:rPr>
          <w:rFonts w:ascii="Times New Roman" w:hAnsi="Times New Roman" w:cs="Times New Roman" w:hint="eastAsia"/>
          <w:kern w:val="0"/>
          <w:sz w:val="22"/>
        </w:rPr>
        <w:t xml:space="preserve"> and </w:t>
      </w:r>
      <w:r w:rsidRPr="001E2B9E">
        <w:rPr>
          <w:rFonts w:ascii="Times New Roman" w:hAnsi="Times New Roman" w:cs="Times New Roman" w:hint="eastAsia"/>
          <w:i/>
          <w:iCs/>
          <w:kern w:val="0"/>
          <w:sz w:val="22"/>
        </w:rPr>
        <w:t>glyt2</w:t>
      </w:r>
      <w:r w:rsidRPr="001E2B9E">
        <w:rPr>
          <w:rFonts w:ascii="Times New Roman" w:hAnsi="Times New Roman" w:cs="Times New Roman" w:hint="eastAsia"/>
          <w:kern w:val="0"/>
          <w:sz w:val="22"/>
        </w:rPr>
        <w:t xml:space="preserve">); lower middle, </w:t>
      </w:r>
      <w:r w:rsidRPr="001E2B9E">
        <w:rPr>
          <w:rFonts w:ascii="Times New Roman" w:hAnsi="Times New Roman" w:cs="Times New Roman" w:hint="eastAsia"/>
          <w:i/>
          <w:iCs/>
          <w:kern w:val="0"/>
          <w:sz w:val="22"/>
        </w:rPr>
        <w:t>gad1b</w:t>
      </w:r>
      <w:r w:rsidRPr="001E2B9E">
        <w:rPr>
          <w:rFonts w:ascii="Times New Roman" w:hAnsi="Times New Roman" w:cs="Times New Roman" w:hint="eastAsia"/>
          <w:kern w:val="0"/>
          <w:sz w:val="22"/>
        </w:rPr>
        <w:t xml:space="preserve">; bottom, </w:t>
      </w:r>
      <w:r w:rsidRPr="001E2B9E">
        <w:rPr>
          <w:rFonts w:ascii="Times New Roman" w:hAnsi="Times New Roman" w:cs="Times New Roman" w:hint="eastAsia"/>
          <w:i/>
          <w:iCs/>
          <w:kern w:val="0"/>
          <w:sz w:val="22"/>
        </w:rPr>
        <w:t>glyt2</w:t>
      </w:r>
      <w:r w:rsidRPr="001E2B9E">
        <w:rPr>
          <w:rFonts w:ascii="Times New Roman" w:hAnsi="Times New Roman" w:cs="Times New Roman" w:hint="eastAsia"/>
          <w:kern w:val="0"/>
          <w:sz w:val="22"/>
        </w:rPr>
        <w:t xml:space="preserve">. Perplexity = 20. </w:t>
      </w:r>
      <w:r w:rsidRPr="001E2B9E">
        <w:rPr>
          <w:rFonts w:ascii="Times New Roman" w:hAnsi="Times New Roman" w:cs="Times New Roman"/>
          <w:kern w:val="0"/>
          <w:sz w:val="22"/>
        </w:rPr>
        <w:t>Regions</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are color-coded by hub score. Red star indicates hub regions</w:t>
      </w:r>
      <w:r w:rsidRPr="001E2B9E">
        <w:rPr>
          <w:rFonts w:ascii="Times New Roman" w:hAnsi="Times New Roman" w:cs="Times New Roman" w:hint="eastAsia"/>
          <w:kern w:val="0"/>
          <w:sz w:val="22"/>
        </w:rPr>
        <w:t xml:space="preserve"> with </w:t>
      </w:r>
      <w:r w:rsidRPr="001E2B9E">
        <w:rPr>
          <w:rFonts w:ascii="Times New Roman" w:hAnsi="Times New Roman" w:cs="Times New Roman"/>
          <w:kern w:val="0"/>
          <w:sz w:val="22"/>
        </w:rPr>
        <w:t xml:space="preserve">above-mean </w:t>
      </w:r>
      <w:r w:rsidRPr="001E2B9E">
        <w:rPr>
          <w:rFonts w:ascii="Times New Roman" w:hAnsi="Times New Roman" w:cs="Times New Roman" w:hint="eastAsia"/>
          <w:kern w:val="0"/>
          <w:sz w:val="22"/>
        </w:rPr>
        <w:t xml:space="preserve">values </w:t>
      </w:r>
      <w:r w:rsidRPr="001E2B9E">
        <w:rPr>
          <w:rFonts w:ascii="Times New Roman" w:hAnsi="Times New Roman" w:cs="Times New Roman"/>
          <w:kern w:val="0"/>
          <w:sz w:val="22"/>
        </w:rPr>
        <w:t xml:space="preserve">across </w:t>
      </w:r>
      <w:r w:rsidRPr="001E2B9E">
        <w:rPr>
          <w:rFonts w:ascii="Times New Roman" w:hAnsi="Times New Roman" w:cs="Times New Roman" w:hint="eastAsia"/>
          <w:kern w:val="0"/>
          <w:sz w:val="22"/>
        </w:rPr>
        <w:t>all me</w:t>
      </w:r>
      <w:r w:rsidRPr="001E2B9E">
        <w:rPr>
          <w:rFonts w:ascii="Times New Roman" w:hAnsi="Times New Roman" w:cs="Times New Roman"/>
          <w:kern w:val="0"/>
          <w:sz w:val="22"/>
        </w:rPr>
        <w:t>trics</w:t>
      </w:r>
      <w:r w:rsidRPr="001E2B9E">
        <w:rPr>
          <w:rFonts w:ascii="Times New Roman" w:hAnsi="Times New Roman" w:cs="Times New Roman" w:hint="eastAsia"/>
          <w:kern w:val="0"/>
          <w:sz w:val="22"/>
        </w:rPr>
        <w:t>, and blue cross</w:t>
      </w:r>
      <w:r w:rsidRPr="001E2B9E">
        <w:rPr>
          <w:rFonts w:ascii="Times New Roman" w:hAnsi="Times New Roman" w:cs="Times New Roman"/>
          <w:kern w:val="0"/>
          <w:sz w:val="22"/>
        </w:rPr>
        <w:t xml:space="preserve">es mark regions </w:t>
      </w:r>
      <w:r w:rsidRPr="001E2B9E">
        <w:rPr>
          <w:rFonts w:ascii="Times New Roman" w:hAnsi="Times New Roman" w:cs="Times New Roman" w:hint="eastAsia"/>
          <w:kern w:val="0"/>
          <w:sz w:val="22"/>
        </w:rPr>
        <w:t xml:space="preserve">with </w:t>
      </w:r>
      <w:r w:rsidRPr="001E2B9E">
        <w:rPr>
          <w:rFonts w:ascii="Times New Roman" w:hAnsi="Times New Roman" w:cs="Times New Roman"/>
          <w:kern w:val="0"/>
          <w:sz w:val="22"/>
        </w:rPr>
        <w:t>the highest</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score</w:t>
      </w:r>
      <w:r w:rsidRPr="001E2B9E">
        <w:rPr>
          <w:rFonts w:ascii="Times New Roman" w:hAnsi="Times New Roman" w:cs="Times New Roman" w:hint="eastAsia"/>
          <w:kern w:val="0"/>
          <w:sz w:val="22"/>
        </w:rPr>
        <w:t xml:space="preserve"> in </w:t>
      </w:r>
      <w:r w:rsidRPr="001E2B9E">
        <w:rPr>
          <w:rFonts w:ascii="Times New Roman" w:hAnsi="Times New Roman" w:cs="Times New Roman"/>
          <w:kern w:val="0"/>
          <w:sz w:val="22"/>
        </w:rPr>
        <w:t xml:space="preserve">any </w:t>
      </w:r>
      <w:r w:rsidRPr="001E2B9E">
        <w:rPr>
          <w:rFonts w:ascii="Times New Roman" w:hAnsi="Times New Roman" w:cs="Times New Roman" w:hint="eastAsia"/>
          <w:kern w:val="0"/>
          <w:sz w:val="22"/>
        </w:rPr>
        <w:t>single me</w:t>
      </w:r>
      <w:r w:rsidRPr="001E2B9E">
        <w:rPr>
          <w:rFonts w:ascii="Times New Roman" w:hAnsi="Times New Roman" w:cs="Times New Roman"/>
          <w:kern w:val="0"/>
          <w:sz w:val="22"/>
        </w:rPr>
        <w:t>tric (with overlaps across some metrics). The top three hub regions (highest overall hub scores</w:t>
      </w:r>
      <w:r w:rsidRPr="001E2B9E">
        <w:rPr>
          <w:rFonts w:ascii="Times New Roman" w:hAnsi="Times New Roman" w:cs="Times New Roman" w:hint="eastAsia"/>
          <w:kern w:val="0"/>
          <w:sz w:val="22"/>
        </w:rPr>
        <w:t>)</w:t>
      </w:r>
      <w:r w:rsidRPr="001E2B9E">
        <w:rPr>
          <w:rFonts w:ascii="Times New Roman" w:hAnsi="Times New Roman" w:cs="Times New Roman"/>
          <w:kern w:val="0"/>
          <w:sz w:val="22"/>
        </w:rPr>
        <w:t xml:space="preserve"> are labeled in red. </w:t>
      </w:r>
    </w:p>
    <w:p w14:paraId="1B56F2DF" w14:textId="4E52E02B"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w:t>
      </w:r>
      <w:r w:rsidRPr="001E2B9E">
        <w:rPr>
          <w:rFonts w:ascii="Times New Roman" w:hAnsi="Times New Roman" w:cs="Times New Roman" w:hint="eastAsia"/>
          <w:kern w:val="0"/>
          <w:sz w:val="22"/>
        </w:rPr>
        <w:t>C</w:t>
      </w:r>
      <w:r w:rsidRPr="001E2B9E">
        <w:rPr>
          <w:rFonts w:ascii="Times New Roman" w:hAnsi="Times New Roman" w:cs="Times New Roman"/>
          <w:kern w:val="0"/>
          <w:sz w:val="22"/>
        </w:rPr>
        <w:t xml:space="preserve">) Regional input-output diagrams of the top three hub regions for </w:t>
      </w:r>
      <w:r w:rsidRPr="001E2B9E">
        <w:rPr>
          <w:rFonts w:ascii="Times New Roman" w:hAnsi="Times New Roman" w:cs="Times New Roman"/>
          <w:i/>
          <w:kern w:val="0"/>
          <w:sz w:val="22"/>
        </w:rPr>
        <w:t>vglut2a/2b</w:t>
      </w:r>
      <w:r w:rsidRPr="001E2B9E">
        <w:rPr>
          <w:rFonts w:ascii="Times New Roman" w:hAnsi="Times New Roman" w:cs="Times New Roman" w:hint="eastAsia"/>
          <w:iCs/>
          <w:kern w:val="0"/>
          <w:sz w:val="22"/>
        </w:rPr>
        <w:t xml:space="preserve"> (</w:t>
      </w:r>
      <w:r w:rsidRPr="001E2B9E">
        <w:rPr>
          <w:rFonts w:ascii="Times New Roman" w:hAnsi="Times New Roman" w:cs="Times New Roman"/>
          <w:iCs/>
          <w:kern w:val="0"/>
          <w:sz w:val="22"/>
        </w:rPr>
        <w:t>top</w:t>
      </w:r>
      <w:r w:rsidRPr="001E2B9E">
        <w:rPr>
          <w:rFonts w:ascii="Times New Roman" w:hAnsi="Times New Roman" w:cs="Times New Roman" w:hint="eastAsia"/>
          <w:iCs/>
          <w:kern w:val="0"/>
          <w:sz w:val="22"/>
        </w:rPr>
        <w:t>; R8, R1, and TeO</w:t>
      </w:r>
      <w:r w:rsidRPr="001E2B9E">
        <w:rPr>
          <w:rFonts w:ascii="Times New Roman" w:hAnsi="Times New Roman" w:cs="Times New Roman"/>
          <w:kern w:val="0"/>
          <w:sz w:val="22"/>
        </w:rPr>
        <w:t xml:space="preserve">), </w:t>
      </w:r>
      <w:r w:rsidRPr="001E2B9E">
        <w:rPr>
          <w:rFonts w:ascii="Times New Roman" w:hAnsi="Times New Roman" w:cs="Times New Roman"/>
          <w:i/>
          <w:kern w:val="0"/>
          <w:sz w:val="22"/>
        </w:rPr>
        <w:t>gad1b</w:t>
      </w:r>
      <w:r w:rsidRPr="001E2B9E">
        <w:rPr>
          <w:rFonts w:ascii="Times New Roman" w:hAnsi="Times New Roman" w:cs="Times New Roman" w:hint="eastAsia"/>
          <w:iCs/>
          <w:kern w:val="0"/>
          <w:sz w:val="22"/>
        </w:rPr>
        <w:t xml:space="preserve"> (middle; R1, R8, and TeO</w:t>
      </w:r>
      <w:r w:rsidRPr="001E2B9E">
        <w:rPr>
          <w:rFonts w:ascii="Times New Roman" w:hAnsi="Times New Roman" w:cs="Times New Roman"/>
          <w:kern w:val="0"/>
          <w:sz w:val="22"/>
        </w:rPr>
        <w:t xml:space="preserve">), and </w:t>
      </w:r>
      <w:r w:rsidRPr="001E2B9E">
        <w:rPr>
          <w:rFonts w:ascii="Times New Roman" w:hAnsi="Times New Roman" w:cs="Times New Roman"/>
          <w:i/>
          <w:kern w:val="0"/>
          <w:sz w:val="22"/>
        </w:rPr>
        <w:t>glyt2</w:t>
      </w:r>
      <w:r w:rsidRPr="001E2B9E">
        <w:rPr>
          <w:rFonts w:ascii="Times New Roman" w:hAnsi="Times New Roman" w:cs="Times New Roman" w:hint="eastAsia"/>
          <w:iCs/>
          <w:kern w:val="0"/>
          <w:sz w:val="22"/>
        </w:rPr>
        <w:t xml:space="preserve"> (</w:t>
      </w:r>
      <w:r w:rsidRPr="001E2B9E">
        <w:rPr>
          <w:rFonts w:ascii="Times New Roman" w:hAnsi="Times New Roman" w:cs="Times New Roman"/>
          <w:iCs/>
          <w:kern w:val="0"/>
          <w:sz w:val="22"/>
        </w:rPr>
        <w:t>bottom</w:t>
      </w:r>
      <w:r w:rsidRPr="001E2B9E">
        <w:rPr>
          <w:rFonts w:ascii="Times New Roman" w:hAnsi="Times New Roman" w:cs="Times New Roman" w:hint="eastAsia"/>
          <w:iCs/>
          <w:kern w:val="0"/>
          <w:sz w:val="22"/>
        </w:rPr>
        <w:t>; R8, R6, and R7</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 xml:space="preserve">neuron </w:t>
      </w:r>
      <w:r w:rsidRPr="001E2B9E">
        <w:rPr>
          <w:rFonts w:ascii="Times New Roman" w:hAnsi="Times New Roman" w:cs="Times New Roman"/>
          <w:kern w:val="0"/>
          <w:sz w:val="22"/>
        </w:rPr>
        <w:t>networks. Parabolas represent directed ipsilateral (red) and contralateral (blue) connections between regions</w:t>
      </w:r>
      <w:r w:rsidRPr="001E2B9E">
        <w:rPr>
          <w:rFonts w:ascii="Times New Roman" w:hAnsi="Times New Roman" w:cs="Times New Roman" w:hint="eastAsia"/>
          <w:kern w:val="0"/>
          <w:sz w:val="22"/>
        </w:rPr>
        <w:t>, which</w:t>
      </w:r>
      <w:r w:rsidRPr="001E2B9E">
        <w:rPr>
          <w:rFonts w:ascii="Times New Roman" w:hAnsi="Times New Roman" w:cs="Times New Roman"/>
          <w:kern w:val="0"/>
          <w:sz w:val="22"/>
        </w:rPr>
        <w:t xml:space="preserve"> are arranged linearly based on their anteroposterior centroid coordinates. </w:t>
      </w:r>
      <w:r w:rsidRPr="001E2B9E">
        <w:rPr>
          <w:rFonts w:ascii="Times New Roman" w:hAnsi="Times New Roman" w:cs="Times New Roman" w:hint="eastAsia"/>
          <w:kern w:val="0"/>
          <w:sz w:val="22"/>
        </w:rPr>
        <w:t>Right</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parabolas</w:t>
      </w:r>
      <w:r w:rsidRPr="001E2B9E">
        <w:rPr>
          <w:rFonts w:ascii="Times New Roman" w:hAnsi="Times New Roman" w:cs="Times New Roman"/>
          <w:kern w:val="0"/>
          <w:sz w:val="22"/>
        </w:rPr>
        <w:t xml:space="preserve"> indicate </w:t>
      </w:r>
      <w:r w:rsidRPr="001E2B9E">
        <w:rPr>
          <w:rFonts w:ascii="Times New Roman" w:hAnsi="Times New Roman" w:cs="Times New Roman" w:hint="eastAsia"/>
          <w:kern w:val="0"/>
          <w:sz w:val="22"/>
        </w:rPr>
        <w:t xml:space="preserve">descending </w:t>
      </w:r>
      <w:r w:rsidRPr="001E2B9E">
        <w:rPr>
          <w:rFonts w:ascii="Times New Roman" w:hAnsi="Times New Roman" w:cs="Times New Roman"/>
          <w:kern w:val="0"/>
          <w:sz w:val="22"/>
        </w:rPr>
        <w:t xml:space="preserve">connections, while </w:t>
      </w:r>
      <w:r w:rsidRPr="001E2B9E">
        <w:rPr>
          <w:rFonts w:ascii="Times New Roman" w:hAnsi="Times New Roman" w:cs="Times New Roman" w:hint="eastAsia"/>
          <w:kern w:val="0"/>
          <w:sz w:val="22"/>
        </w:rPr>
        <w:t>left</w:t>
      </w:r>
      <w:r w:rsidRPr="001E2B9E">
        <w:rPr>
          <w:rFonts w:ascii="Times New Roman" w:hAnsi="Times New Roman" w:cs="Times New Roman"/>
          <w:kern w:val="0"/>
          <w:sz w:val="22"/>
        </w:rPr>
        <w:t xml:space="preserve"> </w:t>
      </w:r>
      <w:r w:rsidRPr="001E2B9E">
        <w:rPr>
          <w:rFonts w:ascii="Times New Roman" w:hAnsi="Times New Roman" w:cs="Times New Roman" w:hint="eastAsia"/>
          <w:kern w:val="0"/>
          <w:sz w:val="22"/>
        </w:rPr>
        <w:t xml:space="preserve">parabolas </w:t>
      </w:r>
      <w:r w:rsidRPr="001E2B9E">
        <w:rPr>
          <w:rFonts w:ascii="Times New Roman" w:hAnsi="Times New Roman" w:cs="Times New Roman"/>
          <w:kern w:val="0"/>
          <w:sz w:val="22"/>
        </w:rPr>
        <w:t xml:space="preserve">indicate </w:t>
      </w:r>
      <w:r w:rsidRPr="001E2B9E">
        <w:rPr>
          <w:rFonts w:ascii="Times New Roman" w:hAnsi="Times New Roman" w:cs="Times New Roman" w:hint="eastAsia"/>
          <w:kern w:val="0"/>
          <w:sz w:val="22"/>
        </w:rPr>
        <w:t xml:space="preserve">ascending </w:t>
      </w:r>
      <w:r w:rsidRPr="001E2B9E">
        <w:rPr>
          <w:rFonts w:ascii="Times New Roman" w:hAnsi="Times New Roman" w:cs="Times New Roman"/>
          <w:kern w:val="0"/>
          <w:sz w:val="22"/>
        </w:rPr>
        <w:t>connections.</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 xml:space="preserve">The parabola’s height and color </w:t>
      </w:r>
      <w:r w:rsidRPr="001E2B9E">
        <w:rPr>
          <w:rFonts w:ascii="Times New Roman" w:hAnsi="Times New Roman" w:cs="Times New Roman" w:hint="eastAsia"/>
          <w:kern w:val="0"/>
          <w:sz w:val="22"/>
        </w:rPr>
        <w:t xml:space="preserve">tone both </w:t>
      </w:r>
      <w:r w:rsidRPr="001E2B9E">
        <w:rPr>
          <w:rFonts w:ascii="Times New Roman" w:hAnsi="Times New Roman" w:cs="Times New Roman"/>
          <w:kern w:val="0"/>
          <w:sz w:val="22"/>
        </w:rPr>
        <w:t>represent macroscale connection strength.</w:t>
      </w:r>
    </w:p>
    <w:p w14:paraId="71B01958" w14:textId="77777777" w:rsidR="00F87A5F" w:rsidRPr="001E2B9E" w:rsidRDefault="00F87A5F" w:rsidP="00F87A5F">
      <w:pPr>
        <w:rPr>
          <w:rFonts w:ascii="Times New Roman" w:hAnsi="Times New Roman" w:cs="Times New Roman"/>
          <w:kern w:val="0"/>
          <w:sz w:val="22"/>
        </w:rPr>
      </w:pPr>
      <w:r w:rsidRPr="001E2B9E">
        <w:rPr>
          <w:rFonts w:ascii="Times New Roman" w:hAnsi="Times New Roman" w:cs="Times New Roman"/>
          <w:kern w:val="0"/>
          <w:sz w:val="22"/>
        </w:rPr>
        <w:t xml:space="preserve">(D and E) Inhibitory hub </w:t>
      </w:r>
      <w:r w:rsidRPr="001E2B9E">
        <w:rPr>
          <w:rFonts w:ascii="Times New Roman" w:hAnsi="Times New Roman" w:cs="Times New Roman" w:hint="eastAsia"/>
          <w:kern w:val="0"/>
          <w:sz w:val="22"/>
        </w:rPr>
        <w:t>network</w:t>
      </w:r>
      <w:r w:rsidRPr="001E2B9E">
        <w:rPr>
          <w:rFonts w:ascii="Times New Roman" w:hAnsi="Times New Roman" w:cs="Times New Roman"/>
          <w:kern w:val="0"/>
          <w:sz w:val="22"/>
        </w:rPr>
        <w:t>s</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 xml:space="preserve">constructed from </w:t>
      </w:r>
      <w:r w:rsidRPr="001E2B9E">
        <w:rPr>
          <w:rFonts w:ascii="Times New Roman" w:hAnsi="Times New Roman" w:cs="Times New Roman" w:hint="eastAsia"/>
          <w:i/>
          <w:iCs/>
          <w:kern w:val="0"/>
          <w:sz w:val="22"/>
        </w:rPr>
        <w:t>gad1b</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D</w:t>
      </w:r>
      <w:r w:rsidRPr="001E2B9E">
        <w:rPr>
          <w:rFonts w:ascii="Times New Roman" w:hAnsi="Times New Roman" w:cs="Times New Roman" w:hint="eastAsia"/>
          <w:kern w:val="0"/>
          <w:sz w:val="22"/>
        </w:rPr>
        <w:t xml:space="preserve">) or </w:t>
      </w:r>
      <w:r w:rsidRPr="001E2B9E">
        <w:rPr>
          <w:rFonts w:ascii="Times New Roman" w:hAnsi="Times New Roman" w:cs="Times New Roman" w:hint="eastAsia"/>
          <w:i/>
          <w:iCs/>
          <w:kern w:val="0"/>
          <w:sz w:val="22"/>
        </w:rPr>
        <w:t>glyt2</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E</w:t>
      </w:r>
      <w:r w:rsidRPr="001E2B9E">
        <w:rPr>
          <w:rFonts w:ascii="Times New Roman" w:hAnsi="Times New Roman" w:cs="Times New Roman" w:hint="eastAsia"/>
          <w:kern w:val="0"/>
          <w:sz w:val="22"/>
        </w:rPr>
        <w:t>) neurons</w:t>
      </w:r>
      <w:r w:rsidRPr="001E2B9E">
        <w:rPr>
          <w:rFonts w:ascii="Times New Roman" w:hAnsi="Times New Roman" w:cs="Times New Roman"/>
          <w:kern w:val="0"/>
          <w:sz w:val="22"/>
        </w:rPr>
        <w:t>.</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 xml:space="preserve">Each node (sphere) represents one of 53 regions (retina excluded), with </w:t>
      </w:r>
      <w:r w:rsidRPr="001E2B9E">
        <w:rPr>
          <w:rFonts w:ascii="Times New Roman" w:hAnsi="Times New Roman" w:cs="Times New Roman" w:hint="eastAsia"/>
          <w:kern w:val="0"/>
          <w:sz w:val="22"/>
        </w:rPr>
        <w:t xml:space="preserve">its </w:t>
      </w:r>
      <w:r w:rsidRPr="001E2B9E">
        <w:rPr>
          <w:rFonts w:ascii="Times New Roman" w:hAnsi="Times New Roman" w:cs="Times New Roman"/>
          <w:kern w:val="0"/>
          <w:sz w:val="22"/>
        </w:rPr>
        <w:t xml:space="preserve">color and size indicating its hub score. The </w:t>
      </w:r>
      <w:r w:rsidRPr="001E2B9E">
        <w:rPr>
          <w:rFonts w:ascii="Times New Roman" w:hAnsi="Times New Roman" w:cs="Times New Roman" w:hint="eastAsia"/>
          <w:kern w:val="0"/>
          <w:sz w:val="22"/>
        </w:rPr>
        <w:t>color</w:t>
      </w:r>
      <w:r w:rsidRPr="001E2B9E">
        <w:rPr>
          <w:rFonts w:ascii="Times New Roman" w:hAnsi="Times New Roman" w:cs="Times New Roman"/>
          <w:kern w:val="0"/>
          <w:sz w:val="22"/>
        </w:rPr>
        <w:t xml:space="preserve"> and width (normalized betweenness centrality) of</w:t>
      </w:r>
      <w:r w:rsidRPr="001E2B9E">
        <w:rPr>
          <w:rFonts w:ascii="Times New Roman" w:hAnsi="Times New Roman" w:cs="Times New Roman" w:hint="eastAsia"/>
          <w:kern w:val="0"/>
          <w:sz w:val="22"/>
        </w:rPr>
        <w:t xml:space="preserve"> </w:t>
      </w:r>
      <w:r w:rsidRPr="001E2B9E">
        <w:rPr>
          <w:rFonts w:ascii="Times New Roman" w:hAnsi="Times New Roman" w:cs="Times New Roman"/>
          <w:kern w:val="0"/>
          <w:sz w:val="22"/>
        </w:rPr>
        <w:t xml:space="preserve">the edge </w:t>
      </w:r>
      <w:r w:rsidRPr="001E2B9E">
        <w:rPr>
          <w:rFonts w:ascii="Times New Roman" w:hAnsi="Times New Roman" w:cs="Times New Roman" w:hint="eastAsia"/>
          <w:kern w:val="0"/>
          <w:sz w:val="22"/>
        </w:rPr>
        <w:t>both</w:t>
      </w:r>
      <w:r w:rsidRPr="001E2B9E">
        <w:rPr>
          <w:rFonts w:ascii="Times New Roman" w:hAnsi="Times New Roman" w:cs="Times New Roman"/>
          <w:kern w:val="0"/>
          <w:sz w:val="22"/>
        </w:rPr>
        <w:t xml:space="preserve"> reflect its importance in the information flow among regions.</w:t>
      </w:r>
      <w:r w:rsidRPr="001E2B9E">
        <w:rPr>
          <w:rFonts w:ascii="Times New Roman" w:hAnsi="Times New Roman" w:cs="Times New Roman" w:hint="eastAsia"/>
          <w:kern w:val="0"/>
          <w:sz w:val="22"/>
        </w:rPr>
        <w:t xml:space="preserve"> The names of the t</w:t>
      </w:r>
      <w:r w:rsidRPr="001E2B9E">
        <w:rPr>
          <w:rFonts w:ascii="Times New Roman" w:hAnsi="Times New Roman" w:cs="Times New Roman"/>
          <w:kern w:val="0"/>
          <w:sz w:val="22"/>
        </w:rPr>
        <w:t xml:space="preserve">op three hub regions </w:t>
      </w:r>
      <w:r w:rsidRPr="001E2B9E">
        <w:rPr>
          <w:rFonts w:ascii="Times New Roman" w:hAnsi="Times New Roman" w:cs="Times New Roman" w:hint="eastAsia"/>
          <w:kern w:val="0"/>
          <w:sz w:val="22"/>
        </w:rPr>
        <w:t xml:space="preserve">are in </w:t>
      </w:r>
      <w:r w:rsidRPr="001E2B9E">
        <w:rPr>
          <w:rFonts w:ascii="Times New Roman" w:hAnsi="Times New Roman" w:cs="Times New Roman"/>
          <w:kern w:val="0"/>
          <w:sz w:val="22"/>
        </w:rPr>
        <w:t>red.</w:t>
      </w:r>
      <w:r w:rsidRPr="001E2B9E">
        <w:rPr>
          <w:rFonts w:ascii="Times New Roman" w:hAnsi="Times New Roman" w:cs="Times New Roman" w:hint="eastAsia"/>
          <w:kern w:val="0"/>
          <w:sz w:val="22"/>
        </w:rPr>
        <w:t xml:space="preserve"> </w:t>
      </w:r>
      <w:bookmarkStart w:id="12" w:name="OLE_LINK58"/>
    </w:p>
    <w:p w14:paraId="732B5D7B" w14:textId="2734D3B8" w:rsidR="008C6F1F" w:rsidRPr="001E2B9E" w:rsidRDefault="00F87A5F" w:rsidP="00F87A5F">
      <w:pPr>
        <w:rPr>
          <w:rFonts w:ascii="Times New Roman" w:hAnsi="Times New Roman" w:cs="Times New Roman"/>
          <w:kern w:val="0"/>
          <w:sz w:val="22"/>
        </w:rPr>
      </w:pPr>
      <w:r w:rsidRPr="001E2B9E">
        <w:rPr>
          <w:rFonts w:ascii="Times New Roman" w:hAnsi="Times New Roman" w:cs="Times New Roman" w:hint="eastAsia"/>
          <w:kern w:val="0"/>
          <w:sz w:val="22"/>
        </w:rPr>
        <w:t xml:space="preserve">A, anterior; D, dorsal; </w:t>
      </w:r>
      <w:r w:rsidRPr="001E2B9E">
        <w:rPr>
          <w:rFonts w:ascii="Times New Roman" w:hAnsi="Times New Roman" w:cs="Times New Roman"/>
          <w:kern w:val="0"/>
          <w:sz w:val="22"/>
        </w:rPr>
        <w:t>V, ventral.</w:t>
      </w:r>
      <w:bookmarkEnd w:id="12"/>
    </w:p>
    <w:p w14:paraId="47217AE4" w14:textId="3A3E0AAF" w:rsidR="00964F36" w:rsidRPr="001E2B9E" w:rsidRDefault="00964F36">
      <w:pPr>
        <w:widowControl/>
        <w:jc w:val="left"/>
        <w:rPr>
          <w:rFonts w:ascii="Times New Roman" w:hAnsi="Times New Roman" w:cs="Times New Roman"/>
          <w:b/>
          <w:kern w:val="0"/>
          <w:sz w:val="22"/>
        </w:rPr>
      </w:pPr>
      <w:r w:rsidRPr="001E2B9E">
        <w:rPr>
          <w:rFonts w:ascii="Times New Roman" w:hAnsi="Times New Roman" w:cs="Times New Roman"/>
          <w:b/>
          <w:kern w:val="0"/>
          <w:sz w:val="22"/>
        </w:rPr>
        <w:br w:type="page"/>
      </w:r>
    </w:p>
    <w:p w14:paraId="2CEA7413" w14:textId="5CC7F824" w:rsidR="00964F36" w:rsidRPr="001E2B9E" w:rsidRDefault="00964F36" w:rsidP="00964F36">
      <w:pPr>
        <w:spacing w:afterLines="50" w:after="156" w:line="276" w:lineRule="auto"/>
        <w:rPr>
          <w:rFonts w:ascii="Times New Roman" w:hAnsi="Times New Roman" w:cs="Times New Roman"/>
          <w:b/>
          <w:kern w:val="0"/>
          <w:sz w:val="22"/>
        </w:rPr>
      </w:pPr>
      <w:r w:rsidRPr="001E2B9E">
        <w:rPr>
          <w:rFonts w:ascii="Times New Roman" w:hAnsi="Times New Roman" w:cs="Times New Roman" w:hint="eastAsia"/>
          <w:b/>
          <w:kern w:val="0"/>
          <w:sz w:val="22"/>
        </w:rPr>
        <w:lastRenderedPageBreak/>
        <w:t>SUPPLEMENTAL VIDEOS</w:t>
      </w:r>
    </w:p>
    <w:p w14:paraId="3973D219" w14:textId="4E1E9D8C" w:rsidR="00964F36" w:rsidRPr="001E2B9E" w:rsidRDefault="00964F36" w:rsidP="00964F36">
      <w:pPr>
        <w:widowControl/>
        <w:spacing w:beforeLines="100" w:before="312"/>
        <w:rPr>
          <w:rFonts w:ascii="Times New Roman" w:hAnsi="Times New Roman" w:cs="Times New Roman"/>
          <w:kern w:val="0"/>
          <w:sz w:val="22"/>
        </w:rPr>
      </w:pPr>
      <w:r w:rsidRPr="001E2B9E">
        <w:rPr>
          <w:rFonts w:ascii="Times New Roman" w:hAnsi="Times New Roman" w:cs="Times New Roman"/>
          <w:b/>
          <w:bCs/>
          <w:kern w:val="0"/>
          <w:sz w:val="22"/>
        </w:rPr>
        <w:t>Video S1. Common physical space (</w:t>
      </w:r>
      <w:r w:rsidR="00F238CD" w:rsidRPr="001E2B9E">
        <w:rPr>
          <w:rFonts w:ascii="Times New Roman" w:hAnsi="Times New Roman" w:cs="Times New Roman"/>
          <w:b/>
          <w:bCs/>
          <w:kern w:val="0"/>
          <w:sz w:val="22"/>
        </w:rPr>
        <w:t>CPSv1</w:t>
      </w:r>
      <w:r w:rsidRPr="001E2B9E">
        <w:rPr>
          <w:rFonts w:ascii="Times New Roman" w:hAnsi="Times New Roman" w:cs="Times New Roman"/>
          <w:b/>
          <w:bCs/>
          <w:kern w:val="0"/>
          <w:sz w:val="22"/>
        </w:rPr>
        <w:t xml:space="preserve">): Composite horizontal tomography of 7 transgenic reference templates and radial disassembly of 173 delineated parcellations in the </w:t>
      </w:r>
      <w:r w:rsidR="00F238CD" w:rsidRPr="001E2B9E">
        <w:rPr>
          <w:rFonts w:ascii="Times New Roman" w:hAnsi="Times New Roman" w:cs="Times New Roman"/>
          <w:b/>
          <w:bCs/>
          <w:kern w:val="0"/>
          <w:sz w:val="22"/>
        </w:rPr>
        <w:t>CPSv1</w:t>
      </w:r>
      <w:r w:rsidRPr="001E2B9E">
        <w:rPr>
          <w:rFonts w:ascii="Times New Roman" w:hAnsi="Times New Roman" w:cs="Times New Roman"/>
          <w:b/>
          <w:bCs/>
          <w:kern w:val="0"/>
          <w:sz w:val="22"/>
        </w:rPr>
        <w:t>, related to Figure 1.</w:t>
      </w:r>
    </w:p>
    <w:p w14:paraId="2B4FD0B7" w14:textId="77777777" w:rsidR="00964F36" w:rsidRPr="001E2B9E" w:rsidRDefault="00964F36" w:rsidP="00964F36">
      <w:pPr>
        <w:widowControl/>
        <w:spacing w:beforeLines="100" w:before="312"/>
        <w:rPr>
          <w:rFonts w:ascii="Times New Roman" w:hAnsi="Times New Roman" w:cs="Times New Roman"/>
          <w:kern w:val="0"/>
          <w:sz w:val="22"/>
        </w:rPr>
      </w:pPr>
      <w:r w:rsidRPr="001E2B9E">
        <w:rPr>
          <w:rFonts w:ascii="Times New Roman" w:hAnsi="Times New Roman" w:cs="Times New Roman"/>
          <w:b/>
          <w:bCs/>
          <w:kern w:val="0"/>
          <w:sz w:val="22"/>
        </w:rPr>
        <w:t>Video S2. Pipeline for building digital cytoarchitecture atlases of E and I neurons in 6-dpf larval zebrafish, related to Figure 2.</w:t>
      </w:r>
    </w:p>
    <w:p w14:paraId="3006C8D5" w14:textId="77777777" w:rsidR="00964F36" w:rsidRPr="001E2B9E" w:rsidRDefault="00964F36" w:rsidP="00964F36">
      <w:pPr>
        <w:widowControl/>
        <w:spacing w:beforeLines="100" w:before="312"/>
        <w:rPr>
          <w:rFonts w:ascii="Times New Roman" w:hAnsi="Times New Roman" w:cs="Times New Roman"/>
          <w:b/>
          <w:bCs/>
          <w:kern w:val="0"/>
          <w:sz w:val="22"/>
        </w:rPr>
      </w:pPr>
      <w:r w:rsidRPr="001E2B9E">
        <w:rPr>
          <w:rFonts w:ascii="Times New Roman" w:hAnsi="Times New Roman" w:cs="Times New Roman"/>
          <w:b/>
          <w:bCs/>
          <w:kern w:val="0"/>
          <w:sz w:val="22"/>
        </w:rPr>
        <w:t>Video S3. Single-cell morphology atlases of E and I neurons: Pipeline for building digital single-cell morphology atlases and single-cell morphology atlases of E and I neurons in 6-dpf larval zebrafish, related to Figure 3.</w:t>
      </w:r>
    </w:p>
    <w:p w14:paraId="0F5370BE" w14:textId="77777777" w:rsidR="00964F36" w:rsidRPr="001E2B9E" w:rsidRDefault="00964F36" w:rsidP="00964F36">
      <w:pPr>
        <w:widowControl/>
        <w:spacing w:beforeLines="100" w:before="312"/>
        <w:rPr>
          <w:rFonts w:ascii="Times New Roman" w:hAnsi="Times New Roman" w:cs="Times New Roman"/>
          <w:b/>
          <w:bCs/>
          <w:kern w:val="0"/>
          <w:sz w:val="22"/>
        </w:rPr>
      </w:pPr>
      <w:r w:rsidRPr="001E2B9E">
        <w:rPr>
          <w:rFonts w:ascii="Times New Roman" w:hAnsi="Times New Roman" w:cs="Times New Roman"/>
          <w:b/>
          <w:bCs/>
          <w:kern w:val="0"/>
          <w:sz w:val="22"/>
        </w:rPr>
        <w:t>Video S4. Morphotype-based visualization of the visuomotor pathways: The visuomotor pathway from RGCs to motor neurons and the visuomotor pathway underlying light-preference behaviors, related to Figure 7.</w:t>
      </w:r>
    </w:p>
    <w:p w14:paraId="0F18E8F1" w14:textId="77777777" w:rsidR="00964F36" w:rsidRPr="001E2B9E" w:rsidRDefault="00964F36" w:rsidP="00964F36">
      <w:pPr>
        <w:widowControl/>
        <w:spacing w:beforeLines="100" w:before="312"/>
        <w:rPr>
          <w:rFonts w:ascii="Times New Roman" w:hAnsi="Times New Roman" w:cs="Times New Roman"/>
          <w:b/>
          <w:bCs/>
          <w:kern w:val="0"/>
          <w:sz w:val="22"/>
        </w:rPr>
      </w:pPr>
      <w:r w:rsidRPr="001E2B9E">
        <w:rPr>
          <w:rFonts w:ascii="Times New Roman" w:hAnsi="Times New Roman" w:cs="Times New Roman"/>
          <w:b/>
          <w:bCs/>
          <w:kern w:val="0"/>
          <w:sz w:val="22"/>
        </w:rPr>
        <w:t xml:space="preserve">Video S5. 3D rotation of the nervous system-wide hub networks shown in Figures 8J, S8D, and S8E constructed based on E, I, </w:t>
      </w:r>
      <w:r w:rsidRPr="001E2B9E">
        <w:rPr>
          <w:rFonts w:ascii="Times New Roman" w:hAnsi="Times New Roman" w:cs="Times New Roman"/>
          <w:b/>
          <w:bCs/>
          <w:i/>
          <w:kern w:val="0"/>
          <w:sz w:val="22"/>
        </w:rPr>
        <w:t>gad1b</w:t>
      </w:r>
      <w:r w:rsidRPr="001E2B9E">
        <w:rPr>
          <w:rFonts w:ascii="Times New Roman" w:hAnsi="Times New Roman" w:cs="Times New Roman"/>
          <w:b/>
          <w:bCs/>
          <w:kern w:val="0"/>
          <w:sz w:val="22"/>
        </w:rPr>
        <w:t xml:space="preserve">+, or </w:t>
      </w:r>
      <w:r w:rsidRPr="001E2B9E">
        <w:rPr>
          <w:rFonts w:ascii="Times New Roman" w:hAnsi="Times New Roman" w:cs="Times New Roman"/>
          <w:b/>
          <w:bCs/>
          <w:i/>
          <w:kern w:val="0"/>
          <w:sz w:val="22"/>
        </w:rPr>
        <w:t>glyt2</w:t>
      </w:r>
      <w:r w:rsidRPr="001E2B9E">
        <w:rPr>
          <w:rFonts w:ascii="Times New Roman" w:hAnsi="Times New Roman" w:cs="Times New Roman"/>
          <w:b/>
          <w:bCs/>
          <w:kern w:val="0"/>
          <w:sz w:val="22"/>
        </w:rPr>
        <w:t>+ single-neuron morphology atlas, respectively, related to Figure 8.</w:t>
      </w:r>
    </w:p>
    <w:p w14:paraId="41915FB8" w14:textId="5EA9A34C" w:rsidR="00964F36" w:rsidRPr="001E2B9E" w:rsidRDefault="00964F36">
      <w:pPr>
        <w:widowControl/>
        <w:jc w:val="left"/>
        <w:rPr>
          <w:rFonts w:ascii="Times New Roman" w:hAnsi="Times New Roman" w:cs="Times New Roman"/>
          <w:b/>
          <w:kern w:val="0"/>
          <w:sz w:val="22"/>
        </w:rPr>
      </w:pPr>
      <w:r w:rsidRPr="001E2B9E">
        <w:rPr>
          <w:rFonts w:ascii="Times New Roman" w:hAnsi="Times New Roman" w:cs="Times New Roman"/>
          <w:b/>
          <w:kern w:val="0"/>
          <w:sz w:val="22"/>
        </w:rPr>
        <w:br w:type="page"/>
      </w:r>
    </w:p>
    <w:p w14:paraId="1172E412" w14:textId="740F2A68" w:rsidR="00753A3C" w:rsidRPr="001E2B9E" w:rsidRDefault="00753A3C" w:rsidP="00A731BB">
      <w:pPr>
        <w:widowControl/>
        <w:spacing w:beforeLines="10" w:before="31"/>
        <w:rPr>
          <w:rFonts w:ascii="Times New Roman" w:hAnsi="Times New Roman" w:cs="Times New Roman"/>
          <w:b/>
          <w:bCs/>
          <w:kern w:val="0"/>
          <w:sz w:val="22"/>
        </w:rPr>
      </w:pPr>
      <w:r w:rsidRPr="001E2B9E">
        <w:rPr>
          <w:rFonts w:ascii="Times New Roman" w:hAnsi="Times New Roman" w:cs="Times New Roman" w:hint="eastAsia"/>
          <w:b/>
          <w:bCs/>
          <w:kern w:val="0"/>
          <w:sz w:val="22"/>
        </w:rPr>
        <w:lastRenderedPageBreak/>
        <w:t>S</w:t>
      </w:r>
      <w:r w:rsidR="00964F36" w:rsidRPr="001E2B9E">
        <w:rPr>
          <w:rFonts w:ascii="Times New Roman" w:hAnsi="Times New Roman" w:cs="Times New Roman" w:hint="eastAsia"/>
          <w:b/>
          <w:bCs/>
          <w:kern w:val="0"/>
          <w:sz w:val="22"/>
        </w:rPr>
        <w:t>UPPLEMENTAL</w:t>
      </w:r>
      <w:r w:rsidRPr="001E2B9E">
        <w:rPr>
          <w:rFonts w:ascii="Times New Roman" w:hAnsi="Times New Roman" w:cs="Times New Roman" w:hint="eastAsia"/>
          <w:b/>
          <w:bCs/>
          <w:kern w:val="0"/>
          <w:sz w:val="22"/>
        </w:rPr>
        <w:t xml:space="preserve"> </w:t>
      </w:r>
      <w:r w:rsidR="00964F36" w:rsidRPr="001E2B9E">
        <w:rPr>
          <w:rFonts w:ascii="Times New Roman" w:hAnsi="Times New Roman" w:cs="Times New Roman" w:hint="eastAsia"/>
          <w:b/>
          <w:bCs/>
          <w:kern w:val="0"/>
          <w:sz w:val="22"/>
        </w:rPr>
        <w:t>TABLES</w:t>
      </w:r>
    </w:p>
    <w:p w14:paraId="5E6F439D" w14:textId="5FE5DD79" w:rsidR="00A731BB" w:rsidRPr="001E2B9E" w:rsidRDefault="00A731BB" w:rsidP="00964F36">
      <w:pPr>
        <w:widowControl/>
        <w:spacing w:beforeLines="100" w:before="312"/>
        <w:rPr>
          <w:rFonts w:ascii="Times New Roman" w:hAnsi="Times New Roman" w:cs="Times New Roman"/>
          <w:kern w:val="0"/>
          <w:sz w:val="22"/>
        </w:rPr>
      </w:pPr>
      <w:r w:rsidRPr="001E2B9E">
        <w:rPr>
          <w:rFonts w:ascii="Times New Roman" w:hAnsi="Times New Roman" w:cs="Times New Roman" w:hint="eastAsia"/>
          <w:b/>
          <w:bCs/>
          <w:kern w:val="0"/>
          <w:sz w:val="22"/>
        </w:rPr>
        <w:t>Table S1</w:t>
      </w:r>
      <w:r w:rsidRPr="001E2B9E">
        <w:rPr>
          <w:rFonts w:ascii="Times New Roman" w:hAnsi="Times New Roman" w:cs="Times New Roman" w:hint="eastAsia"/>
          <w:kern w:val="0"/>
          <w:sz w:val="22"/>
        </w:rPr>
        <w:t xml:space="preserve">. </w:t>
      </w:r>
      <w:r w:rsidRPr="001E2B9E">
        <w:rPr>
          <w:rFonts w:ascii="Times New Roman" w:hAnsi="Times New Roman" w:cs="Times New Roman"/>
          <w:b/>
          <w:bCs/>
          <w:kern w:val="0"/>
          <w:sz w:val="22"/>
        </w:rPr>
        <w:t>Information of incorporated reference templates from Z-Brain (24), ZBB (245), and mapzebrain (428), related to Figure 1.</w:t>
      </w:r>
    </w:p>
    <w:p w14:paraId="4DA455A2" w14:textId="676EF449" w:rsidR="00753A3C" w:rsidRPr="001E2B9E" w:rsidRDefault="00D00115" w:rsidP="00A731BB">
      <w:pPr>
        <w:widowControl/>
        <w:spacing w:beforeLines="10" w:before="31"/>
        <w:rPr>
          <w:rFonts w:ascii="Times New Roman" w:hAnsi="Times New Roman" w:cs="Times New Roman"/>
          <w:kern w:val="0"/>
          <w:sz w:val="22"/>
        </w:rPr>
      </w:pPr>
      <w:r w:rsidRPr="001E2B9E">
        <w:rPr>
          <w:rFonts w:ascii="Times New Roman" w:hAnsi="Times New Roman" w:cs="Times New Roman" w:hint="eastAsia"/>
          <w:kern w:val="0"/>
          <w:sz w:val="22"/>
        </w:rPr>
        <w:t>See spreadsheet Table S1.</w:t>
      </w:r>
    </w:p>
    <w:p w14:paraId="6D81CD3A" w14:textId="078ED490" w:rsidR="00A731BB" w:rsidRPr="001E2B9E" w:rsidRDefault="00A731BB" w:rsidP="00964F36">
      <w:pPr>
        <w:widowControl/>
        <w:spacing w:beforeLines="100" w:before="312"/>
        <w:rPr>
          <w:rFonts w:ascii="Times New Roman" w:hAnsi="Times New Roman" w:cs="Times New Roman"/>
          <w:b/>
          <w:bCs/>
          <w:kern w:val="0"/>
          <w:sz w:val="22"/>
        </w:rPr>
      </w:pPr>
      <w:bookmarkStart w:id="13" w:name="OLE_LINK54"/>
      <w:r w:rsidRPr="001E2B9E">
        <w:rPr>
          <w:rFonts w:ascii="Times New Roman" w:hAnsi="Times New Roman" w:cs="Times New Roman" w:hint="eastAsia"/>
          <w:b/>
          <w:bCs/>
          <w:kern w:val="0"/>
          <w:sz w:val="22"/>
        </w:rPr>
        <w:t>Table S2</w:t>
      </w:r>
      <w:r w:rsidRPr="001E2B9E">
        <w:rPr>
          <w:rFonts w:ascii="Times New Roman" w:hAnsi="Times New Roman" w:cs="Times New Roman"/>
          <w:b/>
          <w:bCs/>
          <w:kern w:val="0"/>
          <w:sz w:val="22"/>
        </w:rPr>
        <w:t xml:space="preserve">. Anatomical parcellations </w:t>
      </w:r>
      <w:bookmarkStart w:id="14" w:name="OLE_LINK59"/>
      <w:r w:rsidR="00A31211" w:rsidRPr="001E2B9E">
        <w:rPr>
          <w:rFonts w:ascii="Times New Roman" w:hAnsi="Times New Roman" w:cs="Times New Roman" w:hint="eastAsia"/>
          <w:b/>
          <w:bCs/>
          <w:kern w:val="0"/>
          <w:sz w:val="22"/>
        </w:rPr>
        <w:t>in the zebrafish CPSv1</w:t>
      </w:r>
      <w:bookmarkEnd w:id="14"/>
      <w:r w:rsidRPr="001E2B9E">
        <w:rPr>
          <w:rFonts w:ascii="Times New Roman" w:hAnsi="Times New Roman" w:cs="Times New Roman"/>
          <w:b/>
          <w:bCs/>
          <w:kern w:val="0"/>
          <w:sz w:val="22"/>
        </w:rPr>
        <w:t>, related to F</w:t>
      </w:r>
      <w:bookmarkStart w:id="15" w:name="OLE_LINK2"/>
      <w:r w:rsidRPr="001E2B9E">
        <w:rPr>
          <w:rFonts w:ascii="Times New Roman" w:hAnsi="Times New Roman" w:cs="Times New Roman"/>
          <w:b/>
          <w:bCs/>
          <w:kern w:val="0"/>
          <w:sz w:val="22"/>
        </w:rPr>
        <w:t>igure 1.</w:t>
      </w:r>
    </w:p>
    <w:bookmarkEnd w:id="13"/>
    <w:p w14:paraId="71189A5D" w14:textId="70B241F6" w:rsidR="00753A3C" w:rsidRPr="001E2B9E" w:rsidRDefault="00D00115" w:rsidP="00A731BB">
      <w:pPr>
        <w:widowControl/>
        <w:spacing w:beforeLines="10" w:before="31"/>
        <w:rPr>
          <w:rFonts w:ascii="Times New Roman" w:hAnsi="Times New Roman" w:cs="Times New Roman"/>
          <w:kern w:val="0"/>
          <w:sz w:val="22"/>
        </w:rPr>
      </w:pPr>
      <w:r w:rsidRPr="001E2B9E">
        <w:rPr>
          <w:rFonts w:ascii="Times New Roman" w:hAnsi="Times New Roman" w:cs="Times New Roman"/>
          <w:kern w:val="0"/>
          <w:sz w:val="22"/>
        </w:rPr>
        <w:t>See spreadsheet</w:t>
      </w:r>
      <w:r w:rsidRPr="001E2B9E">
        <w:rPr>
          <w:rFonts w:ascii="Times New Roman" w:hAnsi="Times New Roman" w:cs="Times New Roman" w:hint="eastAsia"/>
          <w:kern w:val="0"/>
          <w:sz w:val="22"/>
        </w:rPr>
        <w:t xml:space="preserve"> T</w:t>
      </w:r>
      <w:bookmarkEnd w:id="15"/>
      <w:r w:rsidRPr="001E2B9E">
        <w:rPr>
          <w:rFonts w:ascii="Times New Roman" w:hAnsi="Times New Roman" w:cs="Times New Roman" w:hint="eastAsia"/>
          <w:kern w:val="0"/>
          <w:sz w:val="22"/>
        </w:rPr>
        <w:t>able S2.</w:t>
      </w:r>
    </w:p>
    <w:p w14:paraId="02215DFF" w14:textId="6C072AB9" w:rsidR="0054119D" w:rsidRPr="001E2B9E" w:rsidRDefault="00FE0AB6" w:rsidP="008C6F1F">
      <w:pPr>
        <w:widowControl/>
        <w:spacing w:beforeLines="100" w:before="312" w:afterLines="50" w:after="156"/>
        <w:rPr>
          <w:rFonts w:ascii="Times New Roman" w:hAnsi="Times New Roman" w:cs="Times New Roman"/>
          <w:b/>
          <w:bCs/>
        </w:rPr>
      </w:pPr>
      <w:r w:rsidRPr="001E2B9E">
        <w:rPr>
          <w:rFonts w:ascii="Times New Roman" w:hAnsi="Times New Roman" w:cs="Times New Roman"/>
          <w:b/>
          <w:bCs/>
          <w:kern w:val="0"/>
          <w:sz w:val="22"/>
        </w:rPr>
        <w:t xml:space="preserve">Table </w:t>
      </w:r>
      <w:r w:rsidR="00B07EF0" w:rsidRPr="001E2B9E">
        <w:rPr>
          <w:rFonts w:ascii="Times New Roman" w:hAnsi="Times New Roman" w:cs="Times New Roman"/>
          <w:b/>
          <w:bCs/>
          <w:kern w:val="0"/>
          <w:sz w:val="22"/>
        </w:rPr>
        <w:t>S</w:t>
      </w:r>
      <w:r w:rsidRPr="001E2B9E">
        <w:rPr>
          <w:rFonts w:ascii="Times New Roman" w:hAnsi="Times New Roman" w:cs="Times New Roman"/>
          <w:b/>
          <w:bCs/>
          <w:kern w:val="0"/>
          <w:sz w:val="22"/>
        </w:rPr>
        <w:t>3</w:t>
      </w:r>
      <w:r w:rsidR="00B07EF0" w:rsidRPr="001E2B9E">
        <w:rPr>
          <w:rFonts w:ascii="Times New Roman" w:hAnsi="Times New Roman" w:cs="Times New Roman"/>
          <w:b/>
          <w:bCs/>
          <w:kern w:val="0"/>
          <w:sz w:val="22"/>
        </w:rPr>
        <w:t>.</w:t>
      </w:r>
      <w:r w:rsidR="00FD1BC2" w:rsidRPr="001E2B9E">
        <w:rPr>
          <w:rFonts w:ascii="Times New Roman" w:hAnsi="Times New Roman" w:cs="Times New Roman"/>
          <w:b/>
          <w:bCs/>
          <w:kern w:val="0"/>
          <w:sz w:val="22"/>
        </w:rPr>
        <w:t xml:space="preserve"> </w:t>
      </w:r>
      <w:r w:rsidR="0002110C" w:rsidRPr="001E2B9E">
        <w:rPr>
          <w:rFonts w:ascii="Times New Roman" w:hAnsi="Times New Roman" w:cs="Times New Roman"/>
          <w:b/>
          <w:bCs/>
        </w:rPr>
        <w:t xml:space="preserve">Information of BAC </w:t>
      </w:r>
      <w:r w:rsidR="00315DDB" w:rsidRPr="001E2B9E">
        <w:rPr>
          <w:rFonts w:ascii="Times New Roman" w:hAnsi="Times New Roman" w:cs="Times New Roman"/>
          <w:b/>
          <w:bCs/>
        </w:rPr>
        <w:t>c</w:t>
      </w:r>
      <w:r w:rsidR="0002110C" w:rsidRPr="001E2B9E">
        <w:rPr>
          <w:rFonts w:ascii="Times New Roman" w:hAnsi="Times New Roman" w:cs="Times New Roman"/>
          <w:b/>
          <w:bCs/>
        </w:rPr>
        <w:t>onstructs</w:t>
      </w:r>
      <w:r w:rsidR="00B07EF0" w:rsidRPr="001E2B9E">
        <w:rPr>
          <w:rFonts w:ascii="Times New Roman" w:hAnsi="Times New Roman" w:cs="Times New Roman"/>
          <w:b/>
          <w:bCs/>
        </w:rPr>
        <w:t>, related to Figure 1</w:t>
      </w:r>
      <w:r w:rsidR="008C6F1F" w:rsidRPr="001E2B9E">
        <w:rPr>
          <w:rFonts w:ascii="Times New Roman" w:hAnsi="Times New Roman" w:cs="Times New Roman"/>
          <w:b/>
          <w:bCs/>
        </w:rPr>
        <w:t>.</w:t>
      </w:r>
    </w:p>
    <w:tbl>
      <w:tblPr>
        <w:tblStyle w:val="21"/>
        <w:tblW w:w="5260" w:type="pct"/>
        <w:jc w:val="center"/>
        <w:tblLayout w:type="fixed"/>
        <w:tblLook w:val="04A0" w:firstRow="1" w:lastRow="0" w:firstColumn="1" w:lastColumn="0" w:noHBand="0" w:noVBand="1"/>
      </w:tblPr>
      <w:tblGrid>
        <w:gridCol w:w="1423"/>
        <w:gridCol w:w="1419"/>
        <w:gridCol w:w="2973"/>
        <w:gridCol w:w="1852"/>
        <w:gridCol w:w="1071"/>
      </w:tblGrid>
      <w:tr w:rsidR="0054119D" w:rsidRPr="001E2B9E" w14:paraId="1664FEA7" w14:textId="77777777" w:rsidTr="008F138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4" w:type="pct"/>
          </w:tcPr>
          <w:p w14:paraId="551FC3BF" w14:textId="77777777" w:rsidR="0054119D" w:rsidRPr="001E2B9E" w:rsidRDefault="0002110C" w:rsidP="00DC014D">
            <w:pPr>
              <w:rPr>
                <w:rFonts w:ascii="Times New Roman" w:hAnsi="Times New Roman" w:cs="Times New Roman"/>
                <w:szCs w:val="21"/>
              </w:rPr>
            </w:pPr>
            <w:r w:rsidRPr="001E2B9E">
              <w:rPr>
                <w:rFonts w:ascii="Times New Roman" w:hAnsi="Times New Roman" w:cs="Times New Roman"/>
                <w:szCs w:val="21"/>
              </w:rPr>
              <w:t>BAC</w:t>
            </w:r>
          </w:p>
          <w:p w14:paraId="3EA55480" w14:textId="77777777" w:rsidR="0054119D" w:rsidRPr="001E2B9E" w:rsidRDefault="0002110C" w:rsidP="00DC014D">
            <w:pPr>
              <w:rPr>
                <w:rFonts w:ascii="Times New Roman" w:hAnsi="Times New Roman" w:cs="Times New Roman"/>
                <w:szCs w:val="21"/>
              </w:rPr>
            </w:pPr>
            <w:r w:rsidRPr="001E2B9E">
              <w:rPr>
                <w:rFonts w:ascii="Times New Roman" w:hAnsi="Times New Roman" w:cs="Times New Roman"/>
                <w:szCs w:val="21"/>
              </w:rPr>
              <w:t>construct</w:t>
            </w:r>
          </w:p>
        </w:tc>
        <w:tc>
          <w:tcPr>
            <w:tcW w:w="812" w:type="pct"/>
          </w:tcPr>
          <w:p w14:paraId="67A7825F" w14:textId="77777777" w:rsidR="0054119D" w:rsidRPr="001E2B9E" w:rsidRDefault="0002110C" w:rsidP="008F1380">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szCs w:val="21"/>
              </w:rPr>
              <w:t>BAC clone name and source</w:t>
            </w:r>
          </w:p>
        </w:tc>
        <w:tc>
          <w:tcPr>
            <w:tcW w:w="1701" w:type="pct"/>
          </w:tcPr>
          <w:p w14:paraId="2041687B" w14:textId="77777777" w:rsidR="0054119D" w:rsidRPr="001E2B9E" w:rsidRDefault="0002110C" w:rsidP="00DC014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szCs w:val="21"/>
              </w:rPr>
              <w:t>iTol2 primers</w:t>
            </w:r>
          </w:p>
        </w:tc>
        <w:tc>
          <w:tcPr>
            <w:tcW w:w="1060" w:type="pct"/>
          </w:tcPr>
          <w:p w14:paraId="0851F4BA" w14:textId="77777777" w:rsidR="0054119D" w:rsidRPr="001E2B9E" w:rsidRDefault="0002110C" w:rsidP="00DC014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szCs w:val="21"/>
              </w:rPr>
              <w:t>Recombination arm primers</w:t>
            </w:r>
          </w:p>
        </w:tc>
        <w:tc>
          <w:tcPr>
            <w:tcW w:w="613" w:type="pct"/>
          </w:tcPr>
          <w:p w14:paraId="4B264655" w14:textId="77777777" w:rsidR="0054119D" w:rsidRPr="001E2B9E" w:rsidRDefault="0002110C" w:rsidP="00DC014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szCs w:val="21"/>
              </w:rPr>
              <w:t>Replaced site</w:t>
            </w:r>
          </w:p>
        </w:tc>
      </w:tr>
      <w:tr w:rsidR="0054119D" w:rsidRPr="001E2B9E" w14:paraId="7D8762F8" w14:textId="77777777" w:rsidTr="008F1380">
        <w:trPr>
          <w:cnfStyle w:val="000000100000" w:firstRow="0" w:lastRow="0" w:firstColumn="0" w:lastColumn="0" w:oddVBand="0" w:evenVBand="0" w:oddHBand="1" w:evenHBand="0" w:firstRowFirstColumn="0" w:firstRowLastColumn="0" w:lastRowFirstColumn="0" w:lastRowLastColumn="0"/>
          <w:trHeight w:val="3127"/>
          <w:jc w:val="center"/>
        </w:trPr>
        <w:tc>
          <w:tcPr>
            <w:cnfStyle w:val="001000000000" w:firstRow="0" w:lastRow="0" w:firstColumn="1" w:lastColumn="0" w:oddVBand="0" w:evenVBand="0" w:oddHBand="0" w:evenHBand="0" w:firstRowFirstColumn="0" w:firstRowLastColumn="0" w:lastRowFirstColumn="0" w:lastRowLastColumn="0"/>
            <w:tcW w:w="814" w:type="pct"/>
          </w:tcPr>
          <w:p w14:paraId="3B8A02FE" w14:textId="58C38EAC" w:rsidR="0054119D" w:rsidRPr="001E2B9E" w:rsidRDefault="0002110C" w:rsidP="002977FC">
            <w:pPr>
              <w:rPr>
                <w:rFonts w:ascii="Times New Roman" w:hAnsi="Times New Roman" w:cs="Times New Roman"/>
                <w:i/>
                <w:szCs w:val="21"/>
              </w:rPr>
            </w:pPr>
            <w:r w:rsidRPr="001E2B9E">
              <w:rPr>
                <w:rFonts w:ascii="Times New Roman" w:hAnsi="Times New Roman" w:cs="Times New Roman"/>
                <w:i/>
                <w:szCs w:val="21"/>
              </w:rPr>
              <w:t>vglut2b:GAL4FF</w:t>
            </w:r>
          </w:p>
        </w:tc>
        <w:tc>
          <w:tcPr>
            <w:tcW w:w="812" w:type="pct"/>
          </w:tcPr>
          <w:p w14:paraId="38A19833" w14:textId="77777777" w:rsidR="0054119D" w:rsidRPr="001E2B9E" w:rsidRDefault="0002110C" w:rsidP="004D13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szCs w:val="21"/>
              </w:rPr>
              <w:t>CH211</w:t>
            </w:r>
            <w:r w:rsidRPr="001E2B9E">
              <w:rPr>
                <w:rFonts w:ascii="Times New Roman" w:hAnsi="Times New Roman" w:cs="Times New Roman"/>
                <w:b/>
                <w:szCs w:val="21"/>
              </w:rPr>
              <w:t>-</w:t>
            </w:r>
            <w:r w:rsidRPr="001E2B9E">
              <w:rPr>
                <w:rFonts w:ascii="Times New Roman" w:hAnsi="Times New Roman" w:cs="Times New Roman"/>
                <w:szCs w:val="21"/>
              </w:rPr>
              <w:t>5O13 (</w:t>
            </w:r>
            <w:r w:rsidRPr="001E2B9E">
              <w:rPr>
                <w:rFonts w:ascii="Times New Roman" w:hAnsi="Times New Roman" w:cs="Times New Roman"/>
                <w:sz w:val="20"/>
                <w:szCs w:val="20"/>
                <w:shd w:val="clear" w:color="auto" w:fill="FFFFFF"/>
              </w:rPr>
              <w:t>BACPAC)</w:t>
            </w:r>
          </w:p>
        </w:tc>
        <w:tc>
          <w:tcPr>
            <w:tcW w:w="1701" w:type="pct"/>
          </w:tcPr>
          <w:p w14:paraId="2A58B2C5" w14:textId="6145441C" w:rsidR="0054119D" w:rsidRPr="001E2B9E" w:rsidRDefault="0002110C" w:rsidP="004D13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szCs w:val="21"/>
              </w:rPr>
              <w:t>pTARBAC_iTol2_F (5</w:t>
            </w:r>
            <w:r w:rsidRPr="001E2B9E">
              <w:rPr>
                <w:rFonts w:ascii="Times New Roman" w:hAnsi="Times New Roman" w:cs="Times New Roman" w:hint="eastAsia"/>
                <w:szCs w:val="21"/>
              </w:rPr>
              <w:t>′</w:t>
            </w:r>
            <w:r w:rsidR="006D754F" w:rsidRPr="001E2B9E">
              <w:rPr>
                <w:rFonts w:ascii="Times New Roman" w:hAnsi="Times New Roman" w:cs="Times New Roman"/>
                <w:kern w:val="0"/>
                <w:sz w:val="22"/>
              </w:rPr>
              <w:t>–</w:t>
            </w:r>
            <w:r w:rsidRPr="001E2B9E">
              <w:rPr>
                <w:rFonts w:ascii="Times New Roman" w:hAnsi="Times New Roman" w:cs="Times New Roman"/>
                <w:szCs w:val="21"/>
              </w:rPr>
              <w:t>3</w:t>
            </w:r>
            <w:r w:rsidRPr="001E2B9E">
              <w:rPr>
                <w:rFonts w:ascii="Times New Roman" w:hAnsi="Times New Roman" w:cs="Times New Roman" w:hint="eastAsia"/>
                <w:szCs w:val="21"/>
              </w:rPr>
              <w:t>′</w:t>
            </w:r>
            <w:r w:rsidRPr="001E2B9E">
              <w:rPr>
                <w:rFonts w:ascii="Times New Roman" w:hAnsi="Times New Roman" w:cs="Times New Roman"/>
                <w:szCs w:val="21"/>
              </w:rPr>
              <w:t>):</w:t>
            </w:r>
          </w:p>
          <w:p w14:paraId="27CF0C08" w14:textId="77777777" w:rsidR="0054119D" w:rsidRPr="001E2B9E" w:rsidRDefault="0002110C" w:rsidP="004D13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szCs w:val="21"/>
              </w:rPr>
              <w:t>GCGTAAGCGGGGCACATTTCATTACCTCTTTCTCCGCACCCGACATAGATCCCTGCTCGAGCCGGGCCCAAGTG</w:t>
            </w:r>
          </w:p>
          <w:p w14:paraId="4D0D47ED" w14:textId="3952C807" w:rsidR="0054119D" w:rsidRPr="001E2B9E" w:rsidRDefault="0002110C" w:rsidP="004D13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szCs w:val="21"/>
              </w:rPr>
              <w:t>pTARBAC_iTol2_R</w:t>
            </w:r>
            <w:r w:rsidRPr="001E2B9E">
              <w:rPr>
                <w:rFonts w:ascii="Times New Roman" w:hAnsi="Times New Roman" w:cs="Times New Roman"/>
              </w:rPr>
              <w:t xml:space="preserve"> </w:t>
            </w:r>
            <w:r w:rsidRPr="001E2B9E">
              <w:rPr>
                <w:rFonts w:ascii="Times New Roman" w:hAnsi="Times New Roman" w:cs="Times New Roman"/>
                <w:szCs w:val="21"/>
              </w:rPr>
              <w:t>(5</w:t>
            </w:r>
            <w:r w:rsidRPr="001E2B9E">
              <w:rPr>
                <w:rFonts w:ascii="Times New Roman" w:hAnsi="Times New Roman" w:cs="Times New Roman" w:hint="eastAsia"/>
                <w:szCs w:val="21"/>
              </w:rPr>
              <w:t>′</w:t>
            </w:r>
            <w:r w:rsidR="006D754F" w:rsidRPr="001E2B9E">
              <w:rPr>
                <w:rFonts w:ascii="Times New Roman" w:hAnsi="Times New Roman" w:cs="Times New Roman"/>
                <w:kern w:val="0"/>
                <w:sz w:val="22"/>
              </w:rPr>
              <w:t>–</w:t>
            </w:r>
            <w:r w:rsidRPr="001E2B9E">
              <w:rPr>
                <w:rFonts w:ascii="Times New Roman" w:hAnsi="Times New Roman" w:cs="Times New Roman"/>
                <w:szCs w:val="21"/>
              </w:rPr>
              <w:t>3</w:t>
            </w:r>
            <w:r w:rsidRPr="001E2B9E">
              <w:rPr>
                <w:rFonts w:ascii="Times New Roman" w:hAnsi="Times New Roman" w:cs="Times New Roman" w:hint="eastAsia"/>
                <w:szCs w:val="21"/>
              </w:rPr>
              <w:t>′</w:t>
            </w:r>
            <w:r w:rsidRPr="001E2B9E">
              <w:rPr>
                <w:rFonts w:ascii="Times New Roman" w:hAnsi="Times New Roman" w:cs="Times New Roman"/>
                <w:szCs w:val="21"/>
              </w:rPr>
              <w:t>):</w:t>
            </w:r>
          </w:p>
          <w:p w14:paraId="118D31B5" w14:textId="77777777" w:rsidR="0054119D" w:rsidRPr="001E2B9E" w:rsidRDefault="0002110C" w:rsidP="004D13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szCs w:val="21"/>
              </w:rPr>
              <w:t>CGCGGGGCATGACTATTGGCGCGCCGGATCGATCCTTAATTAAGTCTACTAATTATGATCCTCTAGATCAGATCT</w:t>
            </w:r>
          </w:p>
        </w:tc>
        <w:tc>
          <w:tcPr>
            <w:tcW w:w="1060" w:type="pct"/>
          </w:tcPr>
          <w:p w14:paraId="70B8A1BA" w14:textId="37D096ED" w:rsidR="0054119D" w:rsidRPr="001E2B9E" w:rsidRDefault="0002110C" w:rsidP="004D13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i/>
                <w:szCs w:val="21"/>
              </w:rPr>
              <w:t>vglut2b</w:t>
            </w:r>
            <w:r w:rsidRPr="001E2B9E">
              <w:rPr>
                <w:rFonts w:ascii="Times New Roman" w:hAnsi="Times New Roman" w:cs="Times New Roman"/>
                <w:szCs w:val="21"/>
              </w:rPr>
              <w:t>-F</w:t>
            </w:r>
            <w:r w:rsidRPr="001E2B9E">
              <w:rPr>
                <w:rFonts w:ascii="Times New Roman" w:hAnsi="Times New Roman" w:cs="Times New Roman"/>
              </w:rPr>
              <w:t xml:space="preserve"> </w:t>
            </w:r>
            <w:r w:rsidRPr="001E2B9E">
              <w:rPr>
                <w:rFonts w:ascii="Times New Roman" w:hAnsi="Times New Roman" w:cs="Times New Roman"/>
                <w:szCs w:val="21"/>
              </w:rPr>
              <w:t>(5</w:t>
            </w:r>
            <w:r w:rsidRPr="001E2B9E">
              <w:rPr>
                <w:rFonts w:ascii="Times New Roman" w:hAnsi="Times New Roman" w:cs="Times New Roman" w:hint="eastAsia"/>
                <w:szCs w:val="21"/>
              </w:rPr>
              <w:t>′</w:t>
            </w:r>
            <w:r w:rsidR="006D754F" w:rsidRPr="001E2B9E">
              <w:rPr>
                <w:rFonts w:ascii="Times New Roman" w:hAnsi="Times New Roman" w:cs="Times New Roman"/>
                <w:kern w:val="0"/>
                <w:sz w:val="22"/>
              </w:rPr>
              <w:t>–</w:t>
            </w:r>
            <w:r w:rsidRPr="001E2B9E">
              <w:rPr>
                <w:rFonts w:ascii="Times New Roman" w:hAnsi="Times New Roman" w:cs="Times New Roman"/>
                <w:szCs w:val="21"/>
              </w:rPr>
              <w:t>3</w:t>
            </w:r>
            <w:r w:rsidRPr="001E2B9E">
              <w:rPr>
                <w:rFonts w:ascii="Times New Roman" w:hAnsi="Times New Roman" w:cs="Times New Roman" w:hint="eastAsia"/>
                <w:szCs w:val="21"/>
              </w:rPr>
              <w:t>′</w:t>
            </w:r>
            <w:r w:rsidRPr="001E2B9E">
              <w:rPr>
                <w:rFonts w:ascii="Times New Roman" w:hAnsi="Times New Roman" w:cs="Times New Roman"/>
                <w:szCs w:val="21"/>
              </w:rPr>
              <w:t>): CATCGTCTTCTTGCCATT</w:t>
            </w:r>
          </w:p>
          <w:p w14:paraId="76214684" w14:textId="622BD95A" w:rsidR="0054119D" w:rsidRPr="001E2B9E" w:rsidRDefault="0002110C" w:rsidP="002977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i/>
                <w:szCs w:val="21"/>
              </w:rPr>
              <w:t>vglut2b</w:t>
            </w:r>
            <w:r w:rsidRPr="001E2B9E">
              <w:rPr>
                <w:rFonts w:ascii="Times New Roman" w:hAnsi="Times New Roman" w:cs="Times New Roman"/>
                <w:szCs w:val="21"/>
              </w:rPr>
              <w:t>-R</w:t>
            </w:r>
            <w:r w:rsidR="006D754F" w:rsidRPr="001E2B9E">
              <w:rPr>
                <w:rFonts w:ascii="Times New Roman" w:hAnsi="Times New Roman" w:cs="Times New Roman"/>
              </w:rPr>
              <w:t xml:space="preserve"> </w:t>
            </w:r>
            <w:r w:rsidRPr="001E2B9E">
              <w:rPr>
                <w:rFonts w:ascii="Times New Roman" w:hAnsi="Times New Roman" w:cs="Times New Roman"/>
                <w:szCs w:val="21"/>
              </w:rPr>
              <w:t>(5</w:t>
            </w:r>
            <w:r w:rsidRPr="001E2B9E">
              <w:rPr>
                <w:rFonts w:ascii="Times New Roman" w:hAnsi="Times New Roman" w:cs="Times New Roman" w:hint="eastAsia"/>
                <w:szCs w:val="21"/>
              </w:rPr>
              <w:t>′</w:t>
            </w:r>
            <w:r w:rsidR="006D754F" w:rsidRPr="001E2B9E">
              <w:rPr>
                <w:rFonts w:ascii="Times New Roman" w:hAnsi="Times New Roman" w:cs="Times New Roman"/>
                <w:kern w:val="0"/>
                <w:sz w:val="22"/>
              </w:rPr>
              <w:t>–</w:t>
            </w:r>
            <w:r w:rsidRPr="001E2B9E">
              <w:rPr>
                <w:rFonts w:ascii="Times New Roman" w:hAnsi="Times New Roman" w:cs="Times New Roman"/>
                <w:szCs w:val="21"/>
              </w:rPr>
              <w:t>3</w:t>
            </w:r>
            <w:r w:rsidRPr="001E2B9E">
              <w:rPr>
                <w:rFonts w:ascii="Times New Roman" w:hAnsi="Times New Roman" w:cs="Times New Roman" w:hint="eastAsia"/>
                <w:szCs w:val="21"/>
              </w:rPr>
              <w:t>′</w:t>
            </w:r>
            <w:r w:rsidRPr="001E2B9E">
              <w:rPr>
                <w:rFonts w:ascii="Times New Roman" w:hAnsi="Times New Roman" w:cs="Times New Roman"/>
                <w:szCs w:val="21"/>
              </w:rPr>
              <w:t>): GATTTTCTCGTCATGAAT</w:t>
            </w:r>
          </w:p>
        </w:tc>
        <w:tc>
          <w:tcPr>
            <w:tcW w:w="613" w:type="pct"/>
          </w:tcPr>
          <w:p w14:paraId="759B3029" w14:textId="77777777" w:rsidR="0054119D" w:rsidRPr="001E2B9E" w:rsidRDefault="0002110C" w:rsidP="004D13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szCs w:val="21"/>
              </w:rPr>
              <w:t>Exon I</w:t>
            </w:r>
          </w:p>
          <w:p w14:paraId="5D93789F" w14:textId="77777777" w:rsidR="0054119D" w:rsidRPr="001E2B9E" w:rsidRDefault="0054119D" w:rsidP="004D13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54119D" w:rsidRPr="006D754F" w14:paraId="4BEAF1C3" w14:textId="77777777" w:rsidTr="008F1380">
        <w:trPr>
          <w:trHeight w:val="1872"/>
          <w:jc w:val="center"/>
        </w:trPr>
        <w:tc>
          <w:tcPr>
            <w:cnfStyle w:val="001000000000" w:firstRow="0" w:lastRow="0" w:firstColumn="1" w:lastColumn="0" w:oddVBand="0" w:evenVBand="0" w:oddHBand="0" w:evenHBand="0" w:firstRowFirstColumn="0" w:firstRowLastColumn="0" w:lastRowFirstColumn="0" w:lastRowLastColumn="0"/>
            <w:tcW w:w="814" w:type="pct"/>
          </w:tcPr>
          <w:p w14:paraId="4DECC3EC" w14:textId="473E4AA1" w:rsidR="0054119D" w:rsidRPr="001E2B9E" w:rsidRDefault="0002110C" w:rsidP="004D1342">
            <w:pPr>
              <w:rPr>
                <w:rFonts w:ascii="Times New Roman" w:hAnsi="Times New Roman" w:cs="Times New Roman"/>
                <w:i/>
                <w:szCs w:val="21"/>
              </w:rPr>
            </w:pPr>
            <w:r w:rsidRPr="001E2B9E">
              <w:rPr>
                <w:rFonts w:ascii="Times New Roman" w:hAnsi="Times New Roman" w:cs="Times New Roman"/>
                <w:i/>
                <w:szCs w:val="21"/>
              </w:rPr>
              <w:t>gad1b:GAL4-VP16</w:t>
            </w:r>
          </w:p>
          <w:p w14:paraId="1B0076D6" w14:textId="3BC1E2C6" w:rsidR="0054119D" w:rsidRPr="001E2B9E" w:rsidRDefault="0054119D" w:rsidP="004D1342">
            <w:pPr>
              <w:rPr>
                <w:rFonts w:ascii="Times New Roman" w:hAnsi="Times New Roman" w:cs="Times New Roman"/>
                <w:szCs w:val="21"/>
              </w:rPr>
            </w:pPr>
          </w:p>
        </w:tc>
        <w:tc>
          <w:tcPr>
            <w:tcW w:w="812" w:type="pct"/>
          </w:tcPr>
          <w:p w14:paraId="7BDBB3D9" w14:textId="7D8EFE38" w:rsidR="0054119D" w:rsidRPr="001E2B9E" w:rsidRDefault="0002110C" w:rsidP="004D13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1E2B9E">
              <w:rPr>
                <w:rFonts w:ascii="Times New Roman" w:hAnsi="Times New Roman" w:cs="Times New Roman"/>
                <w:szCs w:val="21"/>
              </w:rPr>
              <w:t>DKEY-251E16 (BioScience)</w:t>
            </w:r>
          </w:p>
        </w:tc>
        <w:tc>
          <w:tcPr>
            <w:tcW w:w="1701" w:type="pct"/>
          </w:tcPr>
          <w:p w14:paraId="368F904E" w14:textId="18258911" w:rsidR="0054119D" w:rsidRPr="001E2B9E" w:rsidRDefault="0002110C" w:rsidP="004D13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szCs w:val="21"/>
              </w:rPr>
              <w:t>pIndigoBAC_iTol2_F</w:t>
            </w:r>
            <w:r w:rsidRPr="001E2B9E">
              <w:rPr>
                <w:rFonts w:ascii="Times New Roman" w:hAnsi="Times New Roman" w:cs="Times New Roman"/>
              </w:rPr>
              <w:t xml:space="preserve"> </w:t>
            </w:r>
            <w:r w:rsidRPr="001E2B9E">
              <w:rPr>
                <w:rFonts w:ascii="Times New Roman" w:hAnsi="Times New Roman" w:cs="Times New Roman"/>
                <w:szCs w:val="21"/>
              </w:rPr>
              <w:t>(5</w:t>
            </w:r>
            <w:r w:rsidRPr="001E2B9E">
              <w:rPr>
                <w:rFonts w:ascii="Times New Roman" w:hAnsi="Times New Roman" w:cs="Times New Roman" w:hint="eastAsia"/>
                <w:szCs w:val="21"/>
              </w:rPr>
              <w:t>′</w:t>
            </w:r>
            <w:r w:rsidR="006D754F" w:rsidRPr="001E2B9E">
              <w:rPr>
                <w:rFonts w:ascii="Times New Roman" w:hAnsi="Times New Roman" w:cs="Times New Roman"/>
                <w:kern w:val="0"/>
                <w:sz w:val="22"/>
              </w:rPr>
              <w:t>–</w:t>
            </w:r>
            <w:r w:rsidRPr="001E2B9E">
              <w:rPr>
                <w:rFonts w:ascii="Times New Roman" w:hAnsi="Times New Roman" w:cs="Times New Roman"/>
                <w:szCs w:val="21"/>
              </w:rPr>
              <w:t>3</w:t>
            </w:r>
            <w:r w:rsidRPr="001E2B9E">
              <w:rPr>
                <w:rFonts w:ascii="Times New Roman" w:hAnsi="Times New Roman" w:cs="Times New Roman" w:hint="eastAsia"/>
                <w:szCs w:val="21"/>
              </w:rPr>
              <w:t>′</w:t>
            </w:r>
            <w:r w:rsidRPr="001E2B9E">
              <w:rPr>
                <w:rFonts w:ascii="Times New Roman" w:hAnsi="Times New Roman" w:cs="Times New Roman"/>
                <w:szCs w:val="21"/>
              </w:rPr>
              <w:t>):</w:t>
            </w:r>
          </w:p>
          <w:p w14:paraId="3C9FDF92" w14:textId="77777777" w:rsidR="0054119D" w:rsidRPr="001E2B9E" w:rsidRDefault="0002110C" w:rsidP="004D13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szCs w:val="21"/>
              </w:rPr>
              <w:t xml:space="preserve">TTCTCTGTTTTTGTCCGTGGAATGAACAATGGAAGTCCGAGCTCATCGCTCCCTGCTCGAGCCGGGCCCAAGTG </w:t>
            </w:r>
          </w:p>
          <w:p w14:paraId="5C50B8B5" w14:textId="19F71AAE" w:rsidR="0054119D" w:rsidRPr="001E2B9E" w:rsidRDefault="0002110C" w:rsidP="004D13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szCs w:val="21"/>
              </w:rPr>
              <w:t>pIndigoBAC_iTol2_R</w:t>
            </w:r>
            <w:r w:rsidRPr="001E2B9E">
              <w:rPr>
                <w:rFonts w:ascii="Times New Roman" w:hAnsi="Times New Roman" w:cs="Times New Roman"/>
              </w:rPr>
              <w:t xml:space="preserve"> </w:t>
            </w:r>
            <w:r w:rsidRPr="001E2B9E">
              <w:rPr>
                <w:rFonts w:ascii="Times New Roman" w:hAnsi="Times New Roman" w:cs="Times New Roman"/>
                <w:szCs w:val="21"/>
              </w:rPr>
              <w:t>(5</w:t>
            </w:r>
            <w:r w:rsidRPr="001E2B9E">
              <w:rPr>
                <w:rFonts w:ascii="Times New Roman" w:hAnsi="Times New Roman" w:cs="Times New Roman" w:hint="eastAsia"/>
                <w:szCs w:val="21"/>
              </w:rPr>
              <w:t>′</w:t>
            </w:r>
            <w:r w:rsidR="006D754F" w:rsidRPr="001E2B9E">
              <w:rPr>
                <w:rFonts w:ascii="Times New Roman" w:hAnsi="Times New Roman" w:cs="Times New Roman"/>
                <w:kern w:val="0"/>
                <w:sz w:val="22"/>
              </w:rPr>
              <w:t>–</w:t>
            </w:r>
            <w:r w:rsidRPr="001E2B9E">
              <w:rPr>
                <w:rFonts w:ascii="Times New Roman" w:hAnsi="Times New Roman" w:cs="Times New Roman"/>
                <w:szCs w:val="21"/>
              </w:rPr>
              <w:t>3</w:t>
            </w:r>
            <w:r w:rsidRPr="001E2B9E">
              <w:rPr>
                <w:rFonts w:ascii="Times New Roman" w:hAnsi="Times New Roman" w:cs="Times New Roman" w:hint="eastAsia"/>
                <w:szCs w:val="21"/>
              </w:rPr>
              <w:t>′</w:t>
            </w:r>
            <w:r w:rsidRPr="001E2B9E">
              <w:rPr>
                <w:rFonts w:ascii="Times New Roman" w:hAnsi="Times New Roman" w:cs="Times New Roman"/>
                <w:szCs w:val="21"/>
              </w:rPr>
              <w:t>):</w:t>
            </w:r>
          </w:p>
          <w:p w14:paraId="1FCADB56" w14:textId="77777777" w:rsidR="0054119D" w:rsidRPr="001E2B9E" w:rsidRDefault="0002110C" w:rsidP="004D13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szCs w:val="21"/>
              </w:rPr>
              <w:t>CCCGCCAACACCCGCTGACGCGAACCCCTTGCGGCCGCATATTATGATCCTCTAGATCAGATCT</w:t>
            </w:r>
          </w:p>
        </w:tc>
        <w:tc>
          <w:tcPr>
            <w:tcW w:w="1060" w:type="pct"/>
          </w:tcPr>
          <w:p w14:paraId="444D3514" w14:textId="37C75529" w:rsidR="0054119D" w:rsidRPr="001E2B9E" w:rsidRDefault="0002110C" w:rsidP="004D13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i/>
                <w:szCs w:val="21"/>
              </w:rPr>
              <w:t>gad1b</w:t>
            </w:r>
            <w:r w:rsidRPr="001E2B9E">
              <w:rPr>
                <w:rFonts w:ascii="Times New Roman" w:hAnsi="Times New Roman" w:cs="Times New Roman"/>
                <w:szCs w:val="21"/>
              </w:rPr>
              <w:t>-F</w:t>
            </w:r>
            <w:r w:rsidRPr="001E2B9E">
              <w:rPr>
                <w:rFonts w:ascii="Times New Roman" w:hAnsi="Times New Roman" w:cs="Times New Roman"/>
              </w:rPr>
              <w:t xml:space="preserve"> </w:t>
            </w:r>
            <w:r w:rsidRPr="001E2B9E">
              <w:rPr>
                <w:rFonts w:ascii="Times New Roman" w:hAnsi="Times New Roman" w:cs="Times New Roman"/>
                <w:szCs w:val="21"/>
              </w:rPr>
              <w:t>(5</w:t>
            </w:r>
            <w:r w:rsidRPr="001E2B9E">
              <w:rPr>
                <w:rFonts w:ascii="Times New Roman" w:hAnsi="Times New Roman" w:cs="Times New Roman" w:hint="eastAsia"/>
                <w:szCs w:val="21"/>
              </w:rPr>
              <w:t>′</w:t>
            </w:r>
            <w:r w:rsidR="006D754F" w:rsidRPr="001E2B9E">
              <w:rPr>
                <w:rFonts w:ascii="Times New Roman" w:hAnsi="Times New Roman" w:cs="Times New Roman"/>
                <w:kern w:val="0"/>
                <w:sz w:val="22"/>
              </w:rPr>
              <w:t>–</w:t>
            </w:r>
            <w:r w:rsidRPr="001E2B9E">
              <w:rPr>
                <w:rFonts w:ascii="Times New Roman" w:hAnsi="Times New Roman" w:cs="Times New Roman"/>
                <w:szCs w:val="21"/>
              </w:rPr>
              <w:t>3</w:t>
            </w:r>
            <w:r w:rsidRPr="001E2B9E">
              <w:rPr>
                <w:rFonts w:ascii="Times New Roman" w:hAnsi="Times New Roman" w:cs="Times New Roman" w:hint="eastAsia"/>
                <w:szCs w:val="21"/>
              </w:rPr>
              <w:t>′</w:t>
            </w:r>
            <w:r w:rsidRPr="001E2B9E">
              <w:rPr>
                <w:rFonts w:ascii="Times New Roman" w:hAnsi="Times New Roman" w:cs="Times New Roman"/>
                <w:szCs w:val="21"/>
              </w:rPr>
              <w:t>): CATGAGCGGCGCAATGAT</w:t>
            </w:r>
          </w:p>
          <w:p w14:paraId="60FA1B01" w14:textId="751AD876" w:rsidR="0054119D" w:rsidRPr="001E2B9E" w:rsidRDefault="0002110C" w:rsidP="004D13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i/>
                <w:szCs w:val="21"/>
              </w:rPr>
              <w:t>gad1b</w:t>
            </w:r>
            <w:r w:rsidRPr="001E2B9E">
              <w:rPr>
                <w:rFonts w:ascii="Times New Roman" w:hAnsi="Times New Roman" w:cs="Times New Roman"/>
                <w:szCs w:val="21"/>
              </w:rPr>
              <w:t>-R</w:t>
            </w:r>
            <w:r w:rsidRPr="001E2B9E">
              <w:rPr>
                <w:rFonts w:ascii="Times New Roman" w:hAnsi="Times New Roman" w:cs="Times New Roman"/>
              </w:rPr>
              <w:t xml:space="preserve"> </w:t>
            </w:r>
            <w:r w:rsidRPr="001E2B9E">
              <w:rPr>
                <w:rFonts w:ascii="Times New Roman" w:hAnsi="Times New Roman" w:cs="Times New Roman"/>
                <w:szCs w:val="21"/>
              </w:rPr>
              <w:t>(5</w:t>
            </w:r>
            <w:r w:rsidRPr="001E2B9E">
              <w:rPr>
                <w:rFonts w:ascii="Times New Roman" w:hAnsi="Times New Roman" w:cs="Times New Roman" w:hint="eastAsia"/>
                <w:szCs w:val="21"/>
              </w:rPr>
              <w:t>′</w:t>
            </w:r>
            <w:r w:rsidR="006D754F" w:rsidRPr="001E2B9E">
              <w:rPr>
                <w:rFonts w:ascii="Times New Roman" w:hAnsi="Times New Roman" w:cs="Times New Roman"/>
                <w:kern w:val="0"/>
                <w:sz w:val="22"/>
              </w:rPr>
              <w:t>–</w:t>
            </w:r>
            <w:r w:rsidRPr="001E2B9E">
              <w:rPr>
                <w:rFonts w:ascii="Times New Roman" w:hAnsi="Times New Roman" w:cs="Times New Roman"/>
                <w:szCs w:val="21"/>
              </w:rPr>
              <w:t>3</w:t>
            </w:r>
            <w:r w:rsidRPr="001E2B9E">
              <w:rPr>
                <w:rFonts w:ascii="Times New Roman" w:hAnsi="Times New Roman" w:cs="Times New Roman" w:hint="eastAsia"/>
                <w:szCs w:val="21"/>
              </w:rPr>
              <w:t>′</w:t>
            </w:r>
            <w:r w:rsidRPr="001E2B9E">
              <w:rPr>
                <w:rFonts w:ascii="Times New Roman" w:hAnsi="Times New Roman" w:cs="Times New Roman"/>
                <w:szCs w:val="21"/>
              </w:rPr>
              <w:t>): CGCCTGTGTAAAAGCGCA</w:t>
            </w:r>
          </w:p>
        </w:tc>
        <w:tc>
          <w:tcPr>
            <w:tcW w:w="613" w:type="pct"/>
          </w:tcPr>
          <w:p w14:paraId="75EACDED" w14:textId="77777777" w:rsidR="0054119D" w:rsidRPr="00464996" w:rsidRDefault="0002110C" w:rsidP="004D13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1E2B9E">
              <w:rPr>
                <w:rFonts w:ascii="Times New Roman" w:hAnsi="Times New Roman" w:cs="Times New Roman"/>
                <w:szCs w:val="21"/>
              </w:rPr>
              <w:t>Exon I and 739 bp of intron I</w:t>
            </w:r>
          </w:p>
        </w:tc>
      </w:tr>
    </w:tbl>
    <w:p w14:paraId="55397C4B" w14:textId="77777777" w:rsidR="00964F36" w:rsidRDefault="00964F36" w:rsidP="00C53056">
      <w:pPr>
        <w:widowControl/>
        <w:jc w:val="left"/>
        <w:rPr>
          <w:rFonts w:ascii="Times New Roman" w:hAnsi="Times New Roman" w:cs="Times New Roman"/>
          <w:b/>
          <w:kern w:val="0"/>
          <w:sz w:val="22"/>
        </w:rPr>
      </w:pPr>
    </w:p>
    <w:sectPr w:rsidR="00964F36">
      <w:footerReference w:type="default" r:id="rId9"/>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1CA3EBD" w16cex:dateUtc="2026-02-15T07:49:00Z"/>
  <w16cex:commentExtensible w16cex:durableId="05901600" w16cex:dateUtc="2026-02-16T06:34:00Z"/>
  <w16cex:commentExtensible w16cex:durableId="6B0F8C7B" w16cex:dateUtc="2026-03-20T09:26:00Z"/>
  <w16cex:commentExtensible w16cex:durableId="5FCBA754" w16cex:dateUtc="2026-03-20T09: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175917E" w16cid:durableId="01CA3EBD"/>
  <w16cid:commentId w16cid:paraId="090F188F" w16cid:durableId="05901600"/>
  <w16cid:commentId w16cid:paraId="1D66C23A" w16cid:durableId="6B0F8C7B"/>
  <w16cid:commentId w16cid:paraId="0362E185" w16cid:durableId="5FCBA754"/>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219071" w14:textId="77777777" w:rsidR="00026B13" w:rsidRDefault="00026B13" w:rsidP="00CA563C">
      <w:r>
        <w:separator/>
      </w:r>
    </w:p>
  </w:endnote>
  <w:endnote w:type="continuationSeparator" w:id="0">
    <w:p w14:paraId="2B32A1D2" w14:textId="77777777" w:rsidR="00026B13" w:rsidRDefault="00026B13" w:rsidP="00CA56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inion Pro">
    <w:panose1 w:val="02040503050306020203"/>
    <w:charset w:val="00"/>
    <w:family w:val="roman"/>
    <w:notTrueType/>
    <w:pitch w:val="variable"/>
    <w:sig w:usb0="60000287" w:usb1="00000001"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155611"/>
      <w:docPartObj>
        <w:docPartGallery w:val="Page Numbers (Bottom of Page)"/>
        <w:docPartUnique/>
      </w:docPartObj>
    </w:sdtPr>
    <w:sdtEndPr/>
    <w:sdtContent>
      <w:p w14:paraId="479E1AC6" w14:textId="7EB936BB" w:rsidR="004374D0" w:rsidRDefault="004374D0">
        <w:pPr>
          <w:pStyle w:val="a7"/>
          <w:jc w:val="center"/>
        </w:pPr>
        <w:r>
          <w:fldChar w:fldCharType="begin"/>
        </w:r>
        <w:r>
          <w:instrText>PAGE   \* MERGEFORMAT</w:instrText>
        </w:r>
        <w:r>
          <w:fldChar w:fldCharType="separate"/>
        </w:r>
        <w:r w:rsidR="00713DDF" w:rsidRPr="00713DDF">
          <w:rPr>
            <w:noProof/>
            <w:lang w:val="zh-CN"/>
          </w:rPr>
          <w:t>8</w:t>
        </w:r>
        <w:r>
          <w:fldChar w:fldCharType="end"/>
        </w:r>
      </w:p>
    </w:sdtContent>
  </w:sdt>
  <w:p w14:paraId="36A8FD8F" w14:textId="77777777" w:rsidR="004374D0" w:rsidRDefault="004374D0">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504A6F" w14:textId="77777777" w:rsidR="00026B13" w:rsidRDefault="00026B13" w:rsidP="00CA563C">
      <w:r>
        <w:separator/>
      </w:r>
    </w:p>
  </w:footnote>
  <w:footnote w:type="continuationSeparator" w:id="0">
    <w:p w14:paraId="5FA3178D" w14:textId="77777777" w:rsidR="00026B13" w:rsidRDefault="00026B13" w:rsidP="00CA563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81AF2"/>
    <w:multiLevelType w:val="hybridMultilevel"/>
    <w:tmpl w:val="2A3C8692"/>
    <w:lvl w:ilvl="0" w:tplc="31341E3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FE37C46"/>
    <w:multiLevelType w:val="multilevel"/>
    <w:tmpl w:val="1FE37C46"/>
    <w:lvl w:ilvl="0">
      <w:start w:val="1"/>
      <w:numFmt w:val="upp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23DA2C19"/>
    <w:multiLevelType w:val="multilevel"/>
    <w:tmpl w:val="CB6EC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F260B0"/>
    <w:multiLevelType w:val="multilevel"/>
    <w:tmpl w:val="31F260B0"/>
    <w:lvl w:ilvl="0">
      <w:start w:val="1"/>
      <w:numFmt w:val="decimal"/>
      <w:lvlText w:val="(%1)"/>
      <w:lvlJc w:val="left"/>
      <w:pPr>
        <w:ind w:left="360" w:hanging="360"/>
      </w:pPr>
      <w:rPr>
        <w:rFonts w:hint="default"/>
        <w:sz w:val="2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62C60555"/>
    <w:multiLevelType w:val="hybridMultilevel"/>
    <w:tmpl w:val="D82CAFC8"/>
    <w:lvl w:ilvl="0" w:tplc="21DA25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doNotDisplayPageBoundaries/>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0" w:nlCheck="1" w:checkStyle="0"/>
  <w:activeWritingStyle w:appName="MSWord" w:lang="en-US" w:vendorID="64" w:dllVersion="131078" w:nlCheck="1" w:checkStyle="0"/>
  <w:activeWritingStyle w:appName="MSWord" w:lang="zh-CN" w:vendorID="64" w:dllVersion="131077" w:nlCheck="1" w:checkStyle="1"/>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3569"/>
    <w:rsid w:val="000004ED"/>
    <w:rsid w:val="00000720"/>
    <w:rsid w:val="00002EBC"/>
    <w:rsid w:val="000037A3"/>
    <w:rsid w:val="00003B52"/>
    <w:rsid w:val="00003CB8"/>
    <w:rsid w:val="0000523D"/>
    <w:rsid w:val="0000529D"/>
    <w:rsid w:val="00005438"/>
    <w:rsid w:val="0000562B"/>
    <w:rsid w:val="00005EEB"/>
    <w:rsid w:val="0000606B"/>
    <w:rsid w:val="000063A9"/>
    <w:rsid w:val="00006BE3"/>
    <w:rsid w:val="00006DDB"/>
    <w:rsid w:val="00007A79"/>
    <w:rsid w:val="00007B5F"/>
    <w:rsid w:val="000100E6"/>
    <w:rsid w:val="000101BF"/>
    <w:rsid w:val="000103CC"/>
    <w:rsid w:val="000116B0"/>
    <w:rsid w:val="000118B8"/>
    <w:rsid w:val="00011C1F"/>
    <w:rsid w:val="00012252"/>
    <w:rsid w:val="000126C1"/>
    <w:rsid w:val="000127A1"/>
    <w:rsid w:val="00012B54"/>
    <w:rsid w:val="00012C75"/>
    <w:rsid w:val="00012E40"/>
    <w:rsid w:val="00013AF6"/>
    <w:rsid w:val="00014123"/>
    <w:rsid w:val="0001437B"/>
    <w:rsid w:val="00014B72"/>
    <w:rsid w:val="00014C3E"/>
    <w:rsid w:val="00014E9A"/>
    <w:rsid w:val="00015680"/>
    <w:rsid w:val="0001648E"/>
    <w:rsid w:val="00016976"/>
    <w:rsid w:val="00016C37"/>
    <w:rsid w:val="00016D4A"/>
    <w:rsid w:val="00016EB4"/>
    <w:rsid w:val="00017047"/>
    <w:rsid w:val="00017348"/>
    <w:rsid w:val="000174B9"/>
    <w:rsid w:val="000174F7"/>
    <w:rsid w:val="000179C6"/>
    <w:rsid w:val="00020748"/>
    <w:rsid w:val="000207AD"/>
    <w:rsid w:val="000207D5"/>
    <w:rsid w:val="0002110C"/>
    <w:rsid w:val="00021432"/>
    <w:rsid w:val="00021674"/>
    <w:rsid w:val="00021773"/>
    <w:rsid w:val="00021A42"/>
    <w:rsid w:val="00021EE7"/>
    <w:rsid w:val="00022643"/>
    <w:rsid w:val="0002277D"/>
    <w:rsid w:val="00022A2D"/>
    <w:rsid w:val="00022EA6"/>
    <w:rsid w:val="00022EE9"/>
    <w:rsid w:val="000237D5"/>
    <w:rsid w:val="00023AFD"/>
    <w:rsid w:val="00023EA3"/>
    <w:rsid w:val="00023F1A"/>
    <w:rsid w:val="00024134"/>
    <w:rsid w:val="00024497"/>
    <w:rsid w:val="000244ED"/>
    <w:rsid w:val="000252D8"/>
    <w:rsid w:val="000257AD"/>
    <w:rsid w:val="00025A57"/>
    <w:rsid w:val="00025BEF"/>
    <w:rsid w:val="00025C05"/>
    <w:rsid w:val="00025DFF"/>
    <w:rsid w:val="00026807"/>
    <w:rsid w:val="00026B13"/>
    <w:rsid w:val="0002728E"/>
    <w:rsid w:val="000275F2"/>
    <w:rsid w:val="000276B8"/>
    <w:rsid w:val="0003020C"/>
    <w:rsid w:val="0003030A"/>
    <w:rsid w:val="00030916"/>
    <w:rsid w:val="00030E53"/>
    <w:rsid w:val="00030E76"/>
    <w:rsid w:val="0003137F"/>
    <w:rsid w:val="000316AD"/>
    <w:rsid w:val="00031976"/>
    <w:rsid w:val="00031B14"/>
    <w:rsid w:val="00031FB5"/>
    <w:rsid w:val="000325AA"/>
    <w:rsid w:val="000325FF"/>
    <w:rsid w:val="00032E1C"/>
    <w:rsid w:val="00033705"/>
    <w:rsid w:val="0003375E"/>
    <w:rsid w:val="00033B63"/>
    <w:rsid w:val="00033C94"/>
    <w:rsid w:val="00033D1A"/>
    <w:rsid w:val="000341CD"/>
    <w:rsid w:val="00034211"/>
    <w:rsid w:val="00034559"/>
    <w:rsid w:val="0003459C"/>
    <w:rsid w:val="00034797"/>
    <w:rsid w:val="0003498D"/>
    <w:rsid w:val="0003499D"/>
    <w:rsid w:val="00035356"/>
    <w:rsid w:val="00035362"/>
    <w:rsid w:val="00035DEC"/>
    <w:rsid w:val="00037298"/>
    <w:rsid w:val="000373CB"/>
    <w:rsid w:val="00037D10"/>
    <w:rsid w:val="00040519"/>
    <w:rsid w:val="000414E1"/>
    <w:rsid w:val="000416A0"/>
    <w:rsid w:val="000416B6"/>
    <w:rsid w:val="000417BB"/>
    <w:rsid w:val="00041AEA"/>
    <w:rsid w:val="00041E30"/>
    <w:rsid w:val="00042044"/>
    <w:rsid w:val="000421DC"/>
    <w:rsid w:val="000423C9"/>
    <w:rsid w:val="000423F1"/>
    <w:rsid w:val="000426BA"/>
    <w:rsid w:val="0004286A"/>
    <w:rsid w:val="00042AFB"/>
    <w:rsid w:val="0004329C"/>
    <w:rsid w:val="00043338"/>
    <w:rsid w:val="0004351F"/>
    <w:rsid w:val="0004397A"/>
    <w:rsid w:val="00044875"/>
    <w:rsid w:val="0004490A"/>
    <w:rsid w:val="00045410"/>
    <w:rsid w:val="00045CC1"/>
    <w:rsid w:val="00045F4B"/>
    <w:rsid w:val="000462F5"/>
    <w:rsid w:val="00047358"/>
    <w:rsid w:val="000476D6"/>
    <w:rsid w:val="000477BC"/>
    <w:rsid w:val="00047BD1"/>
    <w:rsid w:val="00047C02"/>
    <w:rsid w:val="0005078A"/>
    <w:rsid w:val="0005109B"/>
    <w:rsid w:val="00051675"/>
    <w:rsid w:val="00051A85"/>
    <w:rsid w:val="00051AD4"/>
    <w:rsid w:val="00051FCB"/>
    <w:rsid w:val="000523B0"/>
    <w:rsid w:val="000524CC"/>
    <w:rsid w:val="000527F9"/>
    <w:rsid w:val="0005364D"/>
    <w:rsid w:val="0005381C"/>
    <w:rsid w:val="000540EB"/>
    <w:rsid w:val="00054342"/>
    <w:rsid w:val="00054D45"/>
    <w:rsid w:val="00054D6C"/>
    <w:rsid w:val="00054E4A"/>
    <w:rsid w:val="000550BE"/>
    <w:rsid w:val="00055ADE"/>
    <w:rsid w:val="00056B70"/>
    <w:rsid w:val="00057736"/>
    <w:rsid w:val="000578DB"/>
    <w:rsid w:val="00057BB8"/>
    <w:rsid w:val="00057F1A"/>
    <w:rsid w:val="00057FDF"/>
    <w:rsid w:val="00060A0B"/>
    <w:rsid w:val="00060C5A"/>
    <w:rsid w:val="00060C9C"/>
    <w:rsid w:val="0006112A"/>
    <w:rsid w:val="000614BB"/>
    <w:rsid w:val="0006194F"/>
    <w:rsid w:val="00062372"/>
    <w:rsid w:val="000623B3"/>
    <w:rsid w:val="0006297F"/>
    <w:rsid w:val="00062CC6"/>
    <w:rsid w:val="0006307E"/>
    <w:rsid w:val="000631CA"/>
    <w:rsid w:val="00063644"/>
    <w:rsid w:val="00063ECF"/>
    <w:rsid w:val="000641D8"/>
    <w:rsid w:val="00064481"/>
    <w:rsid w:val="00064668"/>
    <w:rsid w:val="000646BC"/>
    <w:rsid w:val="00064EF2"/>
    <w:rsid w:val="000651E8"/>
    <w:rsid w:val="00065444"/>
    <w:rsid w:val="00065C0A"/>
    <w:rsid w:val="00065EF2"/>
    <w:rsid w:val="000667E1"/>
    <w:rsid w:val="00066AA0"/>
    <w:rsid w:val="00066D93"/>
    <w:rsid w:val="000672C0"/>
    <w:rsid w:val="000678A5"/>
    <w:rsid w:val="00067A9A"/>
    <w:rsid w:val="000707B1"/>
    <w:rsid w:val="00071201"/>
    <w:rsid w:val="00071DF2"/>
    <w:rsid w:val="00072239"/>
    <w:rsid w:val="000722E4"/>
    <w:rsid w:val="0007282F"/>
    <w:rsid w:val="00072C72"/>
    <w:rsid w:val="00073326"/>
    <w:rsid w:val="00073455"/>
    <w:rsid w:val="00073B32"/>
    <w:rsid w:val="00073C23"/>
    <w:rsid w:val="000740E4"/>
    <w:rsid w:val="00074325"/>
    <w:rsid w:val="00074355"/>
    <w:rsid w:val="00074A07"/>
    <w:rsid w:val="000750BF"/>
    <w:rsid w:val="000750D7"/>
    <w:rsid w:val="00075812"/>
    <w:rsid w:val="00076667"/>
    <w:rsid w:val="000766EA"/>
    <w:rsid w:val="000766FA"/>
    <w:rsid w:val="00076981"/>
    <w:rsid w:val="00076CE6"/>
    <w:rsid w:val="0007727F"/>
    <w:rsid w:val="000778CB"/>
    <w:rsid w:val="00077D44"/>
    <w:rsid w:val="00077E18"/>
    <w:rsid w:val="00077E6F"/>
    <w:rsid w:val="00077F02"/>
    <w:rsid w:val="00080075"/>
    <w:rsid w:val="00080E01"/>
    <w:rsid w:val="00081420"/>
    <w:rsid w:val="000814A8"/>
    <w:rsid w:val="00081C5D"/>
    <w:rsid w:val="000823C5"/>
    <w:rsid w:val="000827F0"/>
    <w:rsid w:val="0008327B"/>
    <w:rsid w:val="000832C4"/>
    <w:rsid w:val="000832CC"/>
    <w:rsid w:val="000832FA"/>
    <w:rsid w:val="00083D6D"/>
    <w:rsid w:val="0008436E"/>
    <w:rsid w:val="000845DA"/>
    <w:rsid w:val="000851D9"/>
    <w:rsid w:val="000855E0"/>
    <w:rsid w:val="00085B37"/>
    <w:rsid w:val="00086140"/>
    <w:rsid w:val="000864D2"/>
    <w:rsid w:val="00086959"/>
    <w:rsid w:val="00086A95"/>
    <w:rsid w:val="0008703D"/>
    <w:rsid w:val="00087144"/>
    <w:rsid w:val="00087422"/>
    <w:rsid w:val="00087E8F"/>
    <w:rsid w:val="00087EAB"/>
    <w:rsid w:val="00090315"/>
    <w:rsid w:val="000905C1"/>
    <w:rsid w:val="000918F3"/>
    <w:rsid w:val="00091E9A"/>
    <w:rsid w:val="00092F91"/>
    <w:rsid w:val="00093A9A"/>
    <w:rsid w:val="00093E84"/>
    <w:rsid w:val="00094092"/>
    <w:rsid w:val="000941CA"/>
    <w:rsid w:val="00094902"/>
    <w:rsid w:val="00094AB1"/>
    <w:rsid w:val="00094B57"/>
    <w:rsid w:val="000956C4"/>
    <w:rsid w:val="000958D1"/>
    <w:rsid w:val="00095C59"/>
    <w:rsid w:val="00095E15"/>
    <w:rsid w:val="00095E21"/>
    <w:rsid w:val="00095F24"/>
    <w:rsid w:val="000965F7"/>
    <w:rsid w:val="000967E8"/>
    <w:rsid w:val="00096EFF"/>
    <w:rsid w:val="000974A8"/>
    <w:rsid w:val="000A00C7"/>
    <w:rsid w:val="000A0383"/>
    <w:rsid w:val="000A0397"/>
    <w:rsid w:val="000A0A29"/>
    <w:rsid w:val="000A0CEA"/>
    <w:rsid w:val="000A18F8"/>
    <w:rsid w:val="000A1EB5"/>
    <w:rsid w:val="000A241E"/>
    <w:rsid w:val="000A27A2"/>
    <w:rsid w:val="000A2E08"/>
    <w:rsid w:val="000A2E57"/>
    <w:rsid w:val="000A31ED"/>
    <w:rsid w:val="000A3D19"/>
    <w:rsid w:val="000A3F2B"/>
    <w:rsid w:val="000A43E3"/>
    <w:rsid w:val="000A48A8"/>
    <w:rsid w:val="000A5D29"/>
    <w:rsid w:val="000A5E29"/>
    <w:rsid w:val="000A5E31"/>
    <w:rsid w:val="000A6C87"/>
    <w:rsid w:val="000A6C9F"/>
    <w:rsid w:val="000A6F20"/>
    <w:rsid w:val="000A727B"/>
    <w:rsid w:val="000A78E5"/>
    <w:rsid w:val="000B0CC4"/>
    <w:rsid w:val="000B0E3A"/>
    <w:rsid w:val="000B0EE2"/>
    <w:rsid w:val="000B10B2"/>
    <w:rsid w:val="000B1AB7"/>
    <w:rsid w:val="000B1D8B"/>
    <w:rsid w:val="000B23FE"/>
    <w:rsid w:val="000B26DB"/>
    <w:rsid w:val="000B2768"/>
    <w:rsid w:val="000B2FF2"/>
    <w:rsid w:val="000B383D"/>
    <w:rsid w:val="000B3AEA"/>
    <w:rsid w:val="000B3C56"/>
    <w:rsid w:val="000B3F25"/>
    <w:rsid w:val="000B4AC7"/>
    <w:rsid w:val="000B4BC5"/>
    <w:rsid w:val="000B4EBD"/>
    <w:rsid w:val="000B6126"/>
    <w:rsid w:val="000B62DA"/>
    <w:rsid w:val="000B64DF"/>
    <w:rsid w:val="000B67CB"/>
    <w:rsid w:val="000B7228"/>
    <w:rsid w:val="000B72EB"/>
    <w:rsid w:val="000C042C"/>
    <w:rsid w:val="000C0468"/>
    <w:rsid w:val="000C04A8"/>
    <w:rsid w:val="000C0DB5"/>
    <w:rsid w:val="000C0E15"/>
    <w:rsid w:val="000C120E"/>
    <w:rsid w:val="000C1243"/>
    <w:rsid w:val="000C12A2"/>
    <w:rsid w:val="000C12EE"/>
    <w:rsid w:val="000C1A43"/>
    <w:rsid w:val="000C1ACD"/>
    <w:rsid w:val="000C1C8D"/>
    <w:rsid w:val="000C1CA6"/>
    <w:rsid w:val="000C1ECB"/>
    <w:rsid w:val="000C2280"/>
    <w:rsid w:val="000C26E4"/>
    <w:rsid w:val="000C2C9B"/>
    <w:rsid w:val="000C3354"/>
    <w:rsid w:val="000C3806"/>
    <w:rsid w:val="000C3F2C"/>
    <w:rsid w:val="000C400F"/>
    <w:rsid w:val="000C409F"/>
    <w:rsid w:val="000C42A5"/>
    <w:rsid w:val="000C5392"/>
    <w:rsid w:val="000C56BA"/>
    <w:rsid w:val="000C579D"/>
    <w:rsid w:val="000C5D46"/>
    <w:rsid w:val="000C606F"/>
    <w:rsid w:val="000C62B2"/>
    <w:rsid w:val="000C63E0"/>
    <w:rsid w:val="000C6713"/>
    <w:rsid w:val="000C6858"/>
    <w:rsid w:val="000C6884"/>
    <w:rsid w:val="000C729D"/>
    <w:rsid w:val="000C7AA7"/>
    <w:rsid w:val="000C7B51"/>
    <w:rsid w:val="000C7E76"/>
    <w:rsid w:val="000C7FF7"/>
    <w:rsid w:val="000D05C4"/>
    <w:rsid w:val="000D0FE2"/>
    <w:rsid w:val="000D1789"/>
    <w:rsid w:val="000D1ACA"/>
    <w:rsid w:val="000D288A"/>
    <w:rsid w:val="000D2DEA"/>
    <w:rsid w:val="000D306C"/>
    <w:rsid w:val="000D33AB"/>
    <w:rsid w:val="000D3448"/>
    <w:rsid w:val="000D38D1"/>
    <w:rsid w:val="000D39E7"/>
    <w:rsid w:val="000D3AFD"/>
    <w:rsid w:val="000D4041"/>
    <w:rsid w:val="000D463F"/>
    <w:rsid w:val="000D4CF7"/>
    <w:rsid w:val="000D515A"/>
    <w:rsid w:val="000D5448"/>
    <w:rsid w:val="000D56CD"/>
    <w:rsid w:val="000D5A2B"/>
    <w:rsid w:val="000D6742"/>
    <w:rsid w:val="000D6B6C"/>
    <w:rsid w:val="000D6E8F"/>
    <w:rsid w:val="000D6EEC"/>
    <w:rsid w:val="000D6F47"/>
    <w:rsid w:val="000D755A"/>
    <w:rsid w:val="000D7A8C"/>
    <w:rsid w:val="000E07D7"/>
    <w:rsid w:val="000E07EE"/>
    <w:rsid w:val="000E097D"/>
    <w:rsid w:val="000E0AFC"/>
    <w:rsid w:val="000E0B57"/>
    <w:rsid w:val="000E0E51"/>
    <w:rsid w:val="000E0FBE"/>
    <w:rsid w:val="000E10A2"/>
    <w:rsid w:val="000E1B4F"/>
    <w:rsid w:val="000E1C8D"/>
    <w:rsid w:val="000E1E21"/>
    <w:rsid w:val="000E2225"/>
    <w:rsid w:val="000E2C4D"/>
    <w:rsid w:val="000E2C9D"/>
    <w:rsid w:val="000E2D4A"/>
    <w:rsid w:val="000E355A"/>
    <w:rsid w:val="000E38C0"/>
    <w:rsid w:val="000E38E0"/>
    <w:rsid w:val="000E38F0"/>
    <w:rsid w:val="000E3BE2"/>
    <w:rsid w:val="000E44E5"/>
    <w:rsid w:val="000E49F2"/>
    <w:rsid w:val="000E63A8"/>
    <w:rsid w:val="000E68AE"/>
    <w:rsid w:val="000E6AA8"/>
    <w:rsid w:val="000E6E5C"/>
    <w:rsid w:val="000E6F38"/>
    <w:rsid w:val="000E72B3"/>
    <w:rsid w:val="000E733E"/>
    <w:rsid w:val="000E76FB"/>
    <w:rsid w:val="000E7C27"/>
    <w:rsid w:val="000E7EE7"/>
    <w:rsid w:val="000F04C9"/>
    <w:rsid w:val="000F0C69"/>
    <w:rsid w:val="000F0F10"/>
    <w:rsid w:val="000F1134"/>
    <w:rsid w:val="000F2511"/>
    <w:rsid w:val="000F27D7"/>
    <w:rsid w:val="000F29B7"/>
    <w:rsid w:val="000F2B88"/>
    <w:rsid w:val="000F2CC4"/>
    <w:rsid w:val="000F3748"/>
    <w:rsid w:val="000F3B4C"/>
    <w:rsid w:val="000F42D1"/>
    <w:rsid w:val="000F44D3"/>
    <w:rsid w:val="000F5540"/>
    <w:rsid w:val="000F5628"/>
    <w:rsid w:val="000F57C0"/>
    <w:rsid w:val="000F5AFD"/>
    <w:rsid w:val="000F65BC"/>
    <w:rsid w:val="000F754F"/>
    <w:rsid w:val="000F79FA"/>
    <w:rsid w:val="001000E9"/>
    <w:rsid w:val="00100839"/>
    <w:rsid w:val="00100841"/>
    <w:rsid w:val="00100BA3"/>
    <w:rsid w:val="001020CA"/>
    <w:rsid w:val="00102482"/>
    <w:rsid w:val="0010300F"/>
    <w:rsid w:val="0010318D"/>
    <w:rsid w:val="0010362B"/>
    <w:rsid w:val="00103A55"/>
    <w:rsid w:val="00103B87"/>
    <w:rsid w:val="00103C0B"/>
    <w:rsid w:val="00103C1A"/>
    <w:rsid w:val="001040D6"/>
    <w:rsid w:val="001042A7"/>
    <w:rsid w:val="001042A9"/>
    <w:rsid w:val="00104F96"/>
    <w:rsid w:val="0010518F"/>
    <w:rsid w:val="001051DD"/>
    <w:rsid w:val="001052D7"/>
    <w:rsid w:val="001055C1"/>
    <w:rsid w:val="001058FB"/>
    <w:rsid w:val="00105A44"/>
    <w:rsid w:val="001066C0"/>
    <w:rsid w:val="0010671A"/>
    <w:rsid w:val="00107401"/>
    <w:rsid w:val="00107790"/>
    <w:rsid w:val="00110364"/>
    <w:rsid w:val="0011062E"/>
    <w:rsid w:val="001109A5"/>
    <w:rsid w:val="00110A68"/>
    <w:rsid w:val="00111C3E"/>
    <w:rsid w:val="00111D1D"/>
    <w:rsid w:val="00111E07"/>
    <w:rsid w:val="00112DAE"/>
    <w:rsid w:val="00113233"/>
    <w:rsid w:val="00113A2E"/>
    <w:rsid w:val="00113CAF"/>
    <w:rsid w:val="0011414F"/>
    <w:rsid w:val="001142BE"/>
    <w:rsid w:val="00114881"/>
    <w:rsid w:val="00114A08"/>
    <w:rsid w:val="0011510F"/>
    <w:rsid w:val="00115C15"/>
    <w:rsid w:val="001167F9"/>
    <w:rsid w:val="0011688B"/>
    <w:rsid w:val="00116FAD"/>
    <w:rsid w:val="0011716F"/>
    <w:rsid w:val="00117630"/>
    <w:rsid w:val="00117E60"/>
    <w:rsid w:val="00117F1E"/>
    <w:rsid w:val="00117FB3"/>
    <w:rsid w:val="00117FFC"/>
    <w:rsid w:val="00120220"/>
    <w:rsid w:val="001203EC"/>
    <w:rsid w:val="001205C1"/>
    <w:rsid w:val="00120680"/>
    <w:rsid w:val="00120BAF"/>
    <w:rsid w:val="00120C7B"/>
    <w:rsid w:val="00120DB0"/>
    <w:rsid w:val="00122DF6"/>
    <w:rsid w:val="00122E9F"/>
    <w:rsid w:val="001235AF"/>
    <w:rsid w:val="00123631"/>
    <w:rsid w:val="00123857"/>
    <w:rsid w:val="00123BA8"/>
    <w:rsid w:val="00123E5F"/>
    <w:rsid w:val="001247B9"/>
    <w:rsid w:val="0012489E"/>
    <w:rsid w:val="001248A0"/>
    <w:rsid w:val="00124ACC"/>
    <w:rsid w:val="00124D4E"/>
    <w:rsid w:val="00124E48"/>
    <w:rsid w:val="001251D7"/>
    <w:rsid w:val="001253CE"/>
    <w:rsid w:val="00125C42"/>
    <w:rsid w:val="00125D16"/>
    <w:rsid w:val="00126C09"/>
    <w:rsid w:val="0012747A"/>
    <w:rsid w:val="001277CB"/>
    <w:rsid w:val="00127807"/>
    <w:rsid w:val="00127B44"/>
    <w:rsid w:val="00127D9C"/>
    <w:rsid w:val="00130134"/>
    <w:rsid w:val="00131358"/>
    <w:rsid w:val="00131544"/>
    <w:rsid w:val="0013216C"/>
    <w:rsid w:val="001322FE"/>
    <w:rsid w:val="00132BE6"/>
    <w:rsid w:val="00132BFD"/>
    <w:rsid w:val="001336BC"/>
    <w:rsid w:val="00133AC6"/>
    <w:rsid w:val="00133B40"/>
    <w:rsid w:val="00133B7D"/>
    <w:rsid w:val="00133BC8"/>
    <w:rsid w:val="00133EDC"/>
    <w:rsid w:val="00133FF3"/>
    <w:rsid w:val="00134549"/>
    <w:rsid w:val="001348CA"/>
    <w:rsid w:val="001352A2"/>
    <w:rsid w:val="0013572E"/>
    <w:rsid w:val="001359F8"/>
    <w:rsid w:val="00135A83"/>
    <w:rsid w:val="00135B20"/>
    <w:rsid w:val="001363F0"/>
    <w:rsid w:val="00137440"/>
    <w:rsid w:val="00137651"/>
    <w:rsid w:val="00137915"/>
    <w:rsid w:val="00137DE6"/>
    <w:rsid w:val="00137F27"/>
    <w:rsid w:val="00137F92"/>
    <w:rsid w:val="00140032"/>
    <w:rsid w:val="001400DD"/>
    <w:rsid w:val="0014013C"/>
    <w:rsid w:val="0014036E"/>
    <w:rsid w:val="001405EE"/>
    <w:rsid w:val="00140973"/>
    <w:rsid w:val="00140C45"/>
    <w:rsid w:val="00140CD7"/>
    <w:rsid w:val="00140E20"/>
    <w:rsid w:val="00141E6D"/>
    <w:rsid w:val="00142474"/>
    <w:rsid w:val="001427BE"/>
    <w:rsid w:val="0014367C"/>
    <w:rsid w:val="001440C0"/>
    <w:rsid w:val="00145683"/>
    <w:rsid w:val="00145851"/>
    <w:rsid w:val="00145B6C"/>
    <w:rsid w:val="00146002"/>
    <w:rsid w:val="001471B6"/>
    <w:rsid w:val="0014758D"/>
    <w:rsid w:val="001476C6"/>
    <w:rsid w:val="00147D88"/>
    <w:rsid w:val="0015014D"/>
    <w:rsid w:val="001503CB"/>
    <w:rsid w:val="00150BE2"/>
    <w:rsid w:val="00151022"/>
    <w:rsid w:val="001512A4"/>
    <w:rsid w:val="001518FC"/>
    <w:rsid w:val="00151956"/>
    <w:rsid w:val="00151A96"/>
    <w:rsid w:val="0015265A"/>
    <w:rsid w:val="00152725"/>
    <w:rsid w:val="001529EB"/>
    <w:rsid w:val="00152D39"/>
    <w:rsid w:val="00152E0F"/>
    <w:rsid w:val="00153A7F"/>
    <w:rsid w:val="00154413"/>
    <w:rsid w:val="0015467C"/>
    <w:rsid w:val="00154750"/>
    <w:rsid w:val="00154A41"/>
    <w:rsid w:val="00154B5A"/>
    <w:rsid w:val="00154F90"/>
    <w:rsid w:val="00155719"/>
    <w:rsid w:val="00155DA5"/>
    <w:rsid w:val="00155F10"/>
    <w:rsid w:val="001560DD"/>
    <w:rsid w:val="0015703F"/>
    <w:rsid w:val="0015762D"/>
    <w:rsid w:val="001576F9"/>
    <w:rsid w:val="00157F63"/>
    <w:rsid w:val="0016019F"/>
    <w:rsid w:val="00160B98"/>
    <w:rsid w:val="00160BC7"/>
    <w:rsid w:val="001617A4"/>
    <w:rsid w:val="00161B9F"/>
    <w:rsid w:val="00161BE4"/>
    <w:rsid w:val="00161F01"/>
    <w:rsid w:val="0016205A"/>
    <w:rsid w:val="00162856"/>
    <w:rsid w:val="00162AD6"/>
    <w:rsid w:val="00162D43"/>
    <w:rsid w:val="001631A9"/>
    <w:rsid w:val="00163467"/>
    <w:rsid w:val="001638A9"/>
    <w:rsid w:val="001638F5"/>
    <w:rsid w:val="00163D0F"/>
    <w:rsid w:val="00163FC1"/>
    <w:rsid w:val="001645D3"/>
    <w:rsid w:val="0016467E"/>
    <w:rsid w:val="00164A26"/>
    <w:rsid w:val="0016514B"/>
    <w:rsid w:val="001654D3"/>
    <w:rsid w:val="00165848"/>
    <w:rsid w:val="00165BF3"/>
    <w:rsid w:val="0016600D"/>
    <w:rsid w:val="0016644D"/>
    <w:rsid w:val="00166869"/>
    <w:rsid w:val="00166C0A"/>
    <w:rsid w:val="00166CFB"/>
    <w:rsid w:val="00166FFD"/>
    <w:rsid w:val="00167432"/>
    <w:rsid w:val="00167861"/>
    <w:rsid w:val="001678D7"/>
    <w:rsid w:val="001700B1"/>
    <w:rsid w:val="00170791"/>
    <w:rsid w:val="001723B0"/>
    <w:rsid w:val="001725D9"/>
    <w:rsid w:val="00172737"/>
    <w:rsid w:val="00172F57"/>
    <w:rsid w:val="00173700"/>
    <w:rsid w:val="00174409"/>
    <w:rsid w:val="001744E4"/>
    <w:rsid w:val="00174603"/>
    <w:rsid w:val="00174F86"/>
    <w:rsid w:val="0017662F"/>
    <w:rsid w:val="00176A8F"/>
    <w:rsid w:val="00176EE1"/>
    <w:rsid w:val="001771B8"/>
    <w:rsid w:val="001775ED"/>
    <w:rsid w:val="00177BF1"/>
    <w:rsid w:val="00177F7B"/>
    <w:rsid w:val="0018098F"/>
    <w:rsid w:val="00181018"/>
    <w:rsid w:val="0018140D"/>
    <w:rsid w:val="00181576"/>
    <w:rsid w:val="0018198B"/>
    <w:rsid w:val="00181C92"/>
    <w:rsid w:val="00181DCE"/>
    <w:rsid w:val="001826C1"/>
    <w:rsid w:val="00182A61"/>
    <w:rsid w:val="00182C53"/>
    <w:rsid w:val="00182E30"/>
    <w:rsid w:val="00182FCA"/>
    <w:rsid w:val="00182FFE"/>
    <w:rsid w:val="0018324C"/>
    <w:rsid w:val="00183385"/>
    <w:rsid w:val="00183C48"/>
    <w:rsid w:val="0018452A"/>
    <w:rsid w:val="00184B54"/>
    <w:rsid w:val="00184D0C"/>
    <w:rsid w:val="001853B1"/>
    <w:rsid w:val="001859C7"/>
    <w:rsid w:val="00186363"/>
    <w:rsid w:val="001865F6"/>
    <w:rsid w:val="0018678A"/>
    <w:rsid w:val="00186ABB"/>
    <w:rsid w:val="00186D00"/>
    <w:rsid w:val="00187014"/>
    <w:rsid w:val="00187058"/>
    <w:rsid w:val="00187203"/>
    <w:rsid w:val="0018746D"/>
    <w:rsid w:val="001877F3"/>
    <w:rsid w:val="00187B9E"/>
    <w:rsid w:val="00187DCA"/>
    <w:rsid w:val="00187F6C"/>
    <w:rsid w:val="001905C0"/>
    <w:rsid w:val="00190A6C"/>
    <w:rsid w:val="00191179"/>
    <w:rsid w:val="00191780"/>
    <w:rsid w:val="00191B88"/>
    <w:rsid w:val="001929FB"/>
    <w:rsid w:val="00192CDC"/>
    <w:rsid w:val="00193173"/>
    <w:rsid w:val="001932F4"/>
    <w:rsid w:val="00193888"/>
    <w:rsid w:val="0019399F"/>
    <w:rsid w:val="001939F5"/>
    <w:rsid w:val="00193DA3"/>
    <w:rsid w:val="00194ACD"/>
    <w:rsid w:val="00194BB6"/>
    <w:rsid w:val="00194DB3"/>
    <w:rsid w:val="00195351"/>
    <w:rsid w:val="001958F8"/>
    <w:rsid w:val="00196219"/>
    <w:rsid w:val="00196339"/>
    <w:rsid w:val="00196E0B"/>
    <w:rsid w:val="00196E31"/>
    <w:rsid w:val="00196E35"/>
    <w:rsid w:val="00196FE2"/>
    <w:rsid w:val="00197EB6"/>
    <w:rsid w:val="001A0CFC"/>
    <w:rsid w:val="001A0E18"/>
    <w:rsid w:val="001A11E7"/>
    <w:rsid w:val="001A142E"/>
    <w:rsid w:val="001A163F"/>
    <w:rsid w:val="001A18A7"/>
    <w:rsid w:val="001A1C61"/>
    <w:rsid w:val="001A1CF4"/>
    <w:rsid w:val="001A209F"/>
    <w:rsid w:val="001A2398"/>
    <w:rsid w:val="001A2C4B"/>
    <w:rsid w:val="001A3307"/>
    <w:rsid w:val="001A350F"/>
    <w:rsid w:val="001A3961"/>
    <w:rsid w:val="001A3C27"/>
    <w:rsid w:val="001A3FCA"/>
    <w:rsid w:val="001A422C"/>
    <w:rsid w:val="001A49FD"/>
    <w:rsid w:val="001A5A38"/>
    <w:rsid w:val="001A622C"/>
    <w:rsid w:val="001A62A0"/>
    <w:rsid w:val="001A6417"/>
    <w:rsid w:val="001A69EC"/>
    <w:rsid w:val="001A732D"/>
    <w:rsid w:val="001A7507"/>
    <w:rsid w:val="001A7A7E"/>
    <w:rsid w:val="001B14AC"/>
    <w:rsid w:val="001B1F44"/>
    <w:rsid w:val="001B22C7"/>
    <w:rsid w:val="001B2390"/>
    <w:rsid w:val="001B27A6"/>
    <w:rsid w:val="001B2E89"/>
    <w:rsid w:val="001B2E8F"/>
    <w:rsid w:val="001B3271"/>
    <w:rsid w:val="001B36AA"/>
    <w:rsid w:val="001B3B57"/>
    <w:rsid w:val="001B3DC8"/>
    <w:rsid w:val="001B4D15"/>
    <w:rsid w:val="001B54DC"/>
    <w:rsid w:val="001B5584"/>
    <w:rsid w:val="001B627B"/>
    <w:rsid w:val="001B6A02"/>
    <w:rsid w:val="001B6BCE"/>
    <w:rsid w:val="001B6CBC"/>
    <w:rsid w:val="001B70C8"/>
    <w:rsid w:val="001B7883"/>
    <w:rsid w:val="001C00EF"/>
    <w:rsid w:val="001C0D1C"/>
    <w:rsid w:val="001C0E7F"/>
    <w:rsid w:val="001C1AFA"/>
    <w:rsid w:val="001C1B3D"/>
    <w:rsid w:val="001C1C1A"/>
    <w:rsid w:val="001C20A9"/>
    <w:rsid w:val="001C25B1"/>
    <w:rsid w:val="001C2643"/>
    <w:rsid w:val="001C290D"/>
    <w:rsid w:val="001C29EF"/>
    <w:rsid w:val="001C303F"/>
    <w:rsid w:val="001C320B"/>
    <w:rsid w:val="001C3227"/>
    <w:rsid w:val="001C33D6"/>
    <w:rsid w:val="001C35EC"/>
    <w:rsid w:val="001C3902"/>
    <w:rsid w:val="001C3F94"/>
    <w:rsid w:val="001C42FC"/>
    <w:rsid w:val="001C46FA"/>
    <w:rsid w:val="001C4B5B"/>
    <w:rsid w:val="001C4DDA"/>
    <w:rsid w:val="001C4F50"/>
    <w:rsid w:val="001C5692"/>
    <w:rsid w:val="001C5C70"/>
    <w:rsid w:val="001C6032"/>
    <w:rsid w:val="001C60E7"/>
    <w:rsid w:val="001C646A"/>
    <w:rsid w:val="001C6CE4"/>
    <w:rsid w:val="001C7017"/>
    <w:rsid w:val="001C7286"/>
    <w:rsid w:val="001C7BE7"/>
    <w:rsid w:val="001D024F"/>
    <w:rsid w:val="001D07B0"/>
    <w:rsid w:val="001D0C2F"/>
    <w:rsid w:val="001D0F36"/>
    <w:rsid w:val="001D10A1"/>
    <w:rsid w:val="001D1556"/>
    <w:rsid w:val="001D197E"/>
    <w:rsid w:val="001D1E92"/>
    <w:rsid w:val="001D1F0B"/>
    <w:rsid w:val="001D25F8"/>
    <w:rsid w:val="001D29EB"/>
    <w:rsid w:val="001D313D"/>
    <w:rsid w:val="001D3770"/>
    <w:rsid w:val="001D4129"/>
    <w:rsid w:val="001D439C"/>
    <w:rsid w:val="001D47BF"/>
    <w:rsid w:val="001D492A"/>
    <w:rsid w:val="001D58DC"/>
    <w:rsid w:val="001D594E"/>
    <w:rsid w:val="001D59CC"/>
    <w:rsid w:val="001D5F61"/>
    <w:rsid w:val="001D641B"/>
    <w:rsid w:val="001D64E9"/>
    <w:rsid w:val="001D7232"/>
    <w:rsid w:val="001D7C96"/>
    <w:rsid w:val="001E0773"/>
    <w:rsid w:val="001E07F6"/>
    <w:rsid w:val="001E0853"/>
    <w:rsid w:val="001E0D66"/>
    <w:rsid w:val="001E0DDD"/>
    <w:rsid w:val="001E0FD7"/>
    <w:rsid w:val="001E12B4"/>
    <w:rsid w:val="001E13D0"/>
    <w:rsid w:val="001E1CCF"/>
    <w:rsid w:val="001E223A"/>
    <w:rsid w:val="001E238B"/>
    <w:rsid w:val="001E29B4"/>
    <w:rsid w:val="001E2B9E"/>
    <w:rsid w:val="001E3999"/>
    <w:rsid w:val="001E3C92"/>
    <w:rsid w:val="001E411B"/>
    <w:rsid w:val="001E445F"/>
    <w:rsid w:val="001E49FC"/>
    <w:rsid w:val="001E4AAD"/>
    <w:rsid w:val="001E4CB3"/>
    <w:rsid w:val="001E509A"/>
    <w:rsid w:val="001E542E"/>
    <w:rsid w:val="001E6D96"/>
    <w:rsid w:val="001E6E46"/>
    <w:rsid w:val="001E737B"/>
    <w:rsid w:val="001E7E99"/>
    <w:rsid w:val="001F052C"/>
    <w:rsid w:val="001F0600"/>
    <w:rsid w:val="001F0AE5"/>
    <w:rsid w:val="001F0C0D"/>
    <w:rsid w:val="001F0F09"/>
    <w:rsid w:val="001F13FE"/>
    <w:rsid w:val="001F1609"/>
    <w:rsid w:val="001F168D"/>
    <w:rsid w:val="001F1862"/>
    <w:rsid w:val="001F1A17"/>
    <w:rsid w:val="001F1A3A"/>
    <w:rsid w:val="001F1BD1"/>
    <w:rsid w:val="001F22B8"/>
    <w:rsid w:val="001F3123"/>
    <w:rsid w:val="001F3223"/>
    <w:rsid w:val="001F3416"/>
    <w:rsid w:val="001F3476"/>
    <w:rsid w:val="001F3548"/>
    <w:rsid w:val="001F3710"/>
    <w:rsid w:val="001F38A3"/>
    <w:rsid w:val="001F3C89"/>
    <w:rsid w:val="001F4401"/>
    <w:rsid w:val="001F4ABA"/>
    <w:rsid w:val="001F4CA6"/>
    <w:rsid w:val="001F4E53"/>
    <w:rsid w:val="001F5C86"/>
    <w:rsid w:val="001F5D7A"/>
    <w:rsid w:val="001F602A"/>
    <w:rsid w:val="001F6070"/>
    <w:rsid w:val="001F66DC"/>
    <w:rsid w:val="001F6913"/>
    <w:rsid w:val="001F6B08"/>
    <w:rsid w:val="001F6B9C"/>
    <w:rsid w:val="001F6C84"/>
    <w:rsid w:val="001F6CD6"/>
    <w:rsid w:val="001F7A10"/>
    <w:rsid w:val="001F7AC3"/>
    <w:rsid w:val="00200040"/>
    <w:rsid w:val="002005D0"/>
    <w:rsid w:val="00200929"/>
    <w:rsid w:val="0020105D"/>
    <w:rsid w:val="0020151F"/>
    <w:rsid w:val="00201A2E"/>
    <w:rsid w:val="00201B6B"/>
    <w:rsid w:val="002028E3"/>
    <w:rsid w:val="002031A4"/>
    <w:rsid w:val="00203547"/>
    <w:rsid w:val="002041FC"/>
    <w:rsid w:val="002043DD"/>
    <w:rsid w:val="00204922"/>
    <w:rsid w:val="002049EC"/>
    <w:rsid w:val="00204A7C"/>
    <w:rsid w:val="00204AA4"/>
    <w:rsid w:val="00205013"/>
    <w:rsid w:val="0020526F"/>
    <w:rsid w:val="0020591B"/>
    <w:rsid w:val="0020593E"/>
    <w:rsid w:val="002059BF"/>
    <w:rsid w:val="00205BA7"/>
    <w:rsid w:val="002064DD"/>
    <w:rsid w:val="002071F8"/>
    <w:rsid w:val="0020794B"/>
    <w:rsid w:val="002102B4"/>
    <w:rsid w:val="002102F4"/>
    <w:rsid w:val="0021179D"/>
    <w:rsid w:val="002117AE"/>
    <w:rsid w:val="00211800"/>
    <w:rsid w:val="002119B4"/>
    <w:rsid w:val="00211D98"/>
    <w:rsid w:val="00212108"/>
    <w:rsid w:val="00212446"/>
    <w:rsid w:val="00212AD5"/>
    <w:rsid w:val="00212C4C"/>
    <w:rsid w:val="00212D3B"/>
    <w:rsid w:val="00213177"/>
    <w:rsid w:val="002131B4"/>
    <w:rsid w:val="002136F9"/>
    <w:rsid w:val="002140D3"/>
    <w:rsid w:val="00214738"/>
    <w:rsid w:val="00214765"/>
    <w:rsid w:val="00214C6C"/>
    <w:rsid w:val="002153D9"/>
    <w:rsid w:val="00215981"/>
    <w:rsid w:val="00215FEB"/>
    <w:rsid w:val="002162EF"/>
    <w:rsid w:val="00216C8C"/>
    <w:rsid w:val="00217882"/>
    <w:rsid w:val="002179C1"/>
    <w:rsid w:val="00217D49"/>
    <w:rsid w:val="00217D64"/>
    <w:rsid w:val="00217E19"/>
    <w:rsid w:val="00220280"/>
    <w:rsid w:val="002202DE"/>
    <w:rsid w:val="0022069E"/>
    <w:rsid w:val="00220966"/>
    <w:rsid w:val="00220AE5"/>
    <w:rsid w:val="00220D64"/>
    <w:rsid w:val="002211FC"/>
    <w:rsid w:val="00221A17"/>
    <w:rsid w:val="00221E37"/>
    <w:rsid w:val="00222BB0"/>
    <w:rsid w:val="00222F64"/>
    <w:rsid w:val="00223B73"/>
    <w:rsid w:val="00223FAF"/>
    <w:rsid w:val="002251F1"/>
    <w:rsid w:val="002253B7"/>
    <w:rsid w:val="00225D42"/>
    <w:rsid w:val="002260CB"/>
    <w:rsid w:val="00226479"/>
    <w:rsid w:val="00226BB6"/>
    <w:rsid w:val="0022707C"/>
    <w:rsid w:val="00227225"/>
    <w:rsid w:val="00227327"/>
    <w:rsid w:val="00227A20"/>
    <w:rsid w:val="00227D89"/>
    <w:rsid w:val="0023063B"/>
    <w:rsid w:val="002316ED"/>
    <w:rsid w:val="00232822"/>
    <w:rsid w:val="00232AC3"/>
    <w:rsid w:val="0023324A"/>
    <w:rsid w:val="00233A89"/>
    <w:rsid w:val="00233C3D"/>
    <w:rsid w:val="00233E10"/>
    <w:rsid w:val="0023409A"/>
    <w:rsid w:val="002344C6"/>
    <w:rsid w:val="0023468F"/>
    <w:rsid w:val="002346B6"/>
    <w:rsid w:val="00234978"/>
    <w:rsid w:val="00234A39"/>
    <w:rsid w:val="00234F71"/>
    <w:rsid w:val="002352FB"/>
    <w:rsid w:val="00235765"/>
    <w:rsid w:val="002361D8"/>
    <w:rsid w:val="002362BE"/>
    <w:rsid w:val="00236482"/>
    <w:rsid w:val="0023662C"/>
    <w:rsid w:val="0023662E"/>
    <w:rsid w:val="002374E5"/>
    <w:rsid w:val="00237ECA"/>
    <w:rsid w:val="002401FB"/>
    <w:rsid w:val="0024057F"/>
    <w:rsid w:val="0024071B"/>
    <w:rsid w:val="002409B6"/>
    <w:rsid w:val="00240A14"/>
    <w:rsid w:val="00240BEF"/>
    <w:rsid w:val="00240FB6"/>
    <w:rsid w:val="00240FCE"/>
    <w:rsid w:val="002412B1"/>
    <w:rsid w:val="0024193C"/>
    <w:rsid w:val="002419F8"/>
    <w:rsid w:val="00241D0D"/>
    <w:rsid w:val="0024235E"/>
    <w:rsid w:val="00242858"/>
    <w:rsid w:val="00242CE7"/>
    <w:rsid w:val="0024366D"/>
    <w:rsid w:val="002439D8"/>
    <w:rsid w:val="00243AE4"/>
    <w:rsid w:val="00243BD6"/>
    <w:rsid w:val="00243F70"/>
    <w:rsid w:val="00244319"/>
    <w:rsid w:val="00244484"/>
    <w:rsid w:val="00244B44"/>
    <w:rsid w:val="00244CD3"/>
    <w:rsid w:val="00245120"/>
    <w:rsid w:val="0024541F"/>
    <w:rsid w:val="00245D59"/>
    <w:rsid w:val="00246531"/>
    <w:rsid w:val="00246F83"/>
    <w:rsid w:val="002473CC"/>
    <w:rsid w:val="00247A40"/>
    <w:rsid w:val="00247FCD"/>
    <w:rsid w:val="0025016E"/>
    <w:rsid w:val="0025092B"/>
    <w:rsid w:val="00250B50"/>
    <w:rsid w:val="00251109"/>
    <w:rsid w:val="00251957"/>
    <w:rsid w:val="00251A5F"/>
    <w:rsid w:val="00251FCF"/>
    <w:rsid w:val="00252045"/>
    <w:rsid w:val="00252204"/>
    <w:rsid w:val="00252611"/>
    <w:rsid w:val="00252762"/>
    <w:rsid w:val="002528AE"/>
    <w:rsid w:val="002529D6"/>
    <w:rsid w:val="00252F02"/>
    <w:rsid w:val="00253639"/>
    <w:rsid w:val="00253C1A"/>
    <w:rsid w:val="00254040"/>
    <w:rsid w:val="0025413E"/>
    <w:rsid w:val="00254AA6"/>
    <w:rsid w:val="00254CBB"/>
    <w:rsid w:val="00255312"/>
    <w:rsid w:val="0025533D"/>
    <w:rsid w:val="0025566D"/>
    <w:rsid w:val="00255915"/>
    <w:rsid w:val="002559D4"/>
    <w:rsid w:val="0025627C"/>
    <w:rsid w:val="00256628"/>
    <w:rsid w:val="0025697E"/>
    <w:rsid w:val="00256B73"/>
    <w:rsid w:val="0025727B"/>
    <w:rsid w:val="002578AE"/>
    <w:rsid w:val="00257A22"/>
    <w:rsid w:val="00257A7B"/>
    <w:rsid w:val="00257B5F"/>
    <w:rsid w:val="00260124"/>
    <w:rsid w:val="00260316"/>
    <w:rsid w:val="0026051B"/>
    <w:rsid w:val="00260B81"/>
    <w:rsid w:val="00260C19"/>
    <w:rsid w:val="002617D4"/>
    <w:rsid w:val="00261C77"/>
    <w:rsid w:val="00261F84"/>
    <w:rsid w:val="00261FD6"/>
    <w:rsid w:val="00262001"/>
    <w:rsid w:val="00262183"/>
    <w:rsid w:val="002624D6"/>
    <w:rsid w:val="00262869"/>
    <w:rsid w:val="00262C21"/>
    <w:rsid w:val="00262F66"/>
    <w:rsid w:val="00263091"/>
    <w:rsid w:val="00263B7A"/>
    <w:rsid w:val="00263D53"/>
    <w:rsid w:val="00263D97"/>
    <w:rsid w:val="00265020"/>
    <w:rsid w:val="00265917"/>
    <w:rsid w:val="00265BAF"/>
    <w:rsid w:val="00265E8B"/>
    <w:rsid w:val="00266036"/>
    <w:rsid w:val="00266978"/>
    <w:rsid w:val="00266D48"/>
    <w:rsid w:val="0026707C"/>
    <w:rsid w:val="002674EF"/>
    <w:rsid w:val="00267748"/>
    <w:rsid w:val="00267813"/>
    <w:rsid w:val="00267B5F"/>
    <w:rsid w:val="00270CE4"/>
    <w:rsid w:val="00270D7A"/>
    <w:rsid w:val="00270E12"/>
    <w:rsid w:val="00270E99"/>
    <w:rsid w:val="00270F72"/>
    <w:rsid w:val="002713E6"/>
    <w:rsid w:val="0027168D"/>
    <w:rsid w:val="00271C02"/>
    <w:rsid w:val="00272F16"/>
    <w:rsid w:val="002730A4"/>
    <w:rsid w:val="002731DC"/>
    <w:rsid w:val="002738D8"/>
    <w:rsid w:val="00273DAE"/>
    <w:rsid w:val="00274249"/>
    <w:rsid w:val="00274AE6"/>
    <w:rsid w:val="0027548E"/>
    <w:rsid w:val="00275DE4"/>
    <w:rsid w:val="00275E52"/>
    <w:rsid w:val="0027676F"/>
    <w:rsid w:val="002768B1"/>
    <w:rsid w:val="002770C6"/>
    <w:rsid w:val="00277138"/>
    <w:rsid w:val="002774FA"/>
    <w:rsid w:val="0027750F"/>
    <w:rsid w:val="00277B2A"/>
    <w:rsid w:val="00277C6C"/>
    <w:rsid w:val="00281644"/>
    <w:rsid w:val="0028167E"/>
    <w:rsid w:val="00281785"/>
    <w:rsid w:val="00281E8B"/>
    <w:rsid w:val="00282075"/>
    <w:rsid w:val="0028254F"/>
    <w:rsid w:val="002828C9"/>
    <w:rsid w:val="00282A1F"/>
    <w:rsid w:val="00282AA4"/>
    <w:rsid w:val="0028385D"/>
    <w:rsid w:val="0028387F"/>
    <w:rsid w:val="00283990"/>
    <w:rsid w:val="002845E3"/>
    <w:rsid w:val="0028496F"/>
    <w:rsid w:val="00284E98"/>
    <w:rsid w:val="002852B6"/>
    <w:rsid w:val="002853D6"/>
    <w:rsid w:val="0028560C"/>
    <w:rsid w:val="00285656"/>
    <w:rsid w:val="002858E5"/>
    <w:rsid w:val="00285A51"/>
    <w:rsid w:val="00286229"/>
    <w:rsid w:val="002874C1"/>
    <w:rsid w:val="00287589"/>
    <w:rsid w:val="002875E9"/>
    <w:rsid w:val="00287941"/>
    <w:rsid w:val="00287B13"/>
    <w:rsid w:val="00287E76"/>
    <w:rsid w:val="002909CE"/>
    <w:rsid w:val="00290C2E"/>
    <w:rsid w:val="00291187"/>
    <w:rsid w:val="002912F7"/>
    <w:rsid w:val="002918BF"/>
    <w:rsid w:val="002919BB"/>
    <w:rsid w:val="00291B39"/>
    <w:rsid w:val="00291D54"/>
    <w:rsid w:val="002924DC"/>
    <w:rsid w:val="0029273D"/>
    <w:rsid w:val="002927C1"/>
    <w:rsid w:val="00292C9D"/>
    <w:rsid w:val="0029321B"/>
    <w:rsid w:val="002933E2"/>
    <w:rsid w:val="00294514"/>
    <w:rsid w:val="00294CA8"/>
    <w:rsid w:val="00294CF3"/>
    <w:rsid w:val="002951C9"/>
    <w:rsid w:val="00295D35"/>
    <w:rsid w:val="00295D55"/>
    <w:rsid w:val="00296B4F"/>
    <w:rsid w:val="00296DA4"/>
    <w:rsid w:val="00296DD7"/>
    <w:rsid w:val="002972C1"/>
    <w:rsid w:val="00297472"/>
    <w:rsid w:val="002977FC"/>
    <w:rsid w:val="00297830"/>
    <w:rsid w:val="002A09E9"/>
    <w:rsid w:val="002A0A50"/>
    <w:rsid w:val="002A0B93"/>
    <w:rsid w:val="002A1028"/>
    <w:rsid w:val="002A1AE2"/>
    <w:rsid w:val="002A1C22"/>
    <w:rsid w:val="002A1C76"/>
    <w:rsid w:val="002A1CC7"/>
    <w:rsid w:val="002A293D"/>
    <w:rsid w:val="002A3AEC"/>
    <w:rsid w:val="002A3DAE"/>
    <w:rsid w:val="002A42CB"/>
    <w:rsid w:val="002A4EB1"/>
    <w:rsid w:val="002A513A"/>
    <w:rsid w:val="002A536D"/>
    <w:rsid w:val="002A568B"/>
    <w:rsid w:val="002A5D47"/>
    <w:rsid w:val="002A6624"/>
    <w:rsid w:val="002A6AE1"/>
    <w:rsid w:val="002A6E64"/>
    <w:rsid w:val="002A72C1"/>
    <w:rsid w:val="002A7DED"/>
    <w:rsid w:val="002A7F81"/>
    <w:rsid w:val="002B086B"/>
    <w:rsid w:val="002B08DC"/>
    <w:rsid w:val="002B0F8A"/>
    <w:rsid w:val="002B131F"/>
    <w:rsid w:val="002B1504"/>
    <w:rsid w:val="002B1A6F"/>
    <w:rsid w:val="002B1D0A"/>
    <w:rsid w:val="002B1D9E"/>
    <w:rsid w:val="002B203B"/>
    <w:rsid w:val="002B2C17"/>
    <w:rsid w:val="002B34FA"/>
    <w:rsid w:val="002B368F"/>
    <w:rsid w:val="002B36A9"/>
    <w:rsid w:val="002B3918"/>
    <w:rsid w:val="002B39D7"/>
    <w:rsid w:val="002B3A34"/>
    <w:rsid w:val="002B3B64"/>
    <w:rsid w:val="002B4153"/>
    <w:rsid w:val="002B41A1"/>
    <w:rsid w:val="002B4887"/>
    <w:rsid w:val="002B4A05"/>
    <w:rsid w:val="002B4DDD"/>
    <w:rsid w:val="002B5783"/>
    <w:rsid w:val="002B57E3"/>
    <w:rsid w:val="002B64F1"/>
    <w:rsid w:val="002B6B63"/>
    <w:rsid w:val="002B6C0F"/>
    <w:rsid w:val="002B78EF"/>
    <w:rsid w:val="002B7D9C"/>
    <w:rsid w:val="002B7DEE"/>
    <w:rsid w:val="002C085B"/>
    <w:rsid w:val="002C12E9"/>
    <w:rsid w:val="002C1659"/>
    <w:rsid w:val="002C19C3"/>
    <w:rsid w:val="002C1E03"/>
    <w:rsid w:val="002C205B"/>
    <w:rsid w:val="002C2444"/>
    <w:rsid w:val="002C2AAB"/>
    <w:rsid w:val="002C42A0"/>
    <w:rsid w:val="002C448E"/>
    <w:rsid w:val="002C47B5"/>
    <w:rsid w:val="002C4B24"/>
    <w:rsid w:val="002C5038"/>
    <w:rsid w:val="002C56E6"/>
    <w:rsid w:val="002C5E1A"/>
    <w:rsid w:val="002C622D"/>
    <w:rsid w:val="002C6E79"/>
    <w:rsid w:val="002C6F47"/>
    <w:rsid w:val="002C7022"/>
    <w:rsid w:val="002C7206"/>
    <w:rsid w:val="002C759D"/>
    <w:rsid w:val="002C7D22"/>
    <w:rsid w:val="002D013D"/>
    <w:rsid w:val="002D0641"/>
    <w:rsid w:val="002D08C4"/>
    <w:rsid w:val="002D0991"/>
    <w:rsid w:val="002D1470"/>
    <w:rsid w:val="002D1B08"/>
    <w:rsid w:val="002D2138"/>
    <w:rsid w:val="002D2B3B"/>
    <w:rsid w:val="002D2D2F"/>
    <w:rsid w:val="002D336F"/>
    <w:rsid w:val="002D3BF6"/>
    <w:rsid w:val="002D5148"/>
    <w:rsid w:val="002D5352"/>
    <w:rsid w:val="002D5AAD"/>
    <w:rsid w:val="002D6769"/>
    <w:rsid w:val="002D6D00"/>
    <w:rsid w:val="002D6FF1"/>
    <w:rsid w:val="002D742B"/>
    <w:rsid w:val="002D78A6"/>
    <w:rsid w:val="002E030B"/>
    <w:rsid w:val="002E07D0"/>
    <w:rsid w:val="002E0858"/>
    <w:rsid w:val="002E14F1"/>
    <w:rsid w:val="002E172C"/>
    <w:rsid w:val="002E1AA8"/>
    <w:rsid w:val="002E1E29"/>
    <w:rsid w:val="002E21B5"/>
    <w:rsid w:val="002E30A7"/>
    <w:rsid w:val="002E3597"/>
    <w:rsid w:val="002E3A6B"/>
    <w:rsid w:val="002E3AC8"/>
    <w:rsid w:val="002E3AF4"/>
    <w:rsid w:val="002E4D80"/>
    <w:rsid w:val="002E5106"/>
    <w:rsid w:val="002E54F7"/>
    <w:rsid w:val="002E6088"/>
    <w:rsid w:val="002E6281"/>
    <w:rsid w:val="002E630D"/>
    <w:rsid w:val="002E6432"/>
    <w:rsid w:val="002E6920"/>
    <w:rsid w:val="002E73AC"/>
    <w:rsid w:val="002E73BB"/>
    <w:rsid w:val="002E7B86"/>
    <w:rsid w:val="002E7BA3"/>
    <w:rsid w:val="002F0163"/>
    <w:rsid w:val="002F1040"/>
    <w:rsid w:val="002F13F1"/>
    <w:rsid w:val="002F1893"/>
    <w:rsid w:val="002F22AA"/>
    <w:rsid w:val="002F2380"/>
    <w:rsid w:val="002F274E"/>
    <w:rsid w:val="002F2837"/>
    <w:rsid w:val="002F2E2F"/>
    <w:rsid w:val="002F3527"/>
    <w:rsid w:val="002F3AC5"/>
    <w:rsid w:val="002F3B31"/>
    <w:rsid w:val="002F3CE2"/>
    <w:rsid w:val="002F3F98"/>
    <w:rsid w:val="002F4565"/>
    <w:rsid w:val="002F46F5"/>
    <w:rsid w:val="002F48AE"/>
    <w:rsid w:val="002F4951"/>
    <w:rsid w:val="002F4B8C"/>
    <w:rsid w:val="002F4F28"/>
    <w:rsid w:val="002F56B0"/>
    <w:rsid w:val="002F5B5F"/>
    <w:rsid w:val="002F609A"/>
    <w:rsid w:val="002F6B1B"/>
    <w:rsid w:val="002F6B8E"/>
    <w:rsid w:val="002F6FA8"/>
    <w:rsid w:val="002F71CE"/>
    <w:rsid w:val="002F72E7"/>
    <w:rsid w:val="002F761B"/>
    <w:rsid w:val="002F7A3F"/>
    <w:rsid w:val="00300466"/>
    <w:rsid w:val="003012C3"/>
    <w:rsid w:val="003012CE"/>
    <w:rsid w:val="00301313"/>
    <w:rsid w:val="003014B5"/>
    <w:rsid w:val="0030199E"/>
    <w:rsid w:val="00301C2F"/>
    <w:rsid w:val="00302058"/>
    <w:rsid w:val="00302153"/>
    <w:rsid w:val="00302354"/>
    <w:rsid w:val="003025BC"/>
    <w:rsid w:val="003026F4"/>
    <w:rsid w:val="00302944"/>
    <w:rsid w:val="00302EBF"/>
    <w:rsid w:val="00303237"/>
    <w:rsid w:val="00303339"/>
    <w:rsid w:val="00303941"/>
    <w:rsid w:val="00303947"/>
    <w:rsid w:val="00303FF1"/>
    <w:rsid w:val="00304203"/>
    <w:rsid w:val="00304355"/>
    <w:rsid w:val="00304A30"/>
    <w:rsid w:val="00304AC2"/>
    <w:rsid w:val="00304D60"/>
    <w:rsid w:val="00305094"/>
    <w:rsid w:val="00305134"/>
    <w:rsid w:val="00305788"/>
    <w:rsid w:val="00305A89"/>
    <w:rsid w:val="00305B02"/>
    <w:rsid w:val="0030606C"/>
    <w:rsid w:val="003062FC"/>
    <w:rsid w:val="0030644A"/>
    <w:rsid w:val="00306D7F"/>
    <w:rsid w:val="003075BB"/>
    <w:rsid w:val="00307697"/>
    <w:rsid w:val="003078AD"/>
    <w:rsid w:val="0030790D"/>
    <w:rsid w:val="00310C7D"/>
    <w:rsid w:val="00310EB7"/>
    <w:rsid w:val="00310F4F"/>
    <w:rsid w:val="003119E5"/>
    <w:rsid w:val="00311D93"/>
    <w:rsid w:val="00313569"/>
    <w:rsid w:val="003145D2"/>
    <w:rsid w:val="00314C31"/>
    <w:rsid w:val="00314D6B"/>
    <w:rsid w:val="003152F6"/>
    <w:rsid w:val="00315DDB"/>
    <w:rsid w:val="00316399"/>
    <w:rsid w:val="00316562"/>
    <w:rsid w:val="003167DD"/>
    <w:rsid w:val="00316A49"/>
    <w:rsid w:val="003172AC"/>
    <w:rsid w:val="00317619"/>
    <w:rsid w:val="00317D97"/>
    <w:rsid w:val="00317DA6"/>
    <w:rsid w:val="0032074B"/>
    <w:rsid w:val="00320971"/>
    <w:rsid w:val="00320CAE"/>
    <w:rsid w:val="00320D37"/>
    <w:rsid w:val="00321451"/>
    <w:rsid w:val="00321590"/>
    <w:rsid w:val="00321F87"/>
    <w:rsid w:val="00322170"/>
    <w:rsid w:val="003222B0"/>
    <w:rsid w:val="003223E3"/>
    <w:rsid w:val="0032253C"/>
    <w:rsid w:val="003226A4"/>
    <w:rsid w:val="00322B36"/>
    <w:rsid w:val="00323B49"/>
    <w:rsid w:val="00323E7C"/>
    <w:rsid w:val="00323EE4"/>
    <w:rsid w:val="003241F5"/>
    <w:rsid w:val="00324CE1"/>
    <w:rsid w:val="00324D7D"/>
    <w:rsid w:val="003259D0"/>
    <w:rsid w:val="00325A67"/>
    <w:rsid w:val="00325AB4"/>
    <w:rsid w:val="00325BF2"/>
    <w:rsid w:val="00326772"/>
    <w:rsid w:val="00326BAC"/>
    <w:rsid w:val="00326CA7"/>
    <w:rsid w:val="00326D70"/>
    <w:rsid w:val="00326EF4"/>
    <w:rsid w:val="00327504"/>
    <w:rsid w:val="00330121"/>
    <w:rsid w:val="003309D9"/>
    <w:rsid w:val="003310B2"/>
    <w:rsid w:val="00331109"/>
    <w:rsid w:val="003311FD"/>
    <w:rsid w:val="0033168A"/>
    <w:rsid w:val="00332066"/>
    <w:rsid w:val="0033211D"/>
    <w:rsid w:val="00332BB2"/>
    <w:rsid w:val="00332E26"/>
    <w:rsid w:val="003331E0"/>
    <w:rsid w:val="00333C08"/>
    <w:rsid w:val="00333CC0"/>
    <w:rsid w:val="00334313"/>
    <w:rsid w:val="00334704"/>
    <w:rsid w:val="00334831"/>
    <w:rsid w:val="003352A7"/>
    <w:rsid w:val="0033539F"/>
    <w:rsid w:val="00335BAC"/>
    <w:rsid w:val="00335CA8"/>
    <w:rsid w:val="00335FFA"/>
    <w:rsid w:val="003360FE"/>
    <w:rsid w:val="00336632"/>
    <w:rsid w:val="00336AB0"/>
    <w:rsid w:val="00337A19"/>
    <w:rsid w:val="00337DD8"/>
    <w:rsid w:val="003404DA"/>
    <w:rsid w:val="00340FDE"/>
    <w:rsid w:val="00341AA1"/>
    <w:rsid w:val="00341B34"/>
    <w:rsid w:val="00341D71"/>
    <w:rsid w:val="00341DAD"/>
    <w:rsid w:val="00341DCB"/>
    <w:rsid w:val="00342613"/>
    <w:rsid w:val="00342C1D"/>
    <w:rsid w:val="00343224"/>
    <w:rsid w:val="00343325"/>
    <w:rsid w:val="00343458"/>
    <w:rsid w:val="0034346A"/>
    <w:rsid w:val="0034363B"/>
    <w:rsid w:val="00343725"/>
    <w:rsid w:val="00343816"/>
    <w:rsid w:val="003439E8"/>
    <w:rsid w:val="00344066"/>
    <w:rsid w:val="0034414A"/>
    <w:rsid w:val="0034436C"/>
    <w:rsid w:val="00344391"/>
    <w:rsid w:val="00344588"/>
    <w:rsid w:val="00344799"/>
    <w:rsid w:val="00344D79"/>
    <w:rsid w:val="003450A8"/>
    <w:rsid w:val="00345555"/>
    <w:rsid w:val="00345984"/>
    <w:rsid w:val="00345AFE"/>
    <w:rsid w:val="0034673A"/>
    <w:rsid w:val="00346843"/>
    <w:rsid w:val="00346984"/>
    <w:rsid w:val="003472E1"/>
    <w:rsid w:val="00347911"/>
    <w:rsid w:val="00347B81"/>
    <w:rsid w:val="00347D5D"/>
    <w:rsid w:val="00347F3F"/>
    <w:rsid w:val="00350013"/>
    <w:rsid w:val="00350C44"/>
    <w:rsid w:val="00350E0B"/>
    <w:rsid w:val="0035114F"/>
    <w:rsid w:val="00351C93"/>
    <w:rsid w:val="00352387"/>
    <w:rsid w:val="003534B6"/>
    <w:rsid w:val="003539AA"/>
    <w:rsid w:val="00353FC5"/>
    <w:rsid w:val="003544FB"/>
    <w:rsid w:val="00354DBA"/>
    <w:rsid w:val="00355756"/>
    <w:rsid w:val="003561D3"/>
    <w:rsid w:val="00356631"/>
    <w:rsid w:val="00356D67"/>
    <w:rsid w:val="003572F7"/>
    <w:rsid w:val="00357556"/>
    <w:rsid w:val="0035775E"/>
    <w:rsid w:val="00357989"/>
    <w:rsid w:val="00357A61"/>
    <w:rsid w:val="00357DA9"/>
    <w:rsid w:val="00360A69"/>
    <w:rsid w:val="003615D6"/>
    <w:rsid w:val="00361FA7"/>
    <w:rsid w:val="003620CC"/>
    <w:rsid w:val="00362A09"/>
    <w:rsid w:val="00362CC6"/>
    <w:rsid w:val="00362F03"/>
    <w:rsid w:val="00362FAF"/>
    <w:rsid w:val="00363A8E"/>
    <w:rsid w:val="00363ABF"/>
    <w:rsid w:val="003641C8"/>
    <w:rsid w:val="00364C17"/>
    <w:rsid w:val="00364D22"/>
    <w:rsid w:val="003650EF"/>
    <w:rsid w:val="00365196"/>
    <w:rsid w:val="00365D5C"/>
    <w:rsid w:val="0036619C"/>
    <w:rsid w:val="003661C9"/>
    <w:rsid w:val="00366233"/>
    <w:rsid w:val="00366751"/>
    <w:rsid w:val="0036684F"/>
    <w:rsid w:val="00366B39"/>
    <w:rsid w:val="00366BDA"/>
    <w:rsid w:val="00366D6D"/>
    <w:rsid w:val="00367569"/>
    <w:rsid w:val="00370558"/>
    <w:rsid w:val="003708EE"/>
    <w:rsid w:val="00370ED0"/>
    <w:rsid w:val="00371C86"/>
    <w:rsid w:val="00372791"/>
    <w:rsid w:val="0037307F"/>
    <w:rsid w:val="00373157"/>
    <w:rsid w:val="0037362C"/>
    <w:rsid w:val="003740D9"/>
    <w:rsid w:val="0037499D"/>
    <w:rsid w:val="003757F9"/>
    <w:rsid w:val="00375B0F"/>
    <w:rsid w:val="0037603D"/>
    <w:rsid w:val="00376730"/>
    <w:rsid w:val="0037762A"/>
    <w:rsid w:val="00377677"/>
    <w:rsid w:val="00377A29"/>
    <w:rsid w:val="00380518"/>
    <w:rsid w:val="00380BF8"/>
    <w:rsid w:val="00381F74"/>
    <w:rsid w:val="00382A75"/>
    <w:rsid w:val="00382D0E"/>
    <w:rsid w:val="00383AB6"/>
    <w:rsid w:val="00383E55"/>
    <w:rsid w:val="00383E91"/>
    <w:rsid w:val="00385712"/>
    <w:rsid w:val="0038610F"/>
    <w:rsid w:val="00386666"/>
    <w:rsid w:val="003868F2"/>
    <w:rsid w:val="00386BF7"/>
    <w:rsid w:val="00386D49"/>
    <w:rsid w:val="00386FF8"/>
    <w:rsid w:val="0038711E"/>
    <w:rsid w:val="00387742"/>
    <w:rsid w:val="00387B5D"/>
    <w:rsid w:val="00387BCF"/>
    <w:rsid w:val="00387FF4"/>
    <w:rsid w:val="0039014E"/>
    <w:rsid w:val="00390218"/>
    <w:rsid w:val="003902ED"/>
    <w:rsid w:val="003906A2"/>
    <w:rsid w:val="0039099A"/>
    <w:rsid w:val="00390A4D"/>
    <w:rsid w:val="00390BD9"/>
    <w:rsid w:val="00390CB2"/>
    <w:rsid w:val="00390FAA"/>
    <w:rsid w:val="003915CD"/>
    <w:rsid w:val="00391C27"/>
    <w:rsid w:val="00391C7A"/>
    <w:rsid w:val="00391D6D"/>
    <w:rsid w:val="00391FCC"/>
    <w:rsid w:val="00392229"/>
    <w:rsid w:val="00392990"/>
    <w:rsid w:val="00392A52"/>
    <w:rsid w:val="0039370F"/>
    <w:rsid w:val="00393998"/>
    <w:rsid w:val="00394391"/>
    <w:rsid w:val="003943BA"/>
    <w:rsid w:val="0039472E"/>
    <w:rsid w:val="00395012"/>
    <w:rsid w:val="00395065"/>
    <w:rsid w:val="00395978"/>
    <w:rsid w:val="0039602E"/>
    <w:rsid w:val="003962A7"/>
    <w:rsid w:val="00396B4D"/>
    <w:rsid w:val="003972F2"/>
    <w:rsid w:val="003978B0"/>
    <w:rsid w:val="00397D71"/>
    <w:rsid w:val="00397F3B"/>
    <w:rsid w:val="003A0A6B"/>
    <w:rsid w:val="003A0FDA"/>
    <w:rsid w:val="003A1189"/>
    <w:rsid w:val="003A126E"/>
    <w:rsid w:val="003A1314"/>
    <w:rsid w:val="003A1DAE"/>
    <w:rsid w:val="003A20EC"/>
    <w:rsid w:val="003A219A"/>
    <w:rsid w:val="003A2540"/>
    <w:rsid w:val="003A3185"/>
    <w:rsid w:val="003A3706"/>
    <w:rsid w:val="003A3A01"/>
    <w:rsid w:val="003A3B46"/>
    <w:rsid w:val="003A3B99"/>
    <w:rsid w:val="003A494A"/>
    <w:rsid w:val="003A4CCB"/>
    <w:rsid w:val="003A51A3"/>
    <w:rsid w:val="003A5743"/>
    <w:rsid w:val="003A5CB9"/>
    <w:rsid w:val="003A5CFB"/>
    <w:rsid w:val="003A66FB"/>
    <w:rsid w:val="003A6B3E"/>
    <w:rsid w:val="003A6F6D"/>
    <w:rsid w:val="003A7023"/>
    <w:rsid w:val="003A70B2"/>
    <w:rsid w:val="003A725C"/>
    <w:rsid w:val="003A761B"/>
    <w:rsid w:val="003A797E"/>
    <w:rsid w:val="003A79B3"/>
    <w:rsid w:val="003A7A36"/>
    <w:rsid w:val="003A7D74"/>
    <w:rsid w:val="003B00BD"/>
    <w:rsid w:val="003B02F2"/>
    <w:rsid w:val="003B04FD"/>
    <w:rsid w:val="003B1C06"/>
    <w:rsid w:val="003B1C7F"/>
    <w:rsid w:val="003B1D39"/>
    <w:rsid w:val="003B22FD"/>
    <w:rsid w:val="003B3099"/>
    <w:rsid w:val="003B39D4"/>
    <w:rsid w:val="003B3EB8"/>
    <w:rsid w:val="003B40BC"/>
    <w:rsid w:val="003B4240"/>
    <w:rsid w:val="003B4632"/>
    <w:rsid w:val="003B4795"/>
    <w:rsid w:val="003B4A0F"/>
    <w:rsid w:val="003B4DF9"/>
    <w:rsid w:val="003B4F0B"/>
    <w:rsid w:val="003B51F9"/>
    <w:rsid w:val="003B5C06"/>
    <w:rsid w:val="003B5EE5"/>
    <w:rsid w:val="003B648C"/>
    <w:rsid w:val="003B6A91"/>
    <w:rsid w:val="003B6FEB"/>
    <w:rsid w:val="003B70B1"/>
    <w:rsid w:val="003B7566"/>
    <w:rsid w:val="003B7835"/>
    <w:rsid w:val="003B7D47"/>
    <w:rsid w:val="003B7DDD"/>
    <w:rsid w:val="003C00D8"/>
    <w:rsid w:val="003C0240"/>
    <w:rsid w:val="003C08C7"/>
    <w:rsid w:val="003C08D6"/>
    <w:rsid w:val="003C0B48"/>
    <w:rsid w:val="003C0D99"/>
    <w:rsid w:val="003C1370"/>
    <w:rsid w:val="003C17DC"/>
    <w:rsid w:val="003C19EB"/>
    <w:rsid w:val="003C2252"/>
    <w:rsid w:val="003C33A3"/>
    <w:rsid w:val="003C3D8B"/>
    <w:rsid w:val="003C47B0"/>
    <w:rsid w:val="003C5370"/>
    <w:rsid w:val="003C54D3"/>
    <w:rsid w:val="003C5F64"/>
    <w:rsid w:val="003D046E"/>
    <w:rsid w:val="003D0B20"/>
    <w:rsid w:val="003D0E8F"/>
    <w:rsid w:val="003D1167"/>
    <w:rsid w:val="003D12D1"/>
    <w:rsid w:val="003D192E"/>
    <w:rsid w:val="003D193F"/>
    <w:rsid w:val="003D1940"/>
    <w:rsid w:val="003D1C24"/>
    <w:rsid w:val="003D1EB4"/>
    <w:rsid w:val="003D2088"/>
    <w:rsid w:val="003D35F2"/>
    <w:rsid w:val="003D37D1"/>
    <w:rsid w:val="003D3878"/>
    <w:rsid w:val="003D4B97"/>
    <w:rsid w:val="003D5102"/>
    <w:rsid w:val="003D5316"/>
    <w:rsid w:val="003D73D4"/>
    <w:rsid w:val="003E04B5"/>
    <w:rsid w:val="003E0ADB"/>
    <w:rsid w:val="003E10E2"/>
    <w:rsid w:val="003E134A"/>
    <w:rsid w:val="003E1469"/>
    <w:rsid w:val="003E15EE"/>
    <w:rsid w:val="003E180E"/>
    <w:rsid w:val="003E1854"/>
    <w:rsid w:val="003E1B22"/>
    <w:rsid w:val="003E1C59"/>
    <w:rsid w:val="003E1F37"/>
    <w:rsid w:val="003E2004"/>
    <w:rsid w:val="003E2D20"/>
    <w:rsid w:val="003E34FC"/>
    <w:rsid w:val="003E3518"/>
    <w:rsid w:val="003E3906"/>
    <w:rsid w:val="003E3E85"/>
    <w:rsid w:val="003E4750"/>
    <w:rsid w:val="003E49A9"/>
    <w:rsid w:val="003E4D71"/>
    <w:rsid w:val="003E4EAC"/>
    <w:rsid w:val="003E5745"/>
    <w:rsid w:val="003E5C93"/>
    <w:rsid w:val="003E5D06"/>
    <w:rsid w:val="003E60C3"/>
    <w:rsid w:val="003E66D0"/>
    <w:rsid w:val="003E69E3"/>
    <w:rsid w:val="003E6EB0"/>
    <w:rsid w:val="003E78B0"/>
    <w:rsid w:val="003E7957"/>
    <w:rsid w:val="003E7E33"/>
    <w:rsid w:val="003E7E82"/>
    <w:rsid w:val="003F02BA"/>
    <w:rsid w:val="003F0398"/>
    <w:rsid w:val="003F043A"/>
    <w:rsid w:val="003F04FF"/>
    <w:rsid w:val="003F087B"/>
    <w:rsid w:val="003F0E8A"/>
    <w:rsid w:val="003F1DC0"/>
    <w:rsid w:val="003F1E1A"/>
    <w:rsid w:val="003F1F53"/>
    <w:rsid w:val="003F25E1"/>
    <w:rsid w:val="003F29C8"/>
    <w:rsid w:val="003F2A97"/>
    <w:rsid w:val="003F3B64"/>
    <w:rsid w:val="003F3B73"/>
    <w:rsid w:val="003F3D36"/>
    <w:rsid w:val="003F42FC"/>
    <w:rsid w:val="003F48A7"/>
    <w:rsid w:val="003F4955"/>
    <w:rsid w:val="003F4989"/>
    <w:rsid w:val="003F4EDD"/>
    <w:rsid w:val="003F5273"/>
    <w:rsid w:val="003F53D6"/>
    <w:rsid w:val="003F5726"/>
    <w:rsid w:val="003F5C02"/>
    <w:rsid w:val="003F5C51"/>
    <w:rsid w:val="003F5E22"/>
    <w:rsid w:val="003F62F5"/>
    <w:rsid w:val="003F6C15"/>
    <w:rsid w:val="003F6D7F"/>
    <w:rsid w:val="003F7A8F"/>
    <w:rsid w:val="003F7AA5"/>
    <w:rsid w:val="004005C0"/>
    <w:rsid w:val="004008C5"/>
    <w:rsid w:val="00400B58"/>
    <w:rsid w:val="00401163"/>
    <w:rsid w:val="0040152B"/>
    <w:rsid w:val="0040153A"/>
    <w:rsid w:val="0040155D"/>
    <w:rsid w:val="0040199B"/>
    <w:rsid w:val="004020DC"/>
    <w:rsid w:val="004022B2"/>
    <w:rsid w:val="004022F9"/>
    <w:rsid w:val="004024EC"/>
    <w:rsid w:val="004028CC"/>
    <w:rsid w:val="00402CCB"/>
    <w:rsid w:val="00402D6B"/>
    <w:rsid w:val="00402E3D"/>
    <w:rsid w:val="00403BF7"/>
    <w:rsid w:val="00403CE1"/>
    <w:rsid w:val="00403EB2"/>
    <w:rsid w:val="00404329"/>
    <w:rsid w:val="004055C3"/>
    <w:rsid w:val="00405687"/>
    <w:rsid w:val="00405835"/>
    <w:rsid w:val="00405AEC"/>
    <w:rsid w:val="00405AEE"/>
    <w:rsid w:val="00405B25"/>
    <w:rsid w:val="00406086"/>
    <w:rsid w:val="004061FE"/>
    <w:rsid w:val="00406877"/>
    <w:rsid w:val="00406BF5"/>
    <w:rsid w:val="0040704A"/>
    <w:rsid w:val="00407112"/>
    <w:rsid w:val="00407582"/>
    <w:rsid w:val="004076BF"/>
    <w:rsid w:val="00407AB3"/>
    <w:rsid w:val="00407D3B"/>
    <w:rsid w:val="00407F1E"/>
    <w:rsid w:val="0041009D"/>
    <w:rsid w:val="004101D4"/>
    <w:rsid w:val="00410509"/>
    <w:rsid w:val="00410960"/>
    <w:rsid w:val="004111A9"/>
    <w:rsid w:val="004115E4"/>
    <w:rsid w:val="004118A2"/>
    <w:rsid w:val="004118F5"/>
    <w:rsid w:val="0041197D"/>
    <w:rsid w:val="004119F8"/>
    <w:rsid w:val="00411A70"/>
    <w:rsid w:val="004120FE"/>
    <w:rsid w:val="0041234A"/>
    <w:rsid w:val="0041273B"/>
    <w:rsid w:val="00412A13"/>
    <w:rsid w:val="00412B03"/>
    <w:rsid w:val="004132F0"/>
    <w:rsid w:val="0041340C"/>
    <w:rsid w:val="00413ECB"/>
    <w:rsid w:val="00413F41"/>
    <w:rsid w:val="004144E6"/>
    <w:rsid w:val="00414667"/>
    <w:rsid w:val="00414955"/>
    <w:rsid w:val="00414EDE"/>
    <w:rsid w:val="00415265"/>
    <w:rsid w:val="00415781"/>
    <w:rsid w:val="00415876"/>
    <w:rsid w:val="004158F0"/>
    <w:rsid w:val="00416F73"/>
    <w:rsid w:val="004174E2"/>
    <w:rsid w:val="00417680"/>
    <w:rsid w:val="00417E9A"/>
    <w:rsid w:val="00417FB9"/>
    <w:rsid w:val="004206CA"/>
    <w:rsid w:val="00420A37"/>
    <w:rsid w:val="00420FE1"/>
    <w:rsid w:val="004218B2"/>
    <w:rsid w:val="0042230A"/>
    <w:rsid w:val="004223ED"/>
    <w:rsid w:val="004228AE"/>
    <w:rsid w:val="004229D3"/>
    <w:rsid w:val="00422E32"/>
    <w:rsid w:val="00422F57"/>
    <w:rsid w:val="0042362D"/>
    <w:rsid w:val="00423B42"/>
    <w:rsid w:val="00424322"/>
    <w:rsid w:val="0042446F"/>
    <w:rsid w:val="004244D3"/>
    <w:rsid w:val="00424D97"/>
    <w:rsid w:val="0042585B"/>
    <w:rsid w:val="00425D75"/>
    <w:rsid w:val="00425E7B"/>
    <w:rsid w:val="0042614F"/>
    <w:rsid w:val="00426A64"/>
    <w:rsid w:val="00426AE4"/>
    <w:rsid w:val="00426B59"/>
    <w:rsid w:val="004271A1"/>
    <w:rsid w:val="004276D6"/>
    <w:rsid w:val="0042771D"/>
    <w:rsid w:val="00427B10"/>
    <w:rsid w:val="00430965"/>
    <w:rsid w:val="00430BFE"/>
    <w:rsid w:val="00430E25"/>
    <w:rsid w:val="00431951"/>
    <w:rsid w:val="00431A6B"/>
    <w:rsid w:val="00431B93"/>
    <w:rsid w:val="00431DB4"/>
    <w:rsid w:val="00431DB6"/>
    <w:rsid w:val="00431E50"/>
    <w:rsid w:val="0043221C"/>
    <w:rsid w:val="004322D7"/>
    <w:rsid w:val="004326EF"/>
    <w:rsid w:val="00432EC0"/>
    <w:rsid w:val="00432F57"/>
    <w:rsid w:val="00433488"/>
    <w:rsid w:val="00433793"/>
    <w:rsid w:val="0043382C"/>
    <w:rsid w:val="004338CD"/>
    <w:rsid w:val="00433BF3"/>
    <w:rsid w:val="00433CC5"/>
    <w:rsid w:val="004340A0"/>
    <w:rsid w:val="0043418A"/>
    <w:rsid w:val="00434374"/>
    <w:rsid w:val="00434375"/>
    <w:rsid w:val="0043446C"/>
    <w:rsid w:val="0043465A"/>
    <w:rsid w:val="004347B7"/>
    <w:rsid w:val="00434806"/>
    <w:rsid w:val="00434DFE"/>
    <w:rsid w:val="004354F0"/>
    <w:rsid w:val="0043587E"/>
    <w:rsid w:val="00436ECA"/>
    <w:rsid w:val="00436EFC"/>
    <w:rsid w:val="00436FE5"/>
    <w:rsid w:val="00437113"/>
    <w:rsid w:val="004374D0"/>
    <w:rsid w:val="004374E8"/>
    <w:rsid w:val="00437BB6"/>
    <w:rsid w:val="00440338"/>
    <w:rsid w:val="00440460"/>
    <w:rsid w:val="004405A7"/>
    <w:rsid w:val="0044061D"/>
    <w:rsid w:val="00441012"/>
    <w:rsid w:val="00441948"/>
    <w:rsid w:val="00441A95"/>
    <w:rsid w:val="00442191"/>
    <w:rsid w:val="0044229F"/>
    <w:rsid w:val="00442833"/>
    <w:rsid w:val="004430F5"/>
    <w:rsid w:val="00443267"/>
    <w:rsid w:val="0044382D"/>
    <w:rsid w:val="00443932"/>
    <w:rsid w:val="00443B27"/>
    <w:rsid w:val="00443F7A"/>
    <w:rsid w:val="004456D3"/>
    <w:rsid w:val="00445711"/>
    <w:rsid w:val="0044577B"/>
    <w:rsid w:val="004458E1"/>
    <w:rsid w:val="00445E4A"/>
    <w:rsid w:val="0044619C"/>
    <w:rsid w:val="004462FD"/>
    <w:rsid w:val="00446309"/>
    <w:rsid w:val="00446487"/>
    <w:rsid w:val="00446587"/>
    <w:rsid w:val="004466BA"/>
    <w:rsid w:val="004466C6"/>
    <w:rsid w:val="00447052"/>
    <w:rsid w:val="00447078"/>
    <w:rsid w:val="00447741"/>
    <w:rsid w:val="00447AE3"/>
    <w:rsid w:val="00447FB7"/>
    <w:rsid w:val="004504D6"/>
    <w:rsid w:val="00450812"/>
    <w:rsid w:val="00450B17"/>
    <w:rsid w:val="00451676"/>
    <w:rsid w:val="00451F0A"/>
    <w:rsid w:val="00452090"/>
    <w:rsid w:val="00452438"/>
    <w:rsid w:val="004528E1"/>
    <w:rsid w:val="00452A7A"/>
    <w:rsid w:val="00452F29"/>
    <w:rsid w:val="0045377D"/>
    <w:rsid w:val="00453CC0"/>
    <w:rsid w:val="00454059"/>
    <w:rsid w:val="00454200"/>
    <w:rsid w:val="004544E4"/>
    <w:rsid w:val="00454B87"/>
    <w:rsid w:val="00454FE4"/>
    <w:rsid w:val="0045589E"/>
    <w:rsid w:val="00455B85"/>
    <w:rsid w:val="00456251"/>
    <w:rsid w:val="00456555"/>
    <w:rsid w:val="004565E7"/>
    <w:rsid w:val="00456863"/>
    <w:rsid w:val="004600DF"/>
    <w:rsid w:val="00460387"/>
    <w:rsid w:val="004603BB"/>
    <w:rsid w:val="0046047D"/>
    <w:rsid w:val="00460E06"/>
    <w:rsid w:val="004618AA"/>
    <w:rsid w:val="004619A7"/>
    <w:rsid w:val="004619AF"/>
    <w:rsid w:val="00461D68"/>
    <w:rsid w:val="00461E53"/>
    <w:rsid w:val="0046201A"/>
    <w:rsid w:val="00462760"/>
    <w:rsid w:val="004627EA"/>
    <w:rsid w:val="00462C67"/>
    <w:rsid w:val="004633E7"/>
    <w:rsid w:val="00463F2A"/>
    <w:rsid w:val="00464205"/>
    <w:rsid w:val="00464570"/>
    <w:rsid w:val="00464828"/>
    <w:rsid w:val="00464881"/>
    <w:rsid w:val="0046494A"/>
    <w:rsid w:val="00464996"/>
    <w:rsid w:val="00464AB3"/>
    <w:rsid w:val="00464B3C"/>
    <w:rsid w:val="00464D66"/>
    <w:rsid w:val="00464E9A"/>
    <w:rsid w:val="00464F39"/>
    <w:rsid w:val="0046506F"/>
    <w:rsid w:val="00465668"/>
    <w:rsid w:val="00465872"/>
    <w:rsid w:val="00465C81"/>
    <w:rsid w:val="00466D40"/>
    <w:rsid w:val="00467620"/>
    <w:rsid w:val="00467D2D"/>
    <w:rsid w:val="004705AE"/>
    <w:rsid w:val="00470E7E"/>
    <w:rsid w:val="00470ECD"/>
    <w:rsid w:val="004711BD"/>
    <w:rsid w:val="00471525"/>
    <w:rsid w:val="00472778"/>
    <w:rsid w:val="00472882"/>
    <w:rsid w:val="0047292D"/>
    <w:rsid w:val="00472A07"/>
    <w:rsid w:val="0047358D"/>
    <w:rsid w:val="0047432E"/>
    <w:rsid w:val="004743FB"/>
    <w:rsid w:val="00474543"/>
    <w:rsid w:val="00474A30"/>
    <w:rsid w:val="00475367"/>
    <w:rsid w:val="004756E9"/>
    <w:rsid w:val="0047594B"/>
    <w:rsid w:val="0047596C"/>
    <w:rsid w:val="004759C2"/>
    <w:rsid w:val="00475ADA"/>
    <w:rsid w:val="00476A95"/>
    <w:rsid w:val="004772FC"/>
    <w:rsid w:val="00477392"/>
    <w:rsid w:val="0047744E"/>
    <w:rsid w:val="0047755C"/>
    <w:rsid w:val="00477625"/>
    <w:rsid w:val="004776D0"/>
    <w:rsid w:val="004778B7"/>
    <w:rsid w:val="00477B51"/>
    <w:rsid w:val="00477BC9"/>
    <w:rsid w:val="00477EBC"/>
    <w:rsid w:val="00477FE7"/>
    <w:rsid w:val="00481D5E"/>
    <w:rsid w:val="00482673"/>
    <w:rsid w:val="00482E6B"/>
    <w:rsid w:val="0048318A"/>
    <w:rsid w:val="0048359C"/>
    <w:rsid w:val="00483769"/>
    <w:rsid w:val="00483C7E"/>
    <w:rsid w:val="004842CF"/>
    <w:rsid w:val="00484FB7"/>
    <w:rsid w:val="0048519C"/>
    <w:rsid w:val="004852E6"/>
    <w:rsid w:val="00485424"/>
    <w:rsid w:val="004854DF"/>
    <w:rsid w:val="0048550B"/>
    <w:rsid w:val="0048573A"/>
    <w:rsid w:val="00485F0C"/>
    <w:rsid w:val="00486267"/>
    <w:rsid w:val="0048651D"/>
    <w:rsid w:val="00486955"/>
    <w:rsid w:val="00486DB7"/>
    <w:rsid w:val="00487DAA"/>
    <w:rsid w:val="00490187"/>
    <w:rsid w:val="00490711"/>
    <w:rsid w:val="0049081F"/>
    <w:rsid w:val="00490A0F"/>
    <w:rsid w:val="00490FCF"/>
    <w:rsid w:val="004911D5"/>
    <w:rsid w:val="0049125C"/>
    <w:rsid w:val="0049157D"/>
    <w:rsid w:val="004916E1"/>
    <w:rsid w:val="00491970"/>
    <w:rsid w:val="00491A5B"/>
    <w:rsid w:val="0049202D"/>
    <w:rsid w:val="00492B16"/>
    <w:rsid w:val="00492C29"/>
    <w:rsid w:val="004930DA"/>
    <w:rsid w:val="00493A29"/>
    <w:rsid w:val="00493BBC"/>
    <w:rsid w:val="00493FC1"/>
    <w:rsid w:val="0049447F"/>
    <w:rsid w:val="00494D22"/>
    <w:rsid w:val="00494DFA"/>
    <w:rsid w:val="00494FBD"/>
    <w:rsid w:val="004956EA"/>
    <w:rsid w:val="00496046"/>
    <w:rsid w:val="00496071"/>
    <w:rsid w:val="00496085"/>
    <w:rsid w:val="00496567"/>
    <w:rsid w:val="00496653"/>
    <w:rsid w:val="004978D5"/>
    <w:rsid w:val="0049794E"/>
    <w:rsid w:val="004A00A3"/>
    <w:rsid w:val="004A03FD"/>
    <w:rsid w:val="004A1053"/>
    <w:rsid w:val="004A1931"/>
    <w:rsid w:val="004A1A7C"/>
    <w:rsid w:val="004A1BE6"/>
    <w:rsid w:val="004A2043"/>
    <w:rsid w:val="004A22C6"/>
    <w:rsid w:val="004A246B"/>
    <w:rsid w:val="004A26E1"/>
    <w:rsid w:val="004A302D"/>
    <w:rsid w:val="004A33FD"/>
    <w:rsid w:val="004A40E6"/>
    <w:rsid w:val="004A4329"/>
    <w:rsid w:val="004A4390"/>
    <w:rsid w:val="004A5787"/>
    <w:rsid w:val="004A609E"/>
    <w:rsid w:val="004A6918"/>
    <w:rsid w:val="004A709D"/>
    <w:rsid w:val="004A7796"/>
    <w:rsid w:val="004B057A"/>
    <w:rsid w:val="004B0BA1"/>
    <w:rsid w:val="004B158B"/>
    <w:rsid w:val="004B1BEA"/>
    <w:rsid w:val="004B1D81"/>
    <w:rsid w:val="004B27ED"/>
    <w:rsid w:val="004B280B"/>
    <w:rsid w:val="004B28CA"/>
    <w:rsid w:val="004B2B67"/>
    <w:rsid w:val="004B2C00"/>
    <w:rsid w:val="004B2E02"/>
    <w:rsid w:val="004B2F94"/>
    <w:rsid w:val="004B5561"/>
    <w:rsid w:val="004B5A90"/>
    <w:rsid w:val="004B6645"/>
    <w:rsid w:val="004B6CCF"/>
    <w:rsid w:val="004B6E99"/>
    <w:rsid w:val="004B7971"/>
    <w:rsid w:val="004C01A5"/>
    <w:rsid w:val="004C03E9"/>
    <w:rsid w:val="004C10D3"/>
    <w:rsid w:val="004C12C8"/>
    <w:rsid w:val="004C1901"/>
    <w:rsid w:val="004C1989"/>
    <w:rsid w:val="004C207D"/>
    <w:rsid w:val="004C25AC"/>
    <w:rsid w:val="004C2EBF"/>
    <w:rsid w:val="004C40D9"/>
    <w:rsid w:val="004C410B"/>
    <w:rsid w:val="004C4F16"/>
    <w:rsid w:val="004C5B57"/>
    <w:rsid w:val="004C6063"/>
    <w:rsid w:val="004C65D8"/>
    <w:rsid w:val="004C6B81"/>
    <w:rsid w:val="004C7079"/>
    <w:rsid w:val="004C73A3"/>
    <w:rsid w:val="004C7779"/>
    <w:rsid w:val="004C77F7"/>
    <w:rsid w:val="004C7D32"/>
    <w:rsid w:val="004D03BF"/>
    <w:rsid w:val="004D080A"/>
    <w:rsid w:val="004D0C88"/>
    <w:rsid w:val="004D115F"/>
    <w:rsid w:val="004D1342"/>
    <w:rsid w:val="004D15F6"/>
    <w:rsid w:val="004D1893"/>
    <w:rsid w:val="004D1B95"/>
    <w:rsid w:val="004D1CF1"/>
    <w:rsid w:val="004D21A6"/>
    <w:rsid w:val="004D24E5"/>
    <w:rsid w:val="004D25ED"/>
    <w:rsid w:val="004D29B0"/>
    <w:rsid w:val="004D2DC5"/>
    <w:rsid w:val="004D2FD4"/>
    <w:rsid w:val="004D32E8"/>
    <w:rsid w:val="004D345D"/>
    <w:rsid w:val="004D368A"/>
    <w:rsid w:val="004D39AE"/>
    <w:rsid w:val="004D3CAC"/>
    <w:rsid w:val="004D3F6C"/>
    <w:rsid w:val="004D4755"/>
    <w:rsid w:val="004D5310"/>
    <w:rsid w:val="004D5BFC"/>
    <w:rsid w:val="004D60DB"/>
    <w:rsid w:val="004D62FA"/>
    <w:rsid w:val="004D6676"/>
    <w:rsid w:val="004D6C5E"/>
    <w:rsid w:val="004D6C8F"/>
    <w:rsid w:val="004D6EE2"/>
    <w:rsid w:val="004D71DD"/>
    <w:rsid w:val="004D72FE"/>
    <w:rsid w:val="004D73BD"/>
    <w:rsid w:val="004E0580"/>
    <w:rsid w:val="004E0B79"/>
    <w:rsid w:val="004E0CFF"/>
    <w:rsid w:val="004E0DFB"/>
    <w:rsid w:val="004E13FC"/>
    <w:rsid w:val="004E162C"/>
    <w:rsid w:val="004E1D32"/>
    <w:rsid w:val="004E1E74"/>
    <w:rsid w:val="004E2114"/>
    <w:rsid w:val="004E2742"/>
    <w:rsid w:val="004E288D"/>
    <w:rsid w:val="004E2BB4"/>
    <w:rsid w:val="004E2E7E"/>
    <w:rsid w:val="004E3017"/>
    <w:rsid w:val="004E30C2"/>
    <w:rsid w:val="004E33DE"/>
    <w:rsid w:val="004E447D"/>
    <w:rsid w:val="004E44A2"/>
    <w:rsid w:val="004E4605"/>
    <w:rsid w:val="004E49ED"/>
    <w:rsid w:val="004E50C7"/>
    <w:rsid w:val="004E583E"/>
    <w:rsid w:val="004E5A4B"/>
    <w:rsid w:val="004E68EF"/>
    <w:rsid w:val="004E78ED"/>
    <w:rsid w:val="004F012D"/>
    <w:rsid w:val="004F0A86"/>
    <w:rsid w:val="004F0C2A"/>
    <w:rsid w:val="004F0EFC"/>
    <w:rsid w:val="004F1B01"/>
    <w:rsid w:val="004F1CAF"/>
    <w:rsid w:val="004F1CE9"/>
    <w:rsid w:val="004F1D3C"/>
    <w:rsid w:val="004F239F"/>
    <w:rsid w:val="004F24BF"/>
    <w:rsid w:val="004F26E4"/>
    <w:rsid w:val="004F3210"/>
    <w:rsid w:val="004F341C"/>
    <w:rsid w:val="004F3430"/>
    <w:rsid w:val="004F3B20"/>
    <w:rsid w:val="004F4316"/>
    <w:rsid w:val="004F43A9"/>
    <w:rsid w:val="004F4466"/>
    <w:rsid w:val="004F53F3"/>
    <w:rsid w:val="004F54FC"/>
    <w:rsid w:val="004F558A"/>
    <w:rsid w:val="004F5668"/>
    <w:rsid w:val="004F5775"/>
    <w:rsid w:val="004F5DC5"/>
    <w:rsid w:val="004F5EE1"/>
    <w:rsid w:val="004F6494"/>
    <w:rsid w:val="004F649A"/>
    <w:rsid w:val="004F667B"/>
    <w:rsid w:val="004F6CF5"/>
    <w:rsid w:val="004F705A"/>
    <w:rsid w:val="004F7150"/>
    <w:rsid w:val="004F7169"/>
    <w:rsid w:val="004F71A3"/>
    <w:rsid w:val="004F72B5"/>
    <w:rsid w:val="004F74BB"/>
    <w:rsid w:val="0050046D"/>
    <w:rsid w:val="00500B48"/>
    <w:rsid w:val="00500F5D"/>
    <w:rsid w:val="0050119F"/>
    <w:rsid w:val="005011CB"/>
    <w:rsid w:val="00501611"/>
    <w:rsid w:val="00501A95"/>
    <w:rsid w:val="00501B71"/>
    <w:rsid w:val="005020C4"/>
    <w:rsid w:val="005021F0"/>
    <w:rsid w:val="00502319"/>
    <w:rsid w:val="0050243B"/>
    <w:rsid w:val="00502838"/>
    <w:rsid w:val="00503095"/>
    <w:rsid w:val="00503CB3"/>
    <w:rsid w:val="0050468D"/>
    <w:rsid w:val="00505B47"/>
    <w:rsid w:val="005060F9"/>
    <w:rsid w:val="0050665A"/>
    <w:rsid w:val="00506C57"/>
    <w:rsid w:val="005074B6"/>
    <w:rsid w:val="00507A63"/>
    <w:rsid w:val="00507B64"/>
    <w:rsid w:val="0051063A"/>
    <w:rsid w:val="005107A2"/>
    <w:rsid w:val="005109A1"/>
    <w:rsid w:val="005114A4"/>
    <w:rsid w:val="00511623"/>
    <w:rsid w:val="0051264A"/>
    <w:rsid w:val="00512878"/>
    <w:rsid w:val="00512DCB"/>
    <w:rsid w:val="00512F46"/>
    <w:rsid w:val="005139B5"/>
    <w:rsid w:val="00513FEC"/>
    <w:rsid w:val="005142DC"/>
    <w:rsid w:val="00514646"/>
    <w:rsid w:val="0051484E"/>
    <w:rsid w:val="005148B8"/>
    <w:rsid w:val="00514CB8"/>
    <w:rsid w:val="00514EB5"/>
    <w:rsid w:val="0051531D"/>
    <w:rsid w:val="005156AE"/>
    <w:rsid w:val="00515D66"/>
    <w:rsid w:val="00515EE9"/>
    <w:rsid w:val="005160D9"/>
    <w:rsid w:val="005175E4"/>
    <w:rsid w:val="005179BE"/>
    <w:rsid w:val="00520015"/>
    <w:rsid w:val="00520506"/>
    <w:rsid w:val="00520879"/>
    <w:rsid w:val="0052087F"/>
    <w:rsid w:val="00520C09"/>
    <w:rsid w:val="00520CD0"/>
    <w:rsid w:val="00520CF2"/>
    <w:rsid w:val="00521026"/>
    <w:rsid w:val="0052127F"/>
    <w:rsid w:val="005214D9"/>
    <w:rsid w:val="00521637"/>
    <w:rsid w:val="005221FF"/>
    <w:rsid w:val="005222BF"/>
    <w:rsid w:val="00522EC1"/>
    <w:rsid w:val="00524405"/>
    <w:rsid w:val="0052445A"/>
    <w:rsid w:val="00524AFB"/>
    <w:rsid w:val="005258B8"/>
    <w:rsid w:val="00525A34"/>
    <w:rsid w:val="00525BBB"/>
    <w:rsid w:val="0052666A"/>
    <w:rsid w:val="0052674F"/>
    <w:rsid w:val="00526B00"/>
    <w:rsid w:val="00526F59"/>
    <w:rsid w:val="00527E63"/>
    <w:rsid w:val="005306A5"/>
    <w:rsid w:val="0053073E"/>
    <w:rsid w:val="00531801"/>
    <w:rsid w:val="005318E8"/>
    <w:rsid w:val="00531E37"/>
    <w:rsid w:val="005320E5"/>
    <w:rsid w:val="005322A3"/>
    <w:rsid w:val="005322A8"/>
    <w:rsid w:val="005323C9"/>
    <w:rsid w:val="0053275B"/>
    <w:rsid w:val="00532827"/>
    <w:rsid w:val="00532B6F"/>
    <w:rsid w:val="00533351"/>
    <w:rsid w:val="005336CE"/>
    <w:rsid w:val="00533800"/>
    <w:rsid w:val="00533896"/>
    <w:rsid w:val="00533BA5"/>
    <w:rsid w:val="00533BCD"/>
    <w:rsid w:val="00533CFB"/>
    <w:rsid w:val="00534CC1"/>
    <w:rsid w:val="00534EF4"/>
    <w:rsid w:val="00535A76"/>
    <w:rsid w:val="00535D58"/>
    <w:rsid w:val="0053635E"/>
    <w:rsid w:val="005363B0"/>
    <w:rsid w:val="005364A9"/>
    <w:rsid w:val="00536F62"/>
    <w:rsid w:val="00536F6B"/>
    <w:rsid w:val="00537207"/>
    <w:rsid w:val="005374CD"/>
    <w:rsid w:val="00537AAA"/>
    <w:rsid w:val="00537EA2"/>
    <w:rsid w:val="00540390"/>
    <w:rsid w:val="00540B62"/>
    <w:rsid w:val="00540EBC"/>
    <w:rsid w:val="0054119D"/>
    <w:rsid w:val="005413E8"/>
    <w:rsid w:val="00541E6D"/>
    <w:rsid w:val="005436A5"/>
    <w:rsid w:val="00543AE4"/>
    <w:rsid w:val="00543B48"/>
    <w:rsid w:val="00543DDF"/>
    <w:rsid w:val="00543E54"/>
    <w:rsid w:val="005445F3"/>
    <w:rsid w:val="0054481B"/>
    <w:rsid w:val="00544BDE"/>
    <w:rsid w:val="005452E9"/>
    <w:rsid w:val="00545524"/>
    <w:rsid w:val="00545967"/>
    <w:rsid w:val="00545A7B"/>
    <w:rsid w:val="00545BCC"/>
    <w:rsid w:val="00545D21"/>
    <w:rsid w:val="00546C12"/>
    <w:rsid w:val="00546EC0"/>
    <w:rsid w:val="005474DE"/>
    <w:rsid w:val="0054785A"/>
    <w:rsid w:val="005478C0"/>
    <w:rsid w:val="00547EC3"/>
    <w:rsid w:val="005501CD"/>
    <w:rsid w:val="0055038A"/>
    <w:rsid w:val="00551134"/>
    <w:rsid w:val="0055131F"/>
    <w:rsid w:val="00551334"/>
    <w:rsid w:val="0055141F"/>
    <w:rsid w:val="00551FE7"/>
    <w:rsid w:val="00552339"/>
    <w:rsid w:val="00552BFB"/>
    <w:rsid w:val="00552D0C"/>
    <w:rsid w:val="005530D5"/>
    <w:rsid w:val="00553498"/>
    <w:rsid w:val="00553859"/>
    <w:rsid w:val="00553956"/>
    <w:rsid w:val="00553C0A"/>
    <w:rsid w:val="00553FE6"/>
    <w:rsid w:val="00554A7A"/>
    <w:rsid w:val="00556CF3"/>
    <w:rsid w:val="00556DF3"/>
    <w:rsid w:val="005571F9"/>
    <w:rsid w:val="0055744C"/>
    <w:rsid w:val="00557716"/>
    <w:rsid w:val="0056015E"/>
    <w:rsid w:val="00560245"/>
    <w:rsid w:val="0056025E"/>
    <w:rsid w:val="005604AA"/>
    <w:rsid w:val="00560610"/>
    <w:rsid w:val="00560751"/>
    <w:rsid w:val="00560BFD"/>
    <w:rsid w:val="00560DEB"/>
    <w:rsid w:val="00560F69"/>
    <w:rsid w:val="005610ED"/>
    <w:rsid w:val="005611DC"/>
    <w:rsid w:val="00561DD1"/>
    <w:rsid w:val="00561DEF"/>
    <w:rsid w:val="0056221E"/>
    <w:rsid w:val="00562246"/>
    <w:rsid w:val="0056241D"/>
    <w:rsid w:val="00562451"/>
    <w:rsid w:val="005637E7"/>
    <w:rsid w:val="0056448C"/>
    <w:rsid w:val="00564FD0"/>
    <w:rsid w:val="00565252"/>
    <w:rsid w:val="005654AE"/>
    <w:rsid w:val="00565A6D"/>
    <w:rsid w:val="00565CD8"/>
    <w:rsid w:val="00565FDA"/>
    <w:rsid w:val="00566078"/>
    <w:rsid w:val="005663FA"/>
    <w:rsid w:val="005664C6"/>
    <w:rsid w:val="00566B1B"/>
    <w:rsid w:val="00566ECB"/>
    <w:rsid w:val="005672B8"/>
    <w:rsid w:val="00567481"/>
    <w:rsid w:val="005675CA"/>
    <w:rsid w:val="0056773D"/>
    <w:rsid w:val="005679F4"/>
    <w:rsid w:val="00567A9D"/>
    <w:rsid w:val="00567F0A"/>
    <w:rsid w:val="0057070F"/>
    <w:rsid w:val="00570D4E"/>
    <w:rsid w:val="00570E4B"/>
    <w:rsid w:val="00571281"/>
    <w:rsid w:val="00571380"/>
    <w:rsid w:val="0057141D"/>
    <w:rsid w:val="00571595"/>
    <w:rsid w:val="00571A72"/>
    <w:rsid w:val="00571AA9"/>
    <w:rsid w:val="00571BEC"/>
    <w:rsid w:val="00571C22"/>
    <w:rsid w:val="005720E6"/>
    <w:rsid w:val="005729DE"/>
    <w:rsid w:val="00572ACD"/>
    <w:rsid w:val="00572B17"/>
    <w:rsid w:val="00572CF6"/>
    <w:rsid w:val="00573623"/>
    <w:rsid w:val="00573793"/>
    <w:rsid w:val="00573823"/>
    <w:rsid w:val="005738F2"/>
    <w:rsid w:val="00573F72"/>
    <w:rsid w:val="0057433A"/>
    <w:rsid w:val="005743AA"/>
    <w:rsid w:val="00574BDB"/>
    <w:rsid w:val="00574D6D"/>
    <w:rsid w:val="005750CC"/>
    <w:rsid w:val="00575889"/>
    <w:rsid w:val="005759A8"/>
    <w:rsid w:val="00575A1D"/>
    <w:rsid w:val="00575D51"/>
    <w:rsid w:val="0057637A"/>
    <w:rsid w:val="00576491"/>
    <w:rsid w:val="005768CC"/>
    <w:rsid w:val="00577652"/>
    <w:rsid w:val="00577F49"/>
    <w:rsid w:val="00580615"/>
    <w:rsid w:val="00580629"/>
    <w:rsid w:val="00580E61"/>
    <w:rsid w:val="00580F4D"/>
    <w:rsid w:val="00581187"/>
    <w:rsid w:val="005814A0"/>
    <w:rsid w:val="0058182C"/>
    <w:rsid w:val="00581972"/>
    <w:rsid w:val="00581E52"/>
    <w:rsid w:val="00581E71"/>
    <w:rsid w:val="00582A7F"/>
    <w:rsid w:val="00582CAB"/>
    <w:rsid w:val="00583208"/>
    <w:rsid w:val="00583646"/>
    <w:rsid w:val="00583688"/>
    <w:rsid w:val="005836B7"/>
    <w:rsid w:val="005840F1"/>
    <w:rsid w:val="00584368"/>
    <w:rsid w:val="005843A0"/>
    <w:rsid w:val="00584D62"/>
    <w:rsid w:val="00584E46"/>
    <w:rsid w:val="00584E78"/>
    <w:rsid w:val="00584F87"/>
    <w:rsid w:val="00585268"/>
    <w:rsid w:val="00585319"/>
    <w:rsid w:val="00585CCB"/>
    <w:rsid w:val="00585FB0"/>
    <w:rsid w:val="00585FB1"/>
    <w:rsid w:val="00586FA1"/>
    <w:rsid w:val="0058709A"/>
    <w:rsid w:val="005873E7"/>
    <w:rsid w:val="00587A8A"/>
    <w:rsid w:val="0059002E"/>
    <w:rsid w:val="00590132"/>
    <w:rsid w:val="0059083F"/>
    <w:rsid w:val="005908E5"/>
    <w:rsid w:val="00590C69"/>
    <w:rsid w:val="005915D0"/>
    <w:rsid w:val="0059196B"/>
    <w:rsid w:val="00592894"/>
    <w:rsid w:val="0059324D"/>
    <w:rsid w:val="00593680"/>
    <w:rsid w:val="00593932"/>
    <w:rsid w:val="005943A5"/>
    <w:rsid w:val="0059495E"/>
    <w:rsid w:val="0059508F"/>
    <w:rsid w:val="00595512"/>
    <w:rsid w:val="005956D8"/>
    <w:rsid w:val="005959F9"/>
    <w:rsid w:val="00596107"/>
    <w:rsid w:val="005961C3"/>
    <w:rsid w:val="00596B9D"/>
    <w:rsid w:val="00597C6D"/>
    <w:rsid w:val="00597D7F"/>
    <w:rsid w:val="00597E34"/>
    <w:rsid w:val="005A0472"/>
    <w:rsid w:val="005A089F"/>
    <w:rsid w:val="005A08BE"/>
    <w:rsid w:val="005A0FA6"/>
    <w:rsid w:val="005A1212"/>
    <w:rsid w:val="005A135E"/>
    <w:rsid w:val="005A19D9"/>
    <w:rsid w:val="005A1E63"/>
    <w:rsid w:val="005A223D"/>
    <w:rsid w:val="005A2367"/>
    <w:rsid w:val="005A2640"/>
    <w:rsid w:val="005A273C"/>
    <w:rsid w:val="005A29D7"/>
    <w:rsid w:val="005A2E66"/>
    <w:rsid w:val="005A2FFF"/>
    <w:rsid w:val="005A3563"/>
    <w:rsid w:val="005A3D73"/>
    <w:rsid w:val="005A3ED5"/>
    <w:rsid w:val="005A43F3"/>
    <w:rsid w:val="005A46BD"/>
    <w:rsid w:val="005A49AD"/>
    <w:rsid w:val="005A4C15"/>
    <w:rsid w:val="005A5848"/>
    <w:rsid w:val="005A598E"/>
    <w:rsid w:val="005A5A84"/>
    <w:rsid w:val="005A5CFF"/>
    <w:rsid w:val="005A5D38"/>
    <w:rsid w:val="005A61AA"/>
    <w:rsid w:val="005A62E7"/>
    <w:rsid w:val="005A63F0"/>
    <w:rsid w:val="005A6B65"/>
    <w:rsid w:val="005A6F1D"/>
    <w:rsid w:val="005A7405"/>
    <w:rsid w:val="005A76E5"/>
    <w:rsid w:val="005A79B8"/>
    <w:rsid w:val="005A7BED"/>
    <w:rsid w:val="005A7DAD"/>
    <w:rsid w:val="005A7E94"/>
    <w:rsid w:val="005B0330"/>
    <w:rsid w:val="005B08FE"/>
    <w:rsid w:val="005B0AFE"/>
    <w:rsid w:val="005B13A6"/>
    <w:rsid w:val="005B1694"/>
    <w:rsid w:val="005B17B2"/>
    <w:rsid w:val="005B1EF0"/>
    <w:rsid w:val="005B248F"/>
    <w:rsid w:val="005B2B29"/>
    <w:rsid w:val="005B2C42"/>
    <w:rsid w:val="005B3CBB"/>
    <w:rsid w:val="005B3E7B"/>
    <w:rsid w:val="005B4379"/>
    <w:rsid w:val="005B43DC"/>
    <w:rsid w:val="005B452A"/>
    <w:rsid w:val="005B46E1"/>
    <w:rsid w:val="005B4D69"/>
    <w:rsid w:val="005B4E9C"/>
    <w:rsid w:val="005B4EF8"/>
    <w:rsid w:val="005B5225"/>
    <w:rsid w:val="005B559B"/>
    <w:rsid w:val="005B55EA"/>
    <w:rsid w:val="005B5D4D"/>
    <w:rsid w:val="005B5E17"/>
    <w:rsid w:val="005B6C5D"/>
    <w:rsid w:val="005B6FEA"/>
    <w:rsid w:val="005B71D9"/>
    <w:rsid w:val="005B796D"/>
    <w:rsid w:val="005B7CD6"/>
    <w:rsid w:val="005B7F82"/>
    <w:rsid w:val="005C0FE9"/>
    <w:rsid w:val="005C134C"/>
    <w:rsid w:val="005C1367"/>
    <w:rsid w:val="005C1A35"/>
    <w:rsid w:val="005C1BCD"/>
    <w:rsid w:val="005C1C08"/>
    <w:rsid w:val="005C21B6"/>
    <w:rsid w:val="005C22C7"/>
    <w:rsid w:val="005C248C"/>
    <w:rsid w:val="005C24F8"/>
    <w:rsid w:val="005C25F7"/>
    <w:rsid w:val="005C2CE9"/>
    <w:rsid w:val="005C2E00"/>
    <w:rsid w:val="005C3097"/>
    <w:rsid w:val="005C30F1"/>
    <w:rsid w:val="005C37B2"/>
    <w:rsid w:val="005C4134"/>
    <w:rsid w:val="005C48BB"/>
    <w:rsid w:val="005C4EAA"/>
    <w:rsid w:val="005C5522"/>
    <w:rsid w:val="005C56D1"/>
    <w:rsid w:val="005C613D"/>
    <w:rsid w:val="005C66DC"/>
    <w:rsid w:val="005C6D40"/>
    <w:rsid w:val="005C703B"/>
    <w:rsid w:val="005C7125"/>
    <w:rsid w:val="005C71E6"/>
    <w:rsid w:val="005C724B"/>
    <w:rsid w:val="005C72F9"/>
    <w:rsid w:val="005C7AD2"/>
    <w:rsid w:val="005D0765"/>
    <w:rsid w:val="005D0C82"/>
    <w:rsid w:val="005D1232"/>
    <w:rsid w:val="005D141F"/>
    <w:rsid w:val="005D1EF9"/>
    <w:rsid w:val="005D35DC"/>
    <w:rsid w:val="005D3AB8"/>
    <w:rsid w:val="005D40D8"/>
    <w:rsid w:val="005D48E0"/>
    <w:rsid w:val="005D52E6"/>
    <w:rsid w:val="005D59F6"/>
    <w:rsid w:val="005D5A2F"/>
    <w:rsid w:val="005D5EF0"/>
    <w:rsid w:val="005D5F54"/>
    <w:rsid w:val="005D624C"/>
    <w:rsid w:val="005D64BA"/>
    <w:rsid w:val="005D6BAF"/>
    <w:rsid w:val="005D6E51"/>
    <w:rsid w:val="005D7116"/>
    <w:rsid w:val="005D734C"/>
    <w:rsid w:val="005D79FA"/>
    <w:rsid w:val="005D7BB3"/>
    <w:rsid w:val="005E0337"/>
    <w:rsid w:val="005E05B6"/>
    <w:rsid w:val="005E077A"/>
    <w:rsid w:val="005E116F"/>
    <w:rsid w:val="005E1727"/>
    <w:rsid w:val="005E1C48"/>
    <w:rsid w:val="005E2709"/>
    <w:rsid w:val="005E2960"/>
    <w:rsid w:val="005E2B86"/>
    <w:rsid w:val="005E309A"/>
    <w:rsid w:val="005E34FB"/>
    <w:rsid w:val="005E39ED"/>
    <w:rsid w:val="005E3D1D"/>
    <w:rsid w:val="005E4200"/>
    <w:rsid w:val="005E44C9"/>
    <w:rsid w:val="005E4B9E"/>
    <w:rsid w:val="005E4E5B"/>
    <w:rsid w:val="005E5385"/>
    <w:rsid w:val="005E5AE2"/>
    <w:rsid w:val="005E6420"/>
    <w:rsid w:val="005E6EDC"/>
    <w:rsid w:val="005E6F95"/>
    <w:rsid w:val="005E74BD"/>
    <w:rsid w:val="005E7890"/>
    <w:rsid w:val="005E7974"/>
    <w:rsid w:val="005E7F68"/>
    <w:rsid w:val="005F02EF"/>
    <w:rsid w:val="005F07A3"/>
    <w:rsid w:val="005F0FDF"/>
    <w:rsid w:val="005F1398"/>
    <w:rsid w:val="005F149A"/>
    <w:rsid w:val="005F1EFC"/>
    <w:rsid w:val="005F2128"/>
    <w:rsid w:val="005F21B1"/>
    <w:rsid w:val="005F22D8"/>
    <w:rsid w:val="005F2372"/>
    <w:rsid w:val="005F25CD"/>
    <w:rsid w:val="005F2674"/>
    <w:rsid w:val="005F2B46"/>
    <w:rsid w:val="005F2F57"/>
    <w:rsid w:val="005F2FDF"/>
    <w:rsid w:val="005F325A"/>
    <w:rsid w:val="005F37A9"/>
    <w:rsid w:val="005F44F9"/>
    <w:rsid w:val="005F5209"/>
    <w:rsid w:val="005F526A"/>
    <w:rsid w:val="005F5686"/>
    <w:rsid w:val="005F5A74"/>
    <w:rsid w:val="005F6348"/>
    <w:rsid w:val="005F63C6"/>
    <w:rsid w:val="005F65BB"/>
    <w:rsid w:val="005F6F7D"/>
    <w:rsid w:val="005F71E9"/>
    <w:rsid w:val="005F72BF"/>
    <w:rsid w:val="005F72EC"/>
    <w:rsid w:val="005F7B46"/>
    <w:rsid w:val="005F7B4C"/>
    <w:rsid w:val="005F7BF5"/>
    <w:rsid w:val="005F7D01"/>
    <w:rsid w:val="005F7D13"/>
    <w:rsid w:val="005F7E5E"/>
    <w:rsid w:val="006003F6"/>
    <w:rsid w:val="00600530"/>
    <w:rsid w:val="00600586"/>
    <w:rsid w:val="006011C8"/>
    <w:rsid w:val="00601F46"/>
    <w:rsid w:val="006020FD"/>
    <w:rsid w:val="0060245A"/>
    <w:rsid w:val="00602F4B"/>
    <w:rsid w:val="00602F98"/>
    <w:rsid w:val="00604A2A"/>
    <w:rsid w:val="00604B47"/>
    <w:rsid w:val="0060533F"/>
    <w:rsid w:val="00605D11"/>
    <w:rsid w:val="00607E98"/>
    <w:rsid w:val="006106B1"/>
    <w:rsid w:val="00610788"/>
    <w:rsid w:val="00610A10"/>
    <w:rsid w:val="00610C1E"/>
    <w:rsid w:val="0061106F"/>
    <w:rsid w:val="006111E1"/>
    <w:rsid w:val="00611291"/>
    <w:rsid w:val="0061216C"/>
    <w:rsid w:val="00612328"/>
    <w:rsid w:val="00612499"/>
    <w:rsid w:val="006125BD"/>
    <w:rsid w:val="00612CF5"/>
    <w:rsid w:val="00613E3A"/>
    <w:rsid w:val="0061402C"/>
    <w:rsid w:val="00614765"/>
    <w:rsid w:val="006148B7"/>
    <w:rsid w:val="00614D2F"/>
    <w:rsid w:val="00614EB5"/>
    <w:rsid w:val="00614F47"/>
    <w:rsid w:val="006154B3"/>
    <w:rsid w:val="00615B14"/>
    <w:rsid w:val="00616196"/>
    <w:rsid w:val="0061624E"/>
    <w:rsid w:val="006167BA"/>
    <w:rsid w:val="00616814"/>
    <w:rsid w:val="00617027"/>
    <w:rsid w:val="00617A2C"/>
    <w:rsid w:val="00617C3F"/>
    <w:rsid w:val="00617D20"/>
    <w:rsid w:val="006200F1"/>
    <w:rsid w:val="006207A6"/>
    <w:rsid w:val="00620E29"/>
    <w:rsid w:val="00620F58"/>
    <w:rsid w:val="006210E3"/>
    <w:rsid w:val="00621193"/>
    <w:rsid w:val="006218C1"/>
    <w:rsid w:val="00622331"/>
    <w:rsid w:val="00622572"/>
    <w:rsid w:val="006229FE"/>
    <w:rsid w:val="00622F7B"/>
    <w:rsid w:val="00623FC7"/>
    <w:rsid w:val="00624847"/>
    <w:rsid w:val="00624B21"/>
    <w:rsid w:val="00625144"/>
    <w:rsid w:val="00625272"/>
    <w:rsid w:val="0062528E"/>
    <w:rsid w:val="006260E9"/>
    <w:rsid w:val="0062659B"/>
    <w:rsid w:val="00626602"/>
    <w:rsid w:val="0062686E"/>
    <w:rsid w:val="00626921"/>
    <w:rsid w:val="00627092"/>
    <w:rsid w:val="00627454"/>
    <w:rsid w:val="00627926"/>
    <w:rsid w:val="00627E92"/>
    <w:rsid w:val="006301A6"/>
    <w:rsid w:val="006308A8"/>
    <w:rsid w:val="00630BE6"/>
    <w:rsid w:val="0063172D"/>
    <w:rsid w:val="006317C7"/>
    <w:rsid w:val="00631FB3"/>
    <w:rsid w:val="00632557"/>
    <w:rsid w:val="00632E66"/>
    <w:rsid w:val="006331A1"/>
    <w:rsid w:val="0063349D"/>
    <w:rsid w:val="00633923"/>
    <w:rsid w:val="00633BC3"/>
    <w:rsid w:val="00633D7E"/>
    <w:rsid w:val="00633E5E"/>
    <w:rsid w:val="006347C5"/>
    <w:rsid w:val="00634955"/>
    <w:rsid w:val="00634B3C"/>
    <w:rsid w:val="00634B4B"/>
    <w:rsid w:val="006350CC"/>
    <w:rsid w:val="00635A95"/>
    <w:rsid w:val="00635D74"/>
    <w:rsid w:val="006361F8"/>
    <w:rsid w:val="006364D7"/>
    <w:rsid w:val="0063651B"/>
    <w:rsid w:val="0063655D"/>
    <w:rsid w:val="00636604"/>
    <w:rsid w:val="0063669E"/>
    <w:rsid w:val="00636C67"/>
    <w:rsid w:val="00637134"/>
    <w:rsid w:val="006371F6"/>
    <w:rsid w:val="00637212"/>
    <w:rsid w:val="00637290"/>
    <w:rsid w:val="00637912"/>
    <w:rsid w:val="00640773"/>
    <w:rsid w:val="0064128D"/>
    <w:rsid w:val="006415C6"/>
    <w:rsid w:val="0064181D"/>
    <w:rsid w:val="006424EE"/>
    <w:rsid w:val="0064289F"/>
    <w:rsid w:val="00643131"/>
    <w:rsid w:val="0064450A"/>
    <w:rsid w:val="00645AB4"/>
    <w:rsid w:val="00645B50"/>
    <w:rsid w:val="00646700"/>
    <w:rsid w:val="00646B14"/>
    <w:rsid w:val="00650C08"/>
    <w:rsid w:val="00650EFD"/>
    <w:rsid w:val="00651421"/>
    <w:rsid w:val="00652A75"/>
    <w:rsid w:val="00652F57"/>
    <w:rsid w:val="0065301E"/>
    <w:rsid w:val="0065375B"/>
    <w:rsid w:val="0065458F"/>
    <w:rsid w:val="006546D7"/>
    <w:rsid w:val="00654B6C"/>
    <w:rsid w:val="00654EC4"/>
    <w:rsid w:val="00655C97"/>
    <w:rsid w:val="00655E70"/>
    <w:rsid w:val="00657548"/>
    <w:rsid w:val="0065797E"/>
    <w:rsid w:val="00657ECB"/>
    <w:rsid w:val="006601D1"/>
    <w:rsid w:val="0066053B"/>
    <w:rsid w:val="006607DD"/>
    <w:rsid w:val="006608EA"/>
    <w:rsid w:val="00660905"/>
    <w:rsid w:val="00660ACF"/>
    <w:rsid w:val="00660D3D"/>
    <w:rsid w:val="006616AA"/>
    <w:rsid w:val="00661903"/>
    <w:rsid w:val="006623E8"/>
    <w:rsid w:val="00662424"/>
    <w:rsid w:val="00662962"/>
    <w:rsid w:val="00662E63"/>
    <w:rsid w:val="0066330F"/>
    <w:rsid w:val="006639D6"/>
    <w:rsid w:val="00663FF3"/>
    <w:rsid w:val="0066411F"/>
    <w:rsid w:val="0066416D"/>
    <w:rsid w:val="006643A4"/>
    <w:rsid w:val="0066441C"/>
    <w:rsid w:val="00664429"/>
    <w:rsid w:val="006653AA"/>
    <w:rsid w:val="006657B8"/>
    <w:rsid w:val="00665AAC"/>
    <w:rsid w:val="00665BDD"/>
    <w:rsid w:val="00665DC2"/>
    <w:rsid w:val="00666056"/>
    <w:rsid w:val="006661D1"/>
    <w:rsid w:val="00666989"/>
    <w:rsid w:val="00666B8B"/>
    <w:rsid w:val="006672DE"/>
    <w:rsid w:val="006706D6"/>
    <w:rsid w:val="00670DF7"/>
    <w:rsid w:val="006717BA"/>
    <w:rsid w:val="00672389"/>
    <w:rsid w:val="0067238E"/>
    <w:rsid w:val="00672457"/>
    <w:rsid w:val="0067245B"/>
    <w:rsid w:val="0067260D"/>
    <w:rsid w:val="006726DF"/>
    <w:rsid w:val="0067273A"/>
    <w:rsid w:val="00672B52"/>
    <w:rsid w:val="00672CA7"/>
    <w:rsid w:val="00672FA7"/>
    <w:rsid w:val="006736E1"/>
    <w:rsid w:val="006739F0"/>
    <w:rsid w:val="00673B03"/>
    <w:rsid w:val="00673B53"/>
    <w:rsid w:val="00673C56"/>
    <w:rsid w:val="00674580"/>
    <w:rsid w:val="00674697"/>
    <w:rsid w:val="00674710"/>
    <w:rsid w:val="006750A4"/>
    <w:rsid w:val="0067535B"/>
    <w:rsid w:val="0067632E"/>
    <w:rsid w:val="006766D4"/>
    <w:rsid w:val="00676954"/>
    <w:rsid w:val="006769BC"/>
    <w:rsid w:val="00676BFB"/>
    <w:rsid w:val="006777DA"/>
    <w:rsid w:val="00677DDE"/>
    <w:rsid w:val="006800CB"/>
    <w:rsid w:val="00681822"/>
    <w:rsid w:val="006818AF"/>
    <w:rsid w:val="00681BF2"/>
    <w:rsid w:val="00681F26"/>
    <w:rsid w:val="006822A1"/>
    <w:rsid w:val="00682794"/>
    <w:rsid w:val="006828D5"/>
    <w:rsid w:val="006837A8"/>
    <w:rsid w:val="00683BDA"/>
    <w:rsid w:val="00683EC2"/>
    <w:rsid w:val="006847BF"/>
    <w:rsid w:val="0068489D"/>
    <w:rsid w:val="00684D36"/>
    <w:rsid w:val="00685050"/>
    <w:rsid w:val="006850FA"/>
    <w:rsid w:val="006853A0"/>
    <w:rsid w:val="006854AB"/>
    <w:rsid w:val="006858C7"/>
    <w:rsid w:val="00685E5B"/>
    <w:rsid w:val="0068638C"/>
    <w:rsid w:val="00686580"/>
    <w:rsid w:val="0068678F"/>
    <w:rsid w:val="006868AC"/>
    <w:rsid w:val="00687664"/>
    <w:rsid w:val="00687BD4"/>
    <w:rsid w:val="00687DB9"/>
    <w:rsid w:val="00687DBC"/>
    <w:rsid w:val="006913A3"/>
    <w:rsid w:val="006916D6"/>
    <w:rsid w:val="00691E30"/>
    <w:rsid w:val="00692066"/>
    <w:rsid w:val="00692109"/>
    <w:rsid w:val="00692534"/>
    <w:rsid w:val="0069274E"/>
    <w:rsid w:val="00692AF2"/>
    <w:rsid w:val="00693F9D"/>
    <w:rsid w:val="00694397"/>
    <w:rsid w:val="0069481D"/>
    <w:rsid w:val="00694BE6"/>
    <w:rsid w:val="00695359"/>
    <w:rsid w:val="00695395"/>
    <w:rsid w:val="0069560C"/>
    <w:rsid w:val="00696161"/>
    <w:rsid w:val="0069683F"/>
    <w:rsid w:val="00696A17"/>
    <w:rsid w:val="006972D9"/>
    <w:rsid w:val="0069769E"/>
    <w:rsid w:val="00697AED"/>
    <w:rsid w:val="006A019D"/>
    <w:rsid w:val="006A02D2"/>
    <w:rsid w:val="006A0971"/>
    <w:rsid w:val="006A0C67"/>
    <w:rsid w:val="006A0CF3"/>
    <w:rsid w:val="006A12F7"/>
    <w:rsid w:val="006A1414"/>
    <w:rsid w:val="006A1ABD"/>
    <w:rsid w:val="006A1CAD"/>
    <w:rsid w:val="006A1DA4"/>
    <w:rsid w:val="006A1FB7"/>
    <w:rsid w:val="006A2054"/>
    <w:rsid w:val="006A2117"/>
    <w:rsid w:val="006A217C"/>
    <w:rsid w:val="006A25CD"/>
    <w:rsid w:val="006A2CAB"/>
    <w:rsid w:val="006A3412"/>
    <w:rsid w:val="006A3416"/>
    <w:rsid w:val="006A39D4"/>
    <w:rsid w:val="006A3C55"/>
    <w:rsid w:val="006A4052"/>
    <w:rsid w:val="006A4450"/>
    <w:rsid w:val="006A4E35"/>
    <w:rsid w:val="006A58CD"/>
    <w:rsid w:val="006A5EBD"/>
    <w:rsid w:val="006A606B"/>
    <w:rsid w:val="006A6265"/>
    <w:rsid w:val="006A654B"/>
    <w:rsid w:val="006A6556"/>
    <w:rsid w:val="006A6B02"/>
    <w:rsid w:val="006A6F11"/>
    <w:rsid w:val="006A7DB1"/>
    <w:rsid w:val="006B042E"/>
    <w:rsid w:val="006B0518"/>
    <w:rsid w:val="006B1371"/>
    <w:rsid w:val="006B13D1"/>
    <w:rsid w:val="006B16DA"/>
    <w:rsid w:val="006B22DE"/>
    <w:rsid w:val="006B2357"/>
    <w:rsid w:val="006B3710"/>
    <w:rsid w:val="006B3D9A"/>
    <w:rsid w:val="006B43E0"/>
    <w:rsid w:val="006B471F"/>
    <w:rsid w:val="006B4EF0"/>
    <w:rsid w:val="006B5114"/>
    <w:rsid w:val="006B5148"/>
    <w:rsid w:val="006B5BE7"/>
    <w:rsid w:val="006B6158"/>
    <w:rsid w:val="006B65A3"/>
    <w:rsid w:val="006B67F3"/>
    <w:rsid w:val="006B6D0F"/>
    <w:rsid w:val="006B7EC4"/>
    <w:rsid w:val="006C0128"/>
    <w:rsid w:val="006C1615"/>
    <w:rsid w:val="006C1CA4"/>
    <w:rsid w:val="006C1E6A"/>
    <w:rsid w:val="006C1FFC"/>
    <w:rsid w:val="006C20D3"/>
    <w:rsid w:val="006C20DD"/>
    <w:rsid w:val="006C21CE"/>
    <w:rsid w:val="006C21CF"/>
    <w:rsid w:val="006C36A5"/>
    <w:rsid w:val="006C374F"/>
    <w:rsid w:val="006C3DE4"/>
    <w:rsid w:val="006C541F"/>
    <w:rsid w:val="006C58B4"/>
    <w:rsid w:val="006C6507"/>
    <w:rsid w:val="006C687C"/>
    <w:rsid w:val="006C6C26"/>
    <w:rsid w:val="006C6CDD"/>
    <w:rsid w:val="006C7316"/>
    <w:rsid w:val="006C759B"/>
    <w:rsid w:val="006C7C73"/>
    <w:rsid w:val="006D00D7"/>
    <w:rsid w:val="006D012E"/>
    <w:rsid w:val="006D0255"/>
    <w:rsid w:val="006D0E59"/>
    <w:rsid w:val="006D0E97"/>
    <w:rsid w:val="006D11BF"/>
    <w:rsid w:val="006D1422"/>
    <w:rsid w:val="006D14D0"/>
    <w:rsid w:val="006D1948"/>
    <w:rsid w:val="006D1BD2"/>
    <w:rsid w:val="006D206C"/>
    <w:rsid w:val="006D22ED"/>
    <w:rsid w:val="006D285E"/>
    <w:rsid w:val="006D2DCE"/>
    <w:rsid w:val="006D33C0"/>
    <w:rsid w:val="006D3565"/>
    <w:rsid w:val="006D3AC8"/>
    <w:rsid w:val="006D3D7D"/>
    <w:rsid w:val="006D3FDE"/>
    <w:rsid w:val="006D42E8"/>
    <w:rsid w:val="006D4908"/>
    <w:rsid w:val="006D4953"/>
    <w:rsid w:val="006D4D90"/>
    <w:rsid w:val="006D550B"/>
    <w:rsid w:val="006D552D"/>
    <w:rsid w:val="006D5A4F"/>
    <w:rsid w:val="006D5B88"/>
    <w:rsid w:val="006D67A6"/>
    <w:rsid w:val="006D6833"/>
    <w:rsid w:val="006D68DC"/>
    <w:rsid w:val="006D6A57"/>
    <w:rsid w:val="006D7303"/>
    <w:rsid w:val="006D754F"/>
    <w:rsid w:val="006D7AD4"/>
    <w:rsid w:val="006E0276"/>
    <w:rsid w:val="006E0969"/>
    <w:rsid w:val="006E0A90"/>
    <w:rsid w:val="006E0CAE"/>
    <w:rsid w:val="006E0ED5"/>
    <w:rsid w:val="006E1AFF"/>
    <w:rsid w:val="006E1C38"/>
    <w:rsid w:val="006E1F86"/>
    <w:rsid w:val="006E23A0"/>
    <w:rsid w:val="006E2AD0"/>
    <w:rsid w:val="006E2B06"/>
    <w:rsid w:val="006E2BB5"/>
    <w:rsid w:val="006E2BCB"/>
    <w:rsid w:val="006E2D5E"/>
    <w:rsid w:val="006E3936"/>
    <w:rsid w:val="006E3FCC"/>
    <w:rsid w:val="006E552E"/>
    <w:rsid w:val="006E5A04"/>
    <w:rsid w:val="006E5D39"/>
    <w:rsid w:val="006E662B"/>
    <w:rsid w:val="006E6C83"/>
    <w:rsid w:val="006E7554"/>
    <w:rsid w:val="006E7F3F"/>
    <w:rsid w:val="006F051F"/>
    <w:rsid w:val="006F0CD2"/>
    <w:rsid w:val="006F12BA"/>
    <w:rsid w:val="006F177C"/>
    <w:rsid w:val="006F1A26"/>
    <w:rsid w:val="006F1F55"/>
    <w:rsid w:val="006F2436"/>
    <w:rsid w:val="006F2A4D"/>
    <w:rsid w:val="006F2DBF"/>
    <w:rsid w:val="006F3301"/>
    <w:rsid w:val="006F33BC"/>
    <w:rsid w:val="006F3BC1"/>
    <w:rsid w:val="006F4567"/>
    <w:rsid w:val="006F4817"/>
    <w:rsid w:val="006F4A35"/>
    <w:rsid w:val="006F55EF"/>
    <w:rsid w:val="006F5726"/>
    <w:rsid w:val="006F59DD"/>
    <w:rsid w:val="006F6241"/>
    <w:rsid w:val="006F67B4"/>
    <w:rsid w:val="006F68E1"/>
    <w:rsid w:val="006F68F8"/>
    <w:rsid w:val="006F78F2"/>
    <w:rsid w:val="006F7D4E"/>
    <w:rsid w:val="007012D5"/>
    <w:rsid w:val="00701A64"/>
    <w:rsid w:val="00701F49"/>
    <w:rsid w:val="007021A2"/>
    <w:rsid w:val="00702754"/>
    <w:rsid w:val="007027F8"/>
    <w:rsid w:val="00702A07"/>
    <w:rsid w:val="00702E9D"/>
    <w:rsid w:val="0070304F"/>
    <w:rsid w:val="00703346"/>
    <w:rsid w:val="007039AE"/>
    <w:rsid w:val="00703BAF"/>
    <w:rsid w:val="00703D82"/>
    <w:rsid w:val="007040CB"/>
    <w:rsid w:val="0070425A"/>
    <w:rsid w:val="007045F7"/>
    <w:rsid w:val="00704837"/>
    <w:rsid w:val="007048A5"/>
    <w:rsid w:val="00704B58"/>
    <w:rsid w:val="00705390"/>
    <w:rsid w:val="007054E8"/>
    <w:rsid w:val="00705726"/>
    <w:rsid w:val="00706596"/>
    <w:rsid w:val="007073D1"/>
    <w:rsid w:val="00707619"/>
    <w:rsid w:val="007101A4"/>
    <w:rsid w:val="007106D2"/>
    <w:rsid w:val="00710719"/>
    <w:rsid w:val="00710EF8"/>
    <w:rsid w:val="00711D55"/>
    <w:rsid w:val="00712903"/>
    <w:rsid w:val="007132B4"/>
    <w:rsid w:val="007134CD"/>
    <w:rsid w:val="007137C0"/>
    <w:rsid w:val="0071395B"/>
    <w:rsid w:val="00713A28"/>
    <w:rsid w:val="00713DDF"/>
    <w:rsid w:val="00714423"/>
    <w:rsid w:val="0071476A"/>
    <w:rsid w:val="00715517"/>
    <w:rsid w:val="00715640"/>
    <w:rsid w:val="00715D3D"/>
    <w:rsid w:val="00716200"/>
    <w:rsid w:val="007166E6"/>
    <w:rsid w:val="00716754"/>
    <w:rsid w:val="00716878"/>
    <w:rsid w:val="00716B27"/>
    <w:rsid w:val="00717324"/>
    <w:rsid w:val="007176D6"/>
    <w:rsid w:val="00720073"/>
    <w:rsid w:val="00720427"/>
    <w:rsid w:val="00720592"/>
    <w:rsid w:val="007209B3"/>
    <w:rsid w:val="00720FE5"/>
    <w:rsid w:val="007210D2"/>
    <w:rsid w:val="0072113B"/>
    <w:rsid w:val="0072159C"/>
    <w:rsid w:val="00721720"/>
    <w:rsid w:val="00721827"/>
    <w:rsid w:val="00721FC5"/>
    <w:rsid w:val="0072225B"/>
    <w:rsid w:val="00722BBC"/>
    <w:rsid w:val="00723766"/>
    <w:rsid w:val="00723900"/>
    <w:rsid w:val="00724423"/>
    <w:rsid w:val="00724744"/>
    <w:rsid w:val="0072495F"/>
    <w:rsid w:val="00724F64"/>
    <w:rsid w:val="00724FE5"/>
    <w:rsid w:val="00725992"/>
    <w:rsid w:val="007261F5"/>
    <w:rsid w:val="007266DB"/>
    <w:rsid w:val="00726967"/>
    <w:rsid w:val="00726D1F"/>
    <w:rsid w:val="007303F8"/>
    <w:rsid w:val="00731296"/>
    <w:rsid w:val="007318EA"/>
    <w:rsid w:val="00731FD6"/>
    <w:rsid w:val="0073245F"/>
    <w:rsid w:val="00732694"/>
    <w:rsid w:val="00732E98"/>
    <w:rsid w:val="0073302D"/>
    <w:rsid w:val="00733193"/>
    <w:rsid w:val="00733239"/>
    <w:rsid w:val="007332C9"/>
    <w:rsid w:val="00733B1F"/>
    <w:rsid w:val="007346B6"/>
    <w:rsid w:val="007350BF"/>
    <w:rsid w:val="007351D9"/>
    <w:rsid w:val="0073553E"/>
    <w:rsid w:val="00735693"/>
    <w:rsid w:val="0073583C"/>
    <w:rsid w:val="00735D84"/>
    <w:rsid w:val="00735F7A"/>
    <w:rsid w:val="00736B93"/>
    <w:rsid w:val="00737026"/>
    <w:rsid w:val="0073730B"/>
    <w:rsid w:val="0073778B"/>
    <w:rsid w:val="00737CCF"/>
    <w:rsid w:val="00737D2A"/>
    <w:rsid w:val="0074018D"/>
    <w:rsid w:val="007412E3"/>
    <w:rsid w:val="00741937"/>
    <w:rsid w:val="007421D5"/>
    <w:rsid w:val="00742383"/>
    <w:rsid w:val="007428EC"/>
    <w:rsid w:val="0074299B"/>
    <w:rsid w:val="007445E6"/>
    <w:rsid w:val="00744C14"/>
    <w:rsid w:val="00744C58"/>
    <w:rsid w:val="00744DD3"/>
    <w:rsid w:val="00744F71"/>
    <w:rsid w:val="007450FB"/>
    <w:rsid w:val="00745225"/>
    <w:rsid w:val="00745317"/>
    <w:rsid w:val="007455CF"/>
    <w:rsid w:val="00745D61"/>
    <w:rsid w:val="007462A7"/>
    <w:rsid w:val="007463FD"/>
    <w:rsid w:val="0074658B"/>
    <w:rsid w:val="00746943"/>
    <w:rsid w:val="00746D88"/>
    <w:rsid w:val="0074704F"/>
    <w:rsid w:val="00747A1C"/>
    <w:rsid w:val="00747BA5"/>
    <w:rsid w:val="00747F85"/>
    <w:rsid w:val="007506A7"/>
    <w:rsid w:val="00750908"/>
    <w:rsid w:val="00750D86"/>
    <w:rsid w:val="007512BA"/>
    <w:rsid w:val="00751D8F"/>
    <w:rsid w:val="0075200F"/>
    <w:rsid w:val="00752112"/>
    <w:rsid w:val="00752241"/>
    <w:rsid w:val="007526AF"/>
    <w:rsid w:val="00753A3C"/>
    <w:rsid w:val="0075416F"/>
    <w:rsid w:val="0075471A"/>
    <w:rsid w:val="0075483B"/>
    <w:rsid w:val="00754DFF"/>
    <w:rsid w:val="00754E43"/>
    <w:rsid w:val="007550A3"/>
    <w:rsid w:val="0075510C"/>
    <w:rsid w:val="0075541B"/>
    <w:rsid w:val="007555F9"/>
    <w:rsid w:val="00755B30"/>
    <w:rsid w:val="00755CDC"/>
    <w:rsid w:val="007566ED"/>
    <w:rsid w:val="00756833"/>
    <w:rsid w:val="00756875"/>
    <w:rsid w:val="00756899"/>
    <w:rsid w:val="007570F8"/>
    <w:rsid w:val="00757348"/>
    <w:rsid w:val="007575B5"/>
    <w:rsid w:val="00757C75"/>
    <w:rsid w:val="00757E08"/>
    <w:rsid w:val="00760901"/>
    <w:rsid w:val="00760A0A"/>
    <w:rsid w:val="00760B0E"/>
    <w:rsid w:val="0076119C"/>
    <w:rsid w:val="007611D4"/>
    <w:rsid w:val="0076154A"/>
    <w:rsid w:val="007619F4"/>
    <w:rsid w:val="00761D44"/>
    <w:rsid w:val="00761DDD"/>
    <w:rsid w:val="00762135"/>
    <w:rsid w:val="0076256A"/>
    <w:rsid w:val="00763026"/>
    <w:rsid w:val="007633D3"/>
    <w:rsid w:val="007635E7"/>
    <w:rsid w:val="0076389A"/>
    <w:rsid w:val="00763CE4"/>
    <w:rsid w:val="00763E63"/>
    <w:rsid w:val="007640A7"/>
    <w:rsid w:val="007640E3"/>
    <w:rsid w:val="007641FC"/>
    <w:rsid w:val="0076425F"/>
    <w:rsid w:val="00764A86"/>
    <w:rsid w:val="00764E41"/>
    <w:rsid w:val="00765F4B"/>
    <w:rsid w:val="007666FD"/>
    <w:rsid w:val="007668F3"/>
    <w:rsid w:val="00766915"/>
    <w:rsid w:val="00766DA4"/>
    <w:rsid w:val="00766EEC"/>
    <w:rsid w:val="00767170"/>
    <w:rsid w:val="007673F8"/>
    <w:rsid w:val="007678B9"/>
    <w:rsid w:val="00770553"/>
    <w:rsid w:val="0077092E"/>
    <w:rsid w:val="00770979"/>
    <w:rsid w:val="00771891"/>
    <w:rsid w:val="00771BEC"/>
    <w:rsid w:val="00771F85"/>
    <w:rsid w:val="00772631"/>
    <w:rsid w:val="00773170"/>
    <w:rsid w:val="007732DE"/>
    <w:rsid w:val="00773E2B"/>
    <w:rsid w:val="00774805"/>
    <w:rsid w:val="00774F0D"/>
    <w:rsid w:val="00774F72"/>
    <w:rsid w:val="007765B5"/>
    <w:rsid w:val="007765DF"/>
    <w:rsid w:val="00776889"/>
    <w:rsid w:val="00776CA2"/>
    <w:rsid w:val="00777C5D"/>
    <w:rsid w:val="007800DF"/>
    <w:rsid w:val="0078012A"/>
    <w:rsid w:val="007803DF"/>
    <w:rsid w:val="00780624"/>
    <w:rsid w:val="00780918"/>
    <w:rsid w:val="00781251"/>
    <w:rsid w:val="00781AFA"/>
    <w:rsid w:val="00781FBF"/>
    <w:rsid w:val="007827FB"/>
    <w:rsid w:val="0078290B"/>
    <w:rsid w:val="00782E70"/>
    <w:rsid w:val="00783B92"/>
    <w:rsid w:val="007841E8"/>
    <w:rsid w:val="007847F6"/>
    <w:rsid w:val="007849C5"/>
    <w:rsid w:val="00784BCF"/>
    <w:rsid w:val="00784E6A"/>
    <w:rsid w:val="00785411"/>
    <w:rsid w:val="00785493"/>
    <w:rsid w:val="0078549B"/>
    <w:rsid w:val="007854F8"/>
    <w:rsid w:val="00785AA6"/>
    <w:rsid w:val="00785EE7"/>
    <w:rsid w:val="00786504"/>
    <w:rsid w:val="007867CA"/>
    <w:rsid w:val="00786BD6"/>
    <w:rsid w:val="007870D5"/>
    <w:rsid w:val="00787246"/>
    <w:rsid w:val="00787BD5"/>
    <w:rsid w:val="00787CD6"/>
    <w:rsid w:val="00790F4F"/>
    <w:rsid w:val="00791084"/>
    <w:rsid w:val="00791206"/>
    <w:rsid w:val="0079160C"/>
    <w:rsid w:val="00791832"/>
    <w:rsid w:val="007918C9"/>
    <w:rsid w:val="007919D4"/>
    <w:rsid w:val="00791CA1"/>
    <w:rsid w:val="00791E23"/>
    <w:rsid w:val="00791EBA"/>
    <w:rsid w:val="00791F5C"/>
    <w:rsid w:val="0079219B"/>
    <w:rsid w:val="007926AC"/>
    <w:rsid w:val="00792F04"/>
    <w:rsid w:val="00792F4C"/>
    <w:rsid w:val="00793145"/>
    <w:rsid w:val="00793B36"/>
    <w:rsid w:val="00793C8C"/>
    <w:rsid w:val="0079480F"/>
    <w:rsid w:val="007948CA"/>
    <w:rsid w:val="00794916"/>
    <w:rsid w:val="0079494C"/>
    <w:rsid w:val="00794A18"/>
    <w:rsid w:val="00795417"/>
    <w:rsid w:val="007954CB"/>
    <w:rsid w:val="007956CE"/>
    <w:rsid w:val="00795860"/>
    <w:rsid w:val="007960BE"/>
    <w:rsid w:val="0079648C"/>
    <w:rsid w:val="00796569"/>
    <w:rsid w:val="00796A62"/>
    <w:rsid w:val="00797194"/>
    <w:rsid w:val="00797457"/>
    <w:rsid w:val="007A002C"/>
    <w:rsid w:val="007A02FE"/>
    <w:rsid w:val="007A1BC5"/>
    <w:rsid w:val="007A1D4A"/>
    <w:rsid w:val="007A2065"/>
    <w:rsid w:val="007A20A8"/>
    <w:rsid w:val="007A446C"/>
    <w:rsid w:val="007A4551"/>
    <w:rsid w:val="007A48C9"/>
    <w:rsid w:val="007A4A0B"/>
    <w:rsid w:val="007A4B08"/>
    <w:rsid w:val="007A4BC6"/>
    <w:rsid w:val="007A507C"/>
    <w:rsid w:val="007A5116"/>
    <w:rsid w:val="007A5734"/>
    <w:rsid w:val="007A59FA"/>
    <w:rsid w:val="007A5D70"/>
    <w:rsid w:val="007A5E0C"/>
    <w:rsid w:val="007A5E59"/>
    <w:rsid w:val="007A6206"/>
    <w:rsid w:val="007A6A65"/>
    <w:rsid w:val="007A7070"/>
    <w:rsid w:val="007A7302"/>
    <w:rsid w:val="007A7600"/>
    <w:rsid w:val="007A7AD6"/>
    <w:rsid w:val="007A7C8A"/>
    <w:rsid w:val="007B0002"/>
    <w:rsid w:val="007B0378"/>
    <w:rsid w:val="007B08CD"/>
    <w:rsid w:val="007B0956"/>
    <w:rsid w:val="007B09A6"/>
    <w:rsid w:val="007B09F2"/>
    <w:rsid w:val="007B12CF"/>
    <w:rsid w:val="007B163D"/>
    <w:rsid w:val="007B2835"/>
    <w:rsid w:val="007B3982"/>
    <w:rsid w:val="007B3B9F"/>
    <w:rsid w:val="007B3E6F"/>
    <w:rsid w:val="007B3E8C"/>
    <w:rsid w:val="007B4216"/>
    <w:rsid w:val="007B439F"/>
    <w:rsid w:val="007B4643"/>
    <w:rsid w:val="007B5063"/>
    <w:rsid w:val="007B554B"/>
    <w:rsid w:val="007B5745"/>
    <w:rsid w:val="007B68A9"/>
    <w:rsid w:val="007B77F5"/>
    <w:rsid w:val="007B7949"/>
    <w:rsid w:val="007B7C8F"/>
    <w:rsid w:val="007B7D04"/>
    <w:rsid w:val="007C037E"/>
    <w:rsid w:val="007C0E57"/>
    <w:rsid w:val="007C0EDE"/>
    <w:rsid w:val="007C13C9"/>
    <w:rsid w:val="007C15D3"/>
    <w:rsid w:val="007C186F"/>
    <w:rsid w:val="007C1C71"/>
    <w:rsid w:val="007C1CAA"/>
    <w:rsid w:val="007C20ED"/>
    <w:rsid w:val="007C23C4"/>
    <w:rsid w:val="007C28C4"/>
    <w:rsid w:val="007C2C0C"/>
    <w:rsid w:val="007C32CB"/>
    <w:rsid w:val="007C35DA"/>
    <w:rsid w:val="007C37DB"/>
    <w:rsid w:val="007C388C"/>
    <w:rsid w:val="007C3B71"/>
    <w:rsid w:val="007C4024"/>
    <w:rsid w:val="007C431E"/>
    <w:rsid w:val="007C473B"/>
    <w:rsid w:val="007C47B8"/>
    <w:rsid w:val="007C4A59"/>
    <w:rsid w:val="007C4C2E"/>
    <w:rsid w:val="007C56DE"/>
    <w:rsid w:val="007C5E97"/>
    <w:rsid w:val="007C5F3B"/>
    <w:rsid w:val="007C679F"/>
    <w:rsid w:val="007C713F"/>
    <w:rsid w:val="007C730C"/>
    <w:rsid w:val="007C7531"/>
    <w:rsid w:val="007C7AFB"/>
    <w:rsid w:val="007C7CD3"/>
    <w:rsid w:val="007D0934"/>
    <w:rsid w:val="007D0A8A"/>
    <w:rsid w:val="007D0F0D"/>
    <w:rsid w:val="007D104E"/>
    <w:rsid w:val="007D13EA"/>
    <w:rsid w:val="007D14E0"/>
    <w:rsid w:val="007D156B"/>
    <w:rsid w:val="007D1C81"/>
    <w:rsid w:val="007D248F"/>
    <w:rsid w:val="007D26EE"/>
    <w:rsid w:val="007D2E47"/>
    <w:rsid w:val="007D2EA2"/>
    <w:rsid w:val="007D2FCD"/>
    <w:rsid w:val="007D39C0"/>
    <w:rsid w:val="007D3AFD"/>
    <w:rsid w:val="007D3BE4"/>
    <w:rsid w:val="007D3FE0"/>
    <w:rsid w:val="007D5096"/>
    <w:rsid w:val="007D5126"/>
    <w:rsid w:val="007D5C52"/>
    <w:rsid w:val="007D60C2"/>
    <w:rsid w:val="007D6473"/>
    <w:rsid w:val="007D745E"/>
    <w:rsid w:val="007D7A88"/>
    <w:rsid w:val="007E042D"/>
    <w:rsid w:val="007E15E5"/>
    <w:rsid w:val="007E1D27"/>
    <w:rsid w:val="007E2133"/>
    <w:rsid w:val="007E2B99"/>
    <w:rsid w:val="007E2D05"/>
    <w:rsid w:val="007E314A"/>
    <w:rsid w:val="007E3893"/>
    <w:rsid w:val="007E4308"/>
    <w:rsid w:val="007E4948"/>
    <w:rsid w:val="007E4B96"/>
    <w:rsid w:val="007E4BEA"/>
    <w:rsid w:val="007E4C4A"/>
    <w:rsid w:val="007E4CAB"/>
    <w:rsid w:val="007E53FD"/>
    <w:rsid w:val="007E5747"/>
    <w:rsid w:val="007E57D6"/>
    <w:rsid w:val="007E5873"/>
    <w:rsid w:val="007E5DDC"/>
    <w:rsid w:val="007E5EDC"/>
    <w:rsid w:val="007E6050"/>
    <w:rsid w:val="007E654F"/>
    <w:rsid w:val="007E67A7"/>
    <w:rsid w:val="007E6815"/>
    <w:rsid w:val="007E6BE8"/>
    <w:rsid w:val="007E6E4E"/>
    <w:rsid w:val="007E7DED"/>
    <w:rsid w:val="007E7E83"/>
    <w:rsid w:val="007F0A38"/>
    <w:rsid w:val="007F0B10"/>
    <w:rsid w:val="007F0D07"/>
    <w:rsid w:val="007F0FB2"/>
    <w:rsid w:val="007F1673"/>
    <w:rsid w:val="007F1825"/>
    <w:rsid w:val="007F1BA4"/>
    <w:rsid w:val="007F1E34"/>
    <w:rsid w:val="007F2405"/>
    <w:rsid w:val="007F2412"/>
    <w:rsid w:val="007F29D3"/>
    <w:rsid w:val="007F2C7A"/>
    <w:rsid w:val="007F2D19"/>
    <w:rsid w:val="007F2D4E"/>
    <w:rsid w:val="007F2D7B"/>
    <w:rsid w:val="007F337E"/>
    <w:rsid w:val="007F3496"/>
    <w:rsid w:val="007F3A33"/>
    <w:rsid w:val="007F3BAA"/>
    <w:rsid w:val="007F3C53"/>
    <w:rsid w:val="007F3E52"/>
    <w:rsid w:val="007F3FB6"/>
    <w:rsid w:val="007F4114"/>
    <w:rsid w:val="007F44E5"/>
    <w:rsid w:val="007F44FD"/>
    <w:rsid w:val="007F4E99"/>
    <w:rsid w:val="007F511F"/>
    <w:rsid w:val="007F51D2"/>
    <w:rsid w:val="007F5A17"/>
    <w:rsid w:val="007F6084"/>
    <w:rsid w:val="007F6929"/>
    <w:rsid w:val="007F6C86"/>
    <w:rsid w:val="007F6C91"/>
    <w:rsid w:val="007F7559"/>
    <w:rsid w:val="007F77FE"/>
    <w:rsid w:val="008006A5"/>
    <w:rsid w:val="008014E5"/>
    <w:rsid w:val="0080177F"/>
    <w:rsid w:val="008017B3"/>
    <w:rsid w:val="0080189F"/>
    <w:rsid w:val="00801A3F"/>
    <w:rsid w:val="00801C76"/>
    <w:rsid w:val="00802416"/>
    <w:rsid w:val="00802ECB"/>
    <w:rsid w:val="00803359"/>
    <w:rsid w:val="0080339F"/>
    <w:rsid w:val="0080351B"/>
    <w:rsid w:val="00803557"/>
    <w:rsid w:val="00803B26"/>
    <w:rsid w:val="00803B9A"/>
    <w:rsid w:val="00803ED6"/>
    <w:rsid w:val="00803F58"/>
    <w:rsid w:val="00804704"/>
    <w:rsid w:val="008047F7"/>
    <w:rsid w:val="0080583E"/>
    <w:rsid w:val="0080599A"/>
    <w:rsid w:val="00805A37"/>
    <w:rsid w:val="00805EFE"/>
    <w:rsid w:val="00806074"/>
    <w:rsid w:val="0080694D"/>
    <w:rsid w:val="00806F3D"/>
    <w:rsid w:val="008072EE"/>
    <w:rsid w:val="00807C09"/>
    <w:rsid w:val="00807D1C"/>
    <w:rsid w:val="00807E0E"/>
    <w:rsid w:val="008106BB"/>
    <w:rsid w:val="00810CAA"/>
    <w:rsid w:val="008116F7"/>
    <w:rsid w:val="00811E94"/>
    <w:rsid w:val="00811FB4"/>
    <w:rsid w:val="0081242E"/>
    <w:rsid w:val="00812518"/>
    <w:rsid w:val="0081293C"/>
    <w:rsid w:val="00812B3B"/>
    <w:rsid w:val="00812DAC"/>
    <w:rsid w:val="008139D0"/>
    <w:rsid w:val="00813E0A"/>
    <w:rsid w:val="00814208"/>
    <w:rsid w:val="00814320"/>
    <w:rsid w:val="008150E1"/>
    <w:rsid w:val="00815392"/>
    <w:rsid w:val="008162D4"/>
    <w:rsid w:val="00816486"/>
    <w:rsid w:val="008168B8"/>
    <w:rsid w:val="00816F41"/>
    <w:rsid w:val="00817460"/>
    <w:rsid w:val="00820207"/>
    <w:rsid w:val="00820299"/>
    <w:rsid w:val="0082083A"/>
    <w:rsid w:val="00820A16"/>
    <w:rsid w:val="008212F7"/>
    <w:rsid w:val="0082180F"/>
    <w:rsid w:val="00821B58"/>
    <w:rsid w:val="00822233"/>
    <w:rsid w:val="00822E65"/>
    <w:rsid w:val="00823BA1"/>
    <w:rsid w:val="00823DBE"/>
    <w:rsid w:val="0082420F"/>
    <w:rsid w:val="008246A8"/>
    <w:rsid w:val="008248F7"/>
    <w:rsid w:val="00824B54"/>
    <w:rsid w:val="00824D55"/>
    <w:rsid w:val="00824F36"/>
    <w:rsid w:val="0082505A"/>
    <w:rsid w:val="008252A4"/>
    <w:rsid w:val="0082628B"/>
    <w:rsid w:val="00826654"/>
    <w:rsid w:val="008267E7"/>
    <w:rsid w:val="00826A92"/>
    <w:rsid w:val="00826F5A"/>
    <w:rsid w:val="00826FA9"/>
    <w:rsid w:val="00827076"/>
    <w:rsid w:val="008271B9"/>
    <w:rsid w:val="008273D7"/>
    <w:rsid w:val="008274ED"/>
    <w:rsid w:val="00827596"/>
    <w:rsid w:val="008278A4"/>
    <w:rsid w:val="00830201"/>
    <w:rsid w:val="00830ABB"/>
    <w:rsid w:val="00830B95"/>
    <w:rsid w:val="00831387"/>
    <w:rsid w:val="0083144F"/>
    <w:rsid w:val="00831672"/>
    <w:rsid w:val="008317F4"/>
    <w:rsid w:val="00831CD3"/>
    <w:rsid w:val="00831CE2"/>
    <w:rsid w:val="00831EEE"/>
    <w:rsid w:val="00832277"/>
    <w:rsid w:val="00832586"/>
    <w:rsid w:val="00832C6D"/>
    <w:rsid w:val="00833361"/>
    <w:rsid w:val="008338E5"/>
    <w:rsid w:val="008346B6"/>
    <w:rsid w:val="00834DAD"/>
    <w:rsid w:val="0083571B"/>
    <w:rsid w:val="00835AEE"/>
    <w:rsid w:val="00835BF5"/>
    <w:rsid w:val="00836B89"/>
    <w:rsid w:val="00836BF6"/>
    <w:rsid w:val="00836F3A"/>
    <w:rsid w:val="00837286"/>
    <w:rsid w:val="00837400"/>
    <w:rsid w:val="008375FB"/>
    <w:rsid w:val="008377ED"/>
    <w:rsid w:val="00837894"/>
    <w:rsid w:val="00837A47"/>
    <w:rsid w:val="00837C37"/>
    <w:rsid w:val="00837CFE"/>
    <w:rsid w:val="0084036E"/>
    <w:rsid w:val="0084066A"/>
    <w:rsid w:val="00840790"/>
    <w:rsid w:val="00840CBE"/>
    <w:rsid w:val="00841267"/>
    <w:rsid w:val="00841274"/>
    <w:rsid w:val="00841384"/>
    <w:rsid w:val="008418B5"/>
    <w:rsid w:val="00841C8B"/>
    <w:rsid w:val="00841D24"/>
    <w:rsid w:val="00842021"/>
    <w:rsid w:val="00842518"/>
    <w:rsid w:val="008426B1"/>
    <w:rsid w:val="00842AEC"/>
    <w:rsid w:val="00843099"/>
    <w:rsid w:val="0084312C"/>
    <w:rsid w:val="0084336F"/>
    <w:rsid w:val="00843939"/>
    <w:rsid w:val="008439A4"/>
    <w:rsid w:val="00843ED0"/>
    <w:rsid w:val="00843F8E"/>
    <w:rsid w:val="008441DF"/>
    <w:rsid w:val="00844587"/>
    <w:rsid w:val="0084466D"/>
    <w:rsid w:val="00844D29"/>
    <w:rsid w:val="00844D77"/>
    <w:rsid w:val="00844DF2"/>
    <w:rsid w:val="00846071"/>
    <w:rsid w:val="008462CB"/>
    <w:rsid w:val="0084695C"/>
    <w:rsid w:val="00846E26"/>
    <w:rsid w:val="00847B2B"/>
    <w:rsid w:val="00847EDF"/>
    <w:rsid w:val="00850630"/>
    <w:rsid w:val="00850867"/>
    <w:rsid w:val="00850E8B"/>
    <w:rsid w:val="00851D80"/>
    <w:rsid w:val="00851FA6"/>
    <w:rsid w:val="0085220D"/>
    <w:rsid w:val="00852716"/>
    <w:rsid w:val="00852F2A"/>
    <w:rsid w:val="008538D2"/>
    <w:rsid w:val="008539D2"/>
    <w:rsid w:val="00853C18"/>
    <w:rsid w:val="00854417"/>
    <w:rsid w:val="00854723"/>
    <w:rsid w:val="008548E9"/>
    <w:rsid w:val="00854B53"/>
    <w:rsid w:val="00854EC5"/>
    <w:rsid w:val="00855B2E"/>
    <w:rsid w:val="00855F6A"/>
    <w:rsid w:val="0085610B"/>
    <w:rsid w:val="008565EE"/>
    <w:rsid w:val="00856637"/>
    <w:rsid w:val="00856641"/>
    <w:rsid w:val="0085665E"/>
    <w:rsid w:val="008566D2"/>
    <w:rsid w:val="008567E5"/>
    <w:rsid w:val="00856B58"/>
    <w:rsid w:val="00856DC1"/>
    <w:rsid w:val="00856FC2"/>
    <w:rsid w:val="00857841"/>
    <w:rsid w:val="00860003"/>
    <w:rsid w:val="0086049B"/>
    <w:rsid w:val="008605D1"/>
    <w:rsid w:val="008605FD"/>
    <w:rsid w:val="00860CC9"/>
    <w:rsid w:val="008615B7"/>
    <w:rsid w:val="0086222F"/>
    <w:rsid w:val="00862289"/>
    <w:rsid w:val="008625A9"/>
    <w:rsid w:val="008625B3"/>
    <w:rsid w:val="00862779"/>
    <w:rsid w:val="008628EE"/>
    <w:rsid w:val="008628F8"/>
    <w:rsid w:val="00862A81"/>
    <w:rsid w:val="0086337F"/>
    <w:rsid w:val="00863C9D"/>
    <w:rsid w:val="00863D75"/>
    <w:rsid w:val="00864AB5"/>
    <w:rsid w:val="00864B9F"/>
    <w:rsid w:val="008652B5"/>
    <w:rsid w:val="008653CC"/>
    <w:rsid w:val="00865C02"/>
    <w:rsid w:val="00865C5B"/>
    <w:rsid w:val="00865EC2"/>
    <w:rsid w:val="00865FC7"/>
    <w:rsid w:val="00866BC5"/>
    <w:rsid w:val="0086700F"/>
    <w:rsid w:val="0086703C"/>
    <w:rsid w:val="0086735E"/>
    <w:rsid w:val="008707FE"/>
    <w:rsid w:val="0087089D"/>
    <w:rsid w:val="00870A0A"/>
    <w:rsid w:val="00870EDE"/>
    <w:rsid w:val="008710A2"/>
    <w:rsid w:val="00871CC3"/>
    <w:rsid w:val="00871D1D"/>
    <w:rsid w:val="00871F3E"/>
    <w:rsid w:val="0087283B"/>
    <w:rsid w:val="0087317D"/>
    <w:rsid w:val="008731AC"/>
    <w:rsid w:val="0087337B"/>
    <w:rsid w:val="008743D2"/>
    <w:rsid w:val="008743F0"/>
    <w:rsid w:val="00874457"/>
    <w:rsid w:val="0087612F"/>
    <w:rsid w:val="008762F5"/>
    <w:rsid w:val="008770A0"/>
    <w:rsid w:val="0087728C"/>
    <w:rsid w:val="00880290"/>
    <w:rsid w:val="008803C1"/>
    <w:rsid w:val="008804D5"/>
    <w:rsid w:val="0088069A"/>
    <w:rsid w:val="008808DD"/>
    <w:rsid w:val="00880961"/>
    <w:rsid w:val="0088126F"/>
    <w:rsid w:val="00881490"/>
    <w:rsid w:val="008817F3"/>
    <w:rsid w:val="00881A8E"/>
    <w:rsid w:val="00881EAA"/>
    <w:rsid w:val="00882467"/>
    <w:rsid w:val="008825D7"/>
    <w:rsid w:val="0088260E"/>
    <w:rsid w:val="008832D9"/>
    <w:rsid w:val="008832DE"/>
    <w:rsid w:val="00884A72"/>
    <w:rsid w:val="0088515C"/>
    <w:rsid w:val="00885715"/>
    <w:rsid w:val="00885B51"/>
    <w:rsid w:val="00885D08"/>
    <w:rsid w:val="00886327"/>
    <w:rsid w:val="00886885"/>
    <w:rsid w:val="0088693C"/>
    <w:rsid w:val="00886B29"/>
    <w:rsid w:val="00886B81"/>
    <w:rsid w:val="00886E4F"/>
    <w:rsid w:val="008879EE"/>
    <w:rsid w:val="00887D49"/>
    <w:rsid w:val="00887E4C"/>
    <w:rsid w:val="00887ED4"/>
    <w:rsid w:val="008905FA"/>
    <w:rsid w:val="008907CE"/>
    <w:rsid w:val="008908AB"/>
    <w:rsid w:val="00890911"/>
    <w:rsid w:val="00890939"/>
    <w:rsid w:val="00890D44"/>
    <w:rsid w:val="00890E24"/>
    <w:rsid w:val="00891D15"/>
    <w:rsid w:val="00892035"/>
    <w:rsid w:val="00892AEF"/>
    <w:rsid w:val="00892C71"/>
    <w:rsid w:val="00892E4C"/>
    <w:rsid w:val="008939C5"/>
    <w:rsid w:val="00893B1F"/>
    <w:rsid w:val="00893FF7"/>
    <w:rsid w:val="00894298"/>
    <w:rsid w:val="0089480A"/>
    <w:rsid w:val="00894BC9"/>
    <w:rsid w:val="00894D54"/>
    <w:rsid w:val="00895079"/>
    <w:rsid w:val="008953ED"/>
    <w:rsid w:val="00896A5E"/>
    <w:rsid w:val="00896C35"/>
    <w:rsid w:val="008972D5"/>
    <w:rsid w:val="008975C2"/>
    <w:rsid w:val="008A07B7"/>
    <w:rsid w:val="008A11DD"/>
    <w:rsid w:val="008A1353"/>
    <w:rsid w:val="008A152C"/>
    <w:rsid w:val="008A157B"/>
    <w:rsid w:val="008A16F3"/>
    <w:rsid w:val="008A1846"/>
    <w:rsid w:val="008A1AA9"/>
    <w:rsid w:val="008A202C"/>
    <w:rsid w:val="008A23FE"/>
    <w:rsid w:val="008A24D4"/>
    <w:rsid w:val="008A269D"/>
    <w:rsid w:val="008A2C0F"/>
    <w:rsid w:val="008A2C57"/>
    <w:rsid w:val="008A2FEA"/>
    <w:rsid w:val="008A39C0"/>
    <w:rsid w:val="008A412D"/>
    <w:rsid w:val="008A4900"/>
    <w:rsid w:val="008A4979"/>
    <w:rsid w:val="008A49C0"/>
    <w:rsid w:val="008A4ECF"/>
    <w:rsid w:val="008A57F9"/>
    <w:rsid w:val="008A5F17"/>
    <w:rsid w:val="008A671F"/>
    <w:rsid w:val="008A6E98"/>
    <w:rsid w:val="008A7741"/>
    <w:rsid w:val="008A7C09"/>
    <w:rsid w:val="008A7DAA"/>
    <w:rsid w:val="008B042C"/>
    <w:rsid w:val="008B0854"/>
    <w:rsid w:val="008B1A5F"/>
    <w:rsid w:val="008B23CF"/>
    <w:rsid w:val="008B2551"/>
    <w:rsid w:val="008B3027"/>
    <w:rsid w:val="008B336D"/>
    <w:rsid w:val="008B3744"/>
    <w:rsid w:val="008B38A4"/>
    <w:rsid w:val="008B3C81"/>
    <w:rsid w:val="008B3C90"/>
    <w:rsid w:val="008B3E56"/>
    <w:rsid w:val="008B49F2"/>
    <w:rsid w:val="008B56B3"/>
    <w:rsid w:val="008B57D5"/>
    <w:rsid w:val="008B5A33"/>
    <w:rsid w:val="008B5F41"/>
    <w:rsid w:val="008B6EA4"/>
    <w:rsid w:val="008B751B"/>
    <w:rsid w:val="008B78C6"/>
    <w:rsid w:val="008B79A2"/>
    <w:rsid w:val="008B7CB9"/>
    <w:rsid w:val="008B7EA5"/>
    <w:rsid w:val="008B7EC6"/>
    <w:rsid w:val="008C0435"/>
    <w:rsid w:val="008C0C4D"/>
    <w:rsid w:val="008C1057"/>
    <w:rsid w:val="008C16A4"/>
    <w:rsid w:val="008C1C33"/>
    <w:rsid w:val="008C21D5"/>
    <w:rsid w:val="008C2251"/>
    <w:rsid w:val="008C229F"/>
    <w:rsid w:val="008C2B95"/>
    <w:rsid w:val="008C3112"/>
    <w:rsid w:val="008C33C1"/>
    <w:rsid w:val="008C3BBE"/>
    <w:rsid w:val="008C51AF"/>
    <w:rsid w:val="008C5A33"/>
    <w:rsid w:val="008C5F08"/>
    <w:rsid w:val="008C6133"/>
    <w:rsid w:val="008C63FB"/>
    <w:rsid w:val="008C6E53"/>
    <w:rsid w:val="008C6F1F"/>
    <w:rsid w:val="008C6F2C"/>
    <w:rsid w:val="008C7099"/>
    <w:rsid w:val="008C7B50"/>
    <w:rsid w:val="008C7F79"/>
    <w:rsid w:val="008D0297"/>
    <w:rsid w:val="008D02F9"/>
    <w:rsid w:val="008D059D"/>
    <w:rsid w:val="008D079E"/>
    <w:rsid w:val="008D13EF"/>
    <w:rsid w:val="008D13F4"/>
    <w:rsid w:val="008D16F2"/>
    <w:rsid w:val="008D200A"/>
    <w:rsid w:val="008D23D6"/>
    <w:rsid w:val="008D3380"/>
    <w:rsid w:val="008D3ADE"/>
    <w:rsid w:val="008D56B0"/>
    <w:rsid w:val="008D577E"/>
    <w:rsid w:val="008D5940"/>
    <w:rsid w:val="008D5C40"/>
    <w:rsid w:val="008D6712"/>
    <w:rsid w:val="008D67F5"/>
    <w:rsid w:val="008D6AC9"/>
    <w:rsid w:val="008D6DA9"/>
    <w:rsid w:val="008D703C"/>
    <w:rsid w:val="008D70E9"/>
    <w:rsid w:val="008E0153"/>
    <w:rsid w:val="008E0234"/>
    <w:rsid w:val="008E118A"/>
    <w:rsid w:val="008E1B44"/>
    <w:rsid w:val="008E2AE4"/>
    <w:rsid w:val="008E2F3E"/>
    <w:rsid w:val="008E3201"/>
    <w:rsid w:val="008E35B0"/>
    <w:rsid w:val="008E458F"/>
    <w:rsid w:val="008E4B01"/>
    <w:rsid w:val="008E4F10"/>
    <w:rsid w:val="008E512B"/>
    <w:rsid w:val="008E582D"/>
    <w:rsid w:val="008E5A96"/>
    <w:rsid w:val="008E5DC5"/>
    <w:rsid w:val="008E6291"/>
    <w:rsid w:val="008E6330"/>
    <w:rsid w:val="008E64B9"/>
    <w:rsid w:val="008E676A"/>
    <w:rsid w:val="008E681E"/>
    <w:rsid w:val="008E6ADE"/>
    <w:rsid w:val="008E7588"/>
    <w:rsid w:val="008E7C17"/>
    <w:rsid w:val="008F0339"/>
    <w:rsid w:val="008F058C"/>
    <w:rsid w:val="008F0AED"/>
    <w:rsid w:val="008F112E"/>
    <w:rsid w:val="008F1380"/>
    <w:rsid w:val="008F14C7"/>
    <w:rsid w:val="008F155E"/>
    <w:rsid w:val="008F1666"/>
    <w:rsid w:val="008F1DB3"/>
    <w:rsid w:val="008F20FC"/>
    <w:rsid w:val="008F2158"/>
    <w:rsid w:val="008F2392"/>
    <w:rsid w:val="008F276A"/>
    <w:rsid w:val="008F2ADA"/>
    <w:rsid w:val="008F2D32"/>
    <w:rsid w:val="008F3021"/>
    <w:rsid w:val="008F3064"/>
    <w:rsid w:val="008F3159"/>
    <w:rsid w:val="008F3DDF"/>
    <w:rsid w:val="008F401B"/>
    <w:rsid w:val="008F41E5"/>
    <w:rsid w:val="008F4339"/>
    <w:rsid w:val="008F4768"/>
    <w:rsid w:val="008F527C"/>
    <w:rsid w:val="008F55DE"/>
    <w:rsid w:val="008F5692"/>
    <w:rsid w:val="008F58E2"/>
    <w:rsid w:val="008F5D61"/>
    <w:rsid w:val="008F609F"/>
    <w:rsid w:val="008F64F9"/>
    <w:rsid w:val="00900869"/>
    <w:rsid w:val="00901713"/>
    <w:rsid w:val="00901F79"/>
    <w:rsid w:val="009021FD"/>
    <w:rsid w:val="00902412"/>
    <w:rsid w:val="00902C04"/>
    <w:rsid w:val="00902DBF"/>
    <w:rsid w:val="00903C24"/>
    <w:rsid w:val="00904213"/>
    <w:rsid w:val="009056A8"/>
    <w:rsid w:val="009062A9"/>
    <w:rsid w:val="00906F55"/>
    <w:rsid w:val="00907358"/>
    <w:rsid w:val="0091041F"/>
    <w:rsid w:val="00910F14"/>
    <w:rsid w:val="0091104B"/>
    <w:rsid w:val="009112D5"/>
    <w:rsid w:val="00911404"/>
    <w:rsid w:val="00911773"/>
    <w:rsid w:val="0091188F"/>
    <w:rsid w:val="00911BEE"/>
    <w:rsid w:val="00911E93"/>
    <w:rsid w:val="00912AAE"/>
    <w:rsid w:val="00912CA8"/>
    <w:rsid w:val="00912FFB"/>
    <w:rsid w:val="009131D3"/>
    <w:rsid w:val="00913AB0"/>
    <w:rsid w:val="00913BF1"/>
    <w:rsid w:val="00913C02"/>
    <w:rsid w:val="009148A5"/>
    <w:rsid w:val="009151BF"/>
    <w:rsid w:val="00915795"/>
    <w:rsid w:val="00915B6D"/>
    <w:rsid w:val="00915E8B"/>
    <w:rsid w:val="0091621E"/>
    <w:rsid w:val="009168C4"/>
    <w:rsid w:val="00916CEF"/>
    <w:rsid w:val="00916DF9"/>
    <w:rsid w:val="009177B2"/>
    <w:rsid w:val="00917808"/>
    <w:rsid w:val="00920082"/>
    <w:rsid w:val="00920A61"/>
    <w:rsid w:val="00920B53"/>
    <w:rsid w:val="00920DB4"/>
    <w:rsid w:val="0092155C"/>
    <w:rsid w:val="009216ED"/>
    <w:rsid w:val="00921A13"/>
    <w:rsid w:val="00921E33"/>
    <w:rsid w:val="009221E5"/>
    <w:rsid w:val="00922444"/>
    <w:rsid w:val="00922BFE"/>
    <w:rsid w:val="0092331B"/>
    <w:rsid w:val="009239A8"/>
    <w:rsid w:val="00924240"/>
    <w:rsid w:val="00924476"/>
    <w:rsid w:val="00924479"/>
    <w:rsid w:val="009248AC"/>
    <w:rsid w:val="00924AA1"/>
    <w:rsid w:val="00924BFA"/>
    <w:rsid w:val="00924C1F"/>
    <w:rsid w:val="009250DA"/>
    <w:rsid w:val="009256D3"/>
    <w:rsid w:val="009256E3"/>
    <w:rsid w:val="0092593A"/>
    <w:rsid w:val="00925ED5"/>
    <w:rsid w:val="0092669B"/>
    <w:rsid w:val="00926765"/>
    <w:rsid w:val="00926A8F"/>
    <w:rsid w:val="00927024"/>
    <w:rsid w:val="009272BF"/>
    <w:rsid w:val="009278BC"/>
    <w:rsid w:val="00927E40"/>
    <w:rsid w:val="00927E76"/>
    <w:rsid w:val="00930BBB"/>
    <w:rsid w:val="00931D80"/>
    <w:rsid w:val="00932843"/>
    <w:rsid w:val="00933CB3"/>
    <w:rsid w:val="00934FB3"/>
    <w:rsid w:val="00935398"/>
    <w:rsid w:val="0093567D"/>
    <w:rsid w:val="0093571D"/>
    <w:rsid w:val="00935728"/>
    <w:rsid w:val="00935CF1"/>
    <w:rsid w:val="00936882"/>
    <w:rsid w:val="0093725F"/>
    <w:rsid w:val="00937797"/>
    <w:rsid w:val="00937C8B"/>
    <w:rsid w:val="009403CE"/>
    <w:rsid w:val="009408E5"/>
    <w:rsid w:val="00940D4A"/>
    <w:rsid w:val="00940DA7"/>
    <w:rsid w:val="009411FB"/>
    <w:rsid w:val="009413DF"/>
    <w:rsid w:val="00941B7E"/>
    <w:rsid w:val="0094242B"/>
    <w:rsid w:val="00942C9A"/>
    <w:rsid w:val="0094385A"/>
    <w:rsid w:val="00943990"/>
    <w:rsid w:val="009440BF"/>
    <w:rsid w:val="00944A3D"/>
    <w:rsid w:val="0094506A"/>
    <w:rsid w:val="009455FF"/>
    <w:rsid w:val="00945AAE"/>
    <w:rsid w:val="00946686"/>
    <w:rsid w:val="00946DCD"/>
    <w:rsid w:val="00947753"/>
    <w:rsid w:val="00947EE4"/>
    <w:rsid w:val="009501AB"/>
    <w:rsid w:val="00950321"/>
    <w:rsid w:val="00950EBD"/>
    <w:rsid w:val="00951186"/>
    <w:rsid w:val="009515F4"/>
    <w:rsid w:val="009529BE"/>
    <w:rsid w:val="00952BF9"/>
    <w:rsid w:val="00952D45"/>
    <w:rsid w:val="00952DB9"/>
    <w:rsid w:val="00952DD1"/>
    <w:rsid w:val="00952EF7"/>
    <w:rsid w:val="00953123"/>
    <w:rsid w:val="00953486"/>
    <w:rsid w:val="0095429E"/>
    <w:rsid w:val="00954696"/>
    <w:rsid w:val="00955002"/>
    <w:rsid w:val="00955A8B"/>
    <w:rsid w:val="00955F68"/>
    <w:rsid w:val="00956163"/>
    <w:rsid w:val="009563CC"/>
    <w:rsid w:val="00956717"/>
    <w:rsid w:val="0095682D"/>
    <w:rsid w:val="009568E8"/>
    <w:rsid w:val="00956AA8"/>
    <w:rsid w:val="00956BB5"/>
    <w:rsid w:val="00956E55"/>
    <w:rsid w:val="009574BF"/>
    <w:rsid w:val="00957854"/>
    <w:rsid w:val="00960573"/>
    <w:rsid w:val="00960E26"/>
    <w:rsid w:val="0096117C"/>
    <w:rsid w:val="00961461"/>
    <w:rsid w:val="009616FA"/>
    <w:rsid w:val="00962AB6"/>
    <w:rsid w:val="00963B6C"/>
    <w:rsid w:val="00963BA3"/>
    <w:rsid w:val="00964540"/>
    <w:rsid w:val="00964547"/>
    <w:rsid w:val="00964890"/>
    <w:rsid w:val="00964F36"/>
    <w:rsid w:val="00965141"/>
    <w:rsid w:val="00965316"/>
    <w:rsid w:val="00965931"/>
    <w:rsid w:val="009659C8"/>
    <w:rsid w:val="00965F07"/>
    <w:rsid w:val="0096626B"/>
    <w:rsid w:val="0096691F"/>
    <w:rsid w:val="00966A63"/>
    <w:rsid w:val="00966BBC"/>
    <w:rsid w:val="00967466"/>
    <w:rsid w:val="009676B9"/>
    <w:rsid w:val="00967FC4"/>
    <w:rsid w:val="009709FE"/>
    <w:rsid w:val="00970B67"/>
    <w:rsid w:val="0097185E"/>
    <w:rsid w:val="00972556"/>
    <w:rsid w:val="009726A9"/>
    <w:rsid w:val="00973A35"/>
    <w:rsid w:val="00973A7F"/>
    <w:rsid w:val="00973D4E"/>
    <w:rsid w:val="00973E0E"/>
    <w:rsid w:val="00973E7C"/>
    <w:rsid w:val="00974CAE"/>
    <w:rsid w:val="0097536F"/>
    <w:rsid w:val="00975A79"/>
    <w:rsid w:val="00975C80"/>
    <w:rsid w:val="00975D68"/>
    <w:rsid w:val="00975DAA"/>
    <w:rsid w:val="00976004"/>
    <w:rsid w:val="009760BF"/>
    <w:rsid w:val="0097703F"/>
    <w:rsid w:val="009773A5"/>
    <w:rsid w:val="009774B7"/>
    <w:rsid w:val="00977746"/>
    <w:rsid w:val="00977F2C"/>
    <w:rsid w:val="00980256"/>
    <w:rsid w:val="0098029E"/>
    <w:rsid w:val="009805AD"/>
    <w:rsid w:val="00980E3D"/>
    <w:rsid w:val="009811E5"/>
    <w:rsid w:val="00981DA4"/>
    <w:rsid w:val="0098212D"/>
    <w:rsid w:val="009829BA"/>
    <w:rsid w:val="00984A19"/>
    <w:rsid w:val="00984ADE"/>
    <w:rsid w:val="00984AFC"/>
    <w:rsid w:val="00984D24"/>
    <w:rsid w:val="009851F6"/>
    <w:rsid w:val="0098568B"/>
    <w:rsid w:val="009856C5"/>
    <w:rsid w:val="00985B24"/>
    <w:rsid w:val="00986260"/>
    <w:rsid w:val="009875F1"/>
    <w:rsid w:val="0098768E"/>
    <w:rsid w:val="00987D65"/>
    <w:rsid w:val="00990190"/>
    <w:rsid w:val="009905B0"/>
    <w:rsid w:val="00990B16"/>
    <w:rsid w:val="00990F13"/>
    <w:rsid w:val="009914A8"/>
    <w:rsid w:val="00991957"/>
    <w:rsid w:val="00991F7F"/>
    <w:rsid w:val="009929E9"/>
    <w:rsid w:val="00993033"/>
    <w:rsid w:val="00993112"/>
    <w:rsid w:val="009931EC"/>
    <w:rsid w:val="00993824"/>
    <w:rsid w:val="00993C17"/>
    <w:rsid w:val="00993C8B"/>
    <w:rsid w:val="009942B1"/>
    <w:rsid w:val="0099515C"/>
    <w:rsid w:val="00995304"/>
    <w:rsid w:val="009956BF"/>
    <w:rsid w:val="009956D7"/>
    <w:rsid w:val="00995AFF"/>
    <w:rsid w:val="009960E9"/>
    <w:rsid w:val="009964C9"/>
    <w:rsid w:val="009969F4"/>
    <w:rsid w:val="00996F51"/>
    <w:rsid w:val="0099700E"/>
    <w:rsid w:val="0099715E"/>
    <w:rsid w:val="00997262"/>
    <w:rsid w:val="00997AFC"/>
    <w:rsid w:val="00997E35"/>
    <w:rsid w:val="009A0927"/>
    <w:rsid w:val="009A0B42"/>
    <w:rsid w:val="009A12DC"/>
    <w:rsid w:val="009A139D"/>
    <w:rsid w:val="009A163B"/>
    <w:rsid w:val="009A1A9A"/>
    <w:rsid w:val="009A1AF5"/>
    <w:rsid w:val="009A1ED7"/>
    <w:rsid w:val="009A240C"/>
    <w:rsid w:val="009A25EF"/>
    <w:rsid w:val="009A2684"/>
    <w:rsid w:val="009A26FA"/>
    <w:rsid w:val="009A2C7F"/>
    <w:rsid w:val="009A31A2"/>
    <w:rsid w:val="009A4FE9"/>
    <w:rsid w:val="009A52AD"/>
    <w:rsid w:val="009A52B8"/>
    <w:rsid w:val="009A65F6"/>
    <w:rsid w:val="009A6C35"/>
    <w:rsid w:val="009A6D1B"/>
    <w:rsid w:val="009A6D3F"/>
    <w:rsid w:val="009A71B5"/>
    <w:rsid w:val="009A7292"/>
    <w:rsid w:val="009A733A"/>
    <w:rsid w:val="009B0D4A"/>
    <w:rsid w:val="009B16D9"/>
    <w:rsid w:val="009B16E3"/>
    <w:rsid w:val="009B1F77"/>
    <w:rsid w:val="009B22A3"/>
    <w:rsid w:val="009B247B"/>
    <w:rsid w:val="009B2627"/>
    <w:rsid w:val="009B3382"/>
    <w:rsid w:val="009B3441"/>
    <w:rsid w:val="009B3C4E"/>
    <w:rsid w:val="009B41ED"/>
    <w:rsid w:val="009B4257"/>
    <w:rsid w:val="009B44B7"/>
    <w:rsid w:val="009B555D"/>
    <w:rsid w:val="009B5A02"/>
    <w:rsid w:val="009B5B0D"/>
    <w:rsid w:val="009B627B"/>
    <w:rsid w:val="009B65CA"/>
    <w:rsid w:val="009B670B"/>
    <w:rsid w:val="009B6EBE"/>
    <w:rsid w:val="009B79B8"/>
    <w:rsid w:val="009B7E7D"/>
    <w:rsid w:val="009C01D4"/>
    <w:rsid w:val="009C028F"/>
    <w:rsid w:val="009C06AE"/>
    <w:rsid w:val="009C088A"/>
    <w:rsid w:val="009C0A49"/>
    <w:rsid w:val="009C0DA7"/>
    <w:rsid w:val="009C1145"/>
    <w:rsid w:val="009C24D3"/>
    <w:rsid w:val="009C2A0D"/>
    <w:rsid w:val="009C2B85"/>
    <w:rsid w:val="009C2D0F"/>
    <w:rsid w:val="009C33EB"/>
    <w:rsid w:val="009C439C"/>
    <w:rsid w:val="009C484E"/>
    <w:rsid w:val="009C4A1B"/>
    <w:rsid w:val="009C4CFB"/>
    <w:rsid w:val="009C4F4B"/>
    <w:rsid w:val="009C62E7"/>
    <w:rsid w:val="009C6E31"/>
    <w:rsid w:val="009C71FA"/>
    <w:rsid w:val="009C72C6"/>
    <w:rsid w:val="009C7A2E"/>
    <w:rsid w:val="009C7FDE"/>
    <w:rsid w:val="009D014B"/>
    <w:rsid w:val="009D03BE"/>
    <w:rsid w:val="009D0919"/>
    <w:rsid w:val="009D0B9F"/>
    <w:rsid w:val="009D0C46"/>
    <w:rsid w:val="009D13AE"/>
    <w:rsid w:val="009D145C"/>
    <w:rsid w:val="009D1D0C"/>
    <w:rsid w:val="009D1E1B"/>
    <w:rsid w:val="009D255D"/>
    <w:rsid w:val="009D277B"/>
    <w:rsid w:val="009D29BD"/>
    <w:rsid w:val="009D2A65"/>
    <w:rsid w:val="009D2E38"/>
    <w:rsid w:val="009D3C03"/>
    <w:rsid w:val="009D3D81"/>
    <w:rsid w:val="009D5F26"/>
    <w:rsid w:val="009D6110"/>
    <w:rsid w:val="009D62FB"/>
    <w:rsid w:val="009D65D4"/>
    <w:rsid w:val="009D69D7"/>
    <w:rsid w:val="009D6DB0"/>
    <w:rsid w:val="009D6EB5"/>
    <w:rsid w:val="009D6FAA"/>
    <w:rsid w:val="009D742C"/>
    <w:rsid w:val="009D7779"/>
    <w:rsid w:val="009E0184"/>
    <w:rsid w:val="009E09E0"/>
    <w:rsid w:val="009E0C68"/>
    <w:rsid w:val="009E15ED"/>
    <w:rsid w:val="009E1612"/>
    <w:rsid w:val="009E1C68"/>
    <w:rsid w:val="009E1CBC"/>
    <w:rsid w:val="009E208A"/>
    <w:rsid w:val="009E24F5"/>
    <w:rsid w:val="009E25C3"/>
    <w:rsid w:val="009E2B81"/>
    <w:rsid w:val="009E344B"/>
    <w:rsid w:val="009E35EC"/>
    <w:rsid w:val="009E3708"/>
    <w:rsid w:val="009E3752"/>
    <w:rsid w:val="009E3BEB"/>
    <w:rsid w:val="009E40D8"/>
    <w:rsid w:val="009E48EC"/>
    <w:rsid w:val="009E4A98"/>
    <w:rsid w:val="009E4EF6"/>
    <w:rsid w:val="009E505D"/>
    <w:rsid w:val="009E51CC"/>
    <w:rsid w:val="009E5282"/>
    <w:rsid w:val="009E5B96"/>
    <w:rsid w:val="009E62ED"/>
    <w:rsid w:val="009E6460"/>
    <w:rsid w:val="009E6646"/>
    <w:rsid w:val="009E682D"/>
    <w:rsid w:val="009E69E7"/>
    <w:rsid w:val="009E6E22"/>
    <w:rsid w:val="009E770B"/>
    <w:rsid w:val="009E78F2"/>
    <w:rsid w:val="009F041D"/>
    <w:rsid w:val="009F06CB"/>
    <w:rsid w:val="009F0EE3"/>
    <w:rsid w:val="009F12AD"/>
    <w:rsid w:val="009F1368"/>
    <w:rsid w:val="009F1410"/>
    <w:rsid w:val="009F1AE9"/>
    <w:rsid w:val="009F1E4E"/>
    <w:rsid w:val="009F1E69"/>
    <w:rsid w:val="009F2DBF"/>
    <w:rsid w:val="009F3132"/>
    <w:rsid w:val="009F3542"/>
    <w:rsid w:val="009F36C3"/>
    <w:rsid w:val="009F3F39"/>
    <w:rsid w:val="009F43ED"/>
    <w:rsid w:val="009F4568"/>
    <w:rsid w:val="009F459D"/>
    <w:rsid w:val="009F4705"/>
    <w:rsid w:val="009F4B7C"/>
    <w:rsid w:val="009F5378"/>
    <w:rsid w:val="009F5509"/>
    <w:rsid w:val="009F5569"/>
    <w:rsid w:val="009F59F6"/>
    <w:rsid w:val="009F5DDF"/>
    <w:rsid w:val="009F5E4F"/>
    <w:rsid w:val="009F67BE"/>
    <w:rsid w:val="009F683C"/>
    <w:rsid w:val="009F6847"/>
    <w:rsid w:val="009F6D2C"/>
    <w:rsid w:val="009F723E"/>
    <w:rsid w:val="009F793E"/>
    <w:rsid w:val="009F7A5E"/>
    <w:rsid w:val="009F7A7C"/>
    <w:rsid w:val="00A00723"/>
    <w:rsid w:val="00A00CE7"/>
    <w:rsid w:val="00A01034"/>
    <w:rsid w:val="00A01D45"/>
    <w:rsid w:val="00A022DD"/>
    <w:rsid w:val="00A024AE"/>
    <w:rsid w:val="00A026AD"/>
    <w:rsid w:val="00A02ADE"/>
    <w:rsid w:val="00A02CD1"/>
    <w:rsid w:val="00A0325E"/>
    <w:rsid w:val="00A034B4"/>
    <w:rsid w:val="00A0351C"/>
    <w:rsid w:val="00A0382A"/>
    <w:rsid w:val="00A04255"/>
    <w:rsid w:val="00A04296"/>
    <w:rsid w:val="00A04505"/>
    <w:rsid w:val="00A04904"/>
    <w:rsid w:val="00A04A2A"/>
    <w:rsid w:val="00A04BAD"/>
    <w:rsid w:val="00A0507D"/>
    <w:rsid w:val="00A05145"/>
    <w:rsid w:val="00A05433"/>
    <w:rsid w:val="00A05677"/>
    <w:rsid w:val="00A0588B"/>
    <w:rsid w:val="00A058EC"/>
    <w:rsid w:val="00A05EE7"/>
    <w:rsid w:val="00A06B03"/>
    <w:rsid w:val="00A06D89"/>
    <w:rsid w:val="00A07033"/>
    <w:rsid w:val="00A07071"/>
    <w:rsid w:val="00A07140"/>
    <w:rsid w:val="00A07355"/>
    <w:rsid w:val="00A07421"/>
    <w:rsid w:val="00A07C3B"/>
    <w:rsid w:val="00A107C6"/>
    <w:rsid w:val="00A10867"/>
    <w:rsid w:val="00A11892"/>
    <w:rsid w:val="00A118AE"/>
    <w:rsid w:val="00A11DB2"/>
    <w:rsid w:val="00A11F62"/>
    <w:rsid w:val="00A12EB3"/>
    <w:rsid w:val="00A12F51"/>
    <w:rsid w:val="00A13039"/>
    <w:rsid w:val="00A136E0"/>
    <w:rsid w:val="00A1413C"/>
    <w:rsid w:val="00A1442F"/>
    <w:rsid w:val="00A145B1"/>
    <w:rsid w:val="00A14601"/>
    <w:rsid w:val="00A14ADD"/>
    <w:rsid w:val="00A157D2"/>
    <w:rsid w:val="00A158D2"/>
    <w:rsid w:val="00A15EBE"/>
    <w:rsid w:val="00A163DA"/>
    <w:rsid w:val="00A1652C"/>
    <w:rsid w:val="00A16919"/>
    <w:rsid w:val="00A16EE9"/>
    <w:rsid w:val="00A17031"/>
    <w:rsid w:val="00A17E1F"/>
    <w:rsid w:val="00A20112"/>
    <w:rsid w:val="00A202FF"/>
    <w:rsid w:val="00A204B3"/>
    <w:rsid w:val="00A2085E"/>
    <w:rsid w:val="00A20DBC"/>
    <w:rsid w:val="00A214C1"/>
    <w:rsid w:val="00A216FA"/>
    <w:rsid w:val="00A2194A"/>
    <w:rsid w:val="00A21B88"/>
    <w:rsid w:val="00A21FDF"/>
    <w:rsid w:val="00A22111"/>
    <w:rsid w:val="00A22751"/>
    <w:rsid w:val="00A229D2"/>
    <w:rsid w:val="00A22A63"/>
    <w:rsid w:val="00A22A78"/>
    <w:rsid w:val="00A22C43"/>
    <w:rsid w:val="00A22CA3"/>
    <w:rsid w:val="00A22F29"/>
    <w:rsid w:val="00A231C9"/>
    <w:rsid w:val="00A231F1"/>
    <w:rsid w:val="00A2349B"/>
    <w:rsid w:val="00A24AC4"/>
    <w:rsid w:val="00A24CD2"/>
    <w:rsid w:val="00A24E23"/>
    <w:rsid w:val="00A25483"/>
    <w:rsid w:val="00A25881"/>
    <w:rsid w:val="00A26765"/>
    <w:rsid w:val="00A267D9"/>
    <w:rsid w:val="00A26ABF"/>
    <w:rsid w:val="00A27022"/>
    <w:rsid w:val="00A271F8"/>
    <w:rsid w:val="00A27974"/>
    <w:rsid w:val="00A303F4"/>
    <w:rsid w:val="00A307BC"/>
    <w:rsid w:val="00A31211"/>
    <w:rsid w:val="00A31C05"/>
    <w:rsid w:val="00A32106"/>
    <w:rsid w:val="00A325EF"/>
    <w:rsid w:val="00A32D95"/>
    <w:rsid w:val="00A32F59"/>
    <w:rsid w:val="00A3318A"/>
    <w:rsid w:val="00A332F9"/>
    <w:rsid w:val="00A3331B"/>
    <w:rsid w:val="00A33851"/>
    <w:rsid w:val="00A33D8F"/>
    <w:rsid w:val="00A347C5"/>
    <w:rsid w:val="00A353F4"/>
    <w:rsid w:val="00A35629"/>
    <w:rsid w:val="00A36062"/>
    <w:rsid w:val="00A36318"/>
    <w:rsid w:val="00A36514"/>
    <w:rsid w:val="00A370D4"/>
    <w:rsid w:val="00A37B88"/>
    <w:rsid w:val="00A40114"/>
    <w:rsid w:val="00A404CD"/>
    <w:rsid w:val="00A40AD5"/>
    <w:rsid w:val="00A40FD4"/>
    <w:rsid w:val="00A413A9"/>
    <w:rsid w:val="00A41518"/>
    <w:rsid w:val="00A41D9E"/>
    <w:rsid w:val="00A426DC"/>
    <w:rsid w:val="00A427D4"/>
    <w:rsid w:val="00A42C35"/>
    <w:rsid w:val="00A432C1"/>
    <w:rsid w:val="00A434F7"/>
    <w:rsid w:val="00A43769"/>
    <w:rsid w:val="00A43BF7"/>
    <w:rsid w:val="00A4685D"/>
    <w:rsid w:val="00A46B01"/>
    <w:rsid w:val="00A46FBA"/>
    <w:rsid w:val="00A479C5"/>
    <w:rsid w:val="00A501F7"/>
    <w:rsid w:val="00A505D5"/>
    <w:rsid w:val="00A5072A"/>
    <w:rsid w:val="00A50938"/>
    <w:rsid w:val="00A50FBB"/>
    <w:rsid w:val="00A511B9"/>
    <w:rsid w:val="00A517DB"/>
    <w:rsid w:val="00A51A11"/>
    <w:rsid w:val="00A51C6F"/>
    <w:rsid w:val="00A51EA1"/>
    <w:rsid w:val="00A522DB"/>
    <w:rsid w:val="00A52AC2"/>
    <w:rsid w:val="00A52B91"/>
    <w:rsid w:val="00A53239"/>
    <w:rsid w:val="00A53305"/>
    <w:rsid w:val="00A53532"/>
    <w:rsid w:val="00A5361C"/>
    <w:rsid w:val="00A53640"/>
    <w:rsid w:val="00A538F2"/>
    <w:rsid w:val="00A5442A"/>
    <w:rsid w:val="00A54440"/>
    <w:rsid w:val="00A54B02"/>
    <w:rsid w:val="00A54D2B"/>
    <w:rsid w:val="00A54F55"/>
    <w:rsid w:val="00A55C22"/>
    <w:rsid w:val="00A56003"/>
    <w:rsid w:val="00A56A18"/>
    <w:rsid w:val="00A56B3F"/>
    <w:rsid w:val="00A56F5B"/>
    <w:rsid w:val="00A578F5"/>
    <w:rsid w:val="00A57B25"/>
    <w:rsid w:val="00A60453"/>
    <w:rsid w:val="00A60A39"/>
    <w:rsid w:val="00A60DE2"/>
    <w:rsid w:val="00A61367"/>
    <w:rsid w:val="00A61374"/>
    <w:rsid w:val="00A61982"/>
    <w:rsid w:val="00A61DE6"/>
    <w:rsid w:val="00A62098"/>
    <w:rsid w:val="00A62338"/>
    <w:rsid w:val="00A62F18"/>
    <w:rsid w:val="00A631BF"/>
    <w:rsid w:val="00A63829"/>
    <w:rsid w:val="00A639B4"/>
    <w:rsid w:val="00A63B1B"/>
    <w:rsid w:val="00A63DE3"/>
    <w:rsid w:val="00A655F8"/>
    <w:rsid w:val="00A65C39"/>
    <w:rsid w:val="00A65D7F"/>
    <w:rsid w:val="00A65EA1"/>
    <w:rsid w:val="00A65F8F"/>
    <w:rsid w:val="00A66380"/>
    <w:rsid w:val="00A6641A"/>
    <w:rsid w:val="00A665D8"/>
    <w:rsid w:val="00A66723"/>
    <w:rsid w:val="00A66DCB"/>
    <w:rsid w:val="00A66EDE"/>
    <w:rsid w:val="00A67849"/>
    <w:rsid w:val="00A678DF"/>
    <w:rsid w:val="00A67F9F"/>
    <w:rsid w:val="00A70033"/>
    <w:rsid w:val="00A70308"/>
    <w:rsid w:val="00A70364"/>
    <w:rsid w:val="00A7042E"/>
    <w:rsid w:val="00A708A9"/>
    <w:rsid w:val="00A71CB6"/>
    <w:rsid w:val="00A723C8"/>
    <w:rsid w:val="00A72DE8"/>
    <w:rsid w:val="00A731BB"/>
    <w:rsid w:val="00A73546"/>
    <w:rsid w:val="00A73732"/>
    <w:rsid w:val="00A73CDF"/>
    <w:rsid w:val="00A73ECB"/>
    <w:rsid w:val="00A74411"/>
    <w:rsid w:val="00A753ED"/>
    <w:rsid w:val="00A7558F"/>
    <w:rsid w:val="00A759BC"/>
    <w:rsid w:val="00A75B67"/>
    <w:rsid w:val="00A75D60"/>
    <w:rsid w:val="00A75FA0"/>
    <w:rsid w:val="00A76914"/>
    <w:rsid w:val="00A77378"/>
    <w:rsid w:val="00A77CC5"/>
    <w:rsid w:val="00A77D0E"/>
    <w:rsid w:val="00A77FD8"/>
    <w:rsid w:val="00A8043B"/>
    <w:rsid w:val="00A805B9"/>
    <w:rsid w:val="00A80B3F"/>
    <w:rsid w:val="00A80D78"/>
    <w:rsid w:val="00A80F06"/>
    <w:rsid w:val="00A810AE"/>
    <w:rsid w:val="00A812BF"/>
    <w:rsid w:val="00A81420"/>
    <w:rsid w:val="00A81850"/>
    <w:rsid w:val="00A81A0E"/>
    <w:rsid w:val="00A81E09"/>
    <w:rsid w:val="00A81E1C"/>
    <w:rsid w:val="00A825B8"/>
    <w:rsid w:val="00A8362B"/>
    <w:rsid w:val="00A83761"/>
    <w:rsid w:val="00A83AB3"/>
    <w:rsid w:val="00A83DE7"/>
    <w:rsid w:val="00A83DED"/>
    <w:rsid w:val="00A8422C"/>
    <w:rsid w:val="00A844C3"/>
    <w:rsid w:val="00A849E2"/>
    <w:rsid w:val="00A85069"/>
    <w:rsid w:val="00A85236"/>
    <w:rsid w:val="00A85590"/>
    <w:rsid w:val="00A857D3"/>
    <w:rsid w:val="00A864DC"/>
    <w:rsid w:val="00A86520"/>
    <w:rsid w:val="00A866B1"/>
    <w:rsid w:val="00A86A34"/>
    <w:rsid w:val="00A86E19"/>
    <w:rsid w:val="00A86F4F"/>
    <w:rsid w:val="00A873AB"/>
    <w:rsid w:val="00A8766A"/>
    <w:rsid w:val="00A87958"/>
    <w:rsid w:val="00A87AAA"/>
    <w:rsid w:val="00A900FD"/>
    <w:rsid w:val="00A909AA"/>
    <w:rsid w:val="00A91109"/>
    <w:rsid w:val="00A919AB"/>
    <w:rsid w:val="00A91ABB"/>
    <w:rsid w:val="00A91CA5"/>
    <w:rsid w:val="00A91D50"/>
    <w:rsid w:val="00A92A75"/>
    <w:rsid w:val="00A92BFF"/>
    <w:rsid w:val="00A9321C"/>
    <w:rsid w:val="00A93BC0"/>
    <w:rsid w:val="00A93C03"/>
    <w:rsid w:val="00A93DA3"/>
    <w:rsid w:val="00A94285"/>
    <w:rsid w:val="00A942B1"/>
    <w:rsid w:val="00A94E48"/>
    <w:rsid w:val="00A94EEB"/>
    <w:rsid w:val="00A94FE9"/>
    <w:rsid w:val="00A95377"/>
    <w:rsid w:val="00A95423"/>
    <w:rsid w:val="00A95FF5"/>
    <w:rsid w:val="00A9669F"/>
    <w:rsid w:val="00A9678F"/>
    <w:rsid w:val="00A96A77"/>
    <w:rsid w:val="00A9704F"/>
    <w:rsid w:val="00A97464"/>
    <w:rsid w:val="00A9762A"/>
    <w:rsid w:val="00A97673"/>
    <w:rsid w:val="00A97A80"/>
    <w:rsid w:val="00A97D5F"/>
    <w:rsid w:val="00A97E72"/>
    <w:rsid w:val="00AA033D"/>
    <w:rsid w:val="00AA05E5"/>
    <w:rsid w:val="00AA0B7F"/>
    <w:rsid w:val="00AA0F41"/>
    <w:rsid w:val="00AA1239"/>
    <w:rsid w:val="00AA1772"/>
    <w:rsid w:val="00AA1E39"/>
    <w:rsid w:val="00AA29C9"/>
    <w:rsid w:val="00AA35E1"/>
    <w:rsid w:val="00AA3902"/>
    <w:rsid w:val="00AA3C72"/>
    <w:rsid w:val="00AA3E4C"/>
    <w:rsid w:val="00AA3EF1"/>
    <w:rsid w:val="00AA43AC"/>
    <w:rsid w:val="00AA45DD"/>
    <w:rsid w:val="00AA48F2"/>
    <w:rsid w:val="00AA4A82"/>
    <w:rsid w:val="00AA4C81"/>
    <w:rsid w:val="00AA4F07"/>
    <w:rsid w:val="00AA5073"/>
    <w:rsid w:val="00AA5478"/>
    <w:rsid w:val="00AA563E"/>
    <w:rsid w:val="00AA62B5"/>
    <w:rsid w:val="00AA676C"/>
    <w:rsid w:val="00AA6D59"/>
    <w:rsid w:val="00AA6E65"/>
    <w:rsid w:val="00AA70F6"/>
    <w:rsid w:val="00AB0263"/>
    <w:rsid w:val="00AB0575"/>
    <w:rsid w:val="00AB06CD"/>
    <w:rsid w:val="00AB130A"/>
    <w:rsid w:val="00AB1D2A"/>
    <w:rsid w:val="00AB266F"/>
    <w:rsid w:val="00AB272A"/>
    <w:rsid w:val="00AB2762"/>
    <w:rsid w:val="00AB2A73"/>
    <w:rsid w:val="00AB2A93"/>
    <w:rsid w:val="00AB2E18"/>
    <w:rsid w:val="00AB31F0"/>
    <w:rsid w:val="00AB3AE0"/>
    <w:rsid w:val="00AB3C30"/>
    <w:rsid w:val="00AB45DD"/>
    <w:rsid w:val="00AB4653"/>
    <w:rsid w:val="00AB4A82"/>
    <w:rsid w:val="00AB4C35"/>
    <w:rsid w:val="00AB4C9D"/>
    <w:rsid w:val="00AB4D63"/>
    <w:rsid w:val="00AB5741"/>
    <w:rsid w:val="00AB58A6"/>
    <w:rsid w:val="00AB594F"/>
    <w:rsid w:val="00AB5AA5"/>
    <w:rsid w:val="00AB5D68"/>
    <w:rsid w:val="00AB5DFA"/>
    <w:rsid w:val="00AB5FE2"/>
    <w:rsid w:val="00AB6480"/>
    <w:rsid w:val="00AB677E"/>
    <w:rsid w:val="00AB6A24"/>
    <w:rsid w:val="00AB74AF"/>
    <w:rsid w:val="00AB75B7"/>
    <w:rsid w:val="00AB77C7"/>
    <w:rsid w:val="00AB7841"/>
    <w:rsid w:val="00AB7AAD"/>
    <w:rsid w:val="00AB7BD5"/>
    <w:rsid w:val="00AC02B3"/>
    <w:rsid w:val="00AC0609"/>
    <w:rsid w:val="00AC124B"/>
    <w:rsid w:val="00AC16E2"/>
    <w:rsid w:val="00AC17E5"/>
    <w:rsid w:val="00AC18FD"/>
    <w:rsid w:val="00AC2336"/>
    <w:rsid w:val="00AC2673"/>
    <w:rsid w:val="00AC3059"/>
    <w:rsid w:val="00AC35CF"/>
    <w:rsid w:val="00AC3C11"/>
    <w:rsid w:val="00AC3CC2"/>
    <w:rsid w:val="00AC423B"/>
    <w:rsid w:val="00AC4B3D"/>
    <w:rsid w:val="00AC4BB0"/>
    <w:rsid w:val="00AC51C2"/>
    <w:rsid w:val="00AC5608"/>
    <w:rsid w:val="00AC585D"/>
    <w:rsid w:val="00AC5C5A"/>
    <w:rsid w:val="00AC5EEA"/>
    <w:rsid w:val="00AC6978"/>
    <w:rsid w:val="00AC764B"/>
    <w:rsid w:val="00AC7D27"/>
    <w:rsid w:val="00AC7F97"/>
    <w:rsid w:val="00AD0827"/>
    <w:rsid w:val="00AD0C6A"/>
    <w:rsid w:val="00AD0E8F"/>
    <w:rsid w:val="00AD0EC4"/>
    <w:rsid w:val="00AD13A7"/>
    <w:rsid w:val="00AD18F2"/>
    <w:rsid w:val="00AD1C4D"/>
    <w:rsid w:val="00AD1DBD"/>
    <w:rsid w:val="00AD1DE1"/>
    <w:rsid w:val="00AD1F07"/>
    <w:rsid w:val="00AD2186"/>
    <w:rsid w:val="00AD2567"/>
    <w:rsid w:val="00AD2D68"/>
    <w:rsid w:val="00AD32B7"/>
    <w:rsid w:val="00AD3763"/>
    <w:rsid w:val="00AD3918"/>
    <w:rsid w:val="00AD391D"/>
    <w:rsid w:val="00AD4084"/>
    <w:rsid w:val="00AD4146"/>
    <w:rsid w:val="00AD4E4B"/>
    <w:rsid w:val="00AD50F2"/>
    <w:rsid w:val="00AD52EA"/>
    <w:rsid w:val="00AD54C7"/>
    <w:rsid w:val="00AD57D3"/>
    <w:rsid w:val="00AD5846"/>
    <w:rsid w:val="00AD6157"/>
    <w:rsid w:val="00AD63CD"/>
    <w:rsid w:val="00AD666E"/>
    <w:rsid w:val="00AD66E1"/>
    <w:rsid w:val="00AD6701"/>
    <w:rsid w:val="00AD67E1"/>
    <w:rsid w:val="00AD69E3"/>
    <w:rsid w:val="00AD74CB"/>
    <w:rsid w:val="00AD79C9"/>
    <w:rsid w:val="00AE057A"/>
    <w:rsid w:val="00AE0B34"/>
    <w:rsid w:val="00AE1340"/>
    <w:rsid w:val="00AE1A3F"/>
    <w:rsid w:val="00AE1B52"/>
    <w:rsid w:val="00AE1F87"/>
    <w:rsid w:val="00AE223F"/>
    <w:rsid w:val="00AE35A3"/>
    <w:rsid w:val="00AE363B"/>
    <w:rsid w:val="00AE388F"/>
    <w:rsid w:val="00AE38F7"/>
    <w:rsid w:val="00AE40D8"/>
    <w:rsid w:val="00AE448C"/>
    <w:rsid w:val="00AE516A"/>
    <w:rsid w:val="00AE627B"/>
    <w:rsid w:val="00AE63E0"/>
    <w:rsid w:val="00AE76A3"/>
    <w:rsid w:val="00AF07C6"/>
    <w:rsid w:val="00AF09F6"/>
    <w:rsid w:val="00AF10B8"/>
    <w:rsid w:val="00AF14D5"/>
    <w:rsid w:val="00AF1525"/>
    <w:rsid w:val="00AF182E"/>
    <w:rsid w:val="00AF1D91"/>
    <w:rsid w:val="00AF2079"/>
    <w:rsid w:val="00AF265F"/>
    <w:rsid w:val="00AF2F1F"/>
    <w:rsid w:val="00AF3103"/>
    <w:rsid w:val="00AF3151"/>
    <w:rsid w:val="00AF331F"/>
    <w:rsid w:val="00AF3605"/>
    <w:rsid w:val="00AF3805"/>
    <w:rsid w:val="00AF3CD3"/>
    <w:rsid w:val="00AF419C"/>
    <w:rsid w:val="00AF4431"/>
    <w:rsid w:val="00AF447D"/>
    <w:rsid w:val="00AF47D0"/>
    <w:rsid w:val="00AF4C0C"/>
    <w:rsid w:val="00AF4EE3"/>
    <w:rsid w:val="00AF4F71"/>
    <w:rsid w:val="00AF57D2"/>
    <w:rsid w:val="00AF59DA"/>
    <w:rsid w:val="00AF61B7"/>
    <w:rsid w:val="00AF664A"/>
    <w:rsid w:val="00AF695E"/>
    <w:rsid w:val="00AF6CE1"/>
    <w:rsid w:val="00AF6EE9"/>
    <w:rsid w:val="00AF7158"/>
    <w:rsid w:val="00AF7569"/>
    <w:rsid w:val="00B005D3"/>
    <w:rsid w:val="00B00D71"/>
    <w:rsid w:val="00B00E1F"/>
    <w:rsid w:val="00B00F75"/>
    <w:rsid w:val="00B01030"/>
    <w:rsid w:val="00B01713"/>
    <w:rsid w:val="00B028AB"/>
    <w:rsid w:val="00B03993"/>
    <w:rsid w:val="00B03AC0"/>
    <w:rsid w:val="00B03ECF"/>
    <w:rsid w:val="00B04835"/>
    <w:rsid w:val="00B04B26"/>
    <w:rsid w:val="00B04D49"/>
    <w:rsid w:val="00B052BD"/>
    <w:rsid w:val="00B0530A"/>
    <w:rsid w:val="00B05352"/>
    <w:rsid w:val="00B0576E"/>
    <w:rsid w:val="00B05E4C"/>
    <w:rsid w:val="00B06255"/>
    <w:rsid w:val="00B06762"/>
    <w:rsid w:val="00B0682F"/>
    <w:rsid w:val="00B0684B"/>
    <w:rsid w:val="00B06AD8"/>
    <w:rsid w:val="00B0716C"/>
    <w:rsid w:val="00B07A93"/>
    <w:rsid w:val="00B07EF0"/>
    <w:rsid w:val="00B103E1"/>
    <w:rsid w:val="00B10805"/>
    <w:rsid w:val="00B10A2E"/>
    <w:rsid w:val="00B11286"/>
    <w:rsid w:val="00B11F2B"/>
    <w:rsid w:val="00B127BE"/>
    <w:rsid w:val="00B1300A"/>
    <w:rsid w:val="00B1338A"/>
    <w:rsid w:val="00B1361B"/>
    <w:rsid w:val="00B1373C"/>
    <w:rsid w:val="00B139B4"/>
    <w:rsid w:val="00B13D6A"/>
    <w:rsid w:val="00B1423A"/>
    <w:rsid w:val="00B1427B"/>
    <w:rsid w:val="00B142E8"/>
    <w:rsid w:val="00B14450"/>
    <w:rsid w:val="00B148E4"/>
    <w:rsid w:val="00B14E6E"/>
    <w:rsid w:val="00B15E3F"/>
    <w:rsid w:val="00B165FF"/>
    <w:rsid w:val="00B167F0"/>
    <w:rsid w:val="00B16B1B"/>
    <w:rsid w:val="00B16F40"/>
    <w:rsid w:val="00B17537"/>
    <w:rsid w:val="00B175C0"/>
    <w:rsid w:val="00B17CAF"/>
    <w:rsid w:val="00B204C6"/>
    <w:rsid w:val="00B205BE"/>
    <w:rsid w:val="00B206D8"/>
    <w:rsid w:val="00B21663"/>
    <w:rsid w:val="00B21A28"/>
    <w:rsid w:val="00B21F09"/>
    <w:rsid w:val="00B226EC"/>
    <w:rsid w:val="00B22DD2"/>
    <w:rsid w:val="00B23623"/>
    <w:rsid w:val="00B23C0F"/>
    <w:rsid w:val="00B23DFB"/>
    <w:rsid w:val="00B23E4F"/>
    <w:rsid w:val="00B23EBE"/>
    <w:rsid w:val="00B242D3"/>
    <w:rsid w:val="00B2517E"/>
    <w:rsid w:val="00B25436"/>
    <w:rsid w:val="00B25D56"/>
    <w:rsid w:val="00B25DF1"/>
    <w:rsid w:val="00B25EA0"/>
    <w:rsid w:val="00B260E8"/>
    <w:rsid w:val="00B26545"/>
    <w:rsid w:val="00B26714"/>
    <w:rsid w:val="00B26791"/>
    <w:rsid w:val="00B2768D"/>
    <w:rsid w:val="00B27A2F"/>
    <w:rsid w:val="00B27CB6"/>
    <w:rsid w:val="00B27DA8"/>
    <w:rsid w:val="00B27EF5"/>
    <w:rsid w:val="00B3009E"/>
    <w:rsid w:val="00B30874"/>
    <w:rsid w:val="00B3099D"/>
    <w:rsid w:val="00B3118A"/>
    <w:rsid w:val="00B317BB"/>
    <w:rsid w:val="00B31A1E"/>
    <w:rsid w:val="00B322DD"/>
    <w:rsid w:val="00B32335"/>
    <w:rsid w:val="00B32494"/>
    <w:rsid w:val="00B327FC"/>
    <w:rsid w:val="00B3358C"/>
    <w:rsid w:val="00B335F9"/>
    <w:rsid w:val="00B33619"/>
    <w:rsid w:val="00B33795"/>
    <w:rsid w:val="00B33C1E"/>
    <w:rsid w:val="00B33C8B"/>
    <w:rsid w:val="00B33D2B"/>
    <w:rsid w:val="00B33F8B"/>
    <w:rsid w:val="00B340B1"/>
    <w:rsid w:val="00B3488D"/>
    <w:rsid w:val="00B3492F"/>
    <w:rsid w:val="00B34941"/>
    <w:rsid w:val="00B352FF"/>
    <w:rsid w:val="00B3533C"/>
    <w:rsid w:val="00B35511"/>
    <w:rsid w:val="00B35696"/>
    <w:rsid w:val="00B359DD"/>
    <w:rsid w:val="00B35CA2"/>
    <w:rsid w:val="00B35D90"/>
    <w:rsid w:val="00B35DF0"/>
    <w:rsid w:val="00B36192"/>
    <w:rsid w:val="00B36327"/>
    <w:rsid w:val="00B36C3D"/>
    <w:rsid w:val="00B36D44"/>
    <w:rsid w:val="00B36ED9"/>
    <w:rsid w:val="00B371E5"/>
    <w:rsid w:val="00B374F0"/>
    <w:rsid w:val="00B37C39"/>
    <w:rsid w:val="00B401A7"/>
    <w:rsid w:val="00B4062B"/>
    <w:rsid w:val="00B40ADE"/>
    <w:rsid w:val="00B412D2"/>
    <w:rsid w:val="00B41478"/>
    <w:rsid w:val="00B41D6B"/>
    <w:rsid w:val="00B42000"/>
    <w:rsid w:val="00B42092"/>
    <w:rsid w:val="00B423A3"/>
    <w:rsid w:val="00B42971"/>
    <w:rsid w:val="00B42B32"/>
    <w:rsid w:val="00B42D3E"/>
    <w:rsid w:val="00B42F68"/>
    <w:rsid w:val="00B431B3"/>
    <w:rsid w:val="00B43D75"/>
    <w:rsid w:val="00B43F1C"/>
    <w:rsid w:val="00B44A14"/>
    <w:rsid w:val="00B44B71"/>
    <w:rsid w:val="00B4508C"/>
    <w:rsid w:val="00B4519E"/>
    <w:rsid w:val="00B45447"/>
    <w:rsid w:val="00B457C0"/>
    <w:rsid w:val="00B45C4B"/>
    <w:rsid w:val="00B45D15"/>
    <w:rsid w:val="00B45EA3"/>
    <w:rsid w:val="00B460B5"/>
    <w:rsid w:val="00B4667C"/>
    <w:rsid w:val="00B46BBF"/>
    <w:rsid w:val="00B47426"/>
    <w:rsid w:val="00B47D19"/>
    <w:rsid w:val="00B5009C"/>
    <w:rsid w:val="00B5047C"/>
    <w:rsid w:val="00B50957"/>
    <w:rsid w:val="00B50F8C"/>
    <w:rsid w:val="00B51FBE"/>
    <w:rsid w:val="00B5220E"/>
    <w:rsid w:val="00B526D2"/>
    <w:rsid w:val="00B52AFE"/>
    <w:rsid w:val="00B53272"/>
    <w:rsid w:val="00B53437"/>
    <w:rsid w:val="00B53606"/>
    <w:rsid w:val="00B5474D"/>
    <w:rsid w:val="00B5515F"/>
    <w:rsid w:val="00B55162"/>
    <w:rsid w:val="00B55AF2"/>
    <w:rsid w:val="00B5605D"/>
    <w:rsid w:val="00B56650"/>
    <w:rsid w:val="00B56CA1"/>
    <w:rsid w:val="00B56DB2"/>
    <w:rsid w:val="00B577E2"/>
    <w:rsid w:val="00B57F09"/>
    <w:rsid w:val="00B607C9"/>
    <w:rsid w:val="00B60FEE"/>
    <w:rsid w:val="00B610AB"/>
    <w:rsid w:val="00B6144B"/>
    <w:rsid w:val="00B6179C"/>
    <w:rsid w:val="00B62625"/>
    <w:rsid w:val="00B62834"/>
    <w:rsid w:val="00B62A12"/>
    <w:rsid w:val="00B62C82"/>
    <w:rsid w:val="00B6357C"/>
    <w:rsid w:val="00B6385B"/>
    <w:rsid w:val="00B6402A"/>
    <w:rsid w:val="00B64BCD"/>
    <w:rsid w:val="00B652B8"/>
    <w:rsid w:val="00B652F2"/>
    <w:rsid w:val="00B6595A"/>
    <w:rsid w:val="00B65C54"/>
    <w:rsid w:val="00B665AB"/>
    <w:rsid w:val="00B66A89"/>
    <w:rsid w:val="00B66A9B"/>
    <w:rsid w:val="00B66E33"/>
    <w:rsid w:val="00B6745D"/>
    <w:rsid w:val="00B677BF"/>
    <w:rsid w:val="00B6781E"/>
    <w:rsid w:val="00B678DF"/>
    <w:rsid w:val="00B707C8"/>
    <w:rsid w:val="00B708C0"/>
    <w:rsid w:val="00B708F9"/>
    <w:rsid w:val="00B70B33"/>
    <w:rsid w:val="00B714A5"/>
    <w:rsid w:val="00B7184F"/>
    <w:rsid w:val="00B71A39"/>
    <w:rsid w:val="00B7253A"/>
    <w:rsid w:val="00B72CC6"/>
    <w:rsid w:val="00B73B76"/>
    <w:rsid w:val="00B73BAB"/>
    <w:rsid w:val="00B7433B"/>
    <w:rsid w:val="00B748BF"/>
    <w:rsid w:val="00B74B02"/>
    <w:rsid w:val="00B74EC5"/>
    <w:rsid w:val="00B753C9"/>
    <w:rsid w:val="00B75602"/>
    <w:rsid w:val="00B75AB9"/>
    <w:rsid w:val="00B7673B"/>
    <w:rsid w:val="00B76811"/>
    <w:rsid w:val="00B768B0"/>
    <w:rsid w:val="00B768BA"/>
    <w:rsid w:val="00B76967"/>
    <w:rsid w:val="00B76DE4"/>
    <w:rsid w:val="00B7731C"/>
    <w:rsid w:val="00B773DC"/>
    <w:rsid w:val="00B77577"/>
    <w:rsid w:val="00B77C90"/>
    <w:rsid w:val="00B77EFA"/>
    <w:rsid w:val="00B77F36"/>
    <w:rsid w:val="00B77F3D"/>
    <w:rsid w:val="00B801AE"/>
    <w:rsid w:val="00B801B5"/>
    <w:rsid w:val="00B801C3"/>
    <w:rsid w:val="00B8041C"/>
    <w:rsid w:val="00B80A88"/>
    <w:rsid w:val="00B80E61"/>
    <w:rsid w:val="00B813BF"/>
    <w:rsid w:val="00B81447"/>
    <w:rsid w:val="00B8171E"/>
    <w:rsid w:val="00B81D9E"/>
    <w:rsid w:val="00B82D7A"/>
    <w:rsid w:val="00B82F58"/>
    <w:rsid w:val="00B82FEF"/>
    <w:rsid w:val="00B8306A"/>
    <w:rsid w:val="00B8329C"/>
    <w:rsid w:val="00B834FA"/>
    <w:rsid w:val="00B835CD"/>
    <w:rsid w:val="00B84431"/>
    <w:rsid w:val="00B84856"/>
    <w:rsid w:val="00B84C02"/>
    <w:rsid w:val="00B85238"/>
    <w:rsid w:val="00B8531B"/>
    <w:rsid w:val="00B85825"/>
    <w:rsid w:val="00B869E1"/>
    <w:rsid w:val="00B871BE"/>
    <w:rsid w:val="00B87248"/>
    <w:rsid w:val="00B87D5E"/>
    <w:rsid w:val="00B9008F"/>
    <w:rsid w:val="00B906B9"/>
    <w:rsid w:val="00B90DDA"/>
    <w:rsid w:val="00B90FBF"/>
    <w:rsid w:val="00B916FD"/>
    <w:rsid w:val="00B91DA1"/>
    <w:rsid w:val="00B921B4"/>
    <w:rsid w:val="00B92B8B"/>
    <w:rsid w:val="00B931C6"/>
    <w:rsid w:val="00B93602"/>
    <w:rsid w:val="00B93A8F"/>
    <w:rsid w:val="00B93C7A"/>
    <w:rsid w:val="00B93D12"/>
    <w:rsid w:val="00B94163"/>
    <w:rsid w:val="00B94AAB"/>
    <w:rsid w:val="00B950AE"/>
    <w:rsid w:val="00B954EC"/>
    <w:rsid w:val="00B9573C"/>
    <w:rsid w:val="00B97706"/>
    <w:rsid w:val="00B979A0"/>
    <w:rsid w:val="00B979CB"/>
    <w:rsid w:val="00B97A0D"/>
    <w:rsid w:val="00B97F1F"/>
    <w:rsid w:val="00BA0202"/>
    <w:rsid w:val="00BA02CB"/>
    <w:rsid w:val="00BA03ED"/>
    <w:rsid w:val="00BA1024"/>
    <w:rsid w:val="00BA17DF"/>
    <w:rsid w:val="00BA1F67"/>
    <w:rsid w:val="00BA279A"/>
    <w:rsid w:val="00BA286A"/>
    <w:rsid w:val="00BA2B02"/>
    <w:rsid w:val="00BA36FE"/>
    <w:rsid w:val="00BA38F7"/>
    <w:rsid w:val="00BA3ADB"/>
    <w:rsid w:val="00BA4076"/>
    <w:rsid w:val="00BA474F"/>
    <w:rsid w:val="00BA4ABD"/>
    <w:rsid w:val="00BA4B6C"/>
    <w:rsid w:val="00BA4D12"/>
    <w:rsid w:val="00BA5009"/>
    <w:rsid w:val="00BA503F"/>
    <w:rsid w:val="00BA5265"/>
    <w:rsid w:val="00BA526F"/>
    <w:rsid w:val="00BA536F"/>
    <w:rsid w:val="00BA56D7"/>
    <w:rsid w:val="00BA5768"/>
    <w:rsid w:val="00BA5A00"/>
    <w:rsid w:val="00BA6141"/>
    <w:rsid w:val="00BA678C"/>
    <w:rsid w:val="00BA6852"/>
    <w:rsid w:val="00BA6D1B"/>
    <w:rsid w:val="00BA6FB3"/>
    <w:rsid w:val="00BA70B4"/>
    <w:rsid w:val="00BA7390"/>
    <w:rsid w:val="00BA7460"/>
    <w:rsid w:val="00BA75D5"/>
    <w:rsid w:val="00BA7738"/>
    <w:rsid w:val="00BA7BE8"/>
    <w:rsid w:val="00BB0109"/>
    <w:rsid w:val="00BB0390"/>
    <w:rsid w:val="00BB040F"/>
    <w:rsid w:val="00BB05E0"/>
    <w:rsid w:val="00BB0ACC"/>
    <w:rsid w:val="00BB0B0F"/>
    <w:rsid w:val="00BB0C86"/>
    <w:rsid w:val="00BB0CDF"/>
    <w:rsid w:val="00BB0E60"/>
    <w:rsid w:val="00BB0FFB"/>
    <w:rsid w:val="00BB165B"/>
    <w:rsid w:val="00BB2180"/>
    <w:rsid w:val="00BB220E"/>
    <w:rsid w:val="00BB224D"/>
    <w:rsid w:val="00BB23EE"/>
    <w:rsid w:val="00BB2569"/>
    <w:rsid w:val="00BB330E"/>
    <w:rsid w:val="00BB3746"/>
    <w:rsid w:val="00BB3C3E"/>
    <w:rsid w:val="00BB3DE0"/>
    <w:rsid w:val="00BB3EDB"/>
    <w:rsid w:val="00BB3FB9"/>
    <w:rsid w:val="00BB5A7E"/>
    <w:rsid w:val="00BB5C9A"/>
    <w:rsid w:val="00BB5F30"/>
    <w:rsid w:val="00BB5F96"/>
    <w:rsid w:val="00BB6C7C"/>
    <w:rsid w:val="00BB6E79"/>
    <w:rsid w:val="00BB70E3"/>
    <w:rsid w:val="00BB7765"/>
    <w:rsid w:val="00BC02D1"/>
    <w:rsid w:val="00BC0374"/>
    <w:rsid w:val="00BC0A2A"/>
    <w:rsid w:val="00BC1048"/>
    <w:rsid w:val="00BC1246"/>
    <w:rsid w:val="00BC1647"/>
    <w:rsid w:val="00BC1866"/>
    <w:rsid w:val="00BC2675"/>
    <w:rsid w:val="00BC2F0C"/>
    <w:rsid w:val="00BC32A1"/>
    <w:rsid w:val="00BC3308"/>
    <w:rsid w:val="00BC3850"/>
    <w:rsid w:val="00BC3D6B"/>
    <w:rsid w:val="00BC4034"/>
    <w:rsid w:val="00BC424C"/>
    <w:rsid w:val="00BC46A3"/>
    <w:rsid w:val="00BC4DBA"/>
    <w:rsid w:val="00BC5819"/>
    <w:rsid w:val="00BC5852"/>
    <w:rsid w:val="00BC5C46"/>
    <w:rsid w:val="00BC63DB"/>
    <w:rsid w:val="00BC6E80"/>
    <w:rsid w:val="00BC70AD"/>
    <w:rsid w:val="00BC71F9"/>
    <w:rsid w:val="00BC7874"/>
    <w:rsid w:val="00BC79B5"/>
    <w:rsid w:val="00BC7E5C"/>
    <w:rsid w:val="00BD025B"/>
    <w:rsid w:val="00BD0BF9"/>
    <w:rsid w:val="00BD0DA2"/>
    <w:rsid w:val="00BD14EC"/>
    <w:rsid w:val="00BD14F1"/>
    <w:rsid w:val="00BD1733"/>
    <w:rsid w:val="00BD1AE6"/>
    <w:rsid w:val="00BD23E1"/>
    <w:rsid w:val="00BD244F"/>
    <w:rsid w:val="00BD2518"/>
    <w:rsid w:val="00BD28EB"/>
    <w:rsid w:val="00BD2EF2"/>
    <w:rsid w:val="00BD3956"/>
    <w:rsid w:val="00BD3965"/>
    <w:rsid w:val="00BD3E3F"/>
    <w:rsid w:val="00BD40EB"/>
    <w:rsid w:val="00BD41FE"/>
    <w:rsid w:val="00BD455B"/>
    <w:rsid w:val="00BD47AE"/>
    <w:rsid w:val="00BD4F8B"/>
    <w:rsid w:val="00BD54DA"/>
    <w:rsid w:val="00BD588C"/>
    <w:rsid w:val="00BD5A8E"/>
    <w:rsid w:val="00BD64B3"/>
    <w:rsid w:val="00BD653D"/>
    <w:rsid w:val="00BD6E0A"/>
    <w:rsid w:val="00BD734A"/>
    <w:rsid w:val="00BD7396"/>
    <w:rsid w:val="00BD746E"/>
    <w:rsid w:val="00BD7BFF"/>
    <w:rsid w:val="00BD7C53"/>
    <w:rsid w:val="00BE01FF"/>
    <w:rsid w:val="00BE07AF"/>
    <w:rsid w:val="00BE09E1"/>
    <w:rsid w:val="00BE1336"/>
    <w:rsid w:val="00BE1692"/>
    <w:rsid w:val="00BE1C2A"/>
    <w:rsid w:val="00BE3846"/>
    <w:rsid w:val="00BE3A7E"/>
    <w:rsid w:val="00BE3EA0"/>
    <w:rsid w:val="00BE3F5A"/>
    <w:rsid w:val="00BE4024"/>
    <w:rsid w:val="00BE4359"/>
    <w:rsid w:val="00BE4C0B"/>
    <w:rsid w:val="00BE4DF6"/>
    <w:rsid w:val="00BE5845"/>
    <w:rsid w:val="00BE5B74"/>
    <w:rsid w:val="00BE66CB"/>
    <w:rsid w:val="00BE6B77"/>
    <w:rsid w:val="00BE710A"/>
    <w:rsid w:val="00BE7526"/>
    <w:rsid w:val="00BE7A13"/>
    <w:rsid w:val="00BE7B59"/>
    <w:rsid w:val="00BE7D1E"/>
    <w:rsid w:val="00BF00BB"/>
    <w:rsid w:val="00BF0208"/>
    <w:rsid w:val="00BF0217"/>
    <w:rsid w:val="00BF0392"/>
    <w:rsid w:val="00BF112D"/>
    <w:rsid w:val="00BF1316"/>
    <w:rsid w:val="00BF1366"/>
    <w:rsid w:val="00BF145D"/>
    <w:rsid w:val="00BF165F"/>
    <w:rsid w:val="00BF195B"/>
    <w:rsid w:val="00BF199E"/>
    <w:rsid w:val="00BF1A24"/>
    <w:rsid w:val="00BF1F2F"/>
    <w:rsid w:val="00BF2105"/>
    <w:rsid w:val="00BF236D"/>
    <w:rsid w:val="00BF2797"/>
    <w:rsid w:val="00BF2E8B"/>
    <w:rsid w:val="00BF31A0"/>
    <w:rsid w:val="00BF40CC"/>
    <w:rsid w:val="00BF40D2"/>
    <w:rsid w:val="00BF43EC"/>
    <w:rsid w:val="00BF47BC"/>
    <w:rsid w:val="00BF481D"/>
    <w:rsid w:val="00BF4F6E"/>
    <w:rsid w:val="00BF50FA"/>
    <w:rsid w:val="00BF5792"/>
    <w:rsid w:val="00BF5799"/>
    <w:rsid w:val="00BF6100"/>
    <w:rsid w:val="00BF6298"/>
    <w:rsid w:val="00BF6554"/>
    <w:rsid w:val="00BF6744"/>
    <w:rsid w:val="00BF68D0"/>
    <w:rsid w:val="00BF6B2F"/>
    <w:rsid w:val="00BF6DBC"/>
    <w:rsid w:val="00BF7130"/>
    <w:rsid w:val="00BF762B"/>
    <w:rsid w:val="00BF79C4"/>
    <w:rsid w:val="00BF7ADA"/>
    <w:rsid w:val="00C00802"/>
    <w:rsid w:val="00C01196"/>
    <w:rsid w:val="00C0164E"/>
    <w:rsid w:val="00C016C3"/>
    <w:rsid w:val="00C019EE"/>
    <w:rsid w:val="00C023FB"/>
    <w:rsid w:val="00C03AD4"/>
    <w:rsid w:val="00C03CC5"/>
    <w:rsid w:val="00C048E9"/>
    <w:rsid w:val="00C04AFC"/>
    <w:rsid w:val="00C05515"/>
    <w:rsid w:val="00C05640"/>
    <w:rsid w:val="00C057BD"/>
    <w:rsid w:val="00C06321"/>
    <w:rsid w:val="00C06510"/>
    <w:rsid w:val="00C065E5"/>
    <w:rsid w:val="00C0680F"/>
    <w:rsid w:val="00C06AC2"/>
    <w:rsid w:val="00C06B60"/>
    <w:rsid w:val="00C0718F"/>
    <w:rsid w:val="00C0748D"/>
    <w:rsid w:val="00C07592"/>
    <w:rsid w:val="00C1041C"/>
    <w:rsid w:val="00C1042E"/>
    <w:rsid w:val="00C1051E"/>
    <w:rsid w:val="00C105E7"/>
    <w:rsid w:val="00C111C4"/>
    <w:rsid w:val="00C1180D"/>
    <w:rsid w:val="00C12146"/>
    <w:rsid w:val="00C12C88"/>
    <w:rsid w:val="00C14F99"/>
    <w:rsid w:val="00C1582E"/>
    <w:rsid w:val="00C16EF0"/>
    <w:rsid w:val="00C17D1E"/>
    <w:rsid w:val="00C20367"/>
    <w:rsid w:val="00C20B56"/>
    <w:rsid w:val="00C21003"/>
    <w:rsid w:val="00C2259B"/>
    <w:rsid w:val="00C225A8"/>
    <w:rsid w:val="00C225F7"/>
    <w:rsid w:val="00C22755"/>
    <w:rsid w:val="00C22AF1"/>
    <w:rsid w:val="00C22B8D"/>
    <w:rsid w:val="00C234C5"/>
    <w:rsid w:val="00C2394A"/>
    <w:rsid w:val="00C23A9F"/>
    <w:rsid w:val="00C24268"/>
    <w:rsid w:val="00C251BE"/>
    <w:rsid w:val="00C256C5"/>
    <w:rsid w:val="00C2632D"/>
    <w:rsid w:val="00C2672F"/>
    <w:rsid w:val="00C2678C"/>
    <w:rsid w:val="00C26972"/>
    <w:rsid w:val="00C27091"/>
    <w:rsid w:val="00C2729D"/>
    <w:rsid w:val="00C27866"/>
    <w:rsid w:val="00C30001"/>
    <w:rsid w:val="00C306EE"/>
    <w:rsid w:val="00C30B0C"/>
    <w:rsid w:val="00C30D6A"/>
    <w:rsid w:val="00C30DE2"/>
    <w:rsid w:val="00C3101D"/>
    <w:rsid w:val="00C31C08"/>
    <w:rsid w:val="00C31C5F"/>
    <w:rsid w:val="00C32082"/>
    <w:rsid w:val="00C32093"/>
    <w:rsid w:val="00C323C1"/>
    <w:rsid w:val="00C3284B"/>
    <w:rsid w:val="00C3355F"/>
    <w:rsid w:val="00C33591"/>
    <w:rsid w:val="00C3395F"/>
    <w:rsid w:val="00C33BEA"/>
    <w:rsid w:val="00C33D92"/>
    <w:rsid w:val="00C33D9D"/>
    <w:rsid w:val="00C3440E"/>
    <w:rsid w:val="00C34ECC"/>
    <w:rsid w:val="00C354C2"/>
    <w:rsid w:val="00C35928"/>
    <w:rsid w:val="00C359DC"/>
    <w:rsid w:val="00C36089"/>
    <w:rsid w:val="00C3618A"/>
    <w:rsid w:val="00C36795"/>
    <w:rsid w:val="00C36B19"/>
    <w:rsid w:val="00C37E9A"/>
    <w:rsid w:val="00C40F9F"/>
    <w:rsid w:val="00C40FD3"/>
    <w:rsid w:val="00C41219"/>
    <w:rsid w:val="00C41507"/>
    <w:rsid w:val="00C415C8"/>
    <w:rsid w:val="00C41EC1"/>
    <w:rsid w:val="00C41F03"/>
    <w:rsid w:val="00C4217C"/>
    <w:rsid w:val="00C42310"/>
    <w:rsid w:val="00C43508"/>
    <w:rsid w:val="00C43726"/>
    <w:rsid w:val="00C438FE"/>
    <w:rsid w:val="00C43D1C"/>
    <w:rsid w:val="00C44811"/>
    <w:rsid w:val="00C44858"/>
    <w:rsid w:val="00C449D0"/>
    <w:rsid w:val="00C45264"/>
    <w:rsid w:val="00C45446"/>
    <w:rsid w:val="00C4592F"/>
    <w:rsid w:val="00C47364"/>
    <w:rsid w:val="00C50D1A"/>
    <w:rsid w:val="00C50E1B"/>
    <w:rsid w:val="00C51301"/>
    <w:rsid w:val="00C515BB"/>
    <w:rsid w:val="00C5171A"/>
    <w:rsid w:val="00C522EF"/>
    <w:rsid w:val="00C52300"/>
    <w:rsid w:val="00C53056"/>
    <w:rsid w:val="00C53515"/>
    <w:rsid w:val="00C53940"/>
    <w:rsid w:val="00C541CB"/>
    <w:rsid w:val="00C542CF"/>
    <w:rsid w:val="00C54BD8"/>
    <w:rsid w:val="00C54C74"/>
    <w:rsid w:val="00C54E37"/>
    <w:rsid w:val="00C54E9D"/>
    <w:rsid w:val="00C54ECB"/>
    <w:rsid w:val="00C54EF7"/>
    <w:rsid w:val="00C550A2"/>
    <w:rsid w:val="00C55917"/>
    <w:rsid w:val="00C55AEF"/>
    <w:rsid w:val="00C5719D"/>
    <w:rsid w:val="00C5726A"/>
    <w:rsid w:val="00C57550"/>
    <w:rsid w:val="00C577F5"/>
    <w:rsid w:val="00C57C57"/>
    <w:rsid w:val="00C57E34"/>
    <w:rsid w:val="00C57FF0"/>
    <w:rsid w:val="00C6032A"/>
    <w:rsid w:val="00C60709"/>
    <w:rsid w:val="00C60809"/>
    <w:rsid w:val="00C61497"/>
    <w:rsid w:val="00C61801"/>
    <w:rsid w:val="00C61C93"/>
    <w:rsid w:val="00C6215C"/>
    <w:rsid w:val="00C621AB"/>
    <w:rsid w:val="00C621E3"/>
    <w:rsid w:val="00C62E31"/>
    <w:rsid w:val="00C638DB"/>
    <w:rsid w:val="00C639F6"/>
    <w:rsid w:val="00C63A0A"/>
    <w:rsid w:val="00C63A6D"/>
    <w:rsid w:val="00C63EFC"/>
    <w:rsid w:val="00C645F3"/>
    <w:rsid w:val="00C64917"/>
    <w:rsid w:val="00C64B6D"/>
    <w:rsid w:val="00C6513F"/>
    <w:rsid w:val="00C6514C"/>
    <w:rsid w:val="00C65192"/>
    <w:rsid w:val="00C65256"/>
    <w:rsid w:val="00C6540C"/>
    <w:rsid w:val="00C655FC"/>
    <w:rsid w:val="00C65AD4"/>
    <w:rsid w:val="00C65EB1"/>
    <w:rsid w:val="00C65F45"/>
    <w:rsid w:val="00C66332"/>
    <w:rsid w:val="00C6649C"/>
    <w:rsid w:val="00C66F2B"/>
    <w:rsid w:val="00C70BCA"/>
    <w:rsid w:val="00C711F3"/>
    <w:rsid w:val="00C71455"/>
    <w:rsid w:val="00C71F4E"/>
    <w:rsid w:val="00C7337C"/>
    <w:rsid w:val="00C73F86"/>
    <w:rsid w:val="00C741D4"/>
    <w:rsid w:val="00C75513"/>
    <w:rsid w:val="00C75D79"/>
    <w:rsid w:val="00C75EE7"/>
    <w:rsid w:val="00C76933"/>
    <w:rsid w:val="00C76968"/>
    <w:rsid w:val="00C76E48"/>
    <w:rsid w:val="00C77039"/>
    <w:rsid w:val="00C77629"/>
    <w:rsid w:val="00C779DE"/>
    <w:rsid w:val="00C77A23"/>
    <w:rsid w:val="00C77A26"/>
    <w:rsid w:val="00C77C85"/>
    <w:rsid w:val="00C77E7B"/>
    <w:rsid w:val="00C77FB0"/>
    <w:rsid w:val="00C800F9"/>
    <w:rsid w:val="00C807D4"/>
    <w:rsid w:val="00C807DC"/>
    <w:rsid w:val="00C81DF4"/>
    <w:rsid w:val="00C820F0"/>
    <w:rsid w:val="00C82493"/>
    <w:rsid w:val="00C831D4"/>
    <w:rsid w:val="00C83DEE"/>
    <w:rsid w:val="00C84058"/>
    <w:rsid w:val="00C84ACF"/>
    <w:rsid w:val="00C84BA5"/>
    <w:rsid w:val="00C84C30"/>
    <w:rsid w:val="00C84D12"/>
    <w:rsid w:val="00C84D4D"/>
    <w:rsid w:val="00C858B5"/>
    <w:rsid w:val="00C85BF0"/>
    <w:rsid w:val="00C85D33"/>
    <w:rsid w:val="00C8616A"/>
    <w:rsid w:val="00C861EB"/>
    <w:rsid w:val="00C8638B"/>
    <w:rsid w:val="00C863D2"/>
    <w:rsid w:val="00C8721E"/>
    <w:rsid w:val="00C8728F"/>
    <w:rsid w:val="00C87662"/>
    <w:rsid w:val="00C8784D"/>
    <w:rsid w:val="00C87941"/>
    <w:rsid w:val="00C87D07"/>
    <w:rsid w:val="00C87D6E"/>
    <w:rsid w:val="00C87E07"/>
    <w:rsid w:val="00C9006D"/>
    <w:rsid w:val="00C90878"/>
    <w:rsid w:val="00C910EC"/>
    <w:rsid w:val="00C9111E"/>
    <w:rsid w:val="00C914C5"/>
    <w:rsid w:val="00C915DC"/>
    <w:rsid w:val="00C917A2"/>
    <w:rsid w:val="00C91856"/>
    <w:rsid w:val="00C91E40"/>
    <w:rsid w:val="00C91F6F"/>
    <w:rsid w:val="00C9225E"/>
    <w:rsid w:val="00C92354"/>
    <w:rsid w:val="00C923DC"/>
    <w:rsid w:val="00C93436"/>
    <w:rsid w:val="00C936A0"/>
    <w:rsid w:val="00C93999"/>
    <w:rsid w:val="00C93C0D"/>
    <w:rsid w:val="00C94526"/>
    <w:rsid w:val="00C946E4"/>
    <w:rsid w:val="00C94A5D"/>
    <w:rsid w:val="00C94AF9"/>
    <w:rsid w:val="00C94D18"/>
    <w:rsid w:val="00C95AB2"/>
    <w:rsid w:val="00C95E74"/>
    <w:rsid w:val="00C961E7"/>
    <w:rsid w:val="00C96225"/>
    <w:rsid w:val="00C9634E"/>
    <w:rsid w:val="00C96CE9"/>
    <w:rsid w:val="00C96E88"/>
    <w:rsid w:val="00C97667"/>
    <w:rsid w:val="00C97750"/>
    <w:rsid w:val="00CA0AEF"/>
    <w:rsid w:val="00CA1181"/>
    <w:rsid w:val="00CA12E8"/>
    <w:rsid w:val="00CA150E"/>
    <w:rsid w:val="00CA18AD"/>
    <w:rsid w:val="00CA1B15"/>
    <w:rsid w:val="00CA1ED1"/>
    <w:rsid w:val="00CA205E"/>
    <w:rsid w:val="00CA2344"/>
    <w:rsid w:val="00CA2567"/>
    <w:rsid w:val="00CA29F0"/>
    <w:rsid w:val="00CA2C1A"/>
    <w:rsid w:val="00CA3570"/>
    <w:rsid w:val="00CA382C"/>
    <w:rsid w:val="00CA3AFF"/>
    <w:rsid w:val="00CA3DF3"/>
    <w:rsid w:val="00CA42E2"/>
    <w:rsid w:val="00CA43D0"/>
    <w:rsid w:val="00CA4ECD"/>
    <w:rsid w:val="00CA5115"/>
    <w:rsid w:val="00CA51B1"/>
    <w:rsid w:val="00CA5338"/>
    <w:rsid w:val="00CA563C"/>
    <w:rsid w:val="00CA6AD2"/>
    <w:rsid w:val="00CA6FCE"/>
    <w:rsid w:val="00CA7774"/>
    <w:rsid w:val="00CB025D"/>
    <w:rsid w:val="00CB026D"/>
    <w:rsid w:val="00CB0299"/>
    <w:rsid w:val="00CB02E5"/>
    <w:rsid w:val="00CB0AF9"/>
    <w:rsid w:val="00CB2244"/>
    <w:rsid w:val="00CB3A25"/>
    <w:rsid w:val="00CB3A28"/>
    <w:rsid w:val="00CB3BAD"/>
    <w:rsid w:val="00CB499C"/>
    <w:rsid w:val="00CB4B30"/>
    <w:rsid w:val="00CB4CC1"/>
    <w:rsid w:val="00CB4E31"/>
    <w:rsid w:val="00CB5138"/>
    <w:rsid w:val="00CB5319"/>
    <w:rsid w:val="00CB552E"/>
    <w:rsid w:val="00CB583F"/>
    <w:rsid w:val="00CB6CBC"/>
    <w:rsid w:val="00CB6E82"/>
    <w:rsid w:val="00CB7470"/>
    <w:rsid w:val="00CB7562"/>
    <w:rsid w:val="00CB7A1A"/>
    <w:rsid w:val="00CB7AA2"/>
    <w:rsid w:val="00CB7CE3"/>
    <w:rsid w:val="00CB7FCD"/>
    <w:rsid w:val="00CC017D"/>
    <w:rsid w:val="00CC0424"/>
    <w:rsid w:val="00CC0F70"/>
    <w:rsid w:val="00CC19EC"/>
    <w:rsid w:val="00CC1C76"/>
    <w:rsid w:val="00CC1D56"/>
    <w:rsid w:val="00CC2201"/>
    <w:rsid w:val="00CC224A"/>
    <w:rsid w:val="00CC277F"/>
    <w:rsid w:val="00CC2C13"/>
    <w:rsid w:val="00CC2D41"/>
    <w:rsid w:val="00CC364C"/>
    <w:rsid w:val="00CC3BEF"/>
    <w:rsid w:val="00CC3D25"/>
    <w:rsid w:val="00CC3DE4"/>
    <w:rsid w:val="00CC3DF0"/>
    <w:rsid w:val="00CC4374"/>
    <w:rsid w:val="00CC440E"/>
    <w:rsid w:val="00CC4B10"/>
    <w:rsid w:val="00CC5730"/>
    <w:rsid w:val="00CC61AC"/>
    <w:rsid w:val="00CC642E"/>
    <w:rsid w:val="00CC6CC9"/>
    <w:rsid w:val="00CC6DD4"/>
    <w:rsid w:val="00CC6F50"/>
    <w:rsid w:val="00CC70AD"/>
    <w:rsid w:val="00CC7694"/>
    <w:rsid w:val="00CD0467"/>
    <w:rsid w:val="00CD08D0"/>
    <w:rsid w:val="00CD0E76"/>
    <w:rsid w:val="00CD1207"/>
    <w:rsid w:val="00CD1452"/>
    <w:rsid w:val="00CD20EF"/>
    <w:rsid w:val="00CD35CA"/>
    <w:rsid w:val="00CD36A6"/>
    <w:rsid w:val="00CD37C6"/>
    <w:rsid w:val="00CD3C8C"/>
    <w:rsid w:val="00CD4942"/>
    <w:rsid w:val="00CD4E19"/>
    <w:rsid w:val="00CD5B14"/>
    <w:rsid w:val="00CD5BA9"/>
    <w:rsid w:val="00CD5DE9"/>
    <w:rsid w:val="00CD6A65"/>
    <w:rsid w:val="00CD6F97"/>
    <w:rsid w:val="00CD7313"/>
    <w:rsid w:val="00CE0843"/>
    <w:rsid w:val="00CE094F"/>
    <w:rsid w:val="00CE0A47"/>
    <w:rsid w:val="00CE0B2F"/>
    <w:rsid w:val="00CE1434"/>
    <w:rsid w:val="00CE1603"/>
    <w:rsid w:val="00CE1763"/>
    <w:rsid w:val="00CE2022"/>
    <w:rsid w:val="00CE2393"/>
    <w:rsid w:val="00CE35A6"/>
    <w:rsid w:val="00CE37A8"/>
    <w:rsid w:val="00CE3A69"/>
    <w:rsid w:val="00CE3B9D"/>
    <w:rsid w:val="00CE42D7"/>
    <w:rsid w:val="00CE4626"/>
    <w:rsid w:val="00CE471F"/>
    <w:rsid w:val="00CE478B"/>
    <w:rsid w:val="00CE4BEC"/>
    <w:rsid w:val="00CE5258"/>
    <w:rsid w:val="00CE5574"/>
    <w:rsid w:val="00CE55CC"/>
    <w:rsid w:val="00CE56A7"/>
    <w:rsid w:val="00CE5DFB"/>
    <w:rsid w:val="00CE5F3E"/>
    <w:rsid w:val="00CE5FDF"/>
    <w:rsid w:val="00CE619D"/>
    <w:rsid w:val="00CE61F6"/>
    <w:rsid w:val="00CE640E"/>
    <w:rsid w:val="00CE65E1"/>
    <w:rsid w:val="00CE66CB"/>
    <w:rsid w:val="00CE6EA5"/>
    <w:rsid w:val="00CE6ED8"/>
    <w:rsid w:val="00CE71E6"/>
    <w:rsid w:val="00CE7319"/>
    <w:rsid w:val="00CE78B3"/>
    <w:rsid w:val="00CE7C11"/>
    <w:rsid w:val="00CF031A"/>
    <w:rsid w:val="00CF096D"/>
    <w:rsid w:val="00CF1335"/>
    <w:rsid w:val="00CF1346"/>
    <w:rsid w:val="00CF1AAE"/>
    <w:rsid w:val="00CF1C43"/>
    <w:rsid w:val="00CF1D2F"/>
    <w:rsid w:val="00CF1DC7"/>
    <w:rsid w:val="00CF21A9"/>
    <w:rsid w:val="00CF2B28"/>
    <w:rsid w:val="00CF3F5B"/>
    <w:rsid w:val="00CF4278"/>
    <w:rsid w:val="00CF4687"/>
    <w:rsid w:val="00CF4927"/>
    <w:rsid w:val="00CF4B82"/>
    <w:rsid w:val="00CF51D6"/>
    <w:rsid w:val="00CF5428"/>
    <w:rsid w:val="00CF5B9E"/>
    <w:rsid w:val="00CF5DEA"/>
    <w:rsid w:val="00CF5F8C"/>
    <w:rsid w:val="00CF603D"/>
    <w:rsid w:val="00CF619E"/>
    <w:rsid w:val="00CF627F"/>
    <w:rsid w:val="00CF65A7"/>
    <w:rsid w:val="00CF65B3"/>
    <w:rsid w:val="00CF6835"/>
    <w:rsid w:val="00CF6BFD"/>
    <w:rsid w:val="00CF6F30"/>
    <w:rsid w:val="00CF7128"/>
    <w:rsid w:val="00CF71EF"/>
    <w:rsid w:val="00CF72AF"/>
    <w:rsid w:val="00CF7350"/>
    <w:rsid w:val="00CF7AE6"/>
    <w:rsid w:val="00CF7B05"/>
    <w:rsid w:val="00CF7DE8"/>
    <w:rsid w:val="00D00115"/>
    <w:rsid w:val="00D005F2"/>
    <w:rsid w:val="00D00774"/>
    <w:rsid w:val="00D0098C"/>
    <w:rsid w:val="00D00C2C"/>
    <w:rsid w:val="00D0105E"/>
    <w:rsid w:val="00D01187"/>
    <w:rsid w:val="00D013F0"/>
    <w:rsid w:val="00D0172F"/>
    <w:rsid w:val="00D02279"/>
    <w:rsid w:val="00D022FE"/>
    <w:rsid w:val="00D026D2"/>
    <w:rsid w:val="00D029BE"/>
    <w:rsid w:val="00D02C70"/>
    <w:rsid w:val="00D02E25"/>
    <w:rsid w:val="00D03065"/>
    <w:rsid w:val="00D03BF6"/>
    <w:rsid w:val="00D03E89"/>
    <w:rsid w:val="00D03ED7"/>
    <w:rsid w:val="00D044A8"/>
    <w:rsid w:val="00D04E3F"/>
    <w:rsid w:val="00D051A0"/>
    <w:rsid w:val="00D057F6"/>
    <w:rsid w:val="00D05906"/>
    <w:rsid w:val="00D05DFD"/>
    <w:rsid w:val="00D0635F"/>
    <w:rsid w:val="00D0644D"/>
    <w:rsid w:val="00D0659F"/>
    <w:rsid w:val="00D072FA"/>
    <w:rsid w:val="00D07305"/>
    <w:rsid w:val="00D07353"/>
    <w:rsid w:val="00D07436"/>
    <w:rsid w:val="00D07CB6"/>
    <w:rsid w:val="00D1040A"/>
    <w:rsid w:val="00D1075B"/>
    <w:rsid w:val="00D10A33"/>
    <w:rsid w:val="00D10A6A"/>
    <w:rsid w:val="00D10D0A"/>
    <w:rsid w:val="00D115B6"/>
    <w:rsid w:val="00D1175D"/>
    <w:rsid w:val="00D11966"/>
    <w:rsid w:val="00D12190"/>
    <w:rsid w:val="00D129BB"/>
    <w:rsid w:val="00D12A37"/>
    <w:rsid w:val="00D12A74"/>
    <w:rsid w:val="00D13527"/>
    <w:rsid w:val="00D13B74"/>
    <w:rsid w:val="00D14242"/>
    <w:rsid w:val="00D14A48"/>
    <w:rsid w:val="00D14A84"/>
    <w:rsid w:val="00D14D7E"/>
    <w:rsid w:val="00D14F39"/>
    <w:rsid w:val="00D1538B"/>
    <w:rsid w:val="00D15A57"/>
    <w:rsid w:val="00D15BBB"/>
    <w:rsid w:val="00D15D44"/>
    <w:rsid w:val="00D15D4F"/>
    <w:rsid w:val="00D164F6"/>
    <w:rsid w:val="00D16C2B"/>
    <w:rsid w:val="00D16E7A"/>
    <w:rsid w:val="00D16FDD"/>
    <w:rsid w:val="00D17325"/>
    <w:rsid w:val="00D174E2"/>
    <w:rsid w:val="00D17835"/>
    <w:rsid w:val="00D200DC"/>
    <w:rsid w:val="00D20661"/>
    <w:rsid w:val="00D206DE"/>
    <w:rsid w:val="00D2087C"/>
    <w:rsid w:val="00D2135A"/>
    <w:rsid w:val="00D2183B"/>
    <w:rsid w:val="00D219EB"/>
    <w:rsid w:val="00D2202F"/>
    <w:rsid w:val="00D22825"/>
    <w:rsid w:val="00D22A32"/>
    <w:rsid w:val="00D23B48"/>
    <w:rsid w:val="00D23B62"/>
    <w:rsid w:val="00D23F99"/>
    <w:rsid w:val="00D24E56"/>
    <w:rsid w:val="00D2523E"/>
    <w:rsid w:val="00D256D3"/>
    <w:rsid w:val="00D257D5"/>
    <w:rsid w:val="00D259BC"/>
    <w:rsid w:val="00D26180"/>
    <w:rsid w:val="00D26A70"/>
    <w:rsid w:val="00D26E40"/>
    <w:rsid w:val="00D26FC1"/>
    <w:rsid w:val="00D27244"/>
    <w:rsid w:val="00D27611"/>
    <w:rsid w:val="00D27981"/>
    <w:rsid w:val="00D27A9B"/>
    <w:rsid w:val="00D30E80"/>
    <w:rsid w:val="00D31323"/>
    <w:rsid w:val="00D3171D"/>
    <w:rsid w:val="00D31A62"/>
    <w:rsid w:val="00D31C29"/>
    <w:rsid w:val="00D3206A"/>
    <w:rsid w:val="00D321D3"/>
    <w:rsid w:val="00D327E0"/>
    <w:rsid w:val="00D32ACB"/>
    <w:rsid w:val="00D33161"/>
    <w:rsid w:val="00D33759"/>
    <w:rsid w:val="00D33E1B"/>
    <w:rsid w:val="00D3413A"/>
    <w:rsid w:val="00D34AEA"/>
    <w:rsid w:val="00D34E34"/>
    <w:rsid w:val="00D34E39"/>
    <w:rsid w:val="00D35376"/>
    <w:rsid w:val="00D35505"/>
    <w:rsid w:val="00D35B87"/>
    <w:rsid w:val="00D362EB"/>
    <w:rsid w:val="00D363AF"/>
    <w:rsid w:val="00D367EF"/>
    <w:rsid w:val="00D36C23"/>
    <w:rsid w:val="00D36CC2"/>
    <w:rsid w:val="00D37116"/>
    <w:rsid w:val="00D3730B"/>
    <w:rsid w:val="00D37D62"/>
    <w:rsid w:val="00D4005C"/>
    <w:rsid w:val="00D402C2"/>
    <w:rsid w:val="00D40738"/>
    <w:rsid w:val="00D40875"/>
    <w:rsid w:val="00D410FE"/>
    <w:rsid w:val="00D41986"/>
    <w:rsid w:val="00D41A2D"/>
    <w:rsid w:val="00D41FB2"/>
    <w:rsid w:val="00D42332"/>
    <w:rsid w:val="00D4317A"/>
    <w:rsid w:val="00D43F09"/>
    <w:rsid w:val="00D43F0E"/>
    <w:rsid w:val="00D44B2B"/>
    <w:rsid w:val="00D455CC"/>
    <w:rsid w:val="00D4581E"/>
    <w:rsid w:val="00D45875"/>
    <w:rsid w:val="00D45F55"/>
    <w:rsid w:val="00D465B8"/>
    <w:rsid w:val="00D469A2"/>
    <w:rsid w:val="00D476DE"/>
    <w:rsid w:val="00D507AD"/>
    <w:rsid w:val="00D50937"/>
    <w:rsid w:val="00D50959"/>
    <w:rsid w:val="00D50978"/>
    <w:rsid w:val="00D50AA8"/>
    <w:rsid w:val="00D50C10"/>
    <w:rsid w:val="00D50EB6"/>
    <w:rsid w:val="00D50ED7"/>
    <w:rsid w:val="00D50F10"/>
    <w:rsid w:val="00D5103A"/>
    <w:rsid w:val="00D5270E"/>
    <w:rsid w:val="00D52889"/>
    <w:rsid w:val="00D52990"/>
    <w:rsid w:val="00D52EA0"/>
    <w:rsid w:val="00D5320A"/>
    <w:rsid w:val="00D53892"/>
    <w:rsid w:val="00D53A55"/>
    <w:rsid w:val="00D53DC7"/>
    <w:rsid w:val="00D53F66"/>
    <w:rsid w:val="00D552B2"/>
    <w:rsid w:val="00D55736"/>
    <w:rsid w:val="00D55C57"/>
    <w:rsid w:val="00D55E5F"/>
    <w:rsid w:val="00D55EAE"/>
    <w:rsid w:val="00D561C6"/>
    <w:rsid w:val="00D566AF"/>
    <w:rsid w:val="00D56803"/>
    <w:rsid w:val="00D56B02"/>
    <w:rsid w:val="00D56DB9"/>
    <w:rsid w:val="00D574DC"/>
    <w:rsid w:val="00D57AF6"/>
    <w:rsid w:val="00D57BFB"/>
    <w:rsid w:val="00D60CFA"/>
    <w:rsid w:val="00D60F31"/>
    <w:rsid w:val="00D612E0"/>
    <w:rsid w:val="00D617BF"/>
    <w:rsid w:val="00D61864"/>
    <w:rsid w:val="00D62187"/>
    <w:rsid w:val="00D62A98"/>
    <w:rsid w:val="00D62D6A"/>
    <w:rsid w:val="00D62D6B"/>
    <w:rsid w:val="00D6337F"/>
    <w:rsid w:val="00D63A06"/>
    <w:rsid w:val="00D63BBA"/>
    <w:rsid w:val="00D64F47"/>
    <w:rsid w:val="00D651F6"/>
    <w:rsid w:val="00D65828"/>
    <w:rsid w:val="00D659DE"/>
    <w:rsid w:val="00D6618F"/>
    <w:rsid w:val="00D66E14"/>
    <w:rsid w:val="00D6719D"/>
    <w:rsid w:val="00D67C46"/>
    <w:rsid w:val="00D704B6"/>
    <w:rsid w:val="00D705D1"/>
    <w:rsid w:val="00D70762"/>
    <w:rsid w:val="00D70B34"/>
    <w:rsid w:val="00D71872"/>
    <w:rsid w:val="00D721FA"/>
    <w:rsid w:val="00D72678"/>
    <w:rsid w:val="00D748FA"/>
    <w:rsid w:val="00D7498B"/>
    <w:rsid w:val="00D7510C"/>
    <w:rsid w:val="00D7567E"/>
    <w:rsid w:val="00D76307"/>
    <w:rsid w:val="00D76BA5"/>
    <w:rsid w:val="00D77024"/>
    <w:rsid w:val="00D77766"/>
    <w:rsid w:val="00D777E3"/>
    <w:rsid w:val="00D77A11"/>
    <w:rsid w:val="00D77D11"/>
    <w:rsid w:val="00D80381"/>
    <w:rsid w:val="00D80ABF"/>
    <w:rsid w:val="00D80DD0"/>
    <w:rsid w:val="00D80DE7"/>
    <w:rsid w:val="00D81BE3"/>
    <w:rsid w:val="00D81C2A"/>
    <w:rsid w:val="00D81FD6"/>
    <w:rsid w:val="00D81FF7"/>
    <w:rsid w:val="00D824C5"/>
    <w:rsid w:val="00D82ED9"/>
    <w:rsid w:val="00D83032"/>
    <w:rsid w:val="00D8309D"/>
    <w:rsid w:val="00D83272"/>
    <w:rsid w:val="00D834C5"/>
    <w:rsid w:val="00D8400C"/>
    <w:rsid w:val="00D84953"/>
    <w:rsid w:val="00D84FA4"/>
    <w:rsid w:val="00D85921"/>
    <w:rsid w:val="00D85E79"/>
    <w:rsid w:val="00D86690"/>
    <w:rsid w:val="00D8698A"/>
    <w:rsid w:val="00D87966"/>
    <w:rsid w:val="00D8797E"/>
    <w:rsid w:val="00D87D93"/>
    <w:rsid w:val="00D87E68"/>
    <w:rsid w:val="00D9002E"/>
    <w:rsid w:val="00D90211"/>
    <w:rsid w:val="00D902FE"/>
    <w:rsid w:val="00D9036A"/>
    <w:rsid w:val="00D907CC"/>
    <w:rsid w:val="00D90A25"/>
    <w:rsid w:val="00D90AA4"/>
    <w:rsid w:val="00D90DE6"/>
    <w:rsid w:val="00D92064"/>
    <w:rsid w:val="00D92328"/>
    <w:rsid w:val="00D923A6"/>
    <w:rsid w:val="00D92726"/>
    <w:rsid w:val="00D9273A"/>
    <w:rsid w:val="00D92990"/>
    <w:rsid w:val="00D929B3"/>
    <w:rsid w:val="00D92D32"/>
    <w:rsid w:val="00D931FA"/>
    <w:rsid w:val="00D9369C"/>
    <w:rsid w:val="00D939DB"/>
    <w:rsid w:val="00D955FD"/>
    <w:rsid w:val="00D95903"/>
    <w:rsid w:val="00D959C2"/>
    <w:rsid w:val="00D9681F"/>
    <w:rsid w:val="00D96B01"/>
    <w:rsid w:val="00D96CC7"/>
    <w:rsid w:val="00D974EE"/>
    <w:rsid w:val="00D97908"/>
    <w:rsid w:val="00D97F43"/>
    <w:rsid w:val="00DA01C4"/>
    <w:rsid w:val="00DA031F"/>
    <w:rsid w:val="00DA03AC"/>
    <w:rsid w:val="00DA0703"/>
    <w:rsid w:val="00DA10FA"/>
    <w:rsid w:val="00DA1202"/>
    <w:rsid w:val="00DA1577"/>
    <w:rsid w:val="00DA20B1"/>
    <w:rsid w:val="00DA228E"/>
    <w:rsid w:val="00DA27AE"/>
    <w:rsid w:val="00DA28A7"/>
    <w:rsid w:val="00DA2A6A"/>
    <w:rsid w:val="00DA2E65"/>
    <w:rsid w:val="00DA2E66"/>
    <w:rsid w:val="00DA3399"/>
    <w:rsid w:val="00DA3AC9"/>
    <w:rsid w:val="00DA3FDF"/>
    <w:rsid w:val="00DA427F"/>
    <w:rsid w:val="00DA4A7A"/>
    <w:rsid w:val="00DA4C12"/>
    <w:rsid w:val="00DA5075"/>
    <w:rsid w:val="00DA5B5D"/>
    <w:rsid w:val="00DA5C84"/>
    <w:rsid w:val="00DA60AF"/>
    <w:rsid w:val="00DA690B"/>
    <w:rsid w:val="00DA6E71"/>
    <w:rsid w:val="00DA726B"/>
    <w:rsid w:val="00DB007C"/>
    <w:rsid w:val="00DB0680"/>
    <w:rsid w:val="00DB074D"/>
    <w:rsid w:val="00DB0940"/>
    <w:rsid w:val="00DB0CFC"/>
    <w:rsid w:val="00DB1B1C"/>
    <w:rsid w:val="00DB2753"/>
    <w:rsid w:val="00DB2A12"/>
    <w:rsid w:val="00DB2D19"/>
    <w:rsid w:val="00DB3355"/>
    <w:rsid w:val="00DB3402"/>
    <w:rsid w:val="00DB3448"/>
    <w:rsid w:val="00DB34CD"/>
    <w:rsid w:val="00DB35B9"/>
    <w:rsid w:val="00DB37CE"/>
    <w:rsid w:val="00DB3832"/>
    <w:rsid w:val="00DB38BE"/>
    <w:rsid w:val="00DB39D6"/>
    <w:rsid w:val="00DB3B91"/>
    <w:rsid w:val="00DB567A"/>
    <w:rsid w:val="00DB567F"/>
    <w:rsid w:val="00DB5EDE"/>
    <w:rsid w:val="00DB628F"/>
    <w:rsid w:val="00DB6378"/>
    <w:rsid w:val="00DB7660"/>
    <w:rsid w:val="00DB79CE"/>
    <w:rsid w:val="00DB7E9C"/>
    <w:rsid w:val="00DC014D"/>
    <w:rsid w:val="00DC095B"/>
    <w:rsid w:val="00DC0A34"/>
    <w:rsid w:val="00DC1195"/>
    <w:rsid w:val="00DC1321"/>
    <w:rsid w:val="00DC13F5"/>
    <w:rsid w:val="00DC1494"/>
    <w:rsid w:val="00DC15C7"/>
    <w:rsid w:val="00DC173D"/>
    <w:rsid w:val="00DC17C9"/>
    <w:rsid w:val="00DC1EF3"/>
    <w:rsid w:val="00DC2267"/>
    <w:rsid w:val="00DC2489"/>
    <w:rsid w:val="00DC2897"/>
    <w:rsid w:val="00DC2984"/>
    <w:rsid w:val="00DC29FE"/>
    <w:rsid w:val="00DC2FA0"/>
    <w:rsid w:val="00DC2FA9"/>
    <w:rsid w:val="00DC3B3C"/>
    <w:rsid w:val="00DC3B3D"/>
    <w:rsid w:val="00DC3EE2"/>
    <w:rsid w:val="00DC4989"/>
    <w:rsid w:val="00DC4B03"/>
    <w:rsid w:val="00DC5095"/>
    <w:rsid w:val="00DC54CA"/>
    <w:rsid w:val="00DC56EC"/>
    <w:rsid w:val="00DC613A"/>
    <w:rsid w:val="00DC623A"/>
    <w:rsid w:val="00DC63F6"/>
    <w:rsid w:val="00DC6718"/>
    <w:rsid w:val="00DC6BB5"/>
    <w:rsid w:val="00DC6CD5"/>
    <w:rsid w:val="00DC6EC1"/>
    <w:rsid w:val="00DC7F7E"/>
    <w:rsid w:val="00DD0173"/>
    <w:rsid w:val="00DD0C94"/>
    <w:rsid w:val="00DD1451"/>
    <w:rsid w:val="00DD1735"/>
    <w:rsid w:val="00DD18B5"/>
    <w:rsid w:val="00DD1E55"/>
    <w:rsid w:val="00DD211A"/>
    <w:rsid w:val="00DD2506"/>
    <w:rsid w:val="00DD2F33"/>
    <w:rsid w:val="00DD30D7"/>
    <w:rsid w:val="00DD3172"/>
    <w:rsid w:val="00DD3A92"/>
    <w:rsid w:val="00DD3AB7"/>
    <w:rsid w:val="00DD3B5E"/>
    <w:rsid w:val="00DD48D1"/>
    <w:rsid w:val="00DD4B5F"/>
    <w:rsid w:val="00DD53E3"/>
    <w:rsid w:val="00DD58EC"/>
    <w:rsid w:val="00DD64D9"/>
    <w:rsid w:val="00DD6756"/>
    <w:rsid w:val="00DD718F"/>
    <w:rsid w:val="00DD7233"/>
    <w:rsid w:val="00DD745D"/>
    <w:rsid w:val="00DD7618"/>
    <w:rsid w:val="00DD78FD"/>
    <w:rsid w:val="00DE05E1"/>
    <w:rsid w:val="00DE0A5C"/>
    <w:rsid w:val="00DE10C3"/>
    <w:rsid w:val="00DE1D66"/>
    <w:rsid w:val="00DE22EF"/>
    <w:rsid w:val="00DE22F1"/>
    <w:rsid w:val="00DE23F5"/>
    <w:rsid w:val="00DE26AE"/>
    <w:rsid w:val="00DE28BD"/>
    <w:rsid w:val="00DE3855"/>
    <w:rsid w:val="00DE3B24"/>
    <w:rsid w:val="00DE44FB"/>
    <w:rsid w:val="00DE5347"/>
    <w:rsid w:val="00DE5604"/>
    <w:rsid w:val="00DE5722"/>
    <w:rsid w:val="00DE5725"/>
    <w:rsid w:val="00DE57C0"/>
    <w:rsid w:val="00DE587E"/>
    <w:rsid w:val="00DE5C34"/>
    <w:rsid w:val="00DE620F"/>
    <w:rsid w:val="00DE67E4"/>
    <w:rsid w:val="00DE6DBB"/>
    <w:rsid w:val="00DE6FE3"/>
    <w:rsid w:val="00DE77CE"/>
    <w:rsid w:val="00DE7C90"/>
    <w:rsid w:val="00DF0524"/>
    <w:rsid w:val="00DF0631"/>
    <w:rsid w:val="00DF0F80"/>
    <w:rsid w:val="00DF1480"/>
    <w:rsid w:val="00DF2314"/>
    <w:rsid w:val="00DF26EC"/>
    <w:rsid w:val="00DF273A"/>
    <w:rsid w:val="00DF2749"/>
    <w:rsid w:val="00DF3145"/>
    <w:rsid w:val="00DF3254"/>
    <w:rsid w:val="00DF3557"/>
    <w:rsid w:val="00DF364F"/>
    <w:rsid w:val="00DF418D"/>
    <w:rsid w:val="00DF524B"/>
    <w:rsid w:val="00DF5519"/>
    <w:rsid w:val="00DF5EBC"/>
    <w:rsid w:val="00DF634D"/>
    <w:rsid w:val="00DF6C8F"/>
    <w:rsid w:val="00DF7128"/>
    <w:rsid w:val="00DF7A84"/>
    <w:rsid w:val="00DF7CD4"/>
    <w:rsid w:val="00DF7EF2"/>
    <w:rsid w:val="00DF7F17"/>
    <w:rsid w:val="00E0008E"/>
    <w:rsid w:val="00E0023A"/>
    <w:rsid w:val="00E00332"/>
    <w:rsid w:val="00E00693"/>
    <w:rsid w:val="00E00E55"/>
    <w:rsid w:val="00E00F7F"/>
    <w:rsid w:val="00E018CE"/>
    <w:rsid w:val="00E01986"/>
    <w:rsid w:val="00E01C34"/>
    <w:rsid w:val="00E01D05"/>
    <w:rsid w:val="00E01FF4"/>
    <w:rsid w:val="00E0290F"/>
    <w:rsid w:val="00E02D2E"/>
    <w:rsid w:val="00E02E3D"/>
    <w:rsid w:val="00E03156"/>
    <w:rsid w:val="00E03C21"/>
    <w:rsid w:val="00E04600"/>
    <w:rsid w:val="00E05289"/>
    <w:rsid w:val="00E05468"/>
    <w:rsid w:val="00E0555F"/>
    <w:rsid w:val="00E05573"/>
    <w:rsid w:val="00E0576E"/>
    <w:rsid w:val="00E0695A"/>
    <w:rsid w:val="00E06D9C"/>
    <w:rsid w:val="00E074B4"/>
    <w:rsid w:val="00E10471"/>
    <w:rsid w:val="00E107AB"/>
    <w:rsid w:val="00E10ECF"/>
    <w:rsid w:val="00E113B4"/>
    <w:rsid w:val="00E113FC"/>
    <w:rsid w:val="00E116C5"/>
    <w:rsid w:val="00E11710"/>
    <w:rsid w:val="00E11907"/>
    <w:rsid w:val="00E11E31"/>
    <w:rsid w:val="00E11FAC"/>
    <w:rsid w:val="00E120D4"/>
    <w:rsid w:val="00E12C06"/>
    <w:rsid w:val="00E12D5C"/>
    <w:rsid w:val="00E12DD9"/>
    <w:rsid w:val="00E131CC"/>
    <w:rsid w:val="00E139CE"/>
    <w:rsid w:val="00E13E4D"/>
    <w:rsid w:val="00E13E75"/>
    <w:rsid w:val="00E14148"/>
    <w:rsid w:val="00E14211"/>
    <w:rsid w:val="00E142F7"/>
    <w:rsid w:val="00E1434D"/>
    <w:rsid w:val="00E14AEF"/>
    <w:rsid w:val="00E14EBA"/>
    <w:rsid w:val="00E14FC3"/>
    <w:rsid w:val="00E15B64"/>
    <w:rsid w:val="00E15CAE"/>
    <w:rsid w:val="00E15CE8"/>
    <w:rsid w:val="00E16D46"/>
    <w:rsid w:val="00E17A7A"/>
    <w:rsid w:val="00E17B4A"/>
    <w:rsid w:val="00E201C2"/>
    <w:rsid w:val="00E202A9"/>
    <w:rsid w:val="00E206C3"/>
    <w:rsid w:val="00E20883"/>
    <w:rsid w:val="00E20EA3"/>
    <w:rsid w:val="00E21D2D"/>
    <w:rsid w:val="00E21EFC"/>
    <w:rsid w:val="00E224D1"/>
    <w:rsid w:val="00E22572"/>
    <w:rsid w:val="00E22759"/>
    <w:rsid w:val="00E229D7"/>
    <w:rsid w:val="00E234A8"/>
    <w:rsid w:val="00E23557"/>
    <w:rsid w:val="00E2375E"/>
    <w:rsid w:val="00E23B18"/>
    <w:rsid w:val="00E23B37"/>
    <w:rsid w:val="00E2455F"/>
    <w:rsid w:val="00E248FD"/>
    <w:rsid w:val="00E24AB4"/>
    <w:rsid w:val="00E24C90"/>
    <w:rsid w:val="00E24CE4"/>
    <w:rsid w:val="00E265C7"/>
    <w:rsid w:val="00E26766"/>
    <w:rsid w:val="00E269A5"/>
    <w:rsid w:val="00E26AFA"/>
    <w:rsid w:val="00E271EF"/>
    <w:rsid w:val="00E27250"/>
    <w:rsid w:val="00E274E8"/>
    <w:rsid w:val="00E27867"/>
    <w:rsid w:val="00E27A64"/>
    <w:rsid w:val="00E30184"/>
    <w:rsid w:val="00E304F3"/>
    <w:rsid w:val="00E31121"/>
    <w:rsid w:val="00E3197F"/>
    <w:rsid w:val="00E319D3"/>
    <w:rsid w:val="00E31B5B"/>
    <w:rsid w:val="00E326C1"/>
    <w:rsid w:val="00E32759"/>
    <w:rsid w:val="00E329EF"/>
    <w:rsid w:val="00E32A71"/>
    <w:rsid w:val="00E33321"/>
    <w:rsid w:val="00E337FD"/>
    <w:rsid w:val="00E338BE"/>
    <w:rsid w:val="00E33BC6"/>
    <w:rsid w:val="00E33DDD"/>
    <w:rsid w:val="00E33EB6"/>
    <w:rsid w:val="00E34931"/>
    <w:rsid w:val="00E34A32"/>
    <w:rsid w:val="00E34A43"/>
    <w:rsid w:val="00E350D5"/>
    <w:rsid w:val="00E351F3"/>
    <w:rsid w:val="00E354C4"/>
    <w:rsid w:val="00E35DA8"/>
    <w:rsid w:val="00E35E64"/>
    <w:rsid w:val="00E363EA"/>
    <w:rsid w:val="00E36499"/>
    <w:rsid w:val="00E36DE5"/>
    <w:rsid w:val="00E36E92"/>
    <w:rsid w:val="00E37D9E"/>
    <w:rsid w:val="00E40240"/>
    <w:rsid w:val="00E4027E"/>
    <w:rsid w:val="00E405E9"/>
    <w:rsid w:val="00E414A6"/>
    <w:rsid w:val="00E4151E"/>
    <w:rsid w:val="00E41C09"/>
    <w:rsid w:val="00E4215A"/>
    <w:rsid w:val="00E425AC"/>
    <w:rsid w:val="00E428DD"/>
    <w:rsid w:val="00E42930"/>
    <w:rsid w:val="00E4442A"/>
    <w:rsid w:val="00E44BC1"/>
    <w:rsid w:val="00E44DDE"/>
    <w:rsid w:val="00E452C7"/>
    <w:rsid w:val="00E45A11"/>
    <w:rsid w:val="00E463FE"/>
    <w:rsid w:val="00E46501"/>
    <w:rsid w:val="00E465BB"/>
    <w:rsid w:val="00E46CE7"/>
    <w:rsid w:val="00E46F1F"/>
    <w:rsid w:val="00E46F95"/>
    <w:rsid w:val="00E46FF4"/>
    <w:rsid w:val="00E4700F"/>
    <w:rsid w:val="00E474A4"/>
    <w:rsid w:val="00E504C7"/>
    <w:rsid w:val="00E504D5"/>
    <w:rsid w:val="00E50FE8"/>
    <w:rsid w:val="00E51209"/>
    <w:rsid w:val="00E52370"/>
    <w:rsid w:val="00E527C9"/>
    <w:rsid w:val="00E52D02"/>
    <w:rsid w:val="00E52ED5"/>
    <w:rsid w:val="00E543C5"/>
    <w:rsid w:val="00E55355"/>
    <w:rsid w:val="00E558B6"/>
    <w:rsid w:val="00E561D8"/>
    <w:rsid w:val="00E566E8"/>
    <w:rsid w:val="00E56DE2"/>
    <w:rsid w:val="00E57424"/>
    <w:rsid w:val="00E578D9"/>
    <w:rsid w:val="00E605B2"/>
    <w:rsid w:val="00E60A00"/>
    <w:rsid w:val="00E60E72"/>
    <w:rsid w:val="00E6182D"/>
    <w:rsid w:val="00E61C0A"/>
    <w:rsid w:val="00E62556"/>
    <w:rsid w:val="00E62572"/>
    <w:rsid w:val="00E62773"/>
    <w:rsid w:val="00E62788"/>
    <w:rsid w:val="00E629DC"/>
    <w:rsid w:val="00E6356E"/>
    <w:rsid w:val="00E63736"/>
    <w:rsid w:val="00E6408E"/>
    <w:rsid w:val="00E6409A"/>
    <w:rsid w:val="00E6436D"/>
    <w:rsid w:val="00E645DD"/>
    <w:rsid w:val="00E6467D"/>
    <w:rsid w:val="00E64A5C"/>
    <w:rsid w:val="00E64BBD"/>
    <w:rsid w:val="00E64E44"/>
    <w:rsid w:val="00E655EA"/>
    <w:rsid w:val="00E656C0"/>
    <w:rsid w:val="00E657C0"/>
    <w:rsid w:val="00E6661C"/>
    <w:rsid w:val="00E6676F"/>
    <w:rsid w:val="00E6686E"/>
    <w:rsid w:val="00E66AB5"/>
    <w:rsid w:val="00E67541"/>
    <w:rsid w:val="00E6774D"/>
    <w:rsid w:val="00E6787C"/>
    <w:rsid w:val="00E67F3E"/>
    <w:rsid w:val="00E705E5"/>
    <w:rsid w:val="00E70BE7"/>
    <w:rsid w:val="00E70C72"/>
    <w:rsid w:val="00E7101F"/>
    <w:rsid w:val="00E712C0"/>
    <w:rsid w:val="00E715CF"/>
    <w:rsid w:val="00E7162C"/>
    <w:rsid w:val="00E71FF6"/>
    <w:rsid w:val="00E7244F"/>
    <w:rsid w:val="00E729C0"/>
    <w:rsid w:val="00E72A8A"/>
    <w:rsid w:val="00E731F4"/>
    <w:rsid w:val="00E73767"/>
    <w:rsid w:val="00E741BF"/>
    <w:rsid w:val="00E7427A"/>
    <w:rsid w:val="00E74F3A"/>
    <w:rsid w:val="00E75114"/>
    <w:rsid w:val="00E75234"/>
    <w:rsid w:val="00E752D7"/>
    <w:rsid w:val="00E753DE"/>
    <w:rsid w:val="00E75A3B"/>
    <w:rsid w:val="00E75B0C"/>
    <w:rsid w:val="00E75C9D"/>
    <w:rsid w:val="00E75CFE"/>
    <w:rsid w:val="00E77098"/>
    <w:rsid w:val="00E77808"/>
    <w:rsid w:val="00E77990"/>
    <w:rsid w:val="00E77CB3"/>
    <w:rsid w:val="00E77FFD"/>
    <w:rsid w:val="00E80B84"/>
    <w:rsid w:val="00E80F26"/>
    <w:rsid w:val="00E811E2"/>
    <w:rsid w:val="00E81C1E"/>
    <w:rsid w:val="00E81C61"/>
    <w:rsid w:val="00E81E06"/>
    <w:rsid w:val="00E82138"/>
    <w:rsid w:val="00E827AA"/>
    <w:rsid w:val="00E82AC9"/>
    <w:rsid w:val="00E83493"/>
    <w:rsid w:val="00E835FB"/>
    <w:rsid w:val="00E83EA3"/>
    <w:rsid w:val="00E8418B"/>
    <w:rsid w:val="00E841E8"/>
    <w:rsid w:val="00E8442D"/>
    <w:rsid w:val="00E84437"/>
    <w:rsid w:val="00E846A1"/>
    <w:rsid w:val="00E84EA3"/>
    <w:rsid w:val="00E852C1"/>
    <w:rsid w:val="00E8538B"/>
    <w:rsid w:val="00E85EFD"/>
    <w:rsid w:val="00E86090"/>
    <w:rsid w:val="00E861DB"/>
    <w:rsid w:val="00E862F4"/>
    <w:rsid w:val="00E86EA5"/>
    <w:rsid w:val="00E87498"/>
    <w:rsid w:val="00E90209"/>
    <w:rsid w:val="00E90E3A"/>
    <w:rsid w:val="00E9109E"/>
    <w:rsid w:val="00E91228"/>
    <w:rsid w:val="00E913A9"/>
    <w:rsid w:val="00E91FF2"/>
    <w:rsid w:val="00E9228D"/>
    <w:rsid w:val="00E9375D"/>
    <w:rsid w:val="00E93BE3"/>
    <w:rsid w:val="00E93C69"/>
    <w:rsid w:val="00E94219"/>
    <w:rsid w:val="00E942E7"/>
    <w:rsid w:val="00E953E7"/>
    <w:rsid w:val="00E95CF8"/>
    <w:rsid w:val="00E95FAF"/>
    <w:rsid w:val="00E95FF5"/>
    <w:rsid w:val="00E969B5"/>
    <w:rsid w:val="00E9704A"/>
    <w:rsid w:val="00E977CD"/>
    <w:rsid w:val="00E97C3B"/>
    <w:rsid w:val="00EA0499"/>
    <w:rsid w:val="00EA0964"/>
    <w:rsid w:val="00EA0D85"/>
    <w:rsid w:val="00EA0E94"/>
    <w:rsid w:val="00EA1140"/>
    <w:rsid w:val="00EA1241"/>
    <w:rsid w:val="00EA142D"/>
    <w:rsid w:val="00EA1579"/>
    <w:rsid w:val="00EA19B9"/>
    <w:rsid w:val="00EA1E36"/>
    <w:rsid w:val="00EA1EFD"/>
    <w:rsid w:val="00EA1F18"/>
    <w:rsid w:val="00EA27C3"/>
    <w:rsid w:val="00EA3AA7"/>
    <w:rsid w:val="00EA3D40"/>
    <w:rsid w:val="00EA4077"/>
    <w:rsid w:val="00EA421D"/>
    <w:rsid w:val="00EA429A"/>
    <w:rsid w:val="00EA44DC"/>
    <w:rsid w:val="00EA4E29"/>
    <w:rsid w:val="00EA50ED"/>
    <w:rsid w:val="00EA6304"/>
    <w:rsid w:val="00EA64D1"/>
    <w:rsid w:val="00EA662A"/>
    <w:rsid w:val="00EA6648"/>
    <w:rsid w:val="00EA6848"/>
    <w:rsid w:val="00EA6984"/>
    <w:rsid w:val="00EA6CAB"/>
    <w:rsid w:val="00EA6DF3"/>
    <w:rsid w:val="00EA79D4"/>
    <w:rsid w:val="00EA7A49"/>
    <w:rsid w:val="00EA7B9E"/>
    <w:rsid w:val="00EA7D88"/>
    <w:rsid w:val="00EA7F10"/>
    <w:rsid w:val="00EA7F61"/>
    <w:rsid w:val="00EB0817"/>
    <w:rsid w:val="00EB0CCD"/>
    <w:rsid w:val="00EB1093"/>
    <w:rsid w:val="00EB151F"/>
    <w:rsid w:val="00EB177D"/>
    <w:rsid w:val="00EB1883"/>
    <w:rsid w:val="00EB1A17"/>
    <w:rsid w:val="00EB1CD7"/>
    <w:rsid w:val="00EB1F3C"/>
    <w:rsid w:val="00EB2079"/>
    <w:rsid w:val="00EB211A"/>
    <w:rsid w:val="00EB2125"/>
    <w:rsid w:val="00EB2AE9"/>
    <w:rsid w:val="00EB2B21"/>
    <w:rsid w:val="00EB2FEE"/>
    <w:rsid w:val="00EB3192"/>
    <w:rsid w:val="00EB331B"/>
    <w:rsid w:val="00EB3D24"/>
    <w:rsid w:val="00EB401B"/>
    <w:rsid w:val="00EB44C6"/>
    <w:rsid w:val="00EB4F5B"/>
    <w:rsid w:val="00EB5133"/>
    <w:rsid w:val="00EB52ED"/>
    <w:rsid w:val="00EB544E"/>
    <w:rsid w:val="00EB5BC4"/>
    <w:rsid w:val="00EB5D6D"/>
    <w:rsid w:val="00EB5DFA"/>
    <w:rsid w:val="00EB6189"/>
    <w:rsid w:val="00EB6A0E"/>
    <w:rsid w:val="00EB6D5F"/>
    <w:rsid w:val="00EB70C5"/>
    <w:rsid w:val="00EB71A2"/>
    <w:rsid w:val="00EB7887"/>
    <w:rsid w:val="00EB7DD3"/>
    <w:rsid w:val="00EB7FFD"/>
    <w:rsid w:val="00EC0115"/>
    <w:rsid w:val="00EC02C4"/>
    <w:rsid w:val="00EC0BCB"/>
    <w:rsid w:val="00EC0CC6"/>
    <w:rsid w:val="00EC1543"/>
    <w:rsid w:val="00EC1BE4"/>
    <w:rsid w:val="00EC1C1D"/>
    <w:rsid w:val="00EC1F68"/>
    <w:rsid w:val="00EC227F"/>
    <w:rsid w:val="00EC2D3D"/>
    <w:rsid w:val="00EC2DB3"/>
    <w:rsid w:val="00EC30C1"/>
    <w:rsid w:val="00EC3166"/>
    <w:rsid w:val="00EC36B9"/>
    <w:rsid w:val="00EC37CE"/>
    <w:rsid w:val="00EC3B6F"/>
    <w:rsid w:val="00EC3B8B"/>
    <w:rsid w:val="00EC49B8"/>
    <w:rsid w:val="00EC4A43"/>
    <w:rsid w:val="00EC4F22"/>
    <w:rsid w:val="00EC4F44"/>
    <w:rsid w:val="00EC53A5"/>
    <w:rsid w:val="00EC58DE"/>
    <w:rsid w:val="00EC5C28"/>
    <w:rsid w:val="00EC6238"/>
    <w:rsid w:val="00EC6362"/>
    <w:rsid w:val="00EC65DC"/>
    <w:rsid w:val="00EC7CDD"/>
    <w:rsid w:val="00ED03EB"/>
    <w:rsid w:val="00ED046F"/>
    <w:rsid w:val="00ED04CC"/>
    <w:rsid w:val="00ED07C8"/>
    <w:rsid w:val="00ED08E1"/>
    <w:rsid w:val="00ED0990"/>
    <w:rsid w:val="00ED1159"/>
    <w:rsid w:val="00ED1C41"/>
    <w:rsid w:val="00ED1E10"/>
    <w:rsid w:val="00ED29D5"/>
    <w:rsid w:val="00ED3229"/>
    <w:rsid w:val="00ED32DE"/>
    <w:rsid w:val="00ED363E"/>
    <w:rsid w:val="00ED3B8D"/>
    <w:rsid w:val="00ED3CA4"/>
    <w:rsid w:val="00ED3D43"/>
    <w:rsid w:val="00ED4018"/>
    <w:rsid w:val="00ED4621"/>
    <w:rsid w:val="00ED4717"/>
    <w:rsid w:val="00ED479A"/>
    <w:rsid w:val="00ED4A61"/>
    <w:rsid w:val="00ED4CD5"/>
    <w:rsid w:val="00ED66AC"/>
    <w:rsid w:val="00ED6AA3"/>
    <w:rsid w:val="00ED6E5F"/>
    <w:rsid w:val="00ED6F5B"/>
    <w:rsid w:val="00ED71D1"/>
    <w:rsid w:val="00ED73A9"/>
    <w:rsid w:val="00ED7722"/>
    <w:rsid w:val="00ED7D46"/>
    <w:rsid w:val="00ED7ECB"/>
    <w:rsid w:val="00ED7F8B"/>
    <w:rsid w:val="00EE02CB"/>
    <w:rsid w:val="00EE03B9"/>
    <w:rsid w:val="00EE0425"/>
    <w:rsid w:val="00EE130E"/>
    <w:rsid w:val="00EE1414"/>
    <w:rsid w:val="00EE1690"/>
    <w:rsid w:val="00EE16FE"/>
    <w:rsid w:val="00EE171B"/>
    <w:rsid w:val="00EE17EB"/>
    <w:rsid w:val="00EE1823"/>
    <w:rsid w:val="00EE1927"/>
    <w:rsid w:val="00EE1FE4"/>
    <w:rsid w:val="00EE20C7"/>
    <w:rsid w:val="00EE2B06"/>
    <w:rsid w:val="00EE2DF0"/>
    <w:rsid w:val="00EE3177"/>
    <w:rsid w:val="00EE36D4"/>
    <w:rsid w:val="00EE3F1B"/>
    <w:rsid w:val="00EE520D"/>
    <w:rsid w:val="00EE5565"/>
    <w:rsid w:val="00EE5F73"/>
    <w:rsid w:val="00EE6293"/>
    <w:rsid w:val="00EE64F6"/>
    <w:rsid w:val="00EE6BC1"/>
    <w:rsid w:val="00EE6EAD"/>
    <w:rsid w:val="00EF039F"/>
    <w:rsid w:val="00EF03D4"/>
    <w:rsid w:val="00EF0A38"/>
    <w:rsid w:val="00EF0ABB"/>
    <w:rsid w:val="00EF0AE8"/>
    <w:rsid w:val="00EF0F4E"/>
    <w:rsid w:val="00EF113A"/>
    <w:rsid w:val="00EF1965"/>
    <w:rsid w:val="00EF1A53"/>
    <w:rsid w:val="00EF1A5E"/>
    <w:rsid w:val="00EF1CF7"/>
    <w:rsid w:val="00EF203D"/>
    <w:rsid w:val="00EF281F"/>
    <w:rsid w:val="00EF3000"/>
    <w:rsid w:val="00EF334A"/>
    <w:rsid w:val="00EF3515"/>
    <w:rsid w:val="00EF3A95"/>
    <w:rsid w:val="00EF481A"/>
    <w:rsid w:val="00EF4BFE"/>
    <w:rsid w:val="00EF549C"/>
    <w:rsid w:val="00EF558D"/>
    <w:rsid w:val="00EF5A72"/>
    <w:rsid w:val="00EF63BF"/>
    <w:rsid w:val="00EF6699"/>
    <w:rsid w:val="00EF6A7B"/>
    <w:rsid w:val="00EF707E"/>
    <w:rsid w:val="00EF75E0"/>
    <w:rsid w:val="00EF7C74"/>
    <w:rsid w:val="00EF7CB2"/>
    <w:rsid w:val="00EF7D42"/>
    <w:rsid w:val="00F002EF"/>
    <w:rsid w:val="00F00C0B"/>
    <w:rsid w:val="00F00E14"/>
    <w:rsid w:val="00F00E29"/>
    <w:rsid w:val="00F02663"/>
    <w:rsid w:val="00F02711"/>
    <w:rsid w:val="00F02D5A"/>
    <w:rsid w:val="00F030D6"/>
    <w:rsid w:val="00F03365"/>
    <w:rsid w:val="00F037B8"/>
    <w:rsid w:val="00F038A4"/>
    <w:rsid w:val="00F04BBB"/>
    <w:rsid w:val="00F04DAD"/>
    <w:rsid w:val="00F05611"/>
    <w:rsid w:val="00F05627"/>
    <w:rsid w:val="00F0565D"/>
    <w:rsid w:val="00F0590E"/>
    <w:rsid w:val="00F06366"/>
    <w:rsid w:val="00F06D12"/>
    <w:rsid w:val="00F06E3C"/>
    <w:rsid w:val="00F06F1B"/>
    <w:rsid w:val="00F07235"/>
    <w:rsid w:val="00F07512"/>
    <w:rsid w:val="00F07587"/>
    <w:rsid w:val="00F10224"/>
    <w:rsid w:val="00F102CC"/>
    <w:rsid w:val="00F11092"/>
    <w:rsid w:val="00F1151A"/>
    <w:rsid w:val="00F1187D"/>
    <w:rsid w:val="00F11D0E"/>
    <w:rsid w:val="00F120AF"/>
    <w:rsid w:val="00F12360"/>
    <w:rsid w:val="00F124C0"/>
    <w:rsid w:val="00F128A5"/>
    <w:rsid w:val="00F12DF4"/>
    <w:rsid w:val="00F12F93"/>
    <w:rsid w:val="00F12FA5"/>
    <w:rsid w:val="00F13C29"/>
    <w:rsid w:val="00F1440A"/>
    <w:rsid w:val="00F1465A"/>
    <w:rsid w:val="00F14A10"/>
    <w:rsid w:val="00F14CD1"/>
    <w:rsid w:val="00F1521C"/>
    <w:rsid w:val="00F1526B"/>
    <w:rsid w:val="00F15292"/>
    <w:rsid w:val="00F152FB"/>
    <w:rsid w:val="00F15EB1"/>
    <w:rsid w:val="00F15EB7"/>
    <w:rsid w:val="00F171B5"/>
    <w:rsid w:val="00F1746A"/>
    <w:rsid w:val="00F1786A"/>
    <w:rsid w:val="00F17E3A"/>
    <w:rsid w:val="00F202C9"/>
    <w:rsid w:val="00F2034E"/>
    <w:rsid w:val="00F205B8"/>
    <w:rsid w:val="00F211C7"/>
    <w:rsid w:val="00F21821"/>
    <w:rsid w:val="00F218D9"/>
    <w:rsid w:val="00F21B1D"/>
    <w:rsid w:val="00F2206D"/>
    <w:rsid w:val="00F223AC"/>
    <w:rsid w:val="00F2243A"/>
    <w:rsid w:val="00F225C9"/>
    <w:rsid w:val="00F22D71"/>
    <w:rsid w:val="00F22D93"/>
    <w:rsid w:val="00F22DBA"/>
    <w:rsid w:val="00F2334D"/>
    <w:rsid w:val="00F23678"/>
    <w:rsid w:val="00F238CD"/>
    <w:rsid w:val="00F23ED3"/>
    <w:rsid w:val="00F245D0"/>
    <w:rsid w:val="00F24B47"/>
    <w:rsid w:val="00F24BC1"/>
    <w:rsid w:val="00F24D99"/>
    <w:rsid w:val="00F24E6D"/>
    <w:rsid w:val="00F24FC9"/>
    <w:rsid w:val="00F25145"/>
    <w:rsid w:val="00F253A4"/>
    <w:rsid w:val="00F258A9"/>
    <w:rsid w:val="00F258D3"/>
    <w:rsid w:val="00F262B6"/>
    <w:rsid w:val="00F269D5"/>
    <w:rsid w:val="00F26A29"/>
    <w:rsid w:val="00F26D7B"/>
    <w:rsid w:val="00F272DF"/>
    <w:rsid w:val="00F27845"/>
    <w:rsid w:val="00F278E0"/>
    <w:rsid w:val="00F27A65"/>
    <w:rsid w:val="00F31BA6"/>
    <w:rsid w:val="00F31FB2"/>
    <w:rsid w:val="00F32155"/>
    <w:rsid w:val="00F3236D"/>
    <w:rsid w:val="00F32D2A"/>
    <w:rsid w:val="00F32D8E"/>
    <w:rsid w:val="00F3318B"/>
    <w:rsid w:val="00F34DFE"/>
    <w:rsid w:val="00F35196"/>
    <w:rsid w:val="00F35197"/>
    <w:rsid w:val="00F355BD"/>
    <w:rsid w:val="00F36B97"/>
    <w:rsid w:val="00F36C9E"/>
    <w:rsid w:val="00F37875"/>
    <w:rsid w:val="00F37959"/>
    <w:rsid w:val="00F37F1E"/>
    <w:rsid w:val="00F401F5"/>
    <w:rsid w:val="00F402E4"/>
    <w:rsid w:val="00F405D3"/>
    <w:rsid w:val="00F41237"/>
    <w:rsid w:val="00F41DDA"/>
    <w:rsid w:val="00F41E89"/>
    <w:rsid w:val="00F421E8"/>
    <w:rsid w:val="00F425B0"/>
    <w:rsid w:val="00F42DE6"/>
    <w:rsid w:val="00F43133"/>
    <w:rsid w:val="00F43741"/>
    <w:rsid w:val="00F438B7"/>
    <w:rsid w:val="00F43D20"/>
    <w:rsid w:val="00F43E23"/>
    <w:rsid w:val="00F441CD"/>
    <w:rsid w:val="00F44A90"/>
    <w:rsid w:val="00F44C7B"/>
    <w:rsid w:val="00F451CB"/>
    <w:rsid w:val="00F45305"/>
    <w:rsid w:val="00F45361"/>
    <w:rsid w:val="00F455DE"/>
    <w:rsid w:val="00F45B5A"/>
    <w:rsid w:val="00F45C37"/>
    <w:rsid w:val="00F46967"/>
    <w:rsid w:val="00F46A57"/>
    <w:rsid w:val="00F46A7E"/>
    <w:rsid w:val="00F470F7"/>
    <w:rsid w:val="00F4733B"/>
    <w:rsid w:val="00F473CD"/>
    <w:rsid w:val="00F47703"/>
    <w:rsid w:val="00F508E8"/>
    <w:rsid w:val="00F511E2"/>
    <w:rsid w:val="00F51560"/>
    <w:rsid w:val="00F51FA4"/>
    <w:rsid w:val="00F52880"/>
    <w:rsid w:val="00F52982"/>
    <w:rsid w:val="00F529A7"/>
    <w:rsid w:val="00F52C9E"/>
    <w:rsid w:val="00F530CC"/>
    <w:rsid w:val="00F534BF"/>
    <w:rsid w:val="00F5370B"/>
    <w:rsid w:val="00F53D9C"/>
    <w:rsid w:val="00F5451F"/>
    <w:rsid w:val="00F545BA"/>
    <w:rsid w:val="00F549A4"/>
    <w:rsid w:val="00F549B0"/>
    <w:rsid w:val="00F54C61"/>
    <w:rsid w:val="00F54D21"/>
    <w:rsid w:val="00F54E1A"/>
    <w:rsid w:val="00F55F64"/>
    <w:rsid w:val="00F562AF"/>
    <w:rsid w:val="00F56485"/>
    <w:rsid w:val="00F568AA"/>
    <w:rsid w:val="00F56B55"/>
    <w:rsid w:val="00F56C00"/>
    <w:rsid w:val="00F57377"/>
    <w:rsid w:val="00F57636"/>
    <w:rsid w:val="00F57DB1"/>
    <w:rsid w:val="00F57EAD"/>
    <w:rsid w:val="00F600A4"/>
    <w:rsid w:val="00F605C8"/>
    <w:rsid w:val="00F60A4E"/>
    <w:rsid w:val="00F60A6B"/>
    <w:rsid w:val="00F60B83"/>
    <w:rsid w:val="00F60CF0"/>
    <w:rsid w:val="00F61022"/>
    <w:rsid w:val="00F6143A"/>
    <w:rsid w:val="00F61C5E"/>
    <w:rsid w:val="00F623E9"/>
    <w:rsid w:val="00F626CE"/>
    <w:rsid w:val="00F626E0"/>
    <w:rsid w:val="00F627AF"/>
    <w:rsid w:val="00F62DC4"/>
    <w:rsid w:val="00F62E58"/>
    <w:rsid w:val="00F62E88"/>
    <w:rsid w:val="00F63155"/>
    <w:rsid w:val="00F63A09"/>
    <w:rsid w:val="00F63F26"/>
    <w:rsid w:val="00F64000"/>
    <w:rsid w:val="00F64672"/>
    <w:rsid w:val="00F64D2A"/>
    <w:rsid w:val="00F65475"/>
    <w:rsid w:val="00F657E1"/>
    <w:rsid w:val="00F65B98"/>
    <w:rsid w:val="00F65ED5"/>
    <w:rsid w:val="00F66398"/>
    <w:rsid w:val="00F66A5D"/>
    <w:rsid w:val="00F66C4B"/>
    <w:rsid w:val="00F66D66"/>
    <w:rsid w:val="00F671A0"/>
    <w:rsid w:val="00F67566"/>
    <w:rsid w:val="00F675A6"/>
    <w:rsid w:val="00F67F5D"/>
    <w:rsid w:val="00F7002F"/>
    <w:rsid w:val="00F70069"/>
    <w:rsid w:val="00F704DF"/>
    <w:rsid w:val="00F7053F"/>
    <w:rsid w:val="00F70703"/>
    <w:rsid w:val="00F70E17"/>
    <w:rsid w:val="00F71108"/>
    <w:rsid w:val="00F718B2"/>
    <w:rsid w:val="00F71BBE"/>
    <w:rsid w:val="00F72920"/>
    <w:rsid w:val="00F72D5C"/>
    <w:rsid w:val="00F731C1"/>
    <w:rsid w:val="00F732CE"/>
    <w:rsid w:val="00F73ACB"/>
    <w:rsid w:val="00F73B51"/>
    <w:rsid w:val="00F73FAB"/>
    <w:rsid w:val="00F7448A"/>
    <w:rsid w:val="00F74D16"/>
    <w:rsid w:val="00F74F7C"/>
    <w:rsid w:val="00F75587"/>
    <w:rsid w:val="00F7559B"/>
    <w:rsid w:val="00F755AA"/>
    <w:rsid w:val="00F75D3E"/>
    <w:rsid w:val="00F768B0"/>
    <w:rsid w:val="00F76B40"/>
    <w:rsid w:val="00F76E72"/>
    <w:rsid w:val="00F776B3"/>
    <w:rsid w:val="00F77805"/>
    <w:rsid w:val="00F77A3B"/>
    <w:rsid w:val="00F77C72"/>
    <w:rsid w:val="00F80141"/>
    <w:rsid w:val="00F80BA3"/>
    <w:rsid w:val="00F8158C"/>
    <w:rsid w:val="00F816C6"/>
    <w:rsid w:val="00F81956"/>
    <w:rsid w:val="00F81CAE"/>
    <w:rsid w:val="00F82329"/>
    <w:rsid w:val="00F837BA"/>
    <w:rsid w:val="00F83F82"/>
    <w:rsid w:val="00F84645"/>
    <w:rsid w:val="00F84C16"/>
    <w:rsid w:val="00F85438"/>
    <w:rsid w:val="00F85BF2"/>
    <w:rsid w:val="00F8629D"/>
    <w:rsid w:val="00F86E06"/>
    <w:rsid w:val="00F8717E"/>
    <w:rsid w:val="00F871C2"/>
    <w:rsid w:val="00F87A5F"/>
    <w:rsid w:val="00F87E44"/>
    <w:rsid w:val="00F87F32"/>
    <w:rsid w:val="00F90330"/>
    <w:rsid w:val="00F904AD"/>
    <w:rsid w:val="00F90713"/>
    <w:rsid w:val="00F90A73"/>
    <w:rsid w:val="00F90B9C"/>
    <w:rsid w:val="00F90D6C"/>
    <w:rsid w:val="00F90E70"/>
    <w:rsid w:val="00F90F10"/>
    <w:rsid w:val="00F916AD"/>
    <w:rsid w:val="00F9194D"/>
    <w:rsid w:val="00F91BDB"/>
    <w:rsid w:val="00F91F09"/>
    <w:rsid w:val="00F91F4B"/>
    <w:rsid w:val="00F91F8A"/>
    <w:rsid w:val="00F92DF1"/>
    <w:rsid w:val="00F93414"/>
    <w:rsid w:val="00F9447D"/>
    <w:rsid w:val="00F9480B"/>
    <w:rsid w:val="00F94933"/>
    <w:rsid w:val="00F94958"/>
    <w:rsid w:val="00F949AA"/>
    <w:rsid w:val="00F94E3A"/>
    <w:rsid w:val="00F94E7F"/>
    <w:rsid w:val="00F95284"/>
    <w:rsid w:val="00F95551"/>
    <w:rsid w:val="00F95561"/>
    <w:rsid w:val="00F956E3"/>
    <w:rsid w:val="00F960E0"/>
    <w:rsid w:val="00F96567"/>
    <w:rsid w:val="00F96D52"/>
    <w:rsid w:val="00F97559"/>
    <w:rsid w:val="00F975B2"/>
    <w:rsid w:val="00F976F3"/>
    <w:rsid w:val="00F9771F"/>
    <w:rsid w:val="00F97C65"/>
    <w:rsid w:val="00F97F57"/>
    <w:rsid w:val="00FA06A8"/>
    <w:rsid w:val="00FA0BC3"/>
    <w:rsid w:val="00FA0D8B"/>
    <w:rsid w:val="00FA0E07"/>
    <w:rsid w:val="00FA1B04"/>
    <w:rsid w:val="00FA1C6D"/>
    <w:rsid w:val="00FA2EEA"/>
    <w:rsid w:val="00FA3471"/>
    <w:rsid w:val="00FA38EB"/>
    <w:rsid w:val="00FA3982"/>
    <w:rsid w:val="00FA3E5B"/>
    <w:rsid w:val="00FA3F05"/>
    <w:rsid w:val="00FA422A"/>
    <w:rsid w:val="00FA520E"/>
    <w:rsid w:val="00FA5258"/>
    <w:rsid w:val="00FA78EF"/>
    <w:rsid w:val="00FA7A2E"/>
    <w:rsid w:val="00FB02AB"/>
    <w:rsid w:val="00FB0BF8"/>
    <w:rsid w:val="00FB0C89"/>
    <w:rsid w:val="00FB0D1D"/>
    <w:rsid w:val="00FB0DC0"/>
    <w:rsid w:val="00FB1870"/>
    <w:rsid w:val="00FB1CA7"/>
    <w:rsid w:val="00FB27CE"/>
    <w:rsid w:val="00FB2ED8"/>
    <w:rsid w:val="00FB31A9"/>
    <w:rsid w:val="00FB3238"/>
    <w:rsid w:val="00FB3894"/>
    <w:rsid w:val="00FB3C9B"/>
    <w:rsid w:val="00FB3DA1"/>
    <w:rsid w:val="00FB40F8"/>
    <w:rsid w:val="00FB43F5"/>
    <w:rsid w:val="00FB44F2"/>
    <w:rsid w:val="00FB498C"/>
    <w:rsid w:val="00FB590B"/>
    <w:rsid w:val="00FB5BD6"/>
    <w:rsid w:val="00FB6D4E"/>
    <w:rsid w:val="00FB732B"/>
    <w:rsid w:val="00FB7E1F"/>
    <w:rsid w:val="00FC016E"/>
    <w:rsid w:val="00FC01EC"/>
    <w:rsid w:val="00FC0735"/>
    <w:rsid w:val="00FC07AC"/>
    <w:rsid w:val="00FC0BE5"/>
    <w:rsid w:val="00FC0FAD"/>
    <w:rsid w:val="00FC19D3"/>
    <w:rsid w:val="00FC1FDD"/>
    <w:rsid w:val="00FC220C"/>
    <w:rsid w:val="00FC2716"/>
    <w:rsid w:val="00FC341D"/>
    <w:rsid w:val="00FC344F"/>
    <w:rsid w:val="00FC3878"/>
    <w:rsid w:val="00FC3E05"/>
    <w:rsid w:val="00FC3E44"/>
    <w:rsid w:val="00FC4C5E"/>
    <w:rsid w:val="00FC4F0D"/>
    <w:rsid w:val="00FC502C"/>
    <w:rsid w:val="00FC5179"/>
    <w:rsid w:val="00FC55D1"/>
    <w:rsid w:val="00FC5A7D"/>
    <w:rsid w:val="00FC6399"/>
    <w:rsid w:val="00FC63E5"/>
    <w:rsid w:val="00FC6BE4"/>
    <w:rsid w:val="00FC6C38"/>
    <w:rsid w:val="00FC72B8"/>
    <w:rsid w:val="00FC72DA"/>
    <w:rsid w:val="00FC7C54"/>
    <w:rsid w:val="00FD0738"/>
    <w:rsid w:val="00FD0C21"/>
    <w:rsid w:val="00FD1963"/>
    <w:rsid w:val="00FD1BC2"/>
    <w:rsid w:val="00FD2532"/>
    <w:rsid w:val="00FD2865"/>
    <w:rsid w:val="00FD28A9"/>
    <w:rsid w:val="00FD2E1D"/>
    <w:rsid w:val="00FD2EA8"/>
    <w:rsid w:val="00FD30FC"/>
    <w:rsid w:val="00FD33DA"/>
    <w:rsid w:val="00FD33E9"/>
    <w:rsid w:val="00FD3B37"/>
    <w:rsid w:val="00FD3D33"/>
    <w:rsid w:val="00FD3DB7"/>
    <w:rsid w:val="00FD43D6"/>
    <w:rsid w:val="00FD43FB"/>
    <w:rsid w:val="00FD489F"/>
    <w:rsid w:val="00FD49A4"/>
    <w:rsid w:val="00FD4AFA"/>
    <w:rsid w:val="00FD4FE5"/>
    <w:rsid w:val="00FD5322"/>
    <w:rsid w:val="00FD67BF"/>
    <w:rsid w:val="00FD6AFF"/>
    <w:rsid w:val="00FD6BA6"/>
    <w:rsid w:val="00FD7257"/>
    <w:rsid w:val="00FE012F"/>
    <w:rsid w:val="00FE01CA"/>
    <w:rsid w:val="00FE08B3"/>
    <w:rsid w:val="00FE0AB6"/>
    <w:rsid w:val="00FE1268"/>
    <w:rsid w:val="00FE16E7"/>
    <w:rsid w:val="00FE1943"/>
    <w:rsid w:val="00FE202D"/>
    <w:rsid w:val="00FE228A"/>
    <w:rsid w:val="00FE3C65"/>
    <w:rsid w:val="00FE3D7E"/>
    <w:rsid w:val="00FE3ED9"/>
    <w:rsid w:val="00FE4179"/>
    <w:rsid w:val="00FE46D7"/>
    <w:rsid w:val="00FE4A0D"/>
    <w:rsid w:val="00FE502A"/>
    <w:rsid w:val="00FE55EF"/>
    <w:rsid w:val="00FE5974"/>
    <w:rsid w:val="00FE5AE1"/>
    <w:rsid w:val="00FE62CD"/>
    <w:rsid w:val="00FE6D94"/>
    <w:rsid w:val="00FE70D6"/>
    <w:rsid w:val="00FE7341"/>
    <w:rsid w:val="00FE737F"/>
    <w:rsid w:val="00FE77F8"/>
    <w:rsid w:val="00FE7DF4"/>
    <w:rsid w:val="00FF0485"/>
    <w:rsid w:val="00FF06A7"/>
    <w:rsid w:val="00FF0794"/>
    <w:rsid w:val="00FF0CD1"/>
    <w:rsid w:val="00FF1027"/>
    <w:rsid w:val="00FF14B9"/>
    <w:rsid w:val="00FF1B44"/>
    <w:rsid w:val="00FF1EA2"/>
    <w:rsid w:val="00FF21FA"/>
    <w:rsid w:val="00FF2281"/>
    <w:rsid w:val="00FF2463"/>
    <w:rsid w:val="00FF2596"/>
    <w:rsid w:val="00FF25F9"/>
    <w:rsid w:val="00FF2873"/>
    <w:rsid w:val="00FF3FB0"/>
    <w:rsid w:val="00FF4102"/>
    <w:rsid w:val="00FF43A1"/>
    <w:rsid w:val="00FF4AC3"/>
    <w:rsid w:val="00FF5363"/>
    <w:rsid w:val="00FF5558"/>
    <w:rsid w:val="00FF56BF"/>
    <w:rsid w:val="00FF6563"/>
    <w:rsid w:val="00FF6B52"/>
    <w:rsid w:val="00FF7625"/>
    <w:rsid w:val="00FF7965"/>
    <w:rsid w:val="00FF7F78"/>
    <w:rsid w:val="0664493D"/>
    <w:rsid w:val="088E7A4F"/>
    <w:rsid w:val="0ACE4A7B"/>
    <w:rsid w:val="10246EEB"/>
    <w:rsid w:val="150A2B53"/>
    <w:rsid w:val="17A34B99"/>
    <w:rsid w:val="18542493"/>
    <w:rsid w:val="1B754A9E"/>
    <w:rsid w:val="1C1147C7"/>
    <w:rsid w:val="1C915908"/>
    <w:rsid w:val="1D022362"/>
    <w:rsid w:val="24DB584E"/>
    <w:rsid w:val="2A612DBE"/>
    <w:rsid w:val="2D6F1B87"/>
    <w:rsid w:val="2FCA4F61"/>
    <w:rsid w:val="342149F0"/>
    <w:rsid w:val="34621C0C"/>
    <w:rsid w:val="35270760"/>
    <w:rsid w:val="427B20EB"/>
    <w:rsid w:val="44C22253"/>
    <w:rsid w:val="45B85B30"/>
    <w:rsid w:val="49E60792"/>
    <w:rsid w:val="51022355"/>
    <w:rsid w:val="547E6196"/>
    <w:rsid w:val="59457283"/>
    <w:rsid w:val="5B0373F5"/>
    <w:rsid w:val="5B3475AF"/>
    <w:rsid w:val="5D2D69AC"/>
    <w:rsid w:val="5DE0757A"/>
    <w:rsid w:val="5E822375"/>
    <w:rsid w:val="60793CB6"/>
    <w:rsid w:val="66664CDC"/>
    <w:rsid w:val="682D7860"/>
    <w:rsid w:val="6841330B"/>
    <w:rsid w:val="6B7B6B34"/>
    <w:rsid w:val="708B7819"/>
    <w:rsid w:val="70B54896"/>
    <w:rsid w:val="70EB650A"/>
    <w:rsid w:val="76BB072D"/>
    <w:rsid w:val="7EC108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0BB1A2A"/>
  <w15:docId w15:val="{E09B8EAC-26DA-4FEF-A66C-D92AAD0B8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paragraph" w:styleId="2">
    <w:name w:val="heading 2"/>
    <w:basedOn w:val="a"/>
    <w:link w:val="20"/>
    <w:uiPriority w:val="9"/>
    <w:qFormat/>
    <w:pPr>
      <w:widowControl/>
      <w:spacing w:before="100" w:beforeAutospacing="1" w:after="100" w:afterAutospacing="1"/>
      <w:jc w:val="left"/>
      <w:outlineLvl w:val="1"/>
    </w:pPr>
    <w:rPr>
      <w:rFonts w:ascii="宋体" w:eastAsia="宋体" w:hAnsi="宋体" w:cs="宋体"/>
      <w:b/>
      <w:bCs/>
      <w:kern w:val="0"/>
      <w:sz w:val="36"/>
      <w:szCs w:val="36"/>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jc w:val="left"/>
    </w:p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uiPriority w:val="99"/>
    <w:unhideWhenUsed/>
    <w:qFormat/>
    <w:pPr>
      <w:widowControl/>
      <w:spacing w:before="100" w:beforeAutospacing="1" w:after="100" w:afterAutospacing="1"/>
      <w:jc w:val="left"/>
    </w:pPr>
    <w:rPr>
      <w:rFonts w:ascii="宋体" w:eastAsia="宋体" w:hAnsi="宋体" w:cs="宋体"/>
      <w:kern w:val="0"/>
      <w:sz w:val="24"/>
      <w:szCs w:val="24"/>
    </w:rPr>
  </w:style>
  <w:style w:type="paragraph" w:styleId="ac">
    <w:name w:val="annotation subject"/>
    <w:basedOn w:val="a3"/>
    <w:next w:val="a3"/>
    <w:link w:val="ad"/>
    <w:uiPriority w:val="99"/>
    <w:semiHidden/>
    <w:unhideWhenUsed/>
    <w:qFormat/>
    <w:rPr>
      <w:b/>
      <w:bCs/>
    </w:rPr>
  </w:style>
  <w:style w:type="table" w:styleId="ae">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Emphasis"/>
    <w:basedOn w:val="a0"/>
    <w:uiPriority w:val="20"/>
    <w:qFormat/>
    <w:rPr>
      <w:i/>
      <w:iCs/>
    </w:rPr>
  </w:style>
  <w:style w:type="character" w:styleId="af0">
    <w:name w:val="Hyperlink"/>
    <w:uiPriority w:val="99"/>
    <w:qFormat/>
    <w:rPr>
      <w:color w:val="0000FF"/>
      <w:u w:val="single"/>
    </w:rPr>
  </w:style>
  <w:style w:type="character" w:styleId="af1">
    <w:name w:val="annotation reference"/>
    <w:basedOn w:val="a0"/>
    <w:uiPriority w:val="99"/>
    <w:semiHidden/>
    <w:unhideWhenUsed/>
    <w:rPr>
      <w:sz w:val="21"/>
      <w:szCs w:val="21"/>
    </w:rPr>
  </w:style>
  <w:style w:type="character" w:customStyle="1" w:styleId="20">
    <w:name w:val="标题 2 字符"/>
    <w:basedOn w:val="a0"/>
    <w:link w:val="2"/>
    <w:uiPriority w:val="9"/>
    <w:rPr>
      <w:rFonts w:ascii="宋体" w:eastAsia="宋体" w:hAnsi="宋体" w:cs="宋体"/>
      <w:b/>
      <w:bCs/>
      <w:kern w:val="0"/>
      <w:sz w:val="36"/>
      <w:szCs w:val="36"/>
    </w:rPr>
  </w:style>
  <w:style w:type="paragraph" w:customStyle="1" w:styleId="Authors">
    <w:name w:val="Authors"/>
    <w:basedOn w:val="a"/>
    <w:qFormat/>
    <w:pPr>
      <w:widowControl/>
      <w:spacing w:before="120" w:after="360"/>
      <w:jc w:val="center"/>
    </w:pPr>
    <w:rPr>
      <w:rFonts w:ascii="Times New Roman" w:eastAsia="Times New Roman" w:hAnsi="Times New Roman" w:cs="Times New Roman"/>
      <w:kern w:val="0"/>
      <w:sz w:val="24"/>
      <w:szCs w:val="24"/>
      <w:lang w:eastAsia="en-US"/>
    </w:rPr>
  </w:style>
  <w:style w:type="paragraph" w:customStyle="1" w:styleId="Paragraph">
    <w:name w:val="Paragraph"/>
    <w:basedOn w:val="a"/>
    <w:qFormat/>
    <w:pPr>
      <w:widowControl/>
      <w:spacing w:before="120"/>
      <w:ind w:firstLine="720"/>
      <w:jc w:val="left"/>
    </w:pPr>
    <w:rPr>
      <w:rFonts w:ascii="Times New Roman" w:eastAsia="Times New Roman" w:hAnsi="Times New Roman" w:cs="Times New Roman"/>
      <w:kern w:val="0"/>
      <w:sz w:val="24"/>
      <w:szCs w:val="24"/>
      <w:lang w:eastAsia="en-US"/>
    </w:rPr>
  </w:style>
  <w:style w:type="paragraph" w:styleId="af2">
    <w:name w:val="List Paragraph"/>
    <w:basedOn w:val="a"/>
    <w:uiPriority w:val="34"/>
    <w:qFormat/>
    <w:pPr>
      <w:ind w:firstLineChars="200" w:firstLine="420"/>
    </w:pPr>
  </w:style>
  <w:style w:type="paragraph" w:customStyle="1" w:styleId="Default">
    <w:name w:val="Default"/>
    <w:qFormat/>
    <w:pPr>
      <w:widowControl w:val="0"/>
      <w:autoSpaceDE w:val="0"/>
      <w:autoSpaceDN w:val="0"/>
      <w:adjustRightInd w:val="0"/>
    </w:pPr>
    <w:rPr>
      <w:rFonts w:ascii="Arial" w:hAnsi="Arial" w:cs="Arial"/>
      <w:color w:val="000000"/>
      <w:sz w:val="24"/>
      <w:szCs w:val="24"/>
    </w:rPr>
  </w:style>
  <w:style w:type="character" w:customStyle="1" w:styleId="1">
    <w:name w:val="未处理的提及1"/>
    <w:basedOn w:val="a0"/>
    <w:uiPriority w:val="99"/>
    <w:semiHidden/>
    <w:unhideWhenUsed/>
    <w:rPr>
      <w:color w:val="605E5C"/>
      <w:shd w:val="clear" w:color="auto" w:fill="E1DFDD"/>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tran">
    <w:name w:val="tran"/>
    <w:basedOn w:val="a0"/>
  </w:style>
  <w:style w:type="character" w:customStyle="1" w:styleId="apple-converted-space">
    <w:name w:val="apple-converted-space"/>
    <w:basedOn w:val="a0"/>
    <w:qFormat/>
  </w:style>
  <w:style w:type="character" w:customStyle="1" w:styleId="A40">
    <w:name w:val="A4"/>
    <w:uiPriority w:val="99"/>
    <w:qFormat/>
    <w:rPr>
      <w:rFonts w:cs="Minion Pro"/>
      <w:color w:val="000000"/>
      <w:sz w:val="14"/>
      <w:szCs w:val="14"/>
    </w:rPr>
  </w:style>
  <w:style w:type="character" w:customStyle="1" w:styleId="a6">
    <w:name w:val="批注框文本 字符"/>
    <w:basedOn w:val="a0"/>
    <w:link w:val="a5"/>
    <w:uiPriority w:val="99"/>
    <w:semiHidden/>
    <w:qFormat/>
    <w:rPr>
      <w:sz w:val="18"/>
      <w:szCs w:val="18"/>
    </w:rPr>
  </w:style>
  <w:style w:type="character" w:customStyle="1" w:styleId="ptitle">
    <w:name w:val="p_title"/>
    <w:basedOn w:val="a0"/>
  </w:style>
  <w:style w:type="table" w:customStyle="1" w:styleId="11">
    <w:name w:val="无格式表格 11"/>
    <w:basedOn w:val="a1"/>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0">
    <w:name w:val="网格型浅色1"/>
    <w:basedOn w:val="a1"/>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3">
    <w:name w:val="Placeholder Text"/>
    <w:basedOn w:val="a0"/>
    <w:uiPriority w:val="99"/>
    <w:semiHidden/>
    <w:qFormat/>
    <w:rPr>
      <w:color w:val="808080"/>
    </w:rPr>
  </w:style>
  <w:style w:type="character" w:customStyle="1" w:styleId="skip">
    <w:name w:val="skip"/>
    <w:basedOn w:val="a0"/>
    <w:qFormat/>
  </w:style>
  <w:style w:type="paragraph" w:customStyle="1" w:styleId="12">
    <w:name w:val="修订1"/>
    <w:hidden/>
    <w:uiPriority w:val="99"/>
    <w:semiHidden/>
    <w:qFormat/>
    <w:rPr>
      <w:kern w:val="2"/>
      <w:sz w:val="21"/>
      <w:szCs w:val="22"/>
    </w:rPr>
  </w:style>
  <w:style w:type="character" w:customStyle="1" w:styleId="a4">
    <w:name w:val="批注文字 字符"/>
    <w:basedOn w:val="a0"/>
    <w:link w:val="a3"/>
    <w:uiPriority w:val="99"/>
    <w:qFormat/>
  </w:style>
  <w:style w:type="character" w:customStyle="1" w:styleId="ad">
    <w:name w:val="批注主题 字符"/>
    <w:basedOn w:val="a4"/>
    <w:link w:val="ac"/>
    <w:uiPriority w:val="99"/>
    <w:semiHidden/>
    <w:qFormat/>
    <w:rPr>
      <w:b/>
      <w:bCs/>
    </w:rPr>
  </w:style>
  <w:style w:type="character" w:customStyle="1" w:styleId="overflow-hidden">
    <w:name w:val="overflow-hidden"/>
    <w:basedOn w:val="a0"/>
    <w:qFormat/>
  </w:style>
  <w:style w:type="character" w:customStyle="1" w:styleId="30">
    <w:name w:val="标题 3 字符"/>
    <w:basedOn w:val="a0"/>
    <w:link w:val="3"/>
    <w:uiPriority w:val="9"/>
    <w:semiHidden/>
    <w:qFormat/>
    <w:rPr>
      <w:b/>
      <w:bCs/>
      <w:sz w:val="32"/>
      <w:szCs w:val="32"/>
    </w:rPr>
  </w:style>
  <w:style w:type="paragraph" w:styleId="af4">
    <w:name w:val="Revision"/>
    <w:hidden/>
    <w:uiPriority w:val="99"/>
    <w:semiHidden/>
    <w:rsid w:val="00464996"/>
    <w:rPr>
      <w:kern w:val="2"/>
      <w:sz w:val="21"/>
      <w:szCs w:val="22"/>
    </w:rPr>
  </w:style>
  <w:style w:type="paragraph" w:styleId="af5">
    <w:name w:val="endnote text"/>
    <w:basedOn w:val="a"/>
    <w:link w:val="af6"/>
    <w:uiPriority w:val="99"/>
    <w:semiHidden/>
    <w:unhideWhenUsed/>
    <w:rsid w:val="005D3AB8"/>
    <w:pPr>
      <w:snapToGrid w:val="0"/>
      <w:jc w:val="left"/>
    </w:pPr>
  </w:style>
  <w:style w:type="character" w:customStyle="1" w:styleId="af6">
    <w:name w:val="尾注文本 字符"/>
    <w:basedOn w:val="a0"/>
    <w:link w:val="af5"/>
    <w:uiPriority w:val="99"/>
    <w:semiHidden/>
    <w:rsid w:val="005D3AB8"/>
    <w:rPr>
      <w:kern w:val="2"/>
      <w:sz w:val="21"/>
      <w:szCs w:val="22"/>
    </w:rPr>
  </w:style>
  <w:style w:type="character" w:styleId="af7">
    <w:name w:val="endnote reference"/>
    <w:basedOn w:val="a0"/>
    <w:uiPriority w:val="99"/>
    <w:semiHidden/>
    <w:unhideWhenUsed/>
    <w:rsid w:val="005D3AB8"/>
    <w:rPr>
      <w:vertAlign w:val="superscript"/>
    </w:rPr>
  </w:style>
  <w:style w:type="table" w:styleId="21">
    <w:name w:val="Plain Table 2"/>
    <w:basedOn w:val="a1"/>
    <w:uiPriority w:val="42"/>
    <w:rsid w:val="004E162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398550">
      <w:bodyDiv w:val="1"/>
      <w:marLeft w:val="0"/>
      <w:marRight w:val="0"/>
      <w:marTop w:val="0"/>
      <w:marBottom w:val="0"/>
      <w:divBdr>
        <w:top w:val="none" w:sz="0" w:space="0" w:color="auto"/>
        <w:left w:val="none" w:sz="0" w:space="0" w:color="auto"/>
        <w:bottom w:val="none" w:sz="0" w:space="0" w:color="auto"/>
        <w:right w:val="none" w:sz="0" w:space="0" w:color="auto"/>
      </w:divBdr>
    </w:div>
    <w:div w:id="564027129">
      <w:bodyDiv w:val="1"/>
      <w:marLeft w:val="0"/>
      <w:marRight w:val="0"/>
      <w:marTop w:val="0"/>
      <w:marBottom w:val="0"/>
      <w:divBdr>
        <w:top w:val="none" w:sz="0" w:space="0" w:color="auto"/>
        <w:left w:val="none" w:sz="0" w:space="0" w:color="auto"/>
        <w:bottom w:val="none" w:sz="0" w:space="0" w:color="auto"/>
        <w:right w:val="none" w:sz="0" w:space="0" w:color="auto"/>
      </w:divBdr>
    </w:div>
    <w:div w:id="673652846">
      <w:bodyDiv w:val="1"/>
      <w:marLeft w:val="0"/>
      <w:marRight w:val="0"/>
      <w:marTop w:val="0"/>
      <w:marBottom w:val="0"/>
      <w:divBdr>
        <w:top w:val="none" w:sz="0" w:space="0" w:color="auto"/>
        <w:left w:val="none" w:sz="0" w:space="0" w:color="auto"/>
        <w:bottom w:val="none" w:sz="0" w:space="0" w:color="auto"/>
        <w:right w:val="none" w:sz="0" w:space="0" w:color="auto"/>
      </w:divBdr>
    </w:div>
    <w:div w:id="750350766">
      <w:bodyDiv w:val="1"/>
      <w:marLeft w:val="0"/>
      <w:marRight w:val="0"/>
      <w:marTop w:val="0"/>
      <w:marBottom w:val="0"/>
      <w:divBdr>
        <w:top w:val="none" w:sz="0" w:space="0" w:color="auto"/>
        <w:left w:val="none" w:sz="0" w:space="0" w:color="auto"/>
        <w:bottom w:val="none" w:sz="0" w:space="0" w:color="auto"/>
        <w:right w:val="none" w:sz="0" w:space="0" w:color="auto"/>
      </w:divBdr>
    </w:div>
    <w:div w:id="869302041">
      <w:bodyDiv w:val="1"/>
      <w:marLeft w:val="0"/>
      <w:marRight w:val="0"/>
      <w:marTop w:val="0"/>
      <w:marBottom w:val="0"/>
      <w:divBdr>
        <w:top w:val="none" w:sz="0" w:space="0" w:color="auto"/>
        <w:left w:val="none" w:sz="0" w:space="0" w:color="auto"/>
        <w:bottom w:val="none" w:sz="0" w:space="0" w:color="auto"/>
        <w:right w:val="none" w:sz="0" w:space="0" w:color="auto"/>
      </w:divBdr>
    </w:div>
    <w:div w:id="1022702141">
      <w:bodyDiv w:val="1"/>
      <w:marLeft w:val="0"/>
      <w:marRight w:val="0"/>
      <w:marTop w:val="0"/>
      <w:marBottom w:val="0"/>
      <w:divBdr>
        <w:top w:val="none" w:sz="0" w:space="0" w:color="auto"/>
        <w:left w:val="none" w:sz="0" w:space="0" w:color="auto"/>
        <w:bottom w:val="none" w:sz="0" w:space="0" w:color="auto"/>
        <w:right w:val="none" w:sz="0" w:space="0" w:color="auto"/>
      </w:divBdr>
    </w:div>
    <w:div w:id="1044058653">
      <w:bodyDiv w:val="1"/>
      <w:marLeft w:val="0"/>
      <w:marRight w:val="0"/>
      <w:marTop w:val="0"/>
      <w:marBottom w:val="0"/>
      <w:divBdr>
        <w:top w:val="none" w:sz="0" w:space="0" w:color="auto"/>
        <w:left w:val="none" w:sz="0" w:space="0" w:color="auto"/>
        <w:bottom w:val="none" w:sz="0" w:space="0" w:color="auto"/>
        <w:right w:val="none" w:sz="0" w:space="0" w:color="auto"/>
      </w:divBdr>
    </w:div>
    <w:div w:id="12747530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zebrafish.cn/LM-Atlas/EI"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176ACB-C576-46D6-8413-039A603C3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622</Words>
  <Characters>14951</Characters>
  <Application>Microsoft Office Word</Application>
  <DocSecurity>0</DocSecurity>
  <Lines>124</Lines>
  <Paragraphs>35</Paragraphs>
  <ScaleCrop>false</ScaleCrop>
  <Company>ION</Company>
  <LinksUpToDate>false</LinksUpToDate>
  <CharactersWithSpaces>1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Xufei</dc:creator>
  <cp:keywords/>
  <dc:description/>
  <cp:lastModifiedBy>Du Xufei</cp:lastModifiedBy>
  <cp:revision>3</cp:revision>
  <dcterms:created xsi:type="dcterms:W3CDTF">2026-03-23T02:25:00Z</dcterms:created>
  <dcterms:modified xsi:type="dcterms:W3CDTF">2026-03-23T0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nese-gb7714-2005-numeric</vt:lpwstr>
  </property>
  <property fmtid="{D5CDD505-2E9C-101B-9397-08002B2CF9AE}" pid="7" name="Mendeley Recent Style Name 2_1">
    <vt:lpwstr>China National Standard GB/T 7714-2005 (numeric, 中文)</vt:lpwstr>
  </property>
  <property fmtid="{D5CDD505-2E9C-101B-9397-08002B2CF9AE}" pid="8" name="Mendeley Recent Style Id 3_1">
    <vt:lpwstr>http://www.zotero.org/styles/china-national-standard-gb-t-7714-2015-numeric</vt:lpwstr>
  </property>
  <property fmtid="{D5CDD505-2E9C-101B-9397-08002B2CF9AE}" pid="9" name="Mendeley Recent Style Name 3_1">
    <vt:lpwstr>China National Standard GB/T 7714-2015 (numeric, 中文)</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n</vt:lpwstr>
  </property>
  <property fmtid="{D5CDD505-2E9C-101B-9397-08002B2CF9AE}" pid="19" name="Mendeley Recent Style Name 8_1">
    <vt:lpwstr>Neuron</vt:lpwstr>
  </property>
  <property fmtid="{D5CDD505-2E9C-101B-9397-08002B2CF9AE}" pid="20" name="Mendeley Recent Style Id 9_1">
    <vt:lpwstr>http://www.zotero.org/styles/science-without-titles</vt:lpwstr>
  </property>
  <property fmtid="{D5CDD505-2E9C-101B-9397-08002B2CF9AE}" pid="21" name="Mendeley Recent Style Name 9_1">
    <vt:lpwstr>Science (without titles)</vt:lpwstr>
  </property>
  <property fmtid="{D5CDD505-2E9C-101B-9397-08002B2CF9AE}" pid="22" name="KSOTemplateDocerSaveRecord">
    <vt:lpwstr>eyJoZGlkIjoiNmE4YWE2NWM2NjkyMzUxOGRkNDNkNjJlMmYxYjJlZDkiLCJ1c2VySWQiOiIzMTI1MzcyNjgifQ==</vt:lpwstr>
  </property>
  <property fmtid="{D5CDD505-2E9C-101B-9397-08002B2CF9AE}" pid="23" name="KSOProductBuildVer">
    <vt:lpwstr>2052-12.1.0.19302</vt:lpwstr>
  </property>
  <property fmtid="{D5CDD505-2E9C-101B-9397-08002B2CF9AE}" pid="24" name="ICV">
    <vt:lpwstr>EE539D25B8DC4E7597813A6F33A8248F_12</vt:lpwstr>
  </property>
</Properties>
</file>